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300"/>
        <w:gridCol w:w="997"/>
        <w:gridCol w:w="969"/>
        <w:gridCol w:w="483"/>
        <w:gridCol w:w="895"/>
        <w:gridCol w:w="758"/>
        <w:gridCol w:w="631"/>
        <w:gridCol w:w="842"/>
        <w:gridCol w:w="708"/>
        <w:gridCol w:w="969"/>
        <w:gridCol w:w="842"/>
        <w:gridCol w:w="926"/>
        <w:gridCol w:w="863"/>
        <w:gridCol w:w="885"/>
        <w:gridCol w:w="1123"/>
        <w:gridCol w:w="589"/>
      </w:tblGrid>
      <w:tr w:rsidR="00B47B93" w:rsidRPr="002F012B" w14:paraId="20456237" w14:textId="77777777" w:rsidTr="00B47B93">
        <w:trPr>
          <w:trHeight w:val="320"/>
        </w:trPr>
        <w:tc>
          <w:tcPr>
            <w:tcW w:w="1253" w:type="dxa"/>
            <w:noWrap/>
            <w:hideMark/>
          </w:tcPr>
          <w:p w14:paraId="7389ADCC" w14:textId="77777777" w:rsidR="000F5F5E" w:rsidRPr="002F012B" w:rsidRDefault="000F5F5E" w:rsidP="00340668">
            <w:pPr>
              <w:rPr>
                <w:rFonts w:cs="Times New Roman"/>
                <w:b/>
                <w:bCs/>
                <w:sz w:val="18"/>
                <w:szCs w:val="18"/>
              </w:rPr>
            </w:pPr>
            <w:r w:rsidRPr="002F012B">
              <w:rPr>
                <w:rFonts w:cs="Times New Roman"/>
                <w:b/>
                <w:bCs/>
                <w:sz w:val="18"/>
                <w:szCs w:val="18"/>
              </w:rPr>
              <w:t>Article title</w:t>
            </w:r>
          </w:p>
        </w:tc>
        <w:tc>
          <w:tcPr>
            <w:tcW w:w="963" w:type="dxa"/>
            <w:noWrap/>
            <w:hideMark/>
          </w:tcPr>
          <w:p w14:paraId="03DD6ADE" w14:textId="5A265DB4" w:rsidR="000F5F5E" w:rsidRPr="002F012B" w:rsidRDefault="000F5F5E" w:rsidP="00340668">
            <w:pPr>
              <w:rPr>
                <w:rFonts w:cs="Times New Roman"/>
                <w:b/>
                <w:bCs/>
                <w:sz w:val="18"/>
                <w:szCs w:val="18"/>
              </w:rPr>
            </w:pPr>
            <w:r w:rsidRPr="002F012B">
              <w:rPr>
                <w:rFonts w:cs="Times New Roman"/>
                <w:b/>
                <w:bCs/>
                <w:sz w:val="18"/>
                <w:szCs w:val="18"/>
              </w:rPr>
              <w:t>Author</w:t>
            </w:r>
            <w:r w:rsidR="00A870B3">
              <w:rPr>
                <w:rFonts w:cs="Times New Roman"/>
                <w:b/>
                <w:bCs/>
                <w:sz w:val="18"/>
                <w:szCs w:val="18"/>
              </w:rPr>
              <w:t>s</w:t>
            </w:r>
          </w:p>
        </w:tc>
        <w:tc>
          <w:tcPr>
            <w:tcW w:w="938" w:type="dxa"/>
            <w:noWrap/>
            <w:hideMark/>
          </w:tcPr>
          <w:p w14:paraId="60596E95" w14:textId="77777777" w:rsidR="000F5F5E" w:rsidRPr="002F012B" w:rsidRDefault="000F5F5E" w:rsidP="00340668">
            <w:pPr>
              <w:rPr>
                <w:rFonts w:cs="Times New Roman"/>
                <w:b/>
                <w:bCs/>
                <w:sz w:val="18"/>
                <w:szCs w:val="18"/>
              </w:rPr>
            </w:pPr>
            <w:r w:rsidRPr="002F012B">
              <w:rPr>
                <w:rFonts w:cs="Times New Roman"/>
                <w:b/>
                <w:bCs/>
                <w:sz w:val="18"/>
                <w:szCs w:val="18"/>
              </w:rPr>
              <w:t>Journal</w:t>
            </w:r>
          </w:p>
        </w:tc>
        <w:tc>
          <w:tcPr>
            <w:tcW w:w="472" w:type="dxa"/>
            <w:noWrap/>
            <w:hideMark/>
          </w:tcPr>
          <w:p w14:paraId="61F44336" w14:textId="62A5C50E" w:rsidR="000F5F5E" w:rsidRPr="002F012B" w:rsidRDefault="000F5F5E" w:rsidP="00340668">
            <w:pPr>
              <w:rPr>
                <w:rFonts w:cs="Times New Roman"/>
                <w:b/>
                <w:bCs/>
                <w:sz w:val="18"/>
                <w:szCs w:val="18"/>
              </w:rPr>
            </w:pPr>
            <w:r w:rsidRPr="002F012B">
              <w:rPr>
                <w:rFonts w:cs="Times New Roman"/>
                <w:b/>
                <w:bCs/>
                <w:sz w:val="18"/>
                <w:szCs w:val="18"/>
              </w:rPr>
              <w:t>Year</w:t>
            </w:r>
            <w:r w:rsidR="00176453">
              <w:rPr>
                <w:rFonts w:cs="Times New Roman"/>
                <w:b/>
                <w:bCs/>
                <w:sz w:val="18"/>
                <w:szCs w:val="18"/>
              </w:rPr>
              <w:t xml:space="preserve"> </w:t>
            </w:r>
          </w:p>
        </w:tc>
        <w:tc>
          <w:tcPr>
            <w:tcW w:w="866" w:type="dxa"/>
            <w:noWrap/>
            <w:hideMark/>
          </w:tcPr>
          <w:p w14:paraId="72C35CD5" w14:textId="06C7233C" w:rsidR="000F5F5E" w:rsidRPr="002F012B" w:rsidRDefault="000F5F5E" w:rsidP="00340668">
            <w:pPr>
              <w:rPr>
                <w:rFonts w:cs="Times New Roman"/>
                <w:b/>
                <w:bCs/>
                <w:sz w:val="18"/>
                <w:szCs w:val="18"/>
              </w:rPr>
            </w:pPr>
            <w:r w:rsidRPr="002F012B">
              <w:rPr>
                <w:rFonts w:cs="Times New Roman"/>
                <w:b/>
                <w:bCs/>
                <w:sz w:val="18"/>
                <w:szCs w:val="18"/>
              </w:rPr>
              <w:t>Country</w:t>
            </w:r>
            <w:r w:rsidR="00176453">
              <w:rPr>
                <w:rFonts w:cs="Times New Roman"/>
                <w:b/>
                <w:bCs/>
                <w:sz w:val="18"/>
                <w:szCs w:val="18"/>
              </w:rPr>
              <w:t xml:space="preserve"> of</w:t>
            </w:r>
            <w:r w:rsidRPr="002F012B">
              <w:rPr>
                <w:rFonts w:cs="Times New Roman"/>
                <w:b/>
                <w:bCs/>
                <w:sz w:val="18"/>
                <w:szCs w:val="18"/>
              </w:rPr>
              <w:t xml:space="preserve"> first author</w:t>
            </w:r>
            <w:r w:rsidR="009528A9">
              <w:rPr>
                <w:rFonts w:cs="Times New Roman"/>
                <w:b/>
                <w:bCs/>
                <w:sz w:val="18"/>
                <w:szCs w:val="18"/>
              </w:rPr>
              <w:t>’s affiliation</w:t>
            </w:r>
          </w:p>
        </w:tc>
        <w:tc>
          <w:tcPr>
            <w:tcW w:w="735" w:type="dxa"/>
            <w:noWrap/>
            <w:hideMark/>
          </w:tcPr>
          <w:p w14:paraId="4BCD5F00" w14:textId="77777777" w:rsidR="000F5F5E" w:rsidRPr="002F012B" w:rsidRDefault="000F5F5E" w:rsidP="00340668">
            <w:pPr>
              <w:rPr>
                <w:rFonts w:cs="Times New Roman"/>
                <w:b/>
                <w:bCs/>
                <w:sz w:val="18"/>
                <w:szCs w:val="18"/>
              </w:rPr>
            </w:pPr>
            <w:r w:rsidRPr="002F012B">
              <w:rPr>
                <w:rFonts w:cs="Times New Roman"/>
                <w:b/>
                <w:bCs/>
                <w:sz w:val="18"/>
                <w:szCs w:val="18"/>
              </w:rPr>
              <w:t>Model or Simulator</w:t>
            </w:r>
          </w:p>
        </w:tc>
        <w:tc>
          <w:tcPr>
            <w:tcW w:w="614" w:type="dxa"/>
            <w:noWrap/>
            <w:hideMark/>
          </w:tcPr>
          <w:p w14:paraId="20C25426" w14:textId="77777777" w:rsidR="000F5F5E" w:rsidRPr="002F012B" w:rsidRDefault="000F5F5E" w:rsidP="00340668">
            <w:pPr>
              <w:rPr>
                <w:rFonts w:cs="Times New Roman"/>
                <w:b/>
                <w:bCs/>
                <w:sz w:val="18"/>
                <w:szCs w:val="18"/>
              </w:rPr>
            </w:pPr>
            <w:r w:rsidRPr="002F012B">
              <w:rPr>
                <w:rFonts w:cs="Times New Roman"/>
                <w:b/>
                <w:bCs/>
                <w:sz w:val="18"/>
                <w:szCs w:val="18"/>
              </w:rPr>
              <w:t>Fidelity</w:t>
            </w:r>
          </w:p>
        </w:tc>
        <w:tc>
          <w:tcPr>
            <w:tcW w:w="816" w:type="dxa"/>
            <w:noWrap/>
            <w:hideMark/>
          </w:tcPr>
          <w:p w14:paraId="5A2304C7" w14:textId="77777777" w:rsidR="000F5F5E" w:rsidRPr="002F012B" w:rsidRDefault="000F5F5E" w:rsidP="00340668">
            <w:pPr>
              <w:rPr>
                <w:rFonts w:cs="Times New Roman"/>
                <w:b/>
                <w:bCs/>
                <w:sz w:val="18"/>
                <w:szCs w:val="18"/>
              </w:rPr>
            </w:pPr>
            <w:r w:rsidRPr="002F012B">
              <w:rPr>
                <w:rFonts w:cs="Times New Roman"/>
                <w:b/>
                <w:bCs/>
                <w:sz w:val="18"/>
                <w:szCs w:val="18"/>
              </w:rPr>
              <w:t>Complexity</w:t>
            </w:r>
          </w:p>
        </w:tc>
        <w:tc>
          <w:tcPr>
            <w:tcW w:w="688" w:type="dxa"/>
            <w:noWrap/>
            <w:hideMark/>
          </w:tcPr>
          <w:p w14:paraId="0C7B315E" w14:textId="77777777" w:rsidR="000F5F5E" w:rsidRPr="002F012B" w:rsidRDefault="000F5F5E" w:rsidP="00340668">
            <w:pPr>
              <w:rPr>
                <w:rFonts w:cs="Times New Roman"/>
                <w:b/>
                <w:bCs/>
                <w:sz w:val="18"/>
                <w:szCs w:val="18"/>
              </w:rPr>
            </w:pPr>
            <w:r w:rsidRPr="002F012B">
              <w:rPr>
                <w:rFonts w:cs="Times New Roman"/>
                <w:b/>
                <w:bCs/>
                <w:sz w:val="18"/>
                <w:szCs w:val="18"/>
              </w:rPr>
              <w:t>Behavior</w:t>
            </w:r>
          </w:p>
        </w:tc>
        <w:tc>
          <w:tcPr>
            <w:tcW w:w="937" w:type="dxa"/>
            <w:noWrap/>
            <w:hideMark/>
          </w:tcPr>
          <w:p w14:paraId="6D21AC47" w14:textId="77777777" w:rsidR="000F5F5E" w:rsidRPr="002F012B" w:rsidRDefault="000F5F5E" w:rsidP="00340668">
            <w:pPr>
              <w:rPr>
                <w:rFonts w:cs="Times New Roman"/>
                <w:b/>
                <w:bCs/>
                <w:sz w:val="18"/>
                <w:szCs w:val="18"/>
              </w:rPr>
            </w:pPr>
            <w:r w:rsidRPr="002F012B">
              <w:rPr>
                <w:rFonts w:cs="Times New Roman"/>
                <w:b/>
                <w:bCs/>
                <w:sz w:val="18"/>
                <w:szCs w:val="18"/>
              </w:rPr>
              <w:t>Student target</w:t>
            </w:r>
          </w:p>
        </w:tc>
        <w:tc>
          <w:tcPr>
            <w:tcW w:w="816" w:type="dxa"/>
            <w:noWrap/>
            <w:hideMark/>
          </w:tcPr>
          <w:p w14:paraId="3FDB046C" w14:textId="77777777" w:rsidR="000F5F5E" w:rsidRPr="002F012B" w:rsidRDefault="000F5F5E" w:rsidP="00340668">
            <w:pPr>
              <w:rPr>
                <w:rFonts w:cs="Times New Roman"/>
                <w:b/>
                <w:bCs/>
                <w:sz w:val="18"/>
                <w:szCs w:val="18"/>
              </w:rPr>
            </w:pPr>
            <w:r w:rsidRPr="002F012B">
              <w:rPr>
                <w:rFonts w:cs="Times New Roman"/>
                <w:b/>
                <w:bCs/>
                <w:sz w:val="18"/>
                <w:szCs w:val="18"/>
              </w:rPr>
              <w:t>Compared to</w:t>
            </w:r>
          </w:p>
        </w:tc>
        <w:tc>
          <w:tcPr>
            <w:tcW w:w="896" w:type="dxa"/>
            <w:noWrap/>
            <w:hideMark/>
          </w:tcPr>
          <w:p w14:paraId="50457AFA" w14:textId="77777777" w:rsidR="000F5F5E" w:rsidRPr="002F012B" w:rsidRDefault="000F5F5E" w:rsidP="00340668">
            <w:pPr>
              <w:rPr>
                <w:rFonts w:cs="Times New Roman"/>
                <w:b/>
                <w:bCs/>
                <w:sz w:val="18"/>
                <w:szCs w:val="18"/>
              </w:rPr>
            </w:pPr>
            <w:r w:rsidRPr="002F012B">
              <w:rPr>
                <w:rFonts w:cs="Times New Roman"/>
                <w:b/>
                <w:bCs/>
                <w:sz w:val="18"/>
                <w:szCs w:val="18"/>
              </w:rPr>
              <w:t>Outcome assessment method</w:t>
            </w:r>
          </w:p>
        </w:tc>
        <w:tc>
          <w:tcPr>
            <w:tcW w:w="1045" w:type="dxa"/>
            <w:noWrap/>
            <w:hideMark/>
          </w:tcPr>
          <w:p w14:paraId="148B9733" w14:textId="77777777" w:rsidR="000F5F5E" w:rsidRPr="002F012B" w:rsidRDefault="000F5F5E" w:rsidP="00340668">
            <w:pPr>
              <w:rPr>
                <w:rFonts w:cs="Times New Roman"/>
                <w:b/>
                <w:bCs/>
                <w:sz w:val="18"/>
                <w:szCs w:val="18"/>
              </w:rPr>
            </w:pPr>
            <w:r w:rsidRPr="002F012B">
              <w:rPr>
                <w:rFonts w:cs="Times New Roman"/>
                <w:b/>
                <w:bCs/>
                <w:sz w:val="18"/>
                <w:szCs w:val="18"/>
              </w:rPr>
              <w:t>Results vs comparator</w:t>
            </w:r>
          </w:p>
        </w:tc>
        <w:tc>
          <w:tcPr>
            <w:tcW w:w="857" w:type="dxa"/>
            <w:noWrap/>
            <w:hideMark/>
          </w:tcPr>
          <w:p w14:paraId="4A3432DA" w14:textId="77777777" w:rsidR="000F5F5E" w:rsidRPr="002F012B" w:rsidRDefault="000F5F5E" w:rsidP="00340668">
            <w:pPr>
              <w:rPr>
                <w:rFonts w:cs="Times New Roman"/>
                <w:b/>
                <w:bCs/>
                <w:sz w:val="18"/>
                <w:szCs w:val="18"/>
              </w:rPr>
            </w:pPr>
            <w:r w:rsidRPr="002F012B">
              <w:rPr>
                <w:rFonts w:cs="Times New Roman"/>
                <w:b/>
                <w:bCs/>
                <w:sz w:val="18"/>
                <w:szCs w:val="18"/>
              </w:rPr>
              <w:t>Learning objective</w:t>
            </w:r>
          </w:p>
        </w:tc>
        <w:tc>
          <w:tcPr>
            <w:tcW w:w="1085" w:type="dxa"/>
            <w:noWrap/>
            <w:hideMark/>
          </w:tcPr>
          <w:p w14:paraId="4F8FBF4B" w14:textId="77777777" w:rsidR="000F5F5E" w:rsidRPr="002F012B" w:rsidRDefault="000F5F5E" w:rsidP="00340668">
            <w:pPr>
              <w:rPr>
                <w:rFonts w:cs="Times New Roman"/>
                <w:b/>
                <w:bCs/>
                <w:sz w:val="18"/>
                <w:szCs w:val="18"/>
              </w:rPr>
            </w:pPr>
            <w:r w:rsidRPr="002F012B">
              <w:rPr>
                <w:rFonts w:cs="Times New Roman"/>
                <w:b/>
                <w:bCs/>
                <w:sz w:val="18"/>
                <w:szCs w:val="18"/>
              </w:rPr>
              <w:t>Clinical topic</w:t>
            </w:r>
          </w:p>
        </w:tc>
        <w:tc>
          <w:tcPr>
            <w:tcW w:w="573" w:type="dxa"/>
            <w:noWrap/>
            <w:hideMark/>
          </w:tcPr>
          <w:p w14:paraId="58AA81E0" w14:textId="77777777" w:rsidR="000F5F5E" w:rsidRPr="002F012B" w:rsidRDefault="000F5F5E" w:rsidP="00340668">
            <w:pPr>
              <w:rPr>
                <w:rFonts w:cs="Times New Roman"/>
                <w:b/>
                <w:bCs/>
                <w:sz w:val="18"/>
                <w:szCs w:val="18"/>
              </w:rPr>
            </w:pPr>
            <w:r w:rsidRPr="002F012B">
              <w:rPr>
                <w:rFonts w:cs="Times New Roman"/>
                <w:b/>
                <w:bCs/>
                <w:sz w:val="18"/>
                <w:szCs w:val="18"/>
              </w:rPr>
              <w:t>Target species</w:t>
            </w:r>
          </w:p>
        </w:tc>
      </w:tr>
      <w:tr w:rsidR="00B47B93" w:rsidRPr="002F012B" w14:paraId="79FDFFDA" w14:textId="77777777" w:rsidTr="00B47B93">
        <w:trPr>
          <w:trHeight w:val="320"/>
        </w:trPr>
        <w:tc>
          <w:tcPr>
            <w:tcW w:w="1253" w:type="dxa"/>
            <w:noWrap/>
            <w:hideMark/>
          </w:tcPr>
          <w:p w14:paraId="20D5AAC7" w14:textId="77777777" w:rsidR="000F5F5E" w:rsidRPr="002F012B" w:rsidRDefault="000F5F5E" w:rsidP="00340668">
            <w:pPr>
              <w:rPr>
                <w:rFonts w:cs="Times New Roman"/>
                <w:sz w:val="18"/>
                <w:szCs w:val="18"/>
              </w:rPr>
            </w:pPr>
            <w:r w:rsidRPr="002F012B">
              <w:rPr>
                <w:rFonts w:cs="Times New Roman"/>
                <w:sz w:val="18"/>
                <w:szCs w:val="18"/>
              </w:rPr>
              <w:t>Evaluation of video tape and a simulator for instruction of basic surgical skills</w:t>
            </w:r>
          </w:p>
        </w:tc>
        <w:tc>
          <w:tcPr>
            <w:tcW w:w="963" w:type="dxa"/>
            <w:noWrap/>
            <w:hideMark/>
          </w:tcPr>
          <w:p w14:paraId="4005631E" w14:textId="72A03967" w:rsidR="000F5F5E" w:rsidRPr="002F012B" w:rsidRDefault="000F5F5E" w:rsidP="00340668">
            <w:pPr>
              <w:rPr>
                <w:rFonts w:cs="Times New Roman"/>
                <w:sz w:val="18"/>
                <w:szCs w:val="18"/>
              </w:rPr>
            </w:pPr>
            <w:r w:rsidRPr="002F012B">
              <w:rPr>
                <w:rFonts w:cs="Times New Roman"/>
                <w:sz w:val="18"/>
                <w:szCs w:val="18"/>
              </w:rPr>
              <w:t> </w:t>
            </w:r>
            <w:r w:rsidR="009528A9">
              <w:rPr>
                <w:rFonts w:cs="Times New Roman"/>
                <w:sz w:val="18"/>
                <w:szCs w:val="18"/>
              </w:rPr>
              <w:t>Smeak et al.</w:t>
            </w:r>
            <w:r w:rsidR="00A870B3">
              <w:rPr>
                <w:rFonts w:cs="Times New Roman"/>
                <w:sz w:val="18"/>
                <w:szCs w:val="18"/>
              </w:rPr>
              <w:fldChar w:fldCharType="begin"/>
            </w:r>
            <w:r w:rsidR="00A870B3">
              <w:rPr>
                <w:rFonts w:cs="Times New Roman"/>
                <w:sz w:val="18"/>
                <w:szCs w:val="18"/>
              </w:rPr>
              <w:instrText xml:space="preserve"> ADDIN ZOTERO_ITEM CSL_CITATION {"citationID":"mjZZMTlJ","properties":{"formattedCitation":"(1)","plainCitation":"(1)","noteIndex":0},"citationItems":[{"id":664,"uris":["http://zotero.org/groups/6133767/items/FHS3SSGH"],"itemData":{"id":664,"type":"article-journal","abstract":"Twenty first‐year veterinary students with no prior participatory experience in surgery were randomly paired and assigned into two study groups. Ten students (group V) viewed a hemostatic technique video tape until they thought they could competently perform and assist in performing a hand‐tied ligature on a blood vessel in a live animal. Ten students (group VS) were also given a simulator for technique practice. Paired students were video recorded and blindly evaluated on their ability to perform and assist proper ligation of a bleeding vessel. Inexpensive hemostasis models were very helpful for teaching students essential surgeon and assistant skills involved in hand‐tied ligature placement. Students who practiced with simulators performed significantly better as surgeon and assistant, and in total psychomotor skill evaluation, than students watching the video only. Students using simulators performed ligation with significantly more accuracy and tended to be more expeditious at this task. Further training is needed for students to acquire skills necessary for efficient bleeding vessel exposure and isolation.","container-title":"Veterinary Surgery","DOI":"10.1111/j.1532-950X.1991.tb00302.x","ISSN":"0161-3499, 1532-950X","issue":"1","journalAbbreviation":"Veterinary Surgery","language":"en","license":"http://onlinelibrary.wiley.com/termsAndConditions#vor","page":"30-36","source":"DOI.org (Crossref)","title":"Evaluation of Video Tape and a Simulator for Instruction of Basic Surgical Skills","volume":"20","author":[{"family":"Smeak","given":"Daniel D."},{"family":"Beck","given":"Marian L."},{"family":"Shaffer","given":"C. Allen"},{"family":"Gregg","given":"C. Geoffrey"}],"issued":{"date-parts":[["1991",1]]}}}],"schema":"https://github.com/citation-style-language/schema/raw/master/csl-citation.json"} </w:instrText>
            </w:r>
            <w:r w:rsidR="00A870B3">
              <w:rPr>
                <w:rFonts w:cs="Times New Roman"/>
                <w:sz w:val="18"/>
                <w:szCs w:val="18"/>
              </w:rPr>
              <w:fldChar w:fldCharType="separate"/>
            </w:r>
            <w:r w:rsidR="00A870B3">
              <w:rPr>
                <w:rFonts w:cs="Times New Roman"/>
                <w:noProof/>
                <w:sz w:val="18"/>
                <w:szCs w:val="18"/>
              </w:rPr>
              <w:t>(1)</w:t>
            </w:r>
            <w:r w:rsidR="00A870B3">
              <w:rPr>
                <w:rFonts w:cs="Times New Roman"/>
                <w:sz w:val="18"/>
                <w:szCs w:val="18"/>
              </w:rPr>
              <w:fldChar w:fldCharType="end"/>
            </w:r>
            <w:r w:rsidR="009528A9">
              <w:rPr>
                <w:rFonts w:cs="Times New Roman"/>
                <w:sz w:val="18"/>
                <w:szCs w:val="18"/>
              </w:rPr>
              <w:t xml:space="preserve"> </w:t>
            </w:r>
          </w:p>
        </w:tc>
        <w:tc>
          <w:tcPr>
            <w:tcW w:w="938" w:type="dxa"/>
            <w:noWrap/>
            <w:hideMark/>
          </w:tcPr>
          <w:p w14:paraId="29B85309"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1F5651A5" w14:textId="77777777" w:rsidR="000F5F5E" w:rsidRPr="002F012B" w:rsidRDefault="000F5F5E" w:rsidP="00340668">
            <w:pPr>
              <w:rPr>
                <w:rFonts w:cs="Times New Roman"/>
                <w:sz w:val="18"/>
                <w:szCs w:val="18"/>
              </w:rPr>
            </w:pPr>
            <w:r w:rsidRPr="002F012B">
              <w:rPr>
                <w:rFonts w:cs="Times New Roman"/>
                <w:sz w:val="18"/>
                <w:szCs w:val="18"/>
              </w:rPr>
              <w:t>1991</w:t>
            </w:r>
          </w:p>
        </w:tc>
        <w:tc>
          <w:tcPr>
            <w:tcW w:w="866" w:type="dxa"/>
            <w:noWrap/>
            <w:hideMark/>
          </w:tcPr>
          <w:p w14:paraId="4D86E475"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4AF73B37" w14:textId="77777777" w:rsidR="000F5F5E" w:rsidRPr="002F012B" w:rsidRDefault="000F5F5E" w:rsidP="00340668">
            <w:pPr>
              <w:rPr>
                <w:rFonts w:cs="Times New Roman"/>
                <w:sz w:val="18"/>
                <w:szCs w:val="18"/>
              </w:rPr>
            </w:pPr>
            <w:r>
              <w:rPr>
                <w:rFonts w:cs="Times New Roman"/>
                <w:sz w:val="18"/>
                <w:szCs w:val="18"/>
              </w:rPr>
              <w:t>M</w:t>
            </w:r>
            <w:r w:rsidRPr="002F012B">
              <w:rPr>
                <w:rFonts w:cs="Times New Roman"/>
                <w:sz w:val="18"/>
                <w:szCs w:val="18"/>
              </w:rPr>
              <w:t>odel</w:t>
            </w:r>
          </w:p>
        </w:tc>
        <w:tc>
          <w:tcPr>
            <w:tcW w:w="614" w:type="dxa"/>
            <w:noWrap/>
            <w:hideMark/>
          </w:tcPr>
          <w:p w14:paraId="09A7773D"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89612DC"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05E688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0DBC39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9EBC142"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64620AC5"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204402E8"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C3041DD"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25BB559" w14:textId="1E4D6C6E" w:rsidR="000F5F5E" w:rsidRPr="002F012B" w:rsidRDefault="00A870B3" w:rsidP="00340668">
            <w:pPr>
              <w:rPr>
                <w:rFonts w:cs="Times New Roman"/>
                <w:sz w:val="18"/>
                <w:szCs w:val="18"/>
              </w:rPr>
            </w:pPr>
            <w:r>
              <w:rPr>
                <w:rFonts w:cs="Times New Roman"/>
                <w:sz w:val="18"/>
                <w:szCs w:val="18"/>
              </w:rPr>
              <w:t>S</w:t>
            </w:r>
            <w:r w:rsidR="000F5F5E" w:rsidRPr="002F012B">
              <w:rPr>
                <w:rFonts w:cs="Times New Roman"/>
                <w:sz w:val="18"/>
                <w:szCs w:val="18"/>
              </w:rPr>
              <w:t>urgery</w:t>
            </w:r>
          </w:p>
        </w:tc>
        <w:tc>
          <w:tcPr>
            <w:tcW w:w="573" w:type="dxa"/>
            <w:noWrap/>
            <w:hideMark/>
          </w:tcPr>
          <w:p w14:paraId="6348C6C3" w14:textId="1B457807" w:rsidR="000F5F5E" w:rsidRPr="002F012B" w:rsidRDefault="00A870B3"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6BF3B051" w14:textId="77777777" w:rsidTr="00B47B93">
        <w:trPr>
          <w:trHeight w:val="320"/>
        </w:trPr>
        <w:tc>
          <w:tcPr>
            <w:tcW w:w="1253" w:type="dxa"/>
            <w:noWrap/>
            <w:hideMark/>
          </w:tcPr>
          <w:p w14:paraId="204D464F" w14:textId="531A63A2" w:rsidR="000F5F5E" w:rsidRPr="002F012B" w:rsidRDefault="000F5F5E" w:rsidP="00340668">
            <w:pPr>
              <w:rPr>
                <w:rFonts w:cs="Times New Roman"/>
                <w:sz w:val="18"/>
                <w:szCs w:val="18"/>
              </w:rPr>
            </w:pPr>
            <w:r w:rsidRPr="002F012B">
              <w:rPr>
                <w:rFonts w:cs="Times New Roman"/>
                <w:sz w:val="18"/>
                <w:szCs w:val="18"/>
              </w:rPr>
              <w:t>Evaluation of an autotutorial-simulator program for instruction of hollow organ closure</w:t>
            </w:r>
          </w:p>
        </w:tc>
        <w:tc>
          <w:tcPr>
            <w:tcW w:w="963" w:type="dxa"/>
            <w:noWrap/>
            <w:hideMark/>
          </w:tcPr>
          <w:p w14:paraId="4F8EFEC5" w14:textId="12AE036F" w:rsidR="000F5F5E" w:rsidRPr="002F012B" w:rsidRDefault="000F5F5E" w:rsidP="00340668">
            <w:pPr>
              <w:rPr>
                <w:rFonts w:cs="Times New Roman"/>
                <w:sz w:val="18"/>
                <w:szCs w:val="18"/>
              </w:rPr>
            </w:pPr>
            <w:r w:rsidRPr="002F012B">
              <w:rPr>
                <w:rFonts w:cs="Times New Roman"/>
                <w:sz w:val="18"/>
                <w:szCs w:val="18"/>
              </w:rPr>
              <w:t> </w:t>
            </w:r>
            <w:r w:rsidR="00A870B3">
              <w:rPr>
                <w:rFonts w:cs="Times New Roman"/>
                <w:sz w:val="18"/>
                <w:szCs w:val="18"/>
              </w:rPr>
              <w:t>Smeak et al.</w:t>
            </w:r>
            <w:r w:rsidR="00A870B3">
              <w:rPr>
                <w:rFonts w:cs="Times New Roman"/>
                <w:sz w:val="18"/>
                <w:szCs w:val="18"/>
              </w:rPr>
              <w:fldChar w:fldCharType="begin"/>
            </w:r>
            <w:r w:rsidR="00A870B3">
              <w:rPr>
                <w:rFonts w:cs="Times New Roman"/>
                <w:sz w:val="18"/>
                <w:szCs w:val="18"/>
              </w:rPr>
              <w:instrText xml:space="preserve"> ADDIN ZOTERO_ITEM CSL_CITATION {"citationID":"oh59gF7f","properties":{"formattedCitation":"(2)","plainCitation":"(2)","noteIndex":0},"citationItems":[{"id":662,"uris":["http://zotero.org/groups/6133767/items/RJCC46KH"],"itemData":{"id":662,"type":"article-journal","abstract":"Forty students were randomly assigned into two study groups (traditional, T; and simulator, S) of 20 students each for a core operative practice laboratory. Students were randomly paired and their group assignment and identity remained anonymous to the evaluators throughout the study. Questionnaires were distributed to students to evaluate prior surgical experience and obtain learning resource use information. Before the evaluation sessions, both groups were given identical learning resource opportunities except students in Group S received hollow organ simulators and practice materials for gastrotomy closure. All students were forewarned that surgical instruction would not be available during the evaluation sessions. In the first live animal evaluation session, all student pairs were videotaped after which stomachs were harvested for gross evaluation of the surgical site. Group T performed an additional gastrotomy for video and gross evaluation 2 weeks later. Questionnaire, and gross and video evaluation results were compared statistically between groups and sessions. The hollow organ model did not suitably simulate live stomach tissue; the material was more fragile and stiff and suture cut‐out was a problem even with appropriate suture tension and technique. The model was effective for teaching needle placement, instrument usage, creating proper tissue inversion, and methods to minimize instrument handling of tissue during gastrotomy closure. Prior practice with models did not boost student confidence during their live gastrotomy session. The autotutorials (ATs) were well received by students but did not sufficiently address how to manage mucosal eversion, suture tension, and bleeding encountered during live gastrotomy. AT viewing lime positively correlated with mean total video score for Group T during both sessions. None of the students had prior experience performing hollow organ closure and no significant difference in experience level was evident between groups. Mean closure time was not significantly different between groups for session one (Group T, mean, 31.5 minutes, range, 18.4 to 53.4; Group S, mean, 28.2 minutes, range, 16.8 to 36), but was significantly reduced for session two (Group T, mean, 21.3 minutes, range, 13.9 to 31). This AT/simulator program does not significantly influence students' overall gastrotomy closure technique; gross and video evaluation scores were not significantly different between groups. Without instructor supervision, an additional gastrotomy experience did not improve surgical technique appreciably for Group T; however, these students performed the second procedure with more confidence and speed. Instruction during simulator or live animal practice appears to be necessary to assure adequate skill mastery and to reduce perpetuation of mistakes.","container-title":"Veterinary Surgery","DOI":"10.1111/j.1532-950X.1994.tb00513.x","ISSN":"0161-3499, 1532-950X","issue":"6","journalAbbreviation":"Veterinary Surgery","language":"en","license":"http://onlinelibrary.wiley.com/termsAndConditions#vor","page":"519-528","source":"DOI.org (Crossref)","title":"Evaluation of an Autotutorial‐Simulator Program for Instruction of Hollow Organ Closure","volume":"23","author":[{"family":"Smeak","given":"Daniel D."},{"family":"Hill","given":"Lawrence N."},{"family":"Beck","given":"Marian L."},{"family":"Shaffer","given":"C. Allen"},{"family":"Birchard","given":"Stephen J."}],"issued":{"date-parts":[["1994",11]]}}}],"schema":"https://github.com/citation-style-language/schema/raw/master/csl-citation.json"} </w:instrText>
            </w:r>
            <w:r w:rsidR="00A870B3">
              <w:rPr>
                <w:rFonts w:cs="Times New Roman"/>
                <w:sz w:val="18"/>
                <w:szCs w:val="18"/>
              </w:rPr>
              <w:fldChar w:fldCharType="separate"/>
            </w:r>
            <w:r w:rsidR="00A870B3">
              <w:rPr>
                <w:rFonts w:cs="Times New Roman"/>
                <w:noProof/>
                <w:sz w:val="18"/>
                <w:szCs w:val="18"/>
              </w:rPr>
              <w:t>(2)</w:t>
            </w:r>
            <w:r w:rsidR="00A870B3">
              <w:rPr>
                <w:rFonts w:cs="Times New Roman"/>
                <w:sz w:val="18"/>
                <w:szCs w:val="18"/>
              </w:rPr>
              <w:fldChar w:fldCharType="end"/>
            </w:r>
          </w:p>
        </w:tc>
        <w:tc>
          <w:tcPr>
            <w:tcW w:w="938" w:type="dxa"/>
            <w:noWrap/>
            <w:hideMark/>
          </w:tcPr>
          <w:p w14:paraId="3BD09CA4"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4D160795" w14:textId="77777777" w:rsidR="000F5F5E" w:rsidRPr="002F012B" w:rsidRDefault="000F5F5E" w:rsidP="00340668">
            <w:pPr>
              <w:rPr>
                <w:rFonts w:cs="Times New Roman"/>
                <w:sz w:val="18"/>
                <w:szCs w:val="18"/>
              </w:rPr>
            </w:pPr>
            <w:r w:rsidRPr="002F012B">
              <w:rPr>
                <w:rFonts w:cs="Times New Roman"/>
                <w:sz w:val="18"/>
                <w:szCs w:val="18"/>
              </w:rPr>
              <w:t>1994</w:t>
            </w:r>
          </w:p>
        </w:tc>
        <w:tc>
          <w:tcPr>
            <w:tcW w:w="866" w:type="dxa"/>
            <w:noWrap/>
            <w:hideMark/>
          </w:tcPr>
          <w:p w14:paraId="612DCE52"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5510EE9"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01B5C270" w14:textId="366D1572" w:rsidR="000F5F5E" w:rsidRPr="002F012B" w:rsidRDefault="0014436F"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34F0E23C"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1823DD56"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2EEE5F0"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1F7FCC9"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71A96144"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0A055B07" w14:textId="11DC76DB" w:rsidR="000F5F5E" w:rsidRPr="002F012B" w:rsidRDefault="00A870B3" w:rsidP="00340668">
            <w:pPr>
              <w:rPr>
                <w:rFonts w:cs="Times New Roman"/>
                <w:sz w:val="18"/>
                <w:szCs w:val="18"/>
              </w:rPr>
            </w:pPr>
            <w:r>
              <w:rPr>
                <w:rFonts w:cs="Times New Roman"/>
                <w:sz w:val="18"/>
                <w:szCs w:val="18"/>
              </w:rPr>
              <w:t>W</w:t>
            </w:r>
            <w:r w:rsidR="000F5F5E" w:rsidRPr="002F012B">
              <w:rPr>
                <w:rFonts w:cs="Times New Roman"/>
                <w:sz w:val="18"/>
                <w:szCs w:val="18"/>
              </w:rPr>
              <w:t>orse</w:t>
            </w:r>
          </w:p>
        </w:tc>
        <w:tc>
          <w:tcPr>
            <w:tcW w:w="857" w:type="dxa"/>
            <w:noWrap/>
            <w:hideMark/>
          </w:tcPr>
          <w:p w14:paraId="0A81CF9F"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106C374"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B8517EC"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04FA4E49" w14:textId="77777777" w:rsidTr="00B47B93">
        <w:trPr>
          <w:trHeight w:val="320"/>
        </w:trPr>
        <w:tc>
          <w:tcPr>
            <w:tcW w:w="1253" w:type="dxa"/>
            <w:noWrap/>
            <w:hideMark/>
          </w:tcPr>
          <w:p w14:paraId="7EC00FBA" w14:textId="77777777" w:rsidR="000F5F5E" w:rsidRPr="002F012B" w:rsidRDefault="000F5F5E" w:rsidP="00340668">
            <w:pPr>
              <w:rPr>
                <w:rFonts w:cs="Times New Roman"/>
                <w:sz w:val="18"/>
                <w:szCs w:val="18"/>
              </w:rPr>
            </w:pPr>
            <w:r w:rsidRPr="002F012B">
              <w:rPr>
                <w:rFonts w:cs="Times New Roman"/>
                <w:sz w:val="18"/>
                <w:szCs w:val="18"/>
              </w:rPr>
              <w:t>Evaluation of a hemostasis model for teaching basic surgical skills</w:t>
            </w:r>
          </w:p>
        </w:tc>
        <w:tc>
          <w:tcPr>
            <w:tcW w:w="963" w:type="dxa"/>
            <w:noWrap/>
            <w:hideMark/>
          </w:tcPr>
          <w:p w14:paraId="29285FF6" w14:textId="259F9A7C" w:rsidR="000F5F5E" w:rsidRPr="002F012B" w:rsidRDefault="00A870B3" w:rsidP="00340668">
            <w:pPr>
              <w:rPr>
                <w:rFonts w:cs="Times New Roman"/>
                <w:sz w:val="18"/>
                <w:szCs w:val="18"/>
              </w:rPr>
            </w:pPr>
            <w:r>
              <w:rPr>
                <w:rFonts w:cs="Times New Roman"/>
                <w:sz w:val="18"/>
                <w:szCs w:val="18"/>
              </w:rPr>
              <w:t>Olsen et al.</w:t>
            </w:r>
            <w:r w:rsidR="000F5F5E" w:rsidRPr="002F012B">
              <w:rPr>
                <w:rFonts w:cs="Times New Roman"/>
                <w:sz w:val="18"/>
                <w:szCs w:val="18"/>
              </w:rPr>
              <w:t> </w:t>
            </w:r>
            <w:r>
              <w:rPr>
                <w:rFonts w:cs="Times New Roman"/>
                <w:sz w:val="18"/>
                <w:szCs w:val="18"/>
              </w:rPr>
              <w:fldChar w:fldCharType="begin"/>
            </w:r>
            <w:r>
              <w:rPr>
                <w:rFonts w:cs="Times New Roman"/>
                <w:sz w:val="18"/>
                <w:szCs w:val="18"/>
              </w:rPr>
              <w:instrText xml:space="preserve"> ADDIN ZOTERO_ITEM CSL_CITATION {"citationID":"8oQKHsbO","properties":{"formattedCitation":"(3)","plainCitation":"(3)","noteIndex":0},"citationItems":[{"id":681,"uris":["http://zotero.org/groups/6133767/items/B692MY96"],"itemData":{"id":681,"type":"article-journal","abstract":"The need for alternative methods of teaching veterinary medicine and surgery has increased in recent years because of increasing costs and changing public opinion. For these reasons a hemostasis model was developed that mimics the arteries and veins of the peripheral vascular system, and can be used to teach the basic skills involved in blood vessel ligation and division. This study evaluated the effectiveness of the fluid hemostasis model compared with using live animals for teaching these skills. Forty sophomore veterinary students participated in the study. Two groups of 20 students each received identical instruction in the basic techniques required for vessel ligation and division. The students then completed various exercises using inanimate models to objectively evaluate their psychomotor skills. Both groups then practiced the techniques for equal time periods; one group used the hemostasis model and the other performed a splenectomy on live dogs. After the practice session, the students were videotaped (for later evaluation), as they performed vessel ligations and divisions. The students then repeated the exercises using the inanimate models for evaluation of skills improvement. Questionnaire responses before and after the project were obtained to determine the students' views on the need for inanimate models for teaching purposes. Results of this study indicate that the hemostasis model was as effective as live animals for teaching the basic skills involved in blood vessel ligation. The students' opinions regarding the use of properly designed inanimate models for teaching these skills were dramatically changed.","container-title":"Veterinary Surgery","DOI":"10.1111/j.1532-950X.1996.tb01376.x","ISSN":"0161-3499, 1532-950X","issue":"1","journalAbbreviation":"Veterinary Surgery","language":"en","license":"http://onlinelibrary.wiley.com/termsAndConditions#vor","page":"49-58","source":"DOI.org (Crossref)","title":"Evaluation of a Hemostasis Model for Teaching Basic Surgical Skills","volume":"25","author":[{"family":"Olsen","given":"Dennis"},{"family":"Bauer","given":"Michael S."},{"family":"Seim","given":"Howard B."},{"family":"Salman","given":"Mowafak D."}],"issued":{"date-parts":[["1996",1]]}}}],"schema":"https://github.com/citation-style-language/schema/raw/master/csl-citation.json"} </w:instrText>
            </w:r>
            <w:r>
              <w:rPr>
                <w:rFonts w:cs="Times New Roman"/>
                <w:sz w:val="18"/>
                <w:szCs w:val="18"/>
              </w:rPr>
              <w:fldChar w:fldCharType="separate"/>
            </w:r>
            <w:r>
              <w:rPr>
                <w:rFonts w:cs="Times New Roman"/>
                <w:noProof/>
                <w:sz w:val="18"/>
                <w:szCs w:val="18"/>
              </w:rPr>
              <w:t>(3)</w:t>
            </w:r>
            <w:r>
              <w:rPr>
                <w:rFonts w:cs="Times New Roman"/>
                <w:sz w:val="18"/>
                <w:szCs w:val="18"/>
              </w:rPr>
              <w:fldChar w:fldCharType="end"/>
            </w:r>
          </w:p>
        </w:tc>
        <w:tc>
          <w:tcPr>
            <w:tcW w:w="938" w:type="dxa"/>
            <w:noWrap/>
            <w:hideMark/>
          </w:tcPr>
          <w:p w14:paraId="0CF630EB"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5BBF64F6" w14:textId="77777777" w:rsidR="000F5F5E" w:rsidRPr="002F012B" w:rsidRDefault="000F5F5E" w:rsidP="00340668">
            <w:pPr>
              <w:rPr>
                <w:rFonts w:cs="Times New Roman"/>
                <w:sz w:val="18"/>
                <w:szCs w:val="18"/>
              </w:rPr>
            </w:pPr>
            <w:r w:rsidRPr="002F012B">
              <w:rPr>
                <w:rFonts w:cs="Times New Roman"/>
                <w:sz w:val="18"/>
                <w:szCs w:val="18"/>
              </w:rPr>
              <w:t>1996</w:t>
            </w:r>
          </w:p>
        </w:tc>
        <w:tc>
          <w:tcPr>
            <w:tcW w:w="866" w:type="dxa"/>
            <w:noWrap/>
            <w:hideMark/>
          </w:tcPr>
          <w:p w14:paraId="5891170B"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12DED7E" w14:textId="77777777" w:rsidR="000F5F5E" w:rsidRPr="002F012B" w:rsidRDefault="000F5F5E" w:rsidP="00340668">
            <w:pPr>
              <w:rPr>
                <w:rFonts w:cs="Times New Roman"/>
                <w:sz w:val="18"/>
                <w:szCs w:val="18"/>
              </w:rPr>
            </w:pPr>
            <w:r>
              <w:rPr>
                <w:rFonts w:cs="Times New Roman"/>
                <w:sz w:val="18"/>
                <w:szCs w:val="18"/>
              </w:rPr>
              <w:t>M</w:t>
            </w:r>
            <w:r w:rsidRPr="002F012B">
              <w:rPr>
                <w:rFonts w:cs="Times New Roman"/>
                <w:sz w:val="18"/>
                <w:szCs w:val="18"/>
              </w:rPr>
              <w:t>odel</w:t>
            </w:r>
          </w:p>
        </w:tc>
        <w:tc>
          <w:tcPr>
            <w:tcW w:w="614" w:type="dxa"/>
            <w:noWrap/>
            <w:hideMark/>
          </w:tcPr>
          <w:p w14:paraId="69FCD536" w14:textId="51C86B20" w:rsidR="000F5F5E" w:rsidRPr="002F012B" w:rsidRDefault="0014436F"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238C5BAD"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AA5B444"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2018C4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06FC8D4"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4B782D9A"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C7A5CD0" w14:textId="10C293FA" w:rsidR="000F5F5E" w:rsidRPr="002F012B" w:rsidRDefault="0014436F"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5D4778AB"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9ED218C"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392CC124" w14:textId="13B3A023" w:rsidR="000F5F5E" w:rsidRPr="002F012B" w:rsidRDefault="00B57A5D"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0471C7A3" w14:textId="77777777" w:rsidTr="00B47B93">
        <w:trPr>
          <w:trHeight w:val="320"/>
        </w:trPr>
        <w:tc>
          <w:tcPr>
            <w:tcW w:w="1253" w:type="dxa"/>
            <w:noWrap/>
            <w:hideMark/>
          </w:tcPr>
          <w:p w14:paraId="1199EF95" w14:textId="6D1308AC" w:rsidR="000F5F5E" w:rsidRPr="002F012B" w:rsidRDefault="000F5F5E" w:rsidP="00340668">
            <w:pPr>
              <w:rPr>
                <w:rFonts w:cs="Times New Roman"/>
                <w:sz w:val="18"/>
                <w:szCs w:val="18"/>
              </w:rPr>
            </w:pPr>
            <w:r w:rsidRPr="002F012B">
              <w:rPr>
                <w:rFonts w:cs="Times New Roman"/>
                <w:sz w:val="18"/>
                <w:szCs w:val="18"/>
              </w:rPr>
              <w:t>Evaluation of a hemostasis model for teaching ovariohysterectomy in veterinary surgery</w:t>
            </w:r>
          </w:p>
        </w:tc>
        <w:tc>
          <w:tcPr>
            <w:tcW w:w="963" w:type="dxa"/>
            <w:noWrap/>
            <w:hideMark/>
          </w:tcPr>
          <w:p w14:paraId="5988EF49" w14:textId="38414F99" w:rsidR="000F5F5E" w:rsidRPr="002F012B" w:rsidRDefault="004739AE" w:rsidP="00340668">
            <w:pPr>
              <w:rPr>
                <w:rFonts w:cs="Times New Roman"/>
                <w:sz w:val="18"/>
                <w:szCs w:val="18"/>
              </w:rPr>
            </w:pPr>
            <w:r>
              <w:rPr>
                <w:rFonts w:cs="Times New Roman"/>
                <w:sz w:val="18"/>
                <w:szCs w:val="18"/>
              </w:rPr>
              <w:t>Griffon et al.</w:t>
            </w:r>
            <w:r w:rsidR="000F5F5E" w:rsidRPr="002F012B">
              <w:rPr>
                <w:rFonts w:cs="Times New Roman"/>
                <w:sz w:val="18"/>
                <w:szCs w:val="18"/>
              </w:rPr>
              <w:t> </w:t>
            </w:r>
            <w:r>
              <w:rPr>
                <w:rFonts w:cs="Times New Roman"/>
                <w:sz w:val="18"/>
                <w:szCs w:val="18"/>
              </w:rPr>
              <w:fldChar w:fldCharType="begin"/>
            </w:r>
            <w:r>
              <w:rPr>
                <w:rFonts w:cs="Times New Roman"/>
                <w:sz w:val="18"/>
                <w:szCs w:val="18"/>
              </w:rPr>
              <w:instrText xml:space="preserve"> ADDIN ZOTERO_ITEM CSL_CITATION {"citationID":"g05sRT3Q","properties":{"formattedCitation":"(4)","plainCitation":"(4)","noteIndex":0},"citationItems":[{"id":686,"uris":["http://zotero.org/groups/6133767/items/2DYWBX85"],"itemData":{"id":686,"type":"article-journal","abstract":"Objective—To evaluate the efﬁcacy of a reusable plastic model mimicking the anatomy and hemodynamics of the canine female genital tract for teaching basic surgical skills and ovariohysterectomy. Sample population—40 veterinary students of the class of 1998. Study design—Prospective study.\nMethods—Students’conﬁdence level and experience in private practice was evaluated via questionnaire before training. Students in 2 groups performed an ovariohysterectomy on cadavers (group C, n 5 20) or on the model (Group M, n 5 20) for 2 hours. Students’ psychomotor and basic surgical skills were objectively assessed by the following tests: ligation of a foam cylinder, passing a needle through the eyelets of an electronic suture board, and ligating latex tubing. Results were compared before and after training and within and between groups. The ability of students to perform an ovariohysterectomy in a live dog after training was compared between groups with a scoring system.\nResults—Students in both groups had similar surgical experience and basic skills before training. The results of the psychomotor and basic surgical skills tests were better in group M after training than group C. The improvement of each student in performing these tasks also increased when students were trained with the model. Scores assigned to students performing an ovariohysterectomy in a live dog were higher in group M (31.45 6 1.15) than in group C (20.7 6 1.42).\nConclusion—The model was more effective than cadavers in teaching basic surgical skills and ovariohysterectomy in dogs. © Copyright 2000 by The American College of Veterinary Surgeons","container-title":"Veterinary Surgery","DOI":"10.1053/jvet.2000.7541","ISSN":"0161-3499, 1532-950X","issue":"4","journalAbbreviation":"Veterinary Surgery","language":"en","license":"http://onlinelibrary.wiley.com/termsAndConditions#vor","page":"309-316","source":"DOI.org (Crossref)","title":"Evaluation of a Hemostasis Model for Teaching Ovariohysterectomy in Veterinary Surgery","volume":"29","author":[{"family":"Griffon","given":"Dominique J."},{"family":"Cronin","given":"Paul"},{"family":"Kirby","given":"Barbara"},{"family":"Cottrell","given":"David F."}],"issued":{"date-parts":[["2000",7]]}}}],"schema":"https://github.com/citation-style-language/schema/raw/master/csl-citation.json"} </w:instrText>
            </w:r>
            <w:r>
              <w:rPr>
                <w:rFonts w:cs="Times New Roman"/>
                <w:sz w:val="18"/>
                <w:szCs w:val="18"/>
              </w:rPr>
              <w:fldChar w:fldCharType="separate"/>
            </w:r>
            <w:r>
              <w:rPr>
                <w:rFonts w:cs="Times New Roman"/>
                <w:noProof/>
                <w:sz w:val="18"/>
                <w:szCs w:val="18"/>
              </w:rPr>
              <w:t>(4)</w:t>
            </w:r>
            <w:r>
              <w:rPr>
                <w:rFonts w:cs="Times New Roman"/>
                <w:sz w:val="18"/>
                <w:szCs w:val="18"/>
              </w:rPr>
              <w:fldChar w:fldCharType="end"/>
            </w:r>
          </w:p>
        </w:tc>
        <w:tc>
          <w:tcPr>
            <w:tcW w:w="938" w:type="dxa"/>
            <w:noWrap/>
            <w:hideMark/>
          </w:tcPr>
          <w:p w14:paraId="75509A49"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303BC966" w14:textId="77777777" w:rsidR="000F5F5E" w:rsidRPr="002F012B" w:rsidRDefault="000F5F5E" w:rsidP="00340668">
            <w:pPr>
              <w:rPr>
                <w:rFonts w:cs="Times New Roman"/>
                <w:sz w:val="18"/>
                <w:szCs w:val="18"/>
              </w:rPr>
            </w:pPr>
            <w:r w:rsidRPr="002F012B">
              <w:rPr>
                <w:rFonts w:cs="Times New Roman"/>
                <w:sz w:val="18"/>
                <w:szCs w:val="18"/>
              </w:rPr>
              <w:t>2000</w:t>
            </w:r>
          </w:p>
        </w:tc>
        <w:tc>
          <w:tcPr>
            <w:tcW w:w="866" w:type="dxa"/>
            <w:noWrap/>
            <w:hideMark/>
          </w:tcPr>
          <w:p w14:paraId="00AA10AC"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174E35F5"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E78B692"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6800D7B7"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0360736B"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638894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1F6D4C9"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554E101D"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2ECD145C"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0C92CF8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772F9001"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76B47823"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650AD36" w14:textId="77777777" w:rsidTr="00B47B93">
        <w:trPr>
          <w:trHeight w:val="320"/>
        </w:trPr>
        <w:tc>
          <w:tcPr>
            <w:tcW w:w="1253" w:type="dxa"/>
            <w:noWrap/>
            <w:hideMark/>
          </w:tcPr>
          <w:p w14:paraId="1C046181" w14:textId="77777777" w:rsidR="000F5F5E" w:rsidRPr="002F012B" w:rsidRDefault="000F5F5E" w:rsidP="00340668">
            <w:pPr>
              <w:rPr>
                <w:rFonts w:cs="Times New Roman"/>
                <w:sz w:val="18"/>
                <w:szCs w:val="18"/>
              </w:rPr>
            </w:pPr>
            <w:r w:rsidRPr="002F012B">
              <w:rPr>
                <w:rFonts w:cs="Times New Roman"/>
                <w:sz w:val="18"/>
                <w:szCs w:val="18"/>
              </w:rPr>
              <w:t xml:space="preserve">Preliminary development </w:t>
            </w:r>
            <w:r w:rsidRPr="002F012B">
              <w:rPr>
                <w:rFonts w:cs="Times New Roman"/>
                <w:sz w:val="18"/>
                <w:szCs w:val="18"/>
              </w:rPr>
              <w:lastRenderedPageBreak/>
              <w:t>and evaluation of a bovine rectal palpation simulator for training veterinary students</w:t>
            </w:r>
          </w:p>
        </w:tc>
        <w:tc>
          <w:tcPr>
            <w:tcW w:w="963" w:type="dxa"/>
            <w:noWrap/>
            <w:hideMark/>
          </w:tcPr>
          <w:p w14:paraId="6F1D488F" w14:textId="7063E517" w:rsidR="000F5F5E" w:rsidRPr="002F012B" w:rsidRDefault="00751DFB" w:rsidP="00340668">
            <w:pPr>
              <w:rPr>
                <w:rFonts w:cs="Times New Roman"/>
                <w:sz w:val="18"/>
                <w:szCs w:val="18"/>
              </w:rPr>
            </w:pPr>
            <w:r>
              <w:rPr>
                <w:rFonts w:cs="Times New Roman"/>
                <w:sz w:val="18"/>
                <w:szCs w:val="18"/>
              </w:rPr>
              <w:lastRenderedPageBreak/>
              <w:t xml:space="preserve">Baillie et </w:t>
            </w:r>
            <w:r>
              <w:rPr>
                <w:rFonts w:cs="Times New Roman"/>
                <w:sz w:val="18"/>
                <w:szCs w:val="18"/>
              </w:rPr>
              <w:lastRenderedPageBreak/>
              <w:t>al.</w:t>
            </w:r>
            <w:r w:rsidR="000F5F5E" w:rsidRPr="002F012B">
              <w:rPr>
                <w:rFonts w:cs="Times New Roman"/>
                <w:sz w:val="18"/>
                <w:szCs w:val="18"/>
              </w:rPr>
              <w:t> </w:t>
            </w:r>
            <w:r>
              <w:rPr>
                <w:rFonts w:cs="Times New Roman"/>
                <w:sz w:val="18"/>
                <w:szCs w:val="18"/>
              </w:rPr>
              <w:fldChar w:fldCharType="begin"/>
            </w:r>
            <w:r>
              <w:rPr>
                <w:rFonts w:cs="Times New Roman"/>
                <w:sz w:val="18"/>
                <w:szCs w:val="18"/>
              </w:rPr>
              <w:instrText xml:space="preserve"> ADDIN ZOTERO_ITEM CSL_CITATION {"citationID":"H8JxZVXJ","properties":{"formattedCitation":"(5)","plainCitation":"(5)","noteIndex":0},"citationItems":[{"id":706,"uris":["http://zotero.org/groups/6133767/items/I3GS7VWI"],"itemData":{"id":706,"type":"article-journal","abstract":"A computer based teaching tool has been developed using haptic technology to train veterinary students to examine the bovine reproductive tract, simulating rectal palpation. The teacher can visualise the student's actions on a screen and therefore give guidance. The properties of the virtual scene were assessed by veterinary surgeons. Evaluation of the teaching tool was conducted with a group of veterinary students. After being trained with the device, each student carried out rectal examinations and assessed the effect of haptic training. The evaluation results, although preliminary, support haptic training as a possible method for enhancing the teaching of bovine rectal palpation.","language":"en","source":"Zotero","title":"Preliminary Development and Evaluation of a Bovine Rectal Palpation Simulator for Training Veterinary Students","author":[{"family":"Baillie","given":"Sarah"},{"family":"Crossan","given":"Andrew"},{"family":"Brewster","given":"Stephen"},{"family":"Reid","given":"Stuart"}],"issued":{"date-parts":[["2003"]]}}}],"schema":"https://github.com/citation-style-language/schema/raw/master/csl-citation.json"} </w:instrText>
            </w:r>
            <w:r>
              <w:rPr>
                <w:rFonts w:cs="Times New Roman"/>
                <w:sz w:val="18"/>
                <w:szCs w:val="18"/>
              </w:rPr>
              <w:fldChar w:fldCharType="separate"/>
            </w:r>
            <w:r>
              <w:rPr>
                <w:rFonts w:cs="Times New Roman"/>
                <w:noProof/>
                <w:sz w:val="18"/>
                <w:szCs w:val="18"/>
              </w:rPr>
              <w:t>(5)</w:t>
            </w:r>
            <w:r>
              <w:rPr>
                <w:rFonts w:cs="Times New Roman"/>
                <w:sz w:val="18"/>
                <w:szCs w:val="18"/>
              </w:rPr>
              <w:fldChar w:fldCharType="end"/>
            </w:r>
          </w:p>
        </w:tc>
        <w:tc>
          <w:tcPr>
            <w:tcW w:w="938" w:type="dxa"/>
            <w:noWrap/>
            <w:hideMark/>
          </w:tcPr>
          <w:p w14:paraId="517586B7"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cattle </w:t>
            </w:r>
            <w:r w:rsidRPr="002F012B">
              <w:rPr>
                <w:rFonts w:cs="Times New Roman"/>
                <w:sz w:val="18"/>
                <w:szCs w:val="18"/>
              </w:rPr>
              <w:lastRenderedPageBreak/>
              <w:t>practice</w:t>
            </w:r>
          </w:p>
        </w:tc>
        <w:tc>
          <w:tcPr>
            <w:tcW w:w="472" w:type="dxa"/>
            <w:noWrap/>
            <w:hideMark/>
          </w:tcPr>
          <w:p w14:paraId="24BE028F" w14:textId="77777777" w:rsidR="000F5F5E" w:rsidRPr="002F012B" w:rsidRDefault="000F5F5E" w:rsidP="00340668">
            <w:pPr>
              <w:rPr>
                <w:rFonts w:cs="Times New Roman"/>
                <w:sz w:val="18"/>
                <w:szCs w:val="18"/>
              </w:rPr>
            </w:pPr>
            <w:r w:rsidRPr="002F012B">
              <w:rPr>
                <w:rFonts w:cs="Times New Roman"/>
                <w:sz w:val="18"/>
                <w:szCs w:val="18"/>
              </w:rPr>
              <w:lastRenderedPageBreak/>
              <w:t>20</w:t>
            </w:r>
            <w:r w:rsidRPr="002F012B">
              <w:rPr>
                <w:rFonts w:cs="Times New Roman"/>
                <w:sz w:val="18"/>
                <w:szCs w:val="18"/>
              </w:rPr>
              <w:lastRenderedPageBreak/>
              <w:t>03</w:t>
            </w:r>
          </w:p>
        </w:tc>
        <w:tc>
          <w:tcPr>
            <w:tcW w:w="866" w:type="dxa"/>
            <w:noWrap/>
            <w:hideMark/>
          </w:tcPr>
          <w:p w14:paraId="2874E6E4" w14:textId="0E40A3E6" w:rsidR="000F5F5E" w:rsidRPr="002F012B" w:rsidRDefault="0014436F" w:rsidP="00340668">
            <w:pPr>
              <w:rPr>
                <w:rFonts w:cs="Times New Roman"/>
                <w:sz w:val="18"/>
                <w:szCs w:val="18"/>
              </w:rPr>
            </w:pPr>
            <w:r>
              <w:rPr>
                <w:rFonts w:cs="Times New Roman"/>
                <w:sz w:val="18"/>
                <w:szCs w:val="18"/>
              </w:rPr>
              <w:lastRenderedPageBreak/>
              <w:t>UK</w:t>
            </w:r>
          </w:p>
        </w:tc>
        <w:tc>
          <w:tcPr>
            <w:tcW w:w="735" w:type="dxa"/>
            <w:noWrap/>
            <w:hideMark/>
          </w:tcPr>
          <w:p w14:paraId="27CA827C"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w:t>
            </w:r>
            <w:r w:rsidRPr="002F012B">
              <w:rPr>
                <w:rFonts w:cs="Times New Roman"/>
                <w:sz w:val="18"/>
                <w:szCs w:val="18"/>
              </w:rPr>
              <w:lastRenderedPageBreak/>
              <w:t>tor</w:t>
            </w:r>
          </w:p>
        </w:tc>
        <w:tc>
          <w:tcPr>
            <w:tcW w:w="614" w:type="dxa"/>
            <w:noWrap/>
            <w:hideMark/>
          </w:tcPr>
          <w:p w14:paraId="1EFC97BB" w14:textId="77777777" w:rsidR="000F5F5E" w:rsidRPr="002F012B" w:rsidRDefault="000F5F5E" w:rsidP="00340668">
            <w:pPr>
              <w:rPr>
                <w:rFonts w:cs="Times New Roman"/>
                <w:sz w:val="18"/>
                <w:szCs w:val="18"/>
              </w:rPr>
            </w:pPr>
            <w:r w:rsidRPr="002F012B">
              <w:rPr>
                <w:rFonts w:cs="Times New Roman"/>
                <w:sz w:val="18"/>
                <w:szCs w:val="18"/>
              </w:rPr>
              <w:lastRenderedPageBreak/>
              <w:t>Hybr</w:t>
            </w:r>
            <w:r w:rsidRPr="002F012B">
              <w:rPr>
                <w:rFonts w:cs="Times New Roman"/>
                <w:sz w:val="18"/>
                <w:szCs w:val="18"/>
              </w:rPr>
              <w:lastRenderedPageBreak/>
              <w:t>id</w:t>
            </w:r>
          </w:p>
        </w:tc>
        <w:tc>
          <w:tcPr>
            <w:tcW w:w="816" w:type="dxa"/>
            <w:noWrap/>
            <w:hideMark/>
          </w:tcPr>
          <w:p w14:paraId="5B559BC0" w14:textId="77777777" w:rsidR="000F5F5E" w:rsidRPr="002F012B" w:rsidRDefault="000F5F5E" w:rsidP="00340668">
            <w:pPr>
              <w:rPr>
                <w:rFonts w:cs="Times New Roman"/>
                <w:sz w:val="18"/>
                <w:szCs w:val="18"/>
              </w:rPr>
            </w:pPr>
            <w:r w:rsidRPr="002F012B">
              <w:rPr>
                <w:rFonts w:cs="Times New Roman"/>
                <w:sz w:val="18"/>
                <w:szCs w:val="18"/>
              </w:rPr>
              <w:lastRenderedPageBreak/>
              <w:t>Mixed</w:t>
            </w:r>
          </w:p>
        </w:tc>
        <w:tc>
          <w:tcPr>
            <w:tcW w:w="688" w:type="dxa"/>
            <w:noWrap/>
            <w:hideMark/>
          </w:tcPr>
          <w:p w14:paraId="7E450524" w14:textId="77777777" w:rsidR="000F5F5E" w:rsidRPr="002F012B" w:rsidRDefault="000F5F5E" w:rsidP="00340668">
            <w:pPr>
              <w:rPr>
                <w:rFonts w:cs="Times New Roman"/>
                <w:sz w:val="18"/>
                <w:szCs w:val="18"/>
              </w:rPr>
            </w:pPr>
            <w:r w:rsidRPr="002F012B">
              <w:rPr>
                <w:rFonts w:cs="Times New Roman"/>
                <w:sz w:val="18"/>
                <w:szCs w:val="18"/>
              </w:rPr>
              <w:t>Dyna</w:t>
            </w:r>
            <w:r w:rsidRPr="002F012B">
              <w:rPr>
                <w:rFonts w:cs="Times New Roman"/>
                <w:sz w:val="18"/>
                <w:szCs w:val="18"/>
              </w:rPr>
              <w:lastRenderedPageBreak/>
              <w:t>mic</w:t>
            </w:r>
          </w:p>
        </w:tc>
        <w:tc>
          <w:tcPr>
            <w:tcW w:w="937" w:type="dxa"/>
            <w:noWrap/>
            <w:hideMark/>
          </w:tcPr>
          <w:p w14:paraId="38E3219A" w14:textId="77777777" w:rsidR="000F5F5E" w:rsidRPr="002F012B" w:rsidRDefault="000F5F5E" w:rsidP="00340668">
            <w:pPr>
              <w:rPr>
                <w:rFonts w:cs="Times New Roman"/>
                <w:sz w:val="18"/>
                <w:szCs w:val="18"/>
              </w:rPr>
            </w:pPr>
            <w:r w:rsidRPr="002F012B">
              <w:rPr>
                <w:rFonts w:cs="Times New Roman"/>
                <w:sz w:val="18"/>
                <w:szCs w:val="18"/>
              </w:rPr>
              <w:lastRenderedPageBreak/>
              <w:t>Undergra</w:t>
            </w:r>
            <w:r w:rsidRPr="002F012B">
              <w:rPr>
                <w:rFonts w:cs="Times New Roman"/>
                <w:sz w:val="18"/>
                <w:szCs w:val="18"/>
              </w:rPr>
              <w:lastRenderedPageBreak/>
              <w:t>duate</w:t>
            </w:r>
          </w:p>
        </w:tc>
        <w:tc>
          <w:tcPr>
            <w:tcW w:w="816" w:type="dxa"/>
            <w:noWrap/>
            <w:hideMark/>
          </w:tcPr>
          <w:p w14:paraId="7C8CDD98"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Traditional (live </w:t>
            </w:r>
            <w:r w:rsidRPr="002F012B">
              <w:rPr>
                <w:rFonts w:cs="Times New Roman"/>
                <w:sz w:val="18"/>
                <w:szCs w:val="18"/>
              </w:rPr>
              <w:lastRenderedPageBreak/>
              <w:t>cows)</w:t>
            </w:r>
          </w:p>
        </w:tc>
        <w:tc>
          <w:tcPr>
            <w:tcW w:w="896" w:type="dxa"/>
            <w:noWrap/>
            <w:hideMark/>
          </w:tcPr>
          <w:p w14:paraId="431E0974" w14:textId="77777777" w:rsidR="000F5F5E" w:rsidRPr="002F012B" w:rsidRDefault="000F5F5E" w:rsidP="00340668">
            <w:pPr>
              <w:rPr>
                <w:rFonts w:cs="Times New Roman"/>
                <w:sz w:val="18"/>
                <w:szCs w:val="18"/>
              </w:rPr>
            </w:pPr>
            <w:r w:rsidRPr="002F012B">
              <w:rPr>
                <w:rFonts w:cs="Times New Roman"/>
                <w:sz w:val="18"/>
                <w:szCs w:val="18"/>
              </w:rPr>
              <w:lastRenderedPageBreak/>
              <w:t>Question</w:t>
            </w:r>
            <w:r w:rsidRPr="002F012B">
              <w:rPr>
                <w:rFonts w:cs="Times New Roman"/>
                <w:sz w:val="18"/>
                <w:szCs w:val="18"/>
              </w:rPr>
              <w:lastRenderedPageBreak/>
              <w:t>narie</w:t>
            </w:r>
          </w:p>
        </w:tc>
        <w:tc>
          <w:tcPr>
            <w:tcW w:w="1045" w:type="dxa"/>
            <w:noWrap/>
            <w:hideMark/>
          </w:tcPr>
          <w:p w14:paraId="725D7D15" w14:textId="77777777" w:rsidR="000F5F5E" w:rsidRPr="002F012B" w:rsidRDefault="000F5F5E" w:rsidP="00340668">
            <w:pPr>
              <w:rPr>
                <w:rFonts w:cs="Times New Roman"/>
                <w:sz w:val="18"/>
                <w:szCs w:val="18"/>
              </w:rPr>
            </w:pPr>
            <w:r w:rsidRPr="002F012B">
              <w:rPr>
                <w:rFonts w:cs="Times New Roman"/>
                <w:sz w:val="18"/>
                <w:szCs w:val="18"/>
              </w:rPr>
              <w:lastRenderedPageBreak/>
              <w:t>N/A</w:t>
            </w:r>
          </w:p>
        </w:tc>
        <w:tc>
          <w:tcPr>
            <w:tcW w:w="857" w:type="dxa"/>
            <w:noWrap/>
            <w:hideMark/>
          </w:tcPr>
          <w:p w14:paraId="07947596" w14:textId="77777777" w:rsidR="000F5F5E" w:rsidRPr="002F012B" w:rsidRDefault="000F5F5E" w:rsidP="00340668">
            <w:pPr>
              <w:rPr>
                <w:rFonts w:cs="Times New Roman"/>
                <w:sz w:val="18"/>
                <w:szCs w:val="18"/>
              </w:rPr>
            </w:pPr>
            <w:r w:rsidRPr="002F012B">
              <w:rPr>
                <w:rFonts w:cs="Times New Roman"/>
                <w:sz w:val="18"/>
                <w:szCs w:val="18"/>
              </w:rPr>
              <w:t>Psychom</w:t>
            </w:r>
            <w:r w:rsidRPr="002F012B">
              <w:rPr>
                <w:rFonts w:cs="Times New Roman"/>
                <w:sz w:val="18"/>
                <w:szCs w:val="18"/>
              </w:rPr>
              <w:lastRenderedPageBreak/>
              <w:t>otor skill</w:t>
            </w:r>
          </w:p>
        </w:tc>
        <w:tc>
          <w:tcPr>
            <w:tcW w:w="1085" w:type="dxa"/>
            <w:noWrap/>
            <w:hideMark/>
          </w:tcPr>
          <w:p w14:paraId="656F9EC8" w14:textId="60DC7A4E" w:rsidR="000F5F5E" w:rsidRPr="002F012B" w:rsidRDefault="0014436F" w:rsidP="00340668">
            <w:pPr>
              <w:rPr>
                <w:rFonts w:cs="Times New Roman"/>
                <w:sz w:val="18"/>
                <w:szCs w:val="18"/>
              </w:rPr>
            </w:pPr>
            <w:r>
              <w:rPr>
                <w:rFonts w:cs="Times New Roman"/>
                <w:sz w:val="18"/>
                <w:szCs w:val="18"/>
              </w:rPr>
              <w:lastRenderedPageBreak/>
              <w:t>C</w:t>
            </w:r>
            <w:r w:rsidR="000F5F5E" w:rsidRPr="002F012B">
              <w:rPr>
                <w:rFonts w:cs="Times New Roman"/>
                <w:sz w:val="18"/>
                <w:szCs w:val="18"/>
              </w:rPr>
              <w:t xml:space="preserve">linical </w:t>
            </w:r>
            <w:r w:rsidR="000F5F5E" w:rsidRPr="002F012B">
              <w:rPr>
                <w:rFonts w:cs="Times New Roman"/>
                <w:sz w:val="18"/>
                <w:szCs w:val="18"/>
              </w:rPr>
              <w:lastRenderedPageBreak/>
              <w:t>skills</w:t>
            </w:r>
          </w:p>
        </w:tc>
        <w:tc>
          <w:tcPr>
            <w:tcW w:w="573" w:type="dxa"/>
            <w:noWrap/>
            <w:hideMark/>
          </w:tcPr>
          <w:p w14:paraId="062B4DB4" w14:textId="77777777" w:rsidR="000F5F5E" w:rsidRPr="002F012B" w:rsidRDefault="000F5F5E" w:rsidP="00340668">
            <w:pPr>
              <w:rPr>
                <w:rFonts w:cs="Times New Roman"/>
                <w:sz w:val="18"/>
                <w:szCs w:val="18"/>
              </w:rPr>
            </w:pPr>
            <w:r w:rsidRPr="002F012B">
              <w:rPr>
                <w:rFonts w:cs="Times New Roman"/>
                <w:sz w:val="18"/>
                <w:szCs w:val="18"/>
              </w:rPr>
              <w:lastRenderedPageBreak/>
              <w:t>Cow</w:t>
            </w:r>
          </w:p>
        </w:tc>
      </w:tr>
      <w:tr w:rsidR="00B47B93" w:rsidRPr="002F012B" w14:paraId="5BF3DDC7" w14:textId="77777777" w:rsidTr="00B47B93">
        <w:trPr>
          <w:trHeight w:val="320"/>
        </w:trPr>
        <w:tc>
          <w:tcPr>
            <w:tcW w:w="1253" w:type="dxa"/>
            <w:noWrap/>
            <w:hideMark/>
          </w:tcPr>
          <w:p w14:paraId="2011BAA6" w14:textId="77777777" w:rsidR="000F5F5E" w:rsidRPr="002F012B" w:rsidRDefault="000F5F5E" w:rsidP="00340668">
            <w:pPr>
              <w:rPr>
                <w:rFonts w:cs="Times New Roman"/>
                <w:sz w:val="18"/>
                <w:szCs w:val="18"/>
              </w:rPr>
            </w:pPr>
            <w:r w:rsidRPr="002F012B">
              <w:rPr>
                <w:rFonts w:cs="Times New Roman"/>
                <w:sz w:val="18"/>
                <w:szCs w:val="18"/>
              </w:rPr>
              <w:lastRenderedPageBreak/>
              <w:t>Integrating a Bovine Rectal Palpation Simulator into an Undergraduate Veterinary Curriculum</w:t>
            </w:r>
          </w:p>
        </w:tc>
        <w:tc>
          <w:tcPr>
            <w:tcW w:w="963" w:type="dxa"/>
            <w:noWrap/>
            <w:hideMark/>
          </w:tcPr>
          <w:p w14:paraId="63323776" w14:textId="48F2C5B7" w:rsidR="000F5F5E" w:rsidRPr="002F012B" w:rsidRDefault="00C20B5C" w:rsidP="00340668">
            <w:pPr>
              <w:rPr>
                <w:rFonts w:cs="Times New Roman"/>
                <w:sz w:val="18"/>
                <w:szCs w:val="18"/>
              </w:rPr>
            </w:pPr>
            <w:r>
              <w:rPr>
                <w:rFonts w:cs="Times New Roman"/>
                <w:sz w:val="18"/>
                <w:szCs w:val="18"/>
              </w:rPr>
              <w:t>Baillie et al.</w:t>
            </w:r>
            <w:r w:rsidR="000F5F5E" w:rsidRPr="002F012B">
              <w:rPr>
                <w:rFonts w:cs="Times New Roman"/>
                <w:sz w:val="18"/>
                <w:szCs w:val="18"/>
              </w:rPr>
              <w:t> </w:t>
            </w:r>
            <w:r>
              <w:rPr>
                <w:rFonts w:cs="Times New Roman"/>
                <w:sz w:val="18"/>
                <w:szCs w:val="18"/>
              </w:rPr>
              <w:fldChar w:fldCharType="begin"/>
            </w:r>
            <w:r>
              <w:rPr>
                <w:rFonts w:cs="Times New Roman"/>
                <w:sz w:val="18"/>
                <w:szCs w:val="18"/>
              </w:rPr>
              <w:instrText xml:space="preserve"> ADDIN ZOTERO_ITEM CSL_CITATION {"citationID":"nM4CqprX","properties":{"formattedCitation":"(6)","plainCitation":"(6)","noteIndex":0},"citationItems":[{"id":558,"uris":["http://zotero.org/groups/6133767/items/PX8P5WIH"],"itemData":{"id":558,"type":"article-journal","container-title":"Journal of Veterinary Medical Education","DOI":"10.3138/jvme.32.1.79","issue":"1","title":"Integrating a Bovine Rectal Palpation Simulator into an Undergraduate Veterinary Curriculum","volume":"32","author":[{"family":"Baillie","given":"Sarah"},{"family":"Mellor","given":"Dominic J."},{"family":"Brewster","given":"Stephen A."},{"family":"Reid","given":"Stuart W.J."}],"issued":{"date-parts":[["2005"]]}}}],"schema":"https://github.com/citation-style-language/schema/raw/master/csl-citation.json"} </w:instrText>
            </w:r>
            <w:r>
              <w:rPr>
                <w:rFonts w:cs="Times New Roman"/>
                <w:sz w:val="18"/>
                <w:szCs w:val="18"/>
              </w:rPr>
              <w:fldChar w:fldCharType="separate"/>
            </w:r>
            <w:r>
              <w:rPr>
                <w:rFonts w:cs="Times New Roman"/>
                <w:noProof/>
                <w:sz w:val="18"/>
                <w:szCs w:val="18"/>
              </w:rPr>
              <w:t>(6)</w:t>
            </w:r>
            <w:r>
              <w:rPr>
                <w:rFonts w:cs="Times New Roman"/>
                <w:sz w:val="18"/>
                <w:szCs w:val="18"/>
              </w:rPr>
              <w:fldChar w:fldCharType="end"/>
            </w:r>
          </w:p>
        </w:tc>
        <w:tc>
          <w:tcPr>
            <w:tcW w:w="938" w:type="dxa"/>
            <w:noWrap/>
            <w:hideMark/>
          </w:tcPr>
          <w:p w14:paraId="18869CCF"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F3A7D19" w14:textId="77777777" w:rsidR="000F5F5E" w:rsidRPr="002F012B" w:rsidRDefault="000F5F5E" w:rsidP="00340668">
            <w:pPr>
              <w:rPr>
                <w:rFonts w:cs="Times New Roman"/>
                <w:sz w:val="18"/>
                <w:szCs w:val="18"/>
              </w:rPr>
            </w:pPr>
            <w:r w:rsidRPr="002F012B">
              <w:rPr>
                <w:rFonts w:cs="Times New Roman"/>
                <w:sz w:val="18"/>
                <w:szCs w:val="18"/>
              </w:rPr>
              <w:t>2005</w:t>
            </w:r>
          </w:p>
        </w:tc>
        <w:tc>
          <w:tcPr>
            <w:tcW w:w="866" w:type="dxa"/>
            <w:noWrap/>
            <w:hideMark/>
          </w:tcPr>
          <w:p w14:paraId="01DE285D"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42BF2A10"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3ABD7D15"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1274743C"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189BE0F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F121BEE"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4C635C7" w14:textId="77777777" w:rsidR="000F5F5E" w:rsidRPr="002F012B" w:rsidRDefault="000F5F5E" w:rsidP="00340668">
            <w:pPr>
              <w:rPr>
                <w:rFonts w:cs="Times New Roman"/>
                <w:sz w:val="18"/>
                <w:szCs w:val="18"/>
              </w:rPr>
            </w:pPr>
            <w:r w:rsidRPr="002F012B">
              <w:rPr>
                <w:rFonts w:cs="Times New Roman"/>
                <w:sz w:val="18"/>
                <w:szCs w:val="18"/>
              </w:rPr>
              <w:t>N/A</w:t>
            </w:r>
          </w:p>
        </w:tc>
        <w:tc>
          <w:tcPr>
            <w:tcW w:w="896" w:type="dxa"/>
            <w:noWrap/>
            <w:hideMark/>
          </w:tcPr>
          <w:p w14:paraId="2309F59A"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01FD469"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7024943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656D42D" w14:textId="77777777" w:rsidR="000F5F5E" w:rsidRPr="002F012B" w:rsidRDefault="000F5F5E" w:rsidP="00340668">
            <w:pPr>
              <w:rPr>
                <w:rFonts w:cs="Times New Roman"/>
                <w:sz w:val="18"/>
                <w:szCs w:val="18"/>
              </w:rPr>
            </w:pPr>
            <w:r w:rsidRPr="002F012B">
              <w:rPr>
                <w:rFonts w:cs="Times New Roman"/>
                <w:sz w:val="18"/>
                <w:szCs w:val="18"/>
              </w:rPr>
              <w:t>Rectal palpation</w:t>
            </w:r>
          </w:p>
        </w:tc>
        <w:tc>
          <w:tcPr>
            <w:tcW w:w="573" w:type="dxa"/>
            <w:noWrap/>
            <w:hideMark/>
          </w:tcPr>
          <w:p w14:paraId="0C16A63B"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54A40855" w14:textId="77777777" w:rsidTr="00B47B93">
        <w:trPr>
          <w:trHeight w:val="320"/>
        </w:trPr>
        <w:tc>
          <w:tcPr>
            <w:tcW w:w="1253" w:type="dxa"/>
            <w:noWrap/>
            <w:hideMark/>
          </w:tcPr>
          <w:p w14:paraId="35900BE9" w14:textId="054CF4AE" w:rsidR="000F5F5E" w:rsidRPr="002F012B" w:rsidRDefault="000F5F5E" w:rsidP="00340668">
            <w:pPr>
              <w:rPr>
                <w:rFonts w:cs="Times New Roman"/>
                <w:sz w:val="18"/>
                <w:szCs w:val="18"/>
              </w:rPr>
            </w:pPr>
            <w:r w:rsidRPr="002F012B">
              <w:rPr>
                <w:rFonts w:cs="Times New Roman"/>
                <w:sz w:val="18"/>
                <w:szCs w:val="18"/>
              </w:rPr>
              <w:t>Evaluation of a dog abdominal surrogate model for teaching basic surgical skills</w:t>
            </w:r>
          </w:p>
        </w:tc>
        <w:tc>
          <w:tcPr>
            <w:tcW w:w="963" w:type="dxa"/>
            <w:noWrap/>
            <w:hideMark/>
          </w:tcPr>
          <w:p w14:paraId="7225C3B5" w14:textId="5CB01C33" w:rsidR="000F5F5E" w:rsidRPr="002F012B" w:rsidRDefault="000F5F5E" w:rsidP="00340668">
            <w:pPr>
              <w:rPr>
                <w:rFonts w:cs="Times New Roman"/>
                <w:sz w:val="18"/>
                <w:szCs w:val="18"/>
              </w:rPr>
            </w:pPr>
            <w:r w:rsidRPr="002F012B">
              <w:rPr>
                <w:rFonts w:cs="Times New Roman"/>
                <w:sz w:val="18"/>
                <w:szCs w:val="18"/>
              </w:rPr>
              <w:t> </w:t>
            </w:r>
            <w:r w:rsidR="004B3B04">
              <w:rPr>
                <w:rFonts w:cs="Times New Roman"/>
                <w:sz w:val="18"/>
                <w:szCs w:val="18"/>
              </w:rPr>
              <w:t xml:space="preserve">Mori et al. </w:t>
            </w:r>
            <w:r w:rsidR="007740D9">
              <w:rPr>
                <w:rFonts w:cs="Times New Roman"/>
                <w:sz w:val="18"/>
                <w:szCs w:val="18"/>
              </w:rPr>
              <w:fldChar w:fldCharType="begin"/>
            </w:r>
            <w:r w:rsidR="007740D9">
              <w:rPr>
                <w:rFonts w:cs="Times New Roman"/>
                <w:sz w:val="18"/>
                <w:szCs w:val="18"/>
              </w:rPr>
              <w:instrText xml:space="preserve"> ADDIN ZOTERO_ITEM CSL_CITATION {"citationID":"B0as4T87","properties":{"formattedCitation":"(7)","plainCitation":"(7)","noteIndex":0},"citationItems":[{"id":790,"uris":["http://zotero.org/groups/6133767/items/KDAS3ZCJ"],"itemData":{"id":790,"type":"article-journal","container-title":"Journal of the Japan Veterinary Medical Association","DOI":"10.12935/jvma1951.59.122","issue":"2","journalAbbreviation":"Journal of the Japan Veterinary Medical Association","page":"122-125","title":"Evaluation of a Dog Abdominal Surrogate Model for Teaching Basic Surgical Skills by Veterinary Students","volume":"59","author":[{"family":"MORI","given":"Takashi"},{"family":"ASANO","given":"Kazushi"},{"family":"KADOSAWA","given":"Tsuyoshi"},{"family":"MOTIZUKI","given":"Manabu"},{"family":"NISHIMURA","given":"Ryouhei"},{"family":"MARUO","given":"Kohji"}],"issued":{"date-parts":[["2006"]]}}}],"schema":"https://github.com/citation-style-language/schema/raw/master/csl-citation.json"} </w:instrText>
            </w:r>
            <w:r w:rsidR="007740D9">
              <w:rPr>
                <w:rFonts w:cs="Times New Roman"/>
                <w:sz w:val="18"/>
                <w:szCs w:val="18"/>
              </w:rPr>
              <w:fldChar w:fldCharType="separate"/>
            </w:r>
            <w:r w:rsidR="007740D9">
              <w:rPr>
                <w:rFonts w:cs="Times New Roman"/>
                <w:noProof/>
                <w:sz w:val="18"/>
                <w:szCs w:val="18"/>
              </w:rPr>
              <w:t>(7)</w:t>
            </w:r>
            <w:r w:rsidR="007740D9">
              <w:rPr>
                <w:rFonts w:cs="Times New Roman"/>
                <w:sz w:val="18"/>
                <w:szCs w:val="18"/>
              </w:rPr>
              <w:fldChar w:fldCharType="end"/>
            </w:r>
          </w:p>
        </w:tc>
        <w:tc>
          <w:tcPr>
            <w:tcW w:w="938" w:type="dxa"/>
            <w:noWrap/>
            <w:hideMark/>
          </w:tcPr>
          <w:p w14:paraId="2DD1DD55" w14:textId="77777777" w:rsidR="000F5F5E" w:rsidRPr="002F012B" w:rsidRDefault="000F5F5E" w:rsidP="00340668">
            <w:pPr>
              <w:rPr>
                <w:rFonts w:cs="Times New Roman"/>
                <w:sz w:val="18"/>
                <w:szCs w:val="18"/>
              </w:rPr>
            </w:pPr>
            <w:r w:rsidRPr="002F012B">
              <w:rPr>
                <w:rFonts w:cs="Times New Roman"/>
                <w:sz w:val="18"/>
                <w:szCs w:val="18"/>
              </w:rPr>
              <w:t>J Jpn Vet Med Assoc</w:t>
            </w:r>
          </w:p>
        </w:tc>
        <w:tc>
          <w:tcPr>
            <w:tcW w:w="472" w:type="dxa"/>
            <w:noWrap/>
            <w:hideMark/>
          </w:tcPr>
          <w:p w14:paraId="6724D2FA" w14:textId="77777777" w:rsidR="000F5F5E" w:rsidRPr="002F012B" w:rsidRDefault="000F5F5E" w:rsidP="00340668">
            <w:pPr>
              <w:rPr>
                <w:rFonts w:cs="Times New Roman"/>
                <w:sz w:val="18"/>
                <w:szCs w:val="18"/>
              </w:rPr>
            </w:pPr>
            <w:r w:rsidRPr="002F012B">
              <w:rPr>
                <w:rFonts w:cs="Times New Roman"/>
                <w:sz w:val="18"/>
                <w:szCs w:val="18"/>
              </w:rPr>
              <w:t>2006</w:t>
            </w:r>
          </w:p>
        </w:tc>
        <w:tc>
          <w:tcPr>
            <w:tcW w:w="866" w:type="dxa"/>
            <w:noWrap/>
            <w:hideMark/>
          </w:tcPr>
          <w:p w14:paraId="0ABEBD81" w14:textId="77777777" w:rsidR="000F5F5E" w:rsidRPr="002F012B" w:rsidRDefault="000F5F5E" w:rsidP="00340668">
            <w:pPr>
              <w:rPr>
                <w:rFonts w:cs="Times New Roman"/>
                <w:sz w:val="18"/>
                <w:szCs w:val="18"/>
              </w:rPr>
            </w:pPr>
            <w:r w:rsidRPr="002F012B">
              <w:rPr>
                <w:rFonts w:cs="Times New Roman"/>
                <w:sz w:val="18"/>
                <w:szCs w:val="18"/>
              </w:rPr>
              <w:t>Japan</w:t>
            </w:r>
          </w:p>
        </w:tc>
        <w:tc>
          <w:tcPr>
            <w:tcW w:w="735" w:type="dxa"/>
            <w:noWrap/>
            <w:hideMark/>
          </w:tcPr>
          <w:p w14:paraId="5278BAEE"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7CA817B8"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57A2F73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1F1C455"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305A6D4"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ADDE477"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4D926DB7"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0587E013"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48ABDD2B"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450912B"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21DDCA3B"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6B4691C7" w14:textId="77777777" w:rsidTr="00B47B93">
        <w:trPr>
          <w:trHeight w:val="320"/>
        </w:trPr>
        <w:tc>
          <w:tcPr>
            <w:tcW w:w="1253" w:type="dxa"/>
            <w:noWrap/>
            <w:hideMark/>
          </w:tcPr>
          <w:p w14:paraId="33E088FC" w14:textId="483B27A8" w:rsidR="000F5F5E" w:rsidRPr="002F012B" w:rsidRDefault="000F5F5E" w:rsidP="00340668">
            <w:pPr>
              <w:rPr>
                <w:rFonts w:cs="Times New Roman"/>
                <w:sz w:val="18"/>
                <w:szCs w:val="18"/>
              </w:rPr>
            </w:pPr>
            <w:r w:rsidRPr="002F012B">
              <w:rPr>
                <w:rFonts w:cs="Times New Roman"/>
                <w:sz w:val="18"/>
                <w:szCs w:val="18"/>
              </w:rPr>
              <w:t>Teaching Surgery to the Veterinary Novice:</w:t>
            </w:r>
            <w:r w:rsidR="00CE33DD">
              <w:rPr>
                <w:rFonts w:cs="Times New Roman"/>
                <w:sz w:val="18"/>
                <w:szCs w:val="18"/>
              </w:rPr>
              <w:t xml:space="preserve"> The Ohio State </w:t>
            </w:r>
            <w:r w:rsidR="001C4E12">
              <w:rPr>
                <w:rFonts w:cs="Times New Roman"/>
                <w:sz w:val="18"/>
                <w:szCs w:val="18"/>
              </w:rPr>
              <w:t xml:space="preserve">University </w:t>
            </w:r>
            <w:r w:rsidR="00CE33DD">
              <w:rPr>
                <w:rFonts w:cs="Times New Roman"/>
                <w:sz w:val="18"/>
                <w:szCs w:val="18"/>
              </w:rPr>
              <w:t>Experience</w:t>
            </w:r>
          </w:p>
        </w:tc>
        <w:tc>
          <w:tcPr>
            <w:tcW w:w="963" w:type="dxa"/>
            <w:noWrap/>
            <w:hideMark/>
          </w:tcPr>
          <w:p w14:paraId="47F3F8CC" w14:textId="2A49EC21" w:rsidR="000F5F5E" w:rsidRPr="002F012B" w:rsidRDefault="00973E9F" w:rsidP="00340668">
            <w:pPr>
              <w:rPr>
                <w:rFonts w:cs="Times New Roman"/>
                <w:sz w:val="18"/>
                <w:szCs w:val="18"/>
              </w:rPr>
            </w:pPr>
            <w:r>
              <w:rPr>
                <w:rFonts w:cs="Times New Roman"/>
                <w:sz w:val="18"/>
                <w:szCs w:val="18"/>
              </w:rPr>
              <w:t>Smeak</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ccrNcn1Q","properties":{"formattedCitation":"(8)","plainCitation":"(8)","noteIndex":0},"citationItems":[{"id":613,"uris":["http://zotero.org/groups/6133767/items/AREBVMI6"],"itemData":{"id":613,"type":"article-journal","abstract":"Surgical training in veterinary medicine has evolved rapidly over the past several decades. Catalysts for change include pressure from concerned students and the public to reduce the use of live animals in teaching; less-than-effective preparation of students for live surgery experience; an overall reduction in faculty time and effort devoted to skills training; college budgetary reallocations mandating reductions in expensive group laboratory experiences; and more specialized case-load patterns in clinical rotations, which have reduced students’ exposure to common surgical conditions. In response to these trends, methods for surgery educators to reduce, refine, and replace live animals in surgery training courses at veterinary schools have received broad attention. When these methods are used effectively in a curriculum, it is no longer necessary to sacrifice animals for adequate student training. This article describes a successful and ethical surgical training program used at the Ohio State University College of Veterinary Medicine (OSU-CVM). This program provides early exposure to skills training using surgical simulators and auto-tutorials, ensures that basic skills are mastered before students are exposed to cadaver practice, and requires application of model-based skills to cadavers, with final matriculation to intensive exposure to multiple live-animal procedures via a collaborative surgery program with a local shelter.","container-title":"Journal of Veterinary Medical Education","DOI":"10.3138/jvme.34.5.620","ISSN":"0748-321X","issue":"5","page":"620-627","publisher":"University of Toronto Press","source":"utppublishing.com (Atypon)","title":"Teaching Surgery to the Veterinary Novice: The Ohio State University Experience","title-short":"Teaching Surgery to the Veterinary Novice","volume":"34","author":[{"family":"Smeak","given":"Daniel D."}],"issued":{"date-parts":[["2007",12]]}}}],"schema":"https://github.com/citation-style-language/schema/raw/master/csl-citation.json"} </w:instrText>
            </w:r>
            <w:r>
              <w:rPr>
                <w:rFonts w:cs="Times New Roman"/>
                <w:sz w:val="18"/>
                <w:szCs w:val="18"/>
              </w:rPr>
              <w:fldChar w:fldCharType="separate"/>
            </w:r>
            <w:r w:rsidR="007740D9">
              <w:rPr>
                <w:rFonts w:cs="Times New Roman"/>
                <w:noProof/>
                <w:sz w:val="18"/>
                <w:szCs w:val="18"/>
              </w:rPr>
              <w:t>(8)</w:t>
            </w:r>
            <w:r>
              <w:rPr>
                <w:rFonts w:cs="Times New Roman"/>
                <w:sz w:val="18"/>
                <w:szCs w:val="18"/>
              </w:rPr>
              <w:fldChar w:fldCharType="end"/>
            </w:r>
          </w:p>
        </w:tc>
        <w:tc>
          <w:tcPr>
            <w:tcW w:w="938" w:type="dxa"/>
            <w:noWrap/>
            <w:hideMark/>
          </w:tcPr>
          <w:p w14:paraId="759C8E5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20E60FA" w14:textId="77777777" w:rsidR="000F5F5E" w:rsidRPr="002F012B" w:rsidRDefault="000F5F5E" w:rsidP="00340668">
            <w:pPr>
              <w:rPr>
                <w:rFonts w:cs="Times New Roman"/>
                <w:sz w:val="18"/>
                <w:szCs w:val="18"/>
              </w:rPr>
            </w:pPr>
            <w:r w:rsidRPr="002F012B">
              <w:rPr>
                <w:rFonts w:cs="Times New Roman"/>
                <w:sz w:val="18"/>
                <w:szCs w:val="18"/>
              </w:rPr>
              <w:t>2007</w:t>
            </w:r>
          </w:p>
        </w:tc>
        <w:tc>
          <w:tcPr>
            <w:tcW w:w="866" w:type="dxa"/>
            <w:noWrap/>
            <w:hideMark/>
          </w:tcPr>
          <w:p w14:paraId="4CAB0C8B" w14:textId="77777777" w:rsidR="000F5F5E" w:rsidRPr="002F012B" w:rsidRDefault="000F5F5E" w:rsidP="00340668">
            <w:pPr>
              <w:rPr>
                <w:rFonts w:cs="Times New Roman"/>
                <w:sz w:val="18"/>
                <w:szCs w:val="18"/>
              </w:rPr>
            </w:pPr>
            <w:r w:rsidRPr="002F012B">
              <w:rPr>
                <w:rFonts w:cs="Times New Roman"/>
                <w:sz w:val="18"/>
                <w:szCs w:val="18"/>
              </w:rPr>
              <w:t>US</w:t>
            </w:r>
          </w:p>
        </w:tc>
        <w:tc>
          <w:tcPr>
            <w:tcW w:w="735" w:type="dxa"/>
            <w:noWrap/>
            <w:hideMark/>
          </w:tcPr>
          <w:p w14:paraId="590D1366"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5AE2743"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6525352A"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5F7587D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AE8248F"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6CF4E4C"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9FBBD56"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199B4C4F"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75CB31C9" w14:textId="77777777" w:rsidR="000F5F5E" w:rsidRPr="002F012B" w:rsidRDefault="000F5F5E" w:rsidP="00340668">
            <w:pPr>
              <w:rPr>
                <w:rFonts w:cs="Times New Roman"/>
                <w:sz w:val="18"/>
                <w:szCs w:val="18"/>
              </w:rPr>
            </w:pPr>
            <w:r w:rsidRPr="002F012B">
              <w:rPr>
                <w:rFonts w:cs="Times New Roman"/>
                <w:sz w:val="18"/>
                <w:szCs w:val="18"/>
              </w:rPr>
              <w:t>Knowledge+ physco</w:t>
            </w:r>
          </w:p>
        </w:tc>
        <w:tc>
          <w:tcPr>
            <w:tcW w:w="1085" w:type="dxa"/>
            <w:noWrap/>
            <w:hideMark/>
          </w:tcPr>
          <w:p w14:paraId="0F41E9FA"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EB9DC55" w14:textId="77777777" w:rsidR="000F5F5E" w:rsidRPr="002F012B" w:rsidRDefault="000F5F5E" w:rsidP="00340668">
            <w:pPr>
              <w:rPr>
                <w:rFonts w:cs="Times New Roman"/>
                <w:sz w:val="18"/>
                <w:szCs w:val="18"/>
              </w:rPr>
            </w:pPr>
            <w:r w:rsidRPr="002F012B">
              <w:rPr>
                <w:rFonts w:cs="Times New Roman"/>
                <w:sz w:val="18"/>
                <w:szCs w:val="18"/>
              </w:rPr>
              <w:t>Dog and cat</w:t>
            </w:r>
          </w:p>
        </w:tc>
      </w:tr>
      <w:tr w:rsidR="00B47B93" w:rsidRPr="002F012B" w14:paraId="3F2967B9" w14:textId="77777777" w:rsidTr="00B47B93">
        <w:trPr>
          <w:trHeight w:val="320"/>
        </w:trPr>
        <w:tc>
          <w:tcPr>
            <w:tcW w:w="1253" w:type="dxa"/>
            <w:noWrap/>
            <w:hideMark/>
          </w:tcPr>
          <w:p w14:paraId="0D536486" w14:textId="77777777" w:rsidR="000F5F5E" w:rsidRPr="002F012B" w:rsidRDefault="000F5F5E" w:rsidP="00340668">
            <w:pPr>
              <w:rPr>
                <w:rFonts w:cs="Times New Roman"/>
                <w:sz w:val="18"/>
                <w:szCs w:val="18"/>
              </w:rPr>
            </w:pPr>
            <w:r w:rsidRPr="002F012B">
              <w:rPr>
                <w:rFonts w:cs="Times New Roman"/>
                <w:sz w:val="18"/>
                <w:szCs w:val="18"/>
              </w:rPr>
              <w:t>Teaching Transrectal Palpation of the Internal Genital Organs in Cattle</w:t>
            </w:r>
          </w:p>
        </w:tc>
        <w:tc>
          <w:tcPr>
            <w:tcW w:w="963" w:type="dxa"/>
            <w:noWrap/>
            <w:hideMark/>
          </w:tcPr>
          <w:p w14:paraId="53442B71" w14:textId="2FADEC36" w:rsidR="000F5F5E" w:rsidRPr="002F012B" w:rsidRDefault="00E123C0" w:rsidP="00340668">
            <w:pPr>
              <w:rPr>
                <w:rFonts w:cs="Times New Roman"/>
                <w:sz w:val="18"/>
                <w:szCs w:val="18"/>
              </w:rPr>
            </w:pPr>
            <w:r>
              <w:rPr>
                <w:rFonts w:cs="Times New Roman"/>
                <w:sz w:val="18"/>
                <w:szCs w:val="18"/>
              </w:rPr>
              <w:t>Bossaer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M6nHRBNb","properties":{"formattedCitation":"(9)","plainCitation":"(9)","noteIndex":0},"citationItems":[{"id":560,"uris":["http://zotero.org/groups/6133767/items/VWTDCRDE"],"itemData":{"id":560,"type":"article-journal","abstract":"In this article, a simulation model for rectal palpation teaching in cows, Breed’n Betsy2, is evaluated. Furthermore, the learning process of rectal palpation is depicted during a training period in live cows. In experiment 1, eight students were trained in live cows (group A) and nine students were trained using Breed’n Betsy (group B). After 25 palpations, their ability to localize and evaluate structures was evaluated in practical tests in live cows. Group A had higher results than group B (p &lt; 0.001) and were more skilled at localizing the uterus and localizing and evaluating the ovaries (p &lt; 0.05). Group B was better at pregnancy diagnosis (nonsignificant). Results suggest that Breed’n Betsy cannot fully replace training in live cows, but may be a valuable addition to the classical teaching method. Suggestions for future improvement are made. In experiment 2, 10 students were intensely trained in live cows throughout the year and evaluated in practical tests at three time points (September, January, and March). Results were analyzed as a function of time point and the category of experience (1: 0–50 cows; 2: 50–100 cows; 3: 100–150 cows; 4: 150–200 cows; 5: &gt;200 cows). Results increased in time (p &lt; 0.05) and were higher in categories 3, 4, and 5 than in category 1 (p &lt; 0.05). Although all of the students in the higher categories successfully localized the cervix, uterus, and ovaries, they had difficulties in interpreting these structures, suggesting that palpation of 200 cows is insufficient to reach a consistent level of expertise.","container-title":"Journal of Veterinary Medical Education","DOI":"10.3138/jvme.36.4.451","ISSN":"0748-321X, 1943-7218","issue":"4","journalAbbreviation":"Journal of Veterinary Medical Education","language":"en","page":"451-460","source":"DOI.org (Crossref)","title":"Teaching Transrectal Palpation of the Internal Genital Organs in Cattle","volume":"36","author":[{"family":"Bossaert","given":"Philippe"},{"family":"Leterme","given":"Lieselot"},{"family":"Caluwaerts","given":"Tim"},{"family":"Cools","given":"Steven"},{"family":"Hostens","given":"Miel"},{"family":"Kolkman","given":"Iris"},{"family":"De Kruif","given":"Aart"}],"issued":{"date-parts":[["2009",12]]}}}],"schema":"https://github.com/citation-style-language/schema/raw/master/csl-citation.json"} </w:instrText>
            </w:r>
            <w:r>
              <w:rPr>
                <w:rFonts w:cs="Times New Roman"/>
                <w:sz w:val="18"/>
                <w:szCs w:val="18"/>
              </w:rPr>
              <w:fldChar w:fldCharType="separate"/>
            </w:r>
            <w:r w:rsidR="007740D9">
              <w:rPr>
                <w:rFonts w:cs="Times New Roman"/>
                <w:noProof/>
                <w:sz w:val="18"/>
                <w:szCs w:val="18"/>
              </w:rPr>
              <w:t>(9)</w:t>
            </w:r>
            <w:r>
              <w:rPr>
                <w:rFonts w:cs="Times New Roman"/>
                <w:sz w:val="18"/>
                <w:szCs w:val="18"/>
              </w:rPr>
              <w:fldChar w:fldCharType="end"/>
            </w:r>
          </w:p>
        </w:tc>
        <w:tc>
          <w:tcPr>
            <w:tcW w:w="938" w:type="dxa"/>
            <w:noWrap/>
            <w:hideMark/>
          </w:tcPr>
          <w:p w14:paraId="794361D1"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90C91FA" w14:textId="77777777" w:rsidR="000F5F5E" w:rsidRPr="002F012B" w:rsidRDefault="000F5F5E" w:rsidP="00340668">
            <w:pPr>
              <w:rPr>
                <w:rFonts w:cs="Times New Roman"/>
                <w:sz w:val="18"/>
                <w:szCs w:val="18"/>
              </w:rPr>
            </w:pPr>
            <w:r w:rsidRPr="002F012B">
              <w:rPr>
                <w:rFonts w:cs="Times New Roman"/>
                <w:sz w:val="18"/>
                <w:szCs w:val="18"/>
              </w:rPr>
              <w:t>2009</w:t>
            </w:r>
          </w:p>
        </w:tc>
        <w:tc>
          <w:tcPr>
            <w:tcW w:w="866" w:type="dxa"/>
            <w:noWrap/>
            <w:hideMark/>
          </w:tcPr>
          <w:p w14:paraId="6248F1D2" w14:textId="77777777" w:rsidR="000F5F5E" w:rsidRPr="002F012B" w:rsidRDefault="000F5F5E" w:rsidP="00340668">
            <w:pPr>
              <w:rPr>
                <w:rFonts w:cs="Times New Roman"/>
                <w:sz w:val="18"/>
                <w:szCs w:val="18"/>
              </w:rPr>
            </w:pPr>
            <w:r w:rsidRPr="002F012B">
              <w:rPr>
                <w:rFonts w:cs="Times New Roman"/>
                <w:sz w:val="18"/>
                <w:szCs w:val="18"/>
              </w:rPr>
              <w:t>Belgium</w:t>
            </w:r>
          </w:p>
        </w:tc>
        <w:tc>
          <w:tcPr>
            <w:tcW w:w="735" w:type="dxa"/>
            <w:noWrap/>
            <w:hideMark/>
          </w:tcPr>
          <w:p w14:paraId="2371E280"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30B20D7"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CF7B7DD"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0655785F"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7F79B3F"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10B8559" w14:textId="77777777" w:rsidR="000F5F5E" w:rsidRPr="002F012B" w:rsidRDefault="000F5F5E" w:rsidP="00340668">
            <w:pPr>
              <w:rPr>
                <w:rFonts w:cs="Times New Roman"/>
                <w:sz w:val="18"/>
                <w:szCs w:val="18"/>
              </w:rPr>
            </w:pPr>
            <w:r w:rsidRPr="002F012B">
              <w:rPr>
                <w:rFonts w:cs="Times New Roman"/>
                <w:sz w:val="18"/>
                <w:szCs w:val="18"/>
              </w:rPr>
              <w:t>Traditional (live cows)</w:t>
            </w:r>
          </w:p>
        </w:tc>
        <w:tc>
          <w:tcPr>
            <w:tcW w:w="896" w:type="dxa"/>
            <w:noWrap/>
            <w:hideMark/>
          </w:tcPr>
          <w:p w14:paraId="0207696C"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71640FA6"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26B9551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F01E843" w14:textId="745371BA" w:rsidR="000F5F5E" w:rsidRPr="002F012B" w:rsidRDefault="00E123C0"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77381FD0"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6F993BDE" w14:textId="77777777" w:rsidTr="00B47B93">
        <w:trPr>
          <w:trHeight w:val="320"/>
        </w:trPr>
        <w:tc>
          <w:tcPr>
            <w:tcW w:w="1253" w:type="dxa"/>
            <w:noWrap/>
            <w:hideMark/>
          </w:tcPr>
          <w:p w14:paraId="327CF31C" w14:textId="2048FD82" w:rsidR="000F5F5E" w:rsidRPr="002F012B" w:rsidRDefault="000F5F5E" w:rsidP="00340668">
            <w:pPr>
              <w:rPr>
                <w:rFonts w:cs="Times New Roman"/>
                <w:sz w:val="18"/>
                <w:szCs w:val="18"/>
              </w:rPr>
            </w:pPr>
            <w:r w:rsidRPr="002F012B">
              <w:rPr>
                <w:rFonts w:cs="Times New Roman"/>
                <w:sz w:val="18"/>
                <w:szCs w:val="18"/>
              </w:rPr>
              <w:lastRenderedPageBreak/>
              <w:t>Teaching Bovine Abdominal Anatomy: Use of a</w:t>
            </w:r>
            <w:r w:rsidR="005D63B6">
              <w:rPr>
                <w:rFonts w:cs="Times New Roman"/>
                <w:sz w:val="18"/>
                <w:szCs w:val="18"/>
              </w:rPr>
              <w:t xml:space="preserve"> haptic simulator</w:t>
            </w:r>
          </w:p>
        </w:tc>
        <w:tc>
          <w:tcPr>
            <w:tcW w:w="963" w:type="dxa"/>
            <w:noWrap/>
            <w:hideMark/>
          </w:tcPr>
          <w:p w14:paraId="7E8736E9" w14:textId="013455F1" w:rsidR="000F5F5E" w:rsidRPr="002F012B" w:rsidRDefault="00791750" w:rsidP="00340668">
            <w:pPr>
              <w:rPr>
                <w:rFonts w:cs="Times New Roman"/>
                <w:sz w:val="18"/>
                <w:szCs w:val="18"/>
              </w:rPr>
            </w:pPr>
            <w:r>
              <w:rPr>
                <w:rFonts w:cs="Times New Roman"/>
                <w:sz w:val="18"/>
                <w:szCs w:val="18"/>
              </w:rPr>
              <w:t>Kinnis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g5GajNoG","properties":{"formattedCitation":"(10)","plainCitation":"(10)","noteIndex":0},"citationItems":[{"id":345,"uris":["http://zotero.org/groups/6133767/items/ZGNG4J9G"],"itemData":{"id":345,"type":"article-journal","abstract":"Traditional methods of teaching anatomy to undergraduate medical and veterinary students are being challenged and need to adapt to modern concerns and requirements. There is a move away from the use of cadavers to new technologies as a way of complementing the traditional approaches and addressing resource and ethical problems. Haptic (touch) technology, which allows the student to feel a 3D computer-generated virtual environment, provides a novel way to address some of these challenges. To evaluate the practicalities and usefulness of a haptic simulator, first year veterinary students at the Royal Veterinary College, University of London, were taught basic bovine abdominal anatomy using a rectal palpation simulator: \"The Haptic Cow.\" Over two days, 186 students were taught in small groups and 184 provided feedback via a questionnaire. The results were positive; the majority of students considered that the simulator had been useful for appreciating both the feel and location of key internal anatomical structures, had helped with their understanding of bovine abdominal anatomy and 3D visualization, and the tutorial had been enjoyable. The students were mostly in favor of the small group tutorial format, but some requested more time on the simulator. The findings indicate that the haptic simulator is an engaging way of teaching bovine abdominal anatomy to a large number of students in an efficient manner without using cadavers, thereby addressing some of the current challenges in anatomy teaching.","container-title":"Anatomical Sciences Education","DOI":"10.1002/ase.109","ISSN":"1935-9780","issue":"6","journalAbbreviation":"Anat Sci Educ","language":"eng","page":"280-285","PMID":"19780149","source":"PubMed","title":"Teaching bovine abdominal anatomy: use of a haptic simulator","title-short":"Teaching bovine abdominal anatomy","volume":"2","author":[{"family":"Kinnison","given":"Tierney"},{"family":"Forrest","given":"Neil David"},{"family":"Frean","given":"Stephen Philip"},{"family":"Baillie","given":"Sarah"}],"issued":{"date-parts":[["2009"]]}}}],"schema":"https://github.com/citation-style-language/schema/raw/master/csl-citation.json"} </w:instrText>
            </w:r>
            <w:r>
              <w:rPr>
                <w:rFonts w:cs="Times New Roman"/>
                <w:sz w:val="18"/>
                <w:szCs w:val="18"/>
              </w:rPr>
              <w:fldChar w:fldCharType="separate"/>
            </w:r>
            <w:r w:rsidR="007740D9">
              <w:rPr>
                <w:rFonts w:cs="Times New Roman"/>
                <w:noProof/>
                <w:sz w:val="18"/>
                <w:szCs w:val="18"/>
              </w:rPr>
              <w:t>(10)</w:t>
            </w:r>
            <w:r>
              <w:rPr>
                <w:rFonts w:cs="Times New Roman"/>
                <w:sz w:val="18"/>
                <w:szCs w:val="18"/>
              </w:rPr>
              <w:fldChar w:fldCharType="end"/>
            </w:r>
          </w:p>
        </w:tc>
        <w:tc>
          <w:tcPr>
            <w:tcW w:w="938" w:type="dxa"/>
            <w:noWrap/>
            <w:hideMark/>
          </w:tcPr>
          <w:p w14:paraId="24527C43" w14:textId="403EE774" w:rsidR="000F5F5E" w:rsidRPr="002F012B" w:rsidRDefault="003A680D" w:rsidP="00340668">
            <w:pPr>
              <w:rPr>
                <w:rFonts w:cs="Times New Roman"/>
                <w:sz w:val="18"/>
                <w:szCs w:val="18"/>
              </w:rPr>
            </w:pPr>
            <w:r>
              <w:rPr>
                <w:rFonts w:cs="Times New Roman"/>
                <w:sz w:val="18"/>
                <w:szCs w:val="18"/>
              </w:rPr>
              <w:t>A</w:t>
            </w:r>
            <w:r w:rsidR="000F5F5E" w:rsidRPr="002F012B">
              <w:rPr>
                <w:rFonts w:cs="Times New Roman"/>
                <w:sz w:val="18"/>
                <w:szCs w:val="18"/>
              </w:rPr>
              <w:t>natomical science education</w:t>
            </w:r>
          </w:p>
        </w:tc>
        <w:tc>
          <w:tcPr>
            <w:tcW w:w="472" w:type="dxa"/>
            <w:noWrap/>
            <w:hideMark/>
          </w:tcPr>
          <w:p w14:paraId="0B75D44F" w14:textId="77777777" w:rsidR="000F5F5E" w:rsidRPr="002F012B" w:rsidRDefault="000F5F5E" w:rsidP="00340668">
            <w:pPr>
              <w:rPr>
                <w:rFonts w:cs="Times New Roman"/>
                <w:sz w:val="18"/>
                <w:szCs w:val="18"/>
              </w:rPr>
            </w:pPr>
            <w:r w:rsidRPr="002F012B">
              <w:rPr>
                <w:rFonts w:cs="Times New Roman"/>
                <w:sz w:val="18"/>
                <w:szCs w:val="18"/>
              </w:rPr>
              <w:t>2009</w:t>
            </w:r>
          </w:p>
        </w:tc>
        <w:tc>
          <w:tcPr>
            <w:tcW w:w="866" w:type="dxa"/>
            <w:noWrap/>
            <w:hideMark/>
          </w:tcPr>
          <w:p w14:paraId="425E967E" w14:textId="484222C9" w:rsidR="000F5F5E" w:rsidRPr="002F012B" w:rsidRDefault="003A680D" w:rsidP="00340668">
            <w:pPr>
              <w:rPr>
                <w:rFonts w:cs="Times New Roman"/>
                <w:sz w:val="18"/>
                <w:szCs w:val="18"/>
              </w:rPr>
            </w:pPr>
            <w:r>
              <w:rPr>
                <w:rFonts w:cs="Times New Roman"/>
                <w:sz w:val="18"/>
                <w:szCs w:val="18"/>
              </w:rPr>
              <w:t>UK</w:t>
            </w:r>
          </w:p>
        </w:tc>
        <w:tc>
          <w:tcPr>
            <w:tcW w:w="735" w:type="dxa"/>
            <w:noWrap/>
            <w:hideMark/>
          </w:tcPr>
          <w:p w14:paraId="41C037AA"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6245113"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3A46F0FD"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4E97DE65"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33BA348"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1F3CBCA"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50DDB490"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464CA48"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09B1216C"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6B5BE9F9"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402BE912" w14:textId="2C3D4419" w:rsidR="000F5F5E" w:rsidRPr="002F012B" w:rsidRDefault="003A680D" w:rsidP="00340668">
            <w:pPr>
              <w:rPr>
                <w:rFonts w:cs="Times New Roman"/>
                <w:sz w:val="18"/>
                <w:szCs w:val="18"/>
              </w:rPr>
            </w:pPr>
            <w:r>
              <w:rPr>
                <w:rFonts w:cs="Times New Roman"/>
                <w:sz w:val="18"/>
                <w:szCs w:val="18"/>
              </w:rPr>
              <w:t>C</w:t>
            </w:r>
            <w:r w:rsidR="000F5F5E" w:rsidRPr="002F012B">
              <w:rPr>
                <w:rFonts w:cs="Times New Roman"/>
                <w:sz w:val="18"/>
                <w:szCs w:val="18"/>
              </w:rPr>
              <w:t>ow</w:t>
            </w:r>
          </w:p>
        </w:tc>
      </w:tr>
      <w:tr w:rsidR="00B47B93" w:rsidRPr="002F012B" w14:paraId="18D1A83B" w14:textId="77777777" w:rsidTr="00B47B93">
        <w:trPr>
          <w:trHeight w:val="320"/>
        </w:trPr>
        <w:tc>
          <w:tcPr>
            <w:tcW w:w="1253" w:type="dxa"/>
            <w:noWrap/>
            <w:hideMark/>
          </w:tcPr>
          <w:p w14:paraId="649A95CD" w14:textId="4642B274" w:rsidR="000F5F5E" w:rsidRPr="002F012B" w:rsidRDefault="000F5F5E" w:rsidP="00340668">
            <w:pPr>
              <w:rPr>
                <w:rFonts w:cs="Times New Roman"/>
                <w:sz w:val="18"/>
                <w:szCs w:val="18"/>
              </w:rPr>
            </w:pPr>
            <w:r w:rsidRPr="002F012B">
              <w:rPr>
                <w:rFonts w:cs="Times New Roman"/>
                <w:sz w:val="18"/>
                <w:szCs w:val="18"/>
              </w:rPr>
              <w:t>Assessment of laparoscopic skills before and after simulation training</w:t>
            </w:r>
            <w:r w:rsidR="00707AD6">
              <w:rPr>
                <w:rFonts w:cs="Times New Roman"/>
                <w:sz w:val="18"/>
                <w:szCs w:val="18"/>
              </w:rPr>
              <w:t xml:space="preserve"> with a canine abdominal model</w:t>
            </w:r>
          </w:p>
        </w:tc>
        <w:tc>
          <w:tcPr>
            <w:tcW w:w="963" w:type="dxa"/>
            <w:noWrap/>
            <w:hideMark/>
          </w:tcPr>
          <w:p w14:paraId="1971D7E1" w14:textId="64E01221" w:rsidR="000F5F5E" w:rsidRPr="002F012B" w:rsidRDefault="00B01E1B" w:rsidP="00340668">
            <w:pPr>
              <w:rPr>
                <w:rFonts w:cs="Times New Roman"/>
                <w:sz w:val="18"/>
                <w:szCs w:val="18"/>
              </w:rPr>
            </w:pPr>
            <w:r>
              <w:rPr>
                <w:rFonts w:cs="Times New Roman"/>
                <w:sz w:val="18"/>
                <w:szCs w:val="18"/>
              </w:rPr>
              <w:t>Fransson and Ragle</w:t>
            </w:r>
            <w:r w:rsidR="000F5F5E" w:rsidRPr="002F012B">
              <w:rPr>
                <w:rFonts w:cs="Times New Roman"/>
                <w:sz w:val="18"/>
                <w:szCs w:val="18"/>
              </w:rPr>
              <w:t> </w:t>
            </w:r>
            <w:r w:rsidR="00707AD6">
              <w:rPr>
                <w:rFonts w:cs="Times New Roman"/>
                <w:sz w:val="18"/>
                <w:szCs w:val="18"/>
              </w:rPr>
              <w:fldChar w:fldCharType="begin"/>
            </w:r>
            <w:r w:rsidR="007740D9">
              <w:rPr>
                <w:rFonts w:cs="Times New Roman"/>
                <w:sz w:val="18"/>
                <w:szCs w:val="18"/>
              </w:rPr>
              <w:instrText xml:space="preserve"> ADDIN ZOTERO_ITEM CSL_CITATION {"citationID":"mTEAOGnM","properties":{"formattedCitation":"(11)","plainCitation":"(11)","noteIndex":0},"citationItems":[{"id":698,"uris":["http://zotero.org/groups/6133767/items/VGWZC4KB"],"itemData":{"id":698,"type":"article-journal","abstract":"Objective—To determine whether scores for basic laparoscopic skills were significantly associated with extent of laparoscopic experience and compare basic laparoscopic skill scores obtained before and after 2 laparoscopic training sessions incorporating a canine abdominal model. Design—Evaluation study. Sample Population—8 experienced and 25 novice individuals. Procedures—Novice participants were randomly assigned to control (n = 10) and training (15) groups. Individuals in the experienced and novice training groups were required to undergo 2 training sessions with a canine abdominal model. Basic laparoscopic skills were assessed twice on the basis of 3 tasks included in the McGill Inanimate Simulator for Training and Evaluation of Laparoscopic Skills (MISTELS).\nResults—For the novice training group, laparoscopic skills scores were significantly higher after training than before, but for individuals in the novice control group, scores did not differ significantly between the first and second assessments. The increase in score for the novice training group was significantly higher than increases for the experienced group and for the novice control group, but the increase in score for the experienced group was not significantly different from the increase in score for the novice control group.\nConclusions and Clinical Relevance—Results suggested that basic laparoscopic skills scores obtained with the MISTELS were associated with extent of laparoscopic experience and that training with a canine abdominal model could increase skills scores for individuals without previous laparoscopic experience. (J Am Vet Med Assoc 2010;236:1079–1084)","container-title":"Journal of the American Veterinary Medical Association","DOI":"10.2460/javma.236.10.1079","ISSN":"0003-1488","issue":"10","journalAbbreviation":"javma","language":"en","page":"1079-1084","source":"DOI.org (Crossref)","title":"Assessment of laparoscopic skills before and after simulation training with a canine abdominal model","volume":"236","author":[{"family":"Fransson","given":"Boel A."},{"family":"Ragle","given":"Claude A."}],"issued":{"date-parts":[["2010",5,15]]}}}],"schema":"https://github.com/citation-style-language/schema/raw/master/csl-citation.json"} </w:instrText>
            </w:r>
            <w:r w:rsidR="00707AD6">
              <w:rPr>
                <w:rFonts w:cs="Times New Roman"/>
                <w:sz w:val="18"/>
                <w:szCs w:val="18"/>
              </w:rPr>
              <w:fldChar w:fldCharType="separate"/>
            </w:r>
            <w:r w:rsidR="007740D9">
              <w:rPr>
                <w:rFonts w:cs="Times New Roman"/>
                <w:noProof/>
                <w:sz w:val="18"/>
                <w:szCs w:val="18"/>
              </w:rPr>
              <w:t>(11)</w:t>
            </w:r>
            <w:r w:rsidR="00707AD6">
              <w:rPr>
                <w:rFonts w:cs="Times New Roman"/>
                <w:sz w:val="18"/>
                <w:szCs w:val="18"/>
              </w:rPr>
              <w:fldChar w:fldCharType="end"/>
            </w:r>
          </w:p>
        </w:tc>
        <w:tc>
          <w:tcPr>
            <w:tcW w:w="938" w:type="dxa"/>
            <w:noWrap/>
            <w:hideMark/>
          </w:tcPr>
          <w:p w14:paraId="3F7396A0" w14:textId="77777777" w:rsidR="000F5F5E" w:rsidRPr="002F012B" w:rsidRDefault="000F5F5E" w:rsidP="00340668">
            <w:pPr>
              <w:rPr>
                <w:rFonts w:cs="Times New Roman"/>
                <w:sz w:val="18"/>
                <w:szCs w:val="18"/>
              </w:rPr>
            </w:pPr>
            <w:r w:rsidRPr="002F012B">
              <w:rPr>
                <w:rFonts w:cs="Times New Roman"/>
                <w:sz w:val="18"/>
                <w:szCs w:val="18"/>
              </w:rPr>
              <w:t>JAVMA</w:t>
            </w:r>
          </w:p>
        </w:tc>
        <w:tc>
          <w:tcPr>
            <w:tcW w:w="472" w:type="dxa"/>
            <w:noWrap/>
            <w:hideMark/>
          </w:tcPr>
          <w:p w14:paraId="50664154" w14:textId="77777777" w:rsidR="000F5F5E" w:rsidRPr="002F012B" w:rsidRDefault="000F5F5E" w:rsidP="00340668">
            <w:pPr>
              <w:rPr>
                <w:rFonts w:cs="Times New Roman"/>
                <w:sz w:val="18"/>
                <w:szCs w:val="18"/>
              </w:rPr>
            </w:pPr>
            <w:r w:rsidRPr="002F012B">
              <w:rPr>
                <w:rFonts w:cs="Times New Roman"/>
                <w:sz w:val="18"/>
                <w:szCs w:val="18"/>
              </w:rPr>
              <w:t>2010</w:t>
            </w:r>
          </w:p>
        </w:tc>
        <w:tc>
          <w:tcPr>
            <w:tcW w:w="866" w:type="dxa"/>
            <w:noWrap/>
            <w:hideMark/>
          </w:tcPr>
          <w:p w14:paraId="7DE51F1C"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9E76F1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1E9D407D"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1BFB64F"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02C19F56"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90A6747"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F29021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6342CB8E"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1487E945" w14:textId="456A4D12" w:rsidR="000F5F5E" w:rsidRPr="002F012B" w:rsidRDefault="00024B44" w:rsidP="00340668">
            <w:pPr>
              <w:rPr>
                <w:rFonts w:cs="Times New Roman"/>
                <w:sz w:val="18"/>
                <w:szCs w:val="18"/>
              </w:rPr>
            </w:pPr>
            <w:r>
              <w:rPr>
                <w:rFonts w:cs="Times New Roman"/>
                <w:sz w:val="18"/>
                <w:szCs w:val="18"/>
              </w:rPr>
              <w:t>S</w:t>
            </w:r>
            <w:r w:rsidR="000F5F5E" w:rsidRPr="002F012B">
              <w:rPr>
                <w:rFonts w:cs="Times New Roman"/>
                <w:sz w:val="18"/>
                <w:szCs w:val="18"/>
              </w:rPr>
              <w:t>ame/better</w:t>
            </w:r>
            <w:bookmarkStart w:id="0" w:name="_GoBack"/>
            <w:bookmarkEnd w:id="0"/>
          </w:p>
        </w:tc>
        <w:tc>
          <w:tcPr>
            <w:tcW w:w="857" w:type="dxa"/>
            <w:noWrap/>
            <w:hideMark/>
          </w:tcPr>
          <w:p w14:paraId="3D0CB802"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BFC0A8E"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7F2DBDA7"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4CAECBE" w14:textId="77777777" w:rsidTr="00B47B93">
        <w:trPr>
          <w:trHeight w:val="320"/>
        </w:trPr>
        <w:tc>
          <w:tcPr>
            <w:tcW w:w="1253" w:type="dxa"/>
            <w:noWrap/>
            <w:hideMark/>
          </w:tcPr>
          <w:p w14:paraId="3E2F9CF3" w14:textId="77777777" w:rsidR="000F5F5E" w:rsidRPr="002F012B" w:rsidRDefault="000F5F5E" w:rsidP="00340668">
            <w:pPr>
              <w:rPr>
                <w:rFonts w:cs="Times New Roman"/>
                <w:sz w:val="18"/>
                <w:szCs w:val="18"/>
              </w:rPr>
            </w:pPr>
            <w:r w:rsidRPr="002F012B">
              <w:rPr>
                <w:rFonts w:cs="Times New Roman"/>
                <w:sz w:val="18"/>
                <w:szCs w:val="18"/>
              </w:rPr>
              <w:t>Validation of the educational potential of a simulator to develop abilities and skills for the creation and maintenance of an intravenous cannula</w:t>
            </w:r>
          </w:p>
        </w:tc>
        <w:tc>
          <w:tcPr>
            <w:tcW w:w="963" w:type="dxa"/>
            <w:noWrap/>
            <w:hideMark/>
          </w:tcPr>
          <w:p w14:paraId="43A4F4FD" w14:textId="68735FE9" w:rsidR="000F5F5E" w:rsidRPr="002F012B" w:rsidRDefault="00B0483C" w:rsidP="00340668">
            <w:pPr>
              <w:rPr>
                <w:rFonts w:cs="Times New Roman"/>
                <w:sz w:val="18"/>
                <w:szCs w:val="18"/>
              </w:rPr>
            </w:pPr>
            <w:r>
              <w:rPr>
                <w:rFonts w:cs="Times New Roman"/>
                <w:sz w:val="18"/>
                <w:szCs w:val="18"/>
              </w:rPr>
              <w:t xml:space="preserve">Perez-Rivero et al. </w:t>
            </w:r>
            <w:r w:rsidR="004D63D7">
              <w:rPr>
                <w:rFonts w:cs="Times New Roman"/>
                <w:sz w:val="18"/>
                <w:szCs w:val="18"/>
              </w:rPr>
              <w:fldChar w:fldCharType="begin"/>
            </w:r>
            <w:r w:rsidR="007740D9">
              <w:rPr>
                <w:rFonts w:cs="Times New Roman"/>
                <w:sz w:val="18"/>
                <w:szCs w:val="18"/>
              </w:rPr>
              <w:instrText xml:space="preserve"> ADDIN ZOTERO_ITEM CSL_CITATION {"citationID":"wazVdsii","properties":{"formattedCitation":"(12)","plainCitation":"(12)","noteIndex":0},"citationItems":[{"id":789,"uris":["http://zotero.org/groups/6133767/items/GC8EWRUQ"],"itemData":{"id":789,"type":"article-journal","abstract":"Historically, the method used in veterinary medicine to teach technical procedures which are to be performed on live animals, has taken the form of an  apprenticeship. However, in the last decade, there have been several new  developments in technologies oriented toward the development of such abilities  and skills by students - for example, manuals, videos, pictures, and virtual  reality simulators. Unfortunately, these simulators are inaccessible to many, due  to their high cost. For this reason, it is necessary to create simulators that  are easy to manufacture at low cost, and that are also portable. These simulators  also need to be validated with regard to their ability to fulfil the required  educational objectives. The validation of a venous simulator is described in this  study. Fifty-two veterinary students, with no previous experience in the creation  and maintenance of an indwelling venous cannula, were selected at random. They  were divided into two groups: one experimental group (n = 35), who had training  practice on the simulator, and the remainder (n = 17), who acted as the control  group (i.e. they had no training practice on the simulator). The outcome measure  was the number of attempts required to successfully cannulate the cephalic vein  of an anaesthetised rabbit. The students in the experimental group showed more  skill in cannulating the vein, with 45% effectiveness, as compared to 20%  effectiveness in the control group. The difference between the groups was  statistically significant (p &lt; 0.05).","container-title":"Alternatives to laboratory animals : ATLA","DOI":"10.1177/026119291103900310","ISSN":"0261-1929","issue":"3","journalAbbreviation":"Altern Lab Anim","language":"eng","license":"2011 FRAME.","page":"257-260","PMID":"21777039","publisher-place":"England","title":"Validation of the educational potential of a simulator to develop abilities and skills for the creation and maintenance of an intravenous cannula.","volume":"39","author":[{"family":"Perez-Rivero","given":"Juan J."},{"family":"Rendón-Franco","given":"Emilio"}],"issued":{"date-parts":[["2011",7]]}}}],"schema":"https://github.com/citation-style-language/schema/raw/master/csl-citation.json"} </w:instrText>
            </w:r>
            <w:r w:rsidR="004D63D7">
              <w:rPr>
                <w:rFonts w:cs="Times New Roman"/>
                <w:sz w:val="18"/>
                <w:szCs w:val="18"/>
              </w:rPr>
              <w:fldChar w:fldCharType="separate"/>
            </w:r>
            <w:r w:rsidR="007740D9">
              <w:rPr>
                <w:rFonts w:cs="Times New Roman"/>
                <w:noProof/>
                <w:sz w:val="18"/>
                <w:szCs w:val="18"/>
              </w:rPr>
              <w:t>(12)</w:t>
            </w:r>
            <w:r w:rsidR="004D63D7">
              <w:rPr>
                <w:rFonts w:cs="Times New Roman"/>
                <w:sz w:val="18"/>
                <w:szCs w:val="18"/>
              </w:rPr>
              <w:fldChar w:fldCharType="end"/>
            </w:r>
          </w:p>
        </w:tc>
        <w:tc>
          <w:tcPr>
            <w:tcW w:w="938" w:type="dxa"/>
            <w:noWrap/>
            <w:hideMark/>
          </w:tcPr>
          <w:p w14:paraId="2A57582A" w14:textId="77777777" w:rsidR="000F5F5E" w:rsidRPr="002F012B" w:rsidRDefault="000F5F5E" w:rsidP="00340668">
            <w:pPr>
              <w:rPr>
                <w:rFonts w:cs="Times New Roman"/>
                <w:sz w:val="18"/>
                <w:szCs w:val="18"/>
              </w:rPr>
            </w:pPr>
            <w:r w:rsidRPr="002F012B">
              <w:rPr>
                <w:rFonts w:cs="Times New Roman"/>
                <w:sz w:val="18"/>
                <w:szCs w:val="18"/>
              </w:rPr>
              <w:t>Animal Research</w:t>
            </w:r>
          </w:p>
        </w:tc>
        <w:tc>
          <w:tcPr>
            <w:tcW w:w="472" w:type="dxa"/>
            <w:noWrap/>
            <w:hideMark/>
          </w:tcPr>
          <w:p w14:paraId="73DE1D52" w14:textId="77777777" w:rsidR="000F5F5E" w:rsidRPr="002F012B" w:rsidRDefault="000F5F5E" w:rsidP="00340668">
            <w:pPr>
              <w:rPr>
                <w:rFonts w:cs="Times New Roman"/>
                <w:sz w:val="18"/>
                <w:szCs w:val="18"/>
              </w:rPr>
            </w:pPr>
            <w:r w:rsidRPr="002F012B">
              <w:rPr>
                <w:rFonts w:cs="Times New Roman"/>
                <w:sz w:val="18"/>
                <w:szCs w:val="18"/>
              </w:rPr>
              <w:t>2011</w:t>
            </w:r>
          </w:p>
        </w:tc>
        <w:tc>
          <w:tcPr>
            <w:tcW w:w="866" w:type="dxa"/>
            <w:noWrap/>
            <w:hideMark/>
          </w:tcPr>
          <w:p w14:paraId="2B17B95E" w14:textId="77777777" w:rsidR="000F5F5E" w:rsidRPr="002F012B" w:rsidRDefault="000F5F5E" w:rsidP="00340668">
            <w:pPr>
              <w:rPr>
                <w:rFonts w:cs="Times New Roman"/>
                <w:sz w:val="18"/>
                <w:szCs w:val="18"/>
              </w:rPr>
            </w:pPr>
            <w:r w:rsidRPr="002F012B">
              <w:rPr>
                <w:rFonts w:cs="Times New Roman"/>
                <w:sz w:val="18"/>
                <w:szCs w:val="18"/>
              </w:rPr>
              <w:t>Mexico</w:t>
            </w:r>
          </w:p>
        </w:tc>
        <w:tc>
          <w:tcPr>
            <w:tcW w:w="735" w:type="dxa"/>
            <w:noWrap/>
            <w:hideMark/>
          </w:tcPr>
          <w:p w14:paraId="482F1840"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51C22591"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0280F1C"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BD85A12"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6044784"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D389123"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1E249AB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7D4F743B"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C2AE5E8"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4C2D377" w14:textId="1A1B8B26" w:rsidR="000F5F5E" w:rsidRPr="002F012B" w:rsidRDefault="007357B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1376283"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7A12BD0E" w14:textId="77777777" w:rsidTr="00B47B93">
        <w:trPr>
          <w:trHeight w:val="320"/>
        </w:trPr>
        <w:tc>
          <w:tcPr>
            <w:tcW w:w="1253" w:type="dxa"/>
            <w:noWrap/>
            <w:hideMark/>
          </w:tcPr>
          <w:p w14:paraId="37E914DC" w14:textId="77777777" w:rsidR="000F5F5E" w:rsidRPr="002F012B" w:rsidRDefault="000F5F5E" w:rsidP="00340668">
            <w:pPr>
              <w:rPr>
                <w:rFonts w:cs="Times New Roman"/>
                <w:sz w:val="18"/>
                <w:szCs w:val="18"/>
              </w:rPr>
            </w:pPr>
            <w:r w:rsidRPr="002F012B">
              <w:rPr>
                <w:rFonts w:cs="Times New Roman"/>
                <w:sz w:val="18"/>
                <w:szCs w:val="18"/>
              </w:rPr>
              <w:t>Development and evaluation of a high-fidelity canine patient simulator for veterinary clinical training</w:t>
            </w:r>
          </w:p>
        </w:tc>
        <w:tc>
          <w:tcPr>
            <w:tcW w:w="963" w:type="dxa"/>
            <w:noWrap/>
            <w:hideMark/>
          </w:tcPr>
          <w:p w14:paraId="03D20714" w14:textId="604F72C0" w:rsidR="000F5F5E" w:rsidRPr="002F012B" w:rsidRDefault="007357B5" w:rsidP="00340668">
            <w:pPr>
              <w:rPr>
                <w:rFonts w:cs="Times New Roman"/>
                <w:sz w:val="18"/>
                <w:szCs w:val="18"/>
              </w:rPr>
            </w:pPr>
            <w:r>
              <w:rPr>
                <w:rFonts w:cs="Times New Roman"/>
                <w:sz w:val="18"/>
                <w:szCs w:val="18"/>
              </w:rPr>
              <w:t>Fletcher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Cg8oSOmP","properties":{"formattedCitation":"(13)","plainCitation":"(13)","noteIndex":0},"citationItems":[{"id":379,"uris":["http://zotero.org/groups/6133767/items/P8PVJ7ZB"],"itemData":{"id":379,"type":"article-journal","abstract":"High-fidelity human patient simulators have been used for decades in medical education to provide opportunities for students to practice technical skills, diagnostic and therapeutic planning, and communication skills in a safe environment. A high-fidelity canine patient simulator (CPS) was developed using components from a human patient simulator and a low-fidelity foam core canine mannequin. Ninety-six veterinary students participated in cardiopulmonary arrest scenarios in groups of three to five students. Afterwards, participants were asked to complete an anonymous online survey describing their experiences. A total of 70 students (73%) completed the survey. All of the students (100%) felt that the simulator session expanded their cardiopulmonary resuscitation (CPR) knowledge base, and 97% responded that their skills and abilities had improved. Students also expressed positive opinions about the CPS, with 89% agreeing or strongly agreeing that the CPS was realistic and 73% agreeing or strongly agreeing that the scenarios generated emotions similar to real clinical situations. Most participants (98.5%) agreed or strongly agreed that the simulator was an engaging learning experience. Students commonly commented that the simulations allowed them to practice communication and teamwork skills and were more effective than paper-based, problem-oriented learning opportunities and lecture. Students also commented that they wanted more opportunities to participate in simulation exercises. These results suggest that high-fidelity veterinary simulation is an engaging educational methodology that addresses some limitations of other forms of problem-based learning. More studies are needed to quantitatively determine the effectiveness of this novel veterinary educational technology in comparison with more traditional approaches.","container-title":"Journal of Veterinary Medical Education","DOI":"10.3138/jvme.0711.073R","ISSN":"0748-321X","issue":"1","journalAbbreviation":"J Vet Med Educ","language":"eng","page":"7-12","PMID":"22433738","source":"PubMed","title":"Development and evaluation of a high-fidelity canine patient simulator for veterinary clinical training","volume":"39","author":[{"family":"Fletcher","given":"Daniel J."},{"family":"Militello","given":"Roberta"},{"family":"Schoeffler","given":"Gretchen L."},{"family":"Rogers","given":"Catherine L."}],"issued":{"date-parts":[["2012"]]}}}],"schema":"https://github.com/citation-style-language/schema/raw/master/csl-citation.json"} </w:instrText>
            </w:r>
            <w:r>
              <w:rPr>
                <w:rFonts w:cs="Times New Roman"/>
                <w:sz w:val="18"/>
                <w:szCs w:val="18"/>
              </w:rPr>
              <w:fldChar w:fldCharType="separate"/>
            </w:r>
            <w:r w:rsidR="007740D9">
              <w:rPr>
                <w:rFonts w:cs="Times New Roman"/>
                <w:noProof/>
                <w:sz w:val="18"/>
                <w:szCs w:val="18"/>
              </w:rPr>
              <w:t>(13)</w:t>
            </w:r>
            <w:r>
              <w:rPr>
                <w:rFonts w:cs="Times New Roman"/>
                <w:sz w:val="18"/>
                <w:szCs w:val="18"/>
              </w:rPr>
              <w:fldChar w:fldCharType="end"/>
            </w:r>
          </w:p>
        </w:tc>
        <w:tc>
          <w:tcPr>
            <w:tcW w:w="938" w:type="dxa"/>
            <w:noWrap/>
            <w:hideMark/>
          </w:tcPr>
          <w:p w14:paraId="2B6644D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0D6C876A" w14:textId="77777777" w:rsidR="000F5F5E" w:rsidRPr="002F012B" w:rsidRDefault="000F5F5E" w:rsidP="00340668">
            <w:pPr>
              <w:rPr>
                <w:rFonts w:cs="Times New Roman"/>
                <w:sz w:val="18"/>
                <w:szCs w:val="18"/>
              </w:rPr>
            </w:pPr>
            <w:r w:rsidRPr="002F012B">
              <w:rPr>
                <w:rFonts w:cs="Times New Roman"/>
                <w:sz w:val="18"/>
                <w:szCs w:val="18"/>
              </w:rPr>
              <w:t>2012</w:t>
            </w:r>
          </w:p>
        </w:tc>
        <w:tc>
          <w:tcPr>
            <w:tcW w:w="866" w:type="dxa"/>
            <w:noWrap/>
            <w:hideMark/>
          </w:tcPr>
          <w:p w14:paraId="179398AB"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1454A394"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E1414DF"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33717A04"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2362BE7A"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1E320BB0"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0F72FB7"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25EE2B9D"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3D0BFF5A" w14:textId="77777777" w:rsidR="000F5F5E" w:rsidRPr="002F012B" w:rsidRDefault="000F5F5E" w:rsidP="00340668">
            <w:pPr>
              <w:rPr>
                <w:rFonts w:cs="Times New Roman"/>
                <w:sz w:val="18"/>
                <w:szCs w:val="18"/>
              </w:rPr>
            </w:pPr>
            <w:r w:rsidRPr="002F012B">
              <w:rPr>
                <w:rFonts w:cs="Times New Roman"/>
                <w:sz w:val="18"/>
                <w:szCs w:val="18"/>
              </w:rPr>
              <w:t xml:space="preserve">N/A </w:t>
            </w:r>
          </w:p>
        </w:tc>
        <w:tc>
          <w:tcPr>
            <w:tcW w:w="857" w:type="dxa"/>
            <w:noWrap/>
            <w:hideMark/>
          </w:tcPr>
          <w:p w14:paraId="104FF27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6152AB3" w14:textId="77777777" w:rsidR="000F5F5E" w:rsidRPr="002F012B" w:rsidRDefault="000F5F5E" w:rsidP="00340668">
            <w:pPr>
              <w:rPr>
                <w:rFonts w:cs="Times New Roman"/>
                <w:sz w:val="18"/>
                <w:szCs w:val="18"/>
              </w:rPr>
            </w:pPr>
            <w:r w:rsidRPr="002F012B">
              <w:rPr>
                <w:rFonts w:cs="Times New Roman"/>
                <w:sz w:val="18"/>
                <w:szCs w:val="18"/>
              </w:rPr>
              <w:t>CPR</w:t>
            </w:r>
          </w:p>
        </w:tc>
        <w:tc>
          <w:tcPr>
            <w:tcW w:w="573" w:type="dxa"/>
            <w:noWrap/>
            <w:hideMark/>
          </w:tcPr>
          <w:p w14:paraId="5513F7B5" w14:textId="2DB601F4" w:rsidR="000F5F5E" w:rsidRPr="002F012B" w:rsidRDefault="00343CF1"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39580576" w14:textId="77777777" w:rsidTr="00B47B93">
        <w:trPr>
          <w:trHeight w:val="320"/>
        </w:trPr>
        <w:tc>
          <w:tcPr>
            <w:tcW w:w="1253" w:type="dxa"/>
            <w:noWrap/>
            <w:hideMark/>
          </w:tcPr>
          <w:p w14:paraId="3BEBCE47" w14:textId="77777777" w:rsidR="000F5F5E" w:rsidRPr="002F012B" w:rsidRDefault="000F5F5E" w:rsidP="00340668">
            <w:pPr>
              <w:rPr>
                <w:rFonts w:cs="Times New Roman"/>
                <w:sz w:val="18"/>
                <w:szCs w:val="18"/>
              </w:rPr>
            </w:pPr>
            <w:r w:rsidRPr="002F012B">
              <w:rPr>
                <w:rFonts w:cs="Times New Roman"/>
                <w:sz w:val="18"/>
                <w:szCs w:val="18"/>
              </w:rPr>
              <w:t xml:space="preserve">Evaluation of a dental model </w:t>
            </w:r>
            <w:r w:rsidRPr="002F012B">
              <w:rPr>
                <w:rFonts w:cs="Times New Roman"/>
                <w:sz w:val="18"/>
                <w:szCs w:val="18"/>
              </w:rPr>
              <w:lastRenderedPageBreak/>
              <w:t>for training veterinary students</w:t>
            </w:r>
          </w:p>
        </w:tc>
        <w:tc>
          <w:tcPr>
            <w:tcW w:w="963" w:type="dxa"/>
            <w:noWrap/>
            <w:hideMark/>
          </w:tcPr>
          <w:p w14:paraId="60554DF0" w14:textId="43DF6C36" w:rsidR="000F5F5E" w:rsidRPr="002F012B" w:rsidRDefault="002C1DE2" w:rsidP="00340668">
            <w:pPr>
              <w:rPr>
                <w:rFonts w:cs="Times New Roman"/>
                <w:sz w:val="18"/>
                <w:szCs w:val="18"/>
              </w:rPr>
            </w:pPr>
            <w:r>
              <w:rPr>
                <w:rFonts w:cs="Times New Roman"/>
                <w:sz w:val="18"/>
                <w:szCs w:val="18"/>
              </w:rPr>
              <w:lastRenderedPageBreak/>
              <w:t xml:space="preserve">Lumbis et </w:t>
            </w:r>
            <w:r>
              <w:rPr>
                <w:rFonts w:cs="Times New Roman"/>
                <w:sz w:val="18"/>
                <w:szCs w:val="18"/>
              </w:rPr>
              <w:lastRenderedPageBreak/>
              <w:t>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Kbsc9Pn4","properties":{"formattedCitation":"(14)","plainCitation":"(14)","noteIndex":0},"citationItems":[{"id":669,"uris":["http://zotero.org/groups/6133767/items/RRZH8AFQ"],"itemData":{"id":669,"type":"article-journal","abstract":"Periodontal disease has deleterious effects on an animal’s health and potentially serious implications for its welfare. Consequently, veterinarians frequently perform routine periodontal treatment in small-animal practice. One would therefore assume that small-animal dentistry would constitute a core component of a veterinary curriculum. However, most practitioners received little or no formal training in dentistry during their veterinary degrees, and the amount of instruction students currently receive is variable, often with limited opportunities to practice. At the Royal Veterinary College, a prototype dental model was developed to address the lack of practical training; it was made using ceramic tiles, silicone sealant, and grout to emulate teeth, gingiva, and calculus, respectively. A study was conducted with thirdyear veterinary students to compare the outcomes of learning to perform a professional dental cleaning using a model (group A) or a video (group B). Performance was assessed using an objective structured clinical examination. Students in group A scored significantly better than those in group B (p &lt; .001). All students also completed a questionnaire evaluating attitudes toward the use of a dental model in learning dentistry-related skills. All students identified a model as a potentially valuable learning tool to supplement existing teaching methods and facilitate the acquisition of smallanimal dentistry skills. The dental model has the potential to equip students with useful, practical skills in a safe and riskfree environment.","container-title":"Journal of Veterinary Medical Education","DOI":"10.3138/jvme.1011.108R","ISSN":"0748-321X, 1943-7218","issue":"2","journalAbbreviation":"Journal of Veterinary Medical Education","language":"en","page":"128-135","source":"DOI.org (Crossref)","title":"Evaluation of a Dental Model for Training Veterinary Students","volume":"39","author":[{"family":"Lumbis","given":"Rachel H."},{"family":"Gregory","given":"Susan P."},{"family":"Baillie","given":"Sarah"}],"issued":{"date-parts":[["2012",6]]}}}],"schema":"https://github.com/citation-style-language/schema/raw/master/csl-citation.json"} </w:instrText>
            </w:r>
            <w:r>
              <w:rPr>
                <w:rFonts w:cs="Times New Roman"/>
                <w:sz w:val="18"/>
                <w:szCs w:val="18"/>
              </w:rPr>
              <w:fldChar w:fldCharType="separate"/>
            </w:r>
            <w:r w:rsidR="007740D9">
              <w:rPr>
                <w:rFonts w:cs="Times New Roman"/>
                <w:noProof/>
                <w:sz w:val="18"/>
                <w:szCs w:val="18"/>
              </w:rPr>
              <w:t>(14)</w:t>
            </w:r>
            <w:r>
              <w:rPr>
                <w:rFonts w:cs="Times New Roman"/>
                <w:sz w:val="18"/>
                <w:szCs w:val="18"/>
              </w:rPr>
              <w:fldChar w:fldCharType="end"/>
            </w:r>
          </w:p>
        </w:tc>
        <w:tc>
          <w:tcPr>
            <w:tcW w:w="938" w:type="dxa"/>
            <w:noWrap/>
            <w:hideMark/>
          </w:tcPr>
          <w:p w14:paraId="439BC95A" w14:textId="77777777" w:rsidR="000F5F5E" w:rsidRPr="002F012B" w:rsidRDefault="000F5F5E" w:rsidP="00340668">
            <w:pPr>
              <w:rPr>
                <w:rFonts w:cs="Times New Roman"/>
                <w:sz w:val="18"/>
                <w:szCs w:val="18"/>
              </w:rPr>
            </w:pPr>
            <w:r w:rsidRPr="002F012B">
              <w:rPr>
                <w:rFonts w:cs="Times New Roman"/>
                <w:sz w:val="18"/>
                <w:szCs w:val="18"/>
              </w:rPr>
              <w:lastRenderedPageBreak/>
              <w:t>JVME</w:t>
            </w:r>
          </w:p>
        </w:tc>
        <w:tc>
          <w:tcPr>
            <w:tcW w:w="472" w:type="dxa"/>
            <w:noWrap/>
            <w:hideMark/>
          </w:tcPr>
          <w:p w14:paraId="4A886161" w14:textId="77777777" w:rsidR="000F5F5E" w:rsidRPr="002F012B" w:rsidRDefault="000F5F5E" w:rsidP="00340668">
            <w:pPr>
              <w:rPr>
                <w:rFonts w:cs="Times New Roman"/>
                <w:sz w:val="18"/>
                <w:szCs w:val="18"/>
              </w:rPr>
            </w:pPr>
            <w:r w:rsidRPr="002F012B">
              <w:rPr>
                <w:rFonts w:cs="Times New Roman"/>
                <w:sz w:val="18"/>
                <w:szCs w:val="18"/>
              </w:rPr>
              <w:t>20</w:t>
            </w:r>
            <w:r w:rsidRPr="002F012B">
              <w:rPr>
                <w:rFonts w:cs="Times New Roman"/>
                <w:sz w:val="18"/>
                <w:szCs w:val="18"/>
              </w:rPr>
              <w:lastRenderedPageBreak/>
              <w:t>12</w:t>
            </w:r>
          </w:p>
        </w:tc>
        <w:tc>
          <w:tcPr>
            <w:tcW w:w="866" w:type="dxa"/>
            <w:noWrap/>
            <w:hideMark/>
          </w:tcPr>
          <w:p w14:paraId="6D0C9E5A" w14:textId="77777777" w:rsidR="000F5F5E" w:rsidRPr="002F012B" w:rsidRDefault="000F5F5E" w:rsidP="00340668">
            <w:pPr>
              <w:rPr>
                <w:rFonts w:cs="Times New Roman"/>
                <w:sz w:val="18"/>
                <w:szCs w:val="18"/>
              </w:rPr>
            </w:pPr>
            <w:r w:rsidRPr="002F012B">
              <w:rPr>
                <w:rFonts w:cs="Times New Roman"/>
                <w:sz w:val="18"/>
                <w:szCs w:val="18"/>
              </w:rPr>
              <w:lastRenderedPageBreak/>
              <w:t>UK</w:t>
            </w:r>
          </w:p>
        </w:tc>
        <w:tc>
          <w:tcPr>
            <w:tcW w:w="735" w:type="dxa"/>
            <w:noWrap/>
            <w:hideMark/>
          </w:tcPr>
          <w:p w14:paraId="1823D3EA"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31857D2B"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691FA732" w14:textId="77777777" w:rsidR="000F5F5E" w:rsidRPr="002F012B" w:rsidRDefault="000F5F5E" w:rsidP="00340668">
            <w:pPr>
              <w:rPr>
                <w:rFonts w:cs="Times New Roman"/>
                <w:sz w:val="18"/>
                <w:szCs w:val="18"/>
              </w:rPr>
            </w:pPr>
            <w:r w:rsidRPr="002F012B">
              <w:rPr>
                <w:rFonts w:cs="Times New Roman"/>
                <w:sz w:val="18"/>
                <w:szCs w:val="18"/>
              </w:rPr>
              <w:t>Syntheti</w:t>
            </w:r>
            <w:r w:rsidRPr="002F012B">
              <w:rPr>
                <w:rFonts w:cs="Times New Roman"/>
                <w:sz w:val="18"/>
                <w:szCs w:val="18"/>
              </w:rPr>
              <w:lastRenderedPageBreak/>
              <w:t>c simple</w:t>
            </w:r>
          </w:p>
        </w:tc>
        <w:tc>
          <w:tcPr>
            <w:tcW w:w="688" w:type="dxa"/>
            <w:noWrap/>
            <w:hideMark/>
          </w:tcPr>
          <w:p w14:paraId="7E5E1B6D" w14:textId="77777777" w:rsidR="000F5F5E" w:rsidRPr="002F012B" w:rsidRDefault="000F5F5E" w:rsidP="00340668">
            <w:pPr>
              <w:rPr>
                <w:rFonts w:cs="Times New Roman"/>
                <w:sz w:val="18"/>
                <w:szCs w:val="18"/>
              </w:rPr>
            </w:pPr>
            <w:r w:rsidRPr="002F012B">
              <w:rPr>
                <w:rFonts w:cs="Times New Roman"/>
                <w:sz w:val="18"/>
                <w:szCs w:val="18"/>
              </w:rPr>
              <w:lastRenderedPageBreak/>
              <w:t>Static</w:t>
            </w:r>
          </w:p>
        </w:tc>
        <w:tc>
          <w:tcPr>
            <w:tcW w:w="937" w:type="dxa"/>
            <w:noWrap/>
            <w:hideMark/>
          </w:tcPr>
          <w:p w14:paraId="7B4F24DF" w14:textId="77777777" w:rsidR="000F5F5E" w:rsidRPr="002F012B" w:rsidRDefault="000F5F5E" w:rsidP="00340668">
            <w:pPr>
              <w:rPr>
                <w:rFonts w:cs="Times New Roman"/>
                <w:sz w:val="18"/>
                <w:szCs w:val="18"/>
              </w:rPr>
            </w:pPr>
            <w:r w:rsidRPr="002F012B">
              <w:rPr>
                <w:rFonts w:cs="Times New Roman"/>
                <w:sz w:val="18"/>
                <w:szCs w:val="18"/>
              </w:rPr>
              <w:t>Undergra</w:t>
            </w:r>
            <w:r w:rsidRPr="002F012B">
              <w:rPr>
                <w:rFonts w:cs="Times New Roman"/>
                <w:sz w:val="18"/>
                <w:szCs w:val="18"/>
              </w:rPr>
              <w:lastRenderedPageBreak/>
              <w:t>duate</w:t>
            </w:r>
          </w:p>
        </w:tc>
        <w:tc>
          <w:tcPr>
            <w:tcW w:w="816" w:type="dxa"/>
            <w:noWrap/>
            <w:hideMark/>
          </w:tcPr>
          <w:p w14:paraId="26467E04" w14:textId="77777777" w:rsidR="000F5F5E" w:rsidRPr="002F012B" w:rsidRDefault="000F5F5E" w:rsidP="00340668">
            <w:pPr>
              <w:rPr>
                <w:rFonts w:cs="Times New Roman"/>
                <w:sz w:val="18"/>
                <w:szCs w:val="18"/>
              </w:rPr>
            </w:pPr>
            <w:r w:rsidRPr="002F012B">
              <w:rPr>
                <w:rFonts w:cs="Times New Roman"/>
                <w:sz w:val="18"/>
                <w:szCs w:val="18"/>
              </w:rPr>
              <w:lastRenderedPageBreak/>
              <w:t>Traditio</w:t>
            </w:r>
            <w:r w:rsidRPr="002F012B">
              <w:rPr>
                <w:rFonts w:cs="Times New Roman"/>
                <w:sz w:val="18"/>
                <w:szCs w:val="18"/>
              </w:rPr>
              <w:lastRenderedPageBreak/>
              <w:t>nal</w:t>
            </w:r>
          </w:p>
        </w:tc>
        <w:tc>
          <w:tcPr>
            <w:tcW w:w="896" w:type="dxa"/>
            <w:noWrap/>
            <w:hideMark/>
          </w:tcPr>
          <w:p w14:paraId="795D34CB" w14:textId="3A75BC9E" w:rsidR="000F5F5E" w:rsidRPr="002F012B" w:rsidRDefault="00343CF1" w:rsidP="00340668">
            <w:pPr>
              <w:rPr>
                <w:rFonts w:cs="Times New Roman"/>
                <w:sz w:val="18"/>
                <w:szCs w:val="18"/>
              </w:rPr>
            </w:pPr>
            <w:r>
              <w:rPr>
                <w:rFonts w:cs="Times New Roman"/>
                <w:sz w:val="18"/>
                <w:szCs w:val="18"/>
              </w:rPr>
              <w:lastRenderedPageBreak/>
              <w:t>O</w:t>
            </w:r>
            <w:r w:rsidR="000F5F5E" w:rsidRPr="002F012B">
              <w:rPr>
                <w:rFonts w:cs="Times New Roman"/>
                <w:sz w:val="18"/>
                <w:szCs w:val="18"/>
              </w:rPr>
              <w:t xml:space="preserve">bjective + </w:t>
            </w:r>
            <w:r w:rsidR="000F5F5E" w:rsidRPr="002F012B">
              <w:rPr>
                <w:rFonts w:cs="Times New Roman"/>
                <w:sz w:val="18"/>
                <w:szCs w:val="18"/>
              </w:rPr>
              <w:lastRenderedPageBreak/>
              <w:t>questionnarie</w:t>
            </w:r>
          </w:p>
        </w:tc>
        <w:tc>
          <w:tcPr>
            <w:tcW w:w="1045" w:type="dxa"/>
            <w:noWrap/>
            <w:hideMark/>
          </w:tcPr>
          <w:p w14:paraId="07BF4BAE" w14:textId="77777777" w:rsidR="000F5F5E" w:rsidRPr="002F012B" w:rsidRDefault="000F5F5E" w:rsidP="00340668">
            <w:pPr>
              <w:rPr>
                <w:rFonts w:cs="Times New Roman"/>
                <w:sz w:val="18"/>
                <w:szCs w:val="18"/>
              </w:rPr>
            </w:pPr>
            <w:r w:rsidRPr="002F012B">
              <w:rPr>
                <w:rFonts w:cs="Times New Roman"/>
                <w:sz w:val="18"/>
                <w:szCs w:val="18"/>
              </w:rPr>
              <w:lastRenderedPageBreak/>
              <w:t>Same</w:t>
            </w:r>
          </w:p>
        </w:tc>
        <w:tc>
          <w:tcPr>
            <w:tcW w:w="857" w:type="dxa"/>
            <w:noWrap/>
            <w:hideMark/>
          </w:tcPr>
          <w:p w14:paraId="50C71678" w14:textId="77777777" w:rsidR="000F5F5E" w:rsidRPr="002F012B" w:rsidRDefault="000F5F5E" w:rsidP="00340668">
            <w:pPr>
              <w:rPr>
                <w:rFonts w:cs="Times New Roman"/>
                <w:sz w:val="18"/>
                <w:szCs w:val="18"/>
              </w:rPr>
            </w:pPr>
            <w:r w:rsidRPr="002F012B">
              <w:rPr>
                <w:rFonts w:cs="Times New Roman"/>
                <w:sz w:val="18"/>
                <w:szCs w:val="18"/>
              </w:rPr>
              <w:t>Psychom</w:t>
            </w:r>
            <w:r w:rsidRPr="002F012B">
              <w:rPr>
                <w:rFonts w:cs="Times New Roman"/>
                <w:sz w:val="18"/>
                <w:szCs w:val="18"/>
              </w:rPr>
              <w:lastRenderedPageBreak/>
              <w:t>otor skill</w:t>
            </w:r>
          </w:p>
        </w:tc>
        <w:tc>
          <w:tcPr>
            <w:tcW w:w="1085" w:type="dxa"/>
            <w:noWrap/>
            <w:hideMark/>
          </w:tcPr>
          <w:p w14:paraId="00B5E5A5" w14:textId="51D1BE1B" w:rsidR="000F5F5E" w:rsidRPr="002F012B" w:rsidRDefault="00343CF1" w:rsidP="00340668">
            <w:pPr>
              <w:rPr>
                <w:rFonts w:cs="Times New Roman"/>
                <w:sz w:val="18"/>
                <w:szCs w:val="18"/>
              </w:rPr>
            </w:pPr>
            <w:r>
              <w:rPr>
                <w:rFonts w:cs="Times New Roman"/>
                <w:sz w:val="18"/>
                <w:szCs w:val="18"/>
              </w:rPr>
              <w:lastRenderedPageBreak/>
              <w:t>C</w:t>
            </w:r>
            <w:r w:rsidR="000F5F5E" w:rsidRPr="002F012B">
              <w:rPr>
                <w:rFonts w:cs="Times New Roman"/>
                <w:sz w:val="18"/>
                <w:szCs w:val="18"/>
              </w:rPr>
              <w:t xml:space="preserve">linical </w:t>
            </w:r>
            <w:r w:rsidR="000F5F5E" w:rsidRPr="002F012B">
              <w:rPr>
                <w:rFonts w:cs="Times New Roman"/>
                <w:sz w:val="18"/>
                <w:szCs w:val="18"/>
              </w:rPr>
              <w:lastRenderedPageBreak/>
              <w:t>skills</w:t>
            </w:r>
          </w:p>
        </w:tc>
        <w:tc>
          <w:tcPr>
            <w:tcW w:w="573" w:type="dxa"/>
            <w:noWrap/>
            <w:hideMark/>
          </w:tcPr>
          <w:p w14:paraId="5D379B92" w14:textId="77777777" w:rsidR="000F5F5E" w:rsidRPr="002F012B" w:rsidRDefault="000F5F5E" w:rsidP="00340668">
            <w:pPr>
              <w:rPr>
                <w:rFonts w:cs="Times New Roman"/>
                <w:sz w:val="18"/>
                <w:szCs w:val="18"/>
              </w:rPr>
            </w:pPr>
            <w:r w:rsidRPr="002F012B">
              <w:rPr>
                <w:rFonts w:cs="Times New Roman"/>
                <w:sz w:val="18"/>
                <w:szCs w:val="18"/>
              </w:rPr>
              <w:lastRenderedPageBreak/>
              <w:t>Dog</w:t>
            </w:r>
          </w:p>
        </w:tc>
      </w:tr>
      <w:tr w:rsidR="00B47B93" w:rsidRPr="002F012B" w14:paraId="174602F2" w14:textId="77777777" w:rsidTr="00B47B93">
        <w:trPr>
          <w:trHeight w:val="320"/>
        </w:trPr>
        <w:tc>
          <w:tcPr>
            <w:tcW w:w="1253" w:type="dxa"/>
            <w:noWrap/>
            <w:hideMark/>
          </w:tcPr>
          <w:p w14:paraId="00D64182"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Augmented reality intravenous injection simulator based 3D medical imaging for veterinary medicine. </w:t>
            </w:r>
          </w:p>
        </w:tc>
        <w:tc>
          <w:tcPr>
            <w:tcW w:w="963" w:type="dxa"/>
            <w:noWrap/>
            <w:hideMark/>
          </w:tcPr>
          <w:p w14:paraId="369BD033" w14:textId="4EFE7232" w:rsidR="000F5F5E" w:rsidRPr="002F012B" w:rsidRDefault="007C5651" w:rsidP="00340668">
            <w:pPr>
              <w:rPr>
                <w:rFonts w:cs="Times New Roman"/>
                <w:sz w:val="18"/>
                <w:szCs w:val="18"/>
              </w:rPr>
            </w:pPr>
            <w:r>
              <w:rPr>
                <w:rFonts w:cs="Times New Roman"/>
                <w:sz w:val="18"/>
                <w:szCs w:val="18"/>
              </w:rPr>
              <w:t>Le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T25B4X0p","properties":{"formattedCitation":"(15)","plainCitation":"(15)","noteIndex":0},"citationItems":[{"id":712,"uris":["http://zotero.org/groups/6133767/items/CC4DJFM8"],"itemData":{"id":712,"type":"article-journal","container-title":"The Veterinary Journal","DOI":"10.1016/j.tvjl.2012.09.015","ISSN":"10900233","issue":"2","journalAbbreviation":"The Veterinary Journal","language":"en","page":"197-202","source":"DOI.org (Crossref)","title":"Augmented reality intravenous injection simulator based 3D medical imaging for veterinary medicine","volume":"196","author":[{"family":"Lee","given":"S."},{"family":"Lee","given":"J."},{"family":"Lee","given":"A."},{"family":"Park","given":"N."},{"family":"Lee","given":"S."},{"family":"Song","given":"S."},{"family":"Seo","given":"A."},{"family":"Lee","given":"H."},{"family":"Kim","given":"J.-I."},{"family":"Eom","given":"K."}],"issued":{"date-parts":[["2013",5]]}}}],"schema":"https://github.com/citation-style-language/schema/raw/master/csl-citation.json"} </w:instrText>
            </w:r>
            <w:r>
              <w:rPr>
                <w:rFonts w:cs="Times New Roman"/>
                <w:sz w:val="18"/>
                <w:szCs w:val="18"/>
              </w:rPr>
              <w:fldChar w:fldCharType="separate"/>
            </w:r>
            <w:r w:rsidR="007740D9">
              <w:rPr>
                <w:rFonts w:cs="Times New Roman"/>
                <w:noProof/>
                <w:sz w:val="18"/>
                <w:szCs w:val="18"/>
              </w:rPr>
              <w:t>(15)</w:t>
            </w:r>
            <w:r>
              <w:rPr>
                <w:rFonts w:cs="Times New Roman"/>
                <w:sz w:val="18"/>
                <w:szCs w:val="18"/>
              </w:rPr>
              <w:fldChar w:fldCharType="end"/>
            </w:r>
          </w:p>
        </w:tc>
        <w:tc>
          <w:tcPr>
            <w:tcW w:w="938" w:type="dxa"/>
            <w:noWrap/>
            <w:hideMark/>
          </w:tcPr>
          <w:p w14:paraId="128F024F" w14:textId="77777777" w:rsidR="000F5F5E" w:rsidRPr="002F012B" w:rsidRDefault="000F5F5E" w:rsidP="00340668">
            <w:pPr>
              <w:rPr>
                <w:rFonts w:cs="Times New Roman"/>
                <w:sz w:val="18"/>
                <w:szCs w:val="18"/>
              </w:rPr>
            </w:pPr>
            <w:r w:rsidRPr="002F012B">
              <w:rPr>
                <w:rFonts w:cs="Times New Roman"/>
                <w:sz w:val="18"/>
                <w:szCs w:val="18"/>
              </w:rPr>
              <w:t>Vet J</w:t>
            </w:r>
          </w:p>
        </w:tc>
        <w:tc>
          <w:tcPr>
            <w:tcW w:w="472" w:type="dxa"/>
            <w:noWrap/>
            <w:hideMark/>
          </w:tcPr>
          <w:p w14:paraId="13583E1C" w14:textId="77777777" w:rsidR="000F5F5E" w:rsidRPr="002F012B" w:rsidRDefault="000F5F5E" w:rsidP="00340668">
            <w:pPr>
              <w:rPr>
                <w:rFonts w:cs="Times New Roman"/>
                <w:sz w:val="18"/>
                <w:szCs w:val="18"/>
              </w:rPr>
            </w:pPr>
            <w:r w:rsidRPr="002F012B">
              <w:rPr>
                <w:rFonts w:cs="Times New Roman"/>
                <w:sz w:val="18"/>
                <w:szCs w:val="18"/>
              </w:rPr>
              <w:t>2012</w:t>
            </w:r>
          </w:p>
        </w:tc>
        <w:tc>
          <w:tcPr>
            <w:tcW w:w="866" w:type="dxa"/>
            <w:noWrap/>
            <w:hideMark/>
          </w:tcPr>
          <w:p w14:paraId="3B536E7F" w14:textId="77777777" w:rsidR="000F5F5E" w:rsidRPr="002F012B" w:rsidRDefault="000F5F5E" w:rsidP="00340668">
            <w:pPr>
              <w:rPr>
                <w:rFonts w:cs="Times New Roman"/>
                <w:sz w:val="18"/>
                <w:szCs w:val="18"/>
              </w:rPr>
            </w:pPr>
            <w:r w:rsidRPr="002F012B">
              <w:rPr>
                <w:rFonts w:cs="Times New Roman"/>
                <w:sz w:val="18"/>
                <w:szCs w:val="18"/>
              </w:rPr>
              <w:t>Korea</w:t>
            </w:r>
          </w:p>
        </w:tc>
        <w:tc>
          <w:tcPr>
            <w:tcW w:w="735" w:type="dxa"/>
            <w:noWrap/>
            <w:hideMark/>
          </w:tcPr>
          <w:p w14:paraId="0AC2CC11"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6E1B580D"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2A0DED8D" w14:textId="77777777" w:rsidR="000F5F5E" w:rsidRPr="002F012B" w:rsidRDefault="000F5F5E" w:rsidP="00340668">
            <w:pPr>
              <w:rPr>
                <w:rFonts w:cs="Times New Roman"/>
                <w:sz w:val="18"/>
                <w:szCs w:val="18"/>
              </w:rPr>
            </w:pPr>
            <w:r w:rsidRPr="002F012B">
              <w:rPr>
                <w:rFonts w:cs="Times New Roman"/>
                <w:sz w:val="18"/>
                <w:szCs w:val="18"/>
              </w:rPr>
              <w:t>AR</w:t>
            </w:r>
          </w:p>
        </w:tc>
        <w:tc>
          <w:tcPr>
            <w:tcW w:w="688" w:type="dxa"/>
            <w:noWrap/>
            <w:hideMark/>
          </w:tcPr>
          <w:p w14:paraId="735EF364"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1CAC33DF"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54EC543"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09F24740"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2EA426A9"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A6BF50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AA36934" w14:textId="7677014D" w:rsidR="000F5F5E" w:rsidRPr="002F012B" w:rsidRDefault="00343CF1"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7A07C60E"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2E08B97B" w14:textId="77777777" w:rsidTr="00B47B93">
        <w:trPr>
          <w:trHeight w:val="320"/>
        </w:trPr>
        <w:tc>
          <w:tcPr>
            <w:tcW w:w="1253" w:type="dxa"/>
            <w:noWrap/>
            <w:hideMark/>
          </w:tcPr>
          <w:p w14:paraId="73EBBB21" w14:textId="1D4E5111" w:rsidR="000F5F5E" w:rsidRPr="002F012B" w:rsidRDefault="000F5F5E" w:rsidP="00340668">
            <w:pPr>
              <w:rPr>
                <w:rFonts w:cs="Times New Roman"/>
                <w:sz w:val="18"/>
                <w:szCs w:val="18"/>
              </w:rPr>
            </w:pPr>
            <w:r w:rsidRPr="002F012B">
              <w:rPr>
                <w:rFonts w:cs="Times New Roman"/>
                <w:sz w:val="18"/>
                <w:szCs w:val="18"/>
              </w:rPr>
              <w:t>Development and validation of an equine nerve</w:t>
            </w:r>
            <w:r w:rsidR="00E363E0">
              <w:rPr>
                <w:rFonts w:cs="Times New Roman"/>
                <w:sz w:val="18"/>
                <w:szCs w:val="18"/>
              </w:rPr>
              <w:t xml:space="preserve"> </w:t>
            </w:r>
            <w:r w:rsidR="00E363E0" w:rsidRPr="00E363E0">
              <w:rPr>
                <w:rFonts w:cs="Times New Roman"/>
                <w:sz w:val="18"/>
                <w:szCs w:val="18"/>
                <w:lang w:val="en-GB"/>
              </w:rPr>
              <w:t>block simulator to supplement practical skills training in undergraduate veterinary students</w:t>
            </w:r>
          </w:p>
        </w:tc>
        <w:tc>
          <w:tcPr>
            <w:tcW w:w="963" w:type="dxa"/>
            <w:noWrap/>
            <w:hideMark/>
          </w:tcPr>
          <w:p w14:paraId="3576CA30" w14:textId="46561636" w:rsidR="000F5F5E" w:rsidRPr="002F012B" w:rsidRDefault="002B63D9" w:rsidP="00340668">
            <w:pPr>
              <w:rPr>
                <w:rFonts w:cs="Times New Roman"/>
                <w:sz w:val="18"/>
                <w:szCs w:val="18"/>
              </w:rPr>
            </w:pPr>
            <w:r>
              <w:rPr>
                <w:rFonts w:cs="Times New Roman"/>
                <w:sz w:val="18"/>
                <w:szCs w:val="18"/>
              </w:rPr>
              <w:t>Gunning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sD10oUua","properties":{"formattedCitation":"(16)","plainCitation":"(16)","noteIndex":0},"citationItems":[{"id":378,"uris":["http://zotero.org/groups/6133767/items/9GU8AARX"],"itemData":{"id":378,"type":"article-journal","abstract":"Lameness is the most common presenting complaint in equine practice. Performing diagnostic nerve blocks is an integral part of any lameness work-up, and is therefore an essential skill for equine practitioners. However, the opportunities for veterinary students to practice this skill are limited. The aim of this study was to design and validate an equine nerve block simulator. It was hypothesised that the simulator would improve students' ability and enhance their confidence in performing nerve blocks. A simulator was built using an equine forelimb skeleton and building foam. Wire wool targets were placed under the foam in the positions corresponding to the anatomical location of the most palmar digital, abaxial and low four-point nerve blocks and attached to an electrical circuit. The circuit became complete when the operator placed a needle in the correct position and immediate audible feedback with a buzzer was provided. To validate the simulator, it was compared with two established teaching methods: cadaver training and theoretical training with a hand-out. Cadaver-trained students achieved the best results (73 per cent correct blocks), compared with simulator-trained students (71 per cent correct blocks), and a hand-out trained group (58 per cent correct blocks). Feedback obtained with a questionnaire showed that students enjoyed simulator training more, and that they felt more confident in performing diagnostic nerve blocks than the other two groups. The equine nerve block simulator provides a safe, cost-effective method to supplement the teaching of diagnostic analgesia to undergraduate veterinary students.","container-title":"The Veterinary Record","DOI":"10.1136/vr.101335","ISSN":"2042-7670","issue":"17","journalAbbreviation":"Vet Rec","language":"eng","page":"450","PMID":"23486507","source":"PubMed","title":"Development and validation of an equine nerve block simulator to supplement practical skills training in undergraduate veterinary students","volume":"172","author":[{"family":"Gunning","given":"P."},{"family":"Smith","given":"A."},{"family":"Fox","given":"V."},{"family":"Bolt","given":"D. M."},{"family":"Lowe","given":"J."},{"family":"Sinclair","given":"C."},{"family":"Witte","given":"T. H."},{"family":"Weller","given":"R."}],"issued":{"date-parts":[["2013",4,27]]}}}],"schema":"https://github.com/citation-style-language/schema/raw/master/csl-citation.json"} </w:instrText>
            </w:r>
            <w:r>
              <w:rPr>
                <w:rFonts w:cs="Times New Roman"/>
                <w:sz w:val="18"/>
                <w:szCs w:val="18"/>
              </w:rPr>
              <w:fldChar w:fldCharType="separate"/>
            </w:r>
            <w:r w:rsidR="007740D9">
              <w:rPr>
                <w:rFonts w:cs="Times New Roman"/>
                <w:noProof/>
                <w:sz w:val="18"/>
                <w:szCs w:val="18"/>
              </w:rPr>
              <w:t>(16)</w:t>
            </w:r>
            <w:r>
              <w:rPr>
                <w:rFonts w:cs="Times New Roman"/>
                <w:sz w:val="18"/>
                <w:szCs w:val="18"/>
              </w:rPr>
              <w:fldChar w:fldCharType="end"/>
            </w:r>
          </w:p>
        </w:tc>
        <w:tc>
          <w:tcPr>
            <w:tcW w:w="938" w:type="dxa"/>
            <w:noWrap/>
            <w:hideMark/>
          </w:tcPr>
          <w:p w14:paraId="29376E2D" w14:textId="77777777" w:rsidR="000F5F5E" w:rsidRPr="002F012B" w:rsidRDefault="000F5F5E" w:rsidP="00340668">
            <w:pPr>
              <w:rPr>
                <w:rFonts w:cs="Times New Roman"/>
                <w:sz w:val="18"/>
                <w:szCs w:val="18"/>
              </w:rPr>
            </w:pPr>
            <w:r w:rsidRPr="002F012B">
              <w:rPr>
                <w:rFonts w:cs="Times New Roman"/>
                <w:sz w:val="18"/>
                <w:szCs w:val="18"/>
              </w:rPr>
              <w:t>Veterinary record</w:t>
            </w:r>
          </w:p>
        </w:tc>
        <w:tc>
          <w:tcPr>
            <w:tcW w:w="472" w:type="dxa"/>
            <w:noWrap/>
            <w:hideMark/>
          </w:tcPr>
          <w:p w14:paraId="4E8A8CEA" w14:textId="77777777" w:rsidR="000F5F5E" w:rsidRPr="002F012B" w:rsidRDefault="000F5F5E" w:rsidP="00340668">
            <w:pPr>
              <w:rPr>
                <w:rFonts w:cs="Times New Roman"/>
                <w:sz w:val="18"/>
                <w:szCs w:val="18"/>
              </w:rPr>
            </w:pPr>
            <w:r w:rsidRPr="002F012B">
              <w:rPr>
                <w:rFonts w:cs="Times New Roman"/>
                <w:sz w:val="18"/>
                <w:szCs w:val="18"/>
              </w:rPr>
              <w:t>2013</w:t>
            </w:r>
          </w:p>
        </w:tc>
        <w:tc>
          <w:tcPr>
            <w:tcW w:w="866" w:type="dxa"/>
            <w:noWrap/>
            <w:hideMark/>
          </w:tcPr>
          <w:p w14:paraId="344CBB4F"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7EBA986B"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57762F17"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6BF966AF"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59E545E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BB79259"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C763B98"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3ED91933"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29A89158"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42DCB250" w14:textId="77777777" w:rsidR="000F5F5E" w:rsidRPr="002F012B" w:rsidRDefault="000F5F5E" w:rsidP="00340668">
            <w:pPr>
              <w:rPr>
                <w:rFonts w:cs="Times New Roman"/>
                <w:sz w:val="18"/>
                <w:szCs w:val="18"/>
              </w:rPr>
            </w:pPr>
            <w:r w:rsidRPr="002F012B">
              <w:rPr>
                <w:rFonts w:cs="Times New Roman"/>
                <w:sz w:val="18"/>
                <w:szCs w:val="18"/>
              </w:rPr>
              <w:t>Knowledge+ physco</w:t>
            </w:r>
          </w:p>
        </w:tc>
        <w:tc>
          <w:tcPr>
            <w:tcW w:w="1085" w:type="dxa"/>
            <w:noWrap/>
            <w:hideMark/>
          </w:tcPr>
          <w:p w14:paraId="27B17CA2" w14:textId="77777777" w:rsidR="000F5F5E" w:rsidRPr="002F012B" w:rsidRDefault="000F5F5E" w:rsidP="00340668">
            <w:pPr>
              <w:rPr>
                <w:rFonts w:cs="Times New Roman"/>
                <w:sz w:val="18"/>
                <w:szCs w:val="18"/>
              </w:rPr>
            </w:pPr>
            <w:r w:rsidRPr="002F012B">
              <w:rPr>
                <w:rFonts w:cs="Times New Roman"/>
                <w:sz w:val="18"/>
                <w:szCs w:val="18"/>
              </w:rPr>
              <w:t>Anaesthesia</w:t>
            </w:r>
          </w:p>
        </w:tc>
        <w:tc>
          <w:tcPr>
            <w:tcW w:w="573" w:type="dxa"/>
            <w:noWrap/>
            <w:hideMark/>
          </w:tcPr>
          <w:p w14:paraId="5F0716F6"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014EF73E" w14:textId="77777777" w:rsidTr="00B47B93">
        <w:trPr>
          <w:trHeight w:val="320"/>
        </w:trPr>
        <w:tc>
          <w:tcPr>
            <w:tcW w:w="1253" w:type="dxa"/>
            <w:noWrap/>
            <w:hideMark/>
          </w:tcPr>
          <w:p w14:paraId="1FC05C8E" w14:textId="163046B9" w:rsidR="000F5F5E" w:rsidRPr="002F012B" w:rsidRDefault="000F5F5E" w:rsidP="00340668">
            <w:pPr>
              <w:rPr>
                <w:rFonts w:cs="Times New Roman"/>
                <w:sz w:val="18"/>
                <w:szCs w:val="18"/>
              </w:rPr>
            </w:pPr>
            <w:r w:rsidRPr="002F012B">
              <w:rPr>
                <w:rFonts w:cs="Times New Roman"/>
                <w:sz w:val="18"/>
                <w:szCs w:val="18"/>
              </w:rPr>
              <w:t>Evaluation of a training model to teach veterinary students a technique for injecting the jugular vein</w:t>
            </w:r>
            <w:r w:rsidR="00DE4AA3">
              <w:rPr>
                <w:rFonts w:cs="Times New Roman"/>
                <w:sz w:val="18"/>
                <w:szCs w:val="18"/>
              </w:rPr>
              <w:t xml:space="preserve"> in horses</w:t>
            </w:r>
          </w:p>
        </w:tc>
        <w:tc>
          <w:tcPr>
            <w:tcW w:w="963" w:type="dxa"/>
            <w:noWrap/>
            <w:hideMark/>
          </w:tcPr>
          <w:p w14:paraId="31AB8842" w14:textId="4CF12B8C" w:rsidR="000F5F5E" w:rsidRPr="002F012B" w:rsidRDefault="00DB539B" w:rsidP="00340668">
            <w:pPr>
              <w:rPr>
                <w:rFonts w:cs="Times New Roman"/>
                <w:sz w:val="18"/>
                <w:szCs w:val="18"/>
              </w:rPr>
            </w:pPr>
            <w:r>
              <w:rPr>
                <w:rFonts w:cs="Times New Roman"/>
                <w:sz w:val="18"/>
                <w:szCs w:val="18"/>
              </w:rPr>
              <w:t>Eichel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clHZsuO","properties":{"formattedCitation":"(17)","plainCitation":"(17)","noteIndex":0},"citationItems":[{"id":380,"uris":["http://zotero.org/groups/6133767/items/AJA7P3XI"],"itemData":{"id":380,"type":"article-journal","abstract":"In this study, a newly-developed model for training veterinary students to inject the jugular vein in horses was evaluated as an additional tool to supplement the current method of teaching. The model was first validated by 19 experienced equine veterinarians, who judged the model to be a realistic and valuable tool for learning the technique. Subsequently, it was assessed using 24 students who were divided randomly into two groups. The injection technique was taught conventionally in a classroom lecture and a live demonstration to both groups, but only group 1 received additional training on the new model. All participants filled out self-assessment questionnaires before and after group 1 received training on the model. Finally, the proficiency of both groups was assessed using an objective structured clinical evaluation (OSCE) on live horses. Students from group 1 showed significantly improved confidence after their additional training on the model and also showed greater confidence when compared to group 2 students. In the OSCE, group 1 had a significantly better score compared to group 2: the median (with inter-quartile range) was 15 (0.7) vs. 11.5 (2.8) points out of 15, respectively. The training model proved to be a useful tool to teach veterinary students how to perform jugular vein injections in horses in a controlled environment, without time limitations or animal welfare concerns. The newly developed training model offers an inexpensive, efficient, animal-sparing way to teach this clinical skill to veterinary students.","container-title":"Journal of Veterinary Medical Education","DOI":"10.3138/jvme.1012-09R1","ISSN":"0748-321X","issue":"3","journalAbbreviation":"J Vet Med Educ","language":"eng","page":"288-295","PMID":"23975072","source":"PubMed","title":"Evaluation of a training model to teach veterinary students a technique for injecting the jugular vein in horses","volume":"40","author":[{"family":"Eichel","given":"Jane-Carolin"},{"family":"Korb","given":"Werner"},{"family":"Schlenker","given":"Antje"},{"family":"Bausch","given":"Gerold"},{"family":"Brehm","given":"Walter"},{"family":"Delling","given":"Uta"}],"issued":{"date-parts":[["2013"]]}}}],"schema":"https://github.com/citation-style-language/schema/raw/master/csl-citation.json"} </w:instrText>
            </w:r>
            <w:r>
              <w:rPr>
                <w:rFonts w:cs="Times New Roman"/>
                <w:sz w:val="18"/>
                <w:szCs w:val="18"/>
              </w:rPr>
              <w:fldChar w:fldCharType="separate"/>
            </w:r>
            <w:r w:rsidR="007740D9">
              <w:rPr>
                <w:rFonts w:cs="Times New Roman"/>
                <w:noProof/>
                <w:sz w:val="18"/>
                <w:szCs w:val="18"/>
              </w:rPr>
              <w:t>(17)</w:t>
            </w:r>
            <w:r>
              <w:rPr>
                <w:rFonts w:cs="Times New Roman"/>
                <w:sz w:val="18"/>
                <w:szCs w:val="18"/>
              </w:rPr>
              <w:fldChar w:fldCharType="end"/>
            </w:r>
          </w:p>
        </w:tc>
        <w:tc>
          <w:tcPr>
            <w:tcW w:w="938" w:type="dxa"/>
            <w:noWrap/>
            <w:hideMark/>
          </w:tcPr>
          <w:p w14:paraId="1C970932"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694885FF" w14:textId="77777777" w:rsidR="000F5F5E" w:rsidRPr="002F012B" w:rsidRDefault="000F5F5E" w:rsidP="00340668">
            <w:pPr>
              <w:rPr>
                <w:rFonts w:cs="Times New Roman"/>
                <w:sz w:val="18"/>
                <w:szCs w:val="18"/>
              </w:rPr>
            </w:pPr>
            <w:r w:rsidRPr="002F012B">
              <w:rPr>
                <w:rFonts w:cs="Times New Roman"/>
                <w:sz w:val="18"/>
                <w:szCs w:val="18"/>
              </w:rPr>
              <w:t>2013</w:t>
            </w:r>
          </w:p>
        </w:tc>
        <w:tc>
          <w:tcPr>
            <w:tcW w:w="866" w:type="dxa"/>
            <w:noWrap/>
            <w:hideMark/>
          </w:tcPr>
          <w:p w14:paraId="1E4988BE" w14:textId="77777777" w:rsidR="000F5F5E" w:rsidRPr="002F012B" w:rsidRDefault="000F5F5E" w:rsidP="00340668">
            <w:pPr>
              <w:rPr>
                <w:rFonts w:cs="Times New Roman"/>
                <w:sz w:val="18"/>
                <w:szCs w:val="18"/>
              </w:rPr>
            </w:pPr>
            <w:r w:rsidRPr="002F012B">
              <w:rPr>
                <w:rFonts w:cs="Times New Roman"/>
                <w:sz w:val="18"/>
                <w:szCs w:val="18"/>
              </w:rPr>
              <w:t>Germany</w:t>
            </w:r>
          </w:p>
        </w:tc>
        <w:tc>
          <w:tcPr>
            <w:tcW w:w="735" w:type="dxa"/>
            <w:noWrap/>
            <w:hideMark/>
          </w:tcPr>
          <w:p w14:paraId="060F933B"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1E8FE65F"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1859D3C"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4DEDCEA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71DBDE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B0BFE19"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661FC61E"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6C006036"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577E65C"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3CD433E" w14:textId="77777777" w:rsidR="000F5F5E" w:rsidRPr="002F012B" w:rsidRDefault="000F5F5E" w:rsidP="00340668">
            <w:pPr>
              <w:rPr>
                <w:rFonts w:cs="Times New Roman"/>
                <w:sz w:val="18"/>
                <w:szCs w:val="18"/>
              </w:rPr>
            </w:pPr>
            <w:r w:rsidRPr="002F012B">
              <w:rPr>
                <w:rFonts w:cs="Times New Roman"/>
                <w:sz w:val="18"/>
                <w:szCs w:val="18"/>
              </w:rPr>
              <w:t>Clinical skills</w:t>
            </w:r>
          </w:p>
        </w:tc>
        <w:tc>
          <w:tcPr>
            <w:tcW w:w="573" w:type="dxa"/>
            <w:noWrap/>
            <w:hideMark/>
          </w:tcPr>
          <w:p w14:paraId="349989F9"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2D341DDA" w14:textId="77777777" w:rsidTr="00B47B93">
        <w:trPr>
          <w:trHeight w:val="320"/>
        </w:trPr>
        <w:tc>
          <w:tcPr>
            <w:tcW w:w="1253" w:type="dxa"/>
            <w:noWrap/>
            <w:hideMark/>
          </w:tcPr>
          <w:p w14:paraId="4D6FBA92" w14:textId="2F7AD82D" w:rsidR="000F5F5E" w:rsidRPr="002F012B" w:rsidRDefault="000F5F5E" w:rsidP="00340668">
            <w:pPr>
              <w:rPr>
                <w:rFonts w:cs="Times New Roman"/>
                <w:sz w:val="18"/>
                <w:szCs w:val="18"/>
              </w:rPr>
            </w:pPr>
            <w:r w:rsidRPr="002F012B">
              <w:rPr>
                <w:rFonts w:cs="Times New Roman"/>
                <w:sz w:val="18"/>
                <w:szCs w:val="18"/>
              </w:rPr>
              <w:t>“Let’s Get Physical”: Advantages of a Physical Model Over</w:t>
            </w:r>
            <w:r w:rsidR="00FE47F7">
              <w:rPr>
                <w:rFonts w:cs="Times New Roman"/>
                <w:sz w:val="18"/>
                <w:szCs w:val="18"/>
              </w:rPr>
              <w:t xml:space="preserve"> </w:t>
            </w:r>
            <w:r w:rsidR="00FE47F7" w:rsidRPr="00FE47F7">
              <w:rPr>
                <w:rFonts w:cs="Times New Roman"/>
                <w:sz w:val="18"/>
                <w:szCs w:val="18"/>
              </w:rPr>
              <w:lastRenderedPageBreak/>
              <w:t>block simulator to supplement practical skills training in undergraduate veterinary students</w:t>
            </w:r>
          </w:p>
        </w:tc>
        <w:tc>
          <w:tcPr>
            <w:tcW w:w="963" w:type="dxa"/>
            <w:noWrap/>
            <w:hideMark/>
          </w:tcPr>
          <w:p w14:paraId="525563F5" w14:textId="24B68725" w:rsidR="000F5F5E" w:rsidRPr="002F012B" w:rsidRDefault="00405549" w:rsidP="00340668">
            <w:pPr>
              <w:rPr>
                <w:rFonts w:cs="Times New Roman"/>
                <w:sz w:val="18"/>
                <w:szCs w:val="18"/>
              </w:rPr>
            </w:pPr>
            <w:r>
              <w:rPr>
                <w:rFonts w:cs="Times New Roman"/>
                <w:sz w:val="18"/>
                <w:szCs w:val="18"/>
              </w:rPr>
              <w:lastRenderedPageBreak/>
              <w:t>Preec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z9phmklS","properties":{"formattedCitation":"(18)","plainCitation":"(18)","noteIndex":0},"citationItems":[{"id":217,"uris":["http://zotero.org/groups/6133767/items/NNQCGY26"],"itemData":{"id":217,"type":"article-journal","abstract":"Three-dimensional (3D) information plays an important part in medical and veterinary education. Appreciating complex 3D spatial relationships requires a strong foundational understanding of anatomy and mental 3D visualization skills. Novel learning resources have been introduced to anatomy training to achieve this. Objective evaluation of their comparative efficacies remains scarce in the literature. This study developed and evaluated the use of a physical model in demonstrating the complex spatial relationships of the equine foot. It was hypothesized that the newly developed physical model would be more effective for students to learn magnetic resonance imaging (MRI) anatomy of the foot than textbooks or computer-based 3D models. Third year veterinary medicine students were randomly assigned to one of three teaching aid groups (physical model; textbooks; 3D computer model). The comparative efficacies of the three teaching aids were assessed through students' abilities to identify anatomical structures on MR images. Overall mean MRI assessment scores were significantly higher in students utilizing the physical model (86.39%) compared with students using textbooks (62.61%) and the 3D computer model (63.68%) (P &lt; 0.001), with no significant difference between the textbook and 3D computer model groups (P = 0.685). Student feedback was also more positive in the physical model group compared with both the textbook and 3D computer model groups. Our results suggest that physical models may hold a significant advantage over alternative learning resources in enhancing visuospatial and 3D understanding of complex anatomical architecture, and that 3D computer models have significant limitations with regards to 3D learning.","container-title":"Anatomical Sciences Education","DOI":"10.1002/ase.1345","ISSN":"1935-9780","issue":"4","journalAbbreviation":"Anat Sci Educ","language":"eng","page":"216-224","PMID":"23349117","source":"PubMed","title":"\"Let's get physical\": advantages of a physical model over 3D computer models and textbooks in learning imaging anatomy","title-short":"Let's get physical","volume":"6","author":[{"family":"Preece","given":"Daniel"},{"family":"Williams","given":"Sarah B."},{"family":"Lam","given":"Richard"},{"family":"Weller","given":"Renate"}],"issued":{"date-parts":[["2013"]]}}}],"schema":"https://github.com/citation-style-language/schema/raw/master/csl-citation.json"} </w:instrText>
            </w:r>
            <w:r>
              <w:rPr>
                <w:rFonts w:cs="Times New Roman"/>
                <w:sz w:val="18"/>
                <w:szCs w:val="18"/>
              </w:rPr>
              <w:fldChar w:fldCharType="separate"/>
            </w:r>
            <w:r w:rsidR="007740D9">
              <w:rPr>
                <w:rFonts w:cs="Times New Roman"/>
                <w:noProof/>
                <w:sz w:val="18"/>
                <w:szCs w:val="18"/>
              </w:rPr>
              <w:t>(18)</w:t>
            </w:r>
            <w:r>
              <w:rPr>
                <w:rFonts w:cs="Times New Roman"/>
                <w:sz w:val="18"/>
                <w:szCs w:val="18"/>
              </w:rPr>
              <w:fldChar w:fldCharType="end"/>
            </w:r>
          </w:p>
        </w:tc>
        <w:tc>
          <w:tcPr>
            <w:tcW w:w="938" w:type="dxa"/>
            <w:noWrap/>
            <w:hideMark/>
          </w:tcPr>
          <w:p w14:paraId="30E8890B" w14:textId="4E79CB9A" w:rsidR="000F5F5E" w:rsidRPr="002F012B" w:rsidRDefault="00482B55" w:rsidP="00340668">
            <w:pPr>
              <w:rPr>
                <w:rFonts w:cs="Times New Roman"/>
                <w:sz w:val="18"/>
                <w:szCs w:val="18"/>
              </w:rPr>
            </w:pPr>
            <w:r>
              <w:rPr>
                <w:rFonts w:cs="Times New Roman"/>
                <w:sz w:val="18"/>
                <w:szCs w:val="18"/>
              </w:rPr>
              <w:t>A</w:t>
            </w:r>
            <w:r w:rsidR="000F5F5E" w:rsidRPr="002F012B">
              <w:rPr>
                <w:rFonts w:cs="Times New Roman"/>
                <w:sz w:val="18"/>
                <w:szCs w:val="18"/>
              </w:rPr>
              <w:t>natomical science education</w:t>
            </w:r>
          </w:p>
        </w:tc>
        <w:tc>
          <w:tcPr>
            <w:tcW w:w="472" w:type="dxa"/>
            <w:noWrap/>
            <w:hideMark/>
          </w:tcPr>
          <w:p w14:paraId="63DE3912" w14:textId="77777777" w:rsidR="000F5F5E" w:rsidRPr="002F012B" w:rsidRDefault="000F5F5E" w:rsidP="00340668">
            <w:pPr>
              <w:rPr>
                <w:rFonts w:cs="Times New Roman"/>
                <w:sz w:val="18"/>
                <w:szCs w:val="18"/>
              </w:rPr>
            </w:pPr>
            <w:r w:rsidRPr="002F012B">
              <w:rPr>
                <w:rFonts w:cs="Times New Roman"/>
                <w:sz w:val="18"/>
                <w:szCs w:val="18"/>
              </w:rPr>
              <w:t>2013</w:t>
            </w:r>
          </w:p>
        </w:tc>
        <w:tc>
          <w:tcPr>
            <w:tcW w:w="866" w:type="dxa"/>
            <w:noWrap/>
            <w:hideMark/>
          </w:tcPr>
          <w:p w14:paraId="5F404BB7"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40A5A610"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DE093F2" w14:textId="3184AAB0" w:rsidR="000F5F5E" w:rsidRPr="002F012B" w:rsidRDefault="00343CF1"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1B98867B" w14:textId="4994F050" w:rsidR="000F5F5E" w:rsidRPr="002F012B" w:rsidRDefault="000F5F5E" w:rsidP="00340668">
            <w:pPr>
              <w:rPr>
                <w:rFonts w:cs="Times New Roman"/>
                <w:sz w:val="18"/>
                <w:szCs w:val="18"/>
              </w:rPr>
            </w:pPr>
            <w:r w:rsidRPr="002F012B">
              <w:rPr>
                <w:rFonts w:cs="Times New Roman"/>
                <w:sz w:val="18"/>
                <w:szCs w:val="18"/>
              </w:rPr>
              <w:t>3</w:t>
            </w:r>
            <w:r w:rsidR="00343CF1">
              <w:rPr>
                <w:rFonts w:cs="Times New Roman"/>
                <w:sz w:val="18"/>
                <w:szCs w:val="18"/>
              </w:rPr>
              <w:t>D</w:t>
            </w:r>
          </w:p>
        </w:tc>
        <w:tc>
          <w:tcPr>
            <w:tcW w:w="688" w:type="dxa"/>
            <w:noWrap/>
            <w:hideMark/>
          </w:tcPr>
          <w:p w14:paraId="456BCED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3E9C8E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ACCD008"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2E55B0C1"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286A9A88" w14:textId="71D406C0" w:rsidR="000F5F5E" w:rsidRPr="002F012B" w:rsidRDefault="00343CF1" w:rsidP="00340668">
            <w:pPr>
              <w:rPr>
                <w:rFonts w:cs="Times New Roman"/>
                <w:sz w:val="18"/>
                <w:szCs w:val="18"/>
              </w:rPr>
            </w:pPr>
            <w:r>
              <w:rPr>
                <w:rFonts w:cs="Times New Roman"/>
                <w:sz w:val="18"/>
                <w:szCs w:val="18"/>
              </w:rPr>
              <w:t>B</w:t>
            </w:r>
            <w:r w:rsidR="000F5F5E" w:rsidRPr="002F012B">
              <w:rPr>
                <w:rFonts w:cs="Times New Roman"/>
                <w:sz w:val="18"/>
                <w:szCs w:val="18"/>
              </w:rPr>
              <w:t>etter book, worse real</w:t>
            </w:r>
          </w:p>
        </w:tc>
        <w:tc>
          <w:tcPr>
            <w:tcW w:w="857" w:type="dxa"/>
            <w:noWrap/>
            <w:hideMark/>
          </w:tcPr>
          <w:p w14:paraId="1CB712A6"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36532978"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2F6ABF28" w14:textId="6E13DDD9" w:rsidR="000F5F5E" w:rsidRPr="002F012B" w:rsidRDefault="00890B12" w:rsidP="00340668">
            <w:pPr>
              <w:rPr>
                <w:rFonts w:cs="Times New Roman"/>
                <w:sz w:val="18"/>
                <w:szCs w:val="18"/>
              </w:rPr>
            </w:pPr>
            <w:r>
              <w:rPr>
                <w:rFonts w:cs="Times New Roman"/>
                <w:sz w:val="18"/>
                <w:szCs w:val="18"/>
              </w:rPr>
              <w:t>H</w:t>
            </w:r>
            <w:r w:rsidR="000F5F5E" w:rsidRPr="002F012B">
              <w:rPr>
                <w:rFonts w:cs="Times New Roman"/>
                <w:sz w:val="18"/>
                <w:szCs w:val="18"/>
              </w:rPr>
              <w:t>orse</w:t>
            </w:r>
          </w:p>
        </w:tc>
      </w:tr>
      <w:tr w:rsidR="00B47B93" w:rsidRPr="002F012B" w14:paraId="313E4DB0" w14:textId="77777777" w:rsidTr="00B47B93">
        <w:trPr>
          <w:trHeight w:val="320"/>
        </w:trPr>
        <w:tc>
          <w:tcPr>
            <w:tcW w:w="1253" w:type="dxa"/>
            <w:noWrap/>
            <w:hideMark/>
          </w:tcPr>
          <w:p w14:paraId="4369F023" w14:textId="0B32AF78" w:rsidR="000F5F5E" w:rsidRPr="002F012B" w:rsidRDefault="000F5F5E" w:rsidP="00340668">
            <w:pPr>
              <w:rPr>
                <w:rFonts w:cs="Times New Roman"/>
                <w:sz w:val="18"/>
                <w:szCs w:val="18"/>
              </w:rPr>
            </w:pPr>
            <w:r w:rsidRPr="002F012B">
              <w:rPr>
                <w:rFonts w:cs="Times New Roman"/>
                <w:sz w:val="18"/>
                <w:szCs w:val="18"/>
              </w:rPr>
              <w:lastRenderedPageBreak/>
              <w:t>Design and validation of a simulator for equine joint injections</w:t>
            </w:r>
          </w:p>
        </w:tc>
        <w:tc>
          <w:tcPr>
            <w:tcW w:w="963" w:type="dxa"/>
            <w:noWrap/>
            <w:hideMark/>
          </w:tcPr>
          <w:p w14:paraId="522E548B" w14:textId="29210418" w:rsidR="000F5F5E" w:rsidRPr="002F012B" w:rsidRDefault="00E572BF" w:rsidP="00340668">
            <w:pPr>
              <w:rPr>
                <w:rFonts w:cs="Times New Roman"/>
                <w:sz w:val="18"/>
                <w:szCs w:val="18"/>
              </w:rPr>
            </w:pPr>
            <w:r>
              <w:rPr>
                <w:rFonts w:cs="Times New Roman"/>
                <w:sz w:val="18"/>
                <w:szCs w:val="18"/>
              </w:rPr>
              <w:t>Fox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2oSCQDVN","properties":{"formattedCitation":"(19)","plainCitation":"(19)","noteIndex":0},"citationItems":[{"id":610,"uris":["http://zotero.org/groups/6133767/items/D8EHA8RP"],"itemData":{"id":610,"type":"article-journal","abstract":"Joint injections are commonly used in equine practice for diagnosis and treatment of joint disorders. Performing joint injections is hence an essential skill for equine practitioners. However, opportunities for veterinary students to practice this skill are often scarce in veterinary curricula. The aim of this study was to design and validate an equine joint injection simulator. We hypothesized that the simulator will enhance student ability and confidence in performing joint injections. The simulator was constructed around an equine forelimb skeleton with soft tissues rebuilt using building foam and rubber bands. An electrical circuit including a buzzer, a battery, wire wool in the joints, and a hypodermic needle at the end of the cable was incorporated. If the students placed the needle into the joint correctly, instant auditory feedback was provided by the buzzer. To validate the simulator, 45 veterinary students were allocated to three groups: cadaver limb, textbook, or simulator. Students' ability to perform joint injections was tested and students' opinions were evaluated with a questionnaire. The proportion of students performing a metacarpophalangeal (MCP) joint injection correctly was significantly higher in the cadaver (93%) and simulator (76%) groups compared to the textbook group (50%). There was no significant difference between groups for performing a distal interphalangeal (DIP) joint injection correctly. Students rated the learning experience with the cadaver and simulator group high and with the textbook group low. The joint injection simulator represents an affordable teaching aid that allows students to repeatedly practice this skill in their own time with immediate feedback.","container-title":"Journal of Veterinary Medical Education","DOI":"10.3138/jvme.0912-083R1","ISSN":"0748-321X","issue":"2","page":"152-157","publisher":"University of Toronto Press","source":"utppublishing.com (Atypon)","title":"Design and Validation of a Simulator for Equine Joint Injections","volume":"40","author":[{"family":"Fox","given":"Victoria"},{"family":"Sinclair","given":"Charlotte"},{"family":"Bolt","given":"David M."},{"family":"Lowe","given":"John"},{"family":"Weller","given":"Renate"}],"issued":{"date-parts":[["2013",6]]}}}],"schema":"https://github.com/citation-style-language/schema/raw/master/csl-citation.json"} </w:instrText>
            </w:r>
            <w:r>
              <w:rPr>
                <w:rFonts w:cs="Times New Roman"/>
                <w:sz w:val="18"/>
                <w:szCs w:val="18"/>
              </w:rPr>
              <w:fldChar w:fldCharType="separate"/>
            </w:r>
            <w:r w:rsidR="007740D9">
              <w:rPr>
                <w:rFonts w:cs="Times New Roman"/>
                <w:noProof/>
                <w:sz w:val="18"/>
                <w:szCs w:val="18"/>
              </w:rPr>
              <w:t>(19)</w:t>
            </w:r>
            <w:r>
              <w:rPr>
                <w:rFonts w:cs="Times New Roman"/>
                <w:sz w:val="18"/>
                <w:szCs w:val="18"/>
              </w:rPr>
              <w:fldChar w:fldCharType="end"/>
            </w:r>
          </w:p>
        </w:tc>
        <w:tc>
          <w:tcPr>
            <w:tcW w:w="938" w:type="dxa"/>
            <w:noWrap/>
            <w:hideMark/>
          </w:tcPr>
          <w:p w14:paraId="566E2C91"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BB088DF" w14:textId="77777777" w:rsidR="000F5F5E" w:rsidRPr="002F012B" w:rsidRDefault="000F5F5E" w:rsidP="00340668">
            <w:pPr>
              <w:rPr>
                <w:rFonts w:cs="Times New Roman"/>
                <w:sz w:val="18"/>
                <w:szCs w:val="18"/>
              </w:rPr>
            </w:pPr>
            <w:r w:rsidRPr="002F012B">
              <w:rPr>
                <w:rFonts w:cs="Times New Roman"/>
                <w:sz w:val="18"/>
                <w:szCs w:val="18"/>
              </w:rPr>
              <w:t>2013</w:t>
            </w:r>
          </w:p>
        </w:tc>
        <w:tc>
          <w:tcPr>
            <w:tcW w:w="866" w:type="dxa"/>
            <w:noWrap/>
            <w:hideMark/>
          </w:tcPr>
          <w:p w14:paraId="1E7FB6D2" w14:textId="328235C8" w:rsidR="000F5F5E" w:rsidRPr="002F012B" w:rsidRDefault="004E16E8" w:rsidP="00340668">
            <w:pPr>
              <w:rPr>
                <w:rFonts w:cs="Times New Roman"/>
                <w:sz w:val="18"/>
                <w:szCs w:val="18"/>
              </w:rPr>
            </w:pPr>
            <w:r>
              <w:rPr>
                <w:rFonts w:cs="Times New Roman"/>
                <w:sz w:val="18"/>
                <w:szCs w:val="18"/>
              </w:rPr>
              <w:t>UK</w:t>
            </w:r>
          </w:p>
        </w:tc>
        <w:tc>
          <w:tcPr>
            <w:tcW w:w="735" w:type="dxa"/>
            <w:noWrap/>
            <w:hideMark/>
          </w:tcPr>
          <w:p w14:paraId="249547AB"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DEB3980"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40996D4"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EEC06C0"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FCBD562"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9C5DE13"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16E57810"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7C3BCCA2" w14:textId="77777777" w:rsidR="000F5F5E" w:rsidRPr="002F012B" w:rsidRDefault="000F5F5E" w:rsidP="00340668">
            <w:pPr>
              <w:rPr>
                <w:rFonts w:cs="Times New Roman"/>
                <w:sz w:val="18"/>
                <w:szCs w:val="18"/>
              </w:rPr>
            </w:pPr>
            <w:r w:rsidRPr="002F012B">
              <w:rPr>
                <w:rFonts w:cs="Times New Roman"/>
                <w:sz w:val="18"/>
                <w:szCs w:val="18"/>
              </w:rPr>
              <w:t>Better + Same</w:t>
            </w:r>
          </w:p>
        </w:tc>
        <w:tc>
          <w:tcPr>
            <w:tcW w:w="857" w:type="dxa"/>
            <w:noWrap/>
            <w:hideMark/>
          </w:tcPr>
          <w:p w14:paraId="1D26665A"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5315C24" w14:textId="4856136C" w:rsidR="000F5F5E" w:rsidRPr="002F012B" w:rsidRDefault="002913A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31A8BBED"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2B70E3F7" w14:textId="77777777" w:rsidTr="00B47B93">
        <w:trPr>
          <w:trHeight w:val="320"/>
        </w:trPr>
        <w:tc>
          <w:tcPr>
            <w:tcW w:w="1253" w:type="dxa"/>
            <w:noWrap/>
            <w:hideMark/>
          </w:tcPr>
          <w:p w14:paraId="3E372391" w14:textId="317CB936" w:rsidR="000F5F5E" w:rsidRPr="002F012B" w:rsidRDefault="000F5F5E" w:rsidP="00340668">
            <w:pPr>
              <w:rPr>
                <w:rFonts w:cs="Times New Roman"/>
                <w:sz w:val="18"/>
                <w:szCs w:val="18"/>
              </w:rPr>
            </w:pPr>
            <w:r w:rsidRPr="002F012B">
              <w:rPr>
                <w:rFonts w:cs="Times New Roman"/>
                <w:sz w:val="18"/>
                <w:szCs w:val="18"/>
              </w:rPr>
              <w:t>Development and Evaluation of a Canine</w:t>
            </w:r>
            <w:r w:rsidR="00376843">
              <w:rPr>
                <w:rFonts w:cs="Times New Roman"/>
                <w:sz w:val="18"/>
                <w:szCs w:val="18"/>
              </w:rPr>
              <w:t xml:space="preserve"> Laparoscopic Simulator for Veterinary clinical Teaching </w:t>
            </w:r>
          </w:p>
        </w:tc>
        <w:tc>
          <w:tcPr>
            <w:tcW w:w="963" w:type="dxa"/>
            <w:noWrap/>
            <w:hideMark/>
          </w:tcPr>
          <w:p w14:paraId="645C4837" w14:textId="1726E9F0" w:rsidR="000F5F5E" w:rsidRPr="002F012B" w:rsidRDefault="00AA023E" w:rsidP="00340668">
            <w:pPr>
              <w:rPr>
                <w:rFonts w:cs="Times New Roman"/>
                <w:sz w:val="18"/>
                <w:szCs w:val="18"/>
              </w:rPr>
            </w:pPr>
            <w:r>
              <w:rPr>
                <w:rFonts w:cs="Times New Roman"/>
                <w:sz w:val="18"/>
                <w:szCs w:val="18"/>
              </w:rPr>
              <w:t>Usón-Gargallo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Au3KdyxG","properties":{"formattedCitation":"(20)","plainCitation":"(20)","noteIndex":0},"citationItems":[{"id":575,"uris":["http://zotero.org/groups/6133767/items/VVVWQYM9"],"itemData":{"id":575,"type":"article-journal","abstract":"ABSTRACT Human laparoscopic simulators have been used in medical education for minimally invasive surgery (MIS) in the past years. Simulator-based laparoscopic training has attracted much interest because unique skills have to be learned not only by surgeons in training but also by surgeons in practice. MIS forces the surgeon to adapt to monocular vision and decreased tactile sensation and entails training and improving hand-eye and hand-hand coordination. Those skills require a learning curve that could be overcome gradually with use of simulators. The Canine Laparoscopic Simulator (CLS) for laparoscopic training was developed based on the working and optical space obtained from computed tomography (CT) scan images of three Beagle dogs. Thirty veterinarians (expert group, n=7; novice group, n=23) performed basic laparoscopic exercises in one training session on the CLS. During the performance of the exercises, an experienced laparoscopic veterinarian assessed all the tasks. Afterwards, participants were asked to complete an anonymous survey describing their experience. Most participants expressed positive opinions about the design and usability of the CLS. There were no significant differences between the two groups' opinions. The CLS showed good preliminary acceptance in the basic laparoscopy tasks by veterinarians. They perceived it to be a good training tool, and these results suggest that CLS is an engaging tool for education but still has some limitations inherent in training boxes. Further studies would be needed to establish the validity of training programs performed in the CLS.","container-title":"Journal of Veterinary Medical Education","DOI":"10.3138/jvme.0913-136R1","ISSN":"0748-321X","issue":"3","page":"218-224","publisher":"University of Toronto Press","title":"Development and Evaluation of a Canine Laparoscopic Simulator for Veterinary Clinical Training","volume":"41","author":[{"family":"Usón-Gargallo","given":"Jesús"},{"family":"Tapia-Araya","given":"Angelo E."},{"family":"Díaz-Güemes Martin-Portugués","given":"Idoia"},{"family":"Sánchez-Margallo","given":"Francisco M."}],"issued":{"date-parts":[["2014",9,1]]}}}],"schema":"https://github.com/citation-style-language/schema/raw/master/csl-citation.json"} </w:instrText>
            </w:r>
            <w:r>
              <w:rPr>
                <w:rFonts w:cs="Times New Roman"/>
                <w:sz w:val="18"/>
                <w:szCs w:val="18"/>
              </w:rPr>
              <w:fldChar w:fldCharType="separate"/>
            </w:r>
            <w:r w:rsidR="007740D9">
              <w:rPr>
                <w:rFonts w:cs="Times New Roman"/>
                <w:noProof/>
                <w:sz w:val="18"/>
                <w:szCs w:val="18"/>
              </w:rPr>
              <w:t>(20)</w:t>
            </w:r>
            <w:r>
              <w:rPr>
                <w:rFonts w:cs="Times New Roman"/>
                <w:sz w:val="18"/>
                <w:szCs w:val="18"/>
              </w:rPr>
              <w:fldChar w:fldCharType="end"/>
            </w:r>
          </w:p>
        </w:tc>
        <w:tc>
          <w:tcPr>
            <w:tcW w:w="938" w:type="dxa"/>
            <w:noWrap/>
            <w:hideMark/>
          </w:tcPr>
          <w:p w14:paraId="434B5E51"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3D6E1853" w14:textId="77777777" w:rsidR="000F5F5E" w:rsidRPr="002F012B" w:rsidRDefault="000F5F5E" w:rsidP="00340668">
            <w:pPr>
              <w:rPr>
                <w:rFonts w:cs="Times New Roman"/>
                <w:sz w:val="18"/>
                <w:szCs w:val="18"/>
              </w:rPr>
            </w:pPr>
            <w:r w:rsidRPr="002F012B">
              <w:rPr>
                <w:rFonts w:cs="Times New Roman"/>
                <w:sz w:val="18"/>
                <w:szCs w:val="18"/>
              </w:rPr>
              <w:t>2014</w:t>
            </w:r>
          </w:p>
        </w:tc>
        <w:tc>
          <w:tcPr>
            <w:tcW w:w="866" w:type="dxa"/>
            <w:noWrap/>
            <w:hideMark/>
          </w:tcPr>
          <w:p w14:paraId="43A80C42"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20EB0D3B"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74674E52"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3A34A157"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101E62B2"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8BD0334"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0630D91B"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1B0593FD"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400B06B6"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020D37A2"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501BE837"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59A85FD2"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72581433" w14:textId="77777777" w:rsidTr="00B47B93">
        <w:trPr>
          <w:trHeight w:val="320"/>
        </w:trPr>
        <w:tc>
          <w:tcPr>
            <w:tcW w:w="1253" w:type="dxa"/>
            <w:noWrap/>
            <w:hideMark/>
          </w:tcPr>
          <w:p w14:paraId="24E64B0E" w14:textId="2933E0F1" w:rsidR="000F5F5E" w:rsidRPr="002F012B" w:rsidRDefault="000F5F5E" w:rsidP="00340668">
            <w:pPr>
              <w:rPr>
                <w:rFonts w:cs="Times New Roman"/>
                <w:sz w:val="18"/>
                <w:szCs w:val="18"/>
              </w:rPr>
            </w:pPr>
            <w:r w:rsidRPr="002F012B">
              <w:rPr>
                <w:rFonts w:cs="Times New Roman"/>
                <w:sz w:val="18"/>
                <w:szCs w:val="18"/>
              </w:rPr>
              <w:t>Validation of a realistic simulator for veterinary gastrointestinal endoscopy training</w:t>
            </w:r>
          </w:p>
        </w:tc>
        <w:tc>
          <w:tcPr>
            <w:tcW w:w="963" w:type="dxa"/>
            <w:noWrap/>
            <w:hideMark/>
          </w:tcPr>
          <w:p w14:paraId="31DA2723" w14:textId="1C1860FA" w:rsidR="000F5F5E" w:rsidRPr="002F012B" w:rsidRDefault="00E23C58" w:rsidP="00340668">
            <w:pPr>
              <w:rPr>
                <w:rFonts w:cs="Times New Roman"/>
                <w:sz w:val="18"/>
                <w:szCs w:val="18"/>
              </w:rPr>
            </w:pPr>
            <w:r>
              <w:rPr>
                <w:rFonts w:cs="Times New Roman"/>
                <w:sz w:val="18"/>
                <w:szCs w:val="18"/>
              </w:rPr>
              <w:t>Usón-Gargallo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2LlxS1Rm","properties":{"formattedCitation":"(21)","plainCitation":"(21)","noteIndex":0},"citationItems":[{"id":688,"uris":["http://zotero.org/groups/6133767/items/WEZY5XRW"],"itemData":{"id":688,"type":"article-journal","abstract":"This article reports on the face, content, and construct validity of a new realistic composite simulator (Simuldog) used to provide training in canine gastrointestinal flexible endoscopy. The basic endoscopic procedures performed on the simulator were esophagogastroduodenoscopy (EGD), gastric biopsy (GB), and gastric foreign body removal (FBR). Construct validity was assessed by comparing the performance of novices (final-year veterinary students and recent graduates without endoscopic experience, n ¼ 30) versus experienced subjects (doctors in veterinary medicine who had performed more than 50 clinical upper gastrointestinal endoscopic procedures as a surgeon, n ¼ 15). Tasks were scored based on completion time, and specific rating scales were developed to assess performance. Internal consistency and inter-rater agreement were assessed. Face and content validity were determined using a 5-point Likert-type scale questionnaire. The novices needed considerably more time than the experts to perform EGD, GB, and FBR, and their performance scores were significantly lower (p &lt; .010). Inter-rater agreement and the internal validity of the rating scales were good. Face validity was excellent, and both groups agreed that the endoscopy scenarios were very realistic. The experts highly valued the usefulness of Simuldog for veterinary training and as a tool for assessing endoscopic skills. Simuldog is the first validated model specifically developed to be used as a training tool for endoscopy techniques in small animals.","container-title":"Journal of Veterinary Medical Education","DOI":"10.3138/jvme.0913-127R","ISSN":"0748-321X, 1943-7218","issue":"3","journalAbbreviation":"Journal of Veterinary Medical Education","language":"en","page":"209-217","source":"DOI.org (Crossref)","title":"Validation of a Realistic Simulator for Veterinary Gastrointestinal Endoscopy Training","volume":"41","author":[{"family":"Usón-Gargallo","given":"Jesús"},{"family":"Usón-Casaús","given":"Jesús M."},{"family":"Pérez-Merino","given":"Eva M."},{"family":"Soria-Gálvez","given":"Federico"},{"family":"Morcillo","given":"Esther"},{"family":"Enciso","given":"Silvia"},{"family":"Sánchez-Margallo","given":"Francisco M."}],"issued":{"date-parts":[["2014",9]]}}}],"schema":"https://github.com/citation-style-language/schema/raw/master/csl-citation.json"} </w:instrText>
            </w:r>
            <w:r>
              <w:rPr>
                <w:rFonts w:cs="Times New Roman"/>
                <w:sz w:val="18"/>
                <w:szCs w:val="18"/>
              </w:rPr>
              <w:fldChar w:fldCharType="separate"/>
            </w:r>
            <w:r w:rsidR="007740D9">
              <w:rPr>
                <w:rFonts w:cs="Times New Roman"/>
                <w:noProof/>
                <w:sz w:val="18"/>
                <w:szCs w:val="18"/>
              </w:rPr>
              <w:t>(21)</w:t>
            </w:r>
            <w:r>
              <w:rPr>
                <w:rFonts w:cs="Times New Roman"/>
                <w:sz w:val="18"/>
                <w:szCs w:val="18"/>
              </w:rPr>
              <w:fldChar w:fldCharType="end"/>
            </w:r>
          </w:p>
        </w:tc>
        <w:tc>
          <w:tcPr>
            <w:tcW w:w="938" w:type="dxa"/>
            <w:noWrap/>
            <w:hideMark/>
          </w:tcPr>
          <w:p w14:paraId="191C3565"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6A3928B3" w14:textId="77777777" w:rsidR="000F5F5E" w:rsidRPr="002F012B" w:rsidRDefault="000F5F5E" w:rsidP="00340668">
            <w:pPr>
              <w:rPr>
                <w:rFonts w:cs="Times New Roman"/>
                <w:sz w:val="18"/>
                <w:szCs w:val="18"/>
              </w:rPr>
            </w:pPr>
            <w:r w:rsidRPr="002F012B">
              <w:rPr>
                <w:rFonts w:cs="Times New Roman"/>
                <w:sz w:val="18"/>
                <w:szCs w:val="18"/>
              </w:rPr>
              <w:t>2014</w:t>
            </w:r>
          </w:p>
        </w:tc>
        <w:tc>
          <w:tcPr>
            <w:tcW w:w="866" w:type="dxa"/>
            <w:noWrap/>
            <w:hideMark/>
          </w:tcPr>
          <w:p w14:paraId="2DDB4008"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4F34470D"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239696E4"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63276225"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8ED23EB"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C87DF97"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43996904" w14:textId="464934B3" w:rsidR="000F5F5E" w:rsidRPr="002F012B" w:rsidRDefault="002913A5" w:rsidP="00340668">
            <w:pPr>
              <w:rPr>
                <w:rFonts w:cs="Times New Roman"/>
                <w:sz w:val="18"/>
                <w:szCs w:val="18"/>
              </w:rPr>
            </w:pPr>
            <w:r>
              <w:rPr>
                <w:rFonts w:cs="Times New Roman"/>
                <w:sz w:val="18"/>
                <w:szCs w:val="18"/>
              </w:rPr>
              <w:t>N</w:t>
            </w:r>
            <w:r w:rsidR="000F5F5E" w:rsidRPr="002F012B">
              <w:rPr>
                <w:rFonts w:cs="Times New Roman"/>
                <w:sz w:val="18"/>
                <w:szCs w:val="18"/>
              </w:rPr>
              <w:t>one (novice vs experts)</w:t>
            </w:r>
          </w:p>
        </w:tc>
        <w:tc>
          <w:tcPr>
            <w:tcW w:w="896" w:type="dxa"/>
            <w:noWrap/>
            <w:hideMark/>
          </w:tcPr>
          <w:p w14:paraId="6F5E8B07"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19087DD0"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75CF482F"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C11390C" w14:textId="017784E2" w:rsidR="000F5F5E" w:rsidRPr="002F012B" w:rsidRDefault="002913A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2BC65282"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55996E4" w14:textId="77777777" w:rsidTr="00B47B93">
        <w:trPr>
          <w:trHeight w:val="320"/>
        </w:trPr>
        <w:tc>
          <w:tcPr>
            <w:tcW w:w="1253" w:type="dxa"/>
            <w:noWrap/>
            <w:hideMark/>
          </w:tcPr>
          <w:p w14:paraId="380BD39A" w14:textId="77777777" w:rsidR="000F5F5E" w:rsidRPr="002F012B" w:rsidRDefault="000F5F5E" w:rsidP="00340668">
            <w:pPr>
              <w:rPr>
                <w:rFonts w:cs="Times New Roman"/>
                <w:sz w:val="18"/>
                <w:szCs w:val="18"/>
              </w:rPr>
            </w:pPr>
            <w:r w:rsidRPr="002F012B">
              <w:rPr>
                <w:rFonts w:cs="Times New Roman"/>
                <w:sz w:val="18"/>
                <w:szCs w:val="18"/>
              </w:rPr>
              <w:t>Construct validation of a small-animal thoracocentesis simulator</w:t>
            </w:r>
          </w:p>
        </w:tc>
        <w:tc>
          <w:tcPr>
            <w:tcW w:w="963" w:type="dxa"/>
            <w:noWrap/>
            <w:hideMark/>
          </w:tcPr>
          <w:p w14:paraId="38C18427" w14:textId="6D66442D" w:rsidR="000F5F5E" w:rsidRPr="002F012B" w:rsidRDefault="00064834" w:rsidP="00340668">
            <w:pPr>
              <w:rPr>
                <w:rFonts w:cs="Times New Roman"/>
                <w:sz w:val="18"/>
                <w:szCs w:val="18"/>
              </w:rPr>
            </w:pPr>
            <w:r>
              <w:rPr>
                <w:rFonts w:cs="Times New Roman"/>
                <w:sz w:val="18"/>
                <w:szCs w:val="18"/>
              </w:rPr>
              <w:t>Williamson</w:t>
            </w:r>
            <w:r w:rsidR="00D53546">
              <w:rPr>
                <w:rFonts w:cs="Times New Roman"/>
                <w:sz w:val="18"/>
                <w:szCs w:val="18"/>
              </w:rPr>
              <w:t xml:space="preserv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GqpEkN0n","properties":{"formattedCitation":"(22)","plainCitation":"(22)","noteIndex":0},"citationItems":[{"id":679,"uris":["http://zotero.org/groups/6133767/items/Z2KAQKM3"],"itemData":{"id":679,"type":"article-journal","abstract":"Training students to perform emergency procedures is a critical but challenging component of veterinary education. Thoracocentesis is traditionally taught in the classroom, with students progressing to ‘‘see one, do one, teach one’’ during the clinical phase of their education. This method of teaching does not permit students to gain proficiency before performing thoracocentesis on a live animal in a high-stakes, high-stress environment and is dependent on the availability of animals requiring the procedure. A veterinary thoracocentesis simulator has been created to allow students an opportunity for repetitive practice in a low-stakes environment. This study evaluated the face, content, and construct validity of the thoracocentesis simulator. Face and content validation were confirmed by survey results, and construct validity was assessed through comparison of student and veterinarian performance on the simulator. Students’ median checklist and global rating scores were significantly lower than those of the veterinarians, and students took significantly longer to perform the procedure, indicating that the simulator was able to differentiate the relative expertise of the user and establishing construct validity. This study supported the use of the thoracocentesis simulator for educators to demonstrate proper technique, for students to practice the steps needed to perform the procedure and experience an approximation of the tactile aspects of the task, and for formative assessment before performing the procedure on client-owned animals.","container-title":"Journal of Veterinary Medical Education","DOI":"10.3138/jvme.0314-037R","ISSN":"0748-321X, 1943-7218","issue":"4","journalAbbreviation":"Journal of Veterinary Medical Education","language":"en","page":"384-389","source":"DOI.org (Crossref)","title":"Construct Validation of a Small-Animal Thoracocentesis Simulator","volume":"41","author":[{"family":"Williamson","given":"Julie A."}],"issued":{"date-parts":[["2014",12]]}}}],"schema":"https://github.com/citation-style-language/schema/raw/master/csl-citation.json"} </w:instrText>
            </w:r>
            <w:r>
              <w:rPr>
                <w:rFonts w:cs="Times New Roman"/>
                <w:sz w:val="18"/>
                <w:szCs w:val="18"/>
              </w:rPr>
              <w:fldChar w:fldCharType="separate"/>
            </w:r>
            <w:r w:rsidR="007740D9">
              <w:rPr>
                <w:rFonts w:cs="Times New Roman"/>
                <w:noProof/>
                <w:sz w:val="18"/>
                <w:szCs w:val="18"/>
              </w:rPr>
              <w:t>(22)</w:t>
            </w:r>
            <w:r>
              <w:rPr>
                <w:rFonts w:cs="Times New Roman"/>
                <w:sz w:val="18"/>
                <w:szCs w:val="18"/>
              </w:rPr>
              <w:fldChar w:fldCharType="end"/>
            </w:r>
          </w:p>
        </w:tc>
        <w:tc>
          <w:tcPr>
            <w:tcW w:w="938" w:type="dxa"/>
            <w:noWrap/>
            <w:hideMark/>
          </w:tcPr>
          <w:p w14:paraId="72F79166"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E91EFF7" w14:textId="77777777" w:rsidR="000F5F5E" w:rsidRPr="002F012B" w:rsidRDefault="000F5F5E" w:rsidP="00340668">
            <w:pPr>
              <w:rPr>
                <w:rFonts w:cs="Times New Roman"/>
                <w:sz w:val="18"/>
                <w:szCs w:val="18"/>
              </w:rPr>
            </w:pPr>
            <w:r w:rsidRPr="002F012B">
              <w:rPr>
                <w:rFonts w:cs="Times New Roman"/>
                <w:sz w:val="18"/>
                <w:szCs w:val="18"/>
              </w:rPr>
              <w:t>2014</w:t>
            </w:r>
          </w:p>
        </w:tc>
        <w:tc>
          <w:tcPr>
            <w:tcW w:w="866" w:type="dxa"/>
            <w:noWrap/>
            <w:hideMark/>
          </w:tcPr>
          <w:p w14:paraId="5FAF9E96" w14:textId="77777777" w:rsidR="000F5F5E" w:rsidRPr="002F012B" w:rsidRDefault="000F5F5E" w:rsidP="00340668">
            <w:pPr>
              <w:rPr>
                <w:rFonts w:cs="Times New Roman"/>
                <w:sz w:val="18"/>
                <w:szCs w:val="18"/>
              </w:rPr>
            </w:pPr>
            <w:r w:rsidRPr="002F012B">
              <w:rPr>
                <w:rFonts w:cs="Times New Roman"/>
                <w:sz w:val="18"/>
                <w:szCs w:val="18"/>
              </w:rPr>
              <w:t>West Indies</w:t>
            </w:r>
          </w:p>
        </w:tc>
        <w:tc>
          <w:tcPr>
            <w:tcW w:w="735" w:type="dxa"/>
            <w:noWrap/>
            <w:hideMark/>
          </w:tcPr>
          <w:p w14:paraId="6F63C1BF"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10CB3BF"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F588DDD"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3472B34"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C515484"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772411A2"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3DC57135"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A94D3BF"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1A8C29E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E2FF210" w14:textId="61317B03" w:rsidR="000F5F5E" w:rsidRPr="002F012B" w:rsidRDefault="002913A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066084F"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4B2A03D9" w14:textId="77777777" w:rsidTr="00B47B93">
        <w:trPr>
          <w:trHeight w:val="320"/>
        </w:trPr>
        <w:tc>
          <w:tcPr>
            <w:tcW w:w="1253" w:type="dxa"/>
            <w:noWrap/>
            <w:hideMark/>
          </w:tcPr>
          <w:p w14:paraId="18FE7AA7" w14:textId="77777777" w:rsidR="000F5F5E" w:rsidRPr="002F012B" w:rsidRDefault="000F5F5E" w:rsidP="00340668">
            <w:pPr>
              <w:rPr>
                <w:rFonts w:cs="Times New Roman"/>
                <w:sz w:val="18"/>
                <w:szCs w:val="18"/>
              </w:rPr>
            </w:pPr>
            <w:r w:rsidRPr="002F012B">
              <w:rPr>
                <w:rFonts w:cs="Times New Roman"/>
                <w:sz w:val="18"/>
                <w:szCs w:val="18"/>
              </w:rPr>
              <w:t xml:space="preserve">Development of a training model for small animal </w:t>
            </w:r>
            <w:r w:rsidRPr="002F012B">
              <w:rPr>
                <w:rFonts w:cs="Times New Roman"/>
                <w:sz w:val="18"/>
                <w:szCs w:val="18"/>
              </w:rPr>
              <w:lastRenderedPageBreak/>
              <w:t>thoracocentesis and chest tube thoracostomy</w:t>
            </w:r>
          </w:p>
        </w:tc>
        <w:tc>
          <w:tcPr>
            <w:tcW w:w="963" w:type="dxa"/>
            <w:noWrap/>
            <w:hideMark/>
          </w:tcPr>
          <w:p w14:paraId="75B419A1" w14:textId="43274E7F" w:rsidR="000F5F5E" w:rsidRPr="002F012B" w:rsidRDefault="00100ACB" w:rsidP="00340668">
            <w:pPr>
              <w:rPr>
                <w:rFonts w:cs="Times New Roman"/>
                <w:sz w:val="18"/>
                <w:szCs w:val="18"/>
              </w:rPr>
            </w:pPr>
            <w:r>
              <w:rPr>
                <w:rFonts w:cs="Times New Roman"/>
                <w:sz w:val="18"/>
                <w:szCs w:val="18"/>
              </w:rPr>
              <w:lastRenderedPageBreak/>
              <w:t xml:space="preserve">Williamson and </w:t>
            </w:r>
            <w:r>
              <w:rPr>
                <w:rFonts w:cs="Times New Roman"/>
                <w:sz w:val="18"/>
                <w:szCs w:val="18"/>
              </w:rPr>
              <w:lastRenderedPageBreak/>
              <w:t>Rito</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QoHFK5hT","properties":{"formattedCitation":"(23)","plainCitation":"(23)","noteIndex":0},"citationItems":[{"id":708,"uris":["http://zotero.org/groups/6133767/items/QBRT8QEQ"],"itemData":{"id":708,"type":"article-journal","abstract":"Training veterinary students to perform emergency procedures such as thoracocentesis and chest tube thoracostomy, poses challenges in terms of providing adequate hands-on experience without compromising animal welfare. A small animal thoracocentesis and chest tube thoracostomy model has been developed, that allows repetitive practice in a safe, standardised environment. The model has been incorporated into a clinical skills laboratory, where students work through computerised case studies in small groups, performing thoracocentesis or chest tube thoracostomy where indicated during the case. Student feedback indicated a high degree of satisfaction with the model and the laboratory experience, high perceived value of the case studies in improving learning, and increased confidence to perform the procedures under supervision. This model can replace the use of live animals while students are practising these procedures, improving their technique, and learning the appropriate safeguards used to prevent injuries such as pulmonary trauma.","container-title":"Alternatives to Laboratory Animals","DOI":"10.1177/026119291404200307","ISSN":"0261-1929, 2632-3559","issue":"3","journalAbbreviation":"Altern Lab Anim","language":"en","page":"201-205","source":"DOI.org (Crossref)","title":"Development of a Training Model for Small Animal Thoracocentesis and Chest Tube Thoracostomy","volume":"42","author":[{"family":"Williamson","given":"Julie A."},{"family":"Rito","given":"Robin M. Fio"}],"issued":{"date-parts":[["2014",6]]}}}],"schema":"https://github.com/citation-style-language/schema/raw/master/csl-citation.json"} </w:instrText>
            </w:r>
            <w:r>
              <w:rPr>
                <w:rFonts w:cs="Times New Roman"/>
                <w:sz w:val="18"/>
                <w:szCs w:val="18"/>
              </w:rPr>
              <w:fldChar w:fldCharType="separate"/>
            </w:r>
            <w:r w:rsidR="007740D9">
              <w:rPr>
                <w:rFonts w:cs="Times New Roman"/>
                <w:noProof/>
                <w:sz w:val="18"/>
                <w:szCs w:val="18"/>
              </w:rPr>
              <w:t>(23)</w:t>
            </w:r>
            <w:r>
              <w:rPr>
                <w:rFonts w:cs="Times New Roman"/>
                <w:sz w:val="18"/>
                <w:szCs w:val="18"/>
              </w:rPr>
              <w:fldChar w:fldCharType="end"/>
            </w:r>
          </w:p>
        </w:tc>
        <w:tc>
          <w:tcPr>
            <w:tcW w:w="938" w:type="dxa"/>
            <w:noWrap/>
            <w:hideMark/>
          </w:tcPr>
          <w:p w14:paraId="194821D6" w14:textId="77777777" w:rsidR="000F5F5E" w:rsidRPr="002F012B" w:rsidRDefault="000F5F5E" w:rsidP="00340668">
            <w:pPr>
              <w:rPr>
                <w:rFonts w:cs="Times New Roman"/>
                <w:sz w:val="18"/>
                <w:szCs w:val="18"/>
              </w:rPr>
            </w:pPr>
            <w:r w:rsidRPr="002F012B">
              <w:rPr>
                <w:rFonts w:cs="Times New Roman"/>
                <w:sz w:val="18"/>
                <w:szCs w:val="18"/>
              </w:rPr>
              <w:lastRenderedPageBreak/>
              <w:t>ATLA</w:t>
            </w:r>
          </w:p>
        </w:tc>
        <w:tc>
          <w:tcPr>
            <w:tcW w:w="472" w:type="dxa"/>
            <w:noWrap/>
            <w:hideMark/>
          </w:tcPr>
          <w:p w14:paraId="7F46DB64" w14:textId="77777777" w:rsidR="000F5F5E" w:rsidRPr="002F012B" w:rsidRDefault="000F5F5E" w:rsidP="00340668">
            <w:pPr>
              <w:rPr>
                <w:rFonts w:cs="Times New Roman"/>
                <w:sz w:val="18"/>
                <w:szCs w:val="18"/>
              </w:rPr>
            </w:pPr>
            <w:r w:rsidRPr="002F012B">
              <w:rPr>
                <w:rFonts w:cs="Times New Roman"/>
                <w:sz w:val="18"/>
                <w:szCs w:val="18"/>
              </w:rPr>
              <w:t>2014</w:t>
            </w:r>
          </w:p>
        </w:tc>
        <w:tc>
          <w:tcPr>
            <w:tcW w:w="866" w:type="dxa"/>
            <w:noWrap/>
            <w:hideMark/>
          </w:tcPr>
          <w:p w14:paraId="5C5B8490" w14:textId="77777777" w:rsidR="000F5F5E" w:rsidRPr="002F012B" w:rsidRDefault="000F5F5E" w:rsidP="00340668">
            <w:pPr>
              <w:rPr>
                <w:rFonts w:cs="Times New Roman"/>
                <w:sz w:val="18"/>
                <w:szCs w:val="18"/>
              </w:rPr>
            </w:pPr>
            <w:r w:rsidRPr="002F012B">
              <w:rPr>
                <w:rFonts w:cs="Times New Roman"/>
                <w:sz w:val="18"/>
                <w:szCs w:val="18"/>
              </w:rPr>
              <w:t>West Indies</w:t>
            </w:r>
          </w:p>
        </w:tc>
        <w:tc>
          <w:tcPr>
            <w:tcW w:w="735" w:type="dxa"/>
            <w:noWrap/>
            <w:hideMark/>
          </w:tcPr>
          <w:p w14:paraId="3DF95E41"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2A1CA91"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3E4E62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6F5F53D1"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71F625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A0CE00D"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AFC25E4"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6468D7E"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3BAF09BE"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515983D" w14:textId="424902AC" w:rsidR="000F5F5E" w:rsidRPr="002F012B" w:rsidRDefault="002913A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87E2A4F"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26F0F0AD" w14:textId="77777777" w:rsidTr="00B47B93">
        <w:trPr>
          <w:trHeight w:val="320"/>
        </w:trPr>
        <w:tc>
          <w:tcPr>
            <w:tcW w:w="1253" w:type="dxa"/>
            <w:noWrap/>
            <w:hideMark/>
          </w:tcPr>
          <w:p w14:paraId="25E26BEF" w14:textId="77777777" w:rsidR="000F5F5E" w:rsidRPr="002F012B" w:rsidRDefault="000F5F5E" w:rsidP="00340668">
            <w:pPr>
              <w:rPr>
                <w:rFonts w:cs="Times New Roman"/>
                <w:sz w:val="18"/>
                <w:szCs w:val="18"/>
              </w:rPr>
            </w:pPr>
            <w:r w:rsidRPr="002F012B">
              <w:rPr>
                <w:rFonts w:cs="Times New Roman"/>
                <w:sz w:val="18"/>
                <w:szCs w:val="18"/>
              </w:rPr>
              <w:lastRenderedPageBreak/>
              <w:t>Canine prostate palpation simulator as a teaching tool in veterinary education</w:t>
            </w:r>
          </w:p>
        </w:tc>
        <w:tc>
          <w:tcPr>
            <w:tcW w:w="963" w:type="dxa"/>
            <w:noWrap/>
            <w:hideMark/>
          </w:tcPr>
          <w:p w14:paraId="7A5369F7" w14:textId="7EC16246" w:rsidR="000F5F5E" w:rsidRPr="002F012B" w:rsidRDefault="002338F0" w:rsidP="00340668">
            <w:pPr>
              <w:rPr>
                <w:rFonts w:cs="Times New Roman"/>
                <w:sz w:val="18"/>
                <w:szCs w:val="18"/>
              </w:rPr>
            </w:pPr>
            <w:r>
              <w:rPr>
                <w:rFonts w:cs="Times New Roman"/>
                <w:sz w:val="18"/>
                <w:szCs w:val="18"/>
              </w:rPr>
              <w:t>Capilé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InMI04rR","properties":{"formattedCitation":"(24)","plainCitation":"(24)","noteIndex":0},"citationItems":[{"id":381,"uris":["http://zotero.org/groups/6133767/items/33NTUYW7"],"itemData":{"id":381,"type":"article-journal","abstract":"Adult dogs, especially elderly ones, are commonly affected by prostate diseases. Performing rectal palpation during physical examination in dogs is important in small animal clinical diagnosis. Prostate palpation training allows students to learn how to correctly introduce the finger into the rectum and identify the location, size, symmetry, and consistency of the prostate. Alternative methods are needed to teach this technique without using live dogs. Thus, our aim was to develop a canine prostate palpation simulator to provide students with the opportunity to learn the prostate palpation technique in dogs and to assess their opinion of this simulator as a teaching tool. The inner part of the canine mannequin contains a rotation system with three types of prostates that can be exchanged during the exam. Of the 64 participating students, 81% had never used alternative methods and 92.2% had never performed any prostatic palpation. According to the students' opinions, performing a clinical examination on a simulator allowed them to be prepared and familiarized with the palpation technique. They felt satisfied learning a practical method in a harmless way. Both the 3R (replacement, reduction, and refinement) and dog welfare principles were present in most of the students' concerns. We conclude that the simulator can help students to develop clinical skills for prostate palpation in dogs.","container-title":"Journal of Veterinary Medical Education","DOI":"10.3138/jvme.1214-120R1","ISSN":"0748-321X","issue":"2","journalAbbreviation":"J Vet Med Educ","language":"eng","page":"146-150","PMID":"25862400","source":"PubMed","title":"Canine Prostate Palpation Simulator as a Teaching Tool in Veterinary Education","volume":"42","author":[{"family":"Capilé","given":"Karynn V."},{"family":"Campos","given":"Gabriela M. B."},{"family":"Stedile","given":"Rafael"},{"family":"Oliveira","given":"Simone T."}],"issued":{"date-parts":[["2015"]]}}}],"schema":"https://github.com/citation-style-language/schema/raw/master/csl-citation.json"} </w:instrText>
            </w:r>
            <w:r>
              <w:rPr>
                <w:rFonts w:cs="Times New Roman"/>
                <w:sz w:val="18"/>
                <w:szCs w:val="18"/>
              </w:rPr>
              <w:fldChar w:fldCharType="separate"/>
            </w:r>
            <w:r w:rsidR="007740D9">
              <w:rPr>
                <w:rFonts w:cs="Times New Roman"/>
                <w:noProof/>
                <w:sz w:val="18"/>
                <w:szCs w:val="18"/>
              </w:rPr>
              <w:t>(24)</w:t>
            </w:r>
            <w:r>
              <w:rPr>
                <w:rFonts w:cs="Times New Roman"/>
                <w:sz w:val="18"/>
                <w:szCs w:val="18"/>
              </w:rPr>
              <w:fldChar w:fldCharType="end"/>
            </w:r>
          </w:p>
        </w:tc>
        <w:tc>
          <w:tcPr>
            <w:tcW w:w="938" w:type="dxa"/>
            <w:noWrap/>
            <w:hideMark/>
          </w:tcPr>
          <w:p w14:paraId="6D152722"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F8B2DAC"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79641618"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0FB0852B"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01F16C36"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5D0FFD4"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5DF321F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369CE53"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D1D33B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45522F0"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129FA8C"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527DB0E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AF7E11D" w14:textId="05F86AF6" w:rsidR="000F5F5E" w:rsidRPr="002F012B" w:rsidRDefault="002913A5"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5283D78C"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9C486D2" w14:textId="77777777" w:rsidTr="00B47B93">
        <w:trPr>
          <w:trHeight w:val="320"/>
        </w:trPr>
        <w:tc>
          <w:tcPr>
            <w:tcW w:w="1253" w:type="dxa"/>
            <w:noWrap/>
            <w:hideMark/>
          </w:tcPr>
          <w:p w14:paraId="044DD606" w14:textId="77777777" w:rsidR="000F5F5E" w:rsidRPr="002F012B" w:rsidRDefault="000F5F5E" w:rsidP="00340668">
            <w:pPr>
              <w:rPr>
                <w:rFonts w:cs="Times New Roman"/>
                <w:sz w:val="18"/>
                <w:szCs w:val="18"/>
              </w:rPr>
            </w:pPr>
            <w:r w:rsidRPr="002F012B">
              <w:rPr>
                <w:rFonts w:cs="Times New Roman"/>
                <w:sz w:val="18"/>
                <w:szCs w:val="18"/>
              </w:rPr>
              <w:t>Validation of an effective, easy-to-make hemostasis simulator</w:t>
            </w:r>
          </w:p>
        </w:tc>
        <w:tc>
          <w:tcPr>
            <w:tcW w:w="963" w:type="dxa"/>
            <w:noWrap/>
            <w:hideMark/>
          </w:tcPr>
          <w:p w14:paraId="391847FF" w14:textId="27B226F5" w:rsidR="000F5F5E" w:rsidRPr="002F012B" w:rsidRDefault="00DB0DF4" w:rsidP="00340668">
            <w:pPr>
              <w:rPr>
                <w:rFonts w:cs="Times New Roman"/>
                <w:sz w:val="18"/>
                <w:szCs w:val="18"/>
              </w:rPr>
            </w:pPr>
            <w:r>
              <w:rPr>
                <w:rFonts w:cs="Times New Roman"/>
                <w:sz w:val="18"/>
                <w:szCs w:val="18"/>
              </w:rPr>
              <w:t>Guisto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eDejiEJI","properties":{"formattedCitation":"(25)","plainCitation":"(25)","noteIndex":0},"citationItems":[{"id":702,"uris":["http://zotero.org/groups/6133767/items/WYV7Y442"],"itemData":{"id":702,"type":"article-journal","abstract":"The purpose of this study is to describe the construction method of a cost-effective, easy-to-make hemostasis simulator and to compare its effectiveness as a training tool to cadaver training. The simulator is made of materials commonly found in hospitals and clinics. These include a column manometer, a 500-ml saline bag, two intravenous fluid lines, a three-way stopcock, and a 6-mm-diameter Penrose drain. The device was tested on 10 final-year veterinary students. All participants tied 40 knots on the simulator and 40 knots on equine jejunal arteries sourced from a local abattoir. They were then asked to fill out a questionnaire comparing both methods. Participants assigned an overall assessment median score of 8.5/10 to the simulator and of 6.2/10 to cadaver practice. The simulator provided reliable haptic feedback, giving trainees a lifelike feel very close to that experienced when actually closing a blood vessel. In addition, it was effective in objectively evaluating students’ ability to place ligatures on vessels. After adequate training, students’ skills had significantly improved, alongside their confidence in placing hemostatic sutures. This proves our model is also useful in teaching basic open-surgery skills. Finally, its low production cost makes it ideally suited for self-practice.","container-title":"Journal of Veterinary Medical Education","DOI":"10.3138/jvme.0514-050R2","ISSN":"0748-321X, 1943-7218","issue":"1","journalAbbreviation":"Journal of Veterinary Medical Education","language":"en","page":"85-88","source":"DOI.org (Crossref)","title":"Validation of an Effective, Easy-to-Make Hemostasis Simulator","volume":"42","author":[{"family":"Giusto","given":"Gessica"},{"family":"Comino","given":"Francesco"},{"family":"Gandini","given":"Marco"}],"issued":{"date-parts":[["2015",3]]}}}],"schema":"https://github.com/citation-style-language/schema/raw/master/csl-citation.json"} </w:instrText>
            </w:r>
            <w:r>
              <w:rPr>
                <w:rFonts w:cs="Times New Roman"/>
                <w:sz w:val="18"/>
                <w:szCs w:val="18"/>
              </w:rPr>
              <w:fldChar w:fldCharType="separate"/>
            </w:r>
            <w:r w:rsidR="007740D9">
              <w:rPr>
                <w:rFonts w:cs="Times New Roman"/>
                <w:noProof/>
                <w:sz w:val="18"/>
                <w:szCs w:val="18"/>
              </w:rPr>
              <w:t>(25)</w:t>
            </w:r>
            <w:r>
              <w:rPr>
                <w:rFonts w:cs="Times New Roman"/>
                <w:sz w:val="18"/>
                <w:szCs w:val="18"/>
              </w:rPr>
              <w:fldChar w:fldCharType="end"/>
            </w:r>
          </w:p>
        </w:tc>
        <w:tc>
          <w:tcPr>
            <w:tcW w:w="938" w:type="dxa"/>
            <w:noWrap/>
            <w:hideMark/>
          </w:tcPr>
          <w:p w14:paraId="738ED4BB"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4983F4A2"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664CB780" w14:textId="77777777" w:rsidR="000F5F5E" w:rsidRPr="002F012B" w:rsidRDefault="000F5F5E" w:rsidP="00340668">
            <w:pPr>
              <w:rPr>
                <w:rFonts w:cs="Times New Roman"/>
                <w:sz w:val="18"/>
                <w:szCs w:val="18"/>
              </w:rPr>
            </w:pPr>
            <w:r w:rsidRPr="002F012B">
              <w:rPr>
                <w:rFonts w:cs="Times New Roman"/>
                <w:sz w:val="18"/>
                <w:szCs w:val="18"/>
              </w:rPr>
              <w:t>Italy</w:t>
            </w:r>
          </w:p>
        </w:tc>
        <w:tc>
          <w:tcPr>
            <w:tcW w:w="735" w:type="dxa"/>
            <w:noWrap/>
            <w:hideMark/>
          </w:tcPr>
          <w:p w14:paraId="2828A2BC"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39F7DC17" w14:textId="262C171E" w:rsidR="000F5F5E" w:rsidRPr="002F012B" w:rsidRDefault="00B57A5D"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74C3375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00300943"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DE00969"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6D5D238"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73EE84BC"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20670AB3"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C1225CF"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F413331"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1355B319"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58025231" w14:textId="77777777" w:rsidTr="00B47B93">
        <w:trPr>
          <w:trHeight w:val="320"/>
        </w:trPr>
        <w:tc>
          <w:tcPr>
            <w:tcW w:w="1253" w:type="dxa"/>
            <w:noWrap/>
            <w:hideMark/>
          </w:tcPr>
          <w:p w14:paraId="6374FDBB" w14:textId="047F92C6" w:rsidR="000F5F5E" w:rsidRPr="002F012B" w:rsidRDefault="000F5F5E" w:rsidP="00340668">
            <w:pPr>
              <w:rPr>
                <w:rFonts w:cs="Times New Roman"/>
                <w:sz w:val="18"/>
                <w:szCs w:val="18"/>
              </w:rPr>
            </w:pPr>
            <w:r w:rsidRPr="002F012B">
              <w:rPr>
                <w:rFonts w:cs="Times New Roman"/>
                <w:sz w:val="18"/>
                <w:szCs w:val="18"/>
              </w:rPr>
              <w:t>Development and validation of a feline abdominal palpation model and scoring rubric</w:t>
            </w:r>
          </w:p>
        </w:tc>
        <w:tc>
          <w:tcPr>
            <w:tcW w:w="963" w:type="dxa"/>
            <w:noWrap/>
            <w:hideMark/>
          </w:tcPr>
          <w:p w14:paraId="1A36C7CD" w14:textId="375BE62A" w:rsidR="000F5F5E" w:rsidRPr="002F012B" w:rsidRDefault="005F3002" w:rsidP="00340668">
            <w:pPr>
              <w:rPr>
                <w:rFonts w:cs="Times New Roman"/>
                <w:sz w:val="18"/>
                <w:szCs w:val="18"/>
              </w:rPr>
            </w:pPr>
            <w:r>
              <w:rPr>
                <w:rFonts w:cs="Times New Roman"/>
                <w:sz w:val="18"/>
                <w:szCs w:val="18"/>
              </w:rPr>
              <w:t>Williams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WraJ4bjg","properties":{"formattedCitation":"(26)","plainCitation":"(26)","noteIndex":0},"citationItems":[{"id":687,"uris":["http://zotero.org/groups/6133767/items/392F97K3"],"itemData":{"id":687,"type":"article-journal","abstract":"Simulation in veterinary education enables clinical skills practice without animal use. A feline abdominal palpation model was created that allows practice in this fractious species. This study assessed the model and rubric using a validation framework of content evidence, internal structure and relationship with level of training.\n              Content Evidence:\n              Veterinarians accepted this model as a helpful training tool for students (median=4 on five‐point Likert scale).\n              Internal Structure Evidence:\n              G‐coefficients were low for first‐ and second‐year students (0.28 and 0.23), but were acceptable for veterinarians (0.61). Internal consistency values (0.24, 0.42 and 0.67) followed a similar pattern. Thus, scores were more reliable for veterinarians than for the students.\n              Evidence of Relationship with Level of Training:\n              Although level of training impacted reliability, its effect on performance scores was inconsistent. Analysis of variance (ANOVA) identified no differences among the groups of students and veterinarians. However, effect size between first‐ and third‐year students was medium to large (0.62). Effect sizes between the veterinarians and student groups were small. Although the model and rubric appeared valid for experts, modifications would be necessary to generate reliable scores for students. These results allow greater understanding of the needs of students utilising a low‐fidelity model.","container-title":"Veterinary Record","DOI":"10.1136/vr.103212","ISSN":"0042-4900, 2042-7670","issue":"6","journalAbbreviation":"Veterinary Record","language":"en","license":"http://onlinelibrary.wiley.com/termsAndConditions#vor","page":"151-151","source":"DOI.org (Crossref)","title":"Development and validation of a feline abdominal palpation model and scoring rubric","volume":"177","author":[{"family":"Williamson","given":"J. A."},{"family":"Hecker","given":"K."},{"family":"Yvorchuk","given":"K."},{"family":"Artemiou","given":"E."},{"family":"French","given":"H."},{"family":"Fuentealba","given":"C."}],"issued":{"date-parts":[["2015",8]]}}}],"schema":"https://github.com/citation-style-language/schema/raw/master/csl-citation.json"} </w:instrText>
            </w:r>
            <w:r>
              <w:rPr>
                <w:rFonts w:cs="Times New Roman"/>
                <w:sz w:val="18"/>
                <w:szCs w:val="18"/>
              </w:rPr>
              <w:fldChar w:fldCharType="separate"/>
            </w:r>
            <w:r w:rsidR="007740D9">
              <w:rPr>
                <w:rFonts w:cs="Times New Roman"/>
                <w:noProof/>
                <w:sz w:val="18"/>
                <w:szCs w:val="18"/>
              </w:rPr>
              <w:t>(26)</w:t>
            </w:r>
            <w:r>
              <w:rPr>
                <w:rFonts w:cs="Times New Roman"/>
                <w:sz w:val="18"/>
                <w:szCs w:val="18"/>
              </w:rPr>
              <w:fldChar w:fldCharType="end"/>
            </w:r>
          </w:p>
        </w:tc>
        <w:tc>
          <w:tcPr>
            <w:tcW w:w="938" w:type="dxa"/>
            <w:noWrap/>
            <w:hideMark/>
          </w:tcPr>
          <w:p w14:paraId="429BC748" w14:textId="77777777" w:rsidR="000F5F5E" w:rsidRPr="002F012B" w:rsidRDefault="000F5F5E" w:rsidP="00340668">
            <w:pPr>
              <w:rPr>
                <w:rFonts w:cs="Times New Roman"/>
                <w:sz w:val="18"/>
                <w:szCs w:val="18"/>
              </w:rPr>
            </w:pPr>
            <w:r w:rsidRPr="002F012B">
              <w:rPr>
                <w:rFonts w:cs="Times New Roman"/>
                <w:sz w:val="18"/>
                <w:szCs w:val="18"/>
              </w:rPr>
              <w:t>Veterinary record</w:t>
            </w:r>
          </w:p>
        </w:tc>
        <w:tc>
          <w:tcPr>
            <w:tcW w:w="472" w:type="dxa"/>
            <w:noWrap/>
            <w:hideMark/>
          </w:tcPr>
          <w:p w14:paraId="6D38FDC1"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3E6BC4D5"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476AF2A0"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CEAB665"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03642B78"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4E447ED"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4A824D1"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319937F9" w14:textId="2D2E643D" w:rsidR="000F5F5E" w:rsidRPr="002F012B" w:rsidRDefault="00B57A5D" w:rsidP="00340668">
            <w:pPr>
              <w:rPr>
                <w:rFonts w:cs="Times New Roman"/>
                <w:sz w:val="18"/>
                <w:szCs w:val="18"/>
              </w:rPr>
            </w:pPr>
            <w:r>
              <w:rPr>
                <w:rFonts w:cs="Times New Roman"/>
                <w:sz w:val="18"/>
                <w:szCs w:val="18"/>
              </w:rPr>
              <w:t>N</w:t>
            </w:r>
            <w:r w:rsidR="000F5F5E" w:rsidRPr="002F012B">
              <w:rPr>
                <w:rFonts w:cs="Times New Roman"/>
                <w:sz w:val="18"/>
                <w:szCs w:val="18"/>
              </w:rPr>
              <w:t>one (novice vs experts)</w:t>
            </w:r>
          </w:p>
        </w:tc>
        <w:tc>
          <w:tcPr>
            <w:tcW w:w="896" w:type="dxa"/>
            <w:noWrap/>
            <w:hideMark/>
          </w:tcPr>
          <w:p w14:paraId="5E05215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05DC4D24"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6F88055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5041BB56"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04BCBF44" w14:textId="67C83560" w:rsidR="000F5F5E" w:rsidRPr="002F012B" w:rsidRDefault="00B57A5D" w:rsidP="00340668">
            <w:pPr>
              <w:rPr>
                <w:rFonts w:cs="Times New Roman"/>
                <w:sz w:val="18"/>
                <w:szCs w:val="18"/>
              </w:rPr>
            </w:pPr>
            <w:r>
              <w:rPr>
                <w:rFonts w:cs="Times New Roman"/>
                <w:sz w:val="18"/>
                <w:szCs w:val="18"/>
              </w:rPr>
              <w:t>C</w:t>
            </w:r>
            <w:r w:rsidR="000F5F5E" w:rsidRPr="002F012B">
              <w:rPr>
                <w:rFonts w:cs="Times New Roman"/>
                <w:sz w:val="18"/>
                <w:szCs w:val="18"/>
              </w:rPr>
              <w:t>at</w:t>
            </w:r>
          </w:p>
        </w:tc>
      </w:tr>
      <w:tr w:rsidR="00B47B93" w:rsidRPr="002F012B" w14:paraId="127C3947" w14:textId="77777777" w:rsidTr="00B47B93">
        <w:trPr>
          <w:trHeight w:val="320"/>
        </w:trPr>
        <w:tc>
          <w:tcPr>
            <w:tcW w:w="1253" w:type="dxa"/>
            <w:noWrap/>
            <w:hideMark/>
          </w:tcPr>
          <w:p w14:paraId="6C180E5F" w14:textId="77777777" w:rsidR="000F5F5E" w:rsidRPr="002F012B" w:rsidRDefault="000F5F5E" w:rsidP="00340668">
            <w:pPr>
              <w:rPr>
                <w:rFonts w:cs="Times New Roman"/>
                <w:sz w:val="18"/>
                <w:szCs w:val="18"/>
              </w:rPr>
            </w:pPr>
            <w:r w:rsidRPr="002F012B">
              <w:rPr>
                <w:rFonts w:cs="Times New Roman"/>
                <w:sz w:val="18"/>
                <w:szCs w:val="18"/>
              </w:rPr>
              <w:t>Stress Response of Veterinary Students to Gynaecological Examination of Horse Mares – Eﬀects of Simulator-Based and Animal-Based Training</w:t>
            </w:r>
          </w:p>
        </w:tc>
        <w:tc>
          <w:tcPr>
            <w:tcW w:w="963" w:type="dxa"/>
            <w:noWrap/>
            <w:hideMark/>
          </w:tcPr>
          <w:p w14:paraId="71EC33EA" w14:textId="3AA0A382" w:rsidR="000F5F5E" w:rsidRPr="002F012B" w:rsidRDefault="000F5F5E" w:rsidP="00340668">
            <w:pPr>
              <w:rPr>
                <w:rFonts w:cs="Times New Roman"/>
                <w:sz w:val="18"/>
                <w:szCs w:val="18"/>
              </w:rPr>
            </w:pPr>
            <w:r w:rsidRPr="002F012B">
              <w:rPr>
                <w:rFonts w:cs="Times New Roman"/>
                <w:sz w:val="18"/>
                <w:szCs w:val="18"/>
              </w:rPr>
              <w:t> </w:t>
            </w:r>
            <w:r w:rsidR="003070E9">
              <w:rPr>
                <w:rFonts w:cs="Times New Roman"/>
                <w:sz w:val="18"/>
                <w:szCs w:val="18"/>
              </w:rPr>
              <w:t xml:space="preserve">Nagel et al. </w:t>
            </w:r>
            <w:r w:rsidR="003070E9">
              <w:rPr>
                <w:rFonts w:cs="Times New Roman"/>
                <w:sz w:val="18"/>
                <w:szCs w:val="18"/>
              </w:rPr>
              <w:fldChar w:fldCharType="begin"/>
            </w:r>
            <w:r w:rsidR="007740D9">
              <w:rPr>
                <w:rFonts w:cs="Times New Roman"/>
                <w:sz w:val="18"/>
                <w:szCs w:val="18"/>
              </w:rPr>
              <w:instrText xml:space="preserve"> ADDIN ZOTERO_ITEM CSL_CITATION {"citationID":"Th891IlK","properties":{"formattedCitation":"(27)","plainCitation":"(27)","noteIndex":0},"citationItems":[{"id":788,"uris":["http://zotero.org/groups/6133767/items/I8XP7DQ8"],"itemData":{"id":788,"type":"article-journal","abstract":"Invasive procedures in animals are challenging for veterinary students who may perceive a gynaecological examination of mares as stressful. Simulator-based  training may reduce stress. In this study, students received equine gynaecology  training 4 times either on horses (group H; n = 14) or a teaching simulator  (group SIM; n = 13). One day and 14 days thereafter, their diagnostic skills were  tested on horses (skills tests 1 and 2). During the skills tests, the students'  stress response was analysed by heart rate, heart rate variability (HRV)  parameters SDRR (standard deviation of beat-to-beat [RR] interval) and RMSSD  (root-mean-square of successive RR differences), and salivary cortisol. In  addition, students answered a questionnaire on their perceived stress.  Sympathetic activation with increased heart rate (p &lt; 0.001) occurred in both  skills tests. In test 1, this increase was more pronounced in SIM than in H  students (time × group p &lt; 0.01). HRV decreased in students of both groups  (p &lt; 0.001). In skills test 1, this decrease was more pronounced for SIM than for  H students (between groups and time × group p &lt; 0.01 for SDRR and p &lt; 0.05 for  RMSSD). High cortisol concentrations before the skills tests may indicate an  anticipatory stress response. Subjective stress perception of students was higher  in skills test 1 vs 2 (p &lt; 0.01). In skills test 2, H students felt more stressed  than SIM students (p &lt; 0.01). Self-assessment thus differed from physiological  stress parameters. In conclusion, gynaecological examination of mares evoked a  moderate stress response in veterinary students, which was more evident after  simulator-based than animal-based training.","container-title":"Reproduction in domestic animals = Zuchthygiene","DOI":"10.1111/rda.12600","ISSN":"1439-0531 0936-6768","issue":"5","journalAbbreviation":"Reprod Domest Anim","language":"eng","license":"© 2015 Blackwell Verlag GmbH.","page":"866-871","PMID":"26310966","publisher-place":"Germany","title":"Stress Response of Veterinary Students to Gynaecological Examination of Horse Mares - Effects of Simulator-Based and Animal-Based Training.","volume":"50","author":[{"family":"Nagel","given":"C."},{"family":"Ille","given":"N."},{"family":"Erber","given":"R."},{"family":"Aurich","given":"C."},{"family":"Aurich","given":"J."}],"issued":{"date-parts":[["2015",10]]}}}],"schema":"https://github.com/citation-style-language/schema/raw/master/csl-citation.json"} </w:instrText>
            </w:r>
            <w:r w:rsidR="003070E9">
              <w:rPr>
                <w:rFonts w:cs="Times New Roman"/>
                <w:sz w:val="18"/>
                <w:szCs w:val="18"/>
              </w:rPr>
              <w:fldChar w:fldCharType="separate"/>
            </w:r>
            <w:r w:rsidR="007740D9">
              <w:rPr>
                <w:rFonts w:cs="Times New Roman"/>
                <w:noProof/>
                <w:sz w:val="18"/>
                <w:szCs w:val="18"/>
              </w:rPr>
              <w:t>(27)</w:t>
            </w:r>
            <w:r w:rsidR="003070E9">
              <w:rPr>
                <w:rFonts w:cs="Times New Roman"/>
                <w:sz w:val="18"/>
                <w:szCs w:val="18"/>
              </w:rPr>
              <w:fldChar w:fldCharType="end"/>
            </w:r>
          </w:p>
        </w:tc>
        <w:tc>
          <w:tcPr>
            <w:tcW w:w="938" w:type="dxa"/>
            <w:noWrap/>
            <w:hideMark/>
          </w:tcPr>
          <w:p w14:paraId="0D909D4F" w14:textId="77777777" w:rsidR="000F5F5E" w:rsidRPr="002F012B" w:rsidRDefault="000F5F5E" w:rsidP="00340668">
            <w:pPr>
              <w:rPr>
                <w:rFonts w:cs="Times New Roman"/>
                <w:sz w:val="18"/>
                <w:szCs w:val="18"/>
              </w:rPr>
            </w:pPr>
            <w:r w:rsidRPr="002F012B">
              <w:rPr>
                <w:rFonts w:cs="Times New Roman"/>
                <w:sz w:val="18"/>
                <w:szCs w:val="18"/>
              </w:rPr>
              <w:t>Reproduction in domestic animals</w:t>
            </w:r>
          </w:p>
        </w:tc>
        <w:tc>
          <w:tcPr>
            <w:tcW w:w="472" w:type="dxa"/>
            <w:noWrap/>
            <w:hideMark/>
          </w:tcPr>
          <w:p w14:paraId="7FEF9891"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25BCEDB6" w14:textId="77777777" w:rsidR="000F5F5E" w:rsidRPr="002F012B" w:rsidRDefault="000F5F5E" w:rsidP="00340668">
            <w:pPr>
              <w:rPr>
                <w:rFonts w:cs="Times New Roman"/>
                <w:sz w:val="18"/>
                <w:szCs w:val="18"/>
              </w:rPr>
            </w:pPr>
            <w:r w:rsidRPr="002F012B">
              <w:rPr>
                <w:rFonts w:cs="Times New Roman"/>
                <w:sz w:val="18"/>
                <w:szCs w:val="18"/>
              </w:rPr>
              <w:t>Austria</w:t>
            </w:r>
          </w:p>
        </w:tc>
        <w:tc>
          <w:tcPr>
            <w:tcW w:w="735" w:type="dxa"/>
            <w:noWrap/>
            <w:hideMark/>
          </w:tcPr>
          <w:p w14:paraId="5BF81C7B"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586991D2"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650BF7C8"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172DB356"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4F45B180"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FB74B60"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75D36D7A"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4B1BC5B9" w14:textId="77777777" w:rsidR="000F5F5E" w:rsidRPr="002F012B" w:rsidRDefault="000F5F5E" w:rsidP="00340668">
            <w:pPr>
              <w:rPr>
                <w:rFonts w:cs="Times New Roman"/>
                <w:sz w:val="18"/>
                <w:szCs w:val="18"/>
              </w:rPr>
            </w:pPr>
            <w:r w:rsidRPr="002F012B">
              <w:rPr>
                <w:rFonts w:cs="Times New Roman"/>
                <w:sz w:val="18"/>
                <w:szCs w:val="18"/>
              </w:rPr>
              <w:t>worse</w:t>
            </w:r>
          </w:p>
        </w:tc>
        <w:tc>
          <w:tcPr>
            <w:tcW w:w="857" w:type="dxa"/>
            <w:noWrap/>
            <w:hideMark/>
          </w:tcPr>
          <w:p w14:paraId="037D3356"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52717A5"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77C317FD"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682EC780" w14:textId="77777777" w:rsidTr="00B47B93">
        <w:trPr>
          <w:trHeight w:val="320"/>
        </w:trPr>
        <w:tc>
          <w:tcPr>
            <w:tcW w:w="1253" w:type="dxa"/>
            <w:noWrap/>
            <w:hideMark/>
          </w:tcPr>
          <w:p w14:paraId="42AE0FB7" w14:textId="77777777" w:rsidR="000F5F5E" w:rsidRPr="002F012B" w:rsidRDefault="000F5F5E" w:rsidP="00340668">
            <w:pPr>
              <w:rPr>
                <w:rFonts w:cs="Times New Roman"/>
                <w:sz w:val="18"/>
                <w:szCs w:val="18"/>
              </w:rPr>
            </w:pPr>
            <w:r w:rsidRPr="002F012B">
              <w:rPr>
                <w:rFonts w:cs="Times New Roman"/>
                <w:sz w:val="18"/>
                <w:szCs w:val="18"/>
              </w:rPr>
              <w:lastRenderedPageBreak/>
              <w:t>Validation of a model for teaching canine fundoscopy</w:t>
            </w:r>
          </w:p>
        </w:tc>
        <w:tc>
          <w:tcPr>
            <w:tcW w:w="963" w:type="dxa"/>
            <w:noWrap/>
            <w:hideMark/>
          </w:tcPr>
          <w:p w14:paraId="2A9DBECA" w14:textId="06EB4B05" w:rsidR="000F5F5E" w:rsidRPr="002F012B" w:rsidRDefault="000B25AC" w:rsidP="00340668">
            <w:pPr>
              <w:rPr>
                <w:rFonts w:cs="Times New Roman"/>
                <w:sz w:val="18"/>
                <w:szCs w:val="18"/>
              </w:rPr>
            </w:pPr>
            <w:r>
              <w:rPr>
                <w:rFonts w:cs="Times New Roman"/>
                <w:sz w:val="18"/>
                <w:szCs w:val="18"/>
              </w:rPr>
              <w:t>Nibblet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nko0Qj6x","properties":{"formattedCitation":"(28)","plainCitation":"(28)","noteIndex":0},"citationItems":[{"id":779,"uris":["http://zotero.org/groups/6133767/items/WCH2PT9N"],"itemData":{"id":779,"type":"article-journal","abstract":"A validated teaching model for canine fundoscopic examination was developed to improve Day One fundoscopy skills while at the same time reducing use of teaching dogs. This novel eye model was created from a hollow plastic ball with a cutout for the pupil, a suspended 20-diopter lens, and paint and paper simulation of relevant eye structures. This eye model was mounted on a wooden stand with canine head landmarks useful in performing fundoscopy. Veterinary educators performed fundoscopy using this model and completed a survey to establish face and content validity. Subsequently, veterinary students were randomly assigned to pre-laboratory training with or without the use of this teaching model. After completion of an ophthalmology laboratory on teaching dogs, student outcome was assessed by measuring students’ ability to see a symbol inserted on the simulated retina in the model. Students also completed a survey regarding their experience with the model and the laboratory. Overall, veterinary educators agreed that this eye model was well constructed and useful in teaching good fundoscopic technique. Student performance of fundoscopy was not negatively impacted by the use of the model. This novel canine model shows promise as a teaching and assessment tool for fundoscopy.","container-title":"Journal of Veterinary Medical Education","DOI":"10.3138/jvme.1014.100R","ISSN":"0748-321X, 1943-7218","issue":"2","journalAbbreviation":"Journal of Veterinary Medical Education","language":"en","page":"133-139","source":"DOI.org (Crossref)","title":"Validation of a Model for Teaching Canine Fundoscopy","volume":"42","author":[{"family":"Nibblett","given":"Belle Marie D."},{"family":"Pereira","given":"Mary Mauldin"},{"family":"Williamson","given":"Julie A."},{"family":"Sithole","given":"Fortune"}],"issued":{"date-parts":[["2015",6]]}}}],"schema":"https://github.com/citation-style-language/schema/raw/master/csl-citation.json"} </w:instrText>
            </w:r>
            <w:r>
              <w:rPr>
                <w:rFonts w:cs="Times New Roman"/>
                <w:sz w:val="18"/>
                <w:szCs w:val="18"/>
              </w:rPr>
              <w:fldChar w:fldCharType="separate"/>
            </w:r>
            <w:r w:rsidR="007740D9">
              <w:rPr>
                <w:rFonts w:cs="Times New Roman"/>
                <w:noProof/>
                <w:sz w:val="18"/>
                <w:szCs w:val="18"/>
              </w:rPr>
              <w:t>(28)</w:t>
            </w:r>
            <w:r>
              <w:rPr>
                <w:rFonts w:cs="Times New Roman"/>
                <w:sz w:val="18"/>
                <w:szCs w:val="18"/>
              </w:rPr>
              <w:fldChar w:fldCharType="end"/>
            </w:r>
          </w:p>
        </w:tc>
        <w:tc>
          <w:tcPr>
            <w:tcW w:w="938" w:type="dxa"/>
            <w:noWrap/>
            <w:hideMark/>
          </w:tcPr>
          <w:p w14:paraId="00AD2706"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0DBECA47"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6B62C901"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47C60E15"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14170E47"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538B7AA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8EE4A97"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8B0537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F7F5A3D"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53B5DE14"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0315924A"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6D99DF5F"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31B2C16" w14:textId="06B48D14" w:rsidR="000F5F5E" w:rsidRPr="002F012B" w:rsidRDefault="00B57A5D"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4771A0B"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31DBFFC" w14:textId="77777777" w:rsidTr="00B47B93">
        <w:trPr>
          <w:trHeight w:val="320"/>
        </w:trPr>
        <w:tc>
          <w:tcPr>
            <w:tcW w:w="1253" w:type="dxa"/>
            <w:noWrap/>
            <w:hideMark/>
          </w:tcPr>
          <w:p w14:paraId="65A8597B" w14:textId="77777777" w:rsidR="000F5F5E" w:rsidRPr="002F012B" w:rsidRDefault="000F5F5E" w:rsidP="00340668">
            <w:pPr>
              <w:rPr>
                <w:rFonts w:cs="Times New Roman"/>
                <w:sz w:val="18"/>
                <w:szCs w:val="18"/>
              </w:rPr>
            </w:pPr>
            <w:r w:rsidRPr="002F012B">
              <w:rPr>
                <w:rFonts w:cs="Times New Roman"/>
                <w:sz w:val="18"/>
                <w:szCs w:val="18"/>
              </w:rPr>
              <w:t>Development and efficacy of a canine pelvic limb model used to teach the cranial drawer and tibial compression tests in the stifle joint</w:t>
            </w:r>
          </w:p>
        </w:tc>
        <w:tc>
          <w:tcPr>
            <w:tcW w:w="963" w:type="dxa"/>
            <w:noWrap/>
            <w:hideMark/>
          </w:tcPr>
          <w:p w14:paraId="067DB7AD" w14:textId="2BD73B79" w:rsidR="000F5F5E" w:rsidRPr="002F012B" w:rsidRDefault="00A41251" w:rsidP="00340668">
            <w:pPr>
              <w:rPr>
                <w:rFonts w:cs="Times New Roman"/>
                <w:sz w:val="18"/>
                <w:szCs w:val="18"/>
              </w:rPr>
            </w:pPr>
            <w:r>
              <w:rPr>
                <w:rFonts w:cs="Times New Roman"/>
                <w:sz w:val="18"/>
                <w:szCs w:val="18"/>
              </w:rPr>
              <w:t>Troy and Bergh</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loI4ffYv","properties":{"formattedCitation":"(29)","plainCitation":"(29)","noteIndex":0},"citationItems":[{"id":689,"uris":["http://zotero.org/groups/6133767/items/6JSZ2XK2"],"itemData":{"id":689,"type":"article-journal","abstract":"Canine cranial cruciate ligament rupture (CCLR) is the most common cause of pelvic limb lameness in dogs. CCLR results in palpable stifle instability secondary to cranial translation of the tibial relative to the femur, and it can be diagnosed during the orthopedic exam using the cranial drawer test (CDT) and tibial compression test (TCT). Accurate diagnosis of CCLR depends on the efficacy in performing these tests. In this study, two threedimensional canine pelvic limb models were developed: one simulating a normal stifle and one simulating CCLR. Thirty-eight veterinary student participants answered questionnaires and performed both the CDT and TCT on a randomly assigned model. Twenty-one participants also manipulated the models one week later to assess skill retention in the short term. Mean levels of reported confidence in diagnosing CCLR and finding anatomic landmarks for CDT/TCT were significantly higher following model manipulation. Nearly all participants reported that they desired a model for teaching the diagnosis of CCLR. Most participants (92.5%) felt that the tested model would be useful for teaching CCLR diagnosis. Accuracy in diagnosing CCLR with the TCT significantly improved over time. Participant response indicated that while the tested model was effective and desirable, an ideal model would be more durable and lifelike. Further studies are needed to evaluate the developed models’ effectiveness for teaching CCLR diagnosis compared to traditional teaching methods.","container-title":"Journal of Veterinary Medical Education","DOI":"10.3138/jvme.0914-094R1","ISSN":"0748-321X, 1943-7218","issue":"2","journalAbbreviation":"Journal of Veterinary Medical Education","language":"en","page":"127-132","source":"DOI.org (Crossref)","title":"Development and Efficacy of a Canine Pelvic Limb Model Used to Teach the Cranial Drawer and Tibial Compression Tests in the Stifle Joint","volume":"42","author":[{"family":"Troy","given":"Jarrod R."},{"family":"Bergh","given":"Mary Sarah"}],"issued":{"date-parts":[["2015",6]]}}}],"schema":"https://github.com/citation-style-language/schema/raw/master/csl-citation.json"} </w:instrText>
            </w:r>
            <w:r>
              <w:rPr>
                <w:rFonts w:cs="Times New Roman"/>
                <w:sz w:val="18"/>
                <w:szCs w:val="18"/>
              </w:rPr>
              <w:fldChar w:fldCharType="separate"/>
            </w:r>
            <w:r w:rsidR="007740D9">
              <w:rPr>
                <w:rFonts w:cs="Times New Roman"/>
                <w:noProof/>
                <w:sz w:val="18"/>
                <w:szCs w:val="18"/>
              </w:rPr>
              <w:t>(29)</w:t>
            </w:r>
            <w:r>
              <w:rPr>
                <w:rFonts w:cs="Times New Roman"/>
                <w:sz w:val="18"/>
                <w:szCs w:val="18"/>
              </w:rPr>
              <w:fldChar w:fldCharType="end"/>
            </w:r>
          </w:p>
        </w:tc>
        <w:tc>
          <w:tcPr>
            <w:tcW w:w="938" w:type="dxa"/>
            <w:noWrap/>
            <w:hideMark/>
          </w:tcPr>
          <w:p w14:paraId="1FFC2238"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6B984EE"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362D55FC"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4486EE1"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9D26868"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47FC403D"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3393190"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42F2D24"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0E39107"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53F6FF2"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DB64571"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0492F88A"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15557C9C" w14:textId="5794ECA4" w:rsidR="000F5F5E" w:rsidRPr="002F012B" w:rsidRDefault="00B57A5D"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B9A222D"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FD0FE21" w14:textId="77777777" w:rsidTr="00B47B93">
        <w:trPr>
          <w:trHeight w:val="320"/>
        </w:trPr>
        <w:tc>
          <w:tcPr>
            <w:tcW w:w="1253" w:type="dxa"/>
            <w:noWrap/>
            <w:hideMark/>
          </w:tcPr>
          <w:p w14:paraId="175B03C3" w14:textId="77777777" w:rsidR="000F5F5E" w:rsidRPr="002F012B" w:rsidRDefault="000F5F5E" w:rsidP="00340668">
            <w:pPr>
              <w:rPr>
                <w:rFonts w:cs="Times New Roman"/>
                <w:sz w:val="18"/>
                <w:szCs w:val="18"/>
              </w:rPr>
            </w:pPr>
            <w:r w:rsidRPr="002F012B">
              <w:rPr>
                <w:rFonts w:cs="Times New Roman"/>
                <w:sz w:val="18"/>
                <w:szCs w:val="18"/>
              </w:rPr>
              <w:t>Development and evaluation of two canine low-fidelity simulation models.</w:t>
            </w:r>
          </w:p>
        </w:tc>
        <w:tc>
          <w:tcPr>
            <w:tcW w:w="963" w:type="dxa"/>
            <w:noWrap/>
            <w:hideMark/>
          </w:tcPr>
          <w:p w14:paraId="19AC01D2" w14:textId="62979ADD" w:rsidR="000F5F5E" w:rsidRPr="002F012B" w:rsidRDefault="00CE5046" w:rsidP="00340668">
            <w:pPr>
              <w:rPr>
                <w:rFonts w:cs="Times New Roman"/>
                <w:sz w:val="18"/>
                <w:szCs w:val="18"/>
              </w:rPr>
            </w:pPr>
            <w:r>
              <w:rPr>
                <w:rFonts w:cs="Times New Roman"/>
                <w:sz w:val="18"/>
                <w:szCs w:val="18"/>
              </w:rPr>
              <w:t>Aulman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Ufd8PuVh","properties":{"formattedCitation":"(30)","plainCitation":"(30)","noteIndex":0},"citationItems":[{"id":711,"uris":["http://zotero.org/groups/6133767/items/MYCBK3T6"],"itemData":{"id":711,"type":"article-journal","abstract":"Two self-made low-fidelity models for simulation of canine intubation and canine female urinary catheterization were developed and evaluated. We used a study design that compares acquired skills of two intervention groups and one control group in a practical examination. Fifty-eight second-year veterinary medicine students received a theoretical introduction to intubation and were randomly divided into three groups. Group I (high-fidelity) was then trained on a commercially available Intubation Training Manikin (item #2006, Veteffects), group II (lowfidelity) was trained on our low-fidelity model, and group III (text) read a text describing intubation of the dog. Forty-seven fifth-year veterinary medicine students followed the same procedure for training urinary catheterization using the commercially available Female Urinary Catheter Training Manikin (Paws 2 Claws), our self-made model, and text. Outcomes were assessed in a practical examination on a cadaver using an Objective Structured Clinical Examination (OSCE) checklist. Considering a value of p a .05 significant, intervention groups performed significantly better than the text groups. Group I (high-fidelity) and group II (low-fidelity) showed no significant differences (p a .684, intubation; p a .901, urinary catheterization). We thereby conclude that low-fidelity models can be as effective as high-fidelity models for clinical skills training.","container-title":"Journal of Veterinary Medical Education","DOI":"10.3138/jvme.1114-114R","ISSN":"0748-321X, 1943-7218","issue":"2","journalAbbreviation":"Journal of Veterinary Medical Education","language":"en","page":"151-160","source":"DOI.org (Crossref)","title":"Development and Evaluation of Two Canine Low-Fidelity Simulation Models","volume":"42","author":[{"family":"Aulmann","given":"Maria"},{"family":"März","given":"Maren"},{"family":"Burgener","given":"Iwan A."},{"family":"Alef","given":"Michaele"},{"family":"Otto","given":"Sven"},{"family":"Mülling","given":"Christoph K.W."}],"issued":{"date-parts":[["2015",6]]}}}],"schema":"https://github.com/citation-style-language/schema/raw/master/csl-citation.json"} </w:instrText>
            </w:r>
            <w:r>
              <w:rPr>
                <w:rFonts w:cs="Times New Roman"/>
                <w:sz w:val="18"/>
                <w:szCs w:val="18"/>
              </w:rPr>
              <w:fldChar w:fldCharType="separate"/>
            </w:r>
            <w:r w:rsidR="007740D9">
              <w:rPr>
                <w:rFonts w:cs="Times New Roman"/>
                <w:noProof/>
                <w:sz w:val="18"/>
                <w:szCs w:val="18"/>
              </w:rPr>
              <w:t>(30)</w:t>
            </w:r>
            <w:r>
              <w:rPr>
                <w:rFonts w:cs="Times New Roman"/>
                <w:sz w:val="18"/>
                <w:szCs w:val="18"/>
              </w:rPr>
              <w:fldChar w:fldCharType="end"/>
            </w:r>
          </w:p>
        </w:tc>
        <w:tc>
          <w:tcPr>
            <w:tcW w:w="938" w:type="dxa"/>
            <w:noWrap/>
            <w:hideMark/>
          </w:tcPr>
          <w:p w14:paraId="76CE8EAE"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6D44AEA8" w14:textId="77777777" w:rsidR="000F5F5E" w:rsidRPr="002F012B" w:rsidRDefault="000F5F5E" w:rsidP="00340668">
            <w:pPr>
              <w:rPr>
                <w:rFonts w:cs="Times New Roman"/>
                <w:sz w:val="18"/>
                <w:szCs w:val="18"/>
              </w:rPr>
            </w:pPr>
            <w:r w:rsidRPr="002F012B">
              <w:rPr>
                <w:rFonts w:cs="Times New Roman"/>
                <w:sz w:val="18"/>
                <w:szCs w:val="18"/>
              </w:rPr>
              <w:t>2015</w:t>
            </w:r>
          </w:p>
        </w:tc>
        <w:tc>
          <w:tcPr>
            <w:tcW w:w="866" w:type="dxa"/>
            <w:noWrap/>
            <w:hideMark/>
          </w:tcPr>
          <w:p w14:paraId="7EED5033" w14:textId="77777777" w:rsidR="000F5F5E" w:rsidRPr="002F012B" w:rsidRDefault="000F5F5E" w:rsidP="00340668">
            <w:pPr>
              <w:rPr>
                <w:rFonts w:cs="Times New Roman"/>
                <w:sz w:val="18"/>
                <w:szCs w:val="18"/>
              </w:rPr>
            </w:pPr>
            <w:r w:rsidRPr="002F012B">
              <w:rPr>
                <w:rFonts w:cs="Times New Roman"/>
                <w:sz w:val="18"/>
                <w:szCs w:val="18"/>
              </w:rPr>
              <w:t>Germany</w:t>
            </w:r>
          </w:p>
        </w:tc>
        <w:tc>
          <w:tcPr>
            <w:tcW w:w="735" w:type="dxa"/>
            <w:noWrap/>
            <w:hideMark/>
          </w:tcPr>
          <w:p w14:paraId="712AA76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0C6492B4"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095CC21C"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68F60EC"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058612C8"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38B3C5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0F971D4B"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334B7C7F"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71F3DB1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3290215" w14:textId="07472826" w:rsidR="000F5F5E" w:rsidRPr="002F012B" w:rsidRDefault="00B57A5D"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4741BBDE" w14:textId="77777777" w:rsidR="000F5F5E" w:rsidRPr="002F012B" w:rsidRDefault="000F5F5E" w:rsidP="00340668">
            <w:pPr>
              <w:rPr>
                <w:rFonts w:cs="Times New Roman"/>
                <w:sz w:val="18"/>
                <w:szCs w:val="18"/>
              </w:rPr>
            </w:pPr>
            <w:r w:rsidRPr="002F012B">
              <w:rPr>
                <w:rFonts w:cs="Times New Roman"/>
                <w:sz w:val="18"/>
                <w:szCs w:val="18"/>
              </w:rPr>
              <w:t>Dog and cat</w:t>
            </w:r>
          </w:p>
        </w:tc>
      </w:tr>
      <w:tr w:rsidR="00B47B93" w:rsidRPr="002F012B" w14:paraId="036BE00E" w14:textId="77777777" w:rsidTr="00B47B93">
        <w:trPr>
          <w:trHeight w:val="320"/>
        </w:trPr>
        <w:tc>
          <w:tcPr>
            <w:tcW w:w="1253" w:type="dxa"/>
            <w:noWrap/>
            <w:hideMark/>
          </w:tcPr>
          <w:p w14:paraId="4FB20098" w14:textId="7F38F358" w:rsidR="000F5F5E" w:rsidRPr="002F012B" w:rsidRDefault="000F5F5E" w:rsidP="00340668">
            <w:pPr>
              <w:rPr>
                <w:rFonts w:cs="Times New Roman"/>
                <w:sz w:val="18"/>
                <w:szCs w:val="18"/>
              </w:rPr>
            </w:pPr>
            <w:r w:rsidRPr="002F012B">
              <w:rPr>
                <w:rFonts w:cs="Times New Roman"/>
                <w:sz w:val="18"/>
                <w:szCs w:val="18"/>
              </w:rPr>
              <w:t>Assessment of Laparoscopic Skills</w:t>
            </w:r>
            <w:r w:rsidR="001747FD">
              <w:rPr>
                <w:rFonts w:cs="Times New Roman"/>
                <w:sz w:val="18"/>
                <w:szCs w:val="18"/>
              </w:rPr>
              <w:t xml:space="preserve"> in Veterinarians Using a Canine Laparoscopic Simulator </w:t>
            </w:r>
          </w:p>
        </w:tc>
        <w:tc>
          <w:tcPr>
            <w:tcW w:w="963" w:type="dxa"/>
            <w:noWrap/>
            <w:hideMark/>
          </w:tcPr>
          <w:p w14:paraId="7ACDA16E" w14:textId="7508F79E" w:rsidR="000F5F5E" w:rsidRPr="002F012B" w:rsidRDefault="001747FD" w:rsidP="00340668">
            <w:pPr>
              <w:rPr>
                <w:rFonts w:cs="Times New Roman"/>
                <w:sz w:val="18"/>
                <w:szCs w:val="18"/>
              </w:rPr>
            </w:pPr>
            <w:r>
              <w:rPr>
                <w:rFonts w:cs="Times New Roman"/>
                <w:sz w:val="18"/>
                <w:szCs w:val="18"/>
              </w:rPr>
              <w:t>Tapia-Araya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AHbQax2d","properties":{"formattedCitation":"(31)","plainCitation":"(31)","noteIndex":0},"citationItems":[{"id":577,"uris":["http://zotero.org/groups/6133767/items/X5H262JH"],"itemData":{"id":577,"type":"article-journal","abstract":"The aim of the present study was to assess the content and construct validity of the Canine Laparoscopic Simulator (CLS). Forty-two veterinarians were assigned to experienced (n=12), control (n=15), and training (n=15) groups, which were assessed while performing four laparoscopic tasks on the CLS. The initial and final assessments of all tasks were performed blindly by two experienced surgeons using the Global Operative Assessment of Laparoscopic Skills (GOALS) and a task-specific checklist. At the end of the study, the subjects completed an anonymous survey. The experienced group performed all of the tasks faster, with higher GOALS and checklist scores than the training and control groups (p≤.001). In the second assessment, the training group reduced the time needed to complete all of the tasks and obtained significantly higher GOALS and checklist scores than the control group. The participants perceived the CLS and its training program to be positive or very positive. The CLS and its training program demonstrated content and construct validity, supporting the suitability of the simulator for training and teaching and its ability to distinguish the degree of experience in laparoscopic surgery among veterinarians. In addition, face validity showed that the veterinarians fully accepted the CLS's usefulness for learning basic laparoscopic skills.","container-title":"Journal of Veterinary Medical Education","DOI":"10.3138/jvme.0315-034R1","ISSN":"0748-321X","issue":"1","page":"71-79","publisher":"University of Toronto Press","title":"Assessment of Laparoscopic Skills in Veterinarians Using a Canine Laparoscopic Simulator","volume":"43","author":[{"family":"Tapia-Araya","given":"Angelo E."},{"family":"Usón-Gargallo","given":"Jesús"},{"family":"Enciso","given":"Silvia"},{"family":"Pérez-Duarte","given":"Francisco J."},{"family":"Díaz-Güemes Martin-Portugués","given":"Idoia"},{"family":"Fresno-Bermejo","given":"Laura"},{"family":"Sánchez-Margallo","given":"Francisco M."}],"issued":{"date-parts":[["2016",1,1]]}}}],"schema":"https://github.com/citation-style-language/schema/raw/master/csl-citation.json"} </w:instrText>
            </w:r>
            <w:r>
              <w:rPr>
                <w:rFonts w:cs="Times New Roman"/>
                <w:sz w:val="18"/>
                <w:szCs w:val="18"/>
              </w:rPr>
              <w:fldChar w:fldCharType="separate"/>
            </w:r>
            <w:r w:rsidR="007740D9">
              <w:rPr>
                <w:rFonts w:cs="Times New Roman"/>
                <w:noProof/>
                <w:sz w:val="18"/>
                <w:szCs w:val="18"/>
              </w:rPr>
              <w:t>(31)</w:t>
            </w:r>
            <w:r>
              <w:rPr>
                <w:rFonts w:cs="Times New Roman"/>
                <w:sz w:val="18"/>
                <w:szCs w:val="18"/>
              </w:rPr>
              <w:fldChar w:fldCharType="end"/>
            </w:r>
          </w:p>
        </w:tc>
        <w:tc>
          <w:tcPr>
            <w:tcW w:w="938" w:type="dxa"/>
            <w:noWrap/>
            <w:hideMark/>
          </w:tcPr>
          <w:p w14:paraId="3DB6ED7A"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DC1262E"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65E289C7"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3ECC73AE"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47EB2A0"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4B978ADA"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0FB6A829"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6D5DF400"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48668C4D"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212139D2"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12B3EA95"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1B3B1FF0"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4644EA71"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5CE2C9FD"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AA36D8B" w14:textId="77777777" w:rsidTr="00B47B93">
        <w:trPr>
          <w:trHeight w:val="320"/>
        </w:trPr>
        <w:tc>
          <w:tcPr>
            <w:tcW w:w="1253" w:type="dxa"/>
            <w:noWrap/>
            <w:hideMark/>
          </w:tcPr>
          <w:p w14:paraId="5C7F3733" w14:textId="4FDBE1BE" w:rsidR="000F5F5E" w:rsidRPr="002F012B" w:rsidRDefault="000F5F5E" w:rsidP="00340668">
            <w:pPr>
              <w:rPr>
                <w:rFonts w:cs="Times New Roman"/>
                <w:sz w:val="18"/>
                <w:szCs w:val="18"/>
              </w:rPr>
            </w:pPr>
            <w:r w:rsidRPr="002F012B">
              <w:rPr>
                <w:rFonts w:cs="Times New Roman"/>
                <w:sz w:val="18"/>
                <w:szCs w:val="18"/>
              </w:rPr>
              <w:t xml:space="preserve">Efficacy of teaching the Gambee suture pattern using simulated versus cadaveric </w:t>
            </w:r>
            <w:r w:rsidRPr="002F012B">
              <w:rPr>
                <w:rFonts w:cs="Times New Roman"/>
                <w:sz w:val="18"/>
                <w:szCs w:val="18"/>
              </w:rPr>
              <w:lastRenderedPageBreak/>
              <w:t>small intestine</w:t>
            </w:r>
          </w:p>
        </w:tc>
        <w:tc>
          <w:tcPr>
            <w:tcW w:w="963" w:type="dxa"/>
            <w:noWrap/>
            <w:hideMark/>
          </w:tcPr>
          <w:p w14:paraId="17758F9F" w14:textId="53BA56AD" w:rsidR="000F5F5E" w:rsidRPr="002F012B" w:rsidRDefault="001C3479" w:rsidP="00340668">
            <w:pPr>
              <w:rPr>
                <w:rFonts w:cs="Times New Roman"/>
                <w:sz w:val="18"/>
                <w:szCs w:val="18"/>
              </w:rPr>
            </w:pPr>
            <w:r>
              <w:rPr>
                <w:rFonts w:cs="Times New Roman"/>
                <w:sz w:val="18"/>
                <w:szCs w:val="18"/>
              </w:rPr>
              <w:lastRenderedPageBreak/>
              <w:t>Cast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DL2OQafn","properties":{"formattedCitation":"(32)","plainCitation":"(32)","noteIndex":0},"citationItems":[{"id":685,"uris":["http://zotero.org/groups/6133767/items/8RMSYCAX"],"itemData":{"id":685,"type":"article-journal","abstract":"Objective: To determine if instruction using simulated small intestine (SSI) is as effective as using cadaveric small intestine to teach the Gambee suture pattern to second year veterinary students. Study Design: Prospective, randomized, blinded study. Sample Population: Second year veterinary students (n559).\nMethods: Students were randomly assigned to groups using SSI or equine cadaver small intestine (CSI) to learn the Gambee suture pattern. The same educator, an experienced surgical instructor, instructed all students. Instruction consisted of verbal description of the technique with a schematic diagram followed by a demonstration. Students then practiced the technique with supervision and verbal feedback. One week later, 3 board certified surgeons experienced in surgical instruction evaluated each student suturing equine CSI and scored them using a rubric developed and validated for surgical skills assessment.\nResults: Fifty-nine students were enrolled (4 students were absent for the lab during which the assessment was performed; 55 students were available for evaluation). Of the 55 students evaluated, 26 were in the SSI group and 29 were in the CSI group. There was no significant difference between CSI and SSI groups in ability to perform the Gambee suture pattern using equine CSI 1 week following training.\nConclusion: SSI is as effective as equine cadaveric small intestine tissue to teach the Gambee suture pattern to second year veterinary students. If cadaver tissue is unavailable or undesirable, SSI could be used to instruct suture placement techniques.","container-title":"Veterinary Surgery","DOI":"10.1111/vsu.12554","ISSN":"0161-3499, 1532-950X","issue":"8","journalAbbreviation":"Veterinary Surgery","language":"en","license":"http://onlinelibrary.wiley.com/termsAndConditions#vor","page":"1019-1024","source":"DOI.org (Crossref)","title":"Efficacy of Teaching the Gambee Suture Pattern Using Simulated Small Intestine versus Cadaveric Small Intestine","volume":"45","author":[{"family":"Caston","given":"Stephanie S."},{"family":"Schleining","given":"Jennifer A."},{"family":"Danielson","given":"Jared A."},{"family":"Kersh","given":"Kevin D."},{"family":"Reinertson","given":"Eric L."}],"issued":{"date-parts":[["2016",11]]}}}],"schema":"https://github.com/citation-style-language/schema/raw/master/csl-citation.json"} </w:instrText>
            </w:r>
            <w:r>
              <w:rPr>
                <w:rFonts w:cs="Times New Roman"/>
                <w:sz w:val="18"/>
                <w:szCs w:val="18"/>
              </w:rPr>
              <w:fldChar w:fldCharType="separate"/>
            </w:r>
            <w:r w:rsidR="007740D9">
              <w:rPr>
                <w:rFonts w:cs="Times New Roman"/>
                <w:noProof/>
                <w:sz w:val="18"/>
                <w:szCs w:val="18"/>
              </w:rPr>
              <w:t>(32)</w:t>
            </w:r>
            <w:r>
              <w:rPr>
                <w:rFonts w:cs="Times New Roman"/>
                <w:sz w:val="18"/>
                <w:szCs w:val="18"/>
              </w:rPr>
              <w:fldChar w:fldCharType="end"/>
            </w:r>
          </w:p>
        </w:tc>
        <w:tc>
          <w:tcPr>
            <w:tcW w:w="938" w:type="dxa"/>
            <w:noWrap/>
            <w:hideMark/>
          </w:tcPr>
          <w:p w14:paraId="1413966A"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4E7E1734"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564D16A8"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666B1308"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34C5F83E"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9D1304D"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936C247"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4C80280"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814A0C6"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3A688F37"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584B0F2A"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5291A47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85F136A"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3278AD77"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5C2C1D17" w14:textId="77777777" w:rsidTr="00B47B93">
        <w:trPr>
          <w:trHeight w:val="320"/>
        </w:trPr>
        <w:tc>
          <w:tcPr>
            <w:tcW w:w="1253" w:type="dxa"/>
            <w:noWrap/>
            <w:hideMark/>
          </w:tcPr>
          <w:p w14:paraId="4AAE59FE" w14:textId="417008BF" w:rsidR="000F5F5E" w:rsidRPr="002F012B" w:rsidRDefault="000F5F5E" w:rsidP="00340668">
            <w:pPr>
              <w:rPr>
                <w:rFonts w:cs="Times New Roman"/>
                <w:sz w:val="18"/>
                <w:szCs w:val="18"/>
              </w:rPr>
            </w:pPr>
            <w:r w:rsidRPr="002F012B">
              <w:rPr>
                <w:rFonts w:cs="Times New Roman"/>
                <w:sz w:val="18"/>
                <w:szCs w:val="18"/>
              </w:rPr>
              <w:lastRenderedPageBreak/>
              <w:t>The SimSpay—student perceptions of a low-cost build-it-yourself model</w:t>
            </w:r>
            <w:r w:rsidR="006B4374">
              <w:rPr>
                <w:rFonts w:cs="Times New Roman"/>
                <w:sz w:val="18"/>
                <w:szCs w:val="18"/>
              </w:rPr>
              <w:t xml:space="preserve"> for novice training of surgical skills in canine ovariohysterectomy</w:t>
            </w:r>
          </w:p>
        </w:tc>
        <w:tc>
          <w:tcPr>
            <w:tcW w:w="963" w:type="dxa"/>
            <w:noWrap/>
            <w:hideMark/>
          </w:tcPr>
          <w:p w14:paraId="1DBF3FB7" w14:textId="34A2430B" w:rsidR="000F5F5E" w:rsidRPr="002F012B" w:rsidRDefault="00E8600E" w:rsidP="00340668">
            <w:pPr>
              <w:rPr>
                <w:rFonts w:cs="Times New Roman"/>
                <w:sz w:val="18"/>
                <w:szCs w:val="18"/>
              </w:rPr>
            </w:pPr>
            <w:r>
              <w:rPr>
                <w:rFonts w:cs="Times New Roman"/>
                <w:sz w:val="18"/>
                <w:szCs w:val="18"/>
              </w:rPr>
              <w:t>Langebæk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r7ewRmc","properties":{"formattedCitation":"(33)","plainCitation":"(33)","noteIndex":0},"citationItems":[{"id":376,"uris":["http://zotero.org/groups/6133767/items/HF22DX3B"],"itemData":{"id":376,"type":"article-journal","abstract":"Practical and ethical considerations have led to an increased use of artificial substitutes for live animals in veterinary surgical skills training. However, commercially produced models are expensive and homemade models often require full-time staff to produce enough models for training large groups of students. In the Department of Veterinary Clinical and Animal Sciences of the University of Copenhagen, a low-cost build-it-yourself model, the SimSpay, was developed for novice training of surgical skills in canine ovariohysterectomy. The model did not require the use of trained technical staff or costly, hard-to-source supplies. The SimSpay was developed and implemented in the clinical veterinary curriculum in 2013. In 2014, 54 students participated in a questionnaire study to investigate their perception of the usefulness of the SimSpay as a learning tool. On a five-point Likert-type scale, students were asked to rate their perceived levels of competence, confidence, and anatomic knowledge before and after SimSpay training. Results demonstrate a strongly significant (p&lt;.0001) increase in all three areas after training on the SimSpay. By increasing students' perceived levels of competence, confidence, and anatomic knowledge, the low-fidelity SimSpay is a useful, low-cost learning tool for teaching ovariohysterectomy.","container-title":"Journal of Veterinary Medical Education","DOI":"10.3138/jvme.1014-105","ISSN":"0748-321X","issue":"2","journalAbbreviation":"J Vet Med Educ","language":"eng","page":"166-171","PMID":"25862402","source":"PubMed","title":"The SimSpay-Student Perceptions of a Low-Cost Build-It-Yourself Model for Novice Training of Surgical Skills in Canine Ovariohysterectomy","volume":"42","author":[{"family":"Langebæk","given":"Rikke"},{"family":"Toft","given":"Nils"},{"family":"Eriksen","given":"Thomas"}],"issued":{"date-parts":[["2015"]]}}}],"schema":"https://github.com/citation-style-language/schema/raw/master/csl-citation.json"} </w:instrText>
            </w:r>
            <w:r>
              <w:rPr>
                <w:rFonts w:cs="Times New Roman"/>
                <w:sz w:val="18"/>
                <w:szCs w:val="18"/>
              </w:rPr>
              <w:fldChar w:fldCharType="separate"/>
            </w:r>
            <w:r w:rsidR="007740D9">
              <w:rPr>
                <w:rFonts w:cs="Times New Roman"/>
                <w:noProof/>
                <w:sz w:val="18"/>
                <w:szCs w:val="18"/>
              </w:rPr>
              <w:t>(33)</w:t>
            </w:r>
            <w:r>
              <w:rPr>
                <w:rFonts w:cs="Times New Roman"/>
                <w:sz w:val="18"/>
                <w:szCs w:val="18"/>
              </w:rPr>
              <w:fldChar w:fldCharType="end"/>
            </w:r>
          </w:p>
        </w:tc>
        <w:tc>
          <w:tcPr>
            <w:tcW w:w="938" w:type="dxa"/>
            <w:noWrap/>
            <w:hideMark/>
          </w:tcPr>
          <w:p w14:paraId="4CFC0C2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C6BD2C4"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4F81A0CA" w14:textId="77777777" w:rsidR="000F5F5E" w:rsidRPr="002F012B" w:rsidRDefault="000F5F5E" w:rsidP="00340668">
            <w:pPr>
              <w:rPr>
                <w:rFonts w:cs="Times New Roman"/>
                <w:sz w:val="18"/>
                <w:szCs w:val="18"/>
              </w:rPr>
            </w:pPr>
            <w:r w:rsidRPr="002F012B">
              <w:rPr>
                <w:rFonts w:cs="Times New Roman"/>
                <w:sz w:val="18"/>
                <w:szCs w:val="18"/>
              </w:rPr>
              <w:t>Denmark</w:t>
            </w:r>
          </w:p>
        </w:tc>
        <w:tc>
          <w:tcPr>
            <w:tcW w:w="735" w:type="dxa"/>
            <w:noWrap/>
            <w:hideMark/>
          </w:tcPr>
          <w:p w14:paraId="3B023B5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FAAC61A"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57EC35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B17B52B"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78E1C0C"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1D6C1A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6CF7CC9"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0F2D414"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5EBEF1C9"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5E4E82C9"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4FC3FE6" w14:textId="77777777" w:rsidR="000F5F5E" w:rsidRPr="002F012B" w:rsidRDefault="000F5F5E" w:rsidP="00340668">
            <w:pPr>
              <w:rPr>
                <w:rFonts w:cs="Times New Roman"/>
                <w:sz w:val="18"/>
                <w:szCs w:val="18"/>
              </w:rPr>
            </w:pPr>
            <w:r w:rsidRPr="002F012B">
              <w:rPr>
                <w:rFonts w:cs="Times New Roman"/>
                <w:sz w:val="18"/>
                <w:szCs w:val="18"/>
              </w:rPr>
              <w:t>Dog and cat</w:t>
            </w:r>
          </w:p>
        </w:tc>
      </w:tr>
      <w:tr w:rsidR="00B47B93" w:rsidRPr="002F012B" w14:paraId="0E2095C5" w14:textId="77777777" w:rsidTr="00B47B93">
        <w:trPr>
          <w:trHeight w:val="320"/>
        </w:trPr>
        <w:tc>
          <w:tcPr>
            <w:tcW w:w="1253" w:type="dxa"/>
            <w:noWrap/>
            <w:hideMark/>
          </w:tcPr>
          <w:p w14:paraId="2364E096" w14:textId="2D48DEC8" w:rsidR="000F5F5E" w:rsidRPr="002F012B" w:rsidRDefault="000F5F5E" w:rsidP="00340668">
            <w:pPr>
              <w:rPr>
                <w:rFonts w:cs="Times New Roman"/>
                <w:sz w:val="18"/>
                <w:szCs w:val="18"/>
              </w:rPr>
            </w:pPr>
            <w:r w:rsidRPr="002F012B">
              <w:rPr>
                <w:rFonts w:cs="Times New Roman"/>
                <w:sz w:val="18"/>
                <w:szCs w:val="18"/>
              </w:rPr>
              <w:t>Evaluation of veterinary student surgical skills preparation for ovariohysterectomy using simulators</w:t>
            </w:r>
            <w:r w:rsidR="006659A4">
              <w:rPr>
                <w:rFonts w:cs="Times New Roman"/>
                <w:sz w:val="18"/>
                <w:szCs w:val="18"/>
              </w:rPr>
              <w:t>: a pilot study</w:t>
            </w:r>
          </w:p>
        </w:tc>
        <w:tc>
          <w:tcPr>
            <w:tcW w:w="963" w:type="dxa"/>
            <w:noWrap/>
            <w:hideMark/>
          </w:tcPr>
          <w:p w14:paraId="70089D2D" w14:textId="2191853D" w:rsidR="000F5F5E" w:rsidRPr="002F012B" w:rsidRDefault="006659A4" w:rsidP="00340668">
            <w:pPr>
              <w:rPr>
                <w:rFonts w:cs="Times New Roman"/>
                <w:sz w:val="18"/>
                <w:szCs w:val="18"/>
              </w:rPr>
            </w:pPr>
            <w:r>
              <w:rPr>
                <w:rFonts w:cs="Times New Roman"/>
                <w:sz w:val="18"/>
                <w:szCs w:val="18"/>
              </w:rPr>
              <w:t>Read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twuMkLm4","properties":{"formattedCitation":"(34)","plainCitation":"(34)","noteIndex":0},"citationItems":[{"id":691,"uris":["http://zotero.org/groups/6133767/items/MIDA7T7U"],"itemData":{"id":691,"type":"article-journal","abstract":"This paper describes the development and evaluation of training intended to enhance students’ performance on their first live-animal ovariohysterectomy (OVH). Cognitive task analysis informed a seven-page lab manual, 30-minute video, and 46-item OVH checklist (categorized into nine surgery components and three phases of surgery). We compared two spay simulator models (higher-fidelity silicone versus lower-fidelity cloth and foam). Third-year veterinary students were randomly assigned to a training intervention: lab manual and video only; lab manual, video, and $675 silicone-based model; lab manual, video, and $64 cloth and foam model. We then assessed transfer of training to a live-animal OVH. Chi-square analyses determined statistically significant differences between the interventions on four of nine surgery components, all three phases of surgery, and overall score. Odds ratio analyses indicated that training with a spay model improved the odds of attaining an excellent or good rating on 25 of 46 checklist items, six of nine surgery components, all three phases of surgery, and the overall score. Odds ratio analyses comparing the spay models indicated an advantage for the $675 silicon-based model on only 6 of 46 checklist items, three of nine surgery components, and one phase of surgery. Training with a spay model improved performance when compared to training with a manual and video only. Results suggested that training with a lower-fidelity/cost model might be as effective when compared to a higher-fidelity/cost model. Further research is required to investigate simulator fidelity and costs on transfer of training to the operational environment.","container-title":"Journal of Veterinary Medical Education","DOI":"10.3138/jvme.0815-138R1","ISSN":"0748-321X, 1943-7218","issue":"2","journalAbbreviation":"Journal of Veterinary Medical Education","language":"en","page":"190-213","source":"DOI.org (Crossref)","title":"Evaluation of Veterinary Student Surgical Skills Preparation for Ovariohysterectomy Using Simulators: A Pilot Study","title-short":"Evaluation of Veterinary Student Surgical Skills Preparation for Ovariohysterectomy Using Simulators","volume":"43","author":[{"family":"Read","given":"Emma K."},{"family":"Vallevand","given":"Andrea"},{"family":"Farrell","given":"Robin M."}],"issued":{"date-parts":[["2016",1]]}}}],"schema":"https://github.com/citation-style-language/schema/raw/master/csl-citation.json"} </w:instrText>
            </w:r>
            <w:r>
              <w:rPr>
                <w:rFonts w:cs="Times New Roman"/>
                <w:sz w:val="18"/>
                <w:szCs w:val="18"/>
              </w:rPr>
              <w:fldChar w:fldCharType="separate"/>
            </w:r>
            <w:r w:rsidR="007740D9">
              <w:rPr>
                <w:rFonts w:cs="Times New Roman"/>
                <w:noProof/>
                <w:sz w:val="18"/>
                <w:szCs w:val="18"/>
              </w:rPr>
              <w:t>(34)</w:t>
            </w:r>
            <w:r>
              <w:rPr>
                <w:rFonts w:cs="Times New Roman"/>
                <w:sz w:val="18"/>
                <w:szCs w:val="18"/>
              </w:rPr>
              <w:fldChar w:fldCharType="end"/>
            </w:r>
          </w:p>
        </w:tc>
        <w:tc>
          <w:tcPr>
            <w:tcW w:w="938" w:type="dxa"/>
            <w:noWrap/>
            <w:hideMark/>
          </w:tcPr>
          <w:p w14:paraId="1582BA84"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33A1479"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76303A79" w14:textId="77777777" w:rsidR="000F5F5E" w:rsidRPr="002F012B" w:rsidRDefault="000F5F5E" w:rsidP="00340668">
            <w:pPr>
              <w:rPr>
                <w:rFonts w:cs="Times New Roman"/>
                <w:sz w:val="18"/>
                <w:szCs w:val="18"/>
              </w:rPr>
            </w:pPr>
            <w:r w:rsidRPr="002F012B">
              <w:rPr>
                <w:rFonts w:cs="Times New Roman"/>
                <w:sz w:val="18"/>
                <w:szCs w:val="18"/>
              </w:rPr>
              <w:t>Canada</w:t>
            </w:r>
          </w:p>
        </w:tc>
        <w:tc>
          <w:tcPr>
            <w:tcW w:w="735" w:type="dxa"/>
            <w:noWrap/>
            <w:hideMark/>
          </w:tcPr>
          <w:p w14:paraId="33402FF7"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407CE1E2" w14:textId="5F976FA8" w:rsidR="000F5F5E" w:rsidRPr="002F012B" w:rsidRDefault="001747FD"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11F27C1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1E8E26F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4E7896B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33A8F93" w14:textId="77777777" w:rsidR="000F5F5E" w:rsidRPr="002F012B" w:rsidRDefault="000F5F5E" w:rsidP="00340668">
            <w:pPr>
              <w:rPr>
                <w:rFonts w:cs="Times New Roman"/>
                <w:sz w:val="18"/>
                <w:szCs w:val="18"/>
              </w:rPr>
            </w:pPr>
            <w:r w:rsidRPr="002F012B">
              <w:rPr>
                <w:rFonts w:cs="Times New Roman"/>
                <w:sz w:val="18"/>
                <w:szCs w:val="18"/>
              </w:rPr>
              <w:t>Model + Video</w:t>
            </w:r>
          </w:p>
        </w:tc>
        <w:tc>
          <w:tcPr>
            <w:tcW w:w="896" w:type="dxa"/>
            <w:noWrap/>
            <w:hideMark/>
          </w:tcPr>
          <w:p w14:paraId="78A2AA81"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374083C" w14:textId="77777777" w:rsidR="000F5F5E" w:rsidRPr="002F012B" w:rsidRDefault="000F5F5E" w:rsidP="00340668">
            <w:pPr>
              <w:rPr>
                <w:rFonts w:cs="Times New Roman"/>
                <w:sz w:val="18"/>
                <w:szCs w:val="18"/>
              </w:rPr>
            </w:pPr>
            <w:r w:rsidRPr="002F012B">
              <w:rPr>
                <w:rFonts w:cs="Times New Roman"/>
                <w:sz w:val="18"/>
                <w:szCs w:val="18"/>
              </w:rPr>
              <w:t>Better + Same</w:t>
            </w:r>
          </w:p>
        </w:tc>
        <w:tc>
          <w:tcPr>
            <w:tcW w:w="857" w:type="dxa"/>
            <w:noWrap/>
            <w:hideMark/>
          </w:tcPr>
          <w:p w14:paraId="656CA97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4ADC82C"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9E4EB37"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CE662ED" w14:textId="77777777" w:rsidTr="00B47B93">
        <w:trPr>
          <w:trHeight w:val="320"/>
        </w:trPr>
        <w:tc>
          <w:tcPr>
            <w:tcW w:w="1253" w:type="dxa"/>
            <w:noWrap/>
            <w:hideMark/>
          </w:tcPr>
          <w:p w14:paraId="131E528D" w14:textId="77777777" w:rsidR="000F5F5E" w:rsidRPr="002F012B" w:rsidRDefault="000F5F5E" w:rsidP="00340668">
            <w:pPr>
              <w:rPr>
                <w:rFonts w:cs="Times New Roman"/>
                <w:sz w:val="18"/>
                <w:szCs w:val="18"/>
              </w:rPr>
            </w:pPr>
            <w:r w:rsidRPr="002F012B">
              <w:rPr>
                <w:rFonts w:cs="Times New Roman"/>
                <w:sz w:val="18"/>
                <w:szCs w:val="18"/>
              </w:rPr>
              <w:t xml:space="preserve">Training Veterinary Students to Perform Ovariectomy Using theMOOSE Spay Model with Traditional Method versus the Dowling Spay Retractor </w:t>
            </w:r>
          </w:p>
        </w:tc>
        <w:tc>
          <w:tcPr>
            <w:tcW w:w="963" w:type="dxa"/>
            <w:noWrap/>
            <w:hideMark/>
          </w:tcPr>
          <w:p w14:paraId="0D51B69B" w14:textId="4D4B9A15" w:rsidR="000F5F5E" w:rsidRPr="002F012B" w:rsidRDefault="00AB22B8" w:rsidP="00340668">
            <w:pPr>
              <w:rPr>
                <w:rFonts w:cs="Times New Roman"/>
                <w:sz w:val="18"/>
                <w:szCs w:val="18"/>
              </w:rPr>
            </w:pPr>
            <w:r>
              <w:rPr>
                <w:rFonts w:cs="Times New Roman"/>
                <w:sz w:val="18"/>
                <w:szCs w:val="18"/>
              </w:rPr>
              <w:t>Fahi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U8qLbyJ7","properties":{"formattedCitation":"(35)","plainCitation":"(35)","noteIndex":0},"citationItems":[{"id":704,"uris":["http://zotero.org/groups/6133767/items/C5YHLCWN"],"itemData":{"id":704,"type":"article-journal","abstract":"Educators understand the importance of developing safe and effective methods to teach veterinary students basic surgical skills. Ovariectomy (OVE) is a procedure that employs many of the skills agreed to be vital for a newly graduated veterinarian. This study endeavored to compare two methods of teaching OVE on a model based on assessment of procedure time and skill performance scores. Students’ opinions regarding their experience are also reported. Students performed the Dowling Spay Retractor (DSR) method more quickly (p &lt; .001) but with performance scores similar to the traditional (T) method depicted in textbooks. Students responded positively when surveyed regarding their experience with the training and the DSR method.","container-title":"Journal of Veterinary Medical Education","DOI":"10.3138/jvme.0915-150R","ISSN":"0748-321X, 1943-7218","issue":"2","journalAbbreviation":"Journal of Veterinary Medical Education","language":"en","page":"176-183","source":"DOI.org (Crossref)","title":"Training Veterinary Students to Perform Ovariectomy Using theMOOSE Spay Model with Traditional Method versus the Dowling Spay Retractor","volume":"43","author":[{"family":"Fahie","given":"Maria"},{"family":"Cloke","given":"Amanda"},{"family":"Lagman","given":"Minette"},{"family":"Levi","given":"Ohad"},{"family":"Schmidt","given":"Peggy"}],"issued":{"date-parts":[["2016",1]]}}}],"schema":"https://github.com/citation-style-language/schema/raw/master/csl-citation.json"} </w:instrText>
            </w:r>
            <w:r>
              <w:rPr>
                <w:rFonts w:cs="Times New Roman"/>
                <w:sz w:val="18"/>
                <w:szCs w:val="18"/>
              </w:rPr>
              <w:fldChar w:fldCharType="separate"/>
            </w:r>
            <w:r w:rsidR="007740D9">
              <w:rPr>
                <w:rFonts w:cs="Times New Roman"/>
                <w:noProof/>
                <w:sz w:val="18"/>
                <w:szCs w:val="18"/>
              </w:rPr>
              <w:t>(35)</w:t>
            </w:r>
            <w:r>
              <w:rPr>
                <w:rFonts w:cs="Times New Roman"/>
                <w:sz w:val="18"/>
                <w:szCs w:val="18"/>
              </w:rPr>
              <w:fldChar w:fldCharType="end"/>
            </w:r>
          </w:p>
        </w:tc>
        <w:tc>
          <w:tcPr>
            <w:tcW w:w="938" w:type="dxa"/>
            <w:noWrap/>
            <w:hideMark/>
          </w:tcPr>
          <w:p w14:paraId="12D70173"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D5F4189"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2A621DC8"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111D428C"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A8EB3E0"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F97690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EA3E99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143F48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707E5BD"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55053436"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43B0F06E"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76048C9E"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7936F61"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5E2497F4" w14:textId="77777777" w:rsidR="000F5F5E" w:rsidRPr="002F012B" w:rsidRDefault="000F5F5E" w:rsidP="00340668">
            <w:pPr>
              <w:rPr>
                <w:rFonts w:cs="Times New Roman"/>
                <w:sz w:val="18"/>
                <w:szCs w:val="18"/>
              </w:rPr>
            </w:pPr>
            <w:r w:rsidRPr="002F012B">
              <w:rPr>
                <w:rFonts w:cs="Times New Roman"/>
                <w:sz w:val="18"/>
                <w:szCs w:val="18"/>
              </w:rPr>
              <w:t>Dog and cat</w:t>
            </w:r>
          </w:p>
        </w:tc>
      </w:tr>
      <w:tr w:rsidR="00B47B93" w:rsidRPr="002F012B" w14:paraId="21FD4C66" w14:textId="77777777" w:rsidTr="00B47B93">
        <w:trPr>
          <w:trHeight w:val="320"/>
        </w:trPr>
        <w:tc>
          <w:tcPr>
            <w:tcW w:w="1253" w:type="dxa"/>
            <w:noWrap/>
            <w:hideMark/>
          </w:tcPr>
          <w:p w14:paraId="6D6DFE87" w14:textId="77777777" w:rsidR="000F5F5E" w:rsidRPr="002F012B" w:rsidRDefault="000F5F5E" w:rsidP="00340668">
            <w:pPr>
              <w:rPr>
                <w:rFonts w:cs="Times New Roman"/>
                <w:sz w:val="18"/>
                <w:szCs w:val="18"/>
              </w:rPr>
            </w:pPr>
            <w:bookmarkStart w:id="1" w:name="_Hlk221993407"/>
            <w:r w:rsidRPr="002F012B">
              <w:rPr>
                <w:rFonts w:cs="Times New Roman"/>
                <w:sz w:val="18"/>
                <w:szCs w:val="18"/>
              </w:rPr>
              <w:lastRenderedPageBreak/>
              <w:t>Veterinary student confidence after practicing with a new surgical training model</w:t>
            </w:r>
            <w:bookmarkEnd w:id="1"/>
          </w:p>
        </w:tc>
        <w:tc>
          <w:tcPr>
            <w:tcW w:w="963" w:type="dxa"/>
            <w:noWrap/>
            <w:hideMark/>
          </w:tcPr>
          <w:p w14:paraId="2FCA787B" w14:textId="06B4FB52" w:rsidR="000F5F5E" w:rsidRPr="002F012B" w:rsidRDefault="00DC1D34" w:rsidP="00340668">
            <w:pPr>
              <w:rPr>
                <w:rFonts w:cs="Times New Roman"/>
                <w:sz w:val="18"/>
                <w:szCs w:val="18"/>
              </w:rPr>
            </w:pPr>
            <w:r>
              <w:rPr>
                <w:rFonts w:cs="Times New Roman"/>
                <w:sz w:val="18"/>
                <w:szCs w:val="18"/>
              </w:rPr>
              <w:t>Badman et al.</w:t>
            </w:r>
            <w:r w:rsidR="007412D1">
              <w:rPr>
                <w:rFonts w:cs="Times New Roman"/>
                <w:sz w:val="18"/>
                <w:szCs w:val="18"/>
              </w:rPr>
              <w:t xml:space="preserve"> </w:t>
            </w:r>
            <w:r w:rsidR="007412D1">
              <w:rPr>
                <w:rFonts w:cs="Times New Roman"/>
                <w:sz w:val="18"/>
                <w:szCs w:val="18"/>
              </w:rPr>
              <w:fldChar w:fldCharType="begin"/>
            </w:r>
            <w:r w:rsidR="007740D9">
              <w:rPr>
                <w:rFonts w:cs="Times New Roman"/>
                <w:sz w:val="18"/>
                <w:szCs w:val="18"/>
              </w:rPr>
              <w:instrText xml:space="preserve"> ADDIN ZOTERO_ITEM CSL_CITATION {"citationID":"tNhr2wpM","properties":{"formattedCitation":"(36)","plainCitation":"(36)","noteIndex":0},"citationItems":[{"id":787,"uris":["http://zotero.org/groups/6133767/items/XDAZC6VT"],"itemData":{"id":787,"type":"article-journal","abstract":"Lack of confidence and self-efficacy are the main causes of negative emotions experienced by veterinary students when performing surgery. A surgical training  model (STM) was developed to test the hypothesis that practical training on an  STM before performing live surgery would enhance the students' confidence. In  addition, low-cost and easily accessible materials were used for the  construction. In the STM, neodymium magnets that were detached if too much  traction was applied were used to ensure careful tissue handling during ligation  of the ovarian pedicles and cervix. A pilot study was performed to evaluate  veterinary undergraduate students' confidence when using the STM before  performing their first live feline ovariohysterectomy (OHE) as lead surgeon. The  results showed that the students rated their confidence level higher after  performing feline OHE if they had practiced with the STM before surgery.  Voluntary written comments revealed that live surgery as a learning situation  could have a very negative emotional impact on some students.","container-title":"Journal of veterinary medical education","DOI":"10.3138/jvme.1015-165R2","ISSN":"0748-321X","issue":"4","journalAbbreviation":"J Vet Med Educ","language":"eng","page":"427-433","PMID":"27487110","publisher-place":"Canada","title":"Veterinary Student Confidence after Practicing with a New Surgical Training Model for Feline Ovariohysterectomy.","volume":"43","author":[{"family":"Badman","given":"Märit"},{"family":"Tullberg","given":"Marja"},{"family":"Höglund","given":"Odd V."},{"family":"Hagman","given":"Ragnvi"}],"issued":{"date-parts":[["2016"]],"season":"Winter"}}}],"schema":"https://github.com/citation-style-language/schema/raw/master/csl-citation.json"} </w:instrText>
            </w:r>
            <w:r w:rsidR="007412D1">
              <w:rPr>
                <w:rFonts w:cs="Times New Roman"/>
                <w:sz w:val="18"/>
                <w:szCs w:val="18"/>
              </w:rPr>
              <w:fldChar w:fldCharType="separate"/>
            </w:r>
            <w:r w:rsidR="007740D9">
              <w:rPr>
                <w:rFonts w:cs="Times New Roman"/>
                <w:noProof/>
                <w:sz w:val="18"/>
                <w:szCs w:val="18"/>
              </w:rPr>
              <w:t>(36)</w:t>
            </w:r>
            <w:r w:rsidR="007412D1">
              <w:rPr>
                <w:rFonts w:cs="Times New Roman"/>
                <w:sz w:val="18"/>
                <w:szCs w:val="18"/>
              </w:rPr>
              <w:fldChar w:fldCharType="end"/>
            </w:r>
            <w:r>
              <w:rPr>
                <w:rFonts w:cs="Times New Roman"/>
                <w:sz w:val="18"/>
                <w:szCs w:val="18"/>
              </w:rPr>
              <w:t xml:space="preserve"> </w:t>
            </w:r>
          </w:p>
        </w:tc>
        <w:tc>
          <w:tcPr>
            <w:tcW w:w="938" w:type="dxa"/>
            <w:noWrap/>
            <w:hideMark/>
          </w:tcPr>
          <w:p w14:paraId="057CCED8"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017E4E0"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4FB425E3" w14:textId="77777777" w:rsidR="000F5F5E" w:rsidRPr="002F012B" w:rsidRDefault="000F5F5E" w:rsidP="00340668">
            <w:pPr>
              <w:rPr>
                <w:rFonts w:cs="Times New Roman"/>
                <w:sz w:val="18"/>
                <w:szCs w:val="18"/>
              </w:rPr>
            </w:pPr>
            <w:r w:rsidRPr="002F012B">
              <w:rPr>
                <w:rFonts w:cs="Times New Roman"/>
                <w:sz w:val="18"/>
                <w:szCs w:val="18"/>
              </w:rPr>
              <w:t>Sweeden</w:t>
            </w:r>
          </w:p>
        </w:tc>
        <w:tc>
          <w:tcPr>
            <w:tcW w:w="735" w:type="dxa"/>
            <w:noWrap/>
            <w:hideMark/>
          </w:tcPr>
          <w:p w14:paraId="4D1E5E5D"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116FB04"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09A88B25"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1EEB0E2"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D04888B"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1F7306A"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530905E8"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C34865A"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612E1D8"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D6EE952"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2F9BE10"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B319707" w14:textId="77777777" w:rsidTr="00B47B93">
        <w:trPr>
          <w:trHeight w:val="320"/>
        </w:trPr>
        <w:tc>
          <w:tcPr>
            <w:tcW w:w="1253" w:type="dxa"/>
            <w:noWrap/>
            <w:hideMark/>
          </w:tcPr>
          <w:p w14:paraId="0D689DB4" w14:textId="681A279E" w:rsidR="000F5F5E" w:rsidRPr="002F012B" w:rsidRDefault="000F5F5E" w:rsidP="00340668">
            <w:pPr>
              <w:rPr>
                <w:rFonts w:cs="Times New Roman"/>
                <w:sz w:val="18"/>
                <w:szCs w:val="18"/>
              </w:rPr>
            </w:pPr>
            <w:r w:rsidRPr="002F012B">
              <w:rPr>
                <w:rFonts w:cs="Times New Roman"/>
                <w:sz w:val="18"/>
                <w:szCs w:val="18"/>
              </w:rPr>
              <w:t xml:space="preserve">Comparison between training models </w:t>
            </w:r>
            <w:r w:rsidR="00EB43D4">
              <w:rPr>
                <w:rFonts w:cs="Times New Roman"/>
                <w:sz w:val="18"/>
                <w:szCs w:val="18"/>
              </w:rPr>
              <w:t>to teach veterinary medical students basic</w:t>
            </w:r>
            <w:r w:rsidR="00EB43D4" w:rsidRPr="002F012B">
              <w:rPr>
                <w:rFonts w:cs="Times New Roman"/>
                <w:sz w:val="18"/>
                <w:szCs w:val="18"/>
              </w:rPr>
              <w:t xml:space="preserve"> </w:t>
            </w:r>
            <w:r w:rsidRPr="002F012B">
              <w:rPr>
                <w:rFonts w:cs="Times New Roman"/>
                <w:sz w:val="18"/>
                <w:szCs w:val="18"/>
              </w:rPr>
              <w:t>laparoscopic skills</w:t>
            </w:r>
          </w:p>
        </w:tc>
        <w:tc>
          <w:tcPr>
            <w:tcW w:w="963" w:type="dxa"/>
            <w:noWrap/>
            <w:hideMark/>
          </w:tcPr>
          <w:p w14:paraId="0176C229" w14:textId="28CC0098" w:rsidR="000F5F5E" w:rsidRPr="002F012B" w:rsidRDefault="000F5F5E" w:rsidP="00340668">
            <w:pPr>
              <w:rPr>
                <w:rFonts w:cs="Times New Roman"/>
                <w:sz w:val="18"/>
                <w:szCs w:val="18"/>
              </w:rPr>
            </w:pPr>
            <w:r w:rsidRPr="002F012B">
              <w:rPr>
                <w:rFonts w:cs="Times New Roman"/>
                <w:sz w:val="18"/>
                <w:szCs w:val="18"/>
              </w:rPr>
              <w:t> </w:t>
            </w:r>
            <w:r w:rsidR="00A460D2">
              <w:rPr>
                <w:rFonts w:cs="Times New Roman"/>
                <w:sz w:val="18"/>
                <w:szCs w:val="18"/>
              </w:rPr>
              <w:t>Levi et al.</w:t>
            </w:r>
            <w:r w:rsidR="00720157">
              <w:rPr>
                <w:rFonts w:cs="Times New Roman"/>
                <w:sz w:val="18"/>
                <w:szCs w:val="18"/>
              </w:rPr>
              <w:t xml:space="preserve"> </w:t>
            </w:r>
            <w:r w:rsidR="00720157">
              <w:rPr>
                <w:rFonts w:cs="Times New Roman"/>
                <w:sz w:val="18"/>
                <w:szCs w:val="18"/>
              </w:rPr>
              <w:fldChar w:fldCharType="begin"/>
            </w:r>
            <w:r w:rsidR="007740D9">
              <w:rPr>
                <w:rFonts w:cs="Times New Roman"/>
                <w:sz w:val="18"/>
                <w:szCs w:val="18"/>
              </w:rPr>
              <w:instrText xml:space="preserve"> ADDIN ZOTERO_ITEM CSL_CITATION {"citationID":"3fTkeMLF","properties":{"formattedCitation":"(37)","plainCitation":"(37)","noteIndex":0},"citationItems":[{"id":695,"uris":["http://zotero.org/groups/6133767/items/3APILPXT"],"itemData":{"id":695,"type":"article-journal","abstract":"The objective of this study was to compare the effectiveness of two different laparoscopic training models in preparing veterinary students to perform basic laparoscopic skills. Sixteen first- and second-year veterinary students were randomly assigned to a box trainer (Group B) or tablet trainer (Group T). Training and assessment for both groups included two tasks, ‘‘peg transfer’’ and ‘‘pattern cutting,’’ derived from the well-validated McGill University Inanimate System for Training and Evaluation of Laparoscopic Skills. Confidence levels were compared by evaluating pre- and post-training questionnaires. Performance of laparoscopic tasks was scored pre- and post-training using a rubric for precision and speed. Results revealed a significant improvement in student confidence for basic laparoscopic skills (p &lt; .05) and significantly higher scores for both groups in both laparoscopic tasks (p &lt; .05). No significant differences were found between the groups regarding their assessment of the video quality, lighting, and simplicity of setup (p ¼ .34, p ¼ .15, and p ¼ .43, respectively). In conclusion, the low-cost tablet trainer and the more expensive box trainer were similarly effective in preparing pre-clinical veterinary students to perform basic laparoscopic skills on a model.","container-title":"Journal of Veterinary Medical Education","DOI":"10.3138/jvme.0715-109R","ISSN":"0748-321X, 1943-7218","issue":"1","journalAbbreviation":"Journal of Veterinary Medical Education","language":"en","page":"80-87","source":"DOI.org (Crossref)","title":"Comparison between Training Models to Teach Veterinary Medical Students Basic Laparoscopic Surgery Skills","volume":"43","author":[{"family":"Levi","given":"Ohad"},{"family":"Michelotti","given":"Kurt"},{"family":"Schmidt","given":"Peggy"},{"family":"Lagman","given":"Minette"},{"family":"Fahie","given":"Maria"},{"family":"Griffon","given":"Dominique"}],"issued":{"date-parts":[["2016",1]]}}}],"schema":"https://github.com/citation-style-language/schema/raw/master/csl-citation.json"} </w:instrText>
            </w:r>
            <w:r w:rsidR="00720157">
              <w:rPr>
                <w:rFonts w:cs="Times New Roman"/>
                <w:sz w:val="18"/>
                <w:szCs w:val="18"/>
              </w:rPr>
              <w:fldChar w:fldCharType="separate"/>
            </w:r>
            <w:r w:rsidR="007740D9">
              <w:rPr>
                <w:rFonts w:cs="Times New Roman"/>
                <w:noProof/>
                <w:sz w:val="18"/>
                <w:szCs w:val="18"/>
              </w:rPr>
              <w:t>(37)</w:t>
            </w:r>
            <w:r w:rsidR="00720157">
              <w:rPr>
                <w:rFonts w:cs="Times New Roman"/>
                <w:sz w:val="18"/>
                <w:szCs w:val="18"/>
              </w:rPr>
              <w:fldChar w:fldCharType="end"/>
            </w:r>
          </w:p>
        </w:tc>
        <w:tc>
          <w:tcPr>
            <w:tcW w:w="938" w:type="dxa"/>
            <w:noWrap/>
            <w:hideMark/>
          </w:tcPr>
          <w:p w14:paraId="4403421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4C0C143F"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0671A5A8"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0ECDFAB"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2A4D8175"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7A6C3347"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23F8197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FF5A8A4"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E53A78C"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896" w:type="dxa"/>
            <w:noWrap/>
            <w:hideMark/>
          </w:tcPr>
          <w:p w14:paraId="3A4F6506"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12E375BE"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3B28B65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3E809EA"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17D1157A"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19374870" w14:textId="77777777" w:rsidTr="00B47B93">
        <w:trPr>
          <w:trHeight w:val="320"/>
        </w:trPr>
        <w:tc>
          <w:tcPr>
            <w:tcW w:w="1253" w:type="dxa"/>
            <w:noWrap/>
            <w:hideMark/>
          </w:tcPr>
          <w:p w14:paraId="487BB9BD" w14:textId="77777777" w:rsidR="000F5F5E" w:rsidRPr="002F012B" w:rsidRDefault="000F5F5E" w:rsidP="00340668">
            <w:pPr>
              <w:rPr>
                <w:rFonts w:cs="Times New Roman"/>
                <w:sz w:val="18"/>
                <w:szCs w:val="18"/>
              </w:rPr>
            </w:pPr>
            <w:r w:rsidRPr="002F012B">
              <w:rPr>
                <w:rFonts w:cs="Times New Roman"/>
                <w:sz w:val="18"/>
                <w:szCs w:val="18"/>
              </w:rPr>
              <w:t>Student attitudes regarding the educational value and welfare implications in the use of model eyes and live dogs in teaching practical fundus examination</w:t>
            </w:r>
          </w:p>
        </w:tc>
        <w:tc>
          <w:tcPr>
            <w:tcW w:w="963" w:type="dxa"/>
            <w:noWrap/>
            <w:hideMark/>
          </w:tcPr>
          <w:p w14:paraId="4D916B77" w14:textId="4CFC8705" w:rsidR="000F5F5E" w:rsidRPr="002F012B" w:rsidRDefault="00A12190" w:rsidP="00340668">
            <w:pPr>
              <w:rPr>
                <w:rFonts w:cs="Times New Roman"/>
                <w:sz w:val="18"/>
                <w:szCs w:val="18"/>
              </w:rPr>
            </w:pPr>
            <w:r>
              <w:rPr>
                <w:rFonts w:cs="Times New Roman"/>
                <w:sz w:val="18"/>
                <w:szCs w:val="18"/>
              </w:rPr>
              <w:t>William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BvgOUozv","properties":{"formattedCitation":"(38)","plainCitation":"(38)","noteIndex":0},"citationItems":[{"id":692,"uris":["http://zotero.org/groups/6133767/items/ZXQFBQYT"],"itemData":{"id":692,"type":"article-journal","abstract":"This study sought to document student opinions on the educational value and welfare implications of use of artificial model eyes and live dogs in the training of veterinary students in examination of the canine fundus. Forty students who had undertaken a practical class on canine fundoscopy involving both use of artificial model eyes and live dogs were asked to complete a short questionnaire using a Likert scale to gauge their opinion on whether the use of live dogs and artificial eyes was very valuable (scoring 2), valuable (1), a neutral response (0), not particularly valuable (-1) or not at all valuable (-2) and to write a free text response on their views of the educational value and welfare implications of using artificial model eyes or live dogs in training for ophthalmic examination of the canine ocular fundus. Likert responses were 1.84±0.37 for using live greyhounds and 0.58±0.79 for using simulator eyes (p&lt;0.0001). Thematic analysis of the written responses showed that while the artificial eyes were considered somewhat valuable in initial training, the live dogs were significantly preferred for their realism and the opportunity to examine the eye while handling a live animal. In conclusion, while model eyes are valuable initial training in use of the ophthalmoscope for funduscopic examination, students consider that examining the eye in the live dog is significantly more valuable and that the welfare of dogs thus used is not in their view unduly compromised.","container-title":"Open Veterinary Journal","DOI":"10.4314/ovj.v6i3.5","ISSN":"2218-6050, 2226-4485","issue":"3","journalAbbreviation":"Open Vet J.","language":"en","page":"172","source":"DOI.org (Crossref)","title":"Student attitudes regarding the educational value and welfare implications in the use of model eyes and live dogs in teaching practical fundus examination: evaluation of responses from 40 students","title-short":"Student attitudes regarding the educational value and welfare implications in the use of model eyes and live dogs in teaching practical fundus examination","volume":"6","author":[{"family":"Williams","given":"D.L."},{"family":"Wager","given":"C"},{"family":"Brearley","given":"J"}],"issued":{"date-parts":[["2016",11,17]]}}}],"schema":"https://github.com/citation-style-language/schema/raw/master/csl-citation.json"} </w:instrText>
            </w:r>
            <w:r>
              <w:rPr>
                <w:rFonts w:cs="Times New Roman"/>
                <w:sz w:val="18"/>
                <w:szCs w:val="18"/>
              </w:rPr>
              <w:fldChar w:fldCharType="separate"/>
            </w:r>
            <w:r w:rsidR="007740D9">
              <w:rPr>
                <w:rFonts w:cs="Times New Roman"/>
                <w:noProof/>
                <w:sz w:val="18"/>
                <w:szCs w:val="18"/>
              </w:rPr>
              <w:t>(38)</w:t>
            </w:r>
            <w:r>
              <w:rPr>
                <w:rFonts w:cs="Times New Roman"/>
                <w:sz w:val="18"/>
                <w:szCs w:val="18"/>
              </w:rPr>
              <w:fldChar w:fldCharType="end"/>
            </w:r>
          </w:p>
        </w:tc>
        <w:tc>
          <w:tcPr>
            <w:tcW w:w="938" w:type="dxa"/>
            <w:noWrap/>
            <w:hideMark/>
          </w:tcPr>
          <w:p w14:paraId="5ED48BF8" w14:textId="77777777" w:rsidR="000F5F5E" w:rsidRPr="002F012B" w:rsidRDefault="000F5F5E" w:rsidP="00340668">
            <w:pPr>
              <w:rPr>
                <w:rFonts w:cs="Times New Roman"/>
                <w:sz w:val="18"/>
                <w:szCs w:val="18"/>
              </w:rPr>
            </w:pPr>
            <w:r w:rsidRPr="002F012B">
              <w:rPr>
                <w:rFonts w:cs="Times New Roman"/>
                <w:sz w:val="18"/>
                <w:szCs w:val="18"/>
              </w:rPr>
              <w:t>Open Vet J</w:t>
            </w:r>
          </w:p>
        </w:tc>
        <w:tc>
          <w:tcPr>
            <w:tcW w:w="472" w:type="dxa"/>
            <w:noWrap/>
            <w:hideMark/>
          </w:tcPr>
          <w:p w14:paraId="1B0A9DD6"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0155CE12"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53CF4C46"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2ADFB10"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7856DC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4D04FE4"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695C27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A51DA2B"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412B9164"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3F758724" w14:textId="77777777" w:rsidR="000F5F5E" w:rsidRPr="002F012B" w:rsidRDefault="000F5F5E" w:rsidP="00340668">
            <w:pPr>
              <w:rPr>
                <w:rFonts w:cs="Times New Roman"/>
                <w:sz w:val="18"/>
                <w:szCs w:val="18"/>
              </w:rPr>
            </w:pPr>
            <w:r w:rsidRPr="002F012B">
              <w:rPr>
                <w:rFonts w:cs="Times New Roman"/>
                <w:sz w:val="18"/>
                <w:szCs w:val="18"/>
              </w:rPr>
              <w:t>Same/worse</w:t>
            </w:r>
          </w:p>
        </w:tc>
        <w:tc>
          <w:tcPr>
            <w:tcW w:w="857" w:type="dxa"/>
            <w:noWrap/>
            <w:hideMark/>
          </w:tcPr>
          <w:p w14:paraId="1ACE3371"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39834D6" w14:textId="4E6EC665" w:rsidR="000F5F5E" w:rsidRPr="002F012B" w:rsidRDefault="004E38EA"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312FFE30"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2FA7F15" w14:textId="77777777" w:rsidTr="00B47B93">
        <w:trPr>
          <w:trHeight w:val="320"/>
        </w:trPr>
        <w:tc>
          <w:tcPr>
            <w:tcW w:w="1253" w:type="dxa"/>
            <w:noWrap/>
            <w:hideMark/>
          </w:tcPr>
          <w:p w14:paraId="78E2B1B9" w14:textId="77777777" w:rsidR="000F5F5E" w:rsidRPr="002F012B" w:rsidRDefault="000F5F5E" w:rsidP="00340668">
            <w:pPr>
              <w:rPr>
                <w:rFonts w:cs="Times New Roman"/>
                <w:sz w:val="18"/>
                <w:szCs w:val="18"/>
              </w:rPr>
            </w:pPr>
            <w:r w:rsidRPr="002F012B">
              <w:rPr>
                <w:rFonts w:cs="Times New Roman"/>
                <w:sz w:val="18"/>
                <w:szCs w:val="18"/>
              </w:rPr>
              <w:t>Value of artisanal simulators to train veterinary students in performing invasive ultrasound-</w:t>
            </w:r>
            <w:r w:rsidRPr="002F012B">
              <w:rPr>
                <w:rFonts w:cs="Times New Roman"/>
                <w:sz w:val="18"/>
                <w:szCs w:val="18"/>
              </w:rPr>
              <w:lastRenderedPageBreak/>
              <w:t>guided procedures</w:t>
            </w:r>
          </w:p>
        </w:tc>
        <w:tc>
          <w:tcPr>
            <w:tcW w:w="963" w:type="dxa"/>
            <w:noWrap/>
            <w:hideMark/>
          </w:tcPr>
          <w:p w14:paraId="2BC8F986" w14:textId="2CB0D54A" w:rsidR="000F5F5E" w:rsidRPr="002F012B" w:rsidRDefault="006D5D0C" w:rsidP="00340668">
            <w:pPr>
              <w:rPr>
                <w:rFonts w:cs="Times New Roman"/>
                <w:sz w:val="18"/>
                <w:szCs w:val="18"/>
              </w:rPr>
            </w:pPr>
            <w:r>
              <w:rPr>
                <w:rFonts w:cs="Times New Roman"/>
                <w:sz w:val="18"/>
                <w:szCs w:val="18"/>
              </w:rPr>
              <w:lastRenderedPageBreak/>
              <w:t xml:space="preserve">Hage et al. </w:t>
            </w:r>
            <w:r w:rsidR="00043120">
              <w:rPr>
                <w:rFonts w:cs="Times New Roman"/>
                <w:sz w:val="18"/>
                <w:szCs w:val="18"/>
              </w:rPr>
              <w:fldChar w:fldCharType="begin"/>
            </w:r>
            <w:r w:rsidR="007740D9">
              <w:rPr>
                <w:rFonts w:cs="Times New Roman"/>
                <w:sz w:val="18"/>
                <w:szCs w:val="18"/>
              </w:rPr>
              <w:instrText xml:space="preserve"> ADDIN ZOTERO_ITEM CSL_CITATION {"citationID":"EzRLkjyI","properties":{"formattedCitation":"(39)","plainCitation":"(39)","noteIndex":0},"citationItems":[{"id":785,"uris":["http://zotero.org/groups/6133767/items/MUFT9C2T"],"itemData":{"id":785,"type":"article-journal","abstract":"Pericardial effusion can lead to cardiac tamponade, which endangers an animal's life. Ultrasound-guided pericardiocentesis is used to remove abnormal liquid;  however, it requires technical expertise. In veterinary medical education, the  opportunity to teach this procedure to save lives during emergencies is rare;  therefore, simulators are recommended for this practice. The present study aimed  to create a model that can be made \"at home\" at low cost for ultrasound-guided  pericardiocentesis training and to gather feedback about this model through  questionnaires given to the participants. Eighteen professionals and thirty-six  students were introduced to the simulator in pairs. After the simulation training  session, participants filled out the questionnaire. Participants considered the  model strong in the following areas: visualization of the pericardium, the heart,  fluid in the pericardium, and fluid decrease during fictitious pericardiocentesis  and its realism. They considered the model weak or moderate in the following  areas: visualization of the surrounding tissues, difficulty of pericardial  puncture, and visualization of the catheter. The professionals classified the  realism of the experimental heart as moderate, whereas the undergraduate students  classified it as strong. All participants believed that the experimental model  could be useful in preparing for a future real situation. This model fulfills the  need for a practical, realistic, and cost-effective model for ultrasound-guided  pericardiocentesis training.","container-title":"Advances in physiology education","DOI":"10.1152/advan.00121.2015","ISSN":"1522-1229 1043-4046","issue":"1","journalAbbreviation":"Adv Physiol Educ","language":"eng","license":"Copyright © 2016 The American Physiological Society.","page":"98-103","PMID":"26873896","publisher-place":"United States","title":"Value of artisanal simulators to train veterinary students in performing invasive ultrasound-guided procedures.","volume":"40","author":[{"family":"Hage","given":"Maria Cristina F. N. S."},{"family":"Massaferro","given":"Ana Beatriz"},{"family":"Lopes","given":"Érika Rondon"},{"family":"Beraldo","given":"Carolina Mariano"},{"family":"Daniel","given":"Jéssika"}],"issued":{"date-parts":[["2016",3]]}}}],"schema":"https://github.com/citation-style-language/schema/raw/master/csl-citation.json"} </w:instrText>
            </w:r>
            <w:r w:rsidR="00043120">
              <w:rPr>
                <w:rFonts w:cs="Times New Roman"/>
                <w:sz w:val="18"/>
                <w:szCs w:val="18"/>
              </w:rPr>
              <w:fldChar w:fldCharType="separate"/>
            </w:r>
            <w:r w:rsidR="007740D9">
              <w:rPr>
                <w:rFonts w:cs="Times New Roman"/>
                <w:noProof/>
                <w:sz w:val="18"/>
                <w:szCs w:val="18"/>
              </w:rPr>
              <w:t>(39)</w:t>
            </w:r>
            <w:r w:rsidR="00043120">
              <w:rPr>
                <w:rFonts w:cs="Times New Roman"/>
                <w:sz w:val="18"/>
                <w:szCs w:val="18"/>
              </w:rPr>
              <w:fldChar w:fldCharType="end"/>
            </w:r>
          </w:p>
        </w:tc>
        <w:tc>
          <w:tcPr>
            <w:tcW w:w="938" w:type="dxa"/>
            <w:noWrap/>
            <w:hideMark/>
          </w:tcPr>
          <w:p w14:paraId="58195222" w14:textId="0ABDDD0C" w:rsidR="000F5F5E" w:rsidRPr="002F012B" w:rsidRDefault="004E38EA" w:rsidP="00340668">
            <w:pPr>
              <w:rPr>
                <w:rFonts w:cs="Times New Roman"/>
                <w:sz w:val="18"/>
                <w:szCs w:val="18"/>
              </w:rPr>
            </w:pPr>
            <w:r>
              <w:rPr>
                <w:rFonts w:cs="Times New Roman"/>
                <w:sz w:val="18"/>
                <w:szCs w:val="18"/>
              </w:rPr>
              <w:t>A</w:t>
            </w:r>
            <w:r w:rsidR="000F5F5E" w:rsidRPr="002F012B">
              <w:rPr>
                <w:rFonts w:cs="Times New Roman"/>
                <w:sz w:val="18"/>
                <w:szCs w:val="18"/>
              </w:rPr>
              <w:t>dv physiol educ</w:t>
            </w:r>
          </w:p>
        </w:tc>
        <w:tc>
          <w:tcPr>
            <w:tcW w:w="472" w:type="dxa"/>
            <w:noWrap/>
            <w:hideMark/>
          </w:tcPr>
          <w:p w14:paraId="5E70D4FE"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29A7EAAB"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29E26628"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D75E3AC"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5EAC20D6"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0C74AC8E"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730C6BE5"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3E9425C1"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547936CD"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49384092"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0E1202AD"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3FD4DF5" w14:textId="30D5CC5C" w:rsidR="000F5F5E" w:rsidRPr="002F012B" w:rsidRDefault="004E38EA"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7A4A92B"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42977E64" w14:textId="77777777" w:rsidTr="00B47B93">
        <w:trPr>
          <w:trHeight w:val="320"/>
        </w:trPr>
        <w:tc>
          <w:tcPr>
            <w:tcW w:w="1253" w:type="dxa"/>
            <w:noWrap/>
            <w:hideMark/>
          </w:tcPr>
          <w:p w14:paraId="6EEA25C3" w14:textId="150DA557" w:rsidR="000F5F5E" w:rsidRPr="002F012B" w:rsidRDefault="000F5F5E" w:rsidP="00340668">
            <w:pPr>
              <w:rPr>
                <w:rFonts w:cs="Times New Roman"/>
                <w:sz w:val="18"/>
                <w:szCs w:val="18"/>
              </w:rPr>
            </w:pPr>
            <w:r w:rsidRPr="002F012B">
              <w:rPr>
                <w:rFonts w:cs="Times New Roman"/>
                <w:sz w:val="18"/>
                <w:szCs w:val="18"/>
              </w:rPr>
              <w:lastRenderedPageBreak/>
              <w:t xml:space="preserve">Preliminary evaluation of learning performance of the simplest bovine trans-rectal palpation phantom for training veterinary students </w:t>
            </w:r>
          </w:p>
        </w:tc>
        <w:tc>
          <w:tcPr>
            <w:tcW w:w="963" w:type="dxa"/>
            <w:noWrap/>
            <w:hideMark/>
          </w:tcPr>
          <w:p w14:paraId="27B7A194" w14:textId="5C811AC2" w:rsidR="000F5F5E" w:rsidRPr="002F012B" w:rsidRDefault="00104349" w:rsidP="00340668">
            <w:pPr>
              <w:rPr>
                <w:rFonts w:cs="Times New Roman"/>
                <w:sz w:val="18"/>
                <w:szCs w:val="18"/>
              </w:rPr>
            </w:pPr>
            <w:r>
              <w:rPr>
                <w:rFonts w:cs="Times New Roman"/>
                <w:sz w:val="18"/>
                <w:szCs w:val="18"/>
              </w:rPr>
              <w:t>Zolhavarieh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jLQPYSsf","properties":{"formattedCitation":"(40)","plainCitation":"(40)","noteIndex":0},"citationItems":[{"id":786,"uris":["http://zotero.org/groups/6133767/items/7IPRDA42"],"itemData":{"id":786,"type":"article-journal","container-title":"IRANIAN JOURNAL OF RUMINANTS HEALTH RESEARCH","issue":"1","page":"21-30","title":"Preliminary evaluation of learning performance of the simplest bovine trans-rectal palpation phantom for training veterinary students","volume":"1","author":[{"family":"Zolhavarieh","given":"S"},{"family":"Sadeghi-nasab","given":"A"},{"family":"Ghanbari","given":"S"},{"family":"Mirshokraei","given":"P"},{"family":"Ruhi athar","given":"M"}],"issued":{"date-parts":[["2016"]]}}}],"schema":"https://github.com/citation-style-language/schema/raw/master/csl-citation.json"} </w:instrText>
            </w:r>
            <w:r>
              <w:rPr>
                <w:rFonts w:cs="Times New Roman"/>
                <w:sz w:val="18"/>
                <w:szCs w:val="18"/>
              </w:rPr>
              <w:fldChar w:fldCharType="separate"/>
            </w:r>
            <w:r w:rsidR="007740D9">
              <w:rPr>
                <w:rFonts w:cs="Times New Roman"/>
                <w:noProof/>
                <w:sz w:val="18"/>
                <w:szCs w:val="18"/>
              </w:rPr>
              <w:t>(40)</w:t>
            </w:r>
            <w:r>
              <w:rPr>
                <w:rFonts w:cs="Times New Roman"/>
                <w:sz w:val="18"/>
                <w:szCs w:val="18"/>
              </w:rPr>
              <w:fldChar w:fldCharType="end"/>
            </w:r>
          </w:p>
        </w:tc>
        <w:tc>
          <w:tcPr>
            <w:tcW w:w="938" w:type="dxa"/>
            <w:noWrap/>
            <w:hideMark/>
          </w:tcPr>
          <w:p w14:paraId="4ABE686E" w14:textId="77777777" w:rsidR="000F5F5E" w:rsidRPr="002F012B" w:rsidRDefault="000F5F5E" w:rsidP="00340668">
            <w:pPr>
              <w:rPr>
                <w:rFonts w:cs="Times New Roman"/>
                <w:sz w:val="18"/>
                <w:szCs w:val="18"/>
              </w:rPr>
            </w:pPr>
            <w:r w:rsidRPr="002F012B">
              <w:rPr>
                <w:rFonts w:cs="Times New Roman"/>
                <w:sz w:val="18"/>
                <w:szCs w:val="18"/>
              </w:rPr>
              <w:t>IRANIAN JOURNAL OF RUMINANTS HEALTH RESEARCH</w:t>
            </w:r>
          </w:p>
        </w:tc>
        <w:tc>
          <w:tcPr>
            <w:tcW w:w="472" w:type="dxa"/>
            <w:noWrap/>
            <w:hideMark/>
          </w:tcPr>
          <w:p w14:paraId="05B9309C"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2C8A92AF" w14:textId="77777777" w:rsidR="000F5F5E" w:rsidRPr="002F012B" w:rsidRDefault="000F5F5E" w:rsidP="00340668">
            <w:pPr>
              <w:rPr>
                <w:rFonts w:cs="Times New Roman"/>
                <w:sz w:val="18"/>
                <w:szCs w:val="18"/>
              </w:rPr>
            </w:pPr>
            <w:r w:rsidRPr="002F012B">
              <w:rPr>
                <w:rFonts w:cs="Times New Roman"/>
                <w:sz w:val="18"/>
                <w:szCs w:val="18"/>
              </w:rPr>
              <w:t>Iran</w:t>
            </w:r>
          </w:p>
        </w:tc>
        <w:tc>
          <w:tcPr>
            <w:tcW w:w="735" w:type="dxa"/>
            <w:noWrap/>
            <w:hideMark/>
          </w:tcPr>
          <w:p w14:paraId="5B2A1E63"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79DC9B7F"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F4647A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6638B174"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7FCA7C7"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22BD41B4"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518E6A03"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F85C3D6"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29B6E54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88683EC" w14:textId="478CABC2" w:rsidR="000F5F5E" w:rsidRPr="002F012B" w:rsidRDefault="004E38EA"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B7FD83E"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35EDB54E" w14:textId="77777777" w:rsidTr="00B47B93">
        <w:trPr>
          <w:trHeight w:val="320"/>
        </w:trPr>
        <w:tc>
          <w:tcPr>
            <w:tcW w:w="1253" w:type="dxa"/>
            <w:noWrap/>
            <w:hideMark/>
          </w:tcPr>
          <w:p w14:paraId="48D8A130" w14:textId="77777777" w:rsidR="000F5F5E" w:rsidRPr="002F012B" w:rsidRDefault="000F5F5E" w:rsidP="00340668">
            <w:pPr>
              <w:rPr>
                <w:rFonts w:cs="Times New Roman"/>
                <w:sz w:val="18"/>
                <w:szCs w:val="18"/>
              </w:rPr>
            </w:pPr>
            <w:r w:rsidRPr="002F012B">
              <w:rPr>
                <w:rFonts w:cs="Times New Roman"/>
                <w:sz w:val="18"/>
                <w:szCs w:val="18"/>
              </w:rPr>
              <w:t>Development and validation of a model for training equine phlebotomy and intramuscular injection skills</w:t>
            </w:r>
          </w:p>
        </w:tc>
        <w:tc>
          <w:tcPr>
            <w:tcW w:w="963" w:type="dxa"/>
            <w:noWrap/>
            <w:hideMark/>
          </w:tcPr>
          <w:p w14:paraId="39AC86A1" w14:textId="0E6D33F2" w:rsidR="000F5F5E" w:rsidRPr="002F012B" w:rsidRDefault="000F5F5E" w:rsidP="00340668">
            <w:pPr>
              <w:rPr>
                <w:rFonts w:cs="Times New Roman"/>
                <w:sz w:val="18"/>
                <w:szCs w:val="18"/>
              </w:rPr>
            </w:pPr>
            <w:r w:rsidRPr="002F012B">
              <w:rPr>
                <w:rFonts w:cs="Times New Roman"/>
                <w:sz w:val="18"/>
                <w:szCs w:val="18"/>
              </w:rPr>
              <w:t> </w:t>
            </w:r>
            <w:r w:rsidR="004E026D">
              <w:rPr>
                <w:rFonts w:cs="Times New Roman"/>
                <w:sz w:val="18"/>
                <w:szCs w:val="18"/>
              </w:rPr>
              <w:t xml:space="preserve">Williamson et al. </w:t>
            </w:r>
            <w:r w:rsidR="00A91B2F">
              <w:rPr>
                <w:rFonts w:cs="Times New Roman"/>
                <w:sz w:val="18"/>
                <w:szCs w:val="18"/>
              </w:rPr>
              <w:fldChar w:fldCharType="begin"/>
            </w:r>
            <w:r w:rsidR="007740D9">
              <w:rPr>
                <w:rFonts w:cs="Times New Roman"/>
                <w:sz w:val="18"/>
                <w:szCs w:val="18"/>
              </w:rPr>
              <w:instrText xml:space="preserve"> ADDIN ZOTERO_ITEM CSL_CITATION {"citationID":"maAQWKcr","properties":{"formattedCitation":"(41)","plainCitation":"(41)","noteIndex":0},"citationItems":[{"id":678,"uris":["http://zotero.org/groups/6133767/items/WKM2VZ9I"],"itemData":{"id":678,"type":"article-journal","abstract":"Simulation in veterinary education offers a solution for bridging the gap between observation and performance of clinical skills. An equine neck model was created that allows repetitive practice of jugular phlebotomy, intramuscular (IM) injection, and intravenous catheterization. The aim of this study was to validate the model for jugular phlebotomy and IM injection. We surveyed experienced veterinarians on the model’s realism and the comprehensiveness of its features. In a randomized experimental study, we compared the learning outcomes of first-year veterinary students trained on the model (n ¼ 48) and students trained on equine head-neck cadavers (n ¼ 45). There was no difference in post-training performance of phlebotomy on the live horse between cadavertrained students and model-trained students when assessed by a checklist (cadaver 6.87 e 0.33; model 6.89 e 0.77; p ¼ .99) or a global rating scale (cadaver 5.23 e 0.87; model 5.32 e 0.77; p ¼ .78). No difference was found between post-training scores for IM injection when assessed by checklist (cadaver 6.87 e 0.34; model 6.89 e 0.31; p ¼ .76) or global rating scale (cadaver 5.23 e 0.87; model 5.32 e 0.77; p ¼ .75). Veterinarians (n ¼ 7) found this low-fidelity model acceptable and supported its use as a training tool for veterinary students. Students reported in a post-lab survey that they felt models were as helpful as cadavers for learning the procedures. These results support the use of the model as a component of first-year veterinary student curriculum.","container-title":"Journal of Veterinary Medical Education","DOI":"10.3138/jvme.0915-159R","ISSN":"0748-321X, 1943-7218","issue":"3","journalAbbreviation":"Journal of Veterinary Medical Education","language":"en","page":"235-242","source":"DOI.org (Crossref)","title":"Development and Validation of a Model for Training Equine Phlebotomy and Intramuscular Injection Skills","volume":"43","author":[{"family":"Williamson","given":"Julie A."},{"family":"Dascanio","given":"John J."},{"family":"Christmann","given":"Undine"},{"family":"Johnson","given":"Jason W."},{"family":"Rohleder","given":"Bradley"},{"family":"Titus","given":"Lydia"}],"issued":{"date-parts":[["2016",1]]}}}],"schema":"https://github.com/citation-style-language/schema/raw/master/csl-citation.json"} </w:instrText>
            </w:r>
            <w:r w:rsidR="00A91B2F">
              <w:rPr>
                <w:rFonts w:cs="Times New Roman"/>
                <w:sz w:val="18"/>
                <w:szCs w:val="18"/>
              </w:rPr>
              <w:fldChar w:fldCharType="separate"/>
            </w:r>
            <w:r w:rsidR="007740D9">
              <w:rPr>
                <w:rFonts w:cs="Times New Roman"/>
                <w:noProof/>
                <w:sz w:val="18"/>
                <w:szCs w:val="18"/>
              </w:rPr>
              <w:t>(41)</w:t>
            </w:r>
            <w:r w:rsidR="00A91B2F">
              <w:rPr>
                <w:rFonts w:cs="Times New Roman"/>
                <w:sz w:val="18"/>
                <w:szCs w:val="18"/>
              </w:rPr>
              <w:fldChar w:fldCharType="end"/>
            </w:r>
          </w:p>
        </w:tc>
        <w:tc>
          <w:tcPr>
            <w:tcW w:w="938" w:type="dxa"/>
            <w:noWrap/>
            <w:hideMark/>
          </w:tcPr>
          <w:p w14:paraId="2AB5A050"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4D3DE07" w14:textId="77777777" w:rsidR="000F5F5E" w:rsidRPr="002F012B" w:rsidRDefault="000F5F5E" w:rsidP="00340668">
            <w:pPr>
              <w:rPr>
                <w:rFonts w:cs="Times New Roman"/>
                <w:sz w:val="18"/>
                <w:szCs w:val="18"/>
              </w:rPr>
            </w:pPr>
            <w:r w:rsidRPr="002F012B">
              <w:rPr>
                <w:rFonts w:cs="Times New Roman"/>
                <w:sz w:val="18"/>
                <w:szCs w:val="18"/>
              </w:rPr>
              <w:t>2016</w:t>
            </w:r>
          </w:p>
        </w:tc>
        <w:tc>
          <w:tcPr>
            <w:tcW w:w="866" w:type="dxa"/>
            <w:noWrap/>
            <w:hideMark/>
          </w:tcPr>
          <w:p w14:paraId="1EF97887"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63919F8B"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64A282CB"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498083C8"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624C67EC"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83BA187"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2B074E3"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1680EED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6B56DDA1"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7E81668A"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547C27B" w14:textId="7AA6114E" w:rsidR="000F5F5E" w:rsidRPr="002F012B" w:rsidRDefault="004E38EA"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CFCB662"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4BE5FA6F" w14:textId="77777777" w:rsidTr="00B47B93">
        <w:trPr>
          <w:trHeight w:val="320"/>
        </w:trPr>
        <w:tc>
          <w:tcPr>
            <w:tcW w:w="1253" w:type="dxa"/>
            <w:noWrap/>
            <w:hideMark/>
          </w:tcPr>
          <w:p w14:paraId="7B5133CB" w14:textId="34FE53E0" w:rsidR="000F5F5E" w:rsidRPr="002F012B" w:rsidRDefault="000F5F5E" w:rsidP="00340668">
            <w:pPr>
              <w:rPr>
                <w:rFonts w:cs="Times New Roman"/>
                <w:sz w:val="18"/>
                <w:szCs w:val="18"/>
              </w:rPr>
            </w:pPr>
            <w:r w:rsidRPr="002F012B">
              <w:rPr>
                <w:rFonts w:cs="Times New Roman"/>
                <w:sz w:val="18"/>
                <w:szCs w:val="18"/>
              </w:rPr>
              <w:t>An easy to produce and economical three-dimensional brain phantom for stereotactic computed tomographic-guided brain biopsy training in the dog</w:t>
            </w:r>
          </w:p>
        </w:tc>
        <w:tc>
          <w:tcPr>
            <w:tcW w:w="963" w:type="dxa"/>
            <w:noWrap/>
            <w:hideMark/>
          </w:tcPr>
          <w:p w14:paraId="753CF75E" w14:textId="0BB549B5" w:rsidR="000F5F5E" w:rsidRPr="002F012B" w:rsidRDefault="00A91B2F" w:rsidP="00340668">
            <w:pPr>
              <w:rPr>
                <w:rFonts w:cs="Times New Roman"/>
                <w:sz w:val="18"/>
                <w:szCs w:val="18"/>
              </w:rPr>
            </w:pPr>
            <w:r>
              <w:rPr>
                <w:rFonts w:cs="Times New Roman"/>
                <w:sz w:val="18"/>
                <w:szCs w:val="18"/>
              </w:rPr>
              <w:t>Sidhu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ldIT2gng","properties":{"formattedCitation":"(42)","plainCitation":"(42)","noteIndex":0},"citationItems":[{"id":684,"uris":["http://zotero.org/groups/6133767/items/CHUC8PVX"],"itemData":{"id":684,"type":"article-journal","abstract":"Objective: To develop and validate a three-dimensional (3D) brain phantom that can be incorporated into existing stereotactic headframes to simulate stereotactic brain biopsy (SBB) and train veterinary surgeons. Study design: Experimental study. Sample population: Canine brain phantoms were fabricated from osteological skull specimens, agarose brain parenchyma, and cheddar and mozzarella cheese molds (simulating meningiomas and gliomas).\nMethods: The neuroradiologic and viscoelastic properties of phantoms were quantified with computed tomography (CT) and oscillatory compression tests, respectively. Phantoms were validated by experienced and novice operators performing SBB on phantoms containing randomly placed, focal targets. Target yield and needle placement error (NPE) were compared between operators.\nResults: Phantoms were produced in &lt;4 hours, at an average cost of $92. The CT appearances of the phantom skull, agarose, and cheese components approximated the in vivo features of skull, brain parenchyma, and contrast-enhancing tumors of meningeal and glial origin, respectively. The complex moduli of the agarose and cheeses were comparable to the viscoelastic properties of in vivo brain tissues and brain tumors. The overall diagnostic yield of SBB was 88%. Although NPE did not differ between novice (median 3.68 mm; range, 1.46-14.54 mm) and experienced surgeons (median 1.17 mm, range, 0.78-1.58 mm), our results support the relevance of the learning curve associated with the SBB procedure.\nConclusion: This 3D phantom replicates anatomical, CT, and tactile features of brain tissues and tumors and can be used to develop the technical skills required to perform SBB.","container-title":"Veterinary Surgery","DOI":"10.1111/vsu.12657","ISSN":"0161-3499, 1532-950X","issue":"5","journalAbbreviation":"Veterinary Surgery","language":"en","license":"http://onlinelibrary.wiley.com/termsAndConditions#vor","page":"621-630","source":"DOI.org (Crossref)","title":"An easy to produce and economical three‐dimensional brain phantom for stereotactic computed tomographic‐guided brain biopsy training in the dog*","volume":"46","author":[{"family":"Sidhu","given":"Deepinder S."},{"family":"Ruth","given":"Jeffrey D."},{"family":"Lambert","given":"Gregory"},{"family":"Rossmeisl","given":"John H."}],"issued":{"date-parts":[["2017",7]]}}}],"schema":"https://github.com/citation-style-language/schema/raw/master/csl-citation.json"} </w:instrText>
            </w:r>
            <w:r>
              <w:rPr>
                <w:rFonts w:cs="Times New Roman"/>
                <w:sz w:val="18"/>
                <w:szCs w:val="18"/>
              </w:rPr>
              <w:fldChar w:fldCharType="separate"/>
            </w:r>
            <w:r w:rsidR="007740D9">
              <w:rPr>
                <w:rFonts w:cs="Times New Roman"/>
                <w:noProof/>
                <w:sz w:val="18"/>
                <w:szCs w:val="18"/>
              </w:rPr>
              <w:t>(42)</w:t>
            </w:r>
            <w:r>
              <w:rPr>
                <w:rFonts w:cs="Times New Roman"/>
                <w:sz w:val="18"/>
                <w:szCs w:val="18"/>
              </w:rPr>
              <w:fldChar w:fldCharType="end"/>
            </w:r>
          </w:p>
        </w:tc>
        <w:tc>
          <w:tcPr>
            <w:tcW w:w="938" w:type="dxa"/>
            <w:noWrap/>
            <w:hideMark/>
          </w:tcPr>
          <w:p w14:paraId="3EEABE78"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4E99DC08" w14:textId="77777777" w:rsidR="000F5F5E" w:rsidRPr="002F012B" w:rsidRDefault="000F5F5E" w:rsidP="00340668">
            <w:pPr>
              <w:rPr>
                <w:rFonts w:cs="Times New Roman"/>
                <w:sz w:val="18"/>
                <w:szCs w:val="18"/>
              </w:rPr>
            </w:pPr>
            <w:r w:rsidRPr="002F012B">
              <w:rPr>
                <w:rFonts w:cs="Times New Roman"/>
                <w:sz w:val="18"/>
                <w:szCs w:val="18"/>
              </w:rPr>
              <w:t>2017</w:t>
            </w:r>
          </w:p>
        </w:tc>
        <w:tc>
          <w:tcPr>
            <w:tcW w:w="866" w:type="dxa"/>
            <w:noWrap/>
            <w:hideMark/>
          </w:tcPr>
          <w:p w14:paraId="7F9B01F5"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78A71926"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3D7CBE77"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5A3B837"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4DEFFC8"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A07616B" w14:textId="1BE48C26" w:rsidR="000F5F5E" w:rsidRPr="002F012B" w:rsidRDefault="004E38EA" w:rsidP="00340668">
            <w:pPr>
              <w:rPr>
                <w:rFonts w:cs="Times New Roman"/>
                <w:sz w:val="18"/>
                <w:szCs w:val="18"/>
              </w:rPr>
            </w:pPr>
            <w:r>
              <w:rPr>
                <w:rFonts w:cs="Times New Roman"/>
                <w:sz w:val="18"/>
                <w:szCs w:val="18"/>
              </w:rPr>
              <w:t>P</w:t>
            </w:r>
            <w:r w:rsidR="000F5F5E" w:rsidRPr="002F012B">
              <w:rPr>
                <w:rFonts w:cs="Times New Roman"/>
                <w:sz w:val="18"/>
                <w:szCs w:val="18"/>
              </w:rPr>
              <w:t>ostgraduate</w:t>
            </w:r>
          </w:p>
        </w:tc>
        <w:tc>
          <w:tcPr>
            <w:tcW w:w="816" w:type="dxa"/>
            <w:noWrap/>
            <w:hideMark/>
          </w:tcPr>
          <w:p w14:paraId="2830FD78" w14:textId="29E14421" w:rsidR="000F5F5E" w:rsidRPr="002F012B" w:rsidRDefault="004E38EA" w:rsidP="00340668">
            <w:pPr>
              <w:rPr>
                <w:rFonts w:cs="Times New Roman"/>
                <w:sz w:val="18"/>
                <w:szCs w:val="18"/>
              </w:rPr>
            </w:pPr>
            <w:r>
              <w:rPr>
                <w:rFonts w:cs="Times New Roman"/>
                <w:sz w:val="18"/>
                <w:szCs w:val="18"/>
              </w:rPr>
              <w:t>N</w:t>
            </w:r>
            <w:r w:rsidR="000F5F5E" w:rsidRPr="002F012B">
              <w:rPr>
                <w:rFonts w:cs="Times New Roman"/>
                <w:sz w:val="18"/>
                <w:szCs w:val="18"/>
              </w:rPr>
              <w:t>one (novice vs experts)</w:t>
            </w:r>
          </w:p>
        </w:tc>
        <w:tc>
          <w:tcPr>
            <w:tcW w:w="896" w:type="dxa"/>
            <w:noWrap/>
            <w:hideMark/>
          </w:tcPr>
          <w:p w14:paraId="7A78B5E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03E6C8BE"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47AFDD7E"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40D0F4A7"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2B468841"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10D56AF8" w14:textId="77777777" w:rsidTr="00B47B93">
        <w:trPr>
          <w:trHeight w:val="320"/>
        </w:trPr>
        <w:tc>
          <w:tcPr>
            <w:tcW w:w="1253" w:type="dxa"/>
            <w:noWrap/>
            <w:hideMark/>
          </w:tcPr>
          <w:p w14:paraId="50C53F7A" w14:textId="41FF73EA" w:rsidR="000F5F5E" w:rsidRPr="002F012B" w:rsidRDefault="000F5F5E" w:rsidP="00340668">
            <w:pPr>
              <w:rPr>
                <w:rFonts w:cs="Times New Roman"/>
                <w:sz w:val="18"/>
                <w:szCs w:val="18"/>
              </w:rPr>
            </w:pPr>
            <w:r w:rsidRPr="002F012B">
              <w:rPr>
                <w:rFonts w:cs="Times New Roman"/>
                <w:sz w:val="18"/>
                <w:szCs w:val="18"/>
              </w:rPr>
              <w:t xml:space="preserve">Technical skills training </w:t>
            </w:r>
            <w:r w:rsidRPr="002F012B">
              <w:rPr>
                <w:rFonts w:cs="Times New Roman"/>
                <w:sz w:val="18"/>
                <w:szCs w:val="18"/>
              </w:rPr>
              <w:lastRenderedPageBreak/>
              <w:t>for veterinary students: A comparison of simulators and video for teaching standardized cardiac dissection</w:t>
            </w:r>
          </w:p>
        </w:tc>
        <w:tc>
          <w:tcPr>
            <w:tcW w:w="963" w:type="dxa"/>
            <w:noWrap/>
            <w:hideMark/>
          </w:tcPr>
          <w:p w14:paraId="3A210C47" w14:textId="401C354C" w:rsidR="000F5F5E" w:rsidRPr="002F012B" w:rsidRDefault="006A431B" w:rsidP="00340668">
            <w:pPr>
              <w:rPr>
                <w:rFonts w:cs="Times New Roman"/>
                <w:sz w:val="18"/>
                <w:szCs w:val="18"/>
              </w:rPr>
            </w:pPr>
            <w:r>
              <w:rPr>
                <w:rFonts w:cs="Times New Roman"/>
                <w:sz w:val="18"/>
                <w:szCs w:val="18"/>
              </w:rPr>
              <w:lastRenderedPageBreak/>
              <w:t xml:space="preserve">Allavena </w:t>
            </w:r>
            <w:r>
              <w:rPr>
                <w:rFonts w:cs="Times New Roman"/>
                <w:sz w:val="18"/>
                <w:szCs w:val="18"/>
              </w:rPr>
              <w:lastRenderedPageBreak/>
              <w:t>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YPzCIDq4","properties":{"formattedCitation":"(43)","plainCitation":"(43)","noteIndex":0},"citationItems":[{"id":716,"uris":["http://zotero.org/groups/6133767/items/8QPLWKWK"],"itemData":{"id":716,"type":"article-journal","abstract":"The goal of the study was to evaluate alternative student-centered approaches that could replace autopsy sessions and live demonstration and to explore refinements in assessment procedures for standardized cardiac dissection. Simulators and videos were identified as feasible, economical, student-centered teaching methods for technical skills training in medical contexts, and a direct comparison was undertaken. A low-fidelity anatomically correct simulator approximately the size of a horse’s heart with embedded dissection pathways was constructed and used with a series of laminated photographs of standardized cardiac dissection. A video of a standardized cardiac dissection of a normal horse’s heart was recorded and presented with audio commentary. Students were allowed to nominate a preference for learning method, and students who indicated no preference were randomly allocated to keep group numbers even. Objective performance data from an objective structure assessment criterion and student perception data on confidence and competency from surveys showed both innovations were similarly effective. Evaluator reflections as well as usage logs to track patterns of student use were both recorded. A strong selection preference was identified for kinesthetic learners choosing the simulator and visual learners choosing the video. Students in the video cohort were better at articulating the reasons for dissection procedures and sequence due to the audio commentary, and student satisfaction was higher with the video. The major conclusion of this study was that both methods are effective tools for technical skills training, but consideration should be given to the preferred learning style of adult learners to maximize educational outcomes.","container-title":"Journal of Veterinary Medical Education","DOI":"10.3138/jvme.0516-095R","ISSN":"0748-321X, 1943-7218","issue":"4","journalAbbreviation":"Journal of Veterinary Medical Education","language":"en","page":"620-631","source":"DOI.org (Crossref)","title":"Technical Skills Training for Veterinary Students: A Comparison of Simulators and Video for Teaching Standardized Cardiac Dissection","title-short":"Technical Skills Training for Veterinary Students","volume":"44","author":[{"family":"Allavena","given":"Rachel E."},{"family":"Schaffer-White","given":"Andrea B."},{"family":"Long","given":"Hanna"},{"family":"Alawneh","given":"John I."}],"issued":{"date-parts":[["2017",11]]}}}],"schema":"https://github.com/citation-style-language/schema/raw/master/csl-citation.json"} </w:instrText>
            </w:r>
            <w:r>
              <w:rPr>
                <w:rFonts w:cs="Times New Roman"/>
                <w:sz w:val="18"/>
                <w:szCs w:val="18"/>
              </w:rPr>
              <w:fldChar w:fldCharType="separate"/>
            </w:r>
            <w:r w:rsidR="007740D9">
              <w:rPr>
                <w:rFonts w:cs="Times New Roman"/>
                <w:noProof/>
                <w:sz w:val="18"/>
                <w:szCs w:val="18"/>
              </w:rPr>
              <w:t>(43)</w:t>
            </w:r>
            <w:r>
              <w:rPr>
                <w:rFonts w:cs="Times New Roman"/>
                <w:sz w:val="18"/>
                <w:szCs w:val="18"/>
              </w:rPr>
              <w:fldChar w:fldCharType="end"/>
            </w:r>
          </w:p>
        </w:tc>
        <w:tc>
          <w:tcPr>
            <w:tcW w:w="938" w:type="dxa"/>
            <w:noWrap/>
            <w:hideMark/>
          </w:tcPr>
          <w:p w14:paraId="20E0DB48" w14:textId="77777777" w:rsidR="000F5F5E" w:rsidRPr="002F012B" w:rsidRDefault="000F5F5E" w:rsidP="00340668">
            <w:pPr>
              <w:rPr>
                <w:rFonts w:cs="Times New Roman"/>
                <w:sz w:val="18"/>
                <w:szCs w:val="18"/>
              </w:rPr>
            </w:pPr>
            <w:r w:rsidRPr="002F012B">
              <w:rPr>
                <w:rFonts w:cs="Times New Roman"/>
                <w:sz w:val="18"/>
                <w:szCs w:val="18"/>
              </w:rPr>
              <w:lastRenderedPageBreak/>
              <w:t>JVME</w:t>
            </w:r>
          </w:p>
        </w:tc>
        <w:tc>
          <w:tcPr>
            <w:tcW w:w="472" w:type="dxa"/>
            <w:noWrap/>
            <w:hideMark/>
          </w:tcPr>
          <w:p w14:paraId="6D492AAD" w14:textId="77777777" w:rsidR="000F5F5E" w:rsidRPr="002F012B" w:rsidRDefault="000F5F5E" w:rsidP="00340668">
            <w:pPr>
              <w:rPr>
                <w:rFonts w:cs="Times New Roman"/>
                <w:sz w:val="18"/>
                <w:szCs w:val="18"/>
              </w:rPr>
            </w:pPr>
            <w:r w:rsidRPr="002F012B">
              <w:rPr>
                <w:rFonts w:cs="Times New Roman"/>
                <w:sz w:val="18"/>
                <w:szCs w:val="18"/>
              </w:rPr>
              <w:t>20</w:t>
            </w:r>
            <w:r w:rsidRPr="002F012B">
              <w:rPr>
                <w:rFonts w:cs="Times New Roman"/>
                <w:sz w:val="18"/>
                <w:szCs w:val="18"/>
              </w:rPr>
              <w:lastRenderedPageBreak/>
              <w:t>17</w:t>
            </w:r>
          </w:p>
        </w:tc>
        <w:tc>
          <w:tcPr>
            <w:tcW w:w="866" w:type="dxa"/>
            <w:noWrap/>
            <w:hideMark/>
          </w:tcPr>
          <w:p w14:paraId="2AF720AA" w14:textId="77777777" w:rsidR="000F5F5E" w:rsidRPr="002F012B" w:rsidRDefault="000F5F5E" w:rsidP="00340668">
            <w:pPr>
              <w:rPr>
                <w:rFonts w:cs="Times New Roman"/>
                <w:sz w:val="18"/>
                <w:szCs w:val="18"/>
              </w:rPr>
            </w:pPr>
            <w:r w:rsidRPr="002F012B">
              <w:rPr>
                <w:rFonts w:cs="Times New Roman"/>
                <w:sz w:val="18"/>
                <w:szCs w:val="18"/>
              </w:rPr>
              <w:lastRenderedPageBreak/>
              <w:t>Australia</w:t>
            </w:r>
          </w:p>
        </w:tc>
        <w:tc>
          <w:tcPr>
            <w:tcW w:w="735" w:type="dxa"/>
            <w:noWrap/>
            <w:hideMark/>
          </w:tcPr>
          <w:p w14:paraId="65ACF04C"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368B8BF2"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28491D1" w14:textId="77777777" w:rsidR="000F5F5E" w:rsidRPr="002F012B" w:rsidRDefault="000F5F5E" w:rsidP="00340668">
            <w:pPr>
              <w:rPr>
                <w:rFonts w:cs="Times New Roman"/>
                <w:sz w:val="18"/>
                <w:szCs w:val="18"/>
              </w:rPr>
            </w:pPr>
            <w:r w:rsidRPr="002F012B">
              <w:rPr>
                <w:rFonts w:cs="Times New Roman"/>
                <w:sz w:val="18"/>
                <w:szCs w:val="18"/>
              </w:rPr>
              <w:t xml:space="preserve">Syntetic </w:t>
            </w:r>
            <w:r w:rsidRPr="002F012B">
              <w:rPr>
                <w:rFonts w:cs="Times New Roman"/>
                <w:sz w:val="18"/>
                <w:szCs w:val="18"/>
              </w:rPr>
              <w:lastRenderedPageBreak/>
              <w:t>simple</w:t>
            </w:r>
          </w:p>
        </w:tc>
        <w:tc>
          <w:tcPr>
            <w:tcW w:w="688" w:type="dxa"/>
            <w:noWrap/>
            <w:hideMark/>
          </w:tcPr>
          <w:p w14:paraId="52DABCAA" w14:textId="77777777" w:rsidR="000F5F5E" w:rsidRPr="002F012B" w:rsidRDefault="000F5F5E" w:rsidP="00340668">
            <w:pPr>
              <w:rPr>
                <w:rFonts w:cs="Times New Roman"/>
                <w:sz w:val="18"/>
                <w:szCs w:val="18"/>
              </w:rPr>
            </w:pPr>
            <w:r w:rsidRPr="002F012B">
              <w:rPr>
                <w:rFonts w:cs="Times New Roman"/>
                <w:sz w:val="18"/>
                <w:szCs w:val="18"/>
              </w:rPr>
              <w:lastRenderedPageBreak/>
              <w:t>Static</w:t>
            </w:r>
          </w:p>
        </w:tc>
        <w:tc>
          <w:tcPr>
            <w:tcW w:w="937" w:type="dxa"/>
            <w:noWrap/>
            <w:hideMark/>
          </w:tcPr>
          <w:p w14:paraId="2C84B960" w14:textId="77777777" w:rsidR="000F5F5E" w:rsidRPr="002F012B" w:rsidRDefault="000F5F5E" w:rsidP="00340668">
            <w:pPr>
              <w:rPr>
                <w:rFonts w:cs="Times New Roman"/>
                <w:sz w:val="18"/>
                <w:szCs w:val="18"/>
              </w:rPr>
            </w:pPr>
            <w:r w:rsidRPr="002F012B">
              <w:rPr>
                <w:rFonts w:cs="Times New Roman"/>
                <w:sz w:val="18"/>
                <w:szCs w:val="18"/>
              </w:rPr>
              <w:t>Undergra</w:t>
            </w:r>
            <w:r w:rsidRPr="002F012B">
              <w:rPr>
                <w:rFonts w:cs="Times New Roman"/>
                <w:sz w:val="18"/>
                <w:szCs w:val="18"/>
              </w:rPr>
              <w:lastRenderedPageBreak/>
              <w:t>duate</w:t>
            </w:r>
          </w:p>
        </w:tc>
        <w:tc>
          <w:tcPr>
            <w:tcW w:w="816" w:type="dxa"/>
            <w:noWrap/>
            <w:hideMark/>
          </w:tcPr>
          <w:p w14:paraId="7AC855C3" w14:textId="77777777" w:rsidR="000F5F5E" w:rsidRPr="002F012B" w:rsidRDefault="000F5F5E" w:rsidP="00340668">
            <w:pPr>
              <w:rPr>
                <w:rFonts w:cs="Times New Roman"/>
                <w:sz w:val="18"/>
                <w:szCs w:val="18"/>
              </w:rPr>
            </w:pPr>
            <w:r w:rsidRPr="002F012B">
              <w:rPr>
                <w:rFonts w:cs="Times New Roman"/>
                <w:sz w:val="18"/>
                <w:szCs w:val="18"/>
              </w:rPr>
              <w:lastRenderedPageBreak/>
              <w:t>Video</w:t>
            </w:r>
          </w:p>
        </w:tc>
        <w:tc>
          <w:tcPr>
            <w:tcW w:w="896" w:type="dxa"/>
            <w:noWrap/>
            <w:hideMark/>
          </w:tcPr>
          <w:p w14:paraId="728F1B63" w14:textId="77777777" w:rsidR="000F5F5E" w:rsidRPr="002F012B" w:rsidRDefault="000F5F5E" w:rsidP="00340668">
            <w:pPr>
              <w:rPr>
                <w:rFonts w:cs="Times New Roman"/>
                <w:sz w:val="18"/>
                <w:szCs w:val="18"/>
              </w:rPr>
            </w:pPr>
            <w:r w:rsidRPr="002F012B">
              <w:rPr>
                <w:rFonts w:cs="Times New Roman"/>
                <w:sz w:val="18"/>
                <w:szCs w:val="18"/>
              </w:rPr>
              <w:t xml:space="preserve">Objective + </w:t>
            </w:r>
            <w:r w:rsidRPr="002F012B">
              <w:rPr>
                <w:rFonts w:cs="Times New Roman"/>
                <w:sz w:val="18"/>
                <w:szCs w:val="18"/>
              </w:rPr>
              <w:lastRenderedPageBreak/>
              <w:t>questionnaire</w:t>
            </w:r>
          </w:p>
        </w:tc>
        <w:tc>
          <w:tcPr>
            <w:tcW w:w="1045" w:type="dxa"/>
            <w:noWrap/>
            <w:hideMark/>
          </w:tcPr>
          <w:p w14:paraId="771AA769" w14:textId="77777777" w:rsidR="000F5F5E" w:rsidRPr="002F012B" w:rsidRDefault="000F5F5E" w:rsidP="00340668">
            <w:pPr>
              <w:rPr>
                <w:rFonts w:cs="Times New Roman"/>
                <w:sz w:val="18"/>
                <w:szCs w:val="18"/>
              </w:rPr>
            </w:pPr>
            <w:r w:rsidRPr="002F012B">
              <w:rPr>
                <w:rFonts w:cs="Times New Roman"/>
                <w:sz w:val="18"/>
                <w:szCs w:val="18"/>
              </w:rPr>
              <w:lastRenderedPageBreak/>
              <w:t>Same</w:t>
            </w:r>
          </w:p>
        </w:tc>
        <w:tc>
          <w:tcPr>
            <w:tcW w:w="857" w:type="dxa"/>
            <w:noWrap/>
            <w:hideMark/>
          </w:tcPr>
          <w:p w14:paraId="5495707D" w14:textId="77777777" w:rsidR="000F5F5E" w:rsidRPr="002F012B" w:rsidRDefault="000F5F5E" w:rsidP="00340668">
            <w:pPr>
              <w:rPr>
                <w:rFonts w:cs="Times New Roman"/>
                <w:sz w:val="18"/>
                <w:szCs w:val="18"/>
              </w:rPr>
            </w:pPr>
            <w:r w:rsidRPr="002F012B">
              <w:rPr>
                <w:rFonts w:cs="Times New Roman"/>
                <w:sz w:val="18"/>
                <w:szCs w:val="18"/>
              </w:rPr>
              <w:t>Knowled</w:t>
            </w:r>
            <w:r w:rsidRPr="002F012B">
              <w:rPr>
                <w:rFonts w:cs="Times New Roman"/>
                <w:sz w:val="18"/>
                <w:szCs w:val="18"/>
              </w:rPr>
              <w:lastRenderedPageBreak/>
              <w:t>ge</w:t>
            </w:r>
          </w:p>
        </w:tc>
        <w:tc>
          <w:tcPr>
            <w:tcW w:w="1085" w:type="dxa"/>
            <w:noWrap/>
            <w:hideMark/>
          </w:tcPr>
          <w:p w14:paraId="0409434E" w14:textId="77777777" w:rsidR="000F5F5E" w:rsidRPr="002F012B" w:rsidRDefault="000F5F5E" w:rsidP="00340668">
            <w:pPr>
              <w:rPr>
                <w:rFonts w:cs="Times New Roman"/>
                <w:sz w:val="18"/>
                <w:szCs w:val="18"/>
              </w:rPr>
            </w:pPr>
            <w:r w:rsidRPr="002F012B">
              <w:rPr>
                <w:rFonts w:cs="Times New Roman"/>
                <w:sz w:val="18"/>
                <w:szCs w:val="18"/>
              </w:rPr>
              <w:lastRenderedPageBreak/>
              <w:t>Anatomy</w:t>
            </w:r>
          </w:p>
        </w:tc>
        <w:tc>
          <w:tcPr>
            <w:tcW w:w="573" w:type="dxa"/>
            <w:noWrap/>
            <w:hideMark/>
          </w:tcPr>
          <w:p w14:paraId="7267BD48" w14:textId="77777777" w:rsidR="000F5F5E" w:rsidRPr="002F012B" w:rsidRDefault="000F5F5E" w:rsidP="00340668">
            <w:pPr>
              <w:rPr>
                <w:rFonts w:cs="Times New Roman"/>
                <w:sz w:val="18"/>
                <w:szCs w:val="18"/>
              </w:rPr>
            </w:pPr>
            <w:r w:rsidRPr="002F012B">
              <w:rPr>
                <w:rFonts w:cs="Times New Roman"/>
                <w:sz w:val="18"/>
                <w:szCs w:val="18"/>
              </w:rPr>
              <w:t>Hors</w:t>
            </w:r>
            <w:r w:rsidRPr="002F012B">
              <w:rPr>
                <w:rFonts w:cs="Times New Roman"/>
                <w:sz w:val="18"/>
                <w:szCs w:val="18"/>
              </w:rPr>
              <w:lastRenderedPageBreak/>
              <w:t>e</w:t>
            </w:r>
          </w:p>
        </w:tc>
      </w:tr>
      <w:tr w:rsidR="00B47B93" w:rsidRPr="002F012B" w14:paraId="0DF5D43F" w14:textId="77777777" w:rsidTr="00B47B93">
        <w:trPr>
          <w:trHeight w:val="320"/>
        </w:trPr>
        <w:tc>
          <w:tcPr>
            <w:tcW w:w="1253" w:type="dxa"/>
            <w:noWrap/>
            <w:hideMark/>
          </w:tcPr>
          <w:p w14:paraId="667570A7" w14:textId="77777777" w:rsidR="000F5F5E" w:rsidRPr="002F012B" w:rsidRDefault="000F5F5E" w:rsidP="00340668">
            <w:pPr>
              <w:rPr>
                <w:rFonts w:cs="Times New Roman"/>
                <w:sz w:val="18"/>
                <w:szCs w:val="18"/>
              </w:rPr>
            </w:pPr>
            <w:r w:rsidRPr="002F012B">
              <w:rPr>
                <w:rFonts w:cs="Times New Roman"/>
                <w:sz w:val="18"/>
                <w:szCs w:val="18"/>
              </w:rPr>
              <w:lastRenderedPageBreak/>
              <w:t>Design and validation of a three-dimensional printed flexible canine otoscopy teaching model</w:t>
            </w:r>
          </w:p>
        </w:tc>
        <w:tc>
          <w:tcPr>
            <w:tcW w:w="963" w:type="dxa"/>
            <w:noWrap/>
            <w:hideMark/>
          </w:tcPr>
          <w:p w14:paraId="426F983A" w14:textId="1C8BA5B4" w:rsidR="000F5F5E" w:rsidRPr="002F012B" w:rsidRDefault="005903F0" w:rsidP="00340668">
            <w:pPr>
              <w:rPr>
                <w:rFonts w:cs="Times New Roman"/>
                <w:sz w:val="18"/>
                <w:szCs w:val="18"/>
              </w:rPr>
            </w:pPr>
            <w:r>
              <w:rPr>
                <w:rFonts w:cs="Times New Roman"/>
                <w:sz w:val="18"/>
                <w:szCs w:val="18"/>
              </w:rPr>
              <w:t>Nibblet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gVFzV4Ri","properties":{"formattedCitation":"(44)","plainCitation":"(44)","noteIndex":0},"citationItems":[{"id":690,"uris":["http://zotero.org/groups/6133767/items/NUHUKHNT"],"itemData":{"id":690,"type":"article-journal","abstract":"Introduction: A teaching model was sought to improve canine otoscopy skill and reduce use of teaching dogs.\nMethods: An otoscopy teaching model was printed in a flexible medium on a desktop three-dimensional printer from a magnetic resonance image of a canine external ear canal. The model was mounted in a polyvinyl dog mannequin. Validation of the teaching model was sought from student, faculty, and dog perspective. Student perception of prelaboratory training was assessed using a survey regarding their experience. Otoscopy skill was assessed by faculty grading the ear anatomy visualized as well as the time required to prepare for and perform otoscopy and the time to the dog’s first sign of aversion. The time data were used to assess whether there was a reduction in use of teaching dogs. Data from students exposed to the otoscopy model as part of their prelaboratory training (n = 20) were compared with those that were not exposed to the model (n = 19).\nResults: The students found prelaboratory training with the model significantly more helpful than prelaboratory training without the model in all aspects of otoscopy (P &lt; 0.05). Use of the model did not alter otoscopy skill (structures seen or time taken) or decrease dog use.\nConclusions: The students found the model helpful, but the best that can be said is the model did not negatively impact their otoscopy skill acquisition. Although the outcome of the study did not indicate a reduction in teaching dog use, the model has replaced live dog otoscopy in the institute’s teaching program for initial canine otoscopy exposure.","container-title":"Simulation in Healthcare: The Journal of the Society for Simulation in Healthcare","DOI":"10.1097/SIH.0000000000000227","ISSN":"1559-713X, 1559-2332","issue":"2","journalAbbreviation":"Sim Healthcare","language":"en","license":"http://creativecommons.org/licenses/by-nc-nd/4.0/","page":"91-95","source":"DOI.org (Crossref)","title":"Design and Validation of a Three-Dimensional Printed Flexible Canine Otoscopy Teaching Model","volume":"12","author":[{"family":"Nibblett","given":"Belle Marie D."},{"family":"Pereira","given":"Mary Mauldin"},{"family":"Sithole","given":"Fortune"},{"family":"Orchard","given":"Paul A.D."},{"family":"Bauman","given":"Eric B."}],"issued":{"date-parts":[["2017",4]]}}}],"schema":"https://github.com/citation-style-language/schema/raw/master/csl-citation.json"} </w:instrText>
            </w:r>
            <w:r>
              <w:rPr>
                <w:rFonts w:cs="Times New Roman"/>
                <w:sz w:val="18"/>
                <w:szCs w:val="18"/>
              </w:rPr>
              <w:fldChar w:fldCharType="separate"/>
            </w:r>
            <w:r w:rsidR="007740D9">
              <w:rPr>
                <w:rFonts w:cs="Times New Roman"/>
                <w:noProof/>
                <w:sz w:val="18"/>
                <w:szCs w:val="18"/>
              </w:rPr>
              <w:t>(44)</w:t>
            </w:r>
            <w:r>
              <w:rPr>
                <w:rFonts w:cs="Times New Roman"/>
                <w:sz w:val="18"/>
                <w:szCs w:val="18"/>
              </w:rPr>
              <w:fldChar w:fldCharType="end"/>
            </w:r>
          </w:p>
        </w:tc>
        <w:tc>
          <w:tcPr>
            <w:tcW w:w="938" w:type="dxa"/>
            <w:noWrap/>
            <w:hideMark/>
          </w:tcPr>
          <w:p w14:paraId="4E2FAF94" w14:textId="77777777" w:rsidR="000F5F5E" w:rsidRPr="002F012B" w:rsidRDefault="000F5F5E" w:rsidP="00340668">
            <w:pPr>
              <w:rPr>
                <w:rFonts w:cs="Times New Roman"/>
                <w:sz w:val="18"/>
                <w:szCs w:val="18"/>
              </w:rPr>
            </w:pPr>
            <w:r w:rsidRPr="002F012B">
              <w:rPr>
                <w:rFonts w:cs="Times New Roman"/>
                <w:sz w:val="18"/>
                <w:szCs w:val="18"/>
              </w:rPr>
              <w:t>Empirical investigations</w:t>
            </w:r>
          </w:p>
        </w:tc>
        <w:tc>
          <w:tcPr>
            <w:tcW w:w="472" w:type="dxa"/>
            <w:noWrap/>
            <w:hideMark/>
          </w:tcPr>
          <w:p w14:paraId="166F97AF" w14:textId="77777777" w:rsidR="000F5F5E" w:rsidRPr="002F012B" w:rsidRDefault="000F5F5E" w:rsidP="00340668">
            <w:pPr>
              <w:rPr>
                <w:rFonts w:cs="Times New Roman"/>
                <w:sz w:val="18"/>
                <w:szCs w:val="18"/>
              </w:rPr>
            </w:pPr>
            <w:r w:rsidRPr="002F012B">
              <w:rPr>
                <w:rFonts w:cs="Times New Roman"/>
                <w:sz w:val="18"/>
                <w:szCs w:val="18"/>
              </w:rPr>
              <w:t>2017</w:t>
            </w:r>
          </w:p>
        </w:tc>
        <w:tc>
          <w:tcPr>
            <w:tcW w:w="866" w:type="dxa"/>
            <w:noWrap/>
            <w:hideMark/>
          </w:tcPr>
          <w:p w14:paraId="521AE306"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6C843DD6"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84520B9"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F0514EC"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01009906"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0EFB354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636A95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A0AA8AA"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5F532E9"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3AAEF47A"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4E5D25F" w14:textId="000EAE41" w:rsidR="000F5F5E" w:rsidRPr="002F012B" w:rsidRDefault="00C815A6"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5FC46F7C"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0D3A2751" w14:textId="77777777" w:rsidTr="00B47B93">
        <w:trPr>
          <w:trHeight w:val="320"/>
        </w:trPr>
        <w:tc>
          <w:tcPr>
            <w:tcW w:w="1253" w:type="dxa"/>
            <w:noWrap/>
            <w:hideMark/>
          </w:tcPr>
          <w:p w14:paraId="2ADC3374" w14:textId="77777777" w:rsidR="000F5F5E" w:rsidRPr="002F012B" w:rsidRDefault="000F5F5E" w:rsidP="00340668">
            <w:pPr>
              <w:rPr>
                <w:rFonts w:cs="Times New Roman"/>
                <w:sz w:val="18"/>
                <w:szCs w:val="18"/>
              </w:rPr>
            </w:pPr>
            <w:r w:rsidRPr="002F012B">
              <w:rPr>
                <w:rFonts w:cs="Times New Roman"/>
                <w:sz w:val="18"/>
                <w:szCs w:val="18"/>
              </w:rPr>
              <w:t>The value of homemade phantoms for training veterinary students in the ultrasonographic detection of radiolucent foreign bodies</w:t>
            </w:r>
          </w:p>
        </w:tc>
        <w:tc>
          <w:tcPr>
            <w:tcW w:w="963" w:type="dxa"/>
            <w:noWrap/>
            <w:hideMark/>
          </w:tcPr>
          <w:p w14:paraId="5CAEB651" w14:textId="1EF1C34A" w:rsidR="000F5F5E" w:rsidRPr="002F012B" w:rsidRDefault="00E921DF" w:rsidP="00340668">
            <w:pPr>
              <w:rPr>
                <w:rFonts w:cs="Times New Roman"/>
                <w:sz w:val="18"/>
                <w:szCs w:val="18"/>
              </w:rPr>
            </w:pPr>
            <w:r>
              <w:rPr>
                <w:rFonts w:cs="Times New Roman"/>
                <w:sz w:val="18"/>
                <w:szCs w:val="18"/>
              </w:rPr>
              <w:t>Mariano Beraldo</w:t>
            </w:r>
            <w:r w:rsidR="001B58FF">
              <w:rPr>
                <w:rFonts w:cs="Times New Roman"/>
                <w:sz w:val="18"/>
                <w:szCs w:val="18"/>
              </w:rPr>
              <w:t xml:space="preserv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4Z1skzKi","properties":{"formattedCitation":"(45)","plainCitation":"(45)","noteIndex":0},"citationItems":[{"id":694,"uris":["http://zotero.org/groups/6133767/items/CJ3XANS7"],"itemData":{"id":694,"type":"article-journal","abstract":"Ingested or penetrating foreign bodies are common in veterinary medicine. When they are radiolucent, these objects become a diagnostic challenge, but they can be investigated sonographically. However, successful object identification depends on the skill of the sonographer. Considering that these cases appear randomly during hospital routines, it is not always possible to train all students to identify them correctly. Therefore, the aim of this study was to produce homemade simulations of radiolucent foreign bodies for veterinary student demonstrations that could be identified sonographically and to evaluate the acceptability, applicability, and usefulness of these simulations according to a visual analog scale questionnaire and subjective questions. For this purpose, object models (a pacifier nipple, a toy ball, a sock, nylon thread, and a mango seed) were designed, produced, and immersed in gelatin. To simulate wood splinters in the integumentary and musculoskeletal system, a piece of meat punctured with a toothpick and ice cream stick splinters were used. The type of phantom had a determinant effect on the visualization (chi-square = 36.528, P &lt; 0.0001) and recognition (chi-square = 18.756, P = 0.0021) capability of the students. All of the students answered that their experience with the models could help in real situations. The student responses to the questionnaire indicated that the project was well accepted, and the participants believed that this experience could be applicable to and useful in veterinary routines.","container-title":"Advances in Physiology Education","DOI":"10.1152/advan.00163.2015","ISSN":"1043-4046, 1522-1229","issue":"1","journalAbbreviation":"Advances in Physiology Education","language":"en","page":"94-98","source":"DOI.org (Crossref)","title":"The value of homemade phantoms for training veterinary students in the ultrasonographic detection of radiolucent foreign bodies","volume":"41","author":[{"family":"Mariano Beraldo","given":"Carolina"},{"family":"Rondon Lopes","given":"Érika"},{"family":"Hage","given":"Raduan"},{"family":"Hage","given":"Maria Cristina F. N. S."}],"issued":{"date-parts":[["2017",3,1]]}}}],"schema":"https://github.com/citation-style-language/schema/raw/master/csl-citation.json"} </w:instrText>
            </w:r>
            <w:r>
              <w:rPr>
                <w:rFonts w:cs="Times New Roman"/>
                <w:sz w:val="18"/>
                <w:szCs w:val="18"/>
              </w:rPr>
              <w:fldChar w:fldCharType="separate"/>
            </w:r>
            <w:r w:rsidR="007740D9">
              <w:rPr>
                <w:rFonts w:cs="Times New Roman"/>
                <w:noProof/>
                <w:sz w:val="18"/>
                <w:szCs w:val="18"/>
              </w:rPr>
              <w:t>(45)</w:t>
            </w:r>
            <w:r>
              <w:rPr>
                <w:rFonts w:cs="Times New Roman"/>
                <w:sz w:val="18"/>
                <w:szCs w:val="18"/>
              </w:rPr>
              <w:fldChar w:fldCharType="end"/>
            </w:r>
          </w:p>
        </w:tc>
        <w:tc>
          <w:tcPr>
            <w:tcW w:w="938" w:type="dxa"/>
            <w:noWrap/>
            <w:hideMark/>
          </w:tcPr>
          <w:p w14:paraId="35951EB6" w14:textId="596496C2" w:rsidR="000F5F5E" w:rsidRPr="002F012B" w:rsidRDefault="00CB2543" w:rsidP="00340668">
            <w:pPr>
              <w:rPr>
                <w:rFonts w:cs="Times New Roman"/>
                <w:sz w:val="18"/>
                <w:szCs w:val="18"/>
              </w:rPr>
            </w:pPr>
            <w:r>
              <w:rPr>
                <w:rFonts w:cs="Times New Roman"/>
                <w:sz w:val="18"/>
                <w:szCs w:val="18"/>
              </w:rPr>
              <w:t>A</w:t>
            </w:r>
            <w:r w:rsidR="000F5F5E" w:rsidRPr="002F012B">
              <w:rPr>
                <w:rFonts w:cs="Times New Roman"/>
                <w:sz w:val="18"/>
                <w:szCs w:val="18"/>
              </w:rPr>
              <w:t>dv</w:t>
            </w:r>
            <w:r>
              <w:rPr>
                <w:rFonts w:cs="Times New Roman"/>
                <w:sz w:val="18"/>
                <w:szCs w:val="18"/>
              </w:rPr>
              <w:t xml:space="preserve"> P</w:t>
            </w:r>
            <w:r w:rsidR="000F5F5E" w:rsidRPr="002F012B">
              <w:rPr>
                <w:rFonts w:cs="Times New Roman"/>
                <w:sz w:val="18"/>
                <w:szCs w:val="18"/>
              </w:rPr>
              <w:t xml:space="preserve">hysiol </w:t>
            </w:r>
            <w:r>
              <w:rPr>
                <w:rFonts w:cs="Times New Roman"/>
                <w:sz w:val="18"/>
                <w:szCs w:val="18"/>
              </w:rPr>
              <w:t>E</w:t>
            </w:r>
            <w:r w:rsidR="000F5F5E" w:rsidRPr="002F012B">
              <w:rPr>
                <w:rFonts w:cs="Times New Roman"/>
                <w:sz w:val="18"/>
                <w:szCs w:val="18"/>
              </w:rPr>
              <w:t>duc</w:t>
            </w:r>
          </w:p>
        </w:tc>
        <w:tc>
          <w:tcPr>
            <w:tcW w:w="472" w:type="dxa"/>
            <w:noWrap/>
            <w:hideMark/>
          </w:tcPr>
          <w:p w14:paraId="34C80B6D" w14:textId="77777777" w:rsidR="000F5F5E" w:rsidRPr="002F012B" w:rsidRDefault="000F5F5E" w:rsidP="00340668">
            <w:pPr>
              <w:rPr>
                <w:rFonts w:cs="Times New Roman"/>
                <w:sz w:val="18"/>
                <w:szCs w:val="18"/>
              </w:rPr>
            </w:pPr>
            <w:r w:rsidRPr="002F012B">
              <w:rPr>
                <w:rFonts w:cs="Times New Roman"/>
                <w:sz w:val="18"/>
                <w:szCs w:val="18"/>
              </w:rPr>
              <w:t>2017</w:t>
            </w:r>
          </w:p>
        </w:tc>
        <w:tc>
          <w:tcPr>
            <w:tcW w:w="866" w:type="dxa"/>
            <w:noWrap/>
            <w:hideMark/>
          </w:tcPr>
          <w:p w14:paraId="796B303B"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20264D42"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786EA055"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4709E865"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62254CEC"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4C04D898"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0F61768"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2BECE8F8"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3AB2330F"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615D8C6E"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5CE14AD3" w14:textId="6B990C98" w:rsidR="000F5F5E" w:rsidRPr="002F012B" w:rsidRDefault="000F5F5E" w:rsidP="00340668">
            <w:pPr>
              <w:rPr>
                <w:rFonts w:cs="Times New Roman"/>
                <w:sz w:val="18"/>
                <w:szCs w:val="18"/>
              </w:rPr>
            </w:pPr>
            <w:r w:rsidRPr="002F012B">
              <w:rPr>
                <w:rFonts w:cs="Times New Roman"/>
                <w:sz w:val="18"/>
                <w:szCs w:val="18"/>
              </w:rPr>
              <w:t>D</w:t>
            </w:r>
            <w:r w:rsidR="00B47B93">
              <w:rPr>
                <w:rFonts w:cs="Times New Roman"/>
                <w:sz w:val="18"/>
                <w:szCs w:val="18"/>
              </w:rPr>
              <w:t>iagnostic imaging</w:t>
            </w:r>
          </w:p>
        </w:tc>
        <w:tc>
          <w:tcPr>
            <w:tcW w:w="573" w:type="dxa"/>
            <w:noWrap/>
            <w:hideMark/>
          </w:tcPr>
          <w:p w14:paraId="4A006BF3"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4CF0E9DC" w14:textId="77777777" w:rsidTr="00B47B93">
        <w:trPr>
          <w:trHeight w:val="320"/>
        </w:trPr>
        <w:tc>
          <w:tcPr>
            <w:tcW w:w="1253" w:type="dxa"/>
            <w:noWrap/>
            <w:hideMark/>
          </w:tcPr>
          <w:p w14:paraId="0B030055" w14:textId="46EC3BBE" w:rsidR="000F5F5E" w:rsidRPr="00B47B93" w:rsidRDefault="000F5F5E" w:rsidP="00340668">
            <w:pPr>
              <w:rPr>
                <w:rFonts w:cs="Times New Roman"/>
                <w:sz w:val="18"/>
                <w:szCs w:val="18"/>
                <w:vertAlign w:val="superscript"/>
              </w:rPr>
            </w:pPr>
            <w:r w:rsidRPr="002F012B">
              <w:rPr>
                <w:rFonts w:cs="Times New Roman"/>
                <w:sz w:val="18"/>
                <w:szCs w:val="18"/>
              </w:rPr>
              <w:t>Computer Assisted Learning: Assessment of the</w:t>
            </w:r>
            <w:r w:rsidR="00A45A31">
              <w:rPr>
                <w:rFonts w:cs="Times New Roman"/>
                <w:sz w:val="18"/>
                <w:szCs w:val="18"/>
              </w:rPr>
              <w:t xml:space="preserve"> Veterinary Virtual Anatomy Education Software IVALA</w:t>
            </w:r>
            <w:r w:rsidR="00A45A31">
              <w:rPr>
                <w:rFonts w:cs="Times New Roman"/>
                <w:sz w:val="18"/>
                <w:szCs w:val="18"/>
                <w:vertAlign w:val="superscript"/>
              </w:rPr>
              <w:t>TM</w:t>
            </w:r>
          </w:p>
        </w:tc>
        <w:tc>
          <w:tcPr>
            <w:tcW w:w="963" w:type="dxa"/>
            <w:noWrap/>
            <w:hideMark/>
          </w:tcPr>
          <w:p w14:paraId="0D306F4F" w14:textId="376BD527" w:rsidR="000F5F5E" w:rsidRPr="002F012B" w:rsidRDefault="00F256D5" w:rsidP="00340668">
            <w:pPr>
              <w:rPr>
                <w:rFonts w:cs="Times New Roman"/>
                <w:sz w:val="18"/>
                <w:szCs w:val="18"/>
              </w:rPr>
            </w:pPr>
            <w:r>
              <w:rPr>
                <w:rFonts w:cs="Times New Roman"/>
                <w:sz w:val="18"/>
                <w:szCs w:val="18"/>
              </w:rPr>
              <w:t>Littl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S0st2y9r","properties":{"formattedCitation":"(46)","plainCitation":"(46)","noteIndex":0},"citationItems":[{"id":552,"uris":["http://zotero.org/groups/6133767/items/LXGDF6UI"],"itemData":{"id":552,"type":"article-journal","abstract":"Although cadaveric dissection has historically been the cornerstone of anatomical education, it comes at the cost of some emotional, moral, safety, and environmental concerns. Computer assisted learning (CAL) programs are an increasingly common solution to these issues; however, research regarding the efﬁcacy of high ﬁdelity simulation is limited. The traditional ﬁrst semester veterinary gross anatomy course curriculum at Ross University School of Veterinary Medicine (RUSVM) was supplemented with a web based virtual anatomy program, IVALA™ (www.ivalalearn.com). The purpose of this study was to assess the relationship between supplementary use of the IVALA™ program and student examination scores, and to measure student perception surrounding IVALA™. IVALA™ uses an interactive virtual canine specimen that enables students to identify, move, rotate, magnify, and remove individual anatomic structures while providing a text description of each selected anatomic point. Fifty-six ﬁrst semester RUSVM students who supplemented their anatomic learning with the IVALA™ program performed signiﬁcantly higher on examinations compared to students (n = 123) that did not (p = 0.003). Students’ overall perception toward IVALA™ was enjoyable (mean = 3.8 out of a 5-point Likert scale) and beneﬁcial to their knowledge of anatomy (mean = 3.7); however, students did not support replacing cadaveric dissection with CAL (mean = 2.1). CAL can effectively supplement learning outcomes for veterinary anatomy.","container-title":"Veterinary Sciences","DOI":"10.3390/vetsci5020058","ISSN":"2306-7381","issue":"2","journalAbbreviation":"Veterinary Sciences","language":"en","license":"https://creativecommons.org/licenses/by/4.0/","page":"58","source":"DOI.org (Crossref)","title":"Computer Assisted Learning: Assessment of the Veterinary Virtual Anatomy Education Software IVALA™","title-short":"Computer Assisted Learning","volume":"5","author":[{"family":"Little","given":"William Brady"},{"family":"Artemiou","given":"Elpida"},{"family":"Conan","given":"Anne"},{"family":"Sparks","given":"Cathryn"}],"issued":{"date-parts":[["2018",6,19]]}}}],"schema":"https://github.com/citation-style-language/schema/raw/master/csl-citation.json"} </w:instrText>
            </w:r>
            <w:r>
              <w:rPr>
                <w:rFonts w:cs="Times New Roman"/>
                <w:sz w:val="18"/>
                <w:szCs w:val="18"/>
              </w:rPr>
              <w:fldChar w:fldCharType="separate"/>
            </w:r>
            <w:r w:rsidR="007740D9">
              <w:rPr>
                <w:rFonts w:cs="Times New Roman"/>
                <w:noProof/>
                <w:sz w:val="18"/>
                <w:szCs w:val="18"/>
              </w:rPr>
              <w:t>(46)</w:t>
            </w:r>
            <w:r>
              <w:rPr>
                <w:rFonts w:cs="Times New Roman"/>
                <w:sz w:val="18"/>
                <w:szCs w:val="18"/>
              </w:rPr>
              <w:fldChar w:fldCharType="end"/>
            </w:r>
          </w:p>
        </w:tc>
        <w:tc>
          <w:tcPr>
            <w:tcW w:w="938" w:type="dxa"/>
            <w:noWrap/>
            <w:hideMark/>
          </w:tcPr>
          <w:p w14:paraId="162AE68B" w14:textId="77777777" w:rsidR="000F5F5E" w:rsidRPr="002F012B" w:rsidRDefault="000F5F5E" w:rsidP="00340668">
            <w:pPr>
              <w:rPr>
                <w:rFonts w:cs="Times New Roman"/>
                <w:sz w:val="18"/>
                <w:szCs w:val="18"/>
              </w:rPr>
            </w:pPr>
            <w:r w:rsidRPr="002F012B">
              <w:rPr>
                <w:rFonts w:cs="Times New Roman"/>
                <w:sz w:val="18"/>
                <w:szCs w:val="18"/>
              </w:rPr>
              <w:t>Veterinary science</w:t>
            </w:r>
          </w:p>
        </w:tc>
        <w:tc>
          <w:tcPr>
            <w:tcW w:w="472" w:type="dxa"/>
            <w:noWrap/>
            <w:hideMark/>
          </w:tcPr>
          <w:p w14:paraId="06DB28DC"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20BB228A" w14:textId="77777777" w:rsidR="000F5F5E" w:rsidRPr="002F012B" w:rsidRDefault="000F5F5E" w:rsidP="00340668">
            <w:pPr>
              <w:rPr>
                <w:rFonts w:cs="Times New Roman"/>
                <w:sz w:val="18"/>
                <w:szCs w:val="18"/>
              </w:rPr>
            </w:pPr>
            <w:r w:rsidRPr="002F012B">
              <w:rPr>
                <w:rFonts w:cs="Times New Roman"/>
                <w:sz w:val="18"/>
                <w:szCs w:val="18"/>
              </w:rPr>
              <w:t>US</w:t>
            </w:r>
          </w:p>
        </w:tc>
        <w:tc>
          <w:tcPr>
            <w:tcW w:w="735" w:type="dxa"/>
            <w:noWrap/>
            <w:hideMark/>
          </w:tcPr>
          <w:p w14:paraId="4628DED3"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8F92490"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78FC6EF7"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073A04F3"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7DCA4A2"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6A4CA32"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3AEDB6DB"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4C8CCF77"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50FFF540"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06707D1B"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247C3B05"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BEB0A23" w14:textId="77777777" w:rsidTr="00B47B93">
        <w:trPr>
          <w:trHeight w:val="320"/>
        </w:trPr>
        <w:tc>
          <w:tcPr>
            <w:tcW w:w="1253" w:type="dxa"/>
            <w:noWrap/>
            <w:hideMark/>
          </w:tcPr>
          <w:p w14:paraId="51487BDB" w14:textId="53352A38" w:rsidR="000F5F5E" w:rsidRPr="002F012B" w:rsidRDefault="000F5F5E" w:rsidP="00340668">
            <w:pPr>
              <w:rPr>
                <w:rFonts w:cs="Times New Roman"/>
                <w:sz w:val="18"/>
                <w:szCs w:val="18"/>
              </w:rPr>
            </w:pPr>
            <w:r w:rsidRPr="002F012B">
              <w:rPr>
                <w:rFonts w:cs="Times New Roman"/>
                <w:sz w:val="18"/>
                <w:szCs w:val="18"/>
              </w:rPr>
              <w:lastRenderedPageBreak/>
              <w:t>Proof of concept of a workflow methodology</w:t>
            </w:r>
            <w:r w:rsidR="004B6359">
              <w:rPr>
                <w:rFonts w:cs="Times New Roman"/>
                <w:sz w:val="18"/>
                <w:szCs w:val="18"/>
              </w:rPr>
              <w:t xml:space="preserve"> for the creation of basic canine head anatomy veterinary education tool using augmented reality </w:t>
            </w:r>
          </w:p>
        </w:tc>
        <w:tc>
          <w:tcPr>
            <w:tcW w:w="963" w:type="dxa"/>
            <w:noWrap/>
            <w:hideMark/>
          </w:tcPr>
          <w:p w14:paraId="64C45FB7" w14:textId="42E79620" w:rsidR="000F5F5E" w:rsidRPr="002F012B" w:rsidRDefault="00EE5F7A" w:rsidP="00340668">
            <w:pPr>
              <w:rPr>
                <w:rFonts w:cs="Times New Roman"/>
                <w:sz w:val="18"/>
                <w:szCs w:val="18"/>
              </w:rPr>
            </w:pPr>
            <w:r>
              <w:rPr>
                <w:rFonts w:cs="Times New Roman"/>
                <w:sz w:val="18"/>
                <w:szCs w:val="18"/>
              </w:rPr>
              <w:t>Chris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097c3Aaw","properties":{"formattedCitation":"(47)","plainCitation":"(47)","noteIndex":0},"citationItems":[{"id":363,"uris":["http://zotero.org/groups/6133767/items/YWAE6BN9"],"itemData":{"id":363,"type":"article-journal","abstract":"Neuroanatomy can be challenging to both teach and learn within the undergraduate veterinary medicine and surgery curriculum. Traditional techniques have been used for many years, but there has now been a progression to move towards alternative digital models and interactive 3D models to engage the learner. However, digital innovations in the curriculum have typically involved the medical curriculum rather than the veterinary curriculum. Therefore, we aimed to create a simple workflow methodology to highlight the simplicity there is in creating a mobile augmented reality application of basic canine head anatomy. Using canine CT and MRI scans and widely available software programs, we demonstrate how to create an interactive model of head anatomy. This was applied to augmented reality for a popular Android mobile device to demonstrate the user-friendly interface. Here we present the processes, challenges and resolutions for the creation of a highly accurate, data based anatomical model that could potentially be used in the veterinary curriculum. This proof of concept study provides an excellent framework for the creation of augmented reality training products for veterinary education. The lack of similar resources within this field provides the ideal platform to extend this into other areas of veterinary education and beyond.","container-title":"PloS One","DOI":"10.1371/journal.pone.0195866","ISSN":"1932-6203","issue":"4","journalAbbreviation":"PLoS One","language":"eng","page":"e0195866","PMID":"29698413","PMCID":"PMC5919634","source":"PubMed","title":"Proof of concept of a workflow methodology for the creation of basic canine head anatomy veterinary education tool using augmented reality","volume":"13","author":[{"family":"Christ","given":"Roxie"},{"family":"Guevar","given":"Julien"},{"family":"Poyade","given":"Matthieu"},{"family":"Rea","given":"Paul M."}],"issued":{"date-parts":[["2018"]]}}}],"schema":"https://github.com/citation-style-language/schema/raw/master/csl-citation.json"} </w:instrText>
            </w:r>
            <w:r>
              <w:rPr>
                <w:rFonts w:cs="Times New Roman"/>
                <w:sz w:val="18"/>
                <w:szCs w:val="18"/>
              </w:rPr>
              <w:fldChar w:fldCharType="separate"/>
            </w:r>
            <w:r w:rsidR="007740D9">
              <w:rPr>
                <w:rFonts w:cs="Times New Roman"/>
                <w:noProof/>
                <w:sz w:val="18"/>
                <w:szCs w:val="18"/>
              </w:rPr>
              <w:t>(47)</w:t>
            </w:r>
            <w:r>
              <w:rPr>
                <w:rFonts w:cs="Times New Roman"/>
                <w:sz w:val="18"/>
                <w:szCs w:val="18"/>
              </w:rPr>
              <w:fldChar w:fldCharType="end"/>
            </w:r>
          </w:p>
        </w:tc>
        <w:tc>
          <w:tcPr>
            <w:tcW w:w="938" w:type="dxa"/>
            <w:noWrap/>
            <w:hideMark/>
          </w:tcPr>
          <w:p w14:paraId="5C98E38B" w14:textId="77777777" w:rsidR="000F5F5E" w:rsidRPr="002F012B" w:rsidRDefault="000F5F5E" w:rsidP="00340668">
            <w:pPr>
              <w:rPr>
                <w:rFonts w:cs="Times New Roman"/>
                <w:sz w:val="18"/>
                <w:szCs w:val="18"/>
              </w:rPr>
            </w:pPr>
            <w:r w:rsidRPr="002F012B">
              <w:rPr>
                <w:rFonts w:cs="Times New Roman"/>
                <w:sz w:val="18"/>
                <w:szCs w:val="18"/>
              </w:rPr>
              <w:t>Plos one</w:t>
            </w:r>
          </w:p>
        </w:tc>
        <w:tc>
          <w:tcPr>
            <w:tcW w:w="472" w:type="dxa"/>
            <w:noWrap/>
            <w:hideMark/>
          </w:tcPr>
          <w:p w14:paraId="705E3332"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68DEEDFD"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4B5CE13F"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539FBAA"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5C787110" w14:textId="77777777" w:rsidR="000F5F5E" w:rsidRPr="002F012B" w:rsidRDefault="000F5F5E" w:rsidP="00340668">
            <w:pPr>
              <w:rPr>
                <w:rFonts w:cs="Times New Roman"/>
                <w:sz w:val="18"/>
                <w:szCs w:val="18"/>
              </w:rPr>
            </w:pPr>
            <w:r w:rsidRPr="002F012B">
              <w:rPr>
                <w:rFonts w:cs="Times New Roman"/>
                <w:sz w:val="18"/>
                <w:szCs w:val="18"/>
              </w:rPr>
              <w:t>AR</w:t>
            </w:r>
          </w:p>
        </w:tc>
        <w:tc>
          <w:tcPr>
            <w:tcW w:w="688" w:type="dxa"/>
            <w:noWrap/>
            <w:hideMark/>
          </w:tcPr>
          <w:p w14:paraId="13965785"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09A84197"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6E90125"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3DDA044"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85A108A"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6239750B"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514C0AF3"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6D4CF1F4"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79089726" w14:textId="77777777" w:rsidTr="00B47B93">
        <w:trPr>
          <w:trHeight w:val="320"/>
        </w:trPr>
        <w:tc>
          <w:tcPr>
            <w:tcW w:w="1253" w:type="dxa"/>
            <w:noWrap/>
            <w:hideMark/>
          </w:tcPr>
          <w:p w14:paraId="42F0BB27" w14:textId="77777777" w:rsidR="000F5F5E" w:rsidRPr="002F012B" w:rsidRDefault="000F5F5E" w:rsidP="00340668">
            <w:pPr>
              <w:rPr>
                <w:rFonts w:cs="Times New Roman"/>
                <w:sz w:val="18"/>
                <w:szCs w:val="18"/>
              </w:rPr>
            </w:pPr>
            <w:r w:rsidRPr="002F012B">
              <w:rPr>
                <w:rFonts w:cs="Times New Roman"/>
                <w:sz w:val="18"/>
                <w:szCs w:val="18"/>
              </w:rPr>
              <w:t> Face, construct, and concurrent validity of a simulation model for laparoscopic ovariectomy in standing horses </w:t>
            </w:r>
          </w:p>
        </w:tc>
        <w:tc>
          <w:tcPr>
            <w:tcW w:w="963" w:type="dxa"/>
            <w:noWrap/>
            <w:hideMark/>
          </w:tcPr>
          <w:p w14:paraId="2848AA3A" w14:textId="1F3A8EE2" w:rsidR="000F5F5E" w:rsidRPr="002F012B" w:rsidRDefault="00106F38" w:rsidP="00340668">
            <w:pPr>
              <w:rPr>
                <w:rFonts w:cs="Times New Roman"/>
                <w:sz w:val="18"/>
                <w:szCs w:val="18"/>
              </w:rPr>
            </w:pPr>
            <w:r>
              <w:rPr>
                <w:rFonts w:cs="Times New Roman"/>
                <w:sz w:val="18"/>
                <w:szCs w:val="18"/>
              </w:rPr>
              <w:t>Elarbi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IAS5I9Hb","properties":{"formattedCitation":"(48)","plainCitation":"(48)","noteIndex":0},"citationItems":[{"id":574,"uris":["http://zotero.org/groups/6133767/items/VEZNZFDI"],"itemData":{"id":574,"type":"article-journal","container-title":"Journal of the American Veterinary Medical Association","DOI":"10.2460/javma.253.1.92","issue":"1","journalAbbreviation":"Journal of the American Veterinary Medical Association","language":"English","note":"publisher-place: Schaumburg, IL, USA","page":"92-100","publisher":"American Veterinary Medical Association","title":"Face, construct, and concurrent validity of a simulation model for laparoscopic ovariectomy in standing horses","volume":"253","author":[{"family":"Elarbi","given":"Mustafa M."},{"family":"Ragle","given":"Claude A."},{"family":"Fransson","given":"Boel A."},{"family":"Farnsworth","given":"Kelly D."}],"issued":{"date-parts":[["2018",7,1]]}}}],"schema":"https://github.com/citation-style-language/schema/raw/master/csl-citation.json"} </w:instrText>
            </w:r>
            <w:r>
              <w:rPr>
                <w:rFonts w:cs="Times New Roman"/>
                <w:sz w:val="18"/>
                <w:szCs w:val="18"/>
              </w:rPr>
              <w:fldChar w:fldCharType="separate"/>
            </w:r>
            <w:r w:rsidR="007740D9">
              <w:rPr>
                <w:rFonts w:cs="Times New Roman"/>
                <w:noProof/>
                <w:sz w:val="18"/>
                <w:szCs w:val="18"/>
              </w:rPr>
              <w:t>(48)</w:t>
            </w:r>
            <w:r>
              <w:rPr>
                <w:rFonts w:cs="Times New Roman"/>
                <w:sz w:val="18"/>
                <w:szCs w:val="18"/>
              </w:rPr>
              <w:fldChar w:fldCharType="end"/>
            </w:r>
          </w:p>
        </w:tc>
        <w:tc>
          <w:tcPr>
            <w:tcW w:w="938" w:type="dxa"/>
            <w:noWrap/>
            <w:hideMark/>
          </w:tcPr>
          <w:p w14:paraId="06B72B7F" w14:textId="77777777" w:rsidR="000F5F5E" w:rsidRPr="002F012B" w:rsidRDefault="000F5F5E" w:rsidP="00340668">
            <w:pPr>
              <w:rPr>
                <w:rFonts w:cs="Times New Roman"/>
                <w:sz w:val="18"/>
                <w:szCs w:val="18"/>
              </w:rPr>
            </w:pPr>
            <w:r w:rsidRPr="002F012B">
              <w:rPr>
                <w:rFonts w:cs="Times New Roman"/>
                <w:sz w:val="18"/>
                <w:szCs w:val="18"/>
              </w:rPr>
              <w:t>JAVMA</w:t>
            </w:r>
          </w:p>
        </w:tc>
        <w:tc>
          <w:tcPr>
            <w:tcW w:w="472" w:type="dxa"/>
            <w:noWrap/>
            <w:hideMark/>
          </w:tcPr>
          <w:p w14:paraId="3C0C51FF"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3FB27994"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CEF09B8"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3954A159"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EBEB470"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751D161C"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7E61FE3"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262411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1E674840"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7B4B8AA0"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1C1211FD"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7C48E61B"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13B099CA"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7D5293EA" w14:textId="77777777" w:rsidTr="00B47B93">
        <w:trPr>
          <w:trHeight w:val="320"/>
        </w:trPr>
        <w:tc>
          <w:tcPr>
            <w:tcW w:w="1253" w:type="dxa"/>
            <w:noWrap/>
            <w:hideMark/>
          </w:tcPr>
          <w:p w14:paraId="599B728E" w14:textId="77777777" w:rsidR="000F5F5E" w:rsidRPr="002F012B" w:rsidRDefault="000F5F5E" w:rsidP="00340668">
            <w:pPr>
              <w:rPr>
                <w:rFonts w:cs="Times New Roman"/>
                <w:sz w:val="18"/>
                <w:szCs w:val="18"/>
              </w:rPr>
            </w:pPr>
            <w:r w:rsidRPr="002F012B">
              <w:rPr>
                <w:rFonts w:cs="Times New Roman"/>
                <w:sz w:val="18"/>
                <w:szCs w:val="18"/>
              </w:rPr>
              <w:t> Comparison of the use of fresh-frozen canine cadavers and a realistic composite ex vivo simulator for training in small animal flexible gastrointestinal endoscopy </w:t>
            </w:r>
          </w:p>
        </w:tc>
        <w:tc>
          <w:tcPr>
            <w:tcW w:w="963" w:type="dxa"/>
            <w:noWrap/>
            <w:hideMark/>
          </w:tcPr>
          <w:p w14:paraId="3B86A533" w14:textId="4506808A" w:rsidR="000F5F5E" w:rsidRPr="002F012B" w:rsidRDefault="00003492" w:rsidP="00340668">
            <w:pPr>
              <w:rPr>
                <w:rFonts w:cs="Times New Roman"/>
                <w:sz w:val="18"/>
                <w:szCs w:val="18"/>
              </w:rPr>
            </w:pPr>
            <w:r>
              <w:rPr>
                <w:rFonts w:cs="Times New Roman"/>
                <w:sz w:val="18"/>
                <w:szCs w:val="18"/>
              </w:rPr>
              <w:t>Pérez-Merino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LFR6jAdp","properties":{"formattedCitation":"(49)","plainCitation":"(49)","noteIndex":0},"citationItems":[{"id":492,"uris":["http://zotero.org/groups/6133767/items/C6B7FJ5N"],"itemData":{"id":492,"type":"article-journal","abstract":"OBJECTIVE To compare the usefulness of fresh-frozen canine cadavers (FFCCs) and a validated canine simulator model for training veterinary students in basic gastrointestinal endoscopic procedures. DESIGN Randomized trial. SAMPLE 48 veterinary students in their final year of training. PROCEDURES Students were randomly assigned to receive basic gastrointestinal endoscopic training on a canine simulator or FFCC. All students were trained as assigned in esophagogastroduodenoscopy, endoscopic gastric biopsy, and gastric foreign body removal for 2 h/d for 5 days. They then performed each procedure on a live dog, and procedure completion time and performance ability were compared between groups. Two experienced endoscopists used a validated Likert-type procedural rating scale to rate the students' performance. Students completed a survey to rate their training model. RESULTS No significant differences were identified between groups in quality of performance of the 3 endoscopic procedures on a live dog. Students required significantly less time to complete the procedures on a live dog when trained on an FFCC versus canine simulator. Although both training models were considered equally useful by students, training on the simulator was significantly more stimulating. CONCLUSIONS AND CLINICAL RELEVANCE Students showed the same skill level in performing basic endoscopic procedures on live dogs regardless of the training model used, although students who trained on the FFCC completed these procedures faster than students trained on the canine simulator. Use of the simulator appeared to be a viable alternative to use of FFCCs for veterinary endoscopic training, providing students with a good level of proficiency before performing endoscopic procedures on live dogs.","container-title":"Journal of the American Veterinary Medical Association","DOI":"10.2460/javma.252.7.839","issue":"7","language":"en","page":"839-845","publisher":"American Veterinary Medical Association","section":"Journal of the American Veterinary Medical Association","source":"avmajournals.avma.org","title":"Comparison of the use of fresh-frozen canine cadavers and a realistic composite ex vivo simulator for training in small animal flexible gastrointestinal endoscopy","volume":"252","author":[{"family":"Pérez-Merino","given":"Eva M."},{"family":"Usón-Gargallo","given":"Jesús"},{"family":"Sánchez-Margallo","given":"Francisco M."},{"family":"Usón-Casaús","given":"Jesús M."}],"issued":{"date-parts":[["2018",4,1]]}}}],"schema":"https://github.com/citation-style-language/schema/raw/master/csl-citation.json"} </w:instrText>
            </w:r>
            <w:r>
              <w:rPr>
                <w:rFonts w:cs="Times New Roman"/>
                <w:sz w:val="18"/>
                <w:szCs w:val="18"/>
              </w:rPr>
              <w:fldChar w:fldCharType="separate"/>
            </w:r>
            <w:r w:rsidR="007740D9">
              <w:rPr>
                <w:rFonts w:cs="Times New Roman"/>
                <w:noProof/>
                <w:sz w:val="18"/>
                <w:szCs w:val="18"/>
              </w:rPr>
              <w:t>(49)</w:t>
            </w:r>
            <w:r>
              <w:rPr>
                <w:rFonts w:cs="Times New Roman"/>
                <w:sz w:val="18"/>
                <w:szCs w:val="18"/>
              </w:rPr>
              <w:fldChar w:fldCharType="end"/>
            </w:r>
          </w:p>
        </w:tc>
        <w:tc>
          <w:tcPr>
            <w:tcW w:w="938" w:type="dxa"/>
            <w:noWrap/>
            <w:hideMark/>
          </w:tcPr>
          <w:p w14:paraId="377C79C8" w14:textId="77777777" w:rsidR="000F5F5E" w:rsidRPr="002F012B" w:rsidRDefault="000F5F5E" w:rsidP="00340668">
            <w:pPr>
              <w:rPr>
                <w:rFonts w:cs="Times New Roman"/>
                <w:sz w:val="18"/>
                <w:szCs w:val="18"/>
              </w:rPr>
            </w:pPr>
            <w:r w:rsidRPr="002F012B">
              <w:rPr>
                <w:rFonts w:cs="Times New Roman"/>
                <w:sz w:val="18"/>
                <w:szCs w:val="18"/>
              </w:rPr>
              <w:t>JAVMA</w:t>
            </w:r>
          </w:p>
        </w:tc>
        <w:tc>
          <w:tcPr>
            <w:tcW w:w="472" w:type="dxa"/>
            <w:noWrap/>
            <w:hideMark/>
          </w:tcPr>
          <w:p w14:paraId="3D58C8D8"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121DE27C"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1F86649F"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01CEFCBC"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7CC26B05"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49909DE6"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C064D8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8D83C9C"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0A99F1FC"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4EE504B2" w14:textId="02F87350" w:rsidR="000F5F5E" w:rsidRPr="002F012B" w:rsidRDefault="00F37D61"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42F20AB0" w14:textId="106C6795" w:rsidR="000F5F5E" w:rsidRPr="002F012B" w:rsidRDefault="00F37D61" w:rsidP="00340668">
            <w:pPr>
              <w:rPr>
                <w:rFonts w:cs="Times New Roman"/>
                <w:sz w:val="18"/>
                <w:szCs w:val="18"/>
              </w:rPr>
            </w:pPr>
            <w:r>
              <w:rPr>
                <w:rFonts w:cs="Times New Roman"/>
                <w:sz w:val="18"/>
                <w:szCs w:val="18"/>
              </w:rPr>
              <w:t>P</w:t>
            </w:r>
            <w:r w:rsidR="000F5F5E" w:rsidRPr="002F012B">
              <w:rPr>
                <w:rFonts w:cs="Times New Roman"/>
                <w:sz w:val="18"/>
                <w:szCs w:val="18"/>
              </w:rPr>
              <w:t>sychomotor skills</w:t>
            </w:r>
          </w:p>
        </w:tc>
        <w:tc>
          <w:tcPr>
            <w:tcW w:w="1085" w:type="dxa"/>
            <w:noWrap/>
            <w:hideMark/>
          </w:tcPr>
          <w:p w14:paraId="5A90DC99" w14:textId="29CE765B" w:rsidR="000F5F5E" w:rsidRPr="002F012B" w:rsidRDefault="00F37D61"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26BD18C"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1967A4BB" w14:textId="77777777" w:rsidTr="00B47B93">
        <w:trPr>
          <w:trHeight w:val="320"/>
        </w:trPr>
        <w:tc>
          <w:tcPr>
            <w:tcW w:w="1253" w:type="dxa"/>
            <w:noWrap/>
            <w:hideMark/>
          </w:tcPr>
          <w:p w14:paraId="640170B8" w14:textId="6BA3A285" w:rsidR="000F5F5E" w:rsidRPr="002F012B" w:rsidRDefault="000F5F5E" w:rsidP="00340668">
            <w:pPr>
              <w:rPr>
                <w:rFonts w:cs="Times New Roman"/>
                <w:sz w:val="18"/>
                <w:szCs w:val="18"/>
              </w:rPr>
            </w:pPr>
            <w:r w:rsidRPr="002F012B">
              <w:rPr>
                <w:rFonts w:cs="Times New Roman"/>
                <w:sz w:val="18"/>
                <w:szCs w:val="18"/>
              </w:rPr>
              <w:t xml:space="preserve">Production of Accurate Skeletal </w:t>
            </w:r>
            <w:r w:rsidRPr="002F012B">
              <w:rPr>
                <w:rFonts w:cs="Times New Roman"/>
                <w:sz w:val="18"/>
                <w:szCs w:val="18"/>
              </w:rPr>
              <w:lastRenderedPageBreak/>
              <w:t>Models of Domestic Animals</w:t>
            </w:r>
            <w:r w:rsidR="00417F88">
              <w:rPr>
                <w:rFonts w:cs="Times New Roman"/>
                <w:sz w:val="18"/>
                <w:szCs w:val="18"/>
              </w:rPr>
              <w:t xml:space="preserve"> Using Three-Dimensional Scanning and Printing Technology</w:t>
            </w:r>
          </w:p>
        </w:tc>
        <w:tc>
          <w:tcPr>
            <w:tcW w:w="963" w:type="dxa"/>
            <w:noWrap/>
            <w:hideMark/>
          </w:tcPr>
          <w:p w14:paraId="264E253A" w14:textId="3C1DE344" w:rsidR="000F5F5E" w:rsidRPr="002F012B" w:rsidRDefault="00566581" w:rsidP="00340668">
            <w:pPr>
              <w:rPr>
                <w:rFonts w:cs="Times New Roman"/>
                <w:sz w:val="18"/>
                <w:szCs w:val="18"/>
              </w:rPr>
            </w:pPr>
            <w:r>
              <w:rPr>
                <w:rFonts w:cs="Times New Roman"/>
                <w:sz w:val="18"/>
                <w:szCs w:val="18"/>
              </w:rPr>
              <w:lastRenderedPageBreak/>
              <w:t>Li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MBMRebkh","properties":{"formattedCitation":"(50)","plainCitation":"(50)","noteIndex":0},"citationItems":[{"id":342,"uris":["http://zotero.org/groups/6133767/items/TP48P4C4"],"itemData":{"id":342,"type":"article-journal","abstract":"Access to adequate anatomical specimens can be an important aspect in learning the anatomy of domestic animals. In this study, the authors utilized a structured light scanner and fused deposition modeling (FDM) printer to produce highly accurate animal skeletal models. First, various components of the bovine skeleton, including the femur, the fifth rib, and the sixth cervical (C6) vertebra were used to produce digital models. These were then used to produce 1:1 scale physical models with the FDM printer. The anatomical features of the digital models and three-dimensional (3D) printed models were then compared with those of the original skeletal specimens. The results of this study demonstrated that both digital and physical scale models of animal skeletal components could be rapidly produced using 3D printing technology. In terms of accuracy between models and original specimens, the standard deviations of the femur and the fifth rib measurements were 0.0351 and 0.0572, respectively. All of the features except the nutrient foramina on the original bone specimens could be identified in the digital and 3D printed models. Moreover, the 3D printed models could serve as a viable alternative to original bone specimens when used in anatomy education, as determined from student surveys. This study demonstrated an important example of reproducing bone models to be used in anatomy education and veterinary clinical training. Anat Sci Educ 11: 73-80. © 2017 American Association of Anatomists.","container-title":"Anatomical Sciences Education","DOI":"10.1002/ase.1725","ISSN":"1935-9780","issue":"1","journalAbbreviation":"Anat Sci Educ","language":"eng","page":"73-80","PMID":"28914982","source":"PubMed","title":"Production of accurate skeletal models of domestic animals using three-dimensional scanning and printing technology","volume":"11","author":[{"family":"Li","given":"Fangzheng"},{"family":"Liu","given":"Chunying"},{"family":"Song","given":"Xuexiong"},{"family":"Huan","given":"Yanjun"},{"family":"Gao","given":"Shansong"},{"family":"Jiang","given":"Zhongling"}],"issued":{"date-parts":[["2018",1]]}}}],"schema":"https://github.com/citation-style-language/schema/raw/master/csl-citation.json"} </w:instrText>
            </w:r>
            <w:r>
              <w:rPr>
                <w:rFonts w:cs="Times New Roman"/>
                <w:sz w:val="18"/>
                <w:szCs w:val="18"/>
              </w:rPr>
              <w:fldChar w:fldCharType="separate"/>
            </w:r>
            <w:r w:rsidR="007740D9">
              <w:rPr>
                <w:rFonts w:cs="Times New Roman"/>
                <w:noProof/>
                <w:sz w:val="18"/>
                <w:szCs w:val="18"/>
              </w:rPr>
              <w:t>(50)</w:t>
            </w:r>
            <w:r>
              <w:rPr>
                <w:rFonts w:cs="Times New Roman"/>
                <w:sz w:val="18"/>
                <w:szCs w:val="18"/>
              </w:rPr>
              <w:fldChar w:fldCharType="end"/>
            </w:r>
          </w:p>
        </w:tc>
        <w:tc>
          <w:tcPr>
            <w:tcW w:w="938" w:type="dxa"/>
            <w:noWrap/>
            <w:hideMark/>
          </w:tcPr>
          <w:p w14:paraId="1EF6E881" w14:textId="77777777" w:rsidR="000F5F5E" w:rsidRPr="002F012B" w:rsidRDefault="000F5F5E" w:rsidP="00340668">
            <w:pPr>
              <w:rPr>
                <w:rFonts w:cs="Times New Roman"/>
                <w:sz w:val="18"/>
                <w:szCs w:val="18"/>
              </w:rPr>
            </w:pPr>
            <w:r w:rsidRPr="002F012B">
              <w:rPr>
                <w:rFonts w:cs="Times New Roman"/>
                <w:sz w:val="18"/>
                <w:szCs w:val="18"/>
              </w:rPr>
              <w:t xml:space="preserve">anatomical science </w:t>
            </w:r>
            <w:r w:rsidRPr="002F012B">
              <w:rPr>
                <w:rFonts w:cs="Times New Roman"/>
                <w:sz w:val="18"/>
                <w:szCs w:val="18"/>
              </w:rPr>
              <w:lastRenderedPageBreak/>
              <w:t>education</w:t>
            </w:r>
          </w:p>
        </w:tc>
        <w:tc>
          <w:tcPr>
            <w:tcW w:w="472" w:type="dxa"/>
            <w:noWrap/>
            <w:hideMark/>
          </w:tcPr>
          <w:p w14:paraId="01426CD1" w14:textId="77777777" w:rsidR="000F5F5E" w:rsidRPr="002F012B" w:rsidRDefault="000F5F5E" w:rsidP="00340668">
            <w:pPr>
              <w:rPr>
                <w:rFonts w:cs="Times New Roman"/>
                <w:sz w:val="18"/>
                <w:szCs w:val="18"/>
              </w:rPr>
            </w:pPr>
            <w:r w:rsidRPr="002F012B">
              <w:rPr>
                <w:rFonts w:cs="Times New Roman"/>
                <w:sz w:val="18"/>
                <w:szCs w:val="18"/>
              </w:rPr>
              <w:lastRenderedPageBreak/>
              <w:t>2018</w:t>
            </w:r>
          </w:p>
        </w:tc>
        <w:tc>
          <w:tcPr>
            <w:tcW w:w="866" w:type="dxa"/>
            <w:noWrap/>
            <w:hideMark/>
          </w:tcPr>
          <w:p w14:paraId="6C553A22" w14:textId="77777777" w:rsidR="000F5F5E" w:rsidRPr="002F012B" w:rsidRDefault="000F5F5E" w:rsidP="00340668">
            <w:pPr>
              <w:rPr>
                <w:rFonts w:cs="Times New Roman"/>
                <w:sz w:val="18"/>
                <w:szCs w:val="18"/>
              </w:rPr>
            </w:pPr>
            <w:r w:rsidRPr="002F012B">
              <w:rPr>
                <w:rFonts w:cs="Times New Roman"/>
                <w:sz w:val="18"/>
                <w:szCs w:val="18"/>
              </w:rPr>
              <w:t>China</w:t>
            </w:r>
          </w:p>
        </w:tc>
        <w:tc>
          <w:tcPr>
            <w:tcW w:w="735" w:type="dxa"/>
            <w:noWrap/>
            <w:hideMark/>
          </w:tcPr>
          <w:p w14:paraId="1CA40AA3"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C38DDF7" w14:textId="709F4684" w:rsidR="000F5F5E" w:rsidRPr="002F012B" w:rsidRDefault="00F37D61"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0CA822E7" w14:textId="29611E68" w:rsidR="000F5F5E" w:rsidRPr="002F012B" w:rsidRDefault="000F5F5E" w:rsidP="00340668">
            <w:pPr>
              <w:rPr>
                <w:rFonts w:cs="Times New Roman"/>
                <w:sz w:val="18"/>
                <w:szCs w:val="18"/>
              </w:rPr>
            </w:pPr>
            <w:r w:rsidRPr="002F012B">
              <w:rPr>
                <w:rFonts w:cs="Times New Roman"/>
                <w:sz w:val="18"/>
                <w:szCs w:val="18"/>
              </w:rPr>
              <w:t>3</w:t>
            </w:r>
            <w:r w:rsidR="00F37D61">
              <w:rPr>
                <w:rFonts w:cs="Times New Roman"/>
                <w:sz w:val="18"/>
                <w:szCs w:val="18"/>
              </w:rPr>
              <w:t>D</w:t>
            </w:r>
          </w:p>
        </w:tc>
        <w:tc>
          <w:tcPr>
            <w:tcW w:w="688" w:type="dxa"/>
            <w:noWrap/>
            <w:hideMark/>
          </w:tcPr>
          <w:p w14:paraId="294FA70D"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FC85AD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452B283"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239750E4" w14:textId="77777777" w:rsidR="000F5F5E" w:rsidRPr="002F012B" w:rsidRDefault="000F5F5E" w:rsidP="00340668">
            <w:pPr>
              <w:rPr>
                <w:rFonts w:cs="Times New Roman"/>
                <w:sz w:val="18"/>
                <w:szCs w:val="18"/>
              </w:rPr>
            </w:pPr>
            <w:r w:rsidRPr="002F012B">
              <w:rPr>
                <w:rFonts w:cs="Times New Roman"/>
                <w:sz w:val="18"/>
                <w:szCs w:val="18"/>
              </w:rPr>
              <w:t>Objective + questionn</w:t>
            </w:r>
            <w:r w:rsidRPr="002F012B">
              <w:rPr>
                <w:rFonts w:cs="Times New Roman"/>
                <w:sz w:val="18"/>
                <w:szCs w:val="18"/>
              </w:rPr>
              <w:lastRenderedPageBreak/>
              <w:t>aire</w:t>
            </w:r>
          </w:p>
        </w:tc>
        <w:tc>
          <w:tcPr>
            <w:tcW w:w="1045" w:type="dxa"/>
            <w:noWrap/>
            <w:hideMark/>
          </w:tcPr>
          <w:p w14:paraId="7F06F3B2" w14:textId="77777777" w:rsidR="000F5F5E" w:rsidRPr="002F012B" w:rsidRDefault="000F5F5E" w:rsidP="00340668">
            <w:pPr>
              <w:rPr>
                <w:rFonts w:cs="Times New Roman"/>
                <w:sz w:val="18"/>
                <w:szCs w:val="18"/>
              </w:rPr>
            </w:pPr>
            <w:r w:rsidRPr="002F012B">
              <w:rPr>
                <w:rFonts w:cs="Times New Roman"/>
                <w:sz w:val="18"/>
                <w:szCs w:val="18"/>
              </w:rPr>
              <w:lastRenderedPageBreak/>
              <w:t>Same</w:t>
            </w:r>
          </w:p>
        </w:tc>
        <w:tc>
          <w:tcPr>
            <w:tcW w:w="857" w:type="dxa"/>
            <w:noWrap/>
            <w:hideMark/>
          </w:tcPr>
          <w:p w14:paraId="48BFEEB2"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06350666"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3B432177" w14:textId="0DD8375A" w:rsidR="000F5F5E" w:rsidRPr="002F012B" w:rsidRDefault="00F37D61" w:rsidP="00340668">
            <w:pPr>
              <w:rPr>
                <w:rFonts w:cs="Times New Roman"/>
                <w:sz w:val="18"/>
                <w:szCs w:val="18"/>
              </w:rPr>
            </w:pPr>
            <w:r>
              <w:rPr>
                <w:rFonts w:cs="Times New Roman"/>
                <w:sz w:val="18"/>
                <w:szCs w:val="18"/>
              </w:rPr>
              <w:t>C</w:t>
            </w:r>
            <w:r w:rsidR="000F5F5E" w:rsidRPr="002F012B">
              <w:rPr>
                <w:rFonts w:cs="Times New Roman"/>
                <w:sz w:val="18"/>
                <w:szCs w:val="18"/>
              </w:rPr>
              <w:t>ow</w:t>
            </w:r>
          </w:p>
        </w:tc>
      </w:tr>
      <w:tr w:rsidR="00B47B93" w:rsidRPr="002F012B" w14:paraId="489F1B8B" w14:textId="77777777" w:rsidTr="00B47B93">
        <w:trPr>
          <w:trHeight w:val="320"/>
        </w:trPr>
        <w:tc>
          <w:tcPr>
            <w:tcW w:w="1253" w:type="dxa"/>
            <w:noWrap/>
            <w:hideMark/>
          </w:tcPr>
          <w:p w14:paraId="38274CE3" w14:textId="0234CC40" w:rsidR="000F5F5E" w:rsidRPr="002F012B" w:rsidRDefault="000F5F5E" w:rsidP="00340668">
            <w:pPr>
              <w:rPr>
                <w:rFonts w:cs="Times New Roman"/>
                <w:sz w:val="18"/>
                <w:szCs w:val="18"/>
              </w:rPr>
            </w:pPr>
            <w:r w:rsidRPr="002F012B">
              <w:rPr>
                <w:rFonts w:cs="Times New Roman"/>
                <w:sz w:val="18"/>
                <w:szCs w:val="18"/>
              </w:rPr>
              <w:lastRenderedPageBreak/>
              <w:t>Survey of clinician and student impressions of a synthetic canine</w:t>
            </w:r>
            <w:r w:rsidR="004C7C3F">
              <w:rPr>
                <w:rFonts w:cs="Times New Roman"/>
                <w:sz w:val="18"/>
                <w:szCs w:val="18"/>
              </w:rPr>
              <w:t xml:space="preserve"> model for gastrointestinal surgery training </w:t>
            </w:r>
          </w:p>
        </w:tc>
        <w:tc>
          <w:tcPr>
            <w:tcW w:w="963" w:type="dxa"/>
            <w:noWrap/>
            <w:hideMark/>
          </w:tcPr>
          <w:p w14:paraId="56BD67B8" w14:textId="0A93CC60" w:rsidR="000F5F5E" w:rsidRPr="002F012B" w:rsidRDefault="009C5207" w:rsidP="00340668">
            <w:pPr>
              <w:rPr>
                <w:rFonts w:cs="Times New Roman"/>
                <w:sz w:val="18"/>
                <w:szCs w:val="18"/>
              </w:rPr>
            </w:pPr>
            <w:r>
              <w:rPr>
                <w:rFonts w:cs="Times New Roman"/>
                <w:sz w:val="18"/>
                <w:szCs w:val="18"/>
              </w:rPr>
              <w:t>Au Yong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BCm0rVJn","properties":{"formattedCitation":"(51)","plainCitation":"(51)","noteIndex":0},"citationItems":[{"id":675,"uris":["http://zotero.org/groups/6133767/items/IT2M9JHN"],"itemData":{"id":675,"type":"article-journal","abstract":"Objective: To evaluate the perceived efficacy of a high-fidelity synthetic canine model for simulating common gastrointestinal surgical procedures. Study design: Survey of students and experienced clinicians. Sample population: Twelve clinicians with &gt;2 years of postgraduate experience in the field of small animal surgery and 102 senior year veterinary students.\nMethods: The model was subjectively evaluated by 12 clinicians with &gt;2 years of postgraduate experience in the field of small animal surgery. Senior year veterinary students (n = 102) were asked to complete questionnaires before and after a laboratory on common gastrointestinal surgical procedures that included rating of perceived proficiency, anatomical knowledge, and the use of synthetic models compared with live animals.\nResults: Clinicians assessed most aspects of the model as moderately realistic and unanimously agreed that it would be helpful for students to train on this model prior to live surgery. Student survey response rates were 91% and 99% before and after the laboratory, respectively. The proportion of students that felt moderatelyto-highly proficient with the procedures increased from 8% prior to the laboratories to 59% after the laboratories (P &lt; .001). The proportion of students that felt that they had superior-to-excellent knowledge of abdominal surgical anatomy increased from 16% prior to the laboratories to 44% after the laboratories (P &lt; .001). The proportion of students that were satisfied with synthetic models instead of live animals increased from 52% prior to the laboratories to 74% after the laboratories (P = .014).\nConclusion: Experienced clinicians considered the model to have moderate realism. A positive shift in the students' self-perceived proficiency with gastrointestinal surgery was evident after the use of the model.","container-title":"Veterinary Surgery","DOI":"10.1111/vsu.13144","ISSN":"0161-3499, 1532-950X","issue":"3","journalAbbreviation":"Veterinary Surgery","language":"en","page":"343-351","source":"DOI.org (Crossref)","title":"Survey of clinician and student impressions of a synthetic canine model for gastrointestinal surgery training","volume":"48","author":[{"family":"Au Yong","given":"Jo Anne"},{"family":"Kim","given":"Stanley E."},{"family":"Case","given":"J. Brad"}],"issued":{"date-parts":[["2019",4]]}}}],"schema":"https://github.com/citation-style-language/schema/raw/master/csl-citation.json"} </w:instrText>
            </w:r>
            <w:r>
              <w:rPr>
                <w:rFonts w:cs="Times New Roman"/>
                <w:sz w:val="18"/>
                <w:szCs w:val="18"/>
              </w:rPr>
              <w:fldChar w:fldCharType="separate"/>
            </w:r>
            <w:r w:rsidR="007740D9">
              <w:rPr>
                <w:rFonts w:cs="Times New Roman"/>
                <w:noProof/>
                <w:sz w:val="18"/>
                <w:szCs w:val="18"/>
              </w:rPr>
              <w:t>(51)</w:t>
            </w:r>
            <w:r>
              <w:rPr>
                <w:rFonts w:cs="Times New Roman"/>
                <w:sz w:val="18"/>
                <w:szCs w:val="18"/>
              </w:rPr>
              <w:fldChar w:fldCharType="end"/>
            </w:r>
          </w:p>
        </w:tc>
        <w:tc>
          <w:tcPr>
            <w:tcW w:w="938" w:type="dxa"/>
            <w:noWrap/>
            <w:hideMark/>
          </w:tcPr>
          <w:p w14:paraId="3B40F415"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45E0953B"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53C9DCD6"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229E6DF"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1C8AA66C"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0E1F3390"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E09D9E0"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AF859E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49E434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2688738F"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BC5EA39"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52B76C2A"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1BD70D4"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3B9E7299"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72825082" w14:textId="77777777" w:rsidTr="00B47B93">
        <w:trPr>
          <w:trHeight w:val="320"/>
        </w:trPr>
        <w:tc>
          <w:tcPr>
            <w:tcW w:w="1253" w:type="dxa"/>
            <w:noWrap/>
            <w:hideMark/>
          </w:tcPr>
          <w:p w14:paraId="1AF073AC" w14:textId="77777777" w:rsidR="000F5F5E" w:rsidRPr="002F012B" w:rsidRDefault="000F5F5E" w:rsidP="00340668">
            <w:pPr>
              <w:rPr>
                <w:rFonts w:cs="Times New Roman"/>
                <w:sz w:val="18"/>
                <w:szCs w:val="18"/>
              </w:rPr>
            </w:pPr>
            <w:r w:rsidRPr="002F012B">
              <w:rPr>
                <w:rFonts w:cs="Times New Roman"/>
                <w:sz w:val="18"/>
                <w:szCs w:val="18"/>
              </w:rPr>
              <w:t>Introduction and assessment of an inanimate model for basic surgical skills training of veterinary students</w:t>
            </w:r>
          </w:p>
        </w:tc>
        <w:tc>
          <w:tcPr>
            <w:tcW w:w="963" w:type="dxa"/>
            <w:noWrap/>
            <w:hideMark/>
          </w:tcPr>
          <w:p w14:paraId="15924E9A" w14:textId="5882434C" w:rsidR="000F5F5E" w:rsidRPr="002F012B" w:rsidRDefault="00697556" w:rsidP="00340668">
            <w:pPr>
              <w:rPr>
                <w:rFonts w:cs="Times New Roman"/>
                <w:sz w:val="18"/>
                <w:szCs w:val="18"/>
              </w:rPr>
            </w:pPr>
            <w:r>
              <w:rPr>
                <w:rFonts w:cs="Times New Roman"/>
                <w:sz w:val="18"/>
                <w:szCs w:val="18"/>
              </w:rPr>
              <w:t>Mehrdadi and Marjani</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649bxUMS","properties":{"formattedCitation":"(52)","plainCitation":"(52)","noteIndex":0},"citationItems":[{"id":719,"uris":["http://zotero.org/groups/6133767/items/5BZW86K5"],"itemData":{"id":719,"type":"article-journal","abstract":"Introduction: In recent decades, simulation-based training has become an important component of learning and the practice of surgery. Surgical training is shifting from traditional methods to a more standard realistic approach, using simulation to improve some aspects of training. However, high costs can be a limiting factor. One solution to reduce the cost is using low-cost inanimate bench models. Studies have shown that surgical skills learned by trainees from bench models have resulted in better performance on surgical patients in the operating room. In this study, the introduction of a bench model was evaluated for teaching basic surgical skills to veterinary students in a simulated environment. Materials and methods: Thirty veterinary students were randomly divided into two groups of 15 trainees: group A (control group) were trained in basic surgical skills on live animals (clinical cases) without any training on bench models; group B (test group) received 30 minutes of training on bench models and then training on live animals. Recorded performances of both groups were evaluated using two checklists: the Global Rating Scale and the Skin Suturing Scale. Results: The performance scores (combined scores from both checklists) for group B on live animals, after their training on educational bench models, were higher (P = 0.001) than those of group A, who did not have the bench model training. Discussion: On the basis of this research, learning and training of basic surgical skills is possible by practicing on bench models, and significant progress was demonstrated in the clinical performance of trainees who practiced on bench models.","container-title":"Journal of Surgical Simulation","DOI":"10.1102/2051-7726.2018.0006","ISSN":"20517726","journalAbbreviation":"J Surg Simul","language":"en","page":"47-59","source":"DOI.org (Crossref)","title":"Introduction and assessment of an inanimate model for basic surgical skills training of veterinary students","volume":"5","author":[{"family":"Mehrdadi","given":"Soheil"},{"family":"Marjani","given":"Mehdi"}],"issued":{"date-parts":[["2018"]]}}}],"schema":"https://github.com/citation-style-language/schema/raw/master/csl-citation.json"} </w:instrText>
            </w:r>
            <w:r>
              <w:rPr>
                <w:rFonts w:cs="Times New Roman"/>
                <w:sz w:val="18"/>
                <w:szCs w:val="18"/>
              </w:rPr>
              <w:fldChar w:fldCharType="separate"/>
            </w:r>
            <w:r w:rsidR="007740D9">
              <w:rPr>
                <w:rFonts w:cs="Times New Roman"/>
                <w:noProof/>
                <w:sz w:val="18"/>
                <w:szCs w:val="18"/>
              </w:rPr>
              <w:t>(52)</w:t>
            </w:r>
            <w:r>
              <w:rPr>
                <w:rFonts w:cs="Times New Roman"/>
                <w:sz w:val="18"/>
                <w:szCs w:val="18"/>
              </w:rPr>
              <w:fldChar w:fldCharType="end"/>
            </w:r>
          </w:p>
        </w:tc>
        <w:tc>
          <w:tcPr>
            <w:tcW w:w="938" w:type="dxa"/>
            <w:noWrap/>
            <w:hideMark/>
          </w:tcPr>
          <w:p w14:paraId="28DE1781" w14:textId="77777777" w:rsidR="000F5F5E" w:rsidRPr="002F012B" w:rsidRDefault="000F5F5E" w:rsidP="00340668">
            <w:pPr>
              <w:rPr>
                <w:rFonts w:cs="Times New Roman"/>
                <w:sz w:val="18"/>
                <w:szCs w:val="18"/>
              </w:rPr>
            </w:pPr>
            <w:r w:rsidRPr="002F012B">
              <w:rPr>
                <w:rFonts w:cs="Times New Roman"/>
                <w:sz w:val="18"/>
                <w:szCs w:val="18"/>
              </w:rPr>
              <w:t>Journal Surgical simulator</w:t>
            </w:r>
          </w:p>
        </w:tc>
        <w:tc>
          <w:tcPr>
            <w:tcW w:w="472" w:type="dxa"/>
            <w:noWrap/>
            <w:hideMark/>
          </w:tcPr>
          <w:p w14:paraId="6B38741F"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6FCBB54E" w14:textId="77777777" w:rsidR="000F5F5E" w:rsidRPr="002F012B" w:rsidRDefault="000F5F5E" w:rsidP="00340668">
            <w:pPr>
              <w:rPr>
                <w:rFonts w:cs="Times New Roman"/>
                <w:sz w:val="18"/>
                <w:szCs w:val="18"/>
              </w:rPr>
            </w:pPr>
            <w:r w:rsidRPr="002F012B">
              <w:rPr>
                <w:rFonts w:cs="Times New Roman"/>
                <w:sz w:val="18"/>
                <w:szCs w:val="18"/>
              </w:rPr>
              <w:t>Iran</w:t>
            </w:r>
          </w:p>
        </w:tc>
        <w:tc>
          <w:tcPr>
            <w:tcW w:w="735" w:type="dxa"/>
            <w:noWrap/>
            <w:hideMark/>
          </w:tcPr>
          <w:p w14:paraId="74F76ED7"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3641189" w14:textId="3AD03AAF" w:rsidR="000F5F5E" w:rsidRPr="002F012B" w:rsidRDefault="00F37D61"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4101901B"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40245C1"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63AF72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F2928C6"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190E334F"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50D32F72"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50D008C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57ED5E08"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483D4B66" w14:textId="61680DE2" w:rsidR="000F5F5E" w:rsidRPr="002F012B" w:rsidRDefault="00F37D61"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19C5B1C7" w14:textId="77777777" w:rsidTr="00B47B93">
        <w:trPr>
          <w:trHeight w:val="320"/>
        </w:trPr>
        <w:tc>
          <w:tcPr>
            <w:tcW w:w="1253" w:type="dxa"/>
            <w:noWrap/>
            <w:hideMark/>
          </w:tcPr>
          <w:p w14:paraId="0C577DDF" w14:textId="77777777" w:rsidR="000F5F5E" w:rsidRPr="00B47B93" w:rsidRDefault="000F5F5E" w:rsidP="00340668">
            <w:pPr>
              <w:rPr>
                <w:rFonts w:cs="Times New Roman"/>
                <w:sz w:val="18"/>
                <w:szCs w:val="18"/>
              </w:rPr>
            </w:pPr>
            <w:bookmarkStart w:id="2" w:name="_Hlk221992563"/>
            <w:r w:rsidRPr="00B47B93">
              <w:rPr>
                <w:rFonts w:cs="Times New Roman"/>
                <w:sz w:val="18"/>
                <w:szCs w:val="18"/>
              </w:rPr>
              <w:t>Development and validation of a low-fidelity, low-cost surgical simulation model to teach canine orchiectomy</w:t>
            </w:r>
            <w:bookmarkEnd w:id="2"/>
          </w:p>
        </w:tc>
        <w:tc>
          <w:tcPr>
            <w:tcW w:w="963" w:type="dxa"/>
            <w:noWrap/>
            <w:hideMark/>
          </w:tcPr>
          <w:p w14:paraId="13848432" w14:textId="74A160DB" w:rsidR="000F5F5E" w:rsidRPr="002F012B" w:rsidRDefault="00751350" w:rsidP="00340668">
            <w:pPr>
              <w:rPr>
                <w:rFonts w:cs="Times New Roman"/>
                <w:sz w:val="18"/>
                <w:szCs w:val="18"/>
              </w:rPr>
            </w:pPr>
            <w:r>
              <w:rPr>
                <w:rFonts w:cs="Times New Roman"/>
                <w:sz w:val="18"/>
                <w:szCs w:val="18"/>
              </w:rPr>
              <w:t xml:space="preserve">Motta et al. </w:t>
            </w:r>
            <w:r w:rsidR="004E4E09">
              <w:rPr>
                <w:rFonts w:cs="Times New Roman"/>
                <w:sz w:val="18"/>
                <w:szCs w:val="18"/>
              </w:rPr>
              <w:fldChar w:fldCharType="begin"/>
            </w:r>
            <w:r w:rsidR="007740D9">
              <w:rPr>
                <w:rFonts w:cs="Times New Roman"/>
                <w:sz w:val="18"/>
                <w:szCs w:val="18"/>
              </w:rPr>
              <w:instrText xml:space="preserve"> ADDIN ZOTERO_ITEM CSL_CITATION {"citationID":"fwYMgP7l","properties":{"formattedCitation":"(53)","plainCitation":"(53)","noteIndex":0},"citationItems":[{"id":784,"uris":["http://zotero.org/groups/6133767/items/UC4UHRB5"],"itemData":{"id":784,"type":"article-journal","container-title":"Clinical Theriogenology","issue":"2","page":"125-139","title":"Development and validation of a low-fidelity orchiectomy simulator","volume":"10","author":[{"family":"Motta","given":"T"},{"family":"Carter","given":"B"},{"family":"Sweazy","given":"E"},{"family":"Taylor","given":""},{"family":"McLoughlin","given":"M"},{"family":"Hill","given":"L"}],"issued":{"date-parts":[["2018"]]}}}],"schema":"https://github.com/citation-style-language/schema/raw/master/csl-citation.json"} </w:instrText>
            </w:r>
            <w:r w:rsidR="004E4E09">
              <w:rPr>
                <w:rFonts w:cs="Times New Roman"/>
                <w:sz w:val="18"/>
                <w:szCs w:val="18"/>
              </w:rPr>
              <w:fldChar w:fldCharType="separate"/>
            </w:r>
            <w:r w:rsidR="007740D9">
              <w:rPr>
                <w:rFonts w:cs="Times New Roman"/>
                <w:noProof/>
                <w:sz w:val="18"/>
                <w:szCs w:val="18"/>
              </w:rPr>
              <w:t>(53)</w:t>
            </w:r>
            <w:r w:rsidR="004E4E09">
              <w:rPr>
                <w:rFonts w:cs="Times New Roman"/>
                <w:sz w:val="18"/>
                <w:szCs w:val="18"/>
              </w:rPr>
              <w:fldChar w:fldCharType="end"/>
            </w:r>
          </w:p>
        </w:tc>
        <w:tc>
          <w:tcPr>
            <w:tcW w:w="938" w:type="dxa"/>
            <w:noWrap/>
            <w:hideMark/>
          </w:tcPr>
          <w:p w14:paraId="5DD01DC5" w14:textId="77777777" w:rsidR="000F5F5E" w:rsidRPr="002F012B" w:rsidRDefault="000F5F5E" w:rsidP="00340668">
            <w:pPr>
              <w:rPr>
                <w:rFonts w:cs="Times New Roman"/>
                <w:sz w:val="18"/>
                <w:szCs w:val="18"/>
              </w:rPr>
            </w:pPr>
            <w:r w:rsidRPr="002F012B">
              <w:rPr>
                <w:rFonts w:cs="Times New Roman"/>
                <w:sz w:val="18"/>
                <w:szCs w:val="18"/>
              </w:rPr>
              <w:t>Clinical Therionegoloy</w:t>
            </w:r>
          </w:p>
        </w:tc>
        <w:tc>
          <w:tcPr>
            <w:tcW w:w="472" w:type="dxa"/>
            <w:noWrap/>
            <w:hideMark/>
          </w:tcPr>
          <w:p w14:paraId="141303D5"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3886C01F"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2485328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4EFAFD9"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A39CCA9"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66D250B"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432F2F0"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19E8FCC"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3AFF37D6"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6C0DE575"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C28A134"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DBD30B6"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E02BAD2"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7272120F" w14:textId="77777777" w:rsidTr="00B47B93">
        <w:trPr>
          <w:trHeight w:val="320"/>
        </w:trPr>
        <w:tc>
          <w:tcPr>
            <w:tcW w:w="1253" w:type="dxa"/>
            <w:noWrap/>
            <w:hideMark/>
          </w:tcPr>
          <w:p w14:paraId="5041EE91" w14:textId="550DD9B7" w:rsidR="000F5F5E" w:rsidRPr="002F012B" w:rsidRDefault="000F5F5E" w:rsidP="00340668">
            <w:pPr>
              <w:rPr>
                <w:rFonts w:cs="Times New Roman"/>
                <w:sz w:val="18"/>
                <w:szCs w:val="18"/>
              </w:rPr>
            </w:pPr>
            <w:r w:rsidRPr="002F012B">
              <w:rPr>
                <w:rFonts w:cs="Times New Roman"/>
                <w:sz w:val="18"/>
                <w:szCs w:val="18"/>
              </w:rPr>
              <w:t xml:space="preserve">Validation of a </w:t>
            </w:r>
            <w:r w:rsidR="009B1A8A">
              <w:rPr>
                <w:rFonts w:cs="Times New Roman"/>
                <w:sz w:val="18"/>
                <w:szCs w:val="18"/>
              </w:rPr>
              <w:t xml:space="preserve">model of </w:t>
            </w:r>
            <w:r w:rsidRPr="002F012B">
              <w:rPr>
                <w:rFonts w:cs="Times New Roman"/>
                <w:sz w:val="18"/>
                <w:szCs w:val="18"/>
              </w:rPr>
              <w:t xml:space="preserve">feline ureteral </w:t>
            </w:r>
            <w:r w:rsidRPr="002F012B">
              <w:rPr>
                <w:rFonts w:cs="Times New Roman"/>
                <w:sz w:val="18"/>
                <w:szCs w:val="18"/>
              </w:rPr>
              <w:lastRenderedPageBreak/>
              <w:t xml:space="preserve">obstruction </w:t>
            </w:r>
            <w:r w:rsidR="009B1A8A">
              <w:rPr>
                <w:rFonts w:cs="Times New Roman"/>
                <w:sz w:val="18"/>
                <w:szCs w:val="18"/>
              </w:rPr>
              <w:t>as a tool</w:t>
            </w:r>
            <w:r w:rsidR="009B1A8A" w:rsidRPr="002F012B">
              <w:rPr>
                <w:rFonts w:cs="Times New Roman"/>
                <w:sz w:val="18"/>
                <w:szCs w:val="18"/>
              </w:rPr>
              <w:t xml:space="preserve"> </w:t>
            </w:r>
            <w:r w:rsidRPr="002F012B">
              <w:rPr>
                <w:rFonts w:cs="Times New Roman"/>
                <w:sz w:val="18"/>
                <w:szCs w:val="18"/>
              </w:rPr>
              <w:t xml:space="preserve">for </w:t>
            </w:r>
            <w:r w:rsidR="009B1A8A" w:rsidRPr="002F012B">
              <w:rPr>
                <w:rFonts w:cs="Times New Roman"/>
                <w:sz w:val="18"/>
                <w:szCs w:val="18"/>
              </w:rPr>
              <w:t xml:space="preserve">teaching </w:t>
            </w:r>
            <w:r w:rsidRPr="002F012B">
              <w:rPr>
                <w:rFonts w:cs="Times New Roman"/>
                <w:sz w:val="18"/>
                <w:szCs w:val="18"/>
              </w:rPr>
              <w:t xml:space="preserve">microsurgery </w:t>
            </w:r>
            <w:r w:rsidR="009B1A8A">
              <w:rPr>
                <w:rFonts w:cs="Times New Roman"/>
                <w:sz w:val="18"/>
                <w:szCs w:val="18"/>
              </w:rPr>
              <w:t>to veterinary surgeo</w:t>
            </w:r>
            <w:r w:rsidR="00222D50">
              <w:rPr>
                <w:rFonts w:cs="Times New Roman"/>
                <w:sz w:val="18"/>
                <w:szCs w:val="18"/>
              </w:rPr>
              <w:t>ns</w:t>
            </w:r>
          </w:p>
        </w:tc>
        <w:tc>
          <w:tcPr>
            <w:tcW w:w="963" w:type="dxa"/>
            <w:noWrap/>
            <w:hideMark/>
          </w:tcPr>
          <w:p w14:paraId="0C6A1143" w14:textId="384141C3" w:rsidR="000F5F5E" w:rsidRPr="002F012B" w:rsidRDefault="00BC2602" w:rsidP="00340668">
            <w:pPr>
              <w:rPr>
                <w:rFonts w:cs="Times New Roman"/>
                <w:sz w:val="18"/>
                <w:szCs w:val="18"/>
              </w:rPr>
            </w:pPr>
            <w:r>
              <w:rPr>
                <w:rFonts w:cs="Times New Roman"/>
                <w:sz w:val="18"/>
                <w:szCs w:val="18"/>
              </w:rPr>
              <w:lastRenderedPageBreak/>
              <w:t>Phillips et al.</w:t>
            </w:r>
            <w:r w:rsidR="000F5F5E" w:rsidRPr="002F012B">
              <w:rPr>
                <w:rFonts w:cs="Times New Roman"/>
                <w:sz w:val="18"/>
                <w:szCs w:val="18"/>
              </w:rPr>
              <w:t> </w:t>
            </w:r>
            <w:r w:rsidR="009B1A8A">
              <w:rPr>
                <w:rFonts w:cs="Times New Roman"/>
                <w:sz w:val="18"/>
                <w:szCs w:val="18"/>
              </w:rPr>
              <w:fldChar w:fldCharType="begin"/>
            </w:r>
            <w:r w:rsidR="007740D9">
              <w:rPr>
                <w:rFonts w:cs="Times New Roman"/>
                <w:sz w:val="18"/>
                <w:szCs w:val="18"/>
              </w:rPr>
              <w:instrText xml:space="preserve"> ADDIN ZOTERO_ITEM CSL_CITATION {"citationID":"UUvvZFlW","properties":{"formattedCitation":"(54)","plainCitation":"(54)","noteIndex":0},"citationItems":[{"id":683,"uris":["http://zotero.org/groups/6133767/items/AFJ4J2SF"],"itemData":{"id":683,"type":"article-journal","abstract":"Objective: To assess the content and face validity of a model of an obstructed feline ureter as a tool for teaching ureteral microsurgery. Study design: Prospective, experimental study. Sample population: Seven expert and 11 novice microsurgeons.\nMethods: The model was created from latex rubber with an inner diameter of 0.8 mm and an outer diameter of 5 mm. The “ureter” was created with an inner compartment, a thin wall, and a soft, outer layer mimicking periureteral fat. A “ureterolith” 0.8-1.2 mm in diameter was placed inside the inner compartment by using a blunttipped cannula. A standardized “ureterotomy” was performed by 7 expert and 11 novice microsurgeons. Both groups completed questionnaires evaluating the content and face validity of the model using subjective measures and a 5-point Likert scale. Reliability was analysed by calculation of Cronbach’s a for all questions to ensure a .7. The median responses to each question were compared between groups with a nonparametric independent samples median test. P &lt; .05 was considered significant.\nResults: The Cronbach’s a for the experts and the novices for content validity questions was .7 and .9, respectively, and for the face validity questions it was .7 and .8, respectively. The model was rated to have excellent content validity and very good face validity.\nConclusion and impact: The model elicited positive responses from expert and novice microsurgeons and can be recommended as a tool for teaching ureteral microsurgery. A model validated by face and content measures should next be scrutinized by determination of construct, concurrent, and predictive validity by using objective measures.","container-title":"Veterinary Surgery","DOI":"10.1111/vsu.12769","ISSN":"0161-3499, 1532-950X","issue":"3","journalAbbreviation":"Veterinary Surgery","language":"en","license":"http://onlinelibrary.wiley.com/termsAndConditions#vor","page":"357-366","source":"DOI.org (Crossref)","title":"Validation of a model of feline ureteral obstruction as a tool for teaching microsurgery to veterinary surgeons","volume":"47","author":[{"family":"Phillips","given":"Heidi"},{"family":"Ellison","given":"Gary W."},{"family":"Mathews","given":"Kyle G."},{"family":"Aronson","given":"Lillian R."},{"family":"Schmiedt","given":"Chad W."},{"family":"Robello","given":"Gil"},{"family":"Selmic","given":"Laura E."},{"family":"Gregory","given":"Clare R."}],"issued":{"date-parts":[["2018",4]]}}}],"schema":"https://github.com/citation-style-language/schema/raw/master/csl-citation.json"} </w:instrText>
            </w:r>
            <w:r w:rsidR="009B1A8A">
              <w:rPr>
                <w:rFonts w:cs="Times New Roman"/>
                <w:sz w:val="18"/>
                <w:szCs w:val="18"/>
              </w:rPr>
              <w:fldChar w:fldCharType="separate"/>
            </w:r>
            <w:r w:rsidR="007740D9">
              <w:rPr>
                <w:rFonts w:cs="Times New Roman"/>
                <w:noProof/>
                <w:sz w:val="18"/>
                <w:szCs w:val="18"/>
              </w:rPr>
              <w:t>(54)</w:t>
            </w:r>
            <w:r w:rsidR="009B1A8A">
              <w:rPr>
                <w:rFonts w:cs="Times New Roman"/>
                <w:sz w:val="18"/>
                <w:szCs w:val="18"/>
              </w:rPr>
              <w:fldChar w:fldCharType="end"/>
            </w:r>
          </w:p>
        </w:tc>
        <w:tc>
          <w:tcPr>
            <w:tcW w:w="938" w:type="dxa"/>
            <w:noWrap/>
            <w:hideMark/>
          </w:tcPr>
          <w:p w14:paraId="5C24EFFC"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10177CAD"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7016C26D"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42DB7AD"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8EC26DC"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69BBCE8"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FAAFB34"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D73DB85"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10B97129" w14:textId="0F66291C" w:rsidR="000F5F5E" w:rsidRPr="002F012B" w:rsidRDefault="00F37D61" w:rsidP="00340668">
            <w:pPr>
              <w:rPr>
                <w:rFonts w:cs="Times New Roman"/>
                <w:sz w:val="18"/>
                <w:szCs w:val="18"/>
              </w:rPr>
            </w:pPr>
            <w:r>
              <w:rPr>
                <w:rFonts w:cs="Times New Roman"/>
                <w:sz w:val="18"/>
                <w:szCs w:val="18"/>
              </w:rPr>
              <w:t>N</w:t>
            </w:r>
            <w:r w:rsidR="000F5F5E" w:rsidRPr="002F012B">
              <w:rPr>
                <w:rFonts w:cs="Times New Roman"/>
                <w:sz w:val="18"/>
                <w:szCs w:val="18"/>
              </w:rPr>
              <w:t xml:space="preserve">one (novice vs </w:t>
            </w:r>
            <w:r w:rsidR="000F5F5E" w:rsidRPr="002F012B">
              <w:rPr>
                <w:rFonts w:cs="Times New Roman"/>
                <w:sz w:val="18"/>
                <w:szCs w:val="18"/>
              </w:rPr>
              <w:lastRenderedPageBreak/>
              <w:t>experts)</w:t>
            </w:r>
          </w:p>
        </w:tc>
        <w:tc>
          <w:tcPr>
            <w:tcW w:w="896" w:type="dxa"/>
            <w:noWrap/>
            <w:hideMark/>
          </w:tcPr>
          <w:p w14:paraId="3536DE7A" w14:textId="77777777" w:rsidR="000F5F5E" w:rsidRPr="002F012B" w:rsidRDefault="000F5F5E" w:rsidP="00340668">
            <w:pPr>
              <w:rPr>
                <w:rFonts w:cs="Times New Roman"/>
                <w:sz w:val="18"/>
                <w:szCs w:val="18"/>
              </w:rPr>
            </w:pPr>
            <w:r w:rsidRPr="002F012B">
              <w:rPr>
                <w:rFonts w:cs="Times New Roman"/>
                <w:sz w:val="18"/>
                <w:szCs w:val="18"/>
              </w:rPr>
              <w:lastRenderedPageBreak/>
              <w:t>Questionnarie</w:t>
            </w:r>
          </w:p>
        </w:tc>
        <w:tc>
          <w:tcPr>
            <w:tcW w:w="1045" w:type="dxa"/>
            <w:noWrap/>
            <w:hideMark/>
          </w:tcPr>
          <w:p w14:paraId="1501CB16" w14:textId="5D43D2AA" w:rsidR="000F5F5E" w:rsidRPr="002F012B" w:rsidRDefault="00F37D61"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00D8B98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5521BCE"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A016450" w14:textId="0DF5A624" w:rsidR="000F5F5E" w:rsidRPr="002F012B" w:rsidRDefault="00F37D61" w:rsidP="00340668">
            <w:pPr>
              <w:rPr>
                <w:rFonts w:cs="Times New Roman"/>
                <w:sz w:val="18"/>
                <w:szCs w:val="18"/>
              </w:rPr>
            </w:pPr>
            <w:r>
              <w:rPr>
                <w:rFonts w:cs="Times New Roman"/>
                <w:sz w:val="18"/>
                <w:szCs w:val="18"/>
              </w:rPr>
              <w:t>C</w:t>
            </w:r>
            <w:r w:rsidR="000F5F5E" w:rsidRPr="002F012B">
              <w:rPr>
                <w:rFonts w:cs="Times New Roman"/>
                <w:sz w:val="18"/>
                <w:szCs w:val="18"/>
              </w:rPr>
              <w:t>at</w:t>
            </w:r>
          </w:p>
        </w:tc>
      </w:tr>
      <w:tr w:rsidR="00B47B93" w:rsidRPr="002F012B" w14:paraId="1523CF30" w14:textId="77777777" w:rsidTr="00B47B93">
        <w:trPr>
          <w:trHeight w:val="320"/>
        </w:trPr>
        <w:tc>
          <w:tcPr>
            <w:tcW w:w="1253" w:type="dxa"/>
            <w:noWrap/>
            <w:hideMark/>
          </w:tcPr>
          <w:p w14:paraId="1D2BCC77" w14:textId="77777777" w:rsidR="000F5F5E" w:rsidRPr="002F012B" w:rsidRDefault="000F5F5E" w:rsidP="00340668">
            <w:pPr>
              <w:rPr>
                <w:rFonts w:cs="Times New Roman"/>
                <w:sz w:val="18"/>
                <w:szCs w:val="18"/>
              </w:rPr>
            </w:pPr>
            <w:bookmarkStart w:id="3" w:name="_Hlk221992417"/>
            <w:r w:rsidRPr="002F012B">
              <w:rPr>
                <w:rFonts w:cs="Times New Roman"/>
                <w:sz w:val="18"/>
                <w:szCs w:val="18"/>
              </w:rPr>
              <w:lastRenderedPageBreak/>
              <w:t>Development of veterinary anesthesia simulations for pre-clinical training</w:t>
            </w:r>
            <w:bookmarkEnd w:id="3"/>
          </w:p>
        </w:tc>
        <w:tc>
          <w:tcPr>
            <w:tcW w:w="963" w:type="dxa"/>
            <w:noWrap/>
            <w:hideMark/>
          </w:tcPr>
          <w:p w14:paraId="344FA89B" w14:textId="02CF3FDC" w:rsidR="000F5F5E" w:rsidRPr="002F012B" w:rsidRDefault="005B36BE" w:rsidP="00340668">
            <w:pPr>
              <w:rPr>
                <w:rFonts w:cs="Times New Roman"/>
                <w:sz w:val="18"/>
                <w:szCs w:val="18"/>
              </w:rPr>
            </w:pPr>
            <w:r>
              <w:rPr>
                <w:rFonts w:cs="Times New Roman"/>
                <w:sz w:val="18"/>
                <w:szCs w:val="18"/>
              </w:rPr>
              <w:t xml:space="preserve">Jones et al. </w:t>
            </w:r>
            <w:r>
              <w:rPr>
                <w:rFonts w:cs="Times New Roman"/>
                <w:sz w:val="18"/>
                <w:szCs w:val="18"/>
              </w:rPr>
              <w:fldChar w:fldCharType="begin"/>
            </w:r>
            <w:r w:rsidR="007740D9">
              <w:rPr>
                <w:rFonts w:cs="Times New Roman"/>
                <w:sz w:val="18"/>
                <w:szCs w:val="18"/>
              </w:rPr>
              <w:instrText xml:space="preserve"> ADDIN ZOTERO_ITEM CSL_CITATION {"citationID":"eydYv7po","properties":{"formattedCitation":"(55)","plainCitation":"(55)","noteIndex":0},"citationItems":[{"id":782,"uris":["http://zotero.org/groups/6133767/items/RQIUX6WB"],"itemData":{"id":782,"type":"article-journal","abstract":"Anesthesia simulations have been used in pre-clinical medical training for decades to help learners gain confidence and expertise in an operating room  environment without danger to a live patient. The authors describe a veterinary  anesthesia simulation environment (VASE) with anesthesia scenarios developed to  provide a re-creation of a veterinarian's task environment while performing  anesthesia. The VASE uses advanced computer technology with simulator inputs  provided from standard monitoring equipment in common use during veterinary  anesthesia and a commercial canine training mannequin that allows intubation,  ventilation, and venous access. The simulation outputs are determined by a script  that outlines routine anesthesia scenarios and describes the consequences of  students' hands-on actions and interventions during preestablished anesthetic  tasks and critical incidents. Patients' monitored physiologic parameters may be  changed according to predetermined learner events and students' interventions to  provide immediate learner feedback and clinical realism. A total of 96 students  from the pre-clinical anesthesia course participated in the simulations and the  pre- and post-simulation surveys evaluating students' perspectives. Results of  the surveys and comparisons of overall categorical cumulative responses in the  pre- and post-simulation surveys indicated improvement in learners' perceived  preparedness and confidence as a result of the simulated anesthesia experience,  with significant improvement in the strongly agree, moderately agree, and agree  categories (p&lt;.05 at a 95% CI). These results suggest that anesthesia simulations  in the VASE may complement traditional teaching methods through experiential  learning and may help foster classroom-to-clinic transference of knowledge and  skills without harm to an animal.","container-title":"Journal of veterinary medical education","DOI":"10.3138/jvme.1016-163r","ISSN":"0748-321X","issue":"2","journalAbbreviation":"J Vet Med Educ","language":"eng","page":"232-240","PMID":"29767569","publisher-place":"Canada","title":"Teaching Tip: Development of Veterinary Anesthesia Simulations for Pre-Clinical Training: Design, Implementation, and Evaluation Based on Student Perspectives.","volume":"45","author":[{"family":"Jones","given":"Jana L."},{"family":"Rinehart","given":"Jim"},{"family":"Spiegel","given":"Jacqueline Jordan"},{"family":"Englar","given":"Ryane E."},{"family":"Sidaway","given":"Brian K."},{"family":"Rowles","given":"Joie"}],"issued":{"date-parts":[["2018"]],"season":"Summer"}}}],"schema":"https://github.com/citation-style-language/schema/raw/master/csl-citation.json"} </w:instrText>
            </w:r>
            <w:r>
              <w:rPr>
                <w:rFonts w:cs="Times New Roman"/>
                <w:sz w:val="18"/>
                <w:szCs w:val="18"/>
              </w:rPr>
              <w:fldChar w:fldCharType="separate"/>
            </w:r>
            <w:r w:rsidR="007740D9">
              <w:rPr>
                <w:rFonts w:cs="Times New Roman"/>
                <w:noProof/>
                <w:sz w:val="18"/>
                <w:szCs w:val="18"/>
              </w:rPr>
              <w:t>(55)</w:t>
            </w:r>
            <w:r>
              <w:rPr>
                <w:rFonts w:cs="Times New Roman"/>
                <w:sz w:val="18"/>
                <w:szCs w:val="18"/>
              </w:rPr>
              <w:fldChar w:fldCharType="end"/>
            </w:r>
          </w:p>
        </w:tc>
        <w:tc>
          <w:tcPr>
            <w:tcW w:w="938" w:type="dxa"/>
            <w:noWrap/>
            <w:hideMark/>
          </w:tcPr>
          <w:p w14:paraId="6F03FEB3"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074F024E"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7D1825C0"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226D3887"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531E5D99"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4EF98628"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59C829F"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04C02A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F0E81EF"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5A9B6964"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7270AAE" w14:textId="05335332" w:rsidR="000F5F5E" w:rsidRPr="002F012B" w:rsidRDefault="00F856DF" w:rsidP="00340668">
            <w:pPr>
              <w:rPr>
                <w:rFonts w:cs="Times New Roman"/>
                <w:sz w:val="18"/>
                <w:szCs w:val="18"/>
              </w:rPr>
            </w:pPr>
            <w:r>
              <w:rPr>
                <w:rFonts w:cs="Times New Roman"/>
                <w:sz w:val="18"/>
                <w:szCs w:val="18"/>
              </w:rPr>
              <w:t>S</w:t>
            </w:r>
            <w:r w:rsidR="000F5F5E" w:rsidRPr="002F012B">
              <w:rPr>
                <w:rFonts w:cs="Times New Roman"/>
                <w:sz w:val="18"/>
                <w:szCs w:val="18"/>
              </w:rPr>
              <w:t>ame/better</w:t>
            </w:r>
          </w:p>
        </w:tc>
        <w:tc>
          <w:tcPr>
            <w:tcW w:w="857" w:type="dxa"/>
            <w:noWrap/>
            <w:hideMark/>
          </w:tcPr>
          <w:p w14:paraId="4FD1778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1E32001" w14:textId="1D0B4E9A" w:rsidR="000F5F5E" w:rsidRPr="002F012B" w:rsidRDefault="00F856DF"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714F9569"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40B3A854" w14:textId="77777777" w:rsidTr="00B47B93">
        <w:trPr>
          <w:trHeight w:val="320"/>
        </w:trPr>
        <w:tc>
          <w:tcPr>
            <w:tcW w:w="1253" w:type="dxa"/>
            <w:noWrap/>
            <w:hideMark/>
          </w:tcPr>
          <w:p w14:paraId="19D02999" w14:textId="55D32E94" w:rsidR="000F5F5E" w:rsidRPr="002F012B" w:rsidRDefault="000F5F5E" w:rsidP="00340668">
            <w:pPr>
              <w:rPr>
                <w:rFonts w:cs="Times New Roman"/>
                <w:sz w:val="18"/>
                <w:szCs w:val="18"/>
              </w:rPr>
            </w:pPr>
            <w:r w:rsidRPr="002F012B">
              <w:rPr>
                <w:rFonts w:cs="Times New Roman"/>
                <w:sz w:val="18"/>
                <w:szCs w:val="18"/>
              </w:rPr>
              <w:t>Development and student evaluation of an anatomically correct high-fidelity calf leg model</w:t>
            </w:r>
          </w:p>
        </w:tc>
        <w:tc>
          <w:tcPr>
            <w:tcW w:w="963" w:type="dxa"/>
            <w:noWrap/>
            <w:hideMark/>
          </w:tcPr>
          <w:p w14:paraId="61D89F28" w14:textId="19A0E7BB" w:rsidR="000F5F5E" w:rsidRPr="002F012B" w:rsidRDefault="00A16BF6" w:rsidP="00340668">
            <w:pPr>
              <w:rPr>
                <w:rFonts w:cs="Times New Roman"/>
                <w:sz w:val="18"/>
                <w:szCs w:val="18"/>
              </w:rPr>
            </w:pPr>
            <w:r>
              <w:rPr>
                <w:rFonts w:cs="Times New Roman"/>
                <w:sz w:val="18"/>
                <w:szCs w:val="18"/>
              </w:rPr>
              <w:t>French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azbrmyl0","properties":{"formattedCitation":"(56)","plainCitation":"(56)","noteIndex":0},"citationItems":[{"id":703,"uris":["http://zotero.org/groups/6133767/items/S48WRP8T"],"itemData":{"id":703,"type":"article-journal","abstract":"Obstetrical chain placement requires location of specific landmarks and a certain dexterity that must be practiced. Use of low-fidelity models may not always provide students with a realistic experience. In this study we developed an anatomically correct high-fidelity calf leg model that would serve as a better teaching model for pre-clinical veterinary students than a pre-existing low-fidelity polyvinyl chloride (PVC) model. One hundred and twenty pre-clinical veterinary students were instructed how to use obstetrical chains with a low-fidelity PVC model and the anatomically correct high-fidelity calf leg model. After a 45-minute lab, students were surveyed on their experience with both models. Overall students felt the anatomically correct high-fidelity calf leg model increased accuracy in chain placement and provided more accurate landmarks, a more realistic model, and more real-life scenario training.","container-title":"Journal of Veterinary Medical Education","DOI":"10.3138/jvme.0916-143r1","ISSN":"0748-321X, 1943-7218","issue":"1","journalAbbreviation":"Journal of Veterinary Medical Education","language":"en","page":"126-130","source":"DOI.org (Crossref)","title":"Development and Student Evaluation of an Anatomically Correct High-Fidelity Calf Leg Model","volume":"45","author":[{"family":"French","given":"Hilari M."},{"family":"Dascanio","given":"John D."},{"family":"Peterson","given":"Erik W."},{"family":"Gilbert","given":"Gregory E."},{"family":"Wright","given":"Christopher C."},{"family":"Wickman","given":"David D."},{"family":"Bauman","given":"Eric B."}],"issued":{"date-parts":[["2018",2]]}}}],"schema":"https://github.com/citation-style-language/schema/raw/master/csl-citation.json"} </w:instrText>
            </w:r>
            <w:r>
              <w:rPr>
                <w:rFonts w:cs="Times New Roman"/>
                <w:sz w:val="18"/>
                <w:szCs w:val="18"/>
              </w:rPr>
              <w:fldChar w:fldCharType="separate"/>
            </w:r>
            <w:r w:rsidR="007740D9">
              <w:rPr>
                <w:rFonts w:cs="Times New Roman"/>
                <w:noProof/>
                <w:sz w:val="18"/>
                <w:szCs w:val="18"/>
              </w:rPr>
              <w:t>(56)</w:t>
            </w:r>
            <w:r>
              <w:rPr>
                <w:rFonts w:cs="Times New Roman"/>
                <w:sz w:val="18"/>
                <w:szCs w:val="18"/>
              </w:rPr>
              <w:fldChar w:fldCharType="end"/>
            </w:r>
          </w:p>
        </w:tc>
        <w:tc>
          <w:tcPr>
            <w:tcW w:w="938" w:type="dxa"/>
            <w:noWrap/>
            <w:hideMark/>
          </w:tcPr>
          <w:p w14:paraId="4E5EB3C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2247307"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6B5D85D1" w14:textId="77777777" w:rsidR="000F5F5E" w:rsidRPr="002F012B" w:rsidRDefault="000F5F5E" w:rsidP="00340668">
            <w:pPr>
              <w:rPr>
                <w:rFonts w:cs="Times New Roman"/>
                <w:sz w:val="18"/>
                <w:szCs w:val="18"/>
              </w:rPr>
            </w:pPr>
            <w:r w:rsidRPr="002F012B">
              <w:rPr>
                <w:rFonts w:cs="Times New Roman"/>
                <w:sz w:val="18"/>
                <w:szCs w:val="18"/>
              </w:rPr>
              <w:t>West Indies</w:t>
            </w:r>
          </w:p>
        </w:tc>
        <w:tc>
          <w:tcPr>
            <w:tcW w:w="735" w:type="dxa"/>
            <w:noWrap/>
            <w:hideMark/>
          </w:tcPr>
          <w:p w14:paraId="7DE39E8E"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046A2B3"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50DC8345"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36A4CA87"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AFA7C6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6844435"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3B395A3B"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22474D05"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4628C8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73B5534E" w14:textId="21AECC4B" w:rsidR="000F5F5E" w:rsidRPr="002F012B" w:rsidRDefault="00F856DF"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E49CFC0"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22EC27B7" w14:textId="77777777" w:rsidTr="00B47B93">
        <w:trPr>
          <w:trHeight w:val="320"/>
        </w:trPr>
        <w:tc>
          <w:tcPr>
            <w:tcW w:w="1253" w:type="dxa"/>
            <w:noWrap/>
            <w:hideMark/>
          </w:tcPr>
          <w:p w14:paraId="474D8578" w14:textId="49E01BA2" w:rsidR="000F5F5E" w:rsidRPr="002F012B" w:rsidRDefault="000F5F5E" w:rsidP="00340668">
            <w:pPr>
              <w:rPr>
                <w:rFonts w:cs="Times New Roman"/>
                <w:sz w:val="18"/>
                <w:szCs w:val="18"/>
              </w:rPr>
            </w:pPr>
            <w:r w:rsidRPr="002F012B">
              <w:rPr>
                <w:rFonts w:cs="Times New Roman"/>
                <w:sz w:val="18"/>
                <w:szCs w:val="18"/>
              </w:rPr>
              <w:t>Training method and other factors affecting student accuracy in bovine pregnancy diagnosis</w:t>
            </w:r>
          </w:p>
        </w:tc>
        <w:tc>
          <w:tcPr>
            <w:tcW w:w="963" w:type="dxa"/>
            <w:noWrap/>
            <w:hideMark/>
          </w:tcPr>
          <w:p w14:paraId="0406161A" w14:textId="6B89F327" w:rsidR="000F5F5E" w:rsidRPr="002F012B" w:rsidRDefault="00515C39" w:rsidP="00340668">
            <w:pPr>
              <w:rPr>
                <w:rFonts w:cs="Times New Roman"/>
                <w:sz w:val="18"/>
                <w:szCs w:val="18"/>
              </w:rPr>
            </w:pPr>
            <w:r>
              <w:rPr>
                <w:rFonts w:cs="Times New Roman"/>
                <w:sz w:val="18"/>
                <w:szCs w:val="18"/>
              </w:rPr>
              <w:t>Annandal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MMacgfHU","properties":{"formattedCitation":"(57)","plainCitation":"(57)","noteIndex":0},"citationItems":[{"id":714,"uris":["http://zotero.org/groups/6133767/items/7FSTAH55"],"itemData":{"id":714,"type":"article-journal","abstract":"To optimize bovine pregnancy diagnosis (PD) training, factors influencing student performance were investigated. The objective was to determine whether training method, gender, background (farm, urban, or mixed), previous experience in bovine PD, and current career interest influenced the accuracy of bovine PD by trans-rectal palpation (TRP). Fourth-year (of a 6-year program) veterinary students (n ¼ 138) received one PD training session in groups using either simulator training on Breed’n Betsy (BB) or training on live cows (C). Students completed a questionnaire on gender, background, and career interest. Students’ PD accuracy (pregnancy status and stage) was determined after training when each student palpated six cows with known pregnancy status. Students’ accuracy in determining pregnancy status was measured as sensitivity and specificity (the ability to correctly identify the presence and absence of pregnancy respectively). Factors that influenced overall accuracy with a higher student sensitivity of bovine PD by TRP were training method, farming background, an interest in a mixed animal career, and stage of gestation. Gender of students and previous experience in bovine PD did not have an influence. Training on BB simulators was associated with lower student sensitivity for pregnancy detection in cows &lt;6 months pregnant. Student sensitivity for pregnancy detection in cows &gt;6 months pregnant was similar for training on BB simulators and live cows. No evaluated factors were significantly associated with specificity of PD. Teaching efforts focusing on specificity of PD and repeated simulator-based training in conjunction with live cow exposure are recommended.","container-title":"Journal of Veterinary Medical Education","DOI":"10.3138/jvme.1016-166r1","ISSN":"0748-321X, 1943-7218","issue":"2","journalAbbreviation":"Journal of Veterinary Medical Education","language":"en","page":"224-231","source":"DOI.org (Crossref)","title":"Training Method and Other Factors Affecting Student Accuracy in Bovine Pregnancy Diagnosis","volume":"45","author":[{"family":"Annandale","given":"Annett"},{"family":"Annandale","given":"C. Henry"},{"family":"Fosgate","given":"Geoffrey T."},{"family":"Holm","given":"Dietmar E."}],"issued":{"date-parts":[["2018",5]]}}}],"schema":"https://github.com/citation-style-language/schema/raw/master/csl-citation.json"} </w:instrText>
            </w:r>
            <w:r>
              <w:rPr>
                <w:rFonts w:cs="Times New Roman"/>
                <w:sz w:val="18"/>
                <w:szCs w:val="18"/>
              </w:rPr>
              <w:fldChar w:fldCharType="separate"/>
            </w:r>
            <w:r w:rsidR="007740D9">
              <w:rPr>
                <w:rFonts w:cs="Times New Roman"/>
                <w:noProof/>
                <w:sz w:val="18"/>
                <w:szCs w:val="18"/>
              </w:rPr>
              <w:t>(57)</w:t>
            </w:r>
            <w:r>
              <w:rPr>
                <w:rFonts w:cs="Times New Roman"/>
                <w:sz w:val="18"/>
                <w:szCs w:val="18"/>
              </w:rPr>
              <w:fldChar w:fldCharType="end"/>
            </w:r>
          </w:p>
        </w:tc>
        <w:tc>
          <w:tcPr>
            <w:tcW w:w="938" w:type="dxa"/>
            <w:noWrap/>
            <w:hideMark/>
          </w:tcPr>
          <w:p w14:paraId="788A9E30"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8E380DC" w14:textId="77777777" w:rsidR="000F5F5E" w:rsidRPr="002F012B" w:rsidRDefault="000F5F5E" w:rsidP="00340668">
            <w:pPr>
              <w:rPr>
                <w:rFonts w:cs="Times New Roman"/>
                <w:sz w:val="18"/>
                <w:szCs w:val="18"/>
              </w:rPr>
            </w:pPr>
            <w:r w:rsidRPr="002F012B">
              <w:rPr>
                <w:rFonts w:cs="Times New Roman"/>
                <w:sz w:val="18"/>
                <w:szCs w:val="18"/>
              </w:rPr>
              <w:t>2018</w:t>
            </w:r>
          </w:p>
        </w:tc>
        <w:tc>
          <w:tcPr>
            <w:tcW w:w="866" w:type="dxa"/>
            <w:noWrap/>
            <w:hideMark/>
          </w:tcPr>
          <w:p w14:paraId="4AD367A4" w14:textId="3590ED25" w:rsidR="000F5F5E" w:rsidRPr="002F012B" w:rsidRDefault="00F856DF" w:rsidP="00340668">
            <w:pPr>
              <w:rPr>
                <w:rFonts w:cs="Times New Roman"/>
                <w:sz w:val="18"/>
                <w:szCs w:val="18"/>
              </w:rPr>
            </w:pPr>
            <w:r>
              <w:rPr>
                <w:rFonts w:cs="Times New Roman"/>
                <w:sz w:val="18"/>
                <w:szCs w:val="18"/>
              </w:rPr>
              <w:t>S</w:t>
            </w:r>
            <w:r w:rsidR="000F5F5E" w:rsidRPr="002F012B">
              <w:rPr>
                <w:rFonts w:cs="Times New Roman"/>
                <w:sz w:val="18"/>
                <w:szCs w:val="18"/>
              </w:rPr>
              <w:t>outh Africa</w:t>
            </w:r>
          </w:p>
        </w:tc>
        <w:tc>
          <w:tcPr>
            <w:tcW w:w="735" w:type="dxa"/>
            <w:noWrap/>
            <w:hideMark/>
          </w:tcPr>
          <w:p w14:paraId="2B3BD1D3"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30ED5DED"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D391182"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1617BD9"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03D9029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744E44C" w14:textId="77777777" w:rsidR="000F5F5E" w:rsidRPr="002F012B" w:rsidRDefault="000F5F5E" w:rsidP="00340668">
            <w:pPr>
              <w:rPr>
                <w:rFonts w:cs="Times New Roman"/>
                <w:sz w:val="18"/>
                <w:szCs w:val="18"/>
              </w:rPr>
            </w:pPr>
            <w:r w:rsidRPr="002F012B">
              <w:rPr>
                <w:rFonts w:cs="Times New Roman"/>
                <w:sz w:val="18"/>
                <w:szCs w:val="18"/>
              </w:rPr>
              <w:t>Traditional (live cows)</w:t>
            </w:r>
          </w:p>
        </w:tc>
        <w:tc>
          <w:tcPr>
            <w:tcW w:w="896" w:type="dxa"/>
            <w:noWrap/>
            <w:hideMark/>
          </w:tcPr>
          <w:p w14:paraId="68F70D1A"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8BE81F3" w14:textId="13E66F5F" w:rsidR="000F5F5E" w:rsidRPr="002F012B" w:rsidRDefault="00F856DF" w:rsidP="00340668">
            <w:pPr>
              <w:rPr>
                <w:rFonts w:cs="Times New Roman"/>
                <w:sz w:val="18"/>
                <w:szCs w:val="18"/>
              </w:rPr>
            </w:pPr>
            <w:r>
              <w:rPr>
                <w:rFonts w:cs="Times New Roman"/>
                <w:sz w:val="18"/>
                <w:szCs w:val="18"/>
              </w:rPr>
              <w:t>B</w:t>
            </w:r>
            <w:r w:rsidR="000F5F5E" w:rsidRPr="002F012B">
              <w:rPr>
                <w:rFonts w:cs="Times New Roman"/>
                <w:sz w:val="18"/>
                <w:szCs w:val="18"/>
              </w:rPr>
              <w:t>etter/worse</w:t>
            </w:r>
          </w:p>
        </w:tc>
        <w:tc>
          <w:tcPr>
            <w:tcW w:w="857" w:type="dxa"/>
            <w:noWrap/>
            <w:hideMark/>
          </w:tcPr>
          <w:p w14:paraId="6F8C2981"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F213F15" w14:textId="0A4B5B91" w:rsidR="000F5F5E" w:rsidRPr="002F012B" w:rsidRDefault="00F856DF"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97E0755"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557607D7" w14:textId="77777777" w:rsidTr="00B47B93">
        <w:trPr>
          <w:trHeight w:val="320"/>
        </w:trPr>
        <w:tc>
          <w:tcPr>
            <w:tcW w:w="1253" w:type="dxa"/>
            <w:noWrap/>
            <w:hideMark/>
          </w:tcPr>
          <w:p w14:paraId="58BC572B" w14:textId="69CD8399" w:rsidR="000F5F5E" w:rsidRPr="002F012B" w:rsidRDefault="000F5F5E" w:rsidP="00340668">
            <w:pPr>
              <w:rPr>
                <w:rFonts w:cs="Times New Roman"/>
                <w:sz w:val="18"/>
                <w:szCs w:val="18"/>
              </w:rPr>
            </w:pPr>
            <w:r w:rsidRPr="002F012B">
              <w:rPr>
                <w:rFonts w:cs="Times New Roman"/>
                <w:sz w:val="18"/>
                <w:szCs w:val="18"/>
              </w:rPr>
              <w:t>Evaluation of surgical models for training veterinary students</w:t>
            </w:r>
            <w:r w:rsidR="00563FA2">
              <w:rPr>
                <w:rFonts w:cs="Times New Roman"/>
                <w:sz w:val="18"/>
                <w:szCs w:val="18"/>
              </w:rPr>
              <w:t xml:space="preserve"> to perform enterotomies</w:t>
            </w:r>
          </w:p>
        </w:tc>
        <w:tc>
          <w:tcPr>
            <w:tcW w:w="963" w:type="dxa"/>
            <w:noWrap/>
            <w:hideMark/>
          </w:tcPr>
          <w:p w14:paraId="4C68F598" w14:textId="6EE2820B" w:rsidR="000F5F5E" w:rsidRPr="002F012B" w:rsidRDefault="00563FA2" w:rsidP="00340668">
            <w:pPr>
              <w:rPr>
                <w:rFonts w:cs="Times New Roman"/>
                <w:sz w:val="18"/>
                <w:szCs w:val="18"/>
              </w:rPr>
            </w:pPr>
            <w:r>
              <w:rPr>
                <w:rFonts w:cs="Times New Roman"/>
                <w:sz w:val="18"/>
                <w:szCs w:val="18"/>
              </w:rPr>
              <w:t>Grime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k14DH3Oc","properties":{"formattedCitation":"(58)","plainCitation":"(58)","noteIndex":0},"citationItems":[{"id":353,"uris":["http://zotero.org/groups/6133767/items/ZINAYDH5"],"itemData":{"id":353,"type":"article-journal","abstract":"OBJECTIVE: To compare surgical models for teaching enterotomies to students.\nSTUDY DESIGN: Prospective, randomized study.\nSAMPLE POPULATION: Second-year veterinary students (n = 59) and faculty surgeons/surgery residents (n = 19).\nMETHODS: Participants performed an enterotomy on each of 3 models (equine cadaver intestine, SurgiReal small intestine simulator, and SynDaver canine bowel) and completed a survey comparing them to either an enterotomy on an anesthetized pig (students) or intestinal surgery experience (faculty/residents). Surveys results were compiled and analyzed.\nRESULTS: Both student and faculty/resident groups rated cadaver intestine as more similar to live intestine compared with the synthetic models for incision, tissue handling, mucosal eversion, needle passage, knot tying, and best preparing for live intestine. Students rated SynDaver as more similar to live intestine than SurgiReal for incision and ranked SurgiReal as more similar to live intestine than SynDaver for mucosal eversion. There was no difference between the ranks assigned to SurgiReal and SynDaver for faculty/residents. Faculty/residents responded most often that cadaver intestine would be the model they recommend for training students.\nCONCLUSION: Cadaver intestine was the model most similar to live intestine for all variables tested. SurgiReal and SynDaver models were comparable to each other but did not simulate live intestine as well as cadaver intestine.\nCLINICAL SIGNIFICANCE: Cadaver intestine more closely approximated live intestine compared with either synthetic model. SurgiReal and SynDaver may be adequate alternatives if cadaver intestine is unavailable.","container-title":"Veterinary surgery: VS","DOI":"10.1111/vsu.13228","ISSN":"1532-950X","issue":"6","journalAbbreviation":"Vet Surg","language":"eng","page":"985-996","PMID":"31099106","source":"PubMed","title":"Evaluation of surgical models for training veterinary students to perform enterotomies","volume":"48","author":[{"family":"Grimes","given":"Janet A."},{"family":"Wallace","given":"Mandy L."},{"family":"Schmiedt","given":"Chad W."},{"family":"Parks","given":"Andrew H."}],"issued":{"date-parts":[["2019",8]]}}}],"schema":"https://github.com/citation-style-language/schema/raw/master/csl-citation.json"} </w:instrText>
            </w:r>
            <w:r>
              <w:rPr>
                <w:rFonts w:cs="Times New Roman"/>
                <w:sz w:val="18"/>
                <w:szCs w:val="18"/>
              </w:rPr>
              <w:fldChar w:fldCharType="separate"/>
            </w:r>
            <w:r w:rsidR="007740D9">
              <w:rPr>
                <w:rFonts w:cs="Times New Roman"/>
                <w:noProof/>
                <w:sz w:val="18"/>
                <w:szCs w:val="18"/>
              </w:rPr>
              <w:t>(58)</w:t>
            </w:r>
            <w:r>
              <w:rPr>
                <w:rFonts w:cs="Times New Roman"/>
                <w:sz w:val="18"/>
                <w:szCs w:val="18"/>
              </w:rPr>
              <w:fldChar w:fldCharType="end"/>
            </w:r>
          </w:p>
        </w:tc>
        <w:tc>
          <w:tcPr>
            <w:tcW w:w="938" w:type="dxa"/>
            <w:noWrap/>
            <w:hideMark/>
          </w:tcPr>
          <w:p w14:paraId="71A2B46A" w14:textId="77777777" w:rsidR="000F5F5E" w:rsidRPr="002F012B" w:rsidRDefault="000F5F5E" w:rsidP="00340668">
            <w:pPr>
              <w:rPr>
                <w:rFonts w:cs="Times New Roman"/>
                <w:sz w:val="18"/>
                <w:szCs w:val="18"/>
              </w:rPr>
            </w:pPr>
            <w:r w:rsidRPr="002F012B">
              <w:rPr>
                <w:rFonts w:cs="Times New Roman"/>
                <w:sz w:val="18"/>
                <w:szCs w:val="18"/>
              </w:rPr>
              <w:t>Veterinary Surgery.</w:t>
            </w:r>
          </w:p>
        </w:tc>
        <w:tc>
          <w:tcPr>
            <w:tcW w:w="472" w:type="dxa"/>
            <w:noWrap/>
            <w:hideMark/>
          </w:tcPr>
          <w:p w14:paraId="09F02B71"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5DBF34F0" w14:textId="77777777" w:rsidR="000F5F5E" w:rsidRPr="002F012B" w:rsidRDefault="000F5F5E" w:rsidP="00340668">
            <w:pPr>
              <w:rPr>
                <w:rFonts w:cs="Times New Roman"/>
                <w:sz w:val="18"/>
                <w:szCs w:val="18"/>
              </w:rPr>
            </w:pPr>
            <w:r w:rsidRPr="002F012B">
              <w:rPr>
                <w:rFonts w:cs="Times New Roman"/>
                <w:sz w:val="18"/>
                <w:szCs w:val="18"/>
              </w:rPr>
              <w:t>US</w:t>
            </w:r>
          </w:p>
        </w:tc>
        <w:tc>
          <w:tcPr>
            <w:tcW w:w="735" w:type="dxa"/>
            <w:noWrap/>
            <w:hideMark/>
          </w:tcPr>
          <w:p w14:paraId="0B5EBF72"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4CE32D3D"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424B592C"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5FA8C8EB"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930DAB3"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1243047C" w14:textId="77777777" w:rsidR="000F5F5E" w:rsidRPr="002F012B" w:rsidRDefault="000F5F5E" w:rsidP="00340668">
            <w:pPr>
              <w:rPr>
                <w:rFonts w:cs="Times New Roman"/>
                <w:sz w:val="18"/>
                <w:szCs w:val="18"/>
              </w:rPr>
            </w:pPr>
            <w:r w:rsidRPr="002F012B">
              <w:rPr>
                <w:rFonts w:cs="Times New Roman"/>
                <w:sz w:val="18"/>
                <w:szCs w:val="18"/>
              </w:rPr>
              <w:t>Traditional / cadaver</w:t>
            </w:r>
          </w:p>
        </w:tc>
        <w:tc>
          <w:tcPr>
            <w:tcW w:w="896" w:type="dxa"/>
            <w:noWrap/>
            <w:hideMark/>
          </w:tcPr>
          <w:p w14:paraId="300FBB66"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695144A"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00384BBB"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0ABDE72E"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325A8390"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59EA16CE" w14:textId="77777777" w:rsidTr="00B47B93">
        <w:trPr>
          <w:trHeight w:val="320"/>
        </w:trPr>
        <w:tc>
          <w:tcPr>
            <w:tcW w:w="1253" w:type="dxa"/>
            <w:noWrap/>
            <w:hideMark/>
          </w:tcPr>
          <w:p w14:paraId="2C179A36" w14:textId="08048B2B" w:rsidR="000F5F5E" w:rsidRPr="002F012B" w:rsidRDefault="000F5F5E" w:rsidP="00340668">
            <w:pPr>
              <w:rPr>
                <w:rFonts w:cs="Times New Roman"/>
                <w:sz w:val="18"/>
                <w:szCs w:val="18"/>
              </w:rPr>
            </w:pPr>
            <w:r w:rsidRPr="002F012B">
              <w:rPr>
                <w:rFonts w:cs="Times New Roman"/>
                <w:sz w:val="18"/>
                <w:szCs w:val="18"/>
              </w:rPr>
              <w:lastRenderedPageBreak/>
              <w:t>Use of Three-Dimensional Printing Models for Veterinary Medical Education: Impact on Learning How to Identify Canine Vertebral Fractures</w:t>
            </w:r>
          </w:p>
        </w:tc>
        <w:tc>
          <w:tcPr>
            <w:tcW w:w="963" w:type="dxa"/>
            <w:noWrap/>
            <w:hideMark/>
          </w:tcPr>
          <w:p w14:paraId="2083D659" w14:textId="2F589DE0" w:rsidR="000F5F5E" w:rsidRPr="002F012B" w:rsidRDefault="001C7A5F" w:rsidP="00340668">
            <w:pPr>
              <w:rPr>
                <w:rFonts w:cs="Times New Roman"/>
                <w:sz w:val="18"/>
                <w:szCs w:val="18"/>
              </w:rPr>
            </w:pPr>
            <w:r>
              <w:rPr>
                <w:rFonts w:cs="Times New Roman"/>
                <w:sz w:val="18"/>
                <w:szCs w:val="18"/>
              </w:rPr>
              <w:t>Suñol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5PrPxXJY","properties":{"formattedCitation":"(59)","plainCitation":"(59)","noteIndex":0},"citationItems":[{"id":371,"uris":["http://zotero.org/groups/6133767/items/G8PZV7P5"],"itemData":{"id":371,"type":"article-journal","abstract":"Vertebral fractures and luxations are common causes of neurological emergencies in small-animal patients. The objective of this study was to evaluate the impact of three-dimensional printing (3Dp) models on how veterinary students understand and learn to identify canine spinal fractures and to compare 3Dp models to computed tomography (CT) images and three-dimensional CT (3D-CT) reconstructions. Three spinal fracture models were generated by 3Dp. Sixty first-year veterinary students were randomized into three teaching module groups (CT, 3D-CT, or 3Dp) and asked to answer a multiple-choice questionnaire with 12 questions that covered normal spinal anatomy and the identification of vertebral fractures. We used four additional questions to evaluate the overall learning experience and knowledge acquisition. Results showed that students in the 3Dp group performed significantly better than those in the CT (p &lt; .001) and the 3D-CT (p &lt; .001) groups. Students in the 3Dp and 3D-CT groups answered all questions more quickly than the CT group (3Dp versus CT, p &lt; .001; 3D-CTversus CT, p &lt; .001), with no significant differences between the 3Dp and 3D-CT groups (p = .051). Only the degree of knowledge acquisition that the students considered they had acquired during the session showed significant differences between groups (p = .01). In conclusion, across first-year veterinary students, 3Dp models facilitated learning about normal canine vertebral anatomy and markedly improved the identification of canine spinal fractures. Three-dimensional printing models are an easy and inexpensive teaching method that could be incorporated into veterinary neuroanatomy classes to improve learning in undergraduate students.","container-title":"Journal of Veterinary Medical Education","DOI":"10.3138/jvme.0817-109r","ISSN":"0748-321X","issue":"4","journalAbbreviation":"J Vet Med Educ","language":"eng","page":"523-532","PMID":"30418815","source":"PubMed","title":"Use of Three-Dimensional Printing Models for Veterinary Medical Education: Impact on Learning How to Identify Canine Vertebral Fractures","title-short":"Use of Three-Dimensional Printing Models for Veterinary Medical Education","volume":"46","author":[{"family":"Suñol","given":"Anna"},{"family":"Aige","given":"Vicente"},{"family":"Morales","given":"Carles"},{"family":"López-Beltran","given":"Marta"},{"family":"Feliu-Pascual","given":"Alejandro Luján"},{"family":"Puig","given":"Jordi"}],"issued":{"date-parts":[["2019"]]}}}],"schema":"https://github.com/citation-style-language/schema/raw/master/csl-citation.json"} </w:instrText>
            </w:r>
            <w:r>
              <w:rPr>
                <w:rFonts w:cs="Times New Roman"/>
                <w:sz w:val="18"/>
                <w:szCs w:val="18"/>
              </w:rPr>
              <w:fldChar w:fldCharType="separate"/>
            </w:r>
            <w:r w:rsidR="007740D9">
              <w:rPr>
                <w:rFonts w:cs="Times New Roman"/>
                <w:noProof/>
                <w:sz w:val="18"/>
                <w:szCs w:val="18"/>
              </w:rPr>
              <w:t>(59)</w:t>
            </w:r>
            <w:r>
              <w:rPr>
                <w:rFonts w:cs="Times New Roman"/>
                <w:sz w:val="18"/>
                <w:szCs w:val="18"/>
              </w:rPr>
              <w:fldChar w:fldCharType="end"/>
            </w:r>
          </w:p>
        </w:tc>
        <w:tc>
          <w:tcPr>
            <w:tcW w:w="938" w:type="dxa"/>
            <w:noWrap/>
            <w:hideMark/>
          </w:tcPr>
          <w:p w14:paraId="7CC2C7CE"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77821DF"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36B8418D"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55B79A62"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7FAA8B79"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4CB5940C"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6CFD6A32"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50DFF833"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B419611"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5E26E656"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155F5B1E" w14:textId="77777777" w:rsidR="000F5F5E" w:rsidRPr="002F012B" w:rsidRDefault="000F5F5E" w:rsidP="00340668">
            <w:pPr>
              <w:rPr>
                <w:rFonts w:cs="Times New Roman"/>
                <w:sz w:val="18"/>
                <w:szCs w:val="18"/>
              </w:rPr>
            </w:pPr>
            <w:r w:rsidRPr="002F012B">
              <w:rPr>
                <w:rFonts w:cs="Times New Roman"/>
                <w:sz w:val="18"/>
                <w:szCs w:val="18"/>
              </w:rPr>
              <w:t>Better + Same</w:t>
            </w:r>
          </w:p>
        </w:tc>
        <w:tc>
          <w:tcPr>
            <w:tcW w:w="857" w:type="dxa"/>
            <w:noWrap/>
            <w:hideMark/>
          </w:tcPr>
          <w:p w14:paraId="06375AA1"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149C85F8"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53CC2667"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267331F0" w14:textId="77777777" w:rsidTr="00B47B93">
        <w:trPr>
          <w:trHeight w:val="320"/>
        </w:trPr>
        <w:tc>
          <w:tcPr>
            <w:tcW w:w="1253" w:type="dxa"/>
            <w:noWrap/>
            <w:hideMark/>
          </w:tcPr>
          <w:p w14:paraId="0479D16E" w14:textId="315B9AA8" w:rsidR="000F5F5E" w:rsidRPr="002F012B" w:rsidRDefault="000F5F5E" w:rsidP="00340668">
            <w:pPr>
              <w:rPr>
                <w:rFonts w:cs="Times New Roman"/>
                <w:sz w:val="18"/>
                <w:szCs w:val="18"/>
              </w:rPr>
            </w:pPr>
            <w:r w:rsidRPr="002F012B">
              <w:rPr>
                <w:rFonts w:cs="Times New Roman"/>
                <w:sz w:val="18"/>
                <w:szCs w:val="18"/>
              </w:rPr>
              <w:t>IVET, an Interactive Veterinary Education Tool</w:t>
            </w:r>
          </w:p>
        </w:tc>
        <w:tc>
          <w:tcPr>
            <w:tcW w:w="963" w:type="dxa"/>
            <w:noWrap/>
            <w:hideMark/>
          </w:tcPr>
          <w:p w14:paraId="50640E59" w14:textId="4D3FD883" w:rsidR="000F5F5E" w:rsidRPr="002F012B" w:rsidRDefault="00FB5875" w:rsidP="00340668">
            <w:pPr>
              <w:rPr>
                <w:rFonts w:cs="Times New Roman"/>
                <w:sz w:val="18"/>
                <w:szCs w:val="18"/>
              </w:rPr>
            </w:pPr>
            <w:r>
              <w:rPr>
                <w:rFonts w:cs="Times New Roman"/>
                <w:sz w:val="18"/>
                <w:szCs w:val="18"/>
              </w:rPr>
              <w:t>Xiberta and Boada</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urm2ZjB7","properties":{"formattedCitation":"(60)","plainCitation":"(60)","noteIndex":0},"citationItems":[{"id":554,"uris":["http://zotero.org/groups/6133767/items/2E5BIVCR"],"itemData":{"id":554,"type":"article-journal","container-title":"Journal of Animal Science","DOI":"10.1093/jas/sky471","issue":"2","page":"932-944","title":"IVET, an Interactive Veterinary Education Tool","volume":"97","author":[{"family":"Xiberta","given":"Pau"},{"family":"Boada","given":"Imma"}],"issued":{"date-parts":[["2019"]]}}}],"schema":"https://github.com/citation-style-language/schema/raw/master/csl-citation.json"} </w:instrText>
            </w:r>
            <w:r>
              <w:rPr>
                <w:rFonts w:cs="Times New Roman"/>
                <w:sz w:val="18"/>
                <w:szCs w:val="18"/>
              </w:rPr>
              <w:fldChar w:fldCharType="separate"/>
            </w:r>
            <w:r w:rsidR="007740D9">
              <w:rPr>
                <w:rFonts w:cs="Times New Roman"/>
                <w:noProof/>
                <w:sz w:val="18"/>
                <w:szCs w:val="18"/>
              </w:rPr>
              <w:t>(60)</w:t>
            </w:r>
            <w:r>
              <w:rPr>
                <w:rFonts w:cs="Times New Roman"/>
                <w:sz w:val="18"/>
                <w:szCs w:val="18"/>
              </w:rPr>
              <w:fldChar w:fldCharType="end"/>
            </w:r>
          </w:p>
        </w:tc>
        <w:tc>
          <w:tcPr>
            <w:tcW w:w="938" w:type="dxa"/>
            <w:noWrap/>
            <w:hideMark/>
          </w:tcPr>
          <w:p w14:paraId="29875EAD" w14:textId="77777777" w:rsidR="000F5F5E" w:rsidRPr="002F012B" w:rsidRDefault="000F5F5E" w:rsidP="00340668">
            <w:pPr>
              <w:rPr>
                <w:rFonts w:cs="Times New Roman"/>
                <w:sz w:val="18"/>
                <w:szCs w:val="18"/>
              </w:rPr>
            </w:pPr>
            <w:r w:rsidRPr="002F012B">
              <w:rPr>
                <w:rFonts w:cs="Times New Roman"/>
                <w:sz w:val="18"/>
                <w:szCs w:val="18"/>
              </w:rPr>
              <w:t>J animal scien</w:t>
            </w:r>
          </w:p>
        </w:tc>
        <w:tc>
          <w:tcPr>
            <w:tcW w:w="472" w:type="dxa"/>
            <w:noWrap/>
            <w:hideMark/>
          </w:tcPr>
          <w:p w14:paraId="4947CD5E"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629E63AA"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71626CC3"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67F36647"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7FA7B24B"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F6FD4CA"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604338C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DE6EE2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F4A6A23"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14D6AE1D"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0AE24982"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262AB1D5"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4EF4F54C"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3F305294" w14:textId="77777777" w:rsidTr="00B47B93">
        <w:trPr>
          <w:trHeight w:val="320"/>
        </w:trPr>
        <w:tc>
          <w:tcPr>
            <w:tcW w:w="1253" w:type="dxa"/>
            <w:noWrap/>
            <w:hideMark/>
          </w:tcPr>
          <w:p w14:paraId="2C4F890C" w14:textId="2248F50D" w:rsidR="000F5F5E" w:rsidRPr="002F012B" w:rsidRDefault="000F5F5E" w:rsidP="00340668">
            <w:pPr>
              <w:rPr>
                <w:rFonts w:cs="Times New Roman"/>
                <w:sz w:val="18"/>
                <w:szCs w:val="18"/>
              </w:rPr>
            </w:pPr>
            <w:bookmarkStart w:id="4" w:name="_Hlk221992006"/>
            <w:r w:rsidRPr="002F012B">
              <w:rPr>
                <w:rFonts w:cs="Times New Roman"/>
                <w:sz w:val="18"/>
                <w:szCs w:val="18"/>
              </w:rPr>
              <w:t>Development and evaluation of a high-fidelity canine laparoscopic ovariectomy model for surgical simulation training and testing </w:t>
            </w:r>
            <w:bookmarkEnd w:id="4"/>
          </w:p>
        </w:tc>
        <w:tc>
          <w:tcPr>
            <w:tcW w:w="963" w:type="dxa"/>
            <w:noWrap/>
            <w:hideMark/>
          </w:tcPr>
          <w:p w14:paraId="0249686E" w14:textId="7F0B3011" w:rsidR="000F5F5E" w:rsidRPr="002F012B" w:rsidRDefault="000F5F5E" w:rsidP="00340668">
            <w:pPr>
              <w:rPr>
                <w:rFonts w:cs="Times New Roman"/>
                <w:sz w:val="18"/>
                <w:szCs w:val="18"/>
              </w:rPr>
            </w:pPr>
            <w:r w:rsidRPr="002F012B">
              <w:rPr>
                <w:rFonts w:cs="Times New Roman"/>
                <w:sz w:val="18"/>
                <w:szCs w:val="18"/>
              </w:rPr>
              <w:t> </w:t>
            </w:r>
            <w:r w:rsidR="003767B4">
              <w:rPr>
                <w:rFonts w:cs="Times New Roman"/>
                <w:sz w:val="18"/>
                <w:szCs w:val="18"/>
              </w:rPr>
              <w:t xml:space="preserve">Chen et al. </w:t>
            </w:r>
            <w:r w:rsidR="003767B4">
              <w:rPr>
                <w:rFonts w:cs="Times New Roman"/>
                <w:sz w:val="18"/>
                <w:szCs w:val="18"/>
              </w:rPr>
              <w:fldChar w:fldCharType="begin"/>
            </w:r>
            <w:r w:rsidR="007740D9">
              <w:rPr>
                <w:rFonts w:cs="Times New Roman"/>
                <w:sz w:val="18"/>
                <w:szCs w:val="18"/>
              </w:rPr>
              <w:instrText xml:space="preserve"> ADDIN ZOTERO_ITEM CSL_CITATION {"citationID":"OnnbsbTn","properties":{"formattedCitation":"(61)","plainCitation":"(61)","noteIndex":0},"citationItems":[{"id":585,"uris":["http://zotero.org/groups/6133767/items/S4MK3QYQ"],"itemData":{"id":585,"type":"article-journal","container-title":"Journal of the American Veterinary Medical Association","DOI":"10.2460/javma.254.1.113","issue":"1","journalAbbreviation":"Journal of the American Veterinary Medical Association","language":"English","note":"publisher-place: Schaumburg, IL, USA","page":"113-123","publisher":"American Veterinary Medical Association","title":"Development and evaluation of a high-fidelity canine laparoscopic ovariectomy model for surgical simulation training and testing","volume":"254","author":[{"family":"Chen","given":"Chi-Ya"},{"family":"Elarbi","given":"Mustafa"},{"family":"Ragle","given":"Claude A."},{"family":"Fransson","given":"Boel A."}],"issued":{"date-parts":[["2019",1,1]]}}}],"schema":"https://github.com/citation-style-language/schema/raw/master/csl-citation.json"} </w:instrText>
            </w:r>
            <w:r w:rsidR="003767B4">
              <w:rPr>
                <w:rFonts w:cs="Times New Roman"/>
                <w:sz w:val="18"/>
                <w:szCs w:val="18"/>
              </w:rPr>
              <w:fldChar w:fldCharType="separate"/>
            </w:r>
            <w:r w:rsidR="007740D9">
              <w:rPr>
                <w:rFonts w:cs="Times New Roman"/>
                <w:noProof/>
                <w:sz w:val="18"/>
                <w:szCs w:val="18"/>
              </w:rPr>
              <w:t>(61)</w:t>
            </w:r>
            <w:r w:rsidR="003767B4">
              <w:rPr>
                <w:rFonts w:cs="Times New Roman"/>
                <w:sz w:val="18"/>
                <w:szCs w:val="18"/>
              </w:rPr>
              <w:fldChar w:fldCharType="end"/>
            </w:r>
          </w:p>
        </w:tc>
        <w:tc>
          <w:tcPr>
            <w:tcW w:w="938" w:type="dxa"/>
            <w:noWrap/>
            <w:hideMark/>
          </w:tcPr>
          <w:p w14:paraId="5537F9FC" w14:textId="77777777" w:rsidR="000F5F5E" w:rsidRPr="002F012B" w:rsidRDefault="000F5F5E" w:rsidP="00340668">
            <w:pPr>
              <w:rPr>
                <w:rFonts w:cs="Times New Roman"/>
                <w:sz w:val="18"/>
                <w:szCs w:val="18"/>
              </w:rPr>
            </w:pPr>
            <w:r w:rsidRPr="002F012B">
              <w:rPr>
                <w:rFonts w:cs="Times New Roman"/>
                <w:sz w:val="18"/>
                <w:szCs w:val="18"/>
              </w:rPr>
              <w:t>JAVMA</w:t>
            </w:r>
          </w:p>
        </w:tc>
        <w:tc>
          <w:tcPr>
            <w:tcW w:w="472" w:type="dxa"/>
            <w:noWrap/>
            <w:hideMark/>
          </w:tcPr>
          <w:p w14:paraId="5F7E10F7"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025DAB1A"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E79AFFA"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7D60F81D" w14:textId="6119F59E" w:rsidR="000F5F5E" w:rsidRPr="002F012B" w:rsidRDefault="00612211"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0C1B6FC4"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139B762B"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E10F96E"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C3DD86F" w14:textId="3BF0A8FB" w:rsidR="000F5F5E" w:rsidRPr="002F012B" w:rsidRDefault="00612211" w:rsidP="00340668">
            <w:pPr>
              <w:rPr>
                <w:rFonts w:cs="Times New Roman"/>
                <w:sz w:val="18"/>
                <w:szCs w:val="18"/>
              </w:rPr>
            </w:pPr>
            <w:r>
              <w:rPr>
                <w:rFonts w:cs="Times New Roman"/>
                <w:sz w:val="18"/>
                <w:szCs w:val="18"/>
              </w:rPr>
              <w:t>C</w:t>
            </w:r>
            <w:r w:rsidR="000F5F5E" w:rsidRPr="002F012B">
              <w:rPr>
                <w:rFonts w:cs="Times New Roman"/>
                <w:sz w:val="18"/>
                <w:szCs w:val="18"/>
              </w:rPr>
              <w:t>ommerical model</w:t>
            </w:r>
          </w:p>
        </w:tc>
        <w:tc>
          <w:tcPr>
            <w:tcW w:w="896" w:type="dxa"/>
            <w:noWrap/>
            <w:hideMark/>
          </w:tcPr>
          <w:p w14:paraId="6BA5149B"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371468EF"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250A5E96"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19DB5817"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ECF3BA8"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62972748" w14:textId="77777777" w:rsidTr="00B47B93">
        <w:trPr>
          <w:trHeight w:val="320"/>
        </w:trPr>
        <w:tc>
          <w:tcPr>
            <w:tcW w:w="1253" w:type="dxa"/>
            <w:noWrap/>
            <w:hideMark/>
          </w:tcPr>
          <w:p w14:paraId="3BDCDA99" w14:textId="36B3C242" w:rsidR="000F5F5E" w:rsidRPr="002F012B" w:rsidRDefault="000F5F5E" w:rsidP="00340668">
            <w:pPr>
              <w:rPr>
                <w:rFonts w:cs="Times New Roman"/>
                <w:sz w:val="18"/>
                <w:szCs w:val="18"/>
              </w:rPr>
            </w:pPr>
            <w:r w:rsidRPr="002F012B">
              <w:rPr>
                <w:rFonts w:cs="Times New Roman"/>
                <w:sz w:val="18"/>
                <w:szCs w:val="18"/>
              </w:rPr>
              <w:t>Survey of instructor and student impressions of a high-fidelity</w:t>
            </w:r>
            <w:r w:rsidR="000420E0">
              <w:rPr>
                <w:rFonts w:cs="Times New Roman"/>
                <w:sz w:val="18"/>
                <w:szCs w:val="18"/>
              </w:rPr>
              <w:t xml:space="preserve"> model in canine ovariohysterectomy surgical training</w:t>
            </w:r>
          </w:p>
        </w:tc>
        <w:tc>
          <w:tcPr>
            <w:tcW w:w="963" w:type="dxa"/>
            <w:noWrap/>
            <w:hideMark/>
          </w:tcPr>
          <w:p w14:paraId="22BAE977" w14:textId="62541713" w:rsidR="000F5F5E" w:rsidRPr="002F012B" w:rsidRDefault="000420E0" w:rsidP="00340668">
            <w:pPr>
              <w:rPr>
                <w:rFonts w:cs="Times New Roman"/>
                <w:sz w:val="18"/>
                <w:szCs w:val="18"/>
              </w:rPr>
            </w:pPr>
            <w:r>
              <w:rPr>
                <w:rFonts w:cs="Times New Roman"/>
                <w:sz w:val="18"/>
                <w:szCs w:val="18"/>
              </w:rPr>
              <w:t>Au Yong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dZoUjKj1","properties":{"formattedCitation":"(62)","plainCitation":"(62)","noteIndex":0},"citationItems":[{"id":676,"uris":["http://zotero.org/groups/6133767/items/XDYV9QJ6"],"itemData":{"id":676,"type":"article-journal","abstract":"Objective: To evaluate the usefulness of a high-fidelity model for teaching ovariohysterectomy (OHE) to veterinary students. Study design: Longitudinal survey. Sample population: Clinicians with ≥2 years postgraduate experience in small animal surgery and a sophomore veterinary student population at 1 institution.\nMethods: Twelve clinicians evaluated the high-fidelity model for realism. Questionnaires were distributed to sophomore veterinary students prior to and after OHE training on the high-fidelity model (SynDaver Surgical Canine) and after performing OHE as primary surgeon with a live dog. Time for students to perform OHE (identify the first ovarian pedicle to transecting the uterine body) and number of technical errors (visceral injury, hemorrhage, loose ligatures) were compared between the model and live dog groups.\nResults: Evaluators rated the high-fidelity model as moderate-to-highly realistic. Students' confidence improved after practicing on the model in all critical steps and additionally improved after performing an OHE on a live dog. Time to complete the OHE on the model (mean ± SD,73.4 ± 27.1 minutes) and live dogs (83.0 ± 24.7 minutes) did not differ (P = .20). Frequency of hemorrhagic events (P = .77) and accidental visceral injury (P = .30) did not differ between the model and live dogs. However, fewer loose ligatures were placed in live dogs (23/64) compared with the model (22/37; P = .02).\nConclusion: The high-fidelity model improved the confidence of sophomore students. The duration of OHE did not differ between the model and live dogs. Clinical impact: The high-fidelity model is valuable for improving confidence in veterinary students prior to live-dog OHE.","container-title":"Veterinary Surgery","DOI":"10.1111/vsu.13218","ISSN":"0161-3499, 1532-950X","issue":"6","journalAbbreviation":"Veterinary Surgery","language":"en","page":"975-984","source":"DOI.org (Crossref)","title":"Survey of instructor and student impressions of a high‐fidelity model in canine ovariohysterectomy surgical training","volume":"48","author":[{"family":"Au Yong","given":"Jo Anne"},{"family":"Case","given":"J. Brad"},{"family":"Kim","given":"Stanley E."},{"family":"Verpaalen","given":"Valentine D."},{"family":"McConkey","given":"Marina J."}],"issued":{"date-parts":[["2019",8]]}}}],"schema":"https://github.com/citation-style-language/schema/raw/master/csl-citation.json"} </w:instrText>
            </w:r>
            <w:r>
              <w:rPr>
                <w:rFonts w:cs="Times New Roman"/>
                <w:sz w:val="18"/>
                <w:szCs w:val="18"/>
              </w:rPr>
              <w:fldChar w:fldCharType="separate"/>
            </w:r>
            <w:r w:rsidR="007740D9">
              <w:rPr>
                <w:rFonts w:cs="Times New Roman"/>
                <w:noProof/>
                <w:sz w:val="18"/>
                <w:szCs w:val="18"/>
              </w:rPr>
              <w:t>(62)</w:t>
            </w:r>
            <w:r>
              <w:rPr>
                <w:rFonts w:cs="Times New Roman"/>
                <w:sz w:val="18"/>
                <w:szCs w:val="18"/>
              </w:rPr>
              <w:fldChar w:fldCharType="end"/>
            </w:r>
          </w:p>
        </w:tc>
        <w:tc>
          <w:tcPr>
            <w:tcW w:w="938" w:type="dxa"/>
            <w:noWrap/>
            <w:hideMark/>
          </w:tcPr>
          <w:p w14:paraId="779B3173"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17C503F6"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7C35BF84"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5013246"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9F28312"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379B02A3"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50C0EA6D"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3EE2ED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386CBE3"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554893A3"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5C54BBB0" w14:textId="1A8F8552" w:rsidR="000F5F5E" w:rsidRPr="002F012B" w:rsidRDefault="00612211" w:rsidP="00340668">
            <w:pPr>
              <w:rPr>
                <w:rFonts w:cs="Times New Roman"/>
                <w:sz w:val="18"/>
                <w:szCs w:val="18"/>
              </w:rPr>
            </w:pPr>
            <w:r>
              <w:rPr>
                <w:rFonts w:cs="Times New Roman"/>
                <w:sz w:val="18"/>
                <w:szCs w:val="18"/>
              </w:rPr>
              <w:t>S</w:t>
            </w:r>
            <w:r w:rsidR="000F5F5E" w:rsidRPr="002F012B">
              <w:rPr>
                <w:rFonts w:cs="Times New Roman"/>
                <w:sz w:val="18"/>
                <w:szCs w:val="18"/>
              </w:rPr>
              <w:t>ame/better</w:t>
            </w:r>
          </w:p>
        </w:tc>
        <w:tc>
          <w:tcPr>
            <w:tcW w:w="857" w:type="dxa"/>
            <w:noWrap/>
            <w:hideMark/>
          </w:tcPr>
          <w:p w14:paraId="39B14939"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152D3F7"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419A96C7"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B6DE588" w14:textId="77777777" w:rsidTr="00B47B93">
        <w:trPr>
          <w:trHeight w:val="320"/>
        </w:trPr>
        <w:tc>
          <w:tcPr>
            <w:tcW w:w="1253" w:type="dxa"/>
            <w:noWrap/>
            <w:hideMark/>
          </w:tcPr>
          <w:p w14:paraId="5BCAF0F0" w14:textId="0EFA4FFE" w:rsidR="000F5F5E" w:rsidRPr="002F012B" w:rsidRDefault="000F5F5E" w:rsidP="00340668">
            <w:pPr>
              <w:rPr>
                <w:rFonts w:cs="Times New Roman"/>
                <w:sz w:val="18"/>
                <w:szCs w:val="18"/>
              </w:rPr>
            </w:pPr>
            <w:r w:rsidRPr="002F012B">
              <w:rPr>
                <w:rFonts w:cs="Times New Roman"/>
                <w:sz w:val="18"/>
                <w:szCs w:val="18"/>
              </w:rPr>
              <w:lastRenderedPageBreak/>
              <w:t>Comparison of 2 canine celiotomy closure models for training novice veterinary students</w:t>
            </w:r>
          </w:p>
        </w:tc>
        <w:tc>
          <w:tcPr>
            <w:tcW w:w="963" w:type="dxa"/>
            <w:noWrap/>
            <w:hideMark/>
          </w:tcPr>
          <w:p w14:paraId="138A03BA" w14:textId="01674E0C" w:rsidR="000F5F5E" w:rsidRPr="002F012B" w:rsidRDefault="0021742C" w:rsidP="00340668">
            <w:pPr>
              <w:rPr>
                <w:rFonts w:cs="Times New Roman"/>
                <w:sz w:val="18"/>
                <w:szCs w:val="18"/>
              </w:rPr>
            </w:pPr>
            <w:r>
              <w:rPr>
                <w:rFonts w:cs="Times New Roman"/>
                <w:sz w:val="18"/>
                <w:szCs w:val="18"/>
              </w:rPr>
              <w:t>William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24krUs87","properties":{"formattedCitation":"(63)","plainCitation":"(63)","noteIndex":0},"citationItems":[{"id":682,"uris":["http://zotero.org/groups/6133767/items/VCENN4JD"],"itemData":{"id":682,"type":"article-journal","abstract":"Objective: To compare a low-fidelity foam and fabric (FF) model to a high fidelity silicone (SI) model for teaching canine celiotomy closure. Study design: Prospective blinded comparison of learning outcomes. Sample population: Second-year veterinary students who had never performed surgery as a primary surgeon (n = 46) and veterinarians experienced in performing canine celiotomy (n = 10).\nMethods: Veterinary students performed a digitally recorded celiotomy closure on a canine cadaver before and after participation in 4 facilitated laboratory training sessions on their randomly assigned model. Recordings were scored by masked, trained educators with an 8-item task-specific rubric. Students completed surveys evaluating the models. Experienced veterinarians tested the models and provided feedback on their features.\nResults: Completed pretest and posttest recordings were available for 38 of 46 students. Students' performance improved regardless of the model used to practice (P = .04). The magnitude of improvement did not differ between the 2 groups (P = .10). All students (n = 46) described their models favorably. Ninety percent of veterinarians thought both models were helpful for training students and gave similar ratings on all measures except for realism, which was rated higher for the SI model's skin (median, agree) compared with the FF model (median, neutral, P = .02).\nConclusion: Model-based training was effective at improving students' surgical skills. Less experienced learners achieved similar skill gains after practicing with FF or SI models.","container-title":"Veterinary Surgery","DOI":"10.1111/vsu.13224","ISSN":"0161-3499, 1532-950X","issue":"6","journalAbbreviation":"Veterinary Surgery","language":"en","page":"966-974","source":"DOI.org (Crossref)","title":"Comparison of 2 canine celiotomy closure models for training novice veterinary students","volume":"48","author":[{"family":"Williamson","given":"Julie A."},{"family":"Brisson","given":"Brigitte A."},{"family":"Anderson","given":"Stacy L."},{"family":"Farrell","given":"Robin M."},{"family":"Spangler","given":"Dawn"}],"issued":{"date-parts":[["2019",8]]}}}],"schema":"https://github.com/citation-style-language/schema/raw/master/csl-citation.json"} </w:instrText>
            </w:r>
            <w:r>
              <w:rPr>
                <w:rFonts w:cs="Times New Roman"/>
                <w:sz w:val="18"/>
                <w:szCs w:val="18"/>
              </w:rPr>
              <w:fldChar w:fldCharType="separate"/>
            </w:r>
            <w:r w:rsidR="007740D9">
              <w:rPr>
                <w:rFonts w:cs="Times New Roman"/>
                <w:noProof/>
                <w:sz w:val="18"/>
                <w:szCs w:val="18"/>
              </w:rPr>
              <w:t>(63)</w:t>
            </w:r>
            <w:r>
              <w:rPr>
                <w:rFonts w:cs="Times New Roman"/>
                <w:sz w:val="18"/>
                <w:szCs w:val="18"/>
              </w:rPr>
              <w:fldChar w:fldCharType="end"/>
            </w:r>
          </w:p>
        </w:tc>
        <w:tc>
          <w:tcPr>
            <w:tcW w:w="938" w:type="dxa"/>
            <w:noWrap/>
            <w:hideMark/>
          </w:tcPr>
          <w:p w14:paraId="30BDB68F"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79116A6E"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2C2D000A"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5673FB2"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7503751D" w14:textId="33DB7567" w:rsidR="000F5F5E" w:rsidRPr="002F012B" w:rsidRDefault="00612211"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20B0D77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3B47BD4A"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4A35826B"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01D9281A"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02E43023"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07175529"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252AB0FA"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71D423AE"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7269AF10" w14:textId="0533B7C1" w:rsidR="000F5F5E" w:rsidRPr="002F012B" w:rsidRDefault="00527F17"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10AABFF6" w14:textId="77777777" w:rsidTr="00B47B93">
        <w:trPr>
          <w:trHeight w:val="320"/>
        </w:trPr>
        <w:tc>
          <w:tcPr>
            <w:tcW w:w="1253" w:type="dxa"/>
            <w:noWrap/>
            <w:hideMark/>
          </w:tcPr>
          <w:p w14:paraId="220B81D4" w14:textId="77777777" w:rsidR="000F5F5E" w:rsidRPr="002F012B" w:rsidRDefault="000F5F5E" w:rsidP="00340668">
            <w:pPr>
              <w:rPr>
                <w:rFonts w:cs="Times New Roman"/>
                <w:sz w:val="18"/>
                <w:szCs w:val="18"/>
              </w:rPr>
            </w:pPr>
            <w:r w:rsidRPr="002F012B">
              <w:rPr>
                <w:rFonts w:cs="Times New Roman"/>
                <w:sz w:val="18"/>
                <w:szCs w:val="18"/>
              </w:rPr>
              <w:t>Evaluating veterinary student skill acquisition on a laparoscopic suturing exercise after simulation training</w:t>
            </w:r>
          </w:p>
        </w:tc>
        <w:tc>
          <w:tcPr>
            <w:tcW w:w="963" w:type="dxa"/>
            <w:noWrap/>
            <w:hideMark/>
          </w:tcPr>
          <w:p w14:paraId="2E805950" w14:textId="54C0BFBF" w:rsidR="000F5F5E" w:rsidRPr="002F012B" w:rsidRDefault="005009D5" w:rsidP="00340668">
            <w:pPr>
              <w:rPr>
                <w:rFonts w:cs="Times New Roman"/>
                <w:sz w:val="18"/>
                <w:szCs w:val="18"/>
              </w:rPr>
            </w:pPr>
            <w:r>
              <w:rPr>
                <w:rFonts w:cs="Times New Roman"/>
                <w:sz w:val="18"/>
                <w:szCs w:val="18"/>
              </w:rPr>
              <w:t>Kilkenny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sfC5nfz5","properties":{"formattedCitation":"(64)","plainCitation":"(64)","noteIndex":0},"citationItems":[{"id":377,"uris":["http://zotero.org/groups/6133767/items/5EAPYFDD"],"itemData":{"id":377,"type":"article-journal","abstract":"OBJECTIVE: To determine whether veterinary students could train to a predefined proficiency level on a simulated intracorporeal laparoscopic suturing task.\nSTUDY DESIGN: Single group preinterventional and postinterventional study.\nSAMPLE POPULATION: Ten veterinary students.\nMETHODS: Ten veterinary students completed a questionnaire about prior experiences and watched a 7-minute demonstration video prior to performing a laparoscopic intracorporeal suture task on a simulator. Participants were tested at pretraining and for a period of 8 weeks. Overall group improvement in scores and time to completion (seconds) from pretraining to final testing was analyzed by using a Wilcoxon matched-pairs signed-rank test. The same variables were compared among individuals with different background experiences (eg, video game experience) by using a Mann-Whitney U test. The average number of repetitions to reach proficiency was recorded.\nRESULTS: All participants reached the predefined proficiency level on the Fundamentals of Laparoscopic Surgery intracorporeal suture task. The average number of repetitions required to reach proficiency was 18 ± 7, and there was significant improvement in both time to completion (seconds) and scores from pretraining to final testing (P = .005). The number of repetitions required to reach proficiency, pretraining times, final times, pretraining scores, and final scores did not differ among veterinary students with different background experiences.\nCONCLUSION: Veterinary students naïve to laparoscopic surgery can learn the technical skills required to perform a simulated intracorporeal suture through repetitive, self-directed practice on a laparoscopic box trainer regardless of prior experiences (eg, videogame experience, craft experience, chopstick use, etc).\nCLINICAL SIGNIFICANCE: Simulation offers an adequate platform for the standardized training of laparoscopic skills in veterinary students and likely novice laparoscopic surgeons.","container-title":"Veterinary surgery: VS","DOI":"10.1111/vsu.12930","ISSN":"1532-950X","issue":"S1","journalAbbreviation":"Vet Surg","language":"eng","page":"O66-O73","PMID":"30168604","source":"PubMed","title":"Evaluating veterinary student skill acquisition on a laparoscopic suturing exercise after simulation training","volume":"48","author":[{"family":"Kilkenny","given":"Jessica J."},{"family":"White","given":"Kadi"},{"family":"Singh","given":"Ameet"}],"issued":{"date-parts":[["2019",6]]}}}],"schema":"https://github.com/citation-style-language/schema/raw/master/csl-citation.json"} </w:instrText>
            </w:r>
            <w:r>
              <w:rPr>
                <w:rFonts w:cs="Times New Roman"/>
                <w:sz w:val="18"/>
                <w:szCs w:val="18"/>
              </w:rPr>
              <w:fldChar w:fldCharType="separate"/>
            </w:r>
            <w:r w:rsidR="007740D9">
              <w:rPr>
                <w:rFonts w:cs="Times New Roman"/>
                <w:noProof/>
                <w:sz w:val="18"/>
                <w:szCs w:val="18"/>
              </w:rPr>
              <w:t>(64)</w:t>
            </w:r>
            <w:r>
              <w:rPr>
                <w:rFonts w:cs="Times New Roman"/>
                <w:sz w:val="18"/>
                <w:szCs w:val="18"/>
              </w:rPr>
              <w:fldChar w:fldCharType="end"/>
            </w:r>
          </w:p>
        </w:tc>
        <w:tc>
          <w:tcPr>
            <w:tcW w:w="938" w:type="dxa"/>
            <w:noWrap/>
            <w:hideMark/>
          </w:tcPr>
          <w:p w14:paraId="0CEF2DDA" w14:textId="77777777" w:rsidR="000F5F5E" w:rsidRPr="002F012B" w:rsidRDefault="000F5F5E" w:rsidP="00340668">
            <w:pPr>
              <w:rPr>
                <w:rFonts w:cs="Times New Roman"/>
                <w:sz w:val="18"/>
                <w:szCs w:val="18"/>
              </w:rPr>
            </w:pPr>
            <w:r w:rsidRPr="002F012B">
              <w:rPr>
                <w:rFonts w:cs="Times New Roman"/>
                <w:sz w:val="18"/>
                <w:szCs w:val="18"/>
              </w:rPr>
              <w:t>Vet surgery</w:t>
            </w:r>
          </w:p>
        </w:tc>
        <w:tc>
          <w:tcPr>
            <w:tcW w:w="472" w:type="dxa"/>
            <w:noWrap/>
            <w:hideMark/>
          </w:tcPr>
          <w:p w14:paraId="4EBECB3A"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08875168" w14:textId="77777777" w:rsidR="000F5F5E" w:rsidRPr="002F012B" w:rsidRDefault="000F5F5E" w:rsidP="00340668">
            <w:pPr>
              <w:rPr>
                <w:rFonts w:cs="Times New Roman"/>
                <w:sz w:val="18"/>
                <w:szCs w:val="18"/>
              </w:rPr>
            </w:pPr>
            <w:r w:rsidRPr="002F012B">
              <w:rPr>
                <w:rFonts w:cs="Times New Roman"/>
                <w:sz w:val="18"/>
                <w:szCs w:val="18"/>
              </w:rPr>
              <w:t>Canada</w:t>
            </w:r>
          </w:p>
        </w:tc>
        <w:tc>
          <w:tcPr>
            <w:tcW w:w="735" w:type="dxa"/>
            <w:noWrap/>
            <w:hideMark/>
          </w:tcPr>
          <w:p w14:paraId="4A4AB462"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2EF6F6E2"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536A096D" w14:textId="2C1D1798" w:rsidR="000F5F5E" w:rsidRPr="002F012B" w:rsidRDefault="00527F17" w:rsidP="00340668">
            <w:pPr>
              <w:rPr>
                <w:rFonts w:cs="Times New Roman"/>
                <w:sz w:val="18"/>
                <w:szCs w:val="18"/>
              </w:rPr>
            </w:pPr>
            <w:r>
              <w:rPr>
                <w:rFonts w:cs="Times New Roman"/>
                <w:sz w:val="18"/>
                <w:szCs w:val="18"/>
              </w:rPr>
              <w:t>M</w:t>
            </w:r>
            <w:r w:rsidR="000F5F5E" w:rsidRPr="002F012B">
              <w:rPr>
                <w:rFonts w:cs="Times New Roman"/>
                <w:sz w:val="18"/>
                <w:szCs w:val="18"/>
              </w:rPr>
              <w:t>ixed</w:t>
            </w:r>
          </w:p>
        </w:tc>
        <w:tc>
          <w:tcPr>
            <w:tcW w:w="688" w:type="dxa"/>
            <w:noWrap/>
            <w:hideMark/>
          </w:tcPr>
          <w:p w14:paraId="25F885D2"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A32A05B"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33E9F7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477B0D4"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5EC79BBE"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2AAEA2FD"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8AF8B05"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517500C1"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12860ED0" w14:textId="77777777" w:rsidTr="00B47B93">
        <w:trPr>
          <w:trHeight w:val="320"/>
        </w:trPr>
        <w:tc>
          <w:tcPr>
            <w:tcW w:w="1253" w:type="dxa"/>
            <w:noWrap/>
            <w:hideMark/>
          </w:tcPr>
          <w:p w14:paraId="0192FDAA" w14:textId="77777777" w:rsidR="000F5F5E" w:rsidRPr="002F012B" w:rsidRDefault="000F5F5E" w:rsidP="00340668">
            <w:pPr>
              <w:rPr>
                <w:rFonts w:cs="Times New Roman"/>
                <w:sz w:val="18"/>
                <w:szCs w:val="18"/>
              </w:rPr>
            </w:pPr>
            <w:r w:rsidRPr="002F012B">
              <w:rPr>
                <w:rFonts w:cs="Times New Roman"/>
                <w:sz w:val="18"/>
                <w:szCs w:val="18"/>
              </w:rPr>
              <w:t>The effect of simulation training in anesthesia on student operational performance and patient safety</w:t>
            </w:r>
          </w:p>
        </w:tc>
        <w:tc>
          <w:tcPr>
            <w:tcW w:w="963" w:type="dxa"/>
            <w:noWrap/>
            <w:hideMark/>
          </w:tcPr>
          <w:p w14:paraId="7F1A0632" w14:textId="12659980" w:rsidR="000F5F5E" w:rsidRPr="002F012B" w:rsidRDefault="00270EE5" w:rsidP="00340668">
            <w:pPr>
              <w:rPr>
                <w:rFonts w:cs="Times New Roman"/>
                <w:sz w:val="18"/>
                <w:szCs w:val="18"/>
              </w:rPr>
            </w:pPr>
            <w:r>
              <w:rPr>
                <w:rFonts w:cs="Times New Roman"/>
                <w:sz w:val="18"/>
                <w:szCs w:val="18"/>
              </w:rPr>
              <w:t>Jone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NTFipm7U","properties":{"formattedCitation":"(65)","plainCitation":"(65)","noteIndex":0},"citationItems":[{"id":696,"uris":["http://zotero.org/groups/6133767/items/X6HTBM9D"],"itemData":{"id":696,"type":"article-journal","abstract":"A veterinary anesthesia simulated environment (VASE) with clinical scenarios has been integrated into the pre-clinical curriculum at Midwestern University College ofVeterinary Medicine to simulate anesthesia of a live patient within a surgical suite.Although this modality was shown to significantly improve veterinary students’ perceived preparedness to perform anesthesia on live patients, whether this would improve anesthesia competency in the actual clinical environment, described as operational performance, remained unclear. Our goal was to examine the relationship between anesthesia simulation training and student anesthesia operational performance. Anesthesia operational performance assessment of students was determined by quantifying critical event occurrences that negatively impacted patient safety during the anesthesia of 287 patients during students’ initial surgical experience in 2015 and 2016. The relationship between total numbers of critical incidents to students having anesthesia simulation training was determined through evaluation of anesthesia records from 2015 and 2016, where students did not have anesthesia simulation training or they had pre-clinical training, respectively. Results showed a significant relationship between simulation training and critical incident occurrence, with a critical incident more likely to occur during patient anesthesia for students who did not experience pre-clinical anesthesia simulation training. Of the total critical incidents that occurred in the two-year study, 88% were in patients anesthetized by students who did not have simulation training. Our findings suggest that students who were given the opportunity to participate in anesthesia-focused simulations before a live-animal anesthesia encounter demonstrated significant improvements in anesthesia operational performance and improved patient safety.","container-title":"Journal of Veterinary Medical Education","DOI":"10.3138/jvme.0717-097r","ISSN":"0748-321X, 1943-7218","issue":"2","journalAbbreviation":"Journal of Veterinary Medical Education","language":"en","page":"205-213","source":"DOI.org (Crossref)","title":"The Effect of Simulation Training in Anesthesia on Student Operational Performance and Patient Safety","volume":"46","author":[{"family":"Jones","given":"Jana L."},{"family":"Rinehart","given":"Jim"},{"family":"Englar","given":"Ryane E."}],"issued":{"date-parts":[["2019",5,1]]}}}],"schema":"https://github.com/citation-style-language/schema/raw/master/csl-citation.json"} </w:instrText>
            </w:r>
            <w:r>
              <w:rPr>
                <w:rFonts w:cs="Times New Roman"/>
                <w:sz w:val="18"/>
                <w:szCs w:val="18"/>
              </w:rPr>
              <w:fldChar w:fldCharType="separate"/>
            </w:r>
            <w:r w:rsidR="007740D9">
              <w:rPr>
                <w:rFonts w:cs="Times New Roman"/>
                <w:noProof/>
                <w:sz w:val="18"/>
                <w:szCs w:val="18"/>
              </w:rPr>
              <w:t>(65)</w:t>
            </w:r>
            <w:r>
              <w:rPr>
                <w:rFonts w:cs="Times New Roman"/>
                <w:sz w:val="18"/>
                <w:szCs w:val="18"/>
              </w:rPr>
              <w:fldChar w:fldCharType="end"/>
            </w:r>
          </w:p>
        </w:tc>
        <w:tc>
          <w:tcPr>
            <w:tcW w:w="938" w:type="dxa"/>
            <w:noWrap/>
            <w:hideMark/>
          </w:tcPr>
          <w:p w14:paraId="246CA926"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7A1D4EB" w14:textId="77777777" w:rsidR="000F5F5E" w:rsidRPr="002F012B" w:rsidRDefault="000F5F5E" w:rsidP="00340668">
            <w:pPr>
              <w:rPr>
                <w:rFonts w:cs="Times New Roman"/>
                <w:sz w:val="18"/>
                <w:szCs w:val="18"/>
              </w:rPr>
            </w:pPr>
            <w:r w:rsidRPr="002F012B">
              <w:rPr>
                <w:rFonts w:cs="Times New Roman"/>
                <w:sz w:val="18"/>
                <w:szCs w:val="18"/>
              </w:rPr>
              <w:t>2019</w:t>
            </w:r>
          </w:p>
        </w:tc>
        <w:tc>
          <w:tcPr>
            <w:tcW w:w="866" w:type="dxa"/>
            <w:noWrap/>
            <w:hideMark/>
          </w:tcPr>
          <w:p w14:paraId="16722B77"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4FA43E1"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00AEBCE"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3E04E1E0"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C5A3660"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0BE4ECD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85F10DA"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22167B1A"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537D4A3E"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0896166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0E613C9" w14:textId="731EE9B3" w:rsidR="000F5F5E" w:rsidRPr="002F012B" w:rsidRDefault="00527F17"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1591B980" w14:textId="03F85CCF" w:rsidR="000F5F5E" w:rsidRPr="002F012B" w:rsidRDefault="00527F17" w:rsidP="00340668">
            <w:pPr>
              <w:rPr>
                <w:rFonts w:cs="Times New Roman"/>
                <w:sz w:val="18"/>
                <w:szCs w:val="18"/>
              </w:rPr>
            </w:pPr>
            <w:r>
              <w:rPr>
                <w:rFonts w:cs="Times New Roman"/>
                <w:sz w:val="18"/>
                <w:szCs w:val="18"/>
              </w:rPr>
              <w:t>M</w:t>
            </w:r>
            <w:r w:rsidR="000F5F5E" w:rsidRPr="002F012B">
              <w:rPr>
                <w:rFonts w:cs="Times New Roman"/>
                <w:sz w:val="18"/>
                <w:szCs w:val="18"/>
              </w:rPr>
              <w:t>ixed</w:t>
            </w:r>
          </w:p>
        </w:tc>
      </w:tr>
      <w:tr w:rsidR="00B47B93" w:rsidRPr="002F012B" w14:paraId="24B416F9" w14:textId="77777777" w:rsidTr="00B47B93">
        <w:trPr>
          <w:trHeight w:val="320"/>
        </w:trPr>
        <w:tc>
          <w:tcPr>
            <w:tcW w:w="1253" w:type="dxa"/>
            <w:noWrap/>
            <w:hideMark/>
          </w:tcPr>
          <w:p w14:paraId="3BF30017" w14:textId="585CBEB5" w:rsidR="000F5F5E" w:rsidRPr="002F012B" w:rsidRDefault="000F5F5E" w:rsidP="00340668">
            <w:pPr>
              <w:rPr>
                <w:rFonts w:cs="Times New Roman"/>
                <w:sz w:val="18"/>
                <w:szCs w:val="18"/>
              </w:rPr>
            </w:pPr>
            <w:r w:rsidRPr="002F012B">
              <w:rPr>
                <w:rFonts w:cs="Times New Roman"/>
                <w:sz w:val="18"/>
                <w:szCs w:val="18"/>
              </w:rPr>
              <w:t>3D anatomical model for teaching canine lumbosacral</w:t>
            </w:r>
            <w:r w:rsidR="001A6678">
              <w:rPr>
                <w:rFonts w:cs="Times New Roman"/>
                <w:sz w:val="18"/>
                <w:szCs w:val="18"/>
              </w:rPr>
              <w:t xml:space="preserve"> epidural anesthesia</w:t>
            </w:r>
          </w:p>
        </w:tc>
        <w:tc>
          <w:tcPr>
            <w:tcW w:w="963" w:type="dxa"/>
            <w:noWrap/>
            <w:hideMark/>
          </w:tcPr>
          <w:p w14:paraId="74574F3A" w14:textId="53674ADF" w:rsidR="000F5F5E" w:rsidRPr="002F012B" w:rsidRDefault="001A6678" w:rsidP="00340668">
            <w:pPr>
              <w:rPr>
                <w:rFonts w:cs="Times New Roman"/>
                <w:sz w:val="18"/>
                <w:szCs w:val="18"/>
              </w:rPr>
            </w:pPr>
            <w:r>
              <w:rPr>
                <w:rFonts w:cs="Times New Roman"/>
                <w:sz w:val="18"/>
                <w:szCs w:val="18"/>
              </w:rPr>
              <w:t>Neve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Pae1LR85","properties":{"formattedCitation":"(66)","plainCitation":"(66)","noteIndex":0},"citationItems":[{"id":373,"uris":["http://zotero.org/groups/6133767/items/3RWUW3XW"],"itemData":{"id":373,"type":"article-journal","abstract":"Purpose To develop a 3D anatomical model for teaching canine epidural anesthesia (3DMEA) and to assess its efficacy for teaching and learning prior to the use of live animals. Methods The creation of 3DMEA was based on 3D optical scanning and 3D printing of canine bone pieces of the fifth to the seventh lumbar vertebrae, sacrum and pelvis. A total of 20 male dogs were scheduled for castration. 20 veterinary students watched a video showing epidural anesthesia in dogs before the clinical attempt and were assigned to control or 3DMEA groups. Students in the 3DMEA group trained in the model after the video. For the clinical trial, the epidural procedure was performed by students under the veterinary supervision. When observed the absence of response to nociceptive stimuli, the epidural was considered successful. Then, all students answered a questionnaire evaluating the main difficulty founded in the technique and its degree of difficulty. Results The 3DMEA group reported a lower degree of difficulty to perform the epidural anesthesia technique when compared with the control group (p=0.0037). The 3DMEA reproduced the anatomical structures, allowing the perception of the distance of needle in relation to the iliac prominences during epidural anesthesia. Its mobility allowed simulation of the animal in standing position and sternal recumbency. Conclusion The use of 3DMEA demonstrated greater efficacy in the execution of the technique, being effective in the teaching and learning process before the epidural anesthesia in live animals.","container-title":"Acta Cirurgica Brasileira","DOI":"10.1590/s0102-865020200060000008","ISSN":"1678-2674","issue":"6","journalAbbreviation":"Acta Cir Bras","language":"eng","page":"e202000608","PMID":"32667587","PMCID":"PMC7357831","source":"PubMed","title":"3D anatomical model for teaching canine lumbosacral epidural anesthesia","volume":"35","author":[{"family":"Neves","given":"Eduardo Cavalcante","dropping-particle":"das"},{"family":"Pelizzari","given":"Charles"},{"family":"Oliveira","given":"Romulo Silva","dropping-particle":"de"},{"family":"Kassab","given":"Siham"},{"family":"Lucas","given":"Kleber Dos Anjos"},{"family":"Carvalho","given":"Yuri Karaccas","dropping-particle":"de"}],"issued":{"date-parts":[["2020"]]}}}],"schema":"https://github.com/citation-style-language/schema/raw/master/csl-citation.json"} </w:instrText>
            </w:r>
            <w:r>
              <w:rPr>
                <w:rFonts w:cs="Times New Roman"/>
                <w:sz w:val="18"/>
                <w:szCs w:val="18"/>
              </w:rPr>
              <w:fldChar w:fldCharType="separate"/>
            </w:r>
            <w:r w:rsidR="007740D9">
              <w:rPr>
                <w:rFonts w:cs="Times New Roman"/>
                <w:noProof/>
                <w:sz w:val="18"/>
                <w:szCs w:val="18"/>
              </w:rPr>
              <w:t>(66)</w:t>
            </w:r>
            <w:r>
              <w:rPr>
                <w:rFonts w:cs="Times New Roman"/>
                <w:sz w:val="18"/>
                <w:szCs w:val="18"/>
              </w:rPr>
              <w:fldChar w:fldCharType="end"/>
            </w:r>
          </w:p>
        </w:tc>
        <w:tc>
          <w:tcPr>
            <w:tcW w:w="938" w:type="dxa"/>
            <w:noWrap/>
            <w:hideMark/>
          </w:tcPr>
          <w:p w14:paraId="5487568F" w14:textId="77777777" w:rsidR="000F5F5E" w:rsidRPr="002F012B" w:rsidRDefault="000F5F5E" w:rsidP="00340668">
            <w:pPr>
              <w:rPr>
                <w:rFonts w:cs="Times New Roman"/>
                <w:sz w:val="18"/>
                <w:szCs w:val="18"/>
              </w:rPr>
            </w:pPr>
            <w:r w:rsidRPr="002F012B">
              <w:rPr>
                <w:rFonts w:cs="Times New Roman"/>
                <w:sz w:val="18"/>
                <w:szCs w:val="18"/>
              </w:rPr>
              <w:t>ACTA CIRÚRGICA BRASILEIRA</w:t>
            </w:r>
          </w:p>
        </w:tc>
        <w:tc>
          <w:tcPr>
            <w:tcW w:w="472" w:type="dxa"/>
            <w:noWrap/>
            <w:hideMark/>
          </w:tcPr>
          <w:p w14:paraId="67109AC4"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030E43D9"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554D8BDC"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1AFB6153" w14:textId="6A0D3083" w:rsidR="000F5F5E" w:rsidRPr="002F012B" w:rsidRDefault="00527F17"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38D174EF" w14:textId="170AFE17" w:rsidR="000F5F5E" w:rsidRPr="002F012B" w:rsidRDefault="000F5F5E" w:rsidP="00340668">
            <w:pPr>
              <w:rPr>
                <w:rFonts w:cs="Times New Roman"/>
                <w:sz w:val="18"/>
                <w:szCs w:val="18"/>
              </w:rPr>
            </w:pPr>
            <w:r w:rsidRPr="002F012B">
              <w:rPr>
                <w:rFonts w:cs="Times New Roman"/>
                <w:sz w:val="18"/>
                <w:szCs w:val="18"/>
              </w:rPr>
              <w:t>3</w:t>
            </w:r>
            <w:r w:rsidR="00527F17">
              <w:rPr>
                <w:rFonts w:cs="Times New Roman"/>
                <w:sz w:val="18"/>
                <w:szCs w:val="18"/>
              </w:rPr>
              <w:t>D</w:t>
            </w:r>
          </w:p>
        </w:tc>
        <w:tc>
          <w:tcPr>
            <w:tcW w:w="688" w:type="dxa"/>
            <w:noWrap/>
            <w:hideMark/>
          </w:tcPr>
          <w:p w14:paraId="567FCF1D"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003960A8"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43DCDB2"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4208F624"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6CD78816"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38C98FF"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3D642C8" w14:textId="1BC26C6F" w:rsidR="000F5F5E" w:rsidRPr="002F012B" w:rsidRDefault="00527F17"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2DCCCBD3" w14:textId="0CC69B05" w:rsidR="000F5F5E" w:rsidRPr="002F012B" w:rsidRDefault="00527F17"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66E82F07" w14:textId="77777777" w:rsidTr="00B47B93">
        <w:trPr>
          <w:trHeight w:val="320"/>
        </w:trPr>
        <w:tc>
          <w:tcPr>
            <w:tcW w:w="1253" w:type="dxa"/>
            <w:noWrap/>
            <w:hideMark/>
          </w:tcPr>
          <w:p w14:paraId="2BE22693" w14:textId="77777777" w:rsidR="000F5F5E" w:rsidRPr="002F012B" w:rsidRDefault="000F5F5E" w:rsidP="00340668">
            <w:pPr>
              <w:rPr>
                <w:rFonts w:cs="Times New Roman"/>
                <w:sz w:val="18"/>
                <w:szCs w:val="18"/>
              </w:rPr>
            </w:pPr>
            <w:r w:rsidRPr="002F012B">
              <w:rPr>
                <w:rFonts w:cs="Times New Roman"/>
                <w:sz w:val="18"/>
                <w:szCs w:val="18"/>
              </w:rPr>
              <w:t xml:space="preserve">A patellar surgery haptic simulator for veterinary </w:t>
            </w:r>
            <w:r w:rsidRPr="002F012B">
              <w:rPr>
                <w:rFonts w:cs="Times New Roman"/>
                <w:sz w:val="18"/>
                <w:szCs w:val="18"/>
              </w:rPr>
              <w:lastRenderedPageBreak/>
              <w:t>training</w:t>
            </w:r>
          </w:p>
        </w:tc>
        <w:tc>
          <w:tcPr>
            <w:tcW w:w="963" w:type="dxa"/>
            <w:noWrap/>
            <w:hideMark/>
          </w:tcPr>
          <w:p w14:paraId="1DEEA042" w14:textId="17E008CD" w:rsidR="000F5F5E" w:rsidRPr="002F012B" w:rsidRDefault="000F5F5E" w:rsidP="00340668">
            <w:pPr>
              <w:rPr>
                <w:rFonts w:cs="Times New Roman"/>
                <w:sz w:val="18"/>
                <w:szCs w:val="18"/>
              </w:rPr>
            </w:pPr>
            <w:r w:rsidRPr="002F012B">
              <w:rPr>
                <w:rFonts w:cs="Times New Roman"/>
                <w:sz w:val="18"/>
                <w:szCs w:val="18"/>
              </w:rPr>
              <w:lastRenderedPageBreak/>
              <w:t> </w:t>
            </w:r>
            <w:r w:rsidR="002E7FCC">
              <w:rPr>
                <w:rFonts w:cs="Times New Roman"/>
                <w:sz w:val="18"/>
                <w:szCs w:val="18"/>
              </w:rPr>
              <w:t>Lee et al.</w:t>
            </w:r>
            <w:r w:rsidR="005E11F9">
              <w:rPr>
                <w:rFonts w:cs="Times New Roman"/>
                <w:sz w:val="18"/>
                <w:szCs w:val="18"/>
              </w:rPr>
              <w:t xml:space="preserve"> </w:t>
            </w:r>
            <w:r w:rsidR="005E11F9">
              <w:rPr>
                <w:rFonts w:cs="Times New Roman"/>
                <w:sz w:val="18"/>
                <w:szCs w:val="18"/>
              </w:rPr>
              <w:fldChar w:fldCharType="begin"/>
            </w:r>
            <w:r w:rsidR="007740D9">
              <w:rPr>
                <w:rFonts w:cs="Times New Roman"/>
                <w:sz w:val="18"/>
                <w:szCs w:val="18"/>
              </w:rPr>
              <w:instrText xml:space="preserve"> ADDIN ZOTERO_ITEM CSL_CITATION {"citationID":"jQmh3gUN","properties":{"formattedCitation":"(67)","plainCitation":"(67)","noteIndex":0},"citationItems":[{"id":781,"uris":["http://zotero.org/groups/6133767/items/SMWHSEGE"],"itemData":{"id":781,"type":"article-journal","container-title":"Journal of the Korea Computer Graphics Society","issue":"1","page":"1-6","title":"A patellar surgery haptic simulator for veterinary training","volume":"26","author":[{"family":"Lee","given":"J"},{"family":"Eom","given":"K"},{"family":"Seo","given":"A"}],"issued":{"date-parts":[["2020"]]}}}],"schema":"https://github.com/citation-style-language/schema/raw/master/csl-citation.json"} </w:instrText>
            </w:r>
            <w:r w:rsidR="005E11F9">
              <w:rPr>
                <w:rFonts w:cs="Times New Roman"/>
                <w:sz w:val="18"/>
                <w:szCs w:val="18"/>
              </w:rPr>
              <w:fldChar w:fldCharType="separate"/>
            </w:r>
            <w:r w:rsidR="007740D9">
              <w:rPr>
                <w:rFonts w:cs="Times New Roman"/>
                <w:noProof/>
                <w:sz w:val="18"/>
                <w:szCs w:val="18"/>
              </w:rPr>
              <w:t>(67)</w:t>
            </w:r>
            <w:r w:rsidR="005E11F9">
              <w:rPr>
                <w:rFonts w:cs="Times New Roman"/>
                <w:sz w:val="18"/>
                <w:szCs w:val="18"/>
              </w:rPr>
              <w:fldChar w:fldCharType="end"/>
            </w:r>
          </w:p>
        </w:tc>
        <w:tc>
          <w:tcPr>
            <w:tcW w:w="938" w:type="dxa"/>
            <w:noWrap/>
            <w:hideMark/>
          </w:tcPr>
          <w:p w14:paraId="6686C90F" w14:textId="3C294062" w:rsidR="000F5F5E" w:rsidRPr="002F012B" w:rsidRDefault="005E11F9" w:rsidP="00340668">
            <w:pPr>
              <w:rPr>
                <w:rFonts w:cs="Times New Roman"/>
                <w:sz w:val="18"/>
                <w:szCs w:val="18"/>
              </w:rPr>
            </w:pPr>
            <w:r>
              <w:rPr>
                <w:rFonts w:cs="Times New Roman"/>
                <w:sz w:val="18"/>
                <w:szCs w:val="18"/>
              </w:rPr>
              <w:t xml:space="preserve">Journal of the </w:t>
            </w:r>
            <w:r w:rsidR="000F5F5E" w:rsidRPr="002F012B">
              <w:rPr>
                <w:rFonts w:cs="Times New Roman"/>
                <w:sz w:val="18"/>
                <w:szCs w:val="18"/>
              </w:rPr>
              <w:t xml:space="preserve">Korea </w:t>
            </w:r>
            <w:r>
              <w:rPr>
                <w:rFonts w:cs="Times New Roman"/>
                <w:sz w:val="18"/>
                <w:szCs w:val="18"/>
              </w:rPr>
              <w:t>C</w:t>
            </w:r>
            <w:r w:rsidR="000F5F5E" w:rsidRPr="002F012B">
              <w:rPr>
                <w:rFonts w:cs="Times New Roman"/>
                <w:sz w:val="18"/>
                <w:szCs w:val="18"/>
              </w:rPr>
              <w:t xml:space="preserve">omputer </w:t>
            </w:r>
            <w:r>
              <w:rPr>
                <w:rFonts w:cs="Times New Roman"/>
                <w:sz w:val="18"/>
                <w:szCs w:val="18"/>
              </w:rPr>
              <w:t>G</w:t>
            </w:r>
            <w:r w:rsidR="000F5F5E" w:rsidRPr="002F012B">
              <w:rPr>
                <w:rFonts w:cs="Times New Roman"/>
                <w:sz w:val="18"/>
                <w:szCs w:val="18"/>
              </w:rPr>
              <w:t>raphics</w:t>
            </w:r>
            <w:r>
              <w:rPr>
                <w:rFonts w:cs="Times New Roman"/>
                <w:sz w:val="18"/>
                <w:szCs w:val="18"/>
              </w:rPr>
              <w:t xml:space="preserve"> </w:t>
            </w:r>
            <w:r>
              <w:rPr>
                <w:rFonts w:cs="Times New Roman"/>
                <w:sz w:val="18"/>
                <w:szCs w:val="18"/>
              </w:rPr>
              <w:lastRenderedPageBreak/>
              <w:t>Society</w:t>
            </w:r>
          </w:p>
        </w:tc>
        <w:tc>
          <w:tcPr>
            <w:tcW w:w="472" w:type="dxa"/>
            <w:noWrap/>
            <w:hideMark/>
          </w:tcPr>
          <w:p w14:paraId="5BDC306B" w14:textId="77777777" w:rsidR="000F5F5E" w:rsidRPr="002F012B" w:rsidRDefault="000F5F5E" w:rsidP="00340668">
            <w:pPr>
              <w:rPr>
                <w:rFonts w:cs="Times New Roman"/>
                <w:sz w:val="18"/>
                <w:szCs w:val="18"/>
              </w:rPr>
            </w:pPr>
            <w:r w:rsidRPr="002F012B">
              <w:rPr>
                <w:rFonts w:cs="Times New Roman"/>
                <w:sz w:val="18"/>
                <w:szCs w:val="18"/>
              </w:rPr>
              <w:lastRenderedPageBreak/>
              <w:t>2020</w:t>
            </w:r>
          </w:p>
        </w:tc>
        <w:tc>
          <w:tcPr>
            <w:tcW w:w="866" w:type="dxa"/>
            <w:noWrap/>
            <w:hideMark/>
          </w:tcPr>
          <w:p w14:paraId="293A6F42" w14:textId="77777777" w:rsidR="000F5F5E" w:rsidRPr="002F012B" w:rsidRDefault="000F5F5E" w:rsidP="00340668">
            <w:pPr>
              <w:rPr>
                <w:rFonts w:cs="Times New Roman"/>
                <w:sz w:val="18"/>
                <w:szCs w:val="18"/>
              </w:rPr>
            </w:pPr>
            <w:r w:rsidRPr="002F012B">
              <w:rPr>
                <w:rFonts w:cs="Times New Roman"/>
                <w:sz w:val="18"/>
                <w:szCs w:val="18"/>
              </w:rPr>
              <w:t>Korea</w:t>
            </w:r>
          </w:p>
        </w:tc>
        <w:tc>
          <w:tcPr>
            <w:tcW w:w="735" w:type="dxa"/>
            <w:noWrap/>
            <w:hideMark/>
          </w:tcPr>
          <w:p w14:paraId="41CB1084"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2645741E"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51846668"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F5996DF"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0AFDC2DB"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428F6DE"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72937C09" w14:textId="77777777" w:rsidR="000F5F5E" w:rsidRPr="002F012B" w:rsidRDefault="000F5F5E" w:rsidP="00340668">
            <w:pPr>
              <w:rPr>
                <w:rFonts w:cs="Times New Roman"/>
                <w:sz w:val="18"/>
                <w:szCs w:val="18"/>
              </w:rPr>
            </w:pPr>
            <w:r w:rsidRPr="002F012B">
              <w:rPr>
                <w:rFonts w:cs="Times New Roman"/>
                <w:sz w:val="18"/>
                <w:szCs w:val="18"/>
              </w:rPr>
              <w:t>Objective + questionn</w:t>
            </w:r>
            <w:r w:rsidRPr="002F012B">
              <w:rPr>
                <w:rFonts w:cs="Times New Roman"/>
                <w:sz w:val="18"/>
                <w:szCs w:val="18"/>
              </w:rPr>
              <w:lastRenderedPageBreak/>
              <w:t>aire</w:t>
            </w:r>
          </w:p>
        </w:tc>
        <w:tc>
          <w:tcPr>
            <w:tcW w:w="1045" w:type="dxa"/>
            <w:noWrap/>
            <w:hideMark/>
          </w:tcPr>
          <w:p w14:paraId="1F0A59DC" w14:textId="77777777" w:rsidR="000F5F5E" w:rsidRPr="002F012B" w:rsidRDefault="000F5F5E" w:rsidP="00340668">
            <w:pPr>
              <w:rPr>
                <w:rFonts w:cs="Times New Roman"/>
                <w:sz w:val="18"/>
                <w:szCs w:val="18"/>
              </w:rPr>
            </w:pPr>
            <w:r w:rsidRPr="002F012B">
              <w:rPr>
                <w:rFonts w:cs="Times New Roman"/>
                <w:sz w:val="18"/>
                <w:szCs w:val="18"/>
              </w:rPr>
              <w:lastRenderedPageBreak/>
              <w:t>N/A</w:t>
            </w:r>
          </w:p>
        </w:tc>
        <w:tc>
          <w:tcPr>
            <w:tcW w:w="857" w:type="dxa"/>
            <w:noWrap/>
            <w:hideMark/>
          </w:tcPr>
          <w:p w14:paraId="6B2618AC"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F8D70D4"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02E2FAF"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E9F55E7" w14:textId="77777777" w:rsidTr="00B47B93">
        <w:trPr>
          <w:trHeight w:val="320"/>
        </w:trPr>
        <w:tc>
          <w:tcPr>
            <w:tcW w:w="1253" w:type="dxa"/>
            <w:noWrap/>
            <w:hideMark/>
          </w:tcPr>
          <w:p w14:paraId="7461134E" w14:textId="77777777" w:rsidR="000F5F5E" w:rsidRPr="002F012B" w:rsidRDefault="000F5F5E" w:rsidP="00340668">
            <w:pPr>
              <w:rPr>
                <w:rFonts w:cs="Times New Roman"/>
                <w:sz w:val="18"/>
                <w:szCs w:val="18"/>
              </w:rPr>
            </w:pPr>
            <w:r w:rsidRPr="002F012B">
              <w:rPr>
                <w:rFonts w:cs="Times New Roman"/>
                <w:sz w:val="18"/>
                <w:szCs w:val="18"/>
              </w:rPr>
              <w:lastRenderedPageBreak/>
              <w:t>Comparison of a silicon skin pad and a tea towel as models for learning a simple interrupted suture</w:t>
            </w:r>
          </w:p>
        </w:tc>
        <w:tc>
          <w:tcPr>
            <w:tcW w:w="963" w:type="dxa"/>
            <w:noWrap/>
            <w:hideMark/>
          </w:tcPr>
          <w:p w14:paraId="4B2E8987" w14:textId="12A08547" w:rsidR="000F5F5E" w:rsidRPr="002F012B" w:rsidRDefault="00165675" w:rsidP="00340668">
            <w:pPr>
              <w:rPr>
                <w:rFonts w:cs="Times New Roman"/>
                <w:sz w:val="18"/>
                <w:szCs w:val="18"/>
              </w:rPr>
            </w:pPr>
            <w:r>
              <w:rPr>
                <w:rFonts w:cs="Times New Roman"/>
                <w:sz w:val="18"/>
                <w:szCs w:val="18"/>
              </w:rPr>
              <w:t>Bailli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YNq8YqIL","properties":{"formattedCitation":"(68)","plainCitation":"(68)","noteIndex":0},"citationItems":[{"id":710,"uris":["http://zotero.org/groups/6133767/items/IFG2NK7N"],"itemData":{"id":710,"type":"article-journal","abstract":"There has been rapid growth in the range of models available for teaching veterinary clinical skills. To promote further uptake, particularly in lower-income settings and for students to practice at home, factors to consider include cost, availability of materials and ease of construction of the model. Two models were developed to teach suturing: a silicon skin pad, and a tea towel (with a check pattern) folded and stapled to represent an incision. The models were reviewed by seven veterinarians, all of whom considered both suitable for teaching, with silicon rated as more realistic. The learning outcome of each model was compared after students trained to perform a simple interrupted suture. Thirty-two second-year veterinary students with no prior suturing experience were randomly assigned to three training groups: silicon skin pad or tea towel (both self-directed with an instruction booklet), or watching a video. Following training, all students undertook an Objective Structured Clinical Examination (OSCE), placing a simple interrupted suture in piglet cadaver skin. The OSCE pass rates of the three groups were silicon skin pad, 10/11; tea towel, 9/10; and video, 1/11. There was no significant difference between the model groups, but the model groups were significantly different from the video group (p &lt; .017). In conclusion, the tea towel was as effective as the silicon skin pad, but it was cheaper, simpler to make, and the materials were more readily available. In addition, both models were used effectively with an instruction booklet illustrating the value of self-directed learning to complement taught classes.","container-title":"Journal of Veterinary Medical Education","DOI":"10.3138/jvme.2018-0001","ISSN":"0748-321X, 1943-7218","issue":"4","journalAbbreviation":"Journal of Veterinary Medical Education","language":"en","page":"516-522","source":"DOI.org (Crossref)","title":"Comparison of a Silicon Skin Pad and a Tea Towel as Models for Learning a Simple Interrupted Suture","volume":"47","author":[{"family":"Baillie","given":"Sarah"},{"family":"Christopher","given":"Rachel"},{"family":"Catterall","given":"Alison J."},{"family":"Kruydenberg","given":"Adam"},{"family":"Lawrenson","given":"Karen"},{"family":"Wonham","given":"Katharine"},{"family":"Kilfeather","given":"Peter"},{"family":"Warman","given":"Sheena"}],"issued":{"date-parts":[["2020",7]]}}}],"schema":"https://github.com/citation-style-language/schema/raw/master/csl-citation.json"} </w:instrText>
            </w:r>
            <w:r>
              <w:rPr>
                <w:rFonts w:cs="Times New Roman"/>
                <w:sz w:val="18"/>
                <w:szCs w:val="18"/>
              </w:rPr>
              <w:fldChar w:fldCharType="separate"/>
            </w:r>
            <w:r w:rsidR="007740D9">
              <w:rPr>
                <w:rFonts w:cs="Times New Roman"/>
                <w:noProof/>
                <w:sz w:val="18"/>
                <w:szCs w:val="18"/>
              </w:rPr>
              <w:t>(68)</w:t>
            </w:r>
            <w:r>
              <w:rPr>
                <w:rFonts w:cs="Times New Roman"/>
                <w:sz w:val="18"/>
                <w:szCs w:val="18"/>
              </w:rPr>
              <w:fldChar w:fldCharType="end"/>
            </w:r>
          </w:p>
        </w:tc>
        <w:tc>
          <w:tcPr>
            <w:tcW w:w="938" w:type="dxa"/>
            <w:noWrap/>
            <w:hideMark/>
          </w:tcPr>
          <w:p w14:paraId="535ED2FD"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7D110AB"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2A796B61"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0F193A70"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5E39821" w14:textId="1597C58C" w:rsidR="000F5F5E" w:rsidRPr="002F012B" w:rsidRDefault="00527F17"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175001BB"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35F314E"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5F37D64"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91E2924"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651D0C50"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266E48C8" w14:textId="7A824C72" w:rsidR="000F5F5E" w:rsidRPr="002F012B" w:rsidRDefault="00527F17"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6FEAF3D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398D752" w14:textId="73BBA147" w:rsidR="000F5F5E" w:rsidRPr="002F012B" w:rsidRDefault="00527F17" w:rsidP="00340668">
            <w:pPr>
              <w:rPr>
                <w:rFonts w:cs="Times New Roman"/>
                <w:sz w:val="18"/>
                <w:szCs w:val="18"/>
              </w:rPr>
            </w:pPr>
            <w:r>
              <w:rPr>
                <w:rFonts w:cs="Times New Roman"/>
                <w:sz w:val="18"/>
                <w:szCs w:val="18"/>
              </w:rPr>
              <w:t>S</w:t>
            </w:r>
            <w:r w:rsidR="000F5F5E" w:rsidRPr="002F012B">
              <w:rPr>
                <w:rFonts w:cs="Times New Roman"/>
                <w:sz w:val="18"/>
                <w:szCs w:val="18"/>
              </w:rPr>
              <w:t>urgery</w:t>
            </w:r>
          </w:p>
        </w:tc>
        <w:tc>
          <w:tcPr>
            <w:tcW w:w="573" w:type="dxa"/>
            <w:noWrap/>
            <w:hideMark/>
          </w:tcPr>
          <w:p w14:paraId="39892D65" w14:textId="00272858" w:rsidR="000F5F5E" w:rsidRPr="002F012B" w:rsidRDefault="00527F17" w:rsidP="00340668">
            <w:pPr>
              <w:rPr>
                <w:rFonts w:cs="Times New Roman"/>
                <w:sz w:val="18"/>
                <w:szCs w:val="18"/>
              </w:rPr>
            </w:pPr>
            <w:r>
              <w:rPr>
                <w:rFonts w:cs="Times New Roman"/>
                <w:sz w:val="18"/>
                <w:szCs w:val="18"/>
              </w:rPr>
              <w:t>M</w:t>
            </w:r>
            <w:r w:rsidR="000F5F5E" w:rsidRPr="002F012B">
              <w:rPr>
                <w:rFonts w:cs="Times New Roman"/>
                <w:sz w:val="18"/>
                <w:szCs w:val="18"/>
              </w:rPr>
              <w:t>ixed</w:t>
            </w:r>
          </w:p>
        </w:tc>
      </w:tr>
      <w:tr w:rsidR="00B47B93" w:rsidRPr="002F012B" w14:paraId="690C0AC9" w14:textId="77777777" w:rsidTr="00B47B93">
        <w:trPr>
          <w:trHeight w:val="320"/>
        </w:trPr>
        <w:tc>
          <w:tcPr>
            <w:tcW w:w="1253" w:type="dxa"/>
            <w:noWrap/>
            <w:hideMark/>
          </w:tcPr>
          <w:p w14:paraId="21AF736F" w14:textId="79435BB5" w:rsidR="000F5F5E" w:rsidRPr="002F012B" w:rsidRDefault="00A040C0" w:rsidP="00340668">
            <w:pPr>
              <w:rPr>
                <w:rFonts w:cs="Times New Roman"/>
                <w:sz w:val="18"/>
                <w:szCs w:val="18"/>
              </w:rPr>
            </w:pPr>
            <w:r>
              <w:rPr>
                <w:rFonts w:cs="Times New Roman"/>
                <w:sz w:val="18"/>
                <w:szCs w:val="18"/>
              </w:rPr>
              <w:t>The e</w:t>
            </w:r>
            <w:r w:rsidR="000F5F5E" w:rsidRPr="002F012B">
              <w:rPr>
                <w:rFonts w:cs="Times New Roman"/>
                <w:sz w:val="18"/>
                <w:szCs w:val="18"/>
              </w:rPr>
              <w:t xml:space="preserve">ffect of </w:t>
            </w:r>
            <w:r>
              <w:rPr>
                <w:rFonts w:cs="Times New Roman"/>
                <w:sz w:val="18"/>
                <w:szCs w:val="18"/>
              </w:rPr>
              <w:t xml:space="preserve">an </w:t>
            </w:r>
            <w:r w:rsidR="000F5F5E" w:rsidRPr="002F012B">
              <w:rPr>
                <w:rFonts w:cs="Times New Roman"/>
                <w:sz w:val="18"/>
                <w:szCs w:val="18"/>
              </w:rPr>
              <w:t>ovariohysterectomy model practice on surgical times</w:t>
            </w:r>
            <w:r>
              <w:rPr>
                <w:rFonts w:cs="Times New Roman"/>
                <w:sz w:val="18"/>
                <w:szCs w:val="18"/>
              </w:rPr>
              <w:t xml:space="preserve"> for final-year veterinary students’ first live-animal ovariohysterectomies</w:t>
            </w:r>
          </w:p>
        </w:tc>
        <w:tc>
          <w:tcPr>
            <w:tcW w:w="963" w:type="dxa"/>
            <w:noWrap/>
            <w:hideMark/>
          </w:tcPr>
          <w:p w14:paraId="62EC2E1B" w14:textId="2335E3D6" w:rsidR="000F5F5E" w:rsidRPr="002F012B" w:rsidRDefault="00657998" w:rsidP="00340668">
            <w:pPr>
              <w:rPr>
                <w:rFonts w:cs="Times New Roman"/>
                <w:sz w:val="18"/>
                <w:szCs w:val="18"/>
              </w:rPr>
            </w:pPr>
            <w:r>
              <w:rPr>
                <w:rFonts w:cs="Times New Roman"/>
                <w:sz w:val="18"/>
                <w:szCs w:val="18"/>
              </w:rPr>
              <w:t>Annandal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xsnkHNC","properties":{"formattedCitation":"(69)","plainCitation":"(69)","noteIndex":0},"citationItems":[{"id":713,"uris":["http://zotero.org/groups/6133767/items/FR6SQVFE"],"itemData":{"id":713,"type":"article-journal","abstract":"This study evaluated whether one supervised simulated ovariohysterectomy (OVH) using a locally developed canine OVH model, decreased surgical time for final-year veterinary students’ first live-animal OVH.We also investigated student perceptions of the model as a teaching aid. Final-year veterinary students were exposed to an OVH model (Group M, n = 48) and compared to students without the exposure (Group C, n = 58). Both groups were instructed similarly on performing an OVH using a lecture, student notes, a video, and a demonstration OVH performed by a veterinary surgeon. Students in Group M then performed an OVH on the model before performing a live-animal OVH. Students in Group C had no exposure to the OVH model before performing a live-animal OVH. Surgical time data were analyzed using linear regression. Students in Group M completed a questionnaire on the OVH model after performing their first live-animal OVH.The OVH model exposure reduced students’ first canine liveanimal OVH surgery time (p = .009) for students without prior OVH experience. All students (n = 48) enjoyed performing the procedure on the mode; students practicing an OVH on the model felt more confident (92%) and less stressed (73%) when performing their first live-animal OVH. Results suggest that the canine OVH model may be helpful as a clinical training tool and we concluded that the OVH model was effective at decreasing students’ first OVH surgical time.","container-title":"Journal of Veterinary Medical Education","DOI":"10.3138/jvme.1217-181r1","ISSN":"0748-321X, 1943-7218","issue":"1","journalAbbreviation":"Journal of Veterinary Medical Education","language":"en","page":"44-55","source":"DOI.org (Crossref)","title":"The Effect of an Ovariohysterectomy Model Practice on Surgical Times for Final-Year Veterinary Students’ First Live-Animal Ovariohysterectomies","volume":"47","author":[{"family":"Annandale","given":"Annett"},{"family":"Scheepers","given":"Elrien"},{"family":"Fosgate","given":"Geoffrey T."}],"issued":{"date-parts":[["2020",1]]}}}],"schema":"https://github.com/citation-style-language/schema/raw/master/csl-citation.json"} </w:instrText>
            </w:r>
            <w:r>
              <w:rPr>
                <w:rFonts w:cs="Times New Roman"/>
                <w:sz w:val="18"/>
                <w:szCs w:val="18"/>
              </w:rPr>
              <w:fldChar w:fldCharType="separate"/>
            </w:r>
            <w:r w:rsidR="007740D9">
              <w:rPr>
                <w:rFonts w:cs="Times New Roman"/>
                <w:noProof/>
                <w:sz w:val="18"/>
                <w:szCs w:val="18"/>
              </w:rPr>
              <w:t>(69)</w:t>
            </w:r>
            <w:r>
              <w:rPr>
                <w:rFonts w:cs="Times New Roman"/>
                <w:sz w:val="18"/>
                <w:szCs w:val="18"/>
              </w:rPr>
              <w:fldChar w:fldCharType="end"/>
            </w:r>
          </w:p>
        </w:tc>
        <w:tc>
          <w:tcPr>
            <w:tcW w:w="938" w:type="dxa"/>
            <w:noWrap/>
            <w:hideMark/>
          </w:tcPr>
          <w:p w14:paraId="19B1B846"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51F70F93"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0E1D5272" w14:textId="77777777" w:rsidR="000F5F5E" w:rsidRPr="002F012B" w:rsidRDefault="000F5F5E" w:rsidP="00340668">
            <w:pPr>
              <w:rPr>
                <w:rFonts w:cs="Times New Roman"/>
                <w:sz w:val="18"/>
                <w:szCs w:val="18"/>
              </w:rPr>
            </w:pPr>
            <w:r w:rsidRPr="002F012B">
              <w:rPr>
                <w:rFonts w:cs="Times New Roman"/>
                <w:sz w:val="18"/>
                <w:szCs w:val="18"/>
              </w:rPr>
              <w:t>South Africa</w:t>
            </w:r>
          </w:p>
        </w:tc>
        <w:tc>
          <w:tcPr>
            <w:tcW w:w="735" w:type="dxa"/>
            <w:noWrap/>
            <w:hideMark/>
          </w:tcPr>
          <w:p w14:paraId="15F0A34D"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4BB58A2D"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0E82CBF3"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AD6D675"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EEE34A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3669E99"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12DF0257"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0698446"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3B041B8A"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7A15A1F"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740B1AB2"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008A20A4" w14:textId="77777777" w:rsidTr="00B47B93">
        <w:trPr>
          <w:trHeight w:val="320"/>
        </w:trPr>
        <w:tc>
          <w:tcPr>
            <w:tcW w:w="1253" w:type="dxa"/>
            <w:noWrap/>
            <w:hideMark/>
          </w:tcPr>
          <w:p w14:paraId="0E069F0F" w14:textId="77777777" w:rsidR="000F5F5E" w:rsidRPr="002F012B" w:rsidRDefault="000F5F5E" w:rsidP="00340668">
            <w:pPr>
              <w:rPr>
                <w:rFonts w:cs="Times New Roman"/>
                <w:sz w:val="18"/>
                <w:szCs w:val="18"/>
              </w:rPr>
            </w:pPr>
            <w:r w:rsidRPr="002F012B">
              <w:rPr>
                <w:rFonts w:cs="Times New Roman"/>
                <w:sz w:val="18"/>
                <w:szCs w:val="18"/>
              </w:rPr>
              <w:t>Development and validation of a canine castration model and rubric</w:t>
            </w:r>
          </w:p>
        </w:tc>
        <w:tc>
          <w:tcPr>
            <w:tcW w:w="963" w:type="dxa"/>
            <w:noWrap/>
            <w:hideMark/>
          </w:tcPr>
          <w:p w14:paraId="2F10B45A" w14:textId="275B43D4" w:rsidR="000F5F5E" w:rsidRPr="002F012B" w:rsidRDefault="00B000B3" w:rsidP="00340668">
            <w:pPr>
              <w:rPr>
                <w:rFonts w:cs="Times New Roman"/>
                <w:sz w:val="18"/>
                <w:szCs w:val="18"/>
              </w:rPr>
            </w:pPr>
            <w:r>
              <w:rPr>
                <w:rFonts w:cs="Times New Roman"/>
                <w:sz w:val="18"/>
                <w:szCs w:val="18"/>
              </w:rPr>
              <w:t>Hun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ZGtkpjRh","properties":{"formattedCitation":"(70)","plainCitation":"(70)","noteIndex":0},"citationItems":[{"id":700,"uris":["http://zotero.org/groups/6133767/items/A4SC7BC2"],"itemData":{"id":700,"type":"article-journal","abstract":"Veterinary educators use models to allow repetitive practice of surgical skills leading to clinical competence. Canine castration is a commonly performed procedure that is considered a Day One competency for a veterinarian. In this study, we sought to create and evaluate a canine pre-scrotal closed castration model and grading rubric using a validation framework of content evidence, internal structure evidence, and relationship with other variables. Veterinarians (n = 8) and students (n = 32) were recorded while they performed a castration on the model and provided survey feedback.A subset of the students (n = 7) then performed a live canine castration, and their scores were compared with their model scores. One hundred percent of the veterinarians and 91% of the students reported that the model was helpful in training for canine castration.They highlighted several areas for continued improvement. Veterinarians’ model performance scores were significantly higher than students’, indicating that the model had adequate features to differentiate expert from novice performance. Students’ performance on the model strongly correlated with their performance of live castration (r = .82). Surgical time was also strongly correlated (r = .70).The internal consistency of model and live rubric scores were good at .85 and .94, respectively. The framework supported validation of the model and rubric.The canine castration model facilitated cost-efficient practice in a safe environment in which students received instructor feedback and learned through experience without the risk of negatively affecting a patient’s well-being.The strong correlation between model and live animal performance scores suggests that the model could be useful for mastery learning.","container-title":"Journal of Veterinary Medical Education","DOI":"10.3138/jvme.1117-158r1","ISSN":"0748-321X, 1943-7218","issue":"1","journalAbbreviation":"Journal of Veterinary Medical Education","language":"en","page":"78-90","source":"DOI.org (Crossref)","title":"Development and Validation of a Canine Castration Model and Rubric","volume":"47","author":[{"family":"Hunt","given":"Julie A."},{"family":"Heydenburg","given":"Matthew"},{"family":"Kelly","given":"Christopher K."},{"family":"Anderson","given":"Stacy L."},{"family":"Dascanio","given":"John J."}],"issued":{"date-parts":[["2020",1]]}}}],"schema":"https://github.com/citation-style-language/schema/raw/master/csl-citation.json"} </w:instrText>
            </w:r>
            <w:r>
              <w:rPr>
                <w:rFonts w:cs="Times New Roman"/>
                <w:sz w:val="18"/>
                <w:szCs w:val="18"/>
              </w:rPr>
              <w:fldChar w:fldCharType="separate"/>
            </w:r>
            <w:r w:rsidR="007740D9">
              <w:rPr>
                <w:rFonts w:cs="Times New Roman"/>
                <w:noProof/>
                <w:sz w:val="18"/>
                <w:szCs w:val="18"/>
              </w:rPr>
              <w:t>(70)</w:t>
            </w:r>
            <w:r>
              <w:rPr>
                <w:rFonts w:cs="Times New Roman"/>
                <w:sz w:val="18"/>
                <w:szCs w:val="18"/>
              </w:rPr>
              <w:fldChar w:fldCharType="end"/>
            </w:r>
          </w:p>
        </w:tc>
        <w:tc>
          <w:tcPr>
            <w:tcW w:w="938" w:type="dxa"/>
            <w:noWrap/>
            <w:hideMark/>
          </w:tcPr>
          <w:p w14:paraId="2EE3B97D"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14FAD40"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18B65CF9"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2719858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1923D041"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0DF9030A"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24F65DAB"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A742418"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4995E52"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3AC45312"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18B3A6F1"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3F183761"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F115730"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774A82D5" w14:textId="2822213F" w:rsidR="000F5F5E" w:rsidRPr="002F012B" w:rsidRDefault="005D07CD"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34C4C3B9" w14:textId="77777777" w:rsidTr="00B47B93">
        <w:trPr>
          <w:trHeight w:val="320"/>
        </w:trPr>
        <w:tc>
          <w:tcPr>
            <w:tcW w:w="1253" w:type="dxa"/>
            <w:noWrap/>
            <w:hideMark/>
          </w:tcPr>
          <w:p w14:paraId="4E12DF69" w14:textId="406244BB" w:rsidR="000F5F5E" w:rsidRPr="002F012B" w:rsidRDefault="000F5F5E" w:rsidP="00340668">
            <w:pPr>
              <w:rPr>
                <w:rFonts w:cs="Times New Roman"/>
                <w:sz w:val="18"/>
                <w:szCs w:val="18"/>
              </w:rPr>
            </w:pPr>
            <w:r w:rsidRPr="002F012B">
              <w:rPr>
                <w:rFonts w:cs="Times New Roman"/>
                <w:sz w:val="18"/>
                <w:szCs w:val="18"/>
              </w:rPr>
              <w:t>Evaluation of a human virtual-reality endoscopy trainer for teaching early endoscopy skills to veterinarians</w:t>
            </w:r>
          </w:p>
        </w:tc>
        <w:tc>
          <w:tcPr>
            <w:tcW w:w="963" w:type="dxa"/>
            <w:noWrap/>
            <w:hideMark/>
          </w:tcPr>
          <w:p w14:paraId="4511A2F3" w14:textId="6DDCF9C9" w:rsidR="000F5F5E" w:rsidRPr="002F012B" w:rsidRDefault="004C002F" w:rsidP="00340668">
            <w:pPr>
              <w:rPr>
                <w:rFonts w:cs="Times New Roman"/>
                <w:sz w:val="18"/>
                <w:szCs w:val="18"/>
              </w:rPr>
            </w:pPr>
            <w:r>
              <w:rPr>
                <w:rFonts w:cs="Times New Roman"/>
                <w:sz w:val="18"/>
                <w:szCs w:val="18"/>
              </w:rPr>
              <w:t>McCool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4wxIrEkS","properties":{"formattedCitation":"(71)","plainCitation":"(71)","noteIndex":0},"citationItems":[{"id":693,"uris":["http://zotero.org/groups/6133767/items/KA2Q5K8I"],"itemData":{"id":693,"type":"article-journal","abstract":"Competency in flexible endoscopy is a major goal of small animal internal medicine residency training programs. Hands-on laboratories to teach entry-level skills have traditionally used anesthetized laboratory dogs (live dog laboratory [LDL]).Virtual-reality endoscopy trainers (VRET) are used for this purpose in human medicine with the clear benefits of avoiding live animal use, decreasing trainee stress, and allowing repeated, independent training sessions. However, there are currently no commercially available veterinary endoscopy simulators.The purpose of the study was to determine whether a human VRET can be a reasonable alternative to a LDL for teaching early veterinary endoscopy skills. Twelve veterinarians with limited or no endoscopy experience underwent training with a VRET (n = 6) or a LDL (n = 6), performed two recorded esophagogastroduodenoscopies (EGD) on anesthetized dogs for evaluation purposes (outcomes laboratory), and then underwent training with the alternative method. Participants completed questionnaires before any training and following each training session. No significant differences were found between training methods based on: measured parameters from the outcomes laboratory, including duration of time to perform EGD; evaluators’ assessment of skills; and, assessment of skills through blinded review of the esophageal portion of EGD recordings.TheVRET was less stressful for participants than the LDL (p = .02). All participants found that the VRET was a useful and acceptable alternative to the LDL for training of early endoscopy skills. Based on this limited study,VRET can serve as a reasonable alternative to LDL for teaching endoscopy skills to veterinarians.","container-title":"Journal of Veterinary Medical Education","DOI":"10.3138/jvme.0418-037r","ISSN":"0748-321X, 1943-7218","issue":"1","journalAbbreviation":"Journal of Veterinary Medical Education","language":"en","page":"106-116","source":"DOI.org (Crossref)","title":"Evaluation of a Human Virtual-Reality Endoscopy Trainer for Teaching Early Endoscopy Skills to Veterinarians","volume":"47","author":[{"family":"McCool","given":"Katherine E."},{"family":"Bissett","given":"Sally A."},{"family":"Hill","given":"Tracy L."},{"family":"Degernes","given":"Laurel A."},{"family":"Hawkins","given":"Eleanor C."}],"issued":{"date-parts":[["2020",1]]}}}],"schema":"https://github.com/citation-style-language/schema/raw/master/csl-citation.json"} </w:instrText>
            </w:r>
            <w:r>
              <w:rPr>
                <w:rFonts w:cs="Times New Roman"/>
                <w:sz w:val="18"/>
                <w:szCs w:val="18"/>
              </w:rPr>
              <w:fldChar w:fldCharType="separate"/>
            </w:r>
            <w:r w:rsidR="007740D9">
              <w:rPr>
                <w:rFonts w:cs="Times New Roman"/>
                <w:noProof/>
                <w:sz w:val="18"/>
                <w:szCs w:val="18"/>
              </w:rPr>
              <w:t>(71)</w:t>
            </w:r>
            <w:r>
              <w:rPr>
                <w:rFonts w:cs="Times New Roman"/>
                <w:sz w:val="18"/>
                <w:szCs w:val="18"/>
              </w:rPr>
              <w:fldChar w:fldCharType="end"/>
            </w:r>
          </w:p>
        </w:tc>
        <w:tc>
          <w:tcPr>
            <w:tcW w:w="938" w:type="dxa"/>
            <w:noWrap/>
            <w:hideMark/>
          </w:tcPr>
          <w:p w14:paraId="50A5277B"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6AE88667"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75790CC2"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3FEB6BAF"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458EE021"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15393DBD"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00236C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FFC5631"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0E839735"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694C740A"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350C8EC8"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3DCE5EC1"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115F29F" w14:textId="14F3816B" w:rsidR="000F5F5E" w:rsidRPr="002F012B" w:rsidRDefault="005D07CD"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320995CE"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0DB230EE" w14:textId="77777777" w:rsidTr="00B47B93">
        <w:trPr>
          <w:trHeight w:val="320"/>
        </w:trPr>
        <w:tc>
          <w:tcPr>
            <w:tcW w:w="1253" w:type="dxa"/>
            <w:noWrap/>
            <w:hideMark/>
          </w:tcPr>
          <w:p w14:paraId="7B955969" w14:textId="5C11BC45" w:rsidR="000F5F5E" w:rsidRPr="002F012B" w:rsidRDefault="000F5F5E" w:rsidP="00340668">
            <w:pPr>
              <w:rPr>
                <w:rFonts w:cs="Times New Roman"/>
                <w:sz w:val="18"/>
                <w:szCs w:val="18"/>
              </w:rPr>
            </w:pPr>
            <w:bookmarkStart w:id="5" w:name="_Hlk221991635"/>
            <w:r w:rsidRPr="002F012B">
              <w:rPr>
                <w:rFonts w:cs="Times New Roman"/>
                <w:sz w:val="18"/>
                <w:szCs w:val="18"/>
              </w:rPr>
              <w:lastRenderedPageBreak/>
              <w:t>Development and validation of a feline medial saphenous venipuncture model and rubric</w:t>
            </w:r>
            <w:bookmarkEnd w:id="5"/>
          </w:p>
        </w:tc>
        <w:tc>
          <w:tcPr>
            <w:tcW w:w="963" w:type="dxa"/>
            <w:noWrap/>
            <w:hideMark/>
          </w:tcPr>
          <w:p w14:paraId="2B93FCBE" w14:textId="7BB1035F" w:rsidR="000F5F5E" w:rsidRPr="002F012B" w:rsidRDefault="000F5F5E" w:rsidP="00340668">
            <w:pPr>
              <w:rPr>
                <w:rFonts w:cs="Times New Roman"/>
                <w:sz w:val="18"/>
                <w:szCs w:val="18"/>
              </w:rPr>
            </w:pPr>
            <w:r w:rsidRPr="002F012B">
              <w:rPr>
                <w:rFonts w:cs="Times New Roman"/>
                <w:sz w:val="18"/>
                <w:szCs w:val="18"/>
              </w:rPr>
              <w:t> </w:t>
            </w:r>
            <w:r w:rsidR="00B73EDE">
              <w:rPr>
                <w:rFonts w:cs="Times New Roman"/>
                <w:sz w:val="18"/>
                <w:szCs w:val="18"/>
              </w:rPr>
              <w:t xml:space="preserve">Hunt et al. </w:t>
            </w:r>
            <w:r w:rsidR="00D2182A">
              <w:rPr>
                <w:rFonts w:cs="Times New Roman"/>
                <w:sz w:val="18"/>
                <w:szCs w:val="18"/>
              </w:rPr>
              <w:fldChar w:fldCharType="begin"/>
            </w:r>
            <w:r w:rsidR="007740D9">
              <w:rPr>
                <w:rFonts w:cs="Times New Roman"/>
                <w:sz w:val="18"/>
                <w:szCs w:val="18"/>
              </w:rPr>
              <w:instrText xml:space="preserve"> ADDIN ZOTERO_ITEM CSL_CITATION {"citationID":"9UW6al9x","properties":{"formattedCitation":"(72)","plainCitation":"(72)","noteIndex":0},"citationItems":[{"id":780,"uris":["http://zotero.org/groups/6133767/items/6JKCYDF9"],"itemData":{"id":780,"type":"article-journal","container-title":"Journal of Veterinary Medical Education","page":"333-341","title":"Development and validation of a feline medial saphenous venipuncture model and rubric","volume":"47","author":[{"family":"Hunt","given":"JA"},{"family":"Hughes","given":"C"},{"family":"Asciutto","given":"M"},{"family":"Johnson","given":"JT"}],"issued":{"date-parts":[["2020"]]}}}],"schema":"https://github.com/citation-style-language/schema/raw/master/csl-citation.json"} </w:instrText>
            </w:r>
            <w:r w:rsidR="00D2182A">
              <w:rPr>
                <w:rFonts w:cs="Times New Roman"/>
                <w:sz w:val="18"/>
                <w:szCs w:val="18"/>
              </w:rPr>
              <w:fldChar w:fldCharType="separate"/>
            </w:r>
            <w:r w:rsidR="007740D9">
              <w:rPr>
                <w:rFonts w:cs="Times New Roman"/>
                <w:noProof/>
                <w:sz w:val="18"/>
                <w:szCs w:val="18"/>
              </w:rPr>
              <w:t>(72)</w:t>
            </w:r>
            <w:r w:rsidR="00D2182A">
              <w:rPr>
                <w:rFonts w:cs="Times New Roman"/>
                <w:sz w:val="18"/>
                <w:szCs w:val="18"/>
              </w:rPr>
              <w:fldChar w:fldCharType="end"/>
            </w:r>
          </w:p>
        </w:tc>
        <w:tc>
          <w:tcPr>
            <w:tcW w:w="938" w:type="dxa"/>
            <w:noWrap/>
            <w:hideMark/>
          </w:tcPr>
          <w:p w14:paraId="6753D891"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6A820D3" w14:textId="77777777" w:rsidR="000F5F5E" w:rsidRPr="002F012B" w:rsidRDefault="000F5F5E" w:rsidP="00340668">
            <w:pPr>
              <w:rPr>
                <w:rFonts w:cs="Times New Roman"/>
                <w:sz w:val="18"/>
                <w:szCs w:val="18"/>
              </w:rPr>
            </w:pPr>
            <w:r w:rsidRPr="002F012B">
              <w:rPr>
                <w:rFonts w:cs="Times New Roman"/>
                <w:sz w:val="18"/>
                <w:szCs w:val="18"/>
              </w:rPr>
              <w:t>2020</w:t>
            </w:r>
          </w:p>
        </w:tc>
        <w:tc>
          <w:tcPr>
            <w:tcW w:w="866" w:type="dxa"/>
            <w:noWrap/>
            <w:hideMark/>
          </w:tcPr>
          <w:p w14:paraId="4AFFF294"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809ECE2"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0FD18122"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3539F75"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6A194EDA"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67F2EB11" w14:textId="77777777" w:rsidR="000F5F5E" w:rsidRPr="002F012B" w:rsidRDefault="000F5F5E" w:rsidP="00340668">
            <w:pPr>
              <w:rPr>
                <w:rFonts w:cs="Times New Roman"/>
                <w:sz w:val="18"/>
                <w:szCs w:val="18"/>
              </w:rPr>
            </w:pPr>
            <w:r w:rsidRPr="002F012B">
              <w:rPr>
                <w:rFonts w:cs="Times New Roman"/>
                <w:sz w:val="18"/>
                <w:szCs w:val="18"/>
              </w:rPr>
              <w:t>Under + post</w:t>
            </w:r>
          </w:p>
        </w:tc>
        <w:tc>
          <w:tcPr>
            <w:tcW w:w="816" w:type="dxa"/>
            <w:noWrap/>
            <w:hideMark/>
          </w:tcPr>
          <w:p w14:paraId="6D30DE4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6CBB08C"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4F40963E"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7BD0A8E1"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EEBB035" w14:textId="2F7077E3" w:rsidR="000F5F5E" w:rsidRPr="002F012B" w:rsidRDefault="005D07CD"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02D3AD76" w14:textId="08B40A9F" w:rsidR="000F5F5E" w:rsidRPr="002F012B" w:rsidRDefault="005D07CD" w:rsidP="00340668">
            <w:pPr>
              <w:rPr>
                <w:rFonts w:cs="Times New Roman"/>
                <w:sz w:val="18"/>
                <w:szCs w:val="18"/>
              </w:rPr>
            </w:pPr>
            <w:r>
              <w:rPr>
                <w:rFonts w:cs="Times New Roman"/>
                <w:sz w:val="18"/>
                <w:szCs w:val="18"/>
              </w:rPr>
              <w:t>C</w:t>
            </w:r>
            <w:r w:rsidR="000F5F5E" w:rsidRPr="002F012B">
              <w:rPr>
                <w:rFonts w:cs="Times New Roman"/>
                <w:sz w:val="18"/>
                <w:szCs w:val="18"/>
              </w:rPr>
              <w:t>at</w:t>
            </w:r>
          </w:p>
        </w:tc>
      </w:tr>
      <w:tr w:rsidR="00B47B93" w:rsidRPr="002F012B" w14:paraId="3A0A4C3D" w14:textId="77777777" w:rsidTr="00B47B93">
        <w:trPr>
          <w:trHeight w:val="320"/>
        </w:trPr>
        <w:tc>
          <w:tcPr>
            <w:tcW w:w="1253" w:type="dxa"/>
            <w:noWrap/>
            <w:hideMark/>
          </w:tcPr>
          <w:p w14:paraId="080BE29F" w14:textId="0E87B6AF" w:rsidR="000F5F5E" w:rsidRPr="002F012B" w:rsidRDefault="000F5F5E" w:rsidP="00340668">
            <w:pPr>
              <w:rPr>
                <w:rFonts w:cs="Times New Roman"/>
                <w:sz w:val="18"/>
                <w:szCs w:val="18"/>
              </w:rPr>
            </w:pPr>
            <w:r w:rsidRPr="002F012B">
              <w:rPr>
                <w:rFonts w:cs="Times New Roman"/>
                <w:sz w:val="18"/>
                <w:szCs w:val="18"/>
              </w:rPr>
              <w:t>Evaluation of a laparoscopic abdominal simulator</w:t>
            </w:r>
            <w:r w:rsidR="006D0D90">
              <w:rPr>
                <w:rFonts w:cs="Times New Roman"/>
                <w:sz w:val="18"/>
                <w:szCs w:val="18"/>
              </w:rPr>
              <w:t xml:space="preserve"> assessment to test readiness for laparoscopic ovariectomy in live dogs</w:t>
            </w:r>
          </w:p>
        </w:tc>
        <w:tc>
          <w:tcPr>
            <w:tcW w:w="963" w:type="dxa"/>
            <w:noWrap/>
            <w:hideMark/>
          </w:tcPr>
          <w:p w14:paraId="4B01B52B" w14:textId="1B5844F5" w:rsidR="000F5F5E" w:rsidRPr="002F012B" w:rsidRDefault="009C1715" w:rsidP="00340668">
            <w:pPr>
              <w:rPr>
                <w:rFonts w:cs="Times New Roman"/>
                <w:sz w:val="18"/>
                <w:szCs w:val="18"/>
              </w:rPr>
            </w:pPr>
            <w:r>
              <w:rPr>
                <w:rFonts w:cs="Times New Roman"/>
                <w:sz w:val="18"/>
                <w:szCs w:val="18"/>
              </w:rPr>
              <w:t>French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pTaunFDh","properties":{"formattedCitation":"(73)","plainCitation":"(73)","noteIndex":0},"citationItems":[{"id":587,"uris":["http://zotero.org/groups/6133767/items/NVXPJKYG"],"itemData":{"id":587,"type":"article-journal","abstract":"Abstract Objective To predict readiness for laparoscopic ovariectomy of live dogs on the basis of performance on a high-fidelity laparoscopic abdominal simulator and to determine interrater reliability of the assessment. Study design Experimental study. Sample population Seventeen fourth-year veterinary students. Methods After a standardized laparoscopic training course, each participant performed a laparoscopic ovariectomy with a simulator. This performance was scored in real time by two evaluators using a rubric. Participants achieving a score of 112 of 160 performed a laparoscopic ovariectomy in a live dog, supervised by an instructor in the room. Two evaluators scored video recordings of each procedure using the rubric. Participants' opinions about the simulator were collected with a survey. Results All participants scored above the threshold (range, 126-151) and successfully completed laparoscopic ovariectomy in a live dog, with an average of 10 of 17 participants requiring verbal guidance and 5 of 17 participants requiring intervention from the instructor. Interrater concordance was excellent for the rubrics used to score performance on the simulator (R = 0.91) and in vivo (R = 0.81). All participants agreed that the simulator should be used to assess trainee readiness prior to surgery in a live dog. Conclusion Participants achieving a score of at least 126 of 160 on the simulator were able to perform a laparoscopic ovariectomy in a live dog under supervision. The scoring system for the simulator had excellent interrater concordance. Clinical significance This simulator and scoring system can be used in laparoscopic training programs to assess readiness for progression to the operative setting.","container-title":"Veterinary Surgery","DOI":"10.1111/vsu.13604","ISSN":"0161-3499","issue":"S1","journalAbbreviation":"Veterinary Surgery","page":"O49-O66","publisher":"John Wiley &amp; Sons, Ltd","title":"Evaluation of a laparoscopic abdominal simulator assessment to test readiness for laparoscopic ovariectomy in live dogs","volume":"50","author":[{"family":"French","given":"Emily D."},{"family":"Griffon","given":"Dominique J."},{"family":"Kass","given":"Philip H."},{"family":"Fahie","given":"Maria A."},{"family":"Gordon-Ross","given":"Paul"},{"family":"Levi","given":"Ohad"}],"issued":{"date-parts":[["2021",7,1]]}}}],"schema":"https://github.com/citation-style-language/schema/raw/master/csl-citation.json"} </w:instrText>
            </w:r>
            <w:r>
              <w:rPr>
                <w:rFonts w:cs="Times New Roman"/>
                <w:sz w:val="18"/>
                <w:szCs w:val="18"/>
              </w:rPr>
              <w:fldChar w:fldCharType="separate"/>
            </w:r>
            <w:r w:rsidR="007740D9">
              <w:rPr>
                <w:rFonts w:cs="Times New Roman"/>
                <w:noProof/>
                <w:sz w:val="18"/>
                <w:szCs w:val="18"/>
              </w:rPr>
              <w:t>(73)</w:t>
            </w:r>
            <w:r>
              <w:rPr>
                <w:rFonts w:cs="Times New Roman"/>
                <w:sz w:val="18"/>
                <w:szCs w:val="18"/>
              </w:rPr>
              <w:fldChar w:fldCharType="end"/>
            </w:r>
          </w:p>
        </w:tc>
        <w:tc>
          <w:tcPr>
            <w:tcW w:w="938" w:type="dxa"/>
            <w:noWrap/>
            <w:hideMark/>
          </w:tcPr>
          <w:p w14:paraId="1B90106F" w14:textId="77777777" w:rsidR="000F5F5E" w:rsidRPr="002F012B" w:rsidRDefault="000F5F5E" w:rsidP="00340668">
            <w:pPr>
              <w:rPr>
                <w:rFonts w:cs="Times New Roman"/>
                <w:sz w:val="18"/>
                <w:szCs w:val="18"/>
              </w:rPr>
            </w:pPr>
            <w:r w:rsidRPr="002F012B">
              <w:rPr>
                <w:rFonts w:cs="Times New Roman"/>
                <w:sz w:val="18"/>
                <w:szCs w:val="18"/>
              </w:rPr>
              <w:t>Veterinary Surgery.</w:t>
            </w:r>
          </w:p>
        </w:tc>
        <w:tc>
          <w:tcPr>
            <w:tcW w:w="472" w:type="dxa"/>
            <w:noWrap/>
            <w:hideMark/>
          </w:tcPr>
          <w:p w14:paraId="00D335B0"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41BF5FBA" w14:textId="77777777" w:rsidR="000F5F5E" w:rsidRPr="002F012B" w:rsidRDefault="000F5F5E" w:rsidP="00340668">
            <w:pPr>
              <w:rPr>
                <w:rFonts w:cs="Times New Roman"/>
                <w:sz w:val="18"/>
                <w:szCs w:val="18"/>
              </w:rPr>
            </w:pPr>
            <w:r w:rsidRPr="002F012B">
              <w:rPr>
                <w:rFonts w:cs="Times New Roman"/>
                <w:sz w:val="18"/>
                <w:szCs w:val="18"/>
              </w:rPr>
              <w:t>US</w:t>
            </w:r>
          </w:p>
        </w:tc>
        <w:tc>
          <w:tcPr>
            <w:tcW w:w="735" w:type="dxa"/>
            <w:noWrap/>
            <w:hideMark/>
          </w:tcPr>
          <w:p w14:paraId="65C844A7"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EFE970E"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17F5CC81" w14:textId="77777777" w:rsidR="000F5F5E" w:rsidRPr="002F012B" w:rsidRDefault="000F5F5E" w:rsidP="00340668">
            <w:pPr>
              <w:rPr>
                <w:rFonts w:cs="Times New Roman"/>
                <w:sz w:val="18"/>
                <w:szCs w:val="18"/>
              </w:rPr>
            </w:pPr>
            <w:r w:rsidRPr="002F012B">
              <w:rPr>
                <w:rFonts w:cs="Times New Roman"/>
                <w:sz w:val="18"/>
                <w:szCs w:val="18"/>
              </w:rPr>
              <w:t>Hybrid</w:t>
            </w:r>
          </w:p>
        </w:tc>
        <w:tc>
          <w:tcPr>
            <w:tcW w:w="688" w:type="dxa"/>
            <w:noWrap/>
            <w:hideMark/>
          </w:tcPr>
          <w:p w14:paraId="4BB3313A"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4745909"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E887560"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40BCC2E"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53A4AE31"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6FBB7174"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04FC5F50"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0E13064"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16FB97AD" w14:textId="77777777" w:rsidTr="00B47B93">
        <w:trPr>
          <w:trHeight w:val="320"/>
        </w:trPr>
        <w:tc>
          <w:tcPr>
            <w:tcW w:w="1253" w:type="dxa"/>
            <w:noWrap/>
            <w:hideMark/>
          </w:tcPr>
          <w:p w14:paraId="381B86D1" w14:textId="77777777" w:rsidR="000F5F5E" w:rsidRPr="002F012B" w:rsidRDefault="000F5F5E" w:rsidP="00340668">
            <w:pPr>
              <w:rPr>
                <w:rFonts w:cs="Times New Roman"/>
                <w:sz w:val="18"/>
                <w:szCs w:val="18"/>
              </w:rPr>
            </w:pPr>
            <w:r w:rsidRPr="002F012B">
              <w:rPr>
                <w:rFonts w:cs="Times New Roman"/>
                <w:sz w:val="18"/>
                <w:szCs w:val="18"/>
              </w:rPr>
              <w:t>Case-based intensive veterinary radiology clerkship improves students' radiographic interpretation skills and overall course satisfaction scores</w:t>
            </w:r>
          </w:p>
        </w:tc>
        <w:tc>
          <w:tcPr>
            <w:tcW w:w="963" w:type="dxa"/>
            <w:noWrap/>
            <w:hideMark/>
          </w:tcPr>
          <w:p w14:paraId="130FE4C8" w14:textId="294A7828" w:rsidR="000F5F5E" w:rsidRPr="002F012B" w:rsidRDefault="00C54894" w:rsidP="00340668">
            <w:pPr>
              <w:rPr>
                <w:rFonts w:cs="Times New Roman"/>
                <w:sz w:val="18"/>
                <w:szCs w:val="18"/>
              </w:rPr>
            </w:pPr>
            <w:r>
              <w:rPr>
                <w:rFonts w:cs="Times New Roman"/>
                <w:sz w:val="18"/>
                <w:szCs w:val="18"/>
              </w:rPr>
              <w:t>Gallastegui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uObiOUbB","properties":{"formattedCitation":"(74)","plainCitation":"(74)","noteIndex":0},"citationItems":[{"id":336,"uris":["http://zotero.org/groups/6133767/items/W9PWIEHV"],"itemData":{"id":336,"type":"article-journal","abstract":"The variability in diagnostic imaging caseload, increasing class sizes, high hospital workloads, and the progressive departure of veterinary radiologists from academia can lead to inconsistent and reduced teaching opportunities. This one group pretest, posttest study aimed to compare the learning outcomes of students enrolled in two veterinary radiology clerkship models. Our hypothesis was that the learning and satisfaction scores of students in a case-based veterinary radiology clerkship would be higher than those in a clinical veterinary radiology clerkship. During the spring and summer semesters of 2019, students were assigned to a clinical (CRC) or case-based (CBRC) radiology clerkship model, respectively. Prior to starting the clerkship and at the conclusion thereof, all students took identical radiographic interpretation quizzes. Four major areas of learning were assessed: knowledge base (KB), diagnostic test interpretation (DTI), problem prioritization and differential diagnosis (PPDDX), and critical thinking (CrT). A total of 41 of 48 (CRC) and 130 of 151 (CBRC) students enrolled in this study; 15 and 34, respectively, were off-shore students, while the remainder were in-house students. In-house students improved their scores with CRC and CBRC, but achieved better scores in the four areas with CBRC. Off-shore students only improved their scores with CBRC. In both groups, there was a negative effect of CRC on DTI. Course satisfaction score was 3.21 on CRC and 4.38 on CBRC (range 1-5). An intensive, case-based, discussion-focused veterinary radiology clerkship can improve students' radiographic interpretation skills and overall course satisfaction scores.","container-title":"Veterinary Radiology &amp; Ultrasound","DOI":"10.1111/vru.13043","ISSN":"1740-8261","issue":"2","journalAbbreviation":"Vet Radiol Ultrasound","language":"eng","page":"138-147","PMID":"34873772","source":"PubMed","title":"Case-based intensive veterinary radiology clerkship improves students' radiographic interpretation skills and overall course satisfaction scores","volume":"63","author":[{"family":"Gallastegui","given":"Aitor"},{"family":"Spoldi","given":"Elisa"},{"family":"Billhymer","given":"Audrey C."},{"family":"Stefanou","given":"Candice R."}],"issued":{"date-parts":[["2022",3]]}}}],"schema":"https://github.com/citation-style-language/schema/raw/master/csl-citation.json"} </w:instrText>
            </w:r>
            <w:r>
              <w:rPr>
                <w:rFonts w:cs="Times New Roman"/>
                <w:sz w:val="18"/>
                <w:szCs w:val="18"/>
              </w:rPr>
              <w:fldChar w:fldCharType="separate"/>
            </w:r>
            <w:r w:rsidR="007740D9">
              <w:rPr>
                <w:rFonts w:cs="Times New Roman"/>
                <w:noProof/>
                <w:sz w:val="18"/>
                <w:szCs w:val="18"/>
              </w:rPr>
              <w:t>(74)</w:t>
            </w:r>
            <w:r>
              <w:rPr>
                <w:rFonts w:cs="Times New Roman"/>
                <w:sz w:val="18"/>
                <w:szCs w:val="18"/>
              </w:rPr>
              <w:fldChar w:fldCharType="end"/>
            </w:r>
          </w:p>
        </w:tc>
        <w:tc>
          <w:tcPr>
            <w:tcW w:w="938" w:type="dxa"/>
            <w:noWrap/>
            <w:hideMark/>
          </w:tcPr>
          <w:p w14:paraId="63C892DD" w14:textId="77777777" w:rsidR="000F5F5E" w:rsidRPr="002F012B" w:rsidRDefault="000F5F5E" w:rsidP="00340668">
            <w:pPr>
              <w:rPr>
                <w:rFonts w:cs="Times New Roman"/>
                <w:sz w:val="18"/>
                <w:szCs w:val="18"/>
              </w:rPr>
            </w:pPr>
            <w:r w:rsidRPr="002F012B">
              <w:rPr>
                <w:rFonts w:cs="Times New Roman"/>
                <w:sz w:val="18"/>
                <w:szCs w:val="18"/>
              </w:rPr>
              <w:t>Veterinary radiology</w:t>
            </w:r>
          </w:p>
        </w:tc>
        <w:tc>
          <w:tcPr>
            <w:tcW w:w="472" w:type="dxa"/>
            <w:noWrap/>
            <w:hideMark/>
          </w:tcPr>
          <w:p w14:paraId="20B709B2"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28FBAA3D" w14:textId="77777777" w:rsidR="000F5F5E" w:rsidRPr="002F012B" w:rsidRDefault="000F5F5E" w:rsidP="00340668">
            <w:pPr>
              <w:rPr>
                <w:rFonts w:cs="Times New Roman"/>
                <w:sz w:val="18"/>
                <w:szCs w:val="18"/>
              </w:rPr>
            </w:pPr>
            <w:r w:rsidRPr="002F012B">
              <w:rPr>
                <w:rFonts w:cs="Times New Roman"/>
                <w:sz w:val="18"/>
                <w:szCs w:val="18"/>
              </w:rPr>
              <w:t>US</w:t>
            </w:r>
          </w:p>
        </w:tc>
        <w:tc>
          <w:tcPr>
            <w:tcW w:w="735" w:type="dxa"/>
            <w:noWrap/>
            <w:hideMark/>
          </w:tcPr>
          <w:p w14:paraId="59BE9EF4"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00E4EAB5"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690CE317"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2E70D22F"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93C186F"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1823F7A"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0CCA0D68"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3E70F957"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0F1A5F0B"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01BCD3B6" w14:textId="77777777" w:rsidR="000F5F5E" w:rsidRPr="002F012B" w:rsidRDefault="000F5F5E" w:rsidP="00340668">
            <w:pPr>
              <w:rPr>
                <w:rFonts w:cs="Times New Roman"/>
                <w:sz w:val="18"/>
                <w:szCs w:val="18"/>
              </w:rPr>
            </w:pPr>
            <w:r w:rsidRPr="002F012B">
              <w:rPr>
                <w:rFonts w:cs="Times New Roman"/>
                <w:sz w:val="18"/>
                <w:szCs w:val="18"/>
              </w:rPr>
              <w:t>DI</w:t>
            </w:r>
          </w:p>
        </w:tc>
        <w:tc>
          <w:tcPr>
            <w:tcW w:w="573" w:type="dxa"/>
            <w:noWrap/>
            <w:hideMark/>
          </w:tcPr>
          <w:p w14:paraId="44128EC3"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4AA99DC4" w14:textId="77777777" w:rsidTr="00B47B93">
        <w:trPr>
          <w:trHeight w:val="320"/>
        </w:trPr>
        <w:tc>
          <w:tcPr>
            <w:tcW w:w="1253" w:type="dxa"/>
            <w:noWrap/>
            <w:hideMark/>
          </w:tcPr>
          <w:p w14:paraId="4CF6813E" w14:textId="7E08305A" w:rsidR="000F5F5E" w:rsidRPr="002F012B" w:rsidRDefault="000F5F5E" w:rsidP="00340668">
            <w:pPr>
              <w:rPr>
                <w:rFonts w:cs="Times New Roman"/>
                <w:sz w:val="18"/>
                <w:szCs w:val="18"/>
              </w:rPr>
            </w:pPr>
            <w:r w:rsidRPr="002F012B">
              <w:rPr>
                <w:rFonts w:cs="Times New Roman"/>
                <w:sz w:val="18"/>
                <w:szCs w:val="18"/>
              </w:rPr>
              <w:t xml:space="preserve">Evaluation of the Impact of Using a Simulator for Teaching Veterinary Students Cerebrospinal </w:t>
            </w:r>
            <w:r w:rsidRPr="002F012B">
              <w:rPr>
                <w:rFonts w:cs="Times New Roman"/>
                <w:sz w:val="18"/>
                <w:szCs w:val="18"/>
              </w:rPr>
              <w:lastRenderedPageBreak/>
              <w:t>Fluid Collection: A Mixed-Methods Study </w:t>
            </w:r>
          </w:p>
        </w:tc>
        <w:tc>
          <w:tcPr>
            <w:tcW w:w="963" w:type="dxa"/>
            <w:noWrap/>
            <w:hideMark/>
          </w:tcPr>
          <w:p w14:paraId="27C9069C" w14:textId="3F4CEC34" w:rsidR="000F5F5E" w:rsidRPr="002F012B" w:rsidRDefault="00B36E3C" w:rsidP="00340668">
            <w:pPr>
              <w:rPr>
                <w:rFonts w:cs="Times New Roman"/>
                <w:sz w:val="18"/>
                <w:szCs w:val="18"/>
              </w:rPr>
            </w:pPr>
            <w:r>
              <w:rPr>
                <w:rFonts w:cs="Times New Roman"/>
                <w:sz w:val="18"/>
                <w:szCs w:val="18"/>
              </w:rPr>
              <w:lastRenderedPageBreak/>
              <w:t>Langebæk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97IuWedI","properties":{"formattedCitation":"(75)","plainCitation":"(75)","noteIndex":0},"citationItems":[{"id":375,"uris":["http://zotero.org/groups/6133767/items/T2VGYK73"],"itemData":{"id":375,"type":"article-journal","abstract":"The collection of cerebrospinal fluid (CSF) plays a pivotal role in the diagnosis of central nervous system diseases. Prior training in this invasive procedure is essential to minimize the risk of harming animals. Because of this risk, stress and anxiety can influence the learning process. Simulators can be used to teach and learn invasive procedures. The aim of this mixed-methods study was to validate a CSF collection simulator and investigate students' perceptions of the simulator as an educational tool. The quantitative approach validated the simulator for face and content validity, and students provided a general evaluation of the simulator using surveys. The simulator's construct validity was measured by means of a global rating scale. Students' perceptions were investigated qualitatively using semi-structured interviews. Experts (n = 13) confirmed the simulator's face and content validity. Students (n = 16) evaluated the simulator as supportive of their learning. Results for construct validity demonstrated higher global rating scores from experts than from students. The scores for procedural performance and procedural knowledge and flow showed significant differences (p ≤ .05). Analysis of interviews with students (n = 10) revealed four main themes: emotions, learning process, evaluation of the model, and CSF collection procedure. In conclusion, this study validated the use of the CSF simulator as an educational tool that can help students overcome some of their anxiety in relation to performing an invasive procedure.","container-title":"Journal of Veterinary Medical Education","DOI":"10.3138/jvme.2019-0006","ISSN":"0748-321X","issue":"2","journalAbbreviation":"J Vet Med Educ","language":"eng","page":"217-227","PMID":"32149589","source":"PubMed","title":"Evaluation of the Impact of Using a Simulator for Teaching Veterinary Students Cerebrospinal Fluid Collection: A Mixed-Methods Study","title-short":"Evaluation of the Impact of Using a Simulator for Teaching Veterinary Students Cerebrospinal Fluid Collection","volume":"48","author":[{"family":"Langebæk","given":"Rikke"},{"family":"Berendt","given":"Mette"},{"family":"Tipold","given":"Andrea"},{"family":"Engelskirchen","given":"Simon"},{"family":"Dilly","given":"Marc"}],"issued":{"date-parts":[["2021",4]]}}}],"schema":"https://github.com/citation-style-language/schema/raw/master/csl-citation.json"} </w:instrText>
            </w:r>
            <w:r>
              <w:rPr>
                <w:rFonts w:cs="Times New Roman"/>
                <w:sz w:val="18"/>
                <w:szCs w:val="18"/>
              </w:rPr>
              <w:fldChar w:fldCharType="separate"/>
            </w:r>
            <w:r w:rsidR="007740D9">
              <w:rPr>
                <w:rFonts w:cs="Times New Roman"/>
                <w:noProof/>
                <w:sz w:val="18"/>
                <w:szCs w:val="18"/>
              </w:rPr>
              <w:t>(75)</w:t>
            </w:r>
            <w:r>
              <w:rPr>
                <w:rFonts w:cs="Times New Roman"/>
                <w:sz w:val="18"/>
                <w:szCs w:val="18"/>
              </w:rPr>
              <w:fldChar w:fldCharType="end"/>
            </w:r>
          </w:p>
        </w:tc>
        <w:tc>
          <w:tcPr>
            <w:tcW w:w="938" w:type="dxa"/>
            <w:noWrap/>
            <w:hideMark/>
          </w:tcPr>
          <w:p w14:paraId="660F5567"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54C3C3D"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08AFD89D" w14:textId="77777777" w:rsidR="000F5F5E" w:rsidRPr="002F012B" w:rsidRDefault="000F5F5E" w:rsidP="00340668">
            <w:pPr>
              <w:rPr>
                <w:rFonts w:cs="Times New Roman"/>
                <w:sz w:val="18"/>
                <w:szCs w:val="18"/>
              </w:rPr>
            </w:pPr>
            <w:r w:rsidRPr="002F012B">
              <w:rPr>
                <w:rFonts w:cs="Times New Roman"/>
                <w:sz w:val="18"/>
                <w:szCs w:val="18"/>
              </w:rPr>
              <w:t>Denmark</w:t>
            </w:r>
          </w:p>
        </w:tc>
        <w:tc>
          <w:tcPr>
            <w:tcW w:w="735" w:type="dxa"/>
            <w:noWrap/>
            <w:hideMark/>
          </w:tcPr>
          <w:p w14:paraId="5D15BA9A"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25A48F4C"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351A18EC"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453AE60F"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F989C7F"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CB8A62E"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72CBF7DE"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5F0F297"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579756E8"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63EDEA21" w14:textId="4084B6C0" w:rsidR="000F5F5E" w:rsidRPr="002F012B" w:rsidRDefault="005F7B8E"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393BEAC0"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13E4A75F" w14:textId="77777777" w:rsidTr="00B47B93">
        <w:trPr>
          <w:trHeight w:val="320"/>
        </w:trPr>
        <w:tc>
          <w:tcPr>
            <w:tcW w:w="1253" w:type="dxa"/>
            <w:noWrap/>
            <w:hideMark/>
          </w:tcPr>
          <w:p w14:paraId="6816561F" w14:textId="77777777" w:rsidR="000F5F5E" w:rsidRPr="002F012B" w:rsidRDefault="000F5F5E" w:rsidP="00340668">
            <w:pPr>
              <w:rPr>
                <w:rFonts w:cs="Times New Roman"/>
                <w:sz w:val="18"/>
                <w:szCs w:val="18"/>
              </w:rPr>
            </w:pPr>
            <w:r w:rsidRPr="002F012B">
              <w:rPr>
                <w:rFonts w:cs="Times New Roman"/>
                <w:sz w:val="18"/>
                <w:szCs w:val="18"/>
              </w:rPr>
              <w:lastRenderedPageBreak/>
              <w:t>Development and validation of a bovine castration model and rubric</w:t>
            </w:r>
          </w:p>
        </w:tc>
        <w:tc>
          <w:tcPr>
            <w:tcW w:w="963" w:type="dxa"/>
            <w:noWrap/>
            <w:hideMark/>
          </w:tcPr>
          <w:p w14:paraId="3BF2CF02" w14:textId="685B8F77" w:rsidR="000F5F5E" w:rsidRPr="002F012B" w:rsidRDefault="002F4045" w:rsidP="00340668">
            <w:pPr>
              <w:rPr>
                <w:rFonts w:cs="Times New Roman"/>
                <w:sz w:val="18"/>
                <w:szCs w:val="18"/>
              </w:rPr>
            </w:pPr>
            <w:r>
              <w:rPr>
                <w:rFonts w:cs="Times New Roman"/>
                <w:sz w:val="18"/>
                <w:szCs w:val="18"/>
              </w:rPr>
              <w:t>Anders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AgsvoYU2","properties":{"formattedCitation":"(76)","plainCitation":"(76)","noteIndex":0},"citationItems":[{"id":715,"uris":["http://zotero.org/groups/6133767/items/W4IFCUNJ"],"itemData":{"id":715,"type":"article-journal","abstract":"Veterinary students require deliberate practice to reach competence in surgical bovine castration, but animal availability limits opportunities for practice.We sought to create and validate a surgical bovine castration model consisting of a molded silicone scrotum and testicles to allow students to practice this skill without the use of live animals. We sought to validate the model and associated scoring rubric for use in a veterinary clinical skills course.A convenience sample of third-year veterinary students (n = 19) who had never castrated a bovine were randomized into two groups. The traditionally trained (T) group performed castration on a live bull calf after a 50-minute instructional lecture. The model-trained (M) group received the same lecture and a 2-hour clinical skills session practicing bovine castration using the model. All students were subsequently digitally recorded while castrating a live bull calf. Performance recordings were scored by an investigator blinded to group. Survey data were collected from the students and from expert veterinarians testing the model (n = 8). Feedback from both groups was positive.The M group had higher performance scores than the T group (M group, M = 80.6;T group, M = 68.2; p = .005). Reliability of rubric scores was adequate at .74. No difference was found in surgical time (M group, M = 4.5 min;T group, M = 5.5 min; p = .12). Survey feedback indicated that experts and students considered the model useful. Model training improved students’ performance scores and provided evidence for validation of the model and rubric.","container-title":"Journal of Veterinary Medical Education","DOI":"10.3138/jvme.2018-0016","ISSN":"0748-321X, 1943-7218","issue":"1","journalAbbreviation":"Journal of Veterinary Medical Education","language":"en","page":"96-104","source":"DOI.org (Crossref)","title":"Development and Validation of a Bovine Castration Model and Rubric","volume":"48","author":[{"family":"Anderson","given":"Stacy L."},{"family":"Miller","given":"Lynda"},{"family":"Gibbons","given":"Philippa"},{"family":"Hunt","given":"Julie A."},{"family":"Roberson","given":"Jerry"},{"family":"Raines","given":"Jeffrey A."},{"family":"Patterson","given":"Gil"},{"family":"Dascanio","given":"John J."}],"issued":{"date-parts":[["2021",2]]}}}],"schema":"https://github.com/citation-style-language/schema/raw/master/csl-citation.json"} </w:instrText>
            </w:r>
            <w:r>
              <w:rPr>
                <w:rFonts w:cs="Times New Roman"/>
                <w:sz w:val="18"/>
                <w:szCs w:val="18"/>
              </w:rPr>
              <w:fldChar w:fldCharType="separate"/>
            </w:r>
            <w:r w:rsidR="007740D9">
              <w:rPr>
                <w:rFonts w:cs="Times New Roman"/>
                <w:noProof/>
                <w:sz w:val="18"/>
                <w:szCs w:val="18"/>
              </w:rPr>
              <w:t>(76)</w:t>
            </w:r>
            <w:r>
              <w:rPr>
                <w:rFonts w:cs="Times New Roman"/>
                <w:sz w:val="18"/>
                <w:szCs w:val="18"/>
              </w:rPr>
              <w:fldChar w:fldCharType="end"/>
            </w:r>
          </w:p>
        </w:tc>
        <w:tc>
          <w:tcPr>
            <w:tcW w:w="938" w:type="dxa"/>
            <w:noWrap/>
            <w:hideMark/>
          </w:tcPr>
          <w:p w14:paraId="6CFC6135"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292A1428"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4E541D92"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BFF381E"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591894B7"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F0E04B4"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7D72728"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4062B7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BBE0025"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531860B5"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6942F4B7"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48B2FF13"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5F059A4"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40ABA4F8" w14:textId="77777777" w:rsidR="000F5F5E" w:rsidRPr="002F012B" w:rsidRDefault="000F5F5E" w:rsidP="00340668">
            <w:pPr>
              <w:rPr>
                <w:rFonts w:cs="Times New Roman"/>
                <w:sz w:val="18"/>
                <w:szCs w:val="18"/>
              </w:rPr>
            </w:pPr>
            <w:r w:rsidRPr="002F012B">
              <w:rPr>
                <w:rFonts w:cs="Times New Roman"/>
                <w:sz w:val="18"/>
                <w:szCs w:val="18"/>
              </w:rPr>
              <w:t>Bovine</w:t>
            </w:r>
          </w:p>
        </w:tc>
      </w:tr>
      <w:tr w:rsidR="00B47B93" w:rsidRPr="002F012B" w14:paraId="66CED8ED" w14:textId="77777777" w:rsidTr="00B47B93">
        <w:trPr>
          <w:trHeight w:val="320"/>
        </w:trPr>
        <w:tc>
          <w:tcPr>
            <w:tcW w:w="1253" w:type="dxa"/>
            <w:noWrap/>
            <w:hideMark/>
          </w:tcPr>
          <w:p w14:paraId="45F5A2DB" w14:textId="1B33EE8C" w:rsidR="000F5F5E" w:rsidRPr="002F012B" w:rsidRDefault="004123EC" w:rsidP="00340668">
            <w:pPr>
              <w:rPr>
                <w:rFonts w:cs="Times New Roman"/>
                <w:sz w:val="18"/>
                <w:szCs w:val="18"/>
              </w:rPr>
            </w:pPr>
            <w:r>
              <w:rPr>
                <w:rFonts w:cs="Times New Roman"/>
                <w:sz w:val="18"/>
                <w:szCs w:val="18"/>
              </w:rPr>
              <w:t>Development of and Validity Evidence for a Canine Ocular Model for Training Novice Veterinary Students to Perform a Fundic Examination</w:t>
            </w:r>
          </w:p>
        </w:tc>
        <w:tc>
          <w:tcPr>
            <w:tcW w:w="963" w:type="dxa"/>
            <w:noWrap/>
            <w:hideMark/>
          </w:tcPr>
          <w:p w14:paraId="7B758000" w14:textId="1393E8B3" w:rsidR="000F5F5E" w:rsidRPr="002F012B" w:rsidRDefault="00A54539" w:rsidP="00340668">
            <w:pPr>
              <w:rPr>
                <w:rFonts w:cs="Times New Roman"/>
                <w:sz w:val="18"/>
                <w:szCs w:val="18"/>
              </w:rPr>
            </w:pPr>
            <w:r>
              <w:rPr>
                <w:rFonts w:cs="Times New Roman"/>
                <w:sz w:val="18"/>
                <w:szCs w:val="18"/>
              </w:rPr>
              <w:t>Bans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H9cLSkDu","properties":{"formattedCitation":"(77)","plainCitation":"(77)","noteIndex":0},"citationItems":[{"id":709,"uris":["http://zotero.org/groups/6133767/items/5NN2R672"],"itemData":{"id":709,"type":"article-journal","abstract":"Indirect fundoscopy is challenging for novice learners, as patients are often intolerant of the procedure, impeding development of proficiency.To address this, we developed a canine ocular simulator that we hypothesized would improve student learning compared to live dogs. Six boardcertified veterinary ophthalmologists and 19 second-year veterinary students (novices) performed an indirect fundic examination on the model and live dog. Prior to assessment, novices were introduced to the skill with a standardized teaching protocol and practiced (without feedback) with either the model (n = 10) or live dog (n = 9) for 30 minutes.All participants evaluated realism and usefulness of the model using a Likert-type scale. Performance on the live dog and model was evaluated in all participants using time to completion of task, performance of fundic examination using a checklist and global score, identification of objects in the fundus of the model, and evaluation of time spent looking at the fundus of the model using eye tracking. Novices (trained on simulator or live dogs) were compared in fundic examination performance on the live dog and identification of shapes in the model. In general, experts performed the fundic examination faster (p ≤ .0003) and more proficiently than the novices, although there were no differences in eye tracking behavior between groups (p ≥ .06). No differences were detected between training on simulator versus live dog in development of fundoscopy skills in novices (p ≥ .20).These findings suggest that this canine model may be an effective tool to train students to perform fundoscopy.","container-title":"Journal of Veterinary Medical Education","DOI":"10.3138/jvme-2020-0035","ISSN":"0748-321X, 1943-7218","issue":"5","journalAbbreviation":"Journal of Veterinary Medical Education","language":"en","page":"620-628","source":"DOI.org (Crossref)","title":"Development of and Validity Evidence for a Canine Ocular Model for Training Novice Veterinary Students to Perform a Fundic Examination","volume":"48","author":[{"family":"Banse","given":"Heidi E."},{"family":"McMillan","given":"Chantal J."},{"family":"Warren","given":"Amy L."},{"family":"Hecker","given":"Kent G."},{"family":"Wilson","given":"Bethan"},{"family":"Skorobohach","given":"Brian J."},{"family":"Carter","given":"Renee T."},{"family":"Lewin","given":"Andrew C."},{"family":"Kondro","given":"Doug A."},{"family":"Ungrin","given":"Mark D."},{"family":"Dorosz","given":"Samuel G."},{"family":"Baker","given":"Rose E."},{"family":"Dehghanpir","given":"Shannon D."},{"family":"Grandt","given":"Beth B."},{"family":"Hale Mitchell","given":"Lorrie K."},{"family":"Anderson","given":"Sarah J."}],"issued":{"date-parts":[["2021",9,1]]}}}],"schema":"https://github.com/citation-style-language/schema/raw/master/csl-citation.json"} </w:instrText>
            </w:r>
            <w:r>
              <w:rPr>
                <w:rFonts w:cs="Times New Roman"/>
                <w:sz w:val="18"/>
                <w:szCs w:val="18"/>
              </w:rPr>
              <w:fldChar w:fldCharType="separate"/>
            </w:r>
            <w:r w:rsidR="007740D9">
              <w:rPr>
                <w:rFonts w:cs="Times New Roman"/>
                <w:noProof/>
                <w:sz w:val="18"/>
                <w:szCs w:val="18"/>
              </w:rPr>
              <w:t>(77)</w:t>
            </w:r>
            <w:r>
              <w:rPr>
                <w:rFonts w:cs="Times New Roman"/>
                <w:sz w:val="18"/>
                <w:szCs w:val="18"/>
              </w:rPr>
              <w:fldChar w:fldCharType="end"/>
            </w:r>
          </w:p>
        </w:tc>
        <w:tc>
          <w:tcPr>
            <w:tcW w:w="938" w:type="dxa"/>
            <w:noWrap/>
            <w:hideMark/>
          </w:tcPr>
          <w:p w14:paraId="65BC7509"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09E2CFFC"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5D51B7BC"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23028230"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32492B94"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C1992D3"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3C227C1F"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200987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3BE4DF19" w14:textId="77777777" w:rsidR="000F5F5E" w:rsidRPr="002F012B" w:rsidRDefault="000F5F5E" w:rsidP="00340668">
            <w:pPr>
              <w:rPr>
                <w:rFonts w:cs="Times New Roman"/>
                <w:sz w:val="18"/>
                <w:szCs w:val="18"/>
              </w:rPr>
            </w:pPr>
            <w:r w:rsidRPr="002F012B">
              <w:rPr>
                <w:rFonts w:cs="Times New Roman"/>
                <w:sz w:val="18"/>
                <w:szCs w:val="18"/>
              </w:rPr>
              <w:t>Traditional (live)</w:t>
            </w:r>
          </w:p>
        </w:tc>
        <w:tc>
          <w:tcPr>
            <w:tcW w:w="896" w:type="dxa"/>
            <w:noWrap/>
            <w:hideMark/>
          </w:tcPr>
          <w:p w14:paraId="564F96D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465A0733" w14:textId="1C096DD9" w:rsidR="000F5F5E" w:rsidRPr="002F012B" w:rsidRDefault="005F7B8E"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06D3149C"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ACA596B" w14:textId="68EA0B62" w:rsidR="000F5F5E" w:rsidRPr="002F012B" w:rsidRDefault="005F7B8E"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FD55947"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6DD024C4" w14:textId="77777777" w:rsidTr="00B47B93">
        <w:trPr>
          <w:trHeight w:val="320"/>
        </w:trPr>
        <w:tc>
          <w:tcPr>
            <w:tcW w:w="1253" w:type="dxa"/>
            <w:noWrap/>
            <w:hideMark/>
          </w:tcPr>
          <w:p w14:paraId="2864D7BD" w14:textId="77777777" w:rsidR="000F5F5E" w:rsidRPr="002F012B" w:rsidRDefault="000F5F5E" w:rsidP="00340668">
            <w:pPr>
              <w:rPr>
                <w:rFonts w:cs="Times New Roman"/>
                <w:sz w:val="18"/>
                <w:szCs w:val="18"/>
              </w:rPr>
            </w:pPr>
            <w:r w:rsidRPr="002F012B">
              <w:rPr>
                <w:rFonts w:cs="Times New Roman"/>
                <w:sz w:val="18"/>
                <w:szCs w:val="18"/>
              </w:rPr>
              <w:t>Comparison of three canine models for teaching veterinary dental cleaning</w:t>
            </w:r>
          </w:p>
        </w:tc>
        <w:tc>
          <w:tcPr>
            <w:tcW w:w="963" w:type="dxa"/>
            <w:noWrap/>
            <w:hideMark/>
          </w:tcPr>
          <w:p w14:paraId="3FB526C2" w14:textId="60CBC79E" w:rsidR="000F5F5E" w:rsidRPr="002F012B" w:rsidRDefault="00C001A9" w:rsidP="00340668">
            <w:pPr>
              <w:rPr>
                <w:rFonts w:cs="Times New Roman"/>
                <w:sz w:val="18"/>
                <w:szCs w:val="18"/>
              </w:rPr>
            </w:pPr>
            <w:r>
              <w:rPr>
                <w:rFonts w:cs="Times New Roman"/>
                <w:sz w:val="18"/>
                <w:szCs w:val="18"/>
              </w:rPr>
              <w:t>Hun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3jc4iaM8","properties":{"formattedCitation":"(78)","plainCitation":"(78)","noteIndex":0},"citationItems":[{"id":699,"uris":["http://zotero.org/groups/6133767/items/P8RYHY26"],"itemData":{"id":699,"type":"article-journal","abstract":"Veterinary dental cleaning prevents and treats periodontal disease, one of the most common diagnoses in small animal practice. Students learn to perform dental cleaning through deliberate practice, which can be gained through working on models. This study compared educational outcomes after students (n = 36) were randomized to practice on one of three dental cleaning models: a low-fidelity ceramic tile, a mid-fidelity three-dimensional (3D) printed canine skull model, or a high-fidelity canine head model. Students provided survey feedback about their model and later performed a dental cleaning on a canine cadaver head while being video-recorded. Experts (n = 10) provided feedback on each model. Experts agreed that all models were suitable for teaching dental cleaning, but the 3D skull and full head models were more suitable for assessing student skill (p = .002). Students were also more positive about the realism and features of those two models compared to the tile model. Students practicing on each of the models were equally effective at removing calculus from the cadavers’ teeth. Students who learned on the tile model were a median of 4 minutes slower to remove calculus from their cadaver’s teeth than students who trained on the canine head model. Although students may be more accepting of the 3D skull and full head models, all three models were equally effective at teaching the skill. Experts approved all models for teaching, but recommended the 3D skull or full head model if student skills were to be assessed. Low-fidelity models remain effective training tools with comparable learning outcomes.","container-title":"Journal of Veterinary Medical Education","DOI":"10.3138/jvme-2020-0001","ISSN":"0748-321X, 1943-7218","issue":"5","journalAbbreviation":"Journal of Veterinary Medical Education","language":"en","page":"573-583","source":"DOI.org (Crossref)","title":"Comparison of Three Canine Models for Teaching Veterinary Dental Cleaning","volume":"48","author":[{"family":"Hunt","given":"Julie A."},{"family":"Schmidt","given":"Paul"},{"family":"Perkins","given":"Jamie"},{"family":"Newton","given":"Genesis"},{"family":"Anderson","given":"Stacy L."}],"issued":{"date-parts":[["2021",9,1]]}}}],"schema":"https://github.com/citation-style-language/schema/raw/master/csl-citation.json"} </w:instrText>
            </w:r>
            <w:r>
              <w:rPr>
                <w:rFonts w:cs="Times New Roman"/>
                <w:sz w:val="18"/>
                <w:szCs w:val="18"/>
              </w:rPr>
              <w:fldChar w:fldCharType="separate"/>
            </w:r>
            <w:r w:rsidR="007740D9">
              <w:rPr>
                <w:rFonts w:cs="Times New Roman"/>
                <w:noProof/>
                <w:sz w:val="18"/>
                <w:szCs w:val="18"/>
              </w:rPr>
              <w:t>(78)</w:t>
            </w:r>
            <w:r>
              <w:rPr>
                <w:rFonts w:cs="Times New Roman"/>
                <w:sz w:val="18"/>
                <w:szCs w:val="18"/>
              </w:rPr>
              <w:fldChar w:fldCharType="end"/>
            </w:r>
          </w:p>
        </w:tc>
        <w:tc>
          <w:tcPr>
            <w:tcW w:w="938" w:type="dxa"/>
            <w:noWrap/>
            <w:hideMark/>
          </w:tcPr>
          <w:p w14:paraId="239CA3B0"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4B406E27"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01CEB87F"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728889F2"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7B20F064"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9B31740"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268FD3E2"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76C05293"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B2CCA90"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1063C537"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E918CB8" w14:textId="32534275" w:rsidR="000F5F5E" w:rsidRPr="002F012B" w:rsidRDefault="00DE28D4" w:rsidP="00340668">
            <w:pPr>
              <w:rPr>
                <w:rFonts w:cs="Times New Roman"/>
                <w:sz w:val="18"/>
                <w:szCs w:val="18"/>
              </w:rPr>
            </w:pPr>
            <w:r>
              <w:rPr>
                <w:rFonts w:cs="Times New Roman"/>
                <w:sz w:val="18"/>
                <w:szCs w:val="18"/>
              </w:rPr>
              <w:t>S</w:t>
            </w:r>
            <w:r w:rsidR="000F5F5E" w:rsidRPr="002F012B">
              <w:rPr>
                <w:rFonts w:cs="Times New Roman"/>
                <w:sz w:val="18"/>
                <w:szCs w:val="18"/>
              </w:rPr>
              <w:t>ame/better</w:t>
            </w:r>
          </w:p>
        </w:tc>
        <w:tc>
          <w:tcPr>
            <w:tcW w:w="857" w:type="dxa"/>
            <w:noWrap/>
            <w:hideMark/>
          </w:tcPr>
          <w:p w14:paraId="10D06276"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255E06C3" w14:textId="149D6BC6" w:rsidR="000F5F5E" w:rsidRPr="002F012B" w:rsidRDefault="005F7B8E"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23361BAB"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B102506" w14:textId="77777777" w:rsidTr="00B47B93">
        <w:trPr>
          <w:trHeight w:val="320"/>
        </w:trPr>
        <w:tc>
          <w:tcPr>
            <w:tcW w:w="1253" w:type="dxa"/>
            <w:noWrap/>
            <w:hideMark/>
          </w:tcPr>
          <w:p w14:paraId="651F7580" w14:textId="77777777" w:rsidR="000F5F5E" w:rsidRPr="002F012B" w:rsidRDefault="000F5F5E" w:rsidP="00340668">
            <w:pPr>
              <w:rPr>
                <w:rFonts w:cs="Times New Roman"/>
                <w:sz w:val="18"/>
                <w:szCs w:val="18"/>
              </w:rPr>
            </w:pPr>
            <w:r w:rsidRPr="002F012B">
              <w:rPr>
                <w:rFonts w:cs="Times New Roman"/>
                <w:sz w:val="18"/>
                <w:szCs w:val="18"/>
              </w:rPr>
              <w:t xml:space="preserve">The influence of low-fidelity simulator training on canine peripheral venous puncture </w:t>
            </w:r>
            <w:r w:rsidRPr="002F012B">
              <w:rPr>
                <w:rFonts w:cs="Times New Roman"/>
                <w:sz w:val="18"/>
                <w:szCs w:val="18"/>
              </w:rPr>
              <w:lastRenderedPageBreak/>
              <w:t>procedure</w:t>
            </w:r>
          </w:p>
        </w:tc>
        <w:tc>
          <w:tcPr>
            <w:tcW w:w="963" w:type="dxa"/>
            <w:noWrap/>
            <w:hideMark/>
          </w:tcPr>
          <w:p w14:paraId="02EBAAE9" w14:textId="361ECAA5" w:rsidR="000F5F5E" w:rsidRPr="002F012B" w:rsidRDefault="00EC7759" w:rsidP="00340668">
            <w:pPr>
              <w:rPr>
                <w:rFonts w:cs="Times New Roman"/>
                <w:sz w:val="18"/>
                <w:szCs w:val="18"/>
              </w:rPr>
            </w:pPr>
            <w:r>
              <w:rPr>
                <w:rFonts w:cs="Times New Roman"/>
                <w:sz w:val="18"/>
                <w:szCs w:val="18"/>
              </w:rPr>
              <w:lastRenderedPageBreak/>
              <w:t>Da Silva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T0Xk0NZ2","properties":{"formattedCitation":"(79)","plainCitation":"(79)","noteIndex":0},"citationItems":[{"id":680,"uris":["http://zotero.org/groups/6133767/items/FIQZ45GC"],"itemData":{"id":680,"type":"article-journal","abstract":"Background and Aim: Blood collection from dogs is the most commonly performed procedure in the medical clinic. However, different factors can interfere with the quality of the material collected, potentially causing complications for patients. Simulated skill training is a teaching strategy designed to provide early training to students, develop their skills and self-confidence, and increase the procedure’s success while reducing complications. Therefore, the aim of this study was to evaluate skill training using a low-fidelity simulator in the peripheral venipuncture procedure and examine the training’s influence on the in vivo procedure. Materials and Methods: To assess skill training, this study used a low-fidelity simulator in the peripheral venipuncture procedure and examines the training’s effect on the in vivo procedure. In total, 100 dogs, 65 undergraduate students, 3 veterinarians, and 4 previously trained evaluators participated. The canine in vivo venipuncture procedure was evaluated both before and after the simulated skill training and the low-fidelity simulator training. Data were collected on participants’ self-confidence levels.\nResults: Local complications occurred during in vivo practice; however, after training, they decreased. Gloves were more frequently used during the procedure, resulting in a reduction of both harvest attempts and complications, as well as increased levels of self-confidence in post-training participants. The simulator developed had low fidelity, low cost, and was easy to create.\nConclusion: Skill training in peripheral venipuncture using a low-fidelity simulator positively influences student learning, increases their self-confidence during in vivo harvesting, and reduces the complications of the procedure, improving patient well-being.","container-title":"Veterinary World","DOI":"10.14202/vetworld.2021.410-418","ISSN":"22310916, 09728988","issue":"2","journalAbbreviation":"Vet World","language":"en","license":"http://creativecommons.org/licenses/by/4.0/","page":"410-418","source":"DOI.org (Crossref)","title":"The influence of low-fidelity simulator training on canine peripheral venous puncture procedure","volume":"14","author":[{"family":"Da Silva","given":"Dayane Aparecida Francisco"},{"family":"Fernandes","given":"Aline Angela"},{"family":"Ventrone","given":"Ana Evellyn"},{"family":"Dias","given":"Ariane"},{"family":"Silveira","given":"Ana Maria Siqueira"},{"family":"Santarém","given":"Cecilia Laposy"},{"family":"Ribeiro","given":"Gabrielle Gomes Dos Santos"},{"family":"Nogueira","given":"Rosa Maria Barilli"}],"issued":{"date-parts":[["2021",2,15]]}}}],"schema":"https://github.com/citation-style-language/schema/raw/master/csl-citation.json"} </w:instrText>
            </w:r>
            <w:r>
              <w:rPr>
                <w:rFonts w:cs="Times New Roman"/>
                <w:sz w:val="18"/>
                <w:szCs w:val="18"/>
              </w:rPr>
              <w:fldChar w:fldCharType="separate"/>
            </w:r>
            <w:r w:rsidR="007740D9">
              <w:rPr>
                <w:rFonts w:cs="Times New Roman"/>
                <w:noProof/>
                <w:sz w:val="18"/>
                <w:szCs w:val="18"/>
              </w:rPr>
              <w:t>(79)</w:t>
            </w:r>
            <w:r>
              <w:rPr>
                <w:rFonts w:cs="Times New Roman"/>
                <w:sz w:val="18"/>
                <w:szCs w:val="18"/>
              </w:rPr>
              <w:fldChar w:fldCharType="end"/>
            </w:r>
          </w:p>
        </w:tc>
        <w:tc>
          <w:tcPr>
            <w:tcW w:w="938" w:type="dxa"/>
            <w:noWrap/>
            <w:hideMark/>
          </w:tcPr>
          <w:p w14:paraId="26086657" w14:textId="77777777" w:rsidR="000F5F5E" w:rsidRPr="002F012B" w:rsidRDefault="000F5F5E" w:rsidP="00340668">
            <w:pPr>
              <w:rPr>
                <w:rFonts w:cs="Times New Roman"/>
                <w:sz w:val="18"/>
                <w:szCs w:val="18"/>
              </w:rPr>
            </w:pPr>
            <w:r w:rsidRPr="002F012B">
              <w:rPr>
                <w:rFonts w:cs="Times New Roman"/>
                <w:sz w:val="18"/>
                <w:szCs w:val="18"/>
              </w:rPr>
              <w:t>Veterinary world</w:t>
            </w:r>
          </w:p>
        </w:tc>
        <w:tc>
          <w:tcPr>
            <w:tcW w:w="472" w:type="dxa"/>
            <w:noWrap/>
            <w:hideMark/>
          </w:tcPr>
          <w:p w14:paraId="2B4AEC34"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74545424"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622CCD55"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6BCE1137"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5B7754E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0C02024F"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41F4DFE"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FFFD313"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14517CE3" w14:textId="77777777" w:rsidR="000F5F5E" w:rsidRPr="002F012B" w:rsidRDefault="000F5F5E" w:rsidP="00340668">
            <w:pPr>
              <w:rPr>
                <w:rFonts w:cs="Times New Roman"/>
                <w:sz w:val="18"/>
                <w:szCs w:val="18"/>
              </w:rPr>
            </w:pPr>
            <w:r w:rsidRPr="002F012B">
              <w:rPr>
                <w:rFonts w:cs="Times New Roman"/>
                <w:sz w:val="18"/>
                <w:szCs w:val="18"/>
              </w:rPr>
              <w:t>Objective</w:t>
            </w:r>
          </w:p>
        </w:tc>
        <w:tc>
          <w:tcPr>
            <w:tcW w:w="1045" w:type="dxa"/>
            <w:noWrap/>
            <w:hideMark/>
          </w:tcPr>
          <w:p w14:paraId="1530C30B"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0AB747C7"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34495B69" w14:textId="2F82E079" w:rsidR="000F5F5E" w:rsidRPr="002F012B" w:rsidRDefault="005F7B8E"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7D4494DF"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2F4EB448" w14:textId="77777777" w:rsidTr="00B47B93">
        <w:trPr>
          <w:trHeight w:val="320"/>
        </w:trPr>
        <w:tc>
          <w:tcPr>
            <w:tcW w:w="1253" w:type="dxa"/>
            <w:noWrap/>
            <w:hideMark/>
          </w:tcPr>
          <w:p w14:paraId="45693451" w14:textId="3F2954ED" w:rsidR="000F5F5E" w:rsidRPr="002F012B" w:rsidRDefault="000F5F5E" w:rsidP="00340668">
            <w:pPr>
              <w:rPr>
                <w:rFonts w:cs="Times New Roman"/>
                <w:sz w:val="18"/>
                <w:szCs w:val="18"/>
              </w:rPr>
            </w:pPr>
            <w:r w:rsidRPr="002F012B">
              <w:rPr>
                <w:rFonts w:cs="Times New Roman"/>
                <w:sz w:val="18"/>
                <w:szCs w:val="18"/>
              </w:rPr>
              <w:lastRenderedPageBreak/>
              <w:t>A simulated tumor for teaching principles of surgical oncology for biopsy and excision of skin and subcutaneous masses to veterinary students</w:t>
            </w:r>
          </w:p>
        </w:tc>
        <w:tc>
          <w:tcPr>
            <w:tcW w:w="963" w:type="dxa"/>
            <w:noWrap/>
            <w:hideMark/>
          </w:tcPr>
          <w:p w14:paraId="7008D8CC" w14:textId="49786C32" w:rsidR="000F5F5E" w:rsidRPr="002F012B" w:rsidRDefault="00355CC4" w:rsidP="00340668">
            <w:pPr>
              <w:rPr>
                <w:rFonts w:cs="Times New Roman"/>
                <w:sz w:val="18"/>
                <w:szCs w:val="18"/>
              </w:rPr>
            </w:pPr>
            <w:r>
              <w:rPr>
                <w:rFonts w:cs="Times New Roman"/>
                <w:sz w:val="18"/>
                <w:szCs w:val="18"/>
              </w:rPr>
              <w:t>Grime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LMzz0tZv","properties":{"formattedCitation":"(80)","plainCitation":"(80)","noteIndex":0},"citationItems":[{"id":701,"uris":["http://zotero.org/groups/6133767/items/EUJMEZH2"],"itemData":{"id":701,"type":"article-journal","abstract":"Tumors of the skin and subcutaneous tissues are commonly encountered in primary care practice. The most common of these tumors are mast cell tumors and soft tissue sarcomas, for which the primary treatment is most often surgical excision. Understanding surgical margins, particularly the deep fascial plane, can be difficult for veterinary students. Current techniques to teach these concepts typically rely on cadaver-based laboratories, which require simulated tumors to improve the realism of the laboratory. Tumors can be difficult to replicate in cadaver laboratories; thus a new technique for a simulated tumor was developed. A gelatin-based simulated tumor was injected into the subcutaneous space in two different sites in canine cadavers. Students then practiced incisional biopsy and wide excision of a subcutaneous mass. Students were able to appropriately perform both techniques using the simulated tumors. When the deep margin was not clean on the wide excision, students were able to understand the error by identifying the simulated tumor, reinforcing the concept of obtaining an appropriate deep fascial plane. In summary, this gelatin-based simulated tumor technique was cost-effective, easy to perform, and effective for the teaching laboratory.","container-title":"Journal of Veterinary Medical Education","DOI":"10.3138/jvme-2020-0028","ISSN":"0748-321X, 1943-7218","issue":"6","journalAbbreviation":"Journal of Veterinary Medical Education","language":"en","page":"636-639","source":"DOI.org (Crossref)","title":"A Simulated Tumor for Teaching Principles of Surgical Oncology for Biopsy and Excision of Skin and Subcutaneous Masses to Veterinary Students","volume":"48","author":[{"family":"Grimes","given":"Janet A."},{"family":"Appleton","given":"Kate L."},{"family":"Moss","given":"Lydia A."},{"family":"Bullington","given":"Anna-Claire M."}],"issued":{"date-parts":[["2021",12,1]]}}}],"schema":"https://github.com/citation-style-language/schema/raw/master/csl-citation.json"} </w:instrText>
            </w:r>
            <w:r>
              <w:rPr>
                <w:rFonts w:cs="Times New Roman"/>
                <w:sz w:val="18"/>
                <w:szCs w:val="18"/>
              </w:rPr>
              <w:fldChar w:fldCharType="separate"/>
            </w:r>
            <w:r w:rsidR="007740D9">
              <w:rPr>
                <w:rFonts w:cs="Times New Roman"/>
                <w:noProof/>
                <w:sz w:val="18"/>
                <w:szCs w:val="18"/>
              </w:rPr>
              <w:t>(80)</w:t>
            </w:r>
            <w:r>
              <w:rPr>
                <w:rFonts w:cs="Times New Roman"/>
                <w:sz w:val="18"/>
                <w:szCs w:val="18"/>
              </w:rPr>
              <w:fldChar w:fldCharType="end"/>
            </w:r>
          </w:p>
        </w:tc>
        <w:tc>
          <w:tcPr>
            <w:tcW w:w="938" w:type="dxa"/>
            <w:noWrap/>
            <w:hideMark/>
          </w:tcPr>
          <w:p w14:paraId="1E71EDFE"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3C3E1B3"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5CB63AE3"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5FDEC68" w14:textId="77777777" w:rsidR="000F5F5E" w:rsidRPr="002F012B" w:rsidRDefault="000F5F5E" w:rsidP="00340668">
            <w:pPr>
              <w:rPr>
                <w:rFonts w:cs="Times New Roman"/>
                <w:sz w:val="18"/>
                <w:szCs w:val="18"/>
              </w:rPr>
            </w:pPr>
            <w:r>
              <w:rPr>
                <w:rFonts w:cs="Times New Roman"/>
                <w:sz w:val="18"/>
                <w:szCs w:val="18"/>
              </w:rPr>
              <w:t>M</w:t>
            </w:r>
            <w:r w:rsidRPr="002F012B">
              <w:rPr>
                <w:rFonts w:cs="Times New Roman"/>
                <w:sz w:val="18"/>
                <w:szCs w:val="18"/>
              </w:rPr>
              <w:t>odel</w:t>
            </w:r>
          </w:p>
        </w:tc>
        <w:tc>
          <w:tcPr>
            <w:tcW w:w="614" w:type="dxa"/>
            <w:noWrap/>
            <w:hideMark/>
          </w:tcPr>
          <w:p w14:paraId="096338BD"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3E844DCD"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4A99294"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8692131"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642B1E27"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530B7B3"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19043FB2"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530C5832"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1BA04969" w14:textId="2FABDA72" w:rsidR="000F5F5E" w:rsidRPr="002F012B" w:rsidRDefault="00D0249A"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6F2D136A"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0EC4FA3F" w14:textId="77777777" w:rsidTr="00B47B93">
        <w:trPr>
          <w:trHeight w:val="320"/>
        </w:trPr>
        <w:tc>
          <w:tcPr>
            <w:tcW w:w="1253" w:type="dxa"/>
            <w:noWrap/>
            <w:hideMark/>
          </w:tcPr>
          <w:p w14:paraId="796701D9" w14:textId="77777777" w:rsidR="000F5F5E" w:rsidRPr="002F012B" w:rsidRDefault="000F5F5E" w:rsidP="00340668">
            <w:pPr>
              <w:rPr>
                <w:rFonts w:cs="Times New Roman"/>
                <w:sz w:val="18"/>
                <w:szCs w:val="18"/>
              </w:rPr>
            </w:pPr>
            <w:r w:rsidRPr="002F012B">
              <w:rPr>
                <w:rFonts w:cs="Times New Roman"/>
                <w:sz w:val="18"/>
                <w:szCs w:val="18"/>
              </w:rPr>
              <w:t>Effect of a spay simulator on student competence and anxiety</w:t>
            </w:r>
          </w:p>
        </w:tc>
        <w:tc>
          <w:tcPr>
            <w:tcW w:w="963" w:type="dxa"/>
            <w:noWrap/>
            <w:hideMark/>
          </w:tcPr>
          <w:p w14:paraId="7FBEDDE9" w14:textId="0D79AC8F" w:rsidR="000F5F5E" w:rsidRPr="002F012B" w:rsidRDefault="00666BC5" w:rsidP="00340668">
            <w:pPr>
              <w:rPr>
                <w:rFonts w:cs="Times New Roman"/>
                <w:sz w:val="18"/>
                <w:szCs w:val="18"/>
              </w:rPr>
            </w:pPr>
            <w:r>
              <w:rPr>
                <w:rFonts w:cs="Times New Roman"/>
                <w:sz w:val="18"/>
                <w:szCs w:val="18"/>
              </w:rPr>
              <w:t>McArthur</w:t>
            </w:r>
            <w:r w:rsidR="00D27536">
              <w:rPr>
                <w:rFonts w:cs="Times New Roman"/>
                <w:sz w:val="18"/>
                <w:szCs w:val="18"/>
              </w:rPr>
              <w:t xml:space="preserve">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jOfsgQ1h","properties":{"formattedCitation":"(81)","plainCitation":"(81)","noteIndex":0},"citationItems":[{"id":667,"uris":["http://zotero.org/groups/6133767/items/GAEV3D2K"],"itemData":{"id":667,"type":"article-journal","abstract":"Spay simulation has gained attention at colleges of veterinary medicine that seek to utilize low-cost models in lieu of more cost-prohibitive high-fidelity devices or cadaveric specimens. A spay simulator was developed to provide veterinary students at the University of Florida College of Veterinary Medicine a reusable, inexpensive, and error-enabled device for self-practice in anticipation of a live canine ovariohysterectomy. Seventy-four students were recruited, half of whom participated in spay simulation training.A survey was designed to capture students’ state and trait anxiety, as well as their self-assessed perceived levels of competence, confidence, and knowledge of anatomy, before and after their live animal surgery. During the live surgical laboratories, surgical competencies were assessed using the Objective Structured Assessment of Technical Skills (OSATS) for operative performance. We hypothesized that the spay simulation training group would have higher reported levels of competence, confidence, and knowledge of anatomy.Additionally, students enrolled in spay simulation training were expected to exhibit a lower level of post-operative anxiety and higher OSATS scores compared with the control group. Results demonstrated a significant increase in perceived anatomical knowledge and improvement in perceived competence level following spay simulation training as compared with the control group.Areas of no difference included perceived confidence, OSATS scores, and overall level of anxiety.The results of this study demonstrate that this low-fidelity spay simulator has a unique place in student surgical training, producing novice surgeons with increased perceived competence and knowledge of anatomy following spay simulation training and live animal surgery.","container-title":"Journal of Veterinary Medical Education","DOI":"10.3138/jvme.0818-089r3","ISSN":"0748-321X, 1943-7218","issue":"1","journalAbbreviation":"Journal of Veterinary Medical Education","language":"en","page":"115-128","source":"DOI.org (Crossref)","title":"Effect of a Spay Simulator on Student Competence and Anxiety","volume":"48","author":[{"family":"MacArthur","given":"Sandra L."},{"family":"Johnson","given":"Matthew D."},{"family":"Colee","given":"James C."}],"issued":{"date-parts":[["2021",2]]}}}],"schema":"https://github.com/citation-style-language/schema/raw/master/csl-citation.json"} </w:instrText>
            </w:r>
            <w:r>
              <w:rPr>
                <w:rFonts w:cs="Times New Roman"/>
                <w:sz w:val="18"/>
                <w:szCs w:val="18"/>
              </w:rPr>
              <w:fldChar w:fldCharType="separate"/>
            </w:r>
            <w:r w:rsidR="007740D9">
              <w:rPr>
                <w:rFonts w:cs="Times New Roman"/>
                <w:noProof/>
                <w:sz w:val="18"/>
                <w:szCs w:val="18"/>
              </w:rPr>
              <w:t>(81)</w:t>
            </w:r>
            <w:r>
              <w:rPr>
                <w:rFonts w:cs="Times New Roman"/>
                <w:sz w:val="18"/>
                <w:szCs w:val="18"/>
              </w:rPr>
              <w:fldChar w:fldCharType="end"/>
            </w:r>
          </w:p>
        </w:tc>
        <w:tc>
          <w:tcPr>
            <w:tcW w:w="938" w:type="dxa"/>
            <w:noWrap/>
            <w:hideMark/>
          </w:tcPr>
          <w:p w14:paraId="58542C0E"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302AEB08" w14:textId="77777777" w:rsidR="000F5F5E" w:rsidRPr="002F012B" w:rsidRDefault="000F5F5E" w:rsidP="00340668">
            <w:pPr>
              <w:rPr>
                <w:rFonts w:cs="Times New Roman"/>
                <w:sz w:val="18"/>
                <w:szCs w:val="18"/>
              </w:rPr>
            </w:pPr>
            <w:r w:rsidRPr="002F012B">
              <w:rPr>
                <w:rFonts w:cs="Times New Roman"/>
                <w:sz w:val="18"/>
                <w:szCs w:val="18"/>
              </w:rPr>
              <w:t>2021</w:t>
            </w:r>
          </w:p>
        </w:tc>
        <w:tc>
          <w:tcPr>
            <w:tcW w:w="866" w:type="dxa"/>
            <w:noWrap/>
            <w:hideMark/>
          </w:tcPr>
          <w:p w14:paraId="7987527E"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57749BA4"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F83C3C3"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6CF9D9DE"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4828052C"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25B35A3"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40258116"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79D5FEC8"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219C3E09"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0204B10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907C6D1"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A62E3AC"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263DC92E" w14:textId="77777777" w:rsidTr="00B47B93">
        <w:trPr>
          <w:trHeight w:val="320"/>
        </w:trPr>
        <w:tc>
          <w:tcPr>
            <w:tcW w:w="1253" w:type="dxa"/>
            <w:noWrap/>
            <w:hideMark/>
          </w:tcPr>
          <w:p w14:paraId="35C0F305" w14:textId="6EE812CA" w:rsidR="000F5F5E" w:rsidRPr="002F012B" w:rsidRDefault="000F5F5E" w:rsidP="00340668">
            <w:pPr>
              <w:rPr>
                <w:rFonts w:cs="Times New Roman"/>
                <w:sz w:val="18"/>
                <w:szCs w:val="18"/>
              </w:rPr>
            </w:pPr>
            <w:r w:rsidRPr="002F012B">
              <w:rPr>
                <w:rFonts w:cs="Times New Roman"/>
                <w:sz w:val="18"/>
                <w:szCs w:val="18"/>
              </w:rPr>
              <w:t>Exploration of Immersive Virtual Reality in Teaching Veterinary Orthopedics </w:t>
            </w:r>
          </w:p>
        </w:tc>
        <w:tc>
          <w:tcPr>
            <w:tcW w:w="963" w:type="dxa"/>
            <w:noWrap/>
            <w:hideMark/>
          </w:tcPr>
          <w:p w14:paraId="4637D93D" w14:textId="6FA43B0C" w:rsidR="000F5F5E" w:rsidRPr="002F012B" w:rsidRDefault="00D27536" w:rsidP="00340668">
            <w:pPr>
              <w:rPr>
                <w:rFonts w:cs="Times New Roman"/>
                <w:sz w:val="18"/>
                <w:szCs w:val="18"/>
              </w:rPr>
            </w:pPr>
            <w:r>
              <w:rPr>
                <w:rFonts w:cs="Times New Roman"/>
                <w:sz w:val="18"/>
                <w:szCs w:val="18"/>
              </w:rPr>
              <w:t>McCaw et a</w:t>
            </w:r>
            <w:r w:rsidR="00AD5CBC">
              <w:rPr>
                <w:rFonts w:cs="Times New Roman"/>
                <w:sz w:val="18"/>
                <w:szCs w:val="18"/>
              </w:rPr>
              <w:t>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6KTxPvy9","properties":{"formattedCitation":"(82)","plainCitation":"(82)","noteIndex":0},"citationItems":[{"id":359,"uris":["http://zotero.org/groups/6133767/items/4SUEVUVG"],"itemData":{"id":359,"type":"article-journal","abstract":"The COVID-19 pandemic has catalyzed the use of novel teaching modalities to enhance the provision of remote veterinary education. In this study, we describe the use of immersive virtual reality (iVR) as a teaching aid for veterinary medicine students during their orthopedics clinical rotation. Student sentiments were assessed using voluntary electronic surveys taken by veterinary students before and after the rotation. The most noteworthy benefits students reported were improved engagement with the course content, information retention, radiographic interpretation, and clinical reasoning skills. Obstacles encountered during the initial stages of the program included financial and temporal investment in equipment and content development, technical troubleshooting, and motion sickness. Though it is unlikely that iVR will ever fully replace hands-on learning experiences, it presents an educational opportunity to supplement traditional learning methods, motivate students, and fill information gaps. As iVR technology continues to evolve and improve, potential applications in the veterinary curriculum grow, making the modality's use progressively more advantageous. Although this study describes its application in an orthopedic setting, the versatility of the iVR modality lends the potential for it to be implemented in a number of clinical and didactic settings.","container-title":"Journal of Veterinary Medical Education","DOI":"10.3138/jvme-2021-0009","ISSN":"0748-321X","issue":"6","journalAbbreviation":"J Vet Med Educ","language":"eng","page":"716-720","PMID":"34102095","source":"PubMed","title":"Exploration of Immersive Virtual Reality in Teaching Veterinary Orthopedics","volume":"49","author":[{"family":"McCaw","given":"Katherine"},{"family":"West","given":"Andrew"},{"family":"Duncan","given":"Colleen"},{"family":"Frey","given":"Danielle"},{"family":"Duerr","given":"Felix"}],"issued":{"date-parts":[["2022",12]]}}}],"schema":"https://github.com/citation-style-language/schema/raw/master/csl-citation.json"} </w:instrText>
            </w:r>
            <w:r>
              <w:rPr>
                <w:rFonts w:cs="Times New Roman"/>
                <w:sz w:val="18"/>
                <w:szCs w:val="18"/>
              </w:rPr>
              <w:fldChar w:fldCharType="separate"/>
            </w:r>
            <w:r w:rsidR="007740D9">
              <w:rPr>
                <w:rFonts w:cs="Times New Roman"/>
                <w:noProof/>
                <w:sz w:val="18"/>
                <w:szCs w:val="18"/>
              </w:rPr>
              <w:t>(82)</w:t>
            </w:r>
            <w:r>
              <w:rPr>
                <w:rFonts w:cs="Times New Roman"/>
                <w:sz w:val="18"/>
                <w:szCs w:val="18"/>
              </w:rPr>
              <w:fldChar w:fldCharType="end"/>
            </w:r>
          </w:p>
        </w:tc>
        <w:tc>
          <w:tcPr>
            <w:tcW w:w="938" w:type="dxa"/>
            <w:noWrap/>
            <w:hideMark/>
          </w:tcPr>
          <w:p w14:paraId="6795CB81" w14:textId="5825C53E" w:rsidR="000F5F5E" w:rsidRPr="002F012B" w:rsidRDefault="005B6BEE" w:rsidP="00340668">
            <w:pPr>
              <w:rPr>
                <w:rFonts w:cs="Times New Roman"/>
                <w:sz w:val="18"/>
                <w:szCs w:val="18"/>
              </w:rPr>
            </w:pPr>
            <w:r>
              <w:rPr>
                <w:rFonts w:cs="Times New Roman"/>
                <w:sz w:val="18"/>
                <w:szCs w:val="18"/>
              </w:rPr>
              <w:t>JVME</w:t>
            </w:r>
          </w:p>
        </w:tc>
        <w:tc>
          <w:tcPr>
            <w:tcW w:w="472" w:type="dxa"/>
            <w:noWrap/>
            <w:hideMark/>
          </w:tcPr>
          <w:p w14:paraId="78AD059A" w14:textId="77777777" w:rsidR="000F5F5E" w:rsidRPr="002F012B" w:rsidRDefault="000F5F5E" w:rsidP="00340668">
            <w:pPr>
              <w:rPr>
                <w:rFonts w:cs="Times New Roman"/>
                <w:sz w:val="18"/>
                <w:szCs w:val="18"/>
              </w:rPr>
            </w:pPr>
            <w:r w:rsidRPr="002F012B">
              <w:rPr>
                <w:rFonts w:cs="Times New Roman"/>
                <w:sz w:val="18"/>
                <w:szCs w:val="18"/>
              </w:rPr>
              <w:t>2022</w:t>
            </w:r>
          </w:p>
        </w:tc>
        <w:tc>
          <w:tcPr>
            <w:tcW w:w="866" w:type="dxa"/>
            <w:noWrap/>
            <w:hideMark/>
          </w:tcPr>
          <w:p w14:paraId="20BCDACF"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8230667"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2B950AB"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5A589340"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1315E401"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9D8C777"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1C68F68D"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1C73C4B"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5360BE25"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416B746D"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525E420D" w14:textId="77777777" w:rsidR="000F5F5E" w:rsidRPr="002F012B" w:rsidRDefault="000F5F5E" w:rsidP="00340668">
            <w:pPr>
              <w:rPr>
                <w:rFonts w:cs="Times New Roman"/>
                <w:sz w:val="18"/>
                <w:szCs w:val="18"/>
              </w:rPr>
            </w:pPr>
            <w:r w:rsidRPr="002F012B">
              <w:rPr>
                <w:rFonts w:cs="Times New Roman"/>
                <w:sz w:val="18"/>
                <w:szCs w:val="18"/>
              </w:rPr>
              <w:t>Anatomy/DI</w:t>
            </w:r>
          </w:p>
        </w:tc>
        <w:tc>
          <w:tcPr>
            <w:tcW w:w="573" w:type="dxa"/>
            <w:noWrap/>
            <w:hideMark/>
          </w:tcPr>
          <w:p w14:paraId="0518DF5E"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372CF21" w14:textId="77777777" w:rsidTr="00B47B93">
        <w:trPr>
          <w:trHeight w:val="320"/>
        </w:trPr>
        <w:tc>
          <w:tcPr>
            <w:tcW w:w="1253" w:type="dxa"/>
            <w:noWrap/>
            <w:hideMark/>
          </w:tcPr>
          <w:p w14:paraId="2B5BADBF" w14:textId="2038BF0E" w:rsidR="000F5F5E" w:rsidRPr="002F012B" w:rsidRDefault="000F5F5E" w:rsidP="00340668">
            <w:pPr>
              <w:rPr>
                <w:rFonts w:cs="Times New Roman"/>
                <w:sz w:val="18"/>
                <w:szCs w:val="18"/>
              </w:rPr>
            </w:pPr>
            <w:r w:rsidRPr="002F012B">
              <w:rPr>
                <w:rFonts w:cs="Times New Roman"/>
                <w:sz w:val="18"/>
                <w:szCs w:val="18"/>
              </w:rPr>
              <w:t>Development and validation of a</w:t>
            </w:r>
            <w:r w:rsidR="000259FE">
              <w:rPr>
                <w:rFonts w:cs="Times New Roman"/>
                <w:sz w:val="18"/>
                <w:szCs w:val="18"/>
              </w:rPr>
              <w:t xml:space="preserve"> composed canine simulator for advanced veterinary laparoscopic training </w:t>
            </w:r>
          </w:p>
        </w:tc>
        <w:tc>
          <w:tcPr>
            <w:tcW w:w="963" w:type="dxa"/>
            <w:noWrap/>
            <w:hideMark/>
          </w:tcPr>
          <w:p w14:paraId="77254F86" w14:textId="462006DC" w:rsidR="000F5F5E" w:rsidRPr="002F012B" w:rsidRDefault="000259FE" w:rsidP="00340668">
            <w:pPr>
              <w:rPr>
                <w:rFonts w:cs="Times New Roman"/>
                <w:sz w:val="18"/>
                <w:szCs w:val="18"/>
              </w:rPr>
            </w:pPr>
            <w:r>
              <w:rPr>
                <w:rFonts w:cs="Times New Roman"/>
                <w:sz w:val="18"/>
                <w:szCs w:val="18"/>
              </w:rPr>
              <w:t>Oviedo-Peñada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igg8qjcC","properties":{"formattedCitation":"(83)","plainCitation":"(83)","noteIndex":0},"citationItems":[{"id":580,"uris":["http://zotero.org/groups/6133767/items/NTRE7EH6"],"itemData":{"id":580,"type":"article-journal","abstract":"The development of innovative simulation models for veterinary laparoscopic surgery training is a priority today. This study aimed to describe a didactic simulation tool for the training of total laparoscopic gastropexy (TLG) with intracorporeal sutures in dogs. CALMA Veterinary Lap-trainer composite simulator (CLVTS) was developed from a plaster cast of 2 Great Dane canines mimicking the space and the correct position to carry out a TLG. After video instruction, 16 veterinarians with different degrees of experience in minimally invasive surgery (Experts,\n              n\n              = 6 and intermediates,\n              n\n              = 10) evaluated four sequential simulating TLG with intracorporeal suturing in the CLVTS. Subsequently, they completed an anonymous questionnaire analyzing the realism, usefulness, and educational quality of the simulator. The CLVTS showed a good preliminary acceptance (4.7/5) in terms of the usefulness and adequacy of the exercises that, in the participants' opinion, are appropriate and are related to the difficulty of the TLG. In addition, both experienced and intermediate surgeons gave high marks (4.5/5) to the feeling of realism, design, and practicality. There were no significant differences between the responses of the two groups. The results suggest that the CVLTS has both face and content validity. Where it can be practiced in a structured environment for the development of a total laparoscopic gastropexy with intracorporeal suture and without compromising patient safety, but still has some limitations of the scope of the study. Further studies are needed to establish the ability to assess or measure technical skills, including the degree of transferability to the actual surgical environment.","container-title":"Frontiers in Veterinary Science","DOI":"10.3389/fvets.2022.936144","ISSN":"2297-1769","journalAbbreviation":"Front. Vet. Sci.","language":"en","page":"936144","source":"DOI.org (Crossref)","title":"Development and validation of a composed canine simulator for advanced veterinary laparoscopic training","volume":"9","author":[{"family":"Oviedo-Peñata","given":"Carlos A."},{"family":"Giraldo Mejía","given":"Gloria E."},{"family":"Riaño-Benavides","given":"Carlos Humberto"},{"family":"Maldonado-Estrada","given":"Juan G."},{"family":"Lemos Duque","given":"Juan D."}],"issued":{"date-parts":[["2022",10,5]]}}}],"schema":"https://github.com/citation-style-language/schema/raw/master/csl-citation.json"} </w:instrText>
            </w:r>
            <w:r>
              <w:rPr>
                <w:rFonts w:cs="Times New Roman"/>
                <w:sz w:val="18"/>
                <w:szCs w:val="18"/>
              </w:rPr>
              <w:fldChar w:fldCharType="separate"/>
            </w:r>
            <w:r w:rsidR="007740D9">
              <w:rPr>
                <w:rFonts w:cs="Times New Roman"/>
                <w:noProof/>
                <w:sz w:val="18"/>
                <w:szCs w:val="18"/>
              </w:rPr>
              <w:t>(83)</w:t>
            </w:r>
            <w:r>
              <w:rPr>
                <w:rFonts w:cs="Times New Roman"/>
                <w:sz w:val="18"/>
                <w:szCs w:val="18"/>
              </w:rPr>
              <w:fldChar w:fldCharType="end"/>
            </w:r>
          </w:p>
        </w:tc>
        <w:tc>
          <w:tcPr>
            <w:tcW w:w="938" w:type="dxa"/>
            <w:noWrap/>
            <w:hideMark/>
          </w:tcPr>
          <w:p w14:paraId="6D68D165" w14:textId="77777777" w:rsidR="000F5F5E" w:rsidRPr="002F012B" w:rsidRDefault="000F5F5E" w:rsidP="00340668">
            <w:pPr>
              <w:rPr>
                <w:rFonts w:cs="Times New Roman"/>
                <w:sz w:val="18"/>
                <w:szCs w:val="18"/>
              </w:rPr>
            </w:pPr>
            <w:r w:rsidRPr="002F012B">
              <w:rPr>
                <w:rFonts w:cs="Times New Roman"/>
                <w:sz w:val="18"/>
                <w:szCs w:val="18"/>
              </w:rPr>
              <w:t>Frontiers</w:t>
            </w:r>
          </w:p>
        </w:tc>
        <w:tc>
          <w:tcPr>
            <w:tcW w:w="472" w:type="dxa"/>
            <w:noWrap/>
            <w:hideMark/>
          </w:tcPr>
          <w:p w14:paraId="69360A7F" w14:textId="77777777" w:rsidR="000F5F5E" w:rsidRPr="002F012B" w:rsidRDefault="000F5F5E" w:rsidP="00340668">
            <w:pPr>
              <w:rPr>
                <w:rFonts w:cs="Times New Roman"/>
                <w:sz w:val="18"/>
                <w:szCs w:val="18"/>
              </w:rPr>
            </w:pPr>
            <w:r w:rsidRPr="002F012B">
              <w:rPr>
                <w:rFonts w:cs="Times New Roman"/>
                <w:sz w:val="18"/>
                <w:szCs w:val="18"/>
              </w:rPr>
              <w:t>2022</w:t>
            </w:r>
          </w:p>
        </w:tc>
        <w:tc>
          <w:tcPr>
            <w:tcW w:w="866" w:type="dxa"/>
            <w:noWrap/>
            <w:hideMark/>
          </w:tcPr>
          <w:p w14:paraId="593D9F40"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2C13306B"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77354E5C"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530C294A"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1498DE1E"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78DDD65" w14:textId="3C0CD116" w:rsidR="000F5F5E" w:rsidRPr="002F012B" w:rsidRDefault="00D0249A" w:rsidP="00340668">
            <w:pPr>
              <w:rPr>
                <w:rFonts w:cs="Times New Roman"/>
                <w:sz w:val="18"/>
                <w:szCs w:val="18"/>
              </w:rPr>
            </w:pPr>
            <w:r>
              <w:rPr>
                <w:rFonts w:cs="Times New Roman"/>
                <w:sz w:val="18"/>
                <w:szCs w:val="18"/>
              </w:rPr>
              <w:t>P</w:t>
            </w:r>
            <w:r w:rsidR="000F5F5E" w:rsidRPr="002F012B">
              <w:rPr>
                <w:rFonts w:cs="Times New Roman"/>
                <w:sz w:val="18"/>
                <w:szCs w:val="18"/>
              </w:rPr>
              <w:t>ostgraduate</w:t>
            </w:r>
          </w:p>
        </w:tc>
        <w:tc>
          <w:tcPr>
            <w:tcW w:w="816" w:type="dxa"/>
            <w:noWrap/>
            <w:hideMark/>
          </w:tcPr>
          <w:p w14:paraId="287343E2"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90006EC"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41167310"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1548F2CC"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2A97489D"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08C973F9"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566DD7DE" w14:textId="77777777" w:rsidTr="00B47B93">
        <w:trPr>
          <w:trHeight w:val="320"/>
        </w:trPr>
        <w:tc>
          <w:tcPr>
            <w:tcW w:w="1253" w:type="dxa"/>
            <w:noWrap/>
            <w:hideMark/>
          </w:tcPr>
          <w:p w14:paraId="5680FD41" w14:textId="77777777" w:rsidR="000F5F5E" w:rsidRPr="002F012B" w:rsidRDefault="000F5F5E" w:rsidP="00340668">
            <w:pPr>
              <w:rPr>
                <w:rFonts w:cs="Times New Roman"/>
                <w:sz w:val="18"/>
                <w:szCs w:val="18"/>
              </w:rPr>
            </w:pPr>
            <w:r w:rsidRPr="002F012B">
              <w:rPr>
                <w:rFonts w:cs="Times New Roman"/>
                <w:sz w:val="18"/>
                <w:szCs w:val="18"/>
              </w:rPr>
              <w:t xml:space="preserve">Three-dimensional </w:t>
            </w:r>
            <w:r w:rsidRPr="002F012B">
              <w:rPr>
                <w:rFonts w:cs="Times New Roman"/>
                <w:sz w:val="18"/>
                <w:szCs w:val="18"/>
              </w:rPr>
              <w:lastRenderedPageBreak/>
              <w:t>printed models of the heart represent an opportunity for inclusive learning</w:t>
            </w:r>
          </w:p>
        </w:tc>
        <w:tc>
          <w:tcPr>
            <w:tcW w:w="963" w:type="dxa"/>
            <w:noWrap/>
            <w:hideMark/>
          </w:tcPr>
          <w:p w14:paraId="2D807F68" w14:textId="4BBD5107" w:rsidR="000F5F5E" w:rsidRPr="002F012B" w:rsidRDefault="00536D34" w:rsidP="00340668">
            <w:pPr>
              <w:rPr>
                <w:rFonts w:cs="Times New Roman"/>
                <w:sz w:val="18"/>
                <w:szCs w:val="18"/>
              </w:rPr>
            </w:pPr>
            <w:r>
              <w:rPr>
                <w:rFonts w:cs="Times New Roman"/>
                <w:sz w:val="18"/>
                <w:szCs w:val="18"/>
              </w:rPr>
              <w:lastRenderedPageBreak/>
              <w:t xml:space="preserve">Borgeat et </w:t>
            </w:r>
            <w:r>
              <w:rPr>
                <w:rFonts w:cs="Times New Roman"/>
                <w:sz w:val="18"/>
                <w:szCs w:val="18"/>
              </w:rPr>
              <w:lastRenderedPageBreak/>
              <w:t>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78vfUhUG","properties":{"formattedCitation":"(84)","plainCitation":"(84)","noteIndex":0},"citationItems":[{"id":333,"uris":["http://zotero.org/groups/6133767/items/ZZ5YUJ36"],"itemData":{"id":333,"type":"article-journal","abstract":"Three-dimensional (3D) printed models of anatomic structures offer an alternative to studying manufactured, \"idealized\" models or cadaveric specimens. The utility of 3D printed models of the heart for clinical veterinary students learning echocardiographic anatomy is unreported. This study aimed to assess the feasibility and utility of 3D printed models of the canine heart as a supplementary teaching aid in final-year vet students. We hypothesized that using 3D printed cardiac models would improve test scores and feedback when compared with a control group. Students (n = 31) were randomized to use either a video guide to echocardiographic anatomy alongside 3D printed models (3DMs) or video only (VO). Prior to a self-directed learning session, students answered eight extended matching questions as a baseline knowledge assessment. They then undertook the learning session and provided feedback (Likert scores and free text). Students repeated the test within 1 to 3 days. Changes in test scores and feedback were compared between 3DM and VO groups, and between track and non-track rotation students. The 3DM group had increased test scores in the non-track subgroup. Track students' test scores in the VO group increased, but not in the 3DM group. Students in the 3DM group had a higher completion rate, and more left free-text feedback. Feedback from 3DM was almost universally positive, and students believed more strongly that these should be used for future veterinary anatomy teaching. In conclusion, these pilot data suggest that 3D printed canine cardiac models are feasible to produce and represent an inclusive learning opportunity, promoting student engagement.","container-title":"Journal of Veterinary Medical Education","DOI":"10.3138/jvme-2020-0141","ISSN":"0748-321X","issue":"3","journalAbbreviation":"J Vet Med Educ","language":"eng","page":"346-352","PMID":"33950795","source":"PubMed","title":"Three-Dimensional Printed Models of the Heart Represent an Opportunity for Inclusive Learning","volume":"49","author":[{"family":"Borgeat","given":"Kieran"},{"family":"Shearn","given":"Andrew I. U."},{"family":"Payne","given":"Jessie Rose"},{"family":"Hezzell","given":"Melanie"},{"family":"Biglino","given":"Giovanni"}],"issued":{"date-parts":[["2022",6]]}}}],"schema":"https://github.com/citation-style-language/schema/raw/master/csl-citation.json"} </w:instrText>
            </w:r>
            <w:r>
              <w:rPr>
                <w:rFonts w:cs="Times New Roman"/>
                <w:sz w:val="18"/>
                <w:szCs w:val="18"/>
              </w:rPr>
              <w:fldChar w:fldCharType="separate"/>
            </w:r>
            <w:r w:rsidR="007740D9">
              <w:rPr>
                <w:rFonts w:cs="Times New Roman"/>
                <w:noProof/>
                <w:sz w:val="18"/>
                <w:szCs w:val="18"/>
              </w:rPr>
              <w:t>(84)</w:t>
            </w:r>
            <w:r>
              <w:rPr>
                <w:rFonts w:cs="Times New Roman"/>
                <w:sz w:val="18"/>
                <w:szCs w:val="18"/>
              </w:rPr>
              <w:fldChar w:fldCharType="end"/>
            </w:r>
          </w:p>
        </w:tc>
        <w:tc>
          <w:tcPr>
            <w:tcW w:w="938" w:type="dxa"/>
            <w:noWrap/>
            <w:hideMark/>
          </w:tcPr>
          <w:p w14:paraId="35A475A0" w14:textId="77777777" w:rsidR="000F5F5E" w:rsidRPr="002F012B" w:rsidRDefault="000F5F5E" w:rsidP="00340668">
            <w:pPr>
              <w:rPr>
                <w:rFonts w:cs="Times New Roman"/>
                <w:sz w:val="18"/>
                <w:szCs w:val="18"/>
              </w:rPr>
            </w:pPr>
            <w:r w:rsidRPr="002F012B">
              <w:rPr>
                <w:rFonts w:cs="Times New Roman"/>
                <w:sz w:val="18"/>
                <w:szCs w:val="18"/>
              </w:rPr>
              <w:lastRenderedPageBreak/>
              <w:t>JVME</w:t>
            </w:r>
          </w:p>
        </w:tc>
        <w:tc>
          <w:tcPr>
            <w:tcW w:w="472" w:type="dxa"/>
            <w:noWrap/>
            <w:hideMark/>
          </w:tcPr>
          <w:p w14:paraId="0141417D" w14:textId="77777777" w:rsidR="000F5F5E" w:rsidRPr="002F012B" w:rsidRDefault="000F5F5E" w:rsidP="00340668">
            <w:pPr>
              <w:rPr>
                <w:rFonts w:cs="Times New Roman"/>
                <w:sz w:val="18"/>
                <w:szCs w:val="18"/>
              </w:rPr>
            </w:pPr>
            <w:r w:rsidRPr="002F012B">
              <w:rPr>
                <w:rFonts w:cs="Times New Roman"/>
                <w:sz w:val="18"/>
                <w:szCs w:val="18"/>
              </w:rPr>
              <w:t>20</w:t>
            </w:r>
            <w:r w:rsidRPr="002F012B">
              <w:rPr>
                <w:rFonts w:cs="Times New Roman"/>
                <w:sz w:val="18"/>
                <w:szCs w:val="18"/>
              </w:rPr>
              <w:lastRenderedPageBreak/>
              <w:t>22</w:t>
            </w:r>
          </w:p>
        </w:tc>
        <w:tc>
          <w:tcPr>
            <w:tcW w:w="866" w:type="dxa"/>
            <w:noWrap/>
            <w:hideMark/>
          </w:tcPr>
          <w:p w14:paraId="3F79FB07" w14:textId="77777777" w:rsidR="000F5F5E" w:rsidRPr="002F012B" w:rsidRDefault="000F5F5E" w:rsidP="00340668">
            <w:pPr>
              <w:rPr>
                <w:rFonts w:cs="Times New Roman"/>
                <w:sz w:val="18"/>
                <w:szCs w:val="18"/>
              </w:rPr>
            </w:pPr>
            <w:r w:rsidRPr="002F012B">
              <w:rPr>
                <w:rFonts w:cs="Times New Roman"/>
                <w:sz w:val="18"/>
                <w:szCs w:val="18"/>
              </w:rPr>
              <w:lastRenderedPageBreak/>
              <w:t>UK</w:t>
            </w:r>
          </w:p>
        </w:tc>
        <w:tc>
          <w:tcPr>
            <w:tcW w:w="735" w:type="dxa"/>
            <w:noWrap/>
            <w:hideMark/>
          </w:tcPr>
          <w:p w14:paraId="45A0123C"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28E8732C"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8971D9F" w14:textId="77777777" w:rsidR="000F5F5E" w:rsidRPr="002F012B" w:rsidRDefault="000F5F5E" w:rsidP="00340668">
            <w:pPr>
              <w:rPr>
                <w:rFonts w:cs="Times New Roman"/>
                <w:sz w:val="18"/>
                <w:szCs w:val="18"/>
              </w:rPr>
            </w:pPr>
            <w:r w:rsidRPr="002F012B">
              <w:rPr>
                <w:rFonts w:cs="Times New Roman"/>
                <w:sz w:val="18"/>
                <w:szCs w:val="18"/>
              </w:rPr>
              <w:t xml:space="preserve">3D </w:t>
            </w:r>
            <w:r w:rsidRPr="002F012B">
              <w:rPr>
                <w:rFonts w:cs="Times New Roman"/>
                <w:sz w:val="18"/>
                <w:szCs w:val="18"/>
              </w:rPr>
              <w:lastRenderedPageBreak/>
              <w:t>printed</w:t>
            </w:r>
          </w:p>
        </w:tc>
        <w:tc>
          <w:tcPr>
            <w:tcW w:w="688" w:type="dxa"/>
            <w:noWrap/>
            <w:hideMark/>
          </w:tcPr>
          <w:p w14:paraId="58585745" w14:textId="77777777" w:rsidR="000F5F5E" w:rsidRPr="002F012B" w:rsidRDefault="000F5F5E" w:rsidP="00340668">
            <w:pPr>
              <w:rPr>
                <w:rFonts w:cs="Times New Roman"/>
                <w:sz w:val="18"/>
                <w:szCs w:val="18"/>
              </w:rPr>
            </w:pPr>
            <w:r w:rsidRPr="002F012B">
              <w:rPr>
                <w:rFonts w:cs="Times New Roman"/>
                <w:sz w:val="18"/>
                <w:szCs w:val="18"/>
              </w:rPr>
              <w:lastRenderedPageBreak/>
              <w:t>Static</w:t>
            </w:r>
          </w:p>
        </w:tc>
        <w:tc>
          <w:tcPr>
            <w:tcW w:w="937" w:type="dxa"/>
            <w:noWrap/>
            <w:hideMark/>
          </w:tcPr>
          <w:p w14:paraId="5018CB4E" w14:textId="77777777" w:rsidR="000F5F5E" w:rsidRPr="002F012B" w:rsidRDefault="000F5F5E" w:rsidP="00340668">
            <w:pPr>
              <w:rPr>
                <w:rFonts w:cs="Times New Roman"/>
                <w:sz w:val="18"/>
                <w:szCs w:val="18"/>
              </w:rPr>
            </w:pPr>
            <w:r w:rsidRPr="002F012B">
              <w:rPr>
                <w:rFonts w:cs="Times New Roman"/>
                <w:sz w:val="18"/>
                <w:szCs w:val="18"/>
              </w:rPr>
              <w:t>Undergra</w:t>
            </w:r>
            <w:r w:rsidRPr="002F012B">
              <w:rPr>
                <w:rFonts w:cs="Times New Roman"/>
                <w:sz w:val="18"/>
                <w:szCs w:val="18"/>
              </w:rPr>
              <w:lastRenderedPageBreak/>
              <w:t>duate</w:t>
            </w:r>
          </w:p>
        </w:tc>
        <w:tc>
          <w:tcPr>
            <w:tcW w:w="816" w:type="dxa"/>
            <w:noWrap/>
            <w:hideMark/>
          </w:tcPr>
          <w:p w14:paraId="623C55FC" w14:textId="77777777" w:rsidR="000F5F5E" w:rsidRPr="002F012B" w:rsidRDefault="000F5F5E" w:rsidP="00340668">
            <w:pPr>
              <w:rPr>
                <w:rFonts w:cs="Times New Roman"/>
                <w:sz w:val="18"/>
                <w:szCs w:val="18"/>
              </w:rPr>
            </w:pPr>
            <w:r w:rsidRPr="002F012B">
              <w:rPr>
                <w:rFonts w:cs="Times New Roman"/>
                <w:sz w:val="18"/>
                <w:szCs w:val="18"/>
              </w:rPr>
              <w:lastRenderedPageBreak/>
              <w:t>Traditio</w:t>
            </w:r>
            <w:r w:rsidRPr="002F012B">
              <w:rPr>
                <w:rFonts w:cs="Times New Roman"/>
                <w:sz w:val="18"/>
                <w:szCs w:val="18"/>
              </w:rPr>
              <w:lastRenderedPageBreak/>
              <w:t>nal</w:t>
            </w:r>
          </w:p>
        </w:tc>
        <w:tc>
          <w:tcPr>
            <w:tcW w:w="896" w:type="dxa"/>
            <w:noWrap/>
            <w:hideMark/>
          </w:tcPr>
          <w:p w14:paraId="3FBB9EE8"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Objective + </w:t>
            </w:r>
            <w:r w:rsidRPr="002F012B">
              <w:rPr>
                <w:rFonts w:cs="Times New Roman"/>
                <w:sz w:val="18"/>
                <w:szCs w:val="18"/>
              </w:rPr>
              <w:lastRenderedPageBreak/>
              <w:t>questionnaire</w:t>
            </w:r>
          </w:p>
        </w:tc>
        <w:tc>
          <w:tcPr>
            <w:tcW w:w="1045" w:type="dxa"/>
            <w:noWrap/>
            <w:hideMark/>
          </w:tcPr>
          <w:p w14:paraId="1BCBF583" w14:textId="77777777" w:rsidR="000F5F5E" w:rsidRPr="002F012B" w:rsidRDefault="000F5F5E" w:rsidP="00340668">
            <w:pPr>
              <w:rPr>
                <w:rFonts w:cs="Times New Roman"/>
                <w:sz w:val="18"/>
                <w:szCs w:val="18"/>
              </w:rPr>
            </w:pPr>
            <w:r w:rsidRPr="002F012B">
              <w:rPr>
                <w:rFonts w:cs="Times New Roman"/>
                <w:sz w:val="18"/>
                <w:szCs w:val="18"/>
              </w:rPr>
              <w:lastRenderedPageBreak/>
              <w:t>Better</w:t>
            </w:r>
          </w:p>
        </w:tc>
        <w:tc>
          <w:tcPr>
            <w:tcW w:w="857" w:type="dxa"/>
            <w:noWrap/>
            <w:hideMark/>
          </w:tcPr>
          <w:p w14:paraId="7A966426" w14:textId="77777777" w:rsidR="000F5F5E" w:rsidRPr="002F012B" w:rsidRDefault="000F5F5E" w:rsidP="00340668">
            <w:pPr>
              <w:rPr>
                <w:rFonts w:cs="Times New Roman"/>
                <w:sz w:val="18"/>
                <w:szCs w:val="18"/>
              </w:rPr>
            </w:pPr>
            <w:r w:rsidRPr="002F012B">
              <w:rPr>
                <w:rFonts w:cs="Times New Roman"/>
                <w:sz w:val="18"/>
                <w:szCs w:val="18"/>
              </w:rPr>
              <w:t>Knowled</w:t>
            </w:r>
            <w:r w:rsidRPr="002F012B">
              <w:rPr>
                <w:rFonts w:cs="Times New Roman"/>
                <w:sz w:val="18"/>
                <w:szCs w:val="18"/>
              </w:rPr>
              <w:lastRenderedPageBreak/>
              <w:t>ge</w:t>
            </w:r>
          </w:p>
        </w:tc>
        <w:tc>
          <w:tcPr>
            <w:tcW w:w="1085" w:type="dxa"/>
            <w:noWrap/>
            <w:hideMark/>
          </w:tcPr>
          <w:p w14:paraId="768D0388"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Cardiac anatomy / </w:t>
            </w:r>
            <w:r w:rsidRPr="002F012B">
              <w:rPr>
                <w:rFonts w:cs="Times New Roman"/>
                <w:sz w:val="18"/>
                <w:szCs w:val="18"/>
              </w:rPr>
              <w:lastRenderedPageBreak/>
              <w:t>echocardiography</w:t>
            </w:r>
          </w:p>
        </w:tc>
        <w:tc>
          <w:tcPr>
            <w:tcW w:w="573" w:type="dxa"/>
            <w:noWrap/>
            <w:hideMark/>
          </w:tcPr>
          <w:p w14:paraId="1ACD70D2" w14:textId="77777777" w:rsidR="000F5F5E" w:rsidRPr="002F012B" w:rsidRDefault="000F5F5E" w:rsidP="00340668">
            <w:pPr>
              <w:rPr>
                <w:rFonts w:cs="Times New Roman"/>
                <w:sz w:val="18"/>
                <w:szCs w:val="18"/>
              </w:rPr>
            </w:pPr>
            <w:r w:rsidRPr="002F012B">
              <w:rPr>
                <w:rFonts w:cs="Times New Roman"/>
                <w:sz w:val="18"/>
                <w:szCs w:val="18"/>
              </w:rPr>
              <w:lastRenderedPageBreak/>
              <w:t>Dog</w:t>
            </w:r>
          </w:p>
        </w:tc>
      </w:tr>
      <w:tr w:rsidR="00B47B93" w:rsidRPr="002F012B" w14:paraId="128C3CBF" w14:textId="77777777" w:rsidTr="00B47B93">
        <w:trPr>
          <w:trHeight w:val="320"/>
        </w:trPr>
        <w:tc>
          <w:tcPr>
            <w:tcW w:w="1253" w:type="dxa"/>
            <w:noWrap/>
            <w:hideMark/>
          </w:tcPr>
          <w:p w14:paraId="4EFF4699" w14:textId="14159B94" w:rsidR="000F5F5E" w:rsidRPr="002F012B" w:rsidRDefault="000F5F5E" w:rsidP="00340668">
            <w:pPr>
              <w:rPr>
                <w:rFonts w:cs="Times New Roman"/>
                <w:sz w:val="18"/>
                <w:szCs w:val="18"/>
              </w:rPr>
            </w:pPr>
            <w:r w:rsidRPr="002F012B">
              <w:rPr>
                <w:rFonts w:cs="Times New Roman"/>
                <w:sz w:val="18"/>
                <w:szCs w:val="18"/>
              </w:rPr>
              <w:lastRenderedPageBreak/>
              <w:t>Enhancing Anatomical Instruction: Impact of a Virtual Canine</w:t>
            </w:r>
            <w:r w:rsidR="00394F47">
              <w:rPr>
                <w:rFonts w:cs="Times New Roman"/>
                <w:sz w:val="18"/>
                <w:szCs w:val="18"/>
              </w:rPr>
              <w:t xml:space="preserve"> Anatomy Program on Student Outcomes</w:t>
            </w:r>
          </w:p>
        </w:tc>
        <w:tc>
          <w:tcPr>
            <w:tcW w:w="963" w:type="dxa"/>
            <w:noWrap/>
            <w:hideMark/>
          </w:tcPr>
          <w:p w14:paraId="32444B73" w14:textId="00C99325" w:rsidR="000F5F5E" w:rsidRPr="002F012B" w:rsidRDefault="00014EE9" w:rsidP="00340668">
            <w:pPr>
              <w:rPr>
                <w:rFonts w:cs="Times New Roman"/>
                <w:sz w:val="18"/>
                <w:szCs w:val="18"/>
              </w:rPr>
            </w:pPr>
            <w:r>
              <w:rPr>
                <w:rFonts w:cs="Times New Roman"/>
                <w:sz w:val="18"/>
                <w:szCs w:val="18"/>
              </w:rPr>
              <w:t>Lint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BXDp5bzY","properties":{"formattedCitation":"(85)","plainCitation":"(85)","noteIndex":0},"citationItems":[{"id":553,"uris":["http://zotero.org/groups/6133767/items/E4KTMM3D"],"itemData":{"id":553,"type":"article-journal","container-title":"Anatomical Sciences Education","DOI":"10.1002/ase.2087","title":"Enhancing Anatomical Instruction: Impact of a Virtual Canine Anatomy Program on Student Outcomes","author":[{"family":"Linton","given":"Andrea"},{"family":"Garrett","given":"Andrew C."},{"family":"Ivie","given":"Kenneth R."},{"family":"Jones","given":"Jay D."},{"family":"Martin","given":"Jason F."},{"family":"Delcambre","given":"Jeremy J."},{"family":"Magee","given":"Christianne"}],"issued":{"date-parts":[["2021"]]}}}],"schema":"https://github.com/citation-style-language/schema/raw/master/csl-citation.json"} </w:instrText>
            </w:r>
            <w:r>
              <w:rPr>
                <w:rFonts w:cs="Times New Roman"/>
                <w:sz w:val="18"/>
                <w:szCs w:val="18"/>
              </w:rPr>
              <w:fldChar w:fldCharType="separate"/>
            </w:r>
            <w:r w:rsidR="007740D9">
              <w:rPr>
                <w:rFonts w:cs="Times New Roman"/>
                <w:noProof/>
                <w:sz w:val="18"/>
                <w:szCs w:val="18"/>
              </w:rPr>
              <w:t>(85)</w:t>
            </w:r>
            <w:r>
              <w:rPr>
                <w:rFonts w:cs="Times New Roman"/>
                <w:sz w:val="18"/>
                <w:szCs w:val="18"/>
              </w:rPr>
              <w:fldChar w:fldCharType="end"/>
            </w:r>
          </w:p>
        </w:tc>
        <w:tc>
          <w:tcPr>
            <w:tcW w:w="938" w:type="dxa"/>
            <w:noWrap/>
            <w:hideMark/>
          </w:tcPr>
          <w:p w14:paraId="010F5BE3" w14:textId="52BE129B" w:rsidR="000F5F5E" w:rsidRPr="002F012B" w:rsidRDefault="00253E14" w:rsidP="00340668">
            <w:pPr>
              <w:rPr>
                <w:rFonts w:cs="Times New Roman"/>
                <w:sz w:val="18"/>
                <w:szCs w:val="18"/>
              </w:rPr>
            </w:pPr>
            <w:r>
              <w:rPr>
                <w:rFonts w:cs="Times New Roman"/>
                <w:sz w:val="18"/>
                <w:szCs w:val="18"/>
              </w:rPr>
              <w:t>A</w:t>
            </w:r>
            <w:r w:rsidR="000F5F5E" w:rsidRPr="002F012B">
              <w:rPr>
                <w:rFonts w:cs="Times New Roman"/>
                <w:sz w:val="18"/>
                <w:szCs w:val="18"/>
              </w:rPr>
              <w:t>natomical science education</w:t>
            </w:r>
          </w:p>
        </w:tc>
        <w:tc>
          <w:tcPr>
            <w:tcW w:w="472" w:type="dxa"/>
            <w:noWrap/>
            <w:hideMark/>
          </w:tcPr>
          <w:p w14:paraId="4544D687" w14:textId="77777777" w:rsidR="000F5F5E" w:rsidRPr="002F012B" w:rsidRDefault="000F5F5E" w:rsidP="00340668">
            <w:pPr>
              <w:rPr>
                <w:rFonts w:cs="Times New Roman"/>
                <w:sz w:val="18"/>
                <w:szCs w:val="18"/>
              </w:rPr>
            </w:pPr>
            <w:r w:rsidRPr="002F012B">
              <w:rPr>
                <w:rFonts w:cs="Times New Roman"/>
                <w:sz w:val="18"/>
                <w:szCs w:val="18"/>
              </w:rPr>
              <w:t>2022</w:t>
            </w:r>
          </w:p>
        </w:tc>
        <w:tc>
          <w:tcPr>
            <w:tcW w:w="866" w:type="dxa"/>
            <w:noWrap/>
            <w:hideMark/>
          </w:tcPr>
          <w:p w14:paraId="7CE6C252" w14:textId="0C105972" w:rsidR="000F5F5E" w:rsidRPr="002F012B" w:rsidRDefault="00D0249A" w:rsidP="00340668">
            <w:pPr>
              <w:rPr>
                <w:rFonts w:cs="Times New Roman"/>
                <w:sz w:val="18"/>
                <w:szCs w:val="18"/>
              </w:rPr>
            </w:pPr>
            <w:r>
              <w:rPr>
                <w:rFonts w:cs="Times New Roman"/>
                <w:sz w:val="18"/>
                <w:szCs w:val="18"/>
              </w:rPr>
              <w:t>USA</w:t>
            </w:r>
          </w:p>
        </w:tc>
        <w:tc>
          <w:tcPr>
            <w:tcW w:w="735" w:type="dxa"/>
            <w:noWrap/>
            <w:hideMark/>
          </w:tcPr>
          <w:p w14:paraId="3BB9C1D2"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604D5CD8" w14:textId="6A441126" w:rsidR="000F5F5E" w:rsidRPr="002F012B" w:rsidRDefault="00D0249A" w:rsidP="00340668">
            <w:pPr>
              <w:rPr>
                <w:rFonts w:cs="Times New Roman"/>
                <w:sz w:val="18"/>
                <w:szCs w:val="18"/>
              </w:rPr>
            </w:pPr>
            <w:r>
              <w:rPr>
                <w:rFonts w:cs="Times New Roman"/>
                <w:sz w:val="18"/>
                <w:szCs w:val="18"/>
              </w:rPr>
              <w:t>H</w:t>
            </w:r>
            <w:r w:rsidR="000F5F5E" w:rsidRPr="002F012B">
              <w:rPr>
                <w:rFonts w:cs="Times New Roman"/>
                <w:sz w:val="18"/>
                <w:szCs w:val="18"/>
              </w:rPr>
              <w:t>igh</w:t>
            </w:r>
          </w:p>
        </w:tc>
        <w:tc>
          <w:tcPr>
            <w:tcW w:w="816" w:type="dxa"/>
            <w:noWrap/>
            <w:hideMark/>
          </w:tcPr>
          <w:p w14:paraId="12EFB638" w14:textId="5052DB7C" w:rsidR="000F5F5E" w:rsidRPr="002F012B" w:rsidRDefault="009A6717" w:rsidP="00340668">
            <w:pPr>
              <w:rPr>
                <w:rFonts w:cs="Times New Roman"/>
                <w:sz w:val="18"/>
                <w:szCs w:val="18"/>
              </w:rPr>
            </w:pPr>
            <w:r>
              <w:rPr>
                <w:rFonts w:cs="Times New Roman"/>
                <w:sz w:val="18"/>
                <w:szCs w:val="18"/>
              </w:rPr>
              <w:t>VR</w:t>
            </w:r>
          </w:p>
        </w:tc>
        <w:tc>
          <w:tcPr>
            <w:tcW w:w="688" w:type="dxa"/>
            <w:noWrap/>
            <w:hideMark/>
          </w:tcPr>
          <w:p w14:paraId="112E3D77"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5F8BDC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295099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4A9E4D62"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360B8CC8" w14:textId="15BB077B" w:rsidR="000F5F5E" w:rsidRPr="002F012B" w:rsidRDefault="00D0249A" w:rsidP="00340668">
            <w:pPr>
              <w:rPr>
                <w:rFonts w:cs="Times New Roman"/>
                <w:sz w:val="18"/>
                <w:szCs w:val="18"/>
              </w:rPr>
            </w:pPr>
            <w:r>
              <w:rPr>
                <w:rFonts w:cs="Times New Roman"/>
                <w:sz w:val="18"/>
                <w:szCs w:val="18"/>
              </w:rPr>
              <w:t>S</w:t>
            </w:r>
            <w:r w:rsidR="000F5F5E" w:rsidRPr="002F012B">
              <w:rPr>
                <w:rFonts w:cs="Times New Roman"/>
                <w:sz w:val="18"/>
                <w:szCs w:val="18"/>
              </w:rPr>
              <w:t>ame/better</w:t>
            </w:r>
          </w:p>
        </w:tc>
        <w:tc>
          <w:tcPr>
            <w:tcW w:w="857" w:type="dxa"/>
            <w:noWrap/>
            <w:hideMark/>
          </w:tcPr>
          <w:p w14:paraId="7424A8DF"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3D6F7982"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78954BDC" w14:textId="431AAE95" w:rsidR="000F5F5E" w:rsidRPr="002F012B" w:rsidRDefault="00D0249A"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7EEA5B9B" w14:textId="77777777" w:rsidTr="00B47B93">
        <w:trPr>
          <w:trHeight w:val="320"/>
        </w:trPr>
        <w:tc>
          <w:tcPr>
            <w:tcW w:w="1253" w:type="dxa"/>
            <w:noWrap/>
            <w:hideMark/>
          </w:tcPr>
          <w:p w14:paraId="29032EC0" w14:textId="481C68F7" w:rsidR="000F5F5E" w:rsidRPr="002F012B" w:rsidRDefault="000F5F5E" w:rsidP="00340668">
            <w:pPr>
              <w:rPr>
                <w:rFonts w:cs="Times New Roman"/>
                <w:sz w:val="18"/>
                <w:szCs w:val="18"/>
              </w:rPr>
            </w:pPr>
            <w:r w:rsidRPr="002F012B">
              <w:rPr>
                <w:rFonts w:cs="Times New Roman"/>
                <w:sz w:val="18"/>
                <w:szCs w:val="18"/>
              </w:rPr>
              <w:t>Survey of students’ learning experience using a virtual</w:t>
            </w:r>
            <w:r w:rsidR="000A3EC6">
              <w:rPr>
                <w:rFonts w:cs="Times New Roman"/>
                <w:sz w:val="18"/>
                <w:szCs w:val="18"/>
              </w:rPr>
              <w:t xml:space="preserve"> slaughterhouse simulator in three UK veterinary schools during the COVID-19 pandemic</w:t>
            </w:r>
          </w:p>
        </w:tc>
        <w:tc>
          <w:tcPr>
            <w:tcW w:w="963" w:type="dxa"/>
            <w:noWrap/>
            <w:hideMark/>
          </w:tcPr>
          <w:p w14:paraId="7A253A89" w14:textId="3E516F17" w:rsidR="000F5F5E" w:rsidRPr="002F012B" w:rsidRDefault="00827237" w:rsidP="00340668">
            <w:pPr>
              <w:rPr>
                <w:rFonts w:cs="Times New Roman"/>
                <w:sz w:val="18"/>
                <w:szCs w:val="18"/>
              </w:rPr>
            </w:pPr>
            <w:r>
              <w:rPr>
                <w:rFonts w:cs="Times New Roman"/>
                <w:sz w:val="18"/>
                <w:szCs w:val="18"/>
              </w:rPr>
              <w:t>Garcia-Ara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H2zvouQg","properties":{"formattedCitation":"(86)","plainCitation":"(86)","noteIndex":0},"citationItems":[{"id":612,"uris":["http://zotero.org/groups/6133767/items/A9FSC8R8"],"itemData":{"id":612,"type":"article-journal","abstract":"Background Although visiting an abattoir is mandatory for all UK veterinary students, this was challenging during the COVID-19 pandemic and virtual simulators were temporarily approved by the Royal College of Veterinary Surgeons. Subsequently, the virtual slaughterhouse simulator (VSS) was used by the University of Nottingham School of Veterinary Medicine and Science, the University of Liverpool School of Veterinary Science and the Royal (Dick) School of Veterinary Studies in Edinburgh. This study aimed to evaluate the student learning experience using the VSS. Methods An online survey containing satisfaction and assessment questions was distributed to all final-year students who used the VSS from September 2020 to August 2021. Results A total of 207 students completed the survey (n = 207/488, 42%). Students were mostly highly satisfied and found the VSS very useful for their learning (n = 164/207,79%); however, anxiety levels to visit a real abattoir lowered for less than half of the students (n = 97/207, 46%). Most students obtained an overall mark over 50% in the assessment questions (n = 197/207, 95%). Limitations Although the findings were very positive, extrapolation to other veterinary schools and postgraduate curricula should be done cautiously. Conclusion The VSS is a valid tool for training veterinary students. However, more research is advised to compare virtual and real experiences and assess students' long-term performance.","container-title":"Veterinary Record","DOI":"10.1002/vetr.3307","ISSN":"2042-7670","issue":"6","language":"en","license":"© 2023 The Authors. Veterinary Record published by John Wiley &amp; Sons Ltd on behalf of British Veterinary Association.","note":"_eprint: https://bvajournals.onlinelibrary.wiley.com/doi/pdf/10.1002/vetr.3307","page":"e3307","source":"Wiley Online Library","title":"Survey of students’ learning experience using a virtual slaughterhouse simulator in three UK veterinary schools during the COVID-19 pandemic","volume":"193","author":[{"family":"Garcia-Ara","given":"Amelia"},{"family":"Sandoval-Barron","given":"Elsa"},{"family":"Seguino","given":"Alessandro"}],"issued":{"date-parts":[["2023"]]}}}],"schema":"https://github.com/citation-style-language/schema/raw/master/csl-citation.json"} </w:instrText>
            </w:r>
            <w:r>
              <w:rPr>
                <w:rFonts w:cs="Times New Roman"/>
                <w:sz w:val="18"/>
                <w:szCs w:val="18"/>
              </w:rPr>
              <w:fldChar w:fldCharType="separate"/>
            </w:r>
            <w:r w:rsidR="007740D9">
              <w:rPr>
                <w:rFonts w:cs="Times New Roman"/>
                <w:noProof/>
                <w:sz w:val="18"/>
                <w:szCs w:val="18"/>
              </w:rPr>
              <w:t>(86)</w:t>
            </w:r>
            <w:r>
              <w:rPr>
                <w:rFonts w:cs="Times New Roman"/>
                <w:sz w:val="18"/>
                <w:szCs w:val="18"/>
              </w:rPr>
              <w:fldChar w:fldCharType="end"/>
            </w:r>
          </w:p>
        </w:tc>
        <w:tc>
          <w:tcPr>
            <w:tcW w:w="938" w:type="dxa"/>
            <w:noWrap/>
            <w:hideMark/>
          </w:tcPr>
          <w:p w14:paraId="0143A238" w14:textId="77777777" w:rsidR="000F5F5E" w:rsidRPr="002F012B" w:rsidRDefault="000F5F5E" w:rsidP="00340668">
            <w:pPr>
              <w:rPr>
                <w:rFonts w:cs="Times New Roman"/>
                <w:sz w:val="18"/>
                <w:szCs w:val="18"/>
              </w:rPr>
            </w:pPr>
            <w:r w:rsidRPr="002F012B">
              <w:rPr>
                <w:rFonts w:cs="Times New Roman"/>
                <w:sz w:val="18"/>
                <w:szCs w:val="18"/>
              </w:rPr>
              <w:t>Veterinary record</w:t>
            </w:r>
          </w:p>
        </w:tc>
        <w:tc>
          <w:tcPr>
            <w:tcW w:w="472" w:type="dxa"/>
            <w:noWrap/>
            <w:hideMark/>
          </w:tcPr>
          <w:p w14:paraId="1AB2E8FB"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5CA0A639"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1A15B12A"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D3A48F6"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500DE1C1"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3F9A818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567FEC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1A5A688"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6AF27683"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72B967E3"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4DD369AC"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4289CF37"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3BDF41C1"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05275409" w14:textId="77777777" w:rsidTr="00B47B93">
        <w:trPr>
          <w:trHeight w:val="320"/>
        </w:trPr>
        <w:tc>
          <w:tcPr>
            <w:tcW w:w="1253" w:type="dxa"/>
            <w:noWrap/>
            <w:hideMark/>
          </w:tcPr>
          <w:p w14:paraId="7FC948FC" w14:textId="77777777" w:rsidR="000F5F5E" w:rsidRPr="002F012B" w:rsidRDefault="000F5F5E" w:rsidP="00340668">
            <w:pPr>
              <w:rPr>
                <w:rFonts w:cs="Times New Roman"/>
                <w:sz w:val="18"/>
                <w:szCs w:val="18"/>
              </w:rPr>
            </w:pPr>
            <w:r w:rsidRPr="002F012B">
              <w:rPr>
                <w:rFonts w:cs="Times New Roman"/>
                <w:sz w:val="18"/>
                <w:szCs w:val="18"/>
              </w:rPr>
              <w:t> Use of 3D Printing Technology to Create a Canine Simulator for Cerebrospinal Fluid Sampling at the Lumbar Subarachnoid Space</w:t>
            </w:r>
          </w:p>
        </w:tc>
        <w:tc>
          <w:tcPr>
            <w:tcW w:w="963" w:type="dxa"/>
            <w:noWrap/>
            <w:hideMark/>
          </w:tcPr>
          <w:p w14:paraId="6801D92A" w14:textId="3F2C558D" w:rsidR="000F5F5E" w:rsidRPr="002F012B" w:rsidRDefault="0015664A" w:rsidP="00340668">
            <w:pPr>
              <w:rPr>
                <w:rFonts w:cs="Times New Roman"/>
                <w:sz w:val="18"/>
                <w:szCs w:val="18"/>
              </w:rPr>
            </w:pPr>
            <w:r>
              <w:rPr>
                <w:rFonts w:cs="Times New Roman"/>
                <w:sz w:val="18"/>
                <w:szCs w:val="18"/>
              </w:rPr>
              <w:t>Madde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tnOUXyPm","properties":{"formattedCitation":"(87)","plainCitation":"(87)","noteIndex":0},"citationItems":[{"id":374,"uris":["http://zotero.org/groups/6133767/items/5HWLI79W"],"itemData":{"id":374,"type":"article-journal","abstract":"Cerebrospinal fluid (CSF) sampling at the lumbar subarachnoid space (LSS) is technically challenging to learn. Currently, training relies on cadaver availability or performance in a clinical scenario. This study aims to develop and validate a low-cost, high-fidelity simulator to train in this technique. Using three-dimensional printing technology, a model of a healthy adult dog's lumbosacral vertebral column was produced. The model was augmented with synthetic materials and a fluidic system to replicate all procedural steps and permit successful CSF collection. The simulator was validated by four experts, who rated it highly across multiple criteria. Final-year veterinary students were recruited to take part in practical sessions using either the simulator (n = 16) or a cadaver (n = 16). Performance was recorded for each student, and feedback was obtained using an anonymous online survey. Student performance was similar between groups (p = .2), with 87.5% and 68.75% of students in the simulator and cadaver group, respectively, successfully placing the needle into the LSS. All successful students in the simulator group were able to obtain a CSF sample, versus none in the cadaver group. No difference in the number of attempts was detected between groups (p &gt; .99), with most students taking more than three attempts. User experience was similar between groups, with 93.8% of students in each group rating the session as a positive learning experience. In summary, we demonstrate the validity of a novel, low-cost, and anatomically precise simulator that can be used for teaching CSF sampling at the LSS.","container-title":"Journal of Veterinary Medical Education","DOI":"10.3138/jvme-2021-0159","ISSN":"0748-321X","journalAbbreviation":"J Vet Med Educ","language":"eng","page":"e20210159","PMID":"35862374","source":"PubMed","title":"Use of 3D Printing Technology to Create a Canine Simulator for Cerebrospinal Fluid Sampling at the Lumbar Subarachnoid Space","author":[{"family":"Madden","given":"Megan"},{"family":"Collins","given":"Richard"},{"family":"Schwarz","given":"Tobias"},{"family":"Suñol","given":"Anna"}],"issued":{"date-parts":[["2022",7,4]]}}}],"schema":"https://github.com/citation-style-language/schema/raw/master/csl-citation.json"} </w:instrText>
            </w:r>
            <w:r>
              <w:rPr>
                <w:rFonts w:cs="Times New Roman"/>
                <w:sz w:val="18"/>
                <w:szCs w:val="18"/>
              </w:rPr>
              <w:fldChar w:fldCharType="separate"/>
            </w:r>
            <w:r w:rsidR="007740D9">
              <w:rPr>
                <w:rFonts w:cs="Times New Roman"/>
                <w:noProof/>
                <w:sz w:val="18"/>
                <w:szCs w:val="18"/>
              </w:rPr>
              <w:t>(87)</w:t>
            </w:r>
            <w:r>
              <w:rPr>
                <w:rFonts w:cs="Times New Roman"/>
                <w:sz w:val="18"/>
                <w:szCs w:val="18"/>
              </w:rPr>
              <w:fldChar w:fldCharType="end"/>
            </w:r>
          </w:p>
        </w:tc>
        <w:tc>
          <w:tcPr>
            <w:tcW w:w="938" w:type="dxa"/>
            <w:noWrap/>
            <w:hideMark/>
          </w:tcPr>
          <w:p w14:paraId="29F51692"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3A6FB19C"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69FD8DF4" w14:textId="71A86D1B" w:rsidR="000F5F5E" w:rsidRPr="002F012B" w:rsidRDefault="000F5F5E" w:rsidP="00340668">
            <w:pPr>
              <w:rPr>
                <w:rFonts w:cs="Times New Roman"/>
                <w:sz w:val="18"/>
                <w:szCs w:val="18"/>
              </w:rPr>
            </w:pPr>
            <w:r w:rsidRPr="002F012B">
              <w:rPr>
                <w:rFonts w:cs="Times New Roman"/>
                <w:sz w:val="18"/>
                <w:szCs w:val="18"/>
              </w:rPr>
              <w:t>U</w:t>
            </w:r>
            <w:r w:rsidR="00144CC9">
              <w:rPr>
                <w:rFonts w:cs="Times New Roman"/>
                <w:sz w:val="18"/>
                <w:szCs w:val="18"/>
              </w:rPr>
              <w:t>K</w:t>
            </w:r>
          </w:p>
        </w:tc>
        <w:tc>
          <w:tcPr>
            <w:tcW w:w="735" w:type="dxa"/>
            <w:noWrap/>
            <w:hideMark/>
          </w:tcPr>
          <w:p w14:paraId="3F3BB324"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70543C53"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6A9B2A98"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5DBDFF8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5D00D6FA"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444151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42EA6FF2"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36D5672A"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33E37E57" w14:textId="77777777" w:rsidR="000F5F5E" w:rsidRPr="002F012B" w:rsidRDefault="000F5F5E" w:rsidP="00340668">
            <w:pPr>
              <w:rPr>
                <w:rFonts w:cs="Times New Roman"/>
                <w:sz w:val="18"/>
                <w:szCs w:val="18"/>
              </w:rPr>
            </w:pPr>
            <w:r w:rsidRPr="002F012B">
              <w:rPr>
                <w:rFonts w:cs="Times New Roman"/>
                <w:sz w:val="18"/>
                <w:szCs w:val="18"/>
              </w:rPr>
              <w:t>Knowledge+ physco</w:t>
            </w:r>
          </w:p>
        </w:tc>
        <w:tc>
          <w:tcPr>
            <w:tcW w:w="1085" w:type="dxa"/>
            <w:noWrap/>
            <w:hideMark/>
          </w:tcPr>
          <w:p w14:paraId="39729F68" w14:textId="656EA2FC" w:rsidR="000F5F5E" w:rsidRPr="002F012B" w:rsidRDefault="00144CC9" w:rsidP="00340668">
            <w:pPr>
              <w:rPr>
                <w:rFonts w:cs="Times New Roman"/>
                <w:sz w:val="18"/>
                <w:szCs w:val="18"/>
              </w:rPr>
            </w:pPr>
            <w:r>
              <w:rPr>
                <w:rFonts w:cs="Times New Roman"/>
                <w:sz w:val="18"/>
                <w:szCs w:val="18"/>
              </w:rPr>
              <w:t>C</w:t>
            </w:r>
            <w:r w:rsidR="000F5F5E" w:rsidRPr="002F012B">
              <w:rPr>
                <w:rFonts w:cs="Times New Roman"/>
                <w:sz w:val="18"/>
                <w:szCs w:val="18"/>
              </w:rPr>
              <w:t>linical skills</w:t>
            </w:r>
          </w:p>
        </w:tc>
        <w:tc>
          <w:tcPr>
            <w:tcW w:w="573" w:type="dxa"/>
            <w:noWrap/>
            <w:hideMark/>
          </w:tcPr>
          <w:p w14:paraId="7D5A1D6A"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E9C3BFA" w14:textId="77777777" w:rsidTr="00B47B93">
        <w:trPr>
          <w:trHeight w:val="320"/>
        </w:trPr>
        <w:tc>
          <w:tcPr>
            <w:tcW w:w="1253" w:type="dxa"/>
            <w:noWrap/>
            <w:hideMark/>
          </w:tcPr>
          <w:p w14:paraId="50CF9FBB" w14:textId="77777777" w:rsidR="000F5F5E" w:rsidRPr="002F012B" w:rsidRDefault="000F5F5E" w:rsidP="00340668">
            <w:pPr>
              <w:rPr>
                <w:rFonts w:cs="Times New Roman"/>
                <w:sz w:val="18"/>
                <w:szCs w:val="18"/>
              </w:rPr>
            </w:pPr>
            <w:r w:rsidRPr="002F012B">
              <w:rPr>
                <w:rFonts w:cs="Times New Roman"/>
                <w:sz w:val="18"/>
                <w:szCs w:val="18"/>
              </w:rPr>
              <w:lastRenderedPageBreak/>
              <w:t>Evaluation of a 3D computer model of the equine paranasal sinuses as a tool for veterinary anatomy</w:t>
            </w:r>
          </w:p>
        </w:tc>
        <w:tc>
          <w:tcPr>
            <w:tcW w:w="963" w:type="dxa"/>
            <w:noWrap/>
            <w:hideMark/>
          </w:tcPr>
          <w:p w14:paraId="482FA731" w14:textId="58BC865C" w:rsidR="000F5F5E" w:rsidRPr="002F012B" w:rsidRDefault="000A1D96" w:rsidP="00340668">
            <w:pPr>
              <w:rPr>
                <w:rFonts w:cs="Times New Roman"/>
                <w:sz w:val="18"/>
                <w:szCs w:val="18"/>
              </w:rPr>
            </w:pPr>
            <w:r>
              <w:rPr>
                <w:rFonts w:cs="Times New Roman"/>
                <w:sz w:val="18"/>
                <w:szCs w:val="18"/>
              </w:rPr>
              <w:t>Canright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Z6RieN9","properties":{"formattedCitation":"(88)","plainCitation":"(88)","noteIndex":0},"citationItems":[{"id":557,"uris":["http://zotero.org/groups/6133767/items/UKXKSFRP"],"itemData":{"id":557,"type":"article-journal","abstract":"Detailed knowledge of anatomical systems is vital for clinical veterinary practice. However, students often find it difficult to transfer skills learned from textbooks to real-life practice. In this study, a three-dimensional computer model representing equine paranasal sinus anatomy (3D-ESM) was created and evaluated for its contribution to student understanding of the 3D dynamic nature of the system.Veterinary students and equine professionals at the University of Bristol were randomly allocated into experimental (3D model) and control (2D lecture) groups. A pre-/post-study design was used to evaluate the efficacy of the 3D model through a pre–/post–multiple-choice question (MCQ) anatomical knowledge exam and a pre-/post-questionnaire gathering information on participant demographics, confidence, and satisfaction. No statistically significant difference was found between 3D and 2D groups’ post-MCQ exam scores (t39 = 1.289, p = .205). 3D group participant feedback was more positive than 2D group feedback, and 3D group satisfaction scores on Likert questions were significantly higher (t118 = −5.196, p &lt; .001). Additionally, confidence scores were significantly higher in the 3D group than in the 2D group immediately following the study (p &lt; .05). Participants’ open-text responses indicated they found the 3D model helpful in learning the complex anatomy of the equine paranasal sinuses. Findings suggest the 3D-ESM is an effective educational tool that aids in confidence, enjoyment, and knowledge acquisition.Though it was not better than traditional methods in terms of anatomy knowledge exam scores, the model is a valuable inclusion into the veterinary anatomy curriculum.","container-title":"Journal of Veterinary Medical Education","DOI":"10.3138/jvme-2021-0134","ISSN":"0748-321X, 1943-7218","issue":"2","journalAbbreviation":"Journal of Veterinary Medical Education","language":"en","page":"234-242","source":"DOI.org (Crossref)","title":"Evaluation of a 3D Computer Model of the Equine Paranasal Sinuses as a Tool for Veterinary Anatomy Education","volume":"50","author":[{"family":"Canright","given":"Abigail"},{"family":"Bescoby","given":"Sam"},{"family":"Dickson","given":"Julie"}],"issued":{"date-parts":[["2023",4,5]]}}}],"schema":"https://github.com/citation-style-language/schema/raw/master/csl-citation.json"} </w:instrText>
            </w:r>
            <w:r>
              <w:rPr>
                <w:rFonts w:cs="Times New Roman"/>
                <w:sz w:val="18"/>
                <w:szCs w:val="18"/>
              </w:rPr>
              <w:fldChar w:fldCharType="separate"/>
            </w:r>
            <w:r w:rsidR="007740D9">
              <w:rPr>
                <w:rFonts w:cs="Times New Roman"/>
                <w:noProof/>
                <w:sz w:val="18"/>
                <w:szCs w:val="18"/>
              </w:rPr>
              <w:t>(88)</w:t>
            </w:r>
            <w:r>
              <w:rPr>
                <w:rFonts w:cs="Times New Roman"/>
                <w:sz w:val="18"/>
                <w:szCs w:val="18"/>
              </w:rPr>
              <w:fldChar w:fldCharType="end"/>
            </w:r>
          </w:p>
        </w:tc>
        <w:tc>
          <w:tcPr>
            <w:tcW w:w="938" w:type="dxa"/>
            <w:noWrap/>
            <w:hideMark/>
          </w:tcPr>
          <w:p w14:paraId="672DEFF8"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685BEFE2"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2A0E956F" w14:textId="77777777" w:rsidR="000F5F5E" w:rsidRPr="002F012B" w:rsidRDefault="000F5F5E" w:rsidP="00340668">
            <w:pPr>
              <w:rPr>
                <w:rFonts w:cs="Times New Roman"/>
                <w:sz w:val="18"/>
                <w:szCs w:val="18"/>
              </w:rPr>
            </w:pPr>
            <w:r w:rsidRPr="002F012B">
              <w:rPr>
                <w:rFonts w:cs="Times New Roman"/>
                <w:sz w:val="18"/>
                <w:szCs w:val="18"/>
              </w:rPr>
              <w:t>UK</w:t>
            </w:r>
          </w:p>
        </w:tc>
        <w:tc>
          <w:tcPr>
            <w:tcW w:w="735" w:type="dxa"/>
            <w:noWrap/>
            <w:hideMark/>
          </w:tcPr>
          <w:p w14:paraId="0C877F1F"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452479CA"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36116B2" w14:textId="77777777" w:rsidR="000F5F5E" w:rsidRPr="002F012B" w:rsidRDefault="000F5F5E" w:rsidP="00340668">
            <w:pPr>
              <w:rPr>
                <w:rFonts w:cs="Times New Roman"/>
                <w:sz w:val="18"/>
                <w:szCs w:val="18"/>
              </w:rPr>
            </w:pPr>
            <w:r w:rsidRPr="002F012B">
              <w:rPr>
                <w:rFonts w:cs="Times New Roman"/>
                <w:sz w:val="18"/>
                <w:szCs w:val="18"/>
              </w:rPr>
              <w:t>Synthetic simple</w:t>
            </w:r>
          </w:p>
        </w:tc>
        <w:tc>
          <w:tcPr>
            <w:tcW w:w="688" w:type="dxa"/>
            <w:noWrap/>
            <w:hideMark/>
          </w:tcPr>
          <w:p w14:paraId="5EB07C1C"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33962905"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2B07F68"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68148368"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760229AF"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4C0616E9"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20A9B7B2"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29F8F358" w14:textId="77777777" w:rsidR="000F5F5E" w:rsidRPr="002F012B" w:rsidRDefault="000F5F5E" w:rsidP="00340668">
            <w:pPr>
              <w:rPr>
                <w:rFonts w:cs="Times New Roman"/>
                <w:sz w:val="18"/>
                <w:szCs w:val="18"/>
              </w:rPr>
            </w:pPr>
            <w:r w:rsidRPr="002F012B">
              <w:rPr>
                <w:rFonts w:cs="Times New Roman"/>
                <w:sz w:val="18"/>
                <w:szCs w:val="18"/>
              </w:rPr>
              <w:t>Horse</w:t>
            </w:r>
          </w:p>
        </w:tc>
      </w:tr>
      <w:tr w:rsidR="00B47B93" w:rsidRPr="002F012B" w14:paraId="32C292F0" w14:textId="77777777" w:rsidTr="00B47B93">
        <w:trPr>
          <w:trHeight w:val="320"/>
        </w:trPr>
        <w:tc>
          <w:tcPr>
            <w:tcW w:w="1253" w:type="dxa"/>
            <w:noWrap/>
            <w:hideMark/>
          </w:tcPr>
          <w:p w14:paraId="5AB5CAD3" w14:textId="77777777" w:rsidR="000F5F5E" w:rsidRPr="002F012B" w:rsidRDefault="000F5F5E" w:rsidP="00340668">
            <w:pPr>
              <w:rPr>
                <w:rFonts w:cs="Times New Roman"/>
                <w:sz w:val="18"/>
                <w:szCs w:val="18"/>
              </w:rPr>
            </w:pPr>
            <w:r w:rsidRPr="002F012B">
              <w:rPr>
                <w:rFonts w:cs="Times New Roman"/>
                <w:sz w:val="18"/>
                <w:szCs w:val="18"/>
              </w:rPr>
              <w:t>Implementation of a Canine Ergonomic Abdominal Simulator for Training Basic Laparoscopic Skills in Veterinarians</w:t>
            </w:r>
          </w:p>
        </w:tc>
        <w:tc>
          <w:tcPr>
            <w:tcW w:w="963" w:type="dxa"/>
            <w:noWrap/>
            <w:hideMark/>
          </w:tcPr>
          <w:p w14:paraId="0B32D4CD" w14:textId="0F0E4848" w:rsidR="000F5F5E" w:rsidRPr="002F012B" w:rsidRDefault="00AD715A" w:rsidP="00340668">
            <w:pPr>
              <w:rPr>
                <w:rFonts w:cs="Times New Roman"/>
                <w:sz w:val="18"/>
                <w:szCs w:val="18"/>
              </w:rPr>
            </w:pPr>
            <w:r>
              <w:rPr>
                <w:rFonts w:cs="Times New Roman"/>
                <w:sz w:val="18"/>
                <w:szCs w:val="18"/>
              </w:rPr>
              <w:t>Hincapié-Gutiérrez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3T8FmYdv","properties":{"formattedCitation":"(89)","plainCitation":"(89)","noteIndex":0},"citationItems":[{"id":582,"uris":["http://zotero.org/groups/6133767/items/VSESCT3N"],"itemData":{"id":582,"type":"article-journal","abstract":"The validity of the CALMA Veterinary Lap-trainer simulator (CVLTS) for training basic veterinary laparoscopic skills was assessed and compared to a simple collapsible mobile box trainer. Ten veterinarian surgeons with no experience in laparoscopic surgery and four experts with at least two years of experience in minimally invasive surgery (MIS) were included. The training curriculum included object transfer, non-woven gauze cutting with curved scissors, and interrupted and continuous intracorporeal sutures, which were practiced on the CVLTS. The initial and ﬁnal assessments were carried out in both the CVLTS and in a collapsible mobile simulator. These were video-recorded and evaluated by external experts using the Objective Structured Assessment of Technical Skills (OSATS) and a speciﬁc scale evaluation in a double-blinded schedule. The time, angular displacement, number, and movement smoothness were recorded using a hands movement assessment system (HMAS). Through a survey, the face validity and content were evaluated. The data were analyzed by a Pearson’s proportions comparison or Mann Whitney U test and a bilateral Student’s t-test. The experimental group OSATS, speciﬁc scores, and HMAS values, with the exception of the smoothness of movements, signiﬁcantly improved after training, with no statistically signiﬁcant differences compared to the expert group. No differences were found between the two simulators. The experts’ and experimental participants’ CVLTS mean score was 4.8. Our data support the CVLTS validations for laparoscopic surgery basic skills training.","container-title":"Animals","DOI":"10.3390/ani13071140","ISSN":"2076-2615","issue":"7","journalAbbreviation":"Animals","language":"en","license":"https://creativecommons.org/licenses/by/4.0/","page":"1140","source":"DOI.org (Crossref)","title":"Implementation of a Canine Ergonomic Abdominal Simulator for Training Basic Laparoscopic Skills in Veterinarians","volume":"13","author":[{"family":"Hincapié-Gutiérrez","given":"Luis C."},{"family":"Oviedo-Peñata","given":"Carlos A."},{"family":"Rojas-Galvis","given":"Manuel A."},{"family":"Riaño-Benavides","given":"Carlos H."},{"family":"Maldonado-Estrada","given":"Juan G."}],"issued":{"date-parts":[["2023",3,23]]}}}],"schema":"https://github.com/citation-style-language/schema/raw/master/csl-citation.json"} </w:instrText>
            </w:r>
            <w:r>
              <w:rPr>
                <w:rFonts w:cs="Times New Roman"/>
                <w:sz w:val="18"/>
                <w:szCs w:val="18"/>
              </w:rPr>
              <w:fldChar w:fldCharType="separate"/>
            </w:r>
            <w:r w:rsidR="007740D9">
              <w:rPr>
                <w:rFonts w:cs="Times New Roman"/>
                <w:noProof/>
                <w:sz w:val="18"/>
                <w:szCs w:val="18"/>
              </w:rPr>
              <w:t>(89)</w:t>
            </w:r>
            <w:r>
              <w:rPr>
                <w:rFonts w:cs="Times New Roman"/>
                <w:sz w:val="18"/>
                <w:szCs w:val="18"/>
              </w:rPr>
              <w:fldChar w:fldCharType="end"/>
            </w:r>
          </w:p>
        </w:tc>
        <w:tc>
          <w:tcPr>
            <w:tcW w:w="938" w:type="dxa"/>
            <w:noWrap/>
            <w:hideMark/>
          </w:tcPr>
          <w:p w14:paraId="381A6F46" w14:textId="77777777" w:rsidR="000F5F5E" w:rsidRPr="002F012B" w:rsidRDefault="000F5F5E" w:rsidP="00340668">
            <w:pPr>
              <w:rPr>
                <w:rFonts w:cs="Times New Roman"/>
                <w:sz w:val="18"/>
                <w:szCs w:val="18"/>
              </w:rPr>
            </w:pPr>
            <w:r w:rsidRPr="002F012B">
              <w:rPr>
                <w:rFonts w:cs="Times New Roman"/>
                <w:sz w:val="18"/>
                <w:szCs w:val="18"/>
              </w:rPr>
              <w:t>Animals (MDPI)</w:t>
            </w:r>
          </w:p>
        </w:tc>
        <w:tc>
          <w:tcPr>
            <w:tcW w:w="472" w:type="dxa"/>
            <w:noWrap/>
            <w:hideMark/>
          </w:tcPr>
          <w:p w14:paraId="692BB01C"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4C1020A7" w14:textId="77777777" w:rsidR="000F5F5E" w:rsidRPr="002F012B" w:rsidRDefault="000F5F5E" w:rsidP="00340668">
            <w:pPr>
              <w:rPr>
                <w:rFonts w:cs="Times New Roman"/>
                <w:sz w:val="18"/>
                <w:szCs w:val="18"/>
              </w:rPr>
            </w:pPr>
            <w:r w:rsidRPr="002F012B">
              <w:rPr>
                <w:rFonts w:cs="Times New Roman"/>
                <w:sz w:val="18"/>
                <w:szCs w:val="18"/>
              </w:rPr>
              <w:t>Colombia</w:t>
            </w:r>
          </w:p>
        </w:tc>
        <w:tc>
          <w:tcPr>
            <w:tcW w:w="735" w:type="dxa"/>
            <w:noWrap/>
            <w:hideMark/>
          </w:tcPr>
          <w:p w14:paraId="21C17186"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152CE6C4"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769DB2CF"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1AE1A59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5D9A4508" w14:textId="77777777" w:rsidR="000F5F5E" w:rsidRPr="002F012B" w:rsidRDefault="000F5F5E" w:rsidP="00340668">
            <w:pPr>
              <w:rPr>
                <w:rFonts w:cs="Times New Roman"/>
                <w:sz w:val="18"/>
                <w:szCs w:val="18"/>
              </w:rPr>
            </w:pPr>
            <w:r w:rsidRPr="002F012B">
              <w:rPr>
                <w:rFonts w:cs="Times New Roman"/>
                <w:sz w:val="18"/>
                <w:szCs w:val="18"/>
              </w:rPr>
              <w:t>Under / Veterinarians</w:t>
            </w:r>
          </w:p>
        </w:tc>
        <w:tc>
          <w:tcPr>
            <w:tcW w:w="816" w:type="dxa"/>
            <w:noWrap/>
            <w:hideMark/>
          </w:tcPr>
          <w:p w14:paraId="02572012" w14:textId="77777777" w:rsidR="000F5F5E" w:rsidRPr="002F012B" w:rsidRDefault="000F5F5E" w:rsidP="00340668">
            <w:pPr>
              <w:rPr>
                <w:rFonts w:cs="Times New Roman"/>
                <w:sz w:val="18"/>
                <w:szCs w:val="18"/>
              </w:rPr>
            </w:pPr>
            <w:r w:rsidRPr="002F012B">
              <w:rPr>
                <w:rFonts w:cs="Times New Roman"/>
                <w:sz w:val="18"/>
                <w:szCs w:val="18"/>
              </w:rPr>
              <w:t>Traditional / other training</w:t>
            </w:r>
          </w:p>
        </w:tc>
        <w:tc>
          <w:tcPr>
            <w:tcW w:w="896" w:type="dxa"/>
            <w:noWrap/>
            <w:hideMark/>
          </w:tcPr>
          <w:p w14:paraId="6376160C"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4438BD74"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4FC8D59E"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6B7FD5D"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3B7FD95D"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6C2C9401" w14:textId="77777777" w:rsidTr="00B47B93">
        <w:trPr>
          <w:trHeight w:val="320"/>
        </w:trPr>
        <w:tc>
          <w:tcPr>
            <w:tcW w:w="1253" w:type="dxa"/>
            <w:noWrap/>
            <w:hideMark/>
          </w:tcPr>
          <w:p w14:paraId="6D8BC5F8" w14:textId="77777777" w:rsidR="000F5F5E" w:rsidRPr="002F012B" w:rsidRDefault="000F5F5E" w:rsidP="00340668">
            <w:pPr>
              <w:rPr>
                <w:rFonts w:cs="Times New Roman"/>
                <w:sz w:val="18"/>
                <w:szCs w:val="18"/>
              </w:rPr>
            </w:pPr>
            <w:r w:rsidRPr="002F012B">
              <w:rPr>
                <w:rFonts w:cs="Times New Roman"/>
                <w:sz w:val="18"/>
                <w:szCs w:val="18"/>
              </w:rPr>
              <w:t>Proficiency and Retention of Five Clinical Veterinary Skills Using Multipurpose Reusable Canine Manikins versus Live Animals: Model Development and Validation</w:t>
            </w:r>
          </w:p>
        </w:tc>
        <w:tc>
          <w:tcPr>
            <w:tcW w:w="963" w:type="dxa"/>
            <w:noWrap/>
            <w:hideMark/>
          </w:tcPr>
          <w:p w14:paraId="2636B18F" w14:textId="3850CF3A" w:rsidR="000F5F5E" w:rsidRPr="002F012B" w:rsidRDefault="00D97F3A" w:rsidP="00340668">
            <w:pPr>
              <w:rPr>
                <w:rFonts w:cs="Times New Roman"/>
                <w:sz w:val="18"/>
                <w:szCs w:val="18"/>
              </w:rPr>
            </w:pPr>
            <w:r>
              <w:rPr>
                <w:rFonts w:cs="Times New Roman"/>
                <w:sz w:val="18"/>
                <w:szCs w:val="18"/>
              </w:rPr>
              <w:t>Anderson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EspmDD44","properties":{"formattedCitation":"(90)","plainCitation":"(90)","noteIndex":0},"citationItems":[{"id":370,"uris":["http://zotero.org/groups/6133767/items/7CZ7MIGE"],"itemData":{"id":370,"type":"article-journal","abstract":"Simulation in veterinary education provides a safe and ethical alternative to using live animals, but most simulators are single purpose and unvalidated. In this study, canine training manikins were created using readily available materials to teach fine needle aspiration (FNA) of peripheral lymph nodes, jugular venipuncture, cephalic venipuncture, intravenous catheterization, and cystocentesis. Undergraduate subjects were prospectively enrolled and stratified by veterinary experience prior to randomization into two groups. Students were taught a new skill each week through a written description of the technique, video training, and hands-on practice (live animal vs. manikin). The following week, participants were scored on the performance of the previous week's skill on a live animal using a standardized rubric by reviewers blinded to the training group. Six weeks later, the assessment was repeated for all skills. Scores were compared between groups and time points using repeated-measures ANOVA after logarithmic transformation. p &lt; .05 was significant. There were no significant differences in scores for any of the skills between the groups immediately following or 6 weeks after training. Initial proficiency and short-term retention of clinical skills do not differ for students trained using a manikin versus a live dog.","container-title":"Journal of Veterinary Medical Education","DOI":"10.3138/jvme-2022-0103","ISSN":"0748-321X","issue":"6","journalAbbreviation":"J Vet Med Educ","language":"eng","page":"654-660","PMID":"36469404","source":"PubMed","title":"Proficiency and Retention of Five Clinical Veterinary Skills Using Multipurpose Reusable Canine Manikins versus Live Animals: Model Development and Validation","title-short":"Proficiency and Retention of Five Clinical Veterinary Skills Using Multipurpose Reusable Canine Manikins versus Live Animals","volume":"50","author":[{"family":"Anderson","given":"Lane S."},{"family":"Olin","given":"Shelly J."},{"family":"Whittemore","given":"Jacqueline C."}],"issued":{"date-parts":[["2023",12]]}}}],"schema":"https://github.com/citation-style-language/schema/raw/master/csl-citation.json"} </w:instrText>
            </w:r>
            <w:r>
              <w:rPr>
                <w:rFonts w:cs="Times New Roman"/>
                <w:sz w:val="18"/>
                <w:szCs w:val="18"/>
              </w:rPr>
              <w:fldChar w:fldCharType="separate"/>
            </w:r>
            <w:r w:rsidR="007740D9">
              <w:rPr>
                <w:rFonts w:cs="Times New Roman"/>
                <w:noProof/>
                <w:sz w:val="18"/>
                <w:szCs w:val="18"/>
              </w:rPr>
              <w:t>(90)</w:t>
            </w:r>
            <w:r>
              <w:rPr>
                <w:rFonts w:cs="Times New Roman"/>
                <w:sz w:val="18"/>
                <w:szCs w:val="18"/>
              </w:rPr>
              <w:fldChar w:fldCharType="end"/>
            </w:r>
          </w:p>
        </w:tc>
        <w:tc>
          <w:tcPr>
            <w:tcW w:w="938" w:type="dxa"/>
            <w:noWrap/>
            <w:hideMark/>
          </w:tcPr>
          <w:p w14:paraId="1B46752C"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909D1A1"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08BBF39F"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2D7DBE0E"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4BF0E7C4"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73F82B62" w14:textId="77777777" w:rsidR="000F5F5E" w:rsidRPr="002F012B" w:rsidRDefault="000F5F5E" w:rsidP="00340668">
            <w:pPr>
              <w:rPr>
                <w:rFonts w:cs="Times New Roman"/>
                <w:sz w:val="18"/>
                <w:szCs w:val="18"/>
              </w:rPr>
            </w:pPr>
            <w:r w:rsidRPr="002F012B">
              <w:rPr>
                <w:rFonts w:cs="Times New Roman"/>
                <w:sz w:val="18"/>
                <w:szCs w:val="18"/>
              </w:rPr>
              <w:t>Synthetic simple (manikin)</w:t>
            </w:r>
          </w:p>
        </w:tc>
        <w:tc>
          <w:tcPr>
            <w:tcW w:w="688" w:type="dxa"/>
            <w:noWrap/>
            <w:hideMark/>
          </w:tcPr>
          <w:p w14:paraId="12A53EFF"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686E81CB"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2763BAF" w14:textId="77777777" w:rsidR="000F5F5E" w:rsidRPr="002F012B" w:rsidRDefault="000F5F5E" w:rsidP="00340668">
            <w:pPr>
              <w:rPr>
                <w:rFonts w:cs="Times New Roman"/>
                <w:sz w:val="18"/>
                <w:szCs w:val="18"/>
              </w:rPr>
            </w:pPr>
            <w:r w:rsidRPr="002F012B">
              <w:rPr>
                <w:rFonts w:cs="Times New Roman"/>
                <w:sz w:val="18"/>
                <w:szCs w:val="18"/>
              </w:rPr>
              <w:t>Live animals</w:t>
            </w:r>
          </w:p>
        </w:tc>
        <w:tc>
          <w:tcPr>
            <w:tcW w:w="896" w:type="dxa"/>
            <w:noWrap/>
            <w:hideMark/>
          </w:tcPr>
          <w:p w14:paraId="3CDC9AD7"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762D0417" w14:textId="606F9940" w:rsidR="000F5F5E" w:rsidRPr="002F012B" w:rsidRDefault="00144CC9" w:rsidP="00340668">
            <w:pPr>
              <w:rPr>
                <w:rFonts w:cs="Times New Roman"/>
                <w:sz w:val="18"/>
                <w:szCs w:val="18"/>
              </w:rPr>
            </w:pPr>
            <w:r>
              <w:rPr>
                <w:rFonts w:cs="Times New Roman"/>
                <w:sz w:val="18"/>
                <w:szCs w:val="18"/>
              </w:rPr>
              <w:t>S</w:t>
            </w:r>
            <w:r w:rsidR="000F5F5E" w:rsidRPr="002F012B">
              <w:rPr>
                <w:rFonts w:cs="Times New Roman"/>
                <w:sz w:val="18"/>
                <w:szCs w:val="18"/>
              </w:rPr>
              <w:t>ame</w:t>
            </w:r>
          </w:p>
        </w:tc>
        <w:tc>
          <w:tcPr>
            <w:tcW w:w="857" w:type="dxa"/>
            <w:noWrap/>
            <w:hideMark/>
          </w:tcPr>
          <w:p w14:paraId="3802EC54"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33123A9" w14:textId="77777777" w:rsidR="000F5F5E" w:rsidRPr="002F012B" w:rsidRDefault="000F5F5E" w:rsidP="00340668">
            <w:pPr>
              <w:rPr>
                <w:rFonts w:cs="Times New Roman"/>
                <w:sz w:val="18"/>
                <w:szCs w:val="18"/>
              </w:rPr>
            </w:pPr>
            <w:r w:rsidRPr="002F012B">
              <w:rPr>
                <w:rFonts w:cs="Times New Roman"/>
                <w:sz w:val="18"/>
                <w:szCs w:val="18"/>
              </w:rPr>
              <w:t>Clinical skills (5 skills)</w:t>
            </w:r>
          </w:p>
        </w:tc>
        <w:tc>
          <w:tcPr>
            <w:tcW w:w="573" w:type="dxa"/>
            <w:noWrap/>
            <w:hideMark/>
          </w:tcPr>
          <w:p w14:paraId="6F31FFBB"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73BE9CD4" w14:textId="77777777" w:rsidTr="00B47B93">
        <w:trPr>
          <w:trHeight w:val="320"/>
        </w:trPr>
        <w:tc>
          <w:tcPr>
            <w:tcW w:w="1253" w:type="dxa"/>
            <w:noWrap/>
            <w:hideMark/>
          </w:tcPr>
          <w:p w14:paraId="0536D9EF" w14:textId="26D68516" w:rsidR="000F5F5E" w:rsidRPr="002F012B" w:rsidRDefault="000F5F5E" w:rsidP="00340668">
            <w:pPr>
              <w:rPr>
                <w:rFonts w:cs="Times New Roman"/>
                <w:sz w:val="18"/>
                <w:szCs w:val="18"/>
              </w:rPr>
            </w:pPr>
            <w:r w:rsidRPr="002F012B">
              <w:rPr>
                <w:rFonts w:cs="Times New Roman"/>
                <w:sz w:val="18"/>
                <w:szCs w:val="18"/>
              </w:rPr>
              <w:t>Application of augmented reality models of canine skull in</w:t>
            </w:r>
            <w:r w:rsidR="00AD5CC8">
              <w:rPr>
                <w:rFonts w:cs="Times New Roman"/>
                <w:sz w:val="18"/>
                <w:szCs w:val="18"/>
              </w:rPr>
              <w:t xml:space="preserve"> veterinary anatomical </w:t>
            </w:r>
            <w:r w:rsidR="00AD5CC8">
              <w:rPr>
                <w:rFonts w:cs="Times New Roman"/>
                <w:sz w:val="18"/>
                <w:szCs w:val="18"/>
              </w:rPr>
              <w:lastRenderedPageBreak/>
              <w:t>education</w:t>
            </w:r>
          </w:p>
        </w:tc>
        <w:tc>
          <w:tcPr>
            <w:tcW w:w="963" w:type="dxa"/>
            <w:noWrap/>
            <w:hideMark/>
          </w:tcPr>
          <w:p w14:paraId="24536B23" w14:textId="38F3DFC0" w:rsidR="000F5F5E" w:rsidRPr="002F012B" w:rsidRDefault="003228CD" w:rsidP="00340668">
            <w:pPr>
              <w:rPr>
                <w:rFonts w:cs="Times New Roman"/>
                <w:sz w:val="18"/>
                <w:szCs w:val="18"/>
              </w:rPr>
            </w:pPr>
            <w:r>
              <w:rPr>
                <w:rFonts w:cs="Times New Roman"/>
                <w:sz w:val="18"/>
                <w:szCs w:val="18"/>
              </w:rPr>
              <w:lastRenderedPageBreak/>
              <w:t>Jiang</w:t>
            </w:r>
            <w:r w:rsidR="00A4417A">
              <w:rPr>
                <w:rFonts w:cs="Times New Roman"/>
                <w:sz w:val="18"/>
                <w:szCs w:val="18"/>
              </w:rPr>
              <w:t xml:space="preserve"> et al.</w:t>
            </w:r>
            <w:r w:rsidR="000F5F5E" w:rsidRPr="002F012B">
              <w:rPr>
                <w:rFonts w:cs="Times New Roman"/>
                <w:sz w:val="18"/>
                <w:szCs w:val="18"/>
              </w:rPr>
              <w:t> </w:t>
            </w:r>
            <w:r w:rsidR="00AD5CC8">
              <w:rPr>
                <w:rFonts w:cs="Times New Roman"/>
                <w:sz w:val="18"/>
                <w:szCs w:val="18"/>
              </w:rPr>
              <w:fldChar w:fldCharType="begin"/>
            </w:r>
            <w:r w:rsidR="007740D9">
              <w:rPr>
                <w:rFonts w:cs="Times New Roman"/>
                <w:sz w:val="18"/>
                <w:szCs w:val="18"/>
              </w:rPr>
              <w:instrText xml:space="preserve"> ADDIN ZOTERO_ITEM CSL_CITATION {"citationID":"HdFN9AQo","properties":{"formattedCitation":"(91)","plainCitation":"(91)","noteIndex":0},"citationItems":[{"id":362,"uris":["http://zotero.org/groups/6133767/items/WDWKSLCU"],"itemData":{"id":362,"type":"article-journal","abstract":"Veterinary anatomy plays a crucial role in the curriculum for veterinary medicine and surgery. The integration of modern information technology in veterinary education can greatly benefit from innovative tools such as augmented reality (AR) applications. The aim of this study was to develop an accurate and interactive three-dimensional (3D) digital model of an animal skull using AR technology, aiming to enhance the learning of skull anatomy in veterinary anatomy education. In this study, a canine skull specimen was isolated, and the skull bones were scanned using a structured light scanner to create a 3D digital model of the canine skull, which was found to be indistinguishable from the original specimen by measurement of skull proportions. Furthermore, the interactive AR model of the canine skull, displayed using Unity3D, was subjected to testing and evaluation by 60 first-year veterinary medical students attending the gross anatomy of the animal. The students were divided into two groups: the traditional group and AR group. Both groups completed an objective test and a questionnaire. The evaluation of learning effectiveness in the test revealed no significant difference between the traditional group (which learned using textbooks and a canine skull specimen) and AR group (which learned using AR tools). However, in the questionnaire, students displayed high enthusiasm and interest in using the AR tool. Therefore, the application of AR tools can improve students' motivation for learning and enhance the comprehension of anatomical structures in three dimensions. Furthermore, this study exemplifies the use of AR as an auxiliary tool for teaching and learning in veterinary anatomy education.","container-title":"Anatomical Sciences Education","DOI":"10.1002/ase.2372","ISSN":"1935-9780","issue":"3","journalAbbreviation":"Anat Sci Educ","language":"eng","page":"546-557","PMID":"38238283","source":"PubMed","title":"Application of augmented reality models of canine skull in veterinary anatomical education","volume":"17","author":[{"family":"Jiang","given":"Nan"},{"family":"Jiang","given":"Zhongling"},{"family":"Huang","given":"Yufeng"},{"family":"Sun","given":"Mingju"},{"family":"Sun","given":"Xuejing"},{"family":"Huan","given":"Yanjun"},{"family":"Li","given":"Fangzheng"}],"issued":{"date-parts":[["2024"]]}}}],"schema":"https://github.com/citation-style-language/schema/raw/master/csl-citation.json"} </w:instrText>
            </w:r>
            <w:r w:rsidR="00AD5CC8">
              <w:rPr>
                <w:rFonts w:cs="Times New Roman"/>
                <w:sz w:val="18"/>
                <w:szCs w:val="18"/>
              </w:rPr>
              <w:fldChar w:fldCharType="separate"/>
            </w:r>
            <w:r w:rsidR="007740D9">
              <w:rPr>
                <w:rFonts w:cs="Times New Roman"/>
                <w:noProof/>
                <w:sz w:val="18"/>
                <w:szCs w:val="18"/>
              </w:rPr>
              <w:t>(91)</w:t>
            </w:r>
            <w:r w:rsidR="00AD5CC8">
              <w:rPr>
                <w:rFonts w:cs="Times New Roman"/>
                <w:sz w:val="18"/>
                <w:szCs w:val="18"/>
              </w:rPr>
              <w:fldChar w:fldCharType="end"/>
            </w:r>
          </w:p>
        </w:tc>
        <w:tc>
          <w:tcPr>
            <w:tcW w:w="938" w:type="dxa"/>
            <w:noWrap/>
            <w:hideMark/>
          </w:tcPr>
          <w:p w14:paraId="2F41D1DE" w14:textId="77777777" w:rsidR="000F5F5E" w:rsidRPr="002F012B" w:rsidRDefault="000F5F5E" w:rsidP="00340668">
            <w:pPr>
              <w:rPr>
                <w:rFonts w:cs="Times New Roman"/>
                <w:sz w:val="18"/>
                <w:szCs w:val="18"/>
              </w:rPr>
            </w:pPr>
            <w:r w:rsidRPr="002F012B">
              <w:rPr>
                <w:rFonts w:cs="Times New Roman"/>
                <w:sz w:val="18"/>
                <w:szCs w:val="18"/>
              </w:rPr>
              <w:t>anatomical science education</w:t>
            </w:r>
          </w:p>
        </w:tc>
        <w:tc>
          <w:tcPr>
            <w:tcW w:w="472" w:type="dxa"/>
            <w:noWrap/>
            <w:hideMark/>
          </w:tcPr>
          <w:p w14:paraId="0B1CF550"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70FBB25C" w14:textId="77777777" w:rsidR="000F5F5E" w:rsidRPr="002F012B" w:rsidRDefault="000F5F5E" w:rsidP="00340668">
            <w:pPr>
              <w:rPr>
                <w:rFonts w:cs="Times New Roman"/>
                <w:sz w:val="18"/>
                <w:szCs w:val="18"/>
              </w:rPr>
            </w:pPr>
            <w:r w:rsidRPr="002F012B">
              <w:rPr>
                <w:rFonts w:cs="Times New Roman"/>
                <w:sz w:val="18"/>
                <w:szCs w:val="18"/>
              </w:rPr>
              <w:t>China</w:t>
            </w:r>
          </w:p>
        </w:tc>
        <w:tc>
          <w:tcPr>
            <w:tcW w:w="735" w:type="dxa"/>
            <w:noWrap/>
            <w:hideMark/>
          </w:tcPr>
          <w:p w14:paraId="02F66B63"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42826119" w14:textId="3457282F" w:rsidR="000F5F5E" w:rsidRPr="002F012B" w:rsidRDefault="00144CC9" w:rsidP="00340668">
            <w:pPr>
              <w:rPr>
                <w:rFonts w:cs="Times New Roman"/>
                <w:sz w:val="18"/>
                <w:szCs w:val="18"/>
              </w:rPr>
            </w:pPr>
            <w:r>
              <w:rPr>
                <w:rFonts w:cs="Times New Roman"/>
                <w:sz w:val="18"/>
                <w:szCs w:val="18"/>
              </w:rPr>
              <w:t>H</w:t>
            </w:r>
            <w:r w:rsidR="000F5F5E" w:rsidRPr="002F012B">
              <w:rPr>
                <w:rFonts w:cs="Times New Roman"/>
                <w:sz w:val="18"/>
                <w:szCs w:val="18"/>
              </w:rPr>
              <w:t>igh</w:t>
            </w:r>
          </w:p>
        </w:tc>
        <w:tc>
          <w:tcPr>
            <w:tcW w:w="816" w:type="dxa"/>
            <w:noWrap/>
            <w:hideMark/>
          </w:tcPr>
          <w:p w14:paraId="1ED3D567"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3FAE8851"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5B0523C"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84F9438"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1FF6330A"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4310C280"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7502875B"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D0FAC9C"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5D5DD4EE" w14:textId="0EAD5730" w:rsidR="000F5F5E" w:rsidRPr="002F012B" w:rsidRDefault="00144CC9" w:rsidP="00340668">
            <w:pPr>
              <w:rPr>
                <w:rFonts w:cs="Times New Roman"/>
                <w:sz w:val="18"/>
                <w:szCs w:val="18"/>
              </w:rPr>
            </w:pPr>
            <w:r>
              <w:rPr>
                <w:rFonts w:cs="Times New Roman"/>
                <w:sz w:val="18"/>
                <w:szCs w:val="18"/>
              </w:rPr>
              <w:t>D</w:t>
            </w:r>
            <w:r w:rsidR="000F5F5E" w:rsidRPr="002F012B">
              <w:rPr>
                <w:rFonts w:cs="Times New Roman"/>
                <w:sz w:val="18"/>
                <w:szCs w:val="18"/>
              </w:rPr>
              <w:t>og</w:t>
            </w:r>
          </w:p>
        </w:tc>
      </w:tr>
      <w:tr w:rsidR="00B47B93" w:rsidRPr="002F012B" w14:paraId="275B24BE" w14:textId="77777777" w:rsidTr="00B47B93">
        <w:trPr>
          <w:trHeight w:val="320"/>
        </w:trPr>
        <w:tc>
          <w:tcPr>
            <w:tcW w:w="1253" w:type="dxa"/>
            <w:noWrap/>
            <w:hideMark/>
          </w:tcPr>
          <w:p w14:paraId="72936035" w14:textId="322A935A" w:rsidR="000F5F5E" w:rsidRPr="002F012B" w:rsidRDefault="000F5F5E" w:rsidP="00340668">
            <w:pPr>
              <w:rPr>
                <w:rFonts w:cs="Times New Roman"/>
                <w:sz w:val="18"/>
                <w:szCs w:val="18"/>
              </w:rPr>
            </w:pPr>
            <w:r w:rsidRPr="002F012B">
              <w:rPr>
                <w:rFonts w:cs="Times New Roman"/>
                <w:sz w:val="18"/>
                <w:szCs w:val="18"/>
              </w:rPr>
              <w:lastRenderedPageBreak/>
              <w:t>Significant transfer of surgical skills acquired in an advanced laparoscopic</w:t>
            </w:r>
            <w:r w:rsidR="0075036D">
              <w:rPr>
                <w:rFonts w:cs="Times New Roman"/>
                <w:sz w:val="18"/>
                <w:szCs w:val="18"/>
              </w:rPr>
              <w:t xml:space="preserve"> training program for total laparoscopic gastropexy assessed in a live porcine model</w:t>
            </w:r>
          </w:p>
        </w:tc>
        <w:tc>
          <w:tcPr>
            <w:tcW w:w="963" w:type="dxa"/>
            <w:noWrap/>
            <w:hideMark/>
          </w:tcPr>
          <w:p w14:paraId="1ADEC060" w14:textId="242C58C5" w:rsidR="000F5F5E" w:rsidRPr="002F012B" w:rsidRDefault="00102EF1" w:rsidP="00340668">
            <w:pPr>
              <w:rPr>
                <w:rFonts w:cs="Times New Roman"/>
                <w:sz w:val="18"/>
                <w:szCs w:val="18"/>
              </w:rPr>
            </w:pPr>
            <w:r>
              <w:rPr>
                <w:rFonts w:cs="Times New Roman"/>
                <w:sz w:val="18"/>
                <w:szCs w:val="18"/>
              </w:rPr>
              <w:t>Oviedo-Peñata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qBHlh6J","properties":{"formattedCitation":"(92)","plainCitation":"(92)","noteIndex":0},"citationItems":[{"id":584,"uris":["http://zotero.org/groups/6133767/items/Y4DS6D9C"],"itemData":{"id":584,"type":"article","abstract":"Background. Currently, legal limitations avoid repetition and deliberate practice on cadavers and experimental models, which are fundamental for minimally invasive surgery skills acquisition. The CALMA Veterinary Lap-trainer (CVLTS) simulator is an ergonomic canine abdominal model developed to allow training of basic and advanced laparoscopic skills for total laparoscopic gastropexy (TLG) in dogs. This study aimed to evaluate an advanced curriculum using the CVLTS to simulate TLG with intracorporeal suturing and to evaluate the transfer of surgical skills to a live porcine model. Veterinarians trained in basic laparoscopic surgical skills (experimental group, n=10) practiced TLG in 15 training sessions. Performances before and after training were videotaped and compared to veterinary surgeons with intermediate (n=10) or advanced (n=6) laparoscopic skills, including a Hand Movement Assessment System (HMAS). Video records performed before and after training were evaluated by external experts using the Global Operative Assessment of Laparoscopic Skills (GOALS) and TLG-speci c scales (SRS) and quantitatively by evaluating HMAS performance. Skill transfer was assessed by performing TLG in fattening pigs under operating room conditions using barbed sutures. Three months after surgery, a postmortem biopsy of the gastropexy site was evaluated by histopathology.\nResults GOALS and SRS scores (P&lt;0.05) time, movements, and angular displacement during TLG signi cantly improved after training within the Experimental group (P&gt;0.01) and when compared to expert and intermediate groups (P&lt;0.05). The learning curve for intracorporeal suture stabilized since the tenth (out of 15) training session. Besides, trainees achieved signi cant skill transfer for TLG in the in vivo model, with no signi cant difference from the expert group. Histopathology ndings of the gastropexy site showed mature collagen (100% of cases), cartilage and bone metaplasia, and foreign body reaction (25% of cases), indicating a strong healing process.\nConclusion The advanced laparoscopic training program for total laparoscopic gastropexy resulted in a statistically signi cant improvement in surgical skills, as supported by objective assessment score (GOALS - SRS), metrics (HMAS), and postmortem ndings at the gastropexy site. Training in the CVLTS simulator resulted in the successful transfer of surgical skills for TLG.","DOI":"10.21203/rs.3.rs-2548173/v1","language":"en","license":"https://creativecommons.org/licenses/by/4.0/","publisher":"In Review","source":"DOI.org (Crossref)","title":"Significant transfer of surgical skills acquired in an advanced laparoscopic training program for total laparoscopic gastropexy assessed in a live porcine model","URL":"https://www.researchsquare.com/article/rs-2548173/v1","author":[{"family":"Oviedo-Peñata","given":"Carlos A"},{"family":"Lemus-Duque","given":"Juan D."},{"family":"Maldonado-Estrada","given":"Juan G."}],"accessed":{"date-parts":[["2025",9,20]]},"issued":{"date-parts":[["2023",2,22]]}}}],"schema":"https://github.com/citation-style-language/schema/raw/master/csl-citation.json"} </w:instrText>
            </w:r>
            <w:r>
              <w:rPr>
                <w:rFonts w:cs="Times New Roman"/>
                <w:sz w:val="18"/>
                <w:szCs w:val="18"/>
              </w:rPr>
              <w:fldChar w:fldCharType="separate"/>
            </w:r>
            <w:r w:rsidR="007740D9">
              <w:rPr>
                <w:rFonts w:cs="Times New Roman"/>
                <w:noProof/>
                <w:sz w:val="18"/>
                <w:szCs w:val="18"/>
              </w:rPr>
              <w:t>(92)</w:t>
            </w:r>
            <w:r>
              <w:rPr>
                <w:rFonts w:cs="Times New Roman"/>
                <w:sz w:val="18"/>
                <w:szCs w:val="18"/>
              </w:rPr>
              <w:fldChar w:fldCharType="end"/>
            </w:r>
          </w:p>
        </w:tc>
        <w:tc>
          <w:tcPr>
            <w:tcW w:w="938" w:type="dxa"/>
            <w:noWrap/>
            <w:hideMark/>
          </w:tcPr>
          <w:p w14:paraId="6E86E4BC" w14:textId="2AF68430" w:rsidR="000F5F5E" w:rsidRPr="002F012B" w:rsidRDefault="006638BA" w:rsidP="00340668">
            <w:pPr>
              <w:rPr>
                <w:rFonts w:cs="Times New Roman"/>
                <w:sz w:val="18"/>
                <w:szCs w:val="18"/>
              </w:rPr>
            </w:pPr>
            <w:r>
              <w:rPr>
                <w:rFonts w:cs="Times New Roman"/>
                <w:sz w:val="18"/>
                <w:szCs w:val="18"/>
              </w:rPr>
              <w:t>R</w:t>
            </w:r>
            <w:r w:rsidR="000F5F5E" w:rsidRPr="002F012B">
              <w:rPr>
                <w:rFonts w:cs="Times New Roman"/>
                <w:sz w:val="18"/>
                <w:szCs w:val="18"/>
              </w:rPr>
              <w:t>esearch square</w:t>
            </w:r>
          </w:p>
        </w:tc>
        <w:tc>
          <w:tcPr>
            <w:tcW w:w="472" w:type="dxa"/>
            <w:noWrap/>
            <w:hideMark/>
          </w:tcPr>
          <w:p w14:paraId="4801F389" w14:textId="77777777" w:rsidR="000F5F5E" w:rsidRPr="002F012B" w:rsidRDefault="000F5F5E" w:rsidP="00340668">
            <w:pPr>
              <w:rPr>
                <w:rFonts w:cs="Times New Roman"/>
                <w:sz w:val="18"/>
                <w:szCs w:val="18"/>
              </w:rPr>
            </w:pPr>
            <w:r w:rsidRPr="002F012B">
              <w:rPr>
                <w:rFonts w:cs="Times New Roman"/>
                <w:sz w:val="18"/>
                <w:szCs w:val="18"/>
              </w:rPr>
              <w:t>2023</w:t>
            </w:r>
          </w:p>
        </w:tc>
        <w:tc>
          <w:tcPr>
            <w:tcW w:w="866" w:type="dxa"/>
            <w:noWrap/>
            <w:hideMark/>
          </w:tcPr>
          <w:p w14:paraId="0DE8B6B3"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33B5A208"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5A15DECD"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14114CC5" w14:textId="77777777" w:rsidR="000F5F5E" w:rsidRPr="002F012B" w:rsidRDefault="000F5F5E" w:rsidP="00340668">
            <w:pPr>
              <w:rPr>
                <w:rFonts w:cs="Times New Roman"/>
                <w:sz w:val="18"/>
                <w:szCs w:val="18"/>
              </w:rPr>
            </w:pPr>
            <w:r w:rsidRPr="002F012B">
              <w:rPr>
                <w:rFonts w:cs="Times New Roman"/>
                <w:sz w:val="18"/>
                <w:szCs w:val="18"/>
              </w:rPr>
              <w:t>Mixed</w:t>
            </w:r>
          </w:p>
        </w:tc>
        <w:tc>
          <w:tcPr>
            <w:tcW w:w="688" w:type="dxa"/>
            <w:noWrap/>
            <w:hideMark/>
          </w:tcPr>
          <w:p w14:paraId="76BAE36D"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7AB3BFD6" w14:textId="77777777" w:rsidR="000F5F5E" w:rsidRPr="002F012B" w:rsidRDefault="000F5F5E" w:rsidP="00340668">
            <w:pPr>
              <w:rPr>
                <w:rFonts w:cs="Times New Roman"/>
                <w:sz w:val="18"/>
                <w:szCs w:val="18"/>
              </w:rPr>
            </w:pPr>
            <w:r w:rsidRPr="002F012B">
              <w:rPr>
                <w:rFonts w:cs="Times New Roman"/>
                <w:sz w:val="18"/>
                <w:szCs w:val="18"/>
              </w:rPr>
              <w:t>Postgraduate</w:t>
            </w:r>
          </w:p>
        </w:tc>
        <w:tc>
          <w:tcPr>
            <w:tcW w:w="816" w:type="dxa"/>
            <w:noWrap/>
            <w:hideMark/>
          </w:tcPr>
          <w:p w14:paraId="5CD35CAB"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3396E390"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3EA4E42E"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56D27C85"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63FFE2EA" w14:textId="77777777" w:rsidR="000F5F5E" w:rsidRPr="002F012B" w:rsidRDefault="000F5F5E" w:rsidP="00340668">
            <w:pPr>
              <w:rPr>
                <w:rFonts w:cs="Times New Roman"/>
                <w:sz w:val="18"/>
                <w:szCs w:val="18"/>
              </w:rPr>
            </w:pPr>
            <w:r w:rsidRPr="002F012B">
              <w:rPr>
                <w:rFonts w:cs="Times New Roman"/>
                <w:sz w:val="18"/>
                <w:szCs w:val="18"/>
              </w:rPr>
              <w:t>Surgery</w:t>
            </w:r>
          </w:p>
        </w:tc>
        <w:tc>
          <w:tcPr>
            <w:tcW w:w="573" w:type="dxa"/>
            <w:noWrap/>
            <w:hideMark/>
          </w:tcPr>
          <w:p w14:paraId="6AB11AB9"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11943A81" w14:textId="77777777" w:rsidTr="00B47B93">
        <w:trPr>
          <w:trHeight w:val="320"/>
        </w:trPr>
        <w:tc>
          <w:tcPr>
            <w:tcW w:w="1253" w:type="dxa"/>
            <w:noWrap/>
            <w:hideMark/>
          </w:tcPr>
          <w:p w14:paraId="6E9D5853" w14:textId="4E39DE4F" w:rsidR="000F5F5E" w:rsidRPr="002F012B" w:rsidRDefault="000F5F5E" w:rsidP="00340668">
            <w:pPr>
              <w:rPr>
                <w:rFonts w:cs="Times New Roman"/>
                <w:sz w:val="18"/>
                <w:szCs w:val="18"/>
              </w:rPr>
            </w:pPr>
            <w:r w:rsidRPr="002F012B">
              <w:rPr>
                <w:rFonts w:cs="Times New Roman"/>
                <w:sz w:val="18"/>
                <w:szCs w:val="18"/>
              </w:rPr>
              <w:t>Interactive</w:t>
            </w:r>
            <w:r w:rsidR="006E1DB5">
              <w:rPr>
                <w:rFonts w:cs="Times New Roman"/>
                <w:sz w:val="18"/>
                <w:szCs w:val="18"/>
              </w:rPr>
              <w:t xml:space="preserve"> </w:t>
            </w:r>
            <w:r w:rsidRPr="002F012B">
              <w:rPr>
                <w:rFonts w:cs="Times New Roman"/>
                <w:sz w:val="18"/>
                <w:szCs w:val="18"/>
              </w:rPr>
              <w:t>Virtual</w:t>
            </w:r>
            <w:r w:rsidR="006E1DB5">
              <w:rPr>
                <w:rFonts w:cs="Times New Roman"/>
                <w:sz w:val="18"/>
                <w:szCs w:val="18"/>
              </w:rPr>
              <w:t xml:space="preserve"> </w:t>
            </w:r>
            <w:r w:rsidRPr="002F012B">
              <w:rPr>
                <w:rFonts w:cs="Times New Roman"/>
                <w:sz w:val="18"/>
                <w:szCs w:val="18"/>
              </w:rPr>
              <w:t>Reality</w:t>
            </w:r>
            <w:r w:rsidR="006E1DB5">
              <w:rPr>
                <w:rFonts w:cs="Times New Roman"/>
                <w:sz w:val="18"/>
                <w:szCs w:val="18"/>
              </w:rPr>
              <w:t xml:space="preserve"> </w:t>
            </w:r>
            <w:r w:rsidRPr="002F012B">
              <w:rPr>
                <w:rFonts w:cs="Times New Roman"/>
                <w:sz w:val="18"/>
                <w:szCs w:val="18"/>
              </w:rPr>
              <w:t>with</w:t>
            </w:r>
            <w:r w:rsidR="006E1DB5">
              <w:rPr>
                <w:rFonts w:cs="Times New Roman"/>
                <w:sz w:val="18"/>
                <w:szCs w:val="18"/>
              </w:rPr>
              <w:t xml:space="preserve"> </w:t>
            </w:r>
            <w:r w:rsidRPr="002F012B">
              <w:rPr>
                <w:rFonts w:cs="Times New Roman"/>
                <w:sz w:val="18"/>
                <w:szCs w:val="18"/>
              </w:rPr>
              <w:t>Educational</w:t>
            </w:r>
            <w:r w:rsidR="006E1DB5">
              <w:rPr>
                <w:rFonts w:cs="Times New Roman"/>
                <w:sz w:val="18"/>
                <w:szCs w:val="18"/>
              </w:rPr>
              <w:t xml:space="preserve"> </w:t>
            </w:r>
            <w:r w:rsidRPr="002F012B">
              <w:rPr>
                <w:rFonts w:cs="Times New Roman"/>
                <w:sz w:val="18"/>
                <w:szCs w:val="18"/>
              </w:rPr>
              <w:t>Feedback</w:t>
            </w:r>
            <w:r w:rsidR="006E1DB5">
              <w:rPr>
                <w:rFonts w:cs="Times New Roman"/>
                <w:sz w:val="18"/>
                <w:szCs w:val="18"/>
              </w:rPr>
              <w:t xml:space="preserve"> </w:t>
            </w:r>
            <w:r w:rsidRPr="002F012B">
              <w:rPr>
                <w:rFonts w:cs="Times New Roman"/>
                <w:sz w:val="18"/>
                <w:szCs w:val="18"/>
              </w:rPr>
              <w:t>Loops</w:t>
            </w:r>
            <w:r w:rsidR="006E1DB5">
              <w:rPr>
                <w:rFonts w:cs="Times New Roman"/>
                <w:sz w:val="18"/>
                <w:szCs w:val="18"/>
              </w:rPr>
              <w:t xml:space="preserve"> </w:t>
            </w:r>
            <w:r w:rsidRPr="002F012B">
              <w:rPr>
                <w:rFonts w:cs="Times New Roman"/>
                <w:sz w:val="18"/>
                <w:szCs w:val="18"/>
              </w:rPr>
              <w:t>to</w:t>
            </w:r>
            <w:r w:rsidR="006E1DB5">
              <w:rPr>
                <w:rFonts w:cs="Times New Roman"/>
                <w:sz w:val="18"/>
                <w:szCs w:val="18"/>
              </w:rPr>
              <w:t xml:space="preserve"> </w:t>
            </w:r>
            <w:r w:rsidRPr="002F012B">
              <w:rPr>
                <w:rFonts w:cs="Times New Roman"/>
                <w:sz w:val="18"/>
                <w:szCs w:val="18"/>
              </w:rPr>
              <w:t>Train</w:t>
            </w:r>
            <w:r w:rsidR="006E1DB5">
              <w:rPr>
                <w:rFonts w:cs="Times New Roman"/>
                <w:sz w:val="18"/>
                <w:szCs w:val="18"/>
              </w:rPr>
              <w:t xml:space="preserve"> </w:t>
            </w:r>
            <w:r w:rsidRPr="002F012B">
              <w:rPr>
                <w:rFonts w:cs="Times New Roman"/>
                <w:sz w:val="18"/>
                <w:szCs w:val="18"/>
              </w:rPr>
              <w:t>and</w:t>
            </w:r>
            <w:r w:rsidR="006E1DB5">
              <w:rPr>
                <w:rFonts w:cs="Times New Roman"/>
                <w:sz w:val="18"/>
                <w:szCs w:val="18"/>
              </w:rPr>
              <w:t xml:space="preserve"> </w:t>
            </w:r>
            <w:r w:rsidRPr="002F012B">
              <w:rPr>
                <w:rFonts w:cs="Times New Roman"/>
                <w:sz w:val="18"/>
                <w:szCs w:val="18"/>
              </w:rPr>
              <w:t>Assess</w:t>
            </w:r>
            <w:r w:rsidR="006E1DB5">
              <w:rPr>
                <w:rFonts w:cs="Times New Roman"/>
                <w:sz w:val="18"/>
                <w:szCs w:val="18"/>
              </w:rPr>
              <w:t xml:space="preserve"> </w:t>
            </w:r>
            <w:r w:rsidRPr="002F012B">
              <w:rPr>
                <w:rFonts w:cs="Times New Roman"/>
                <w:sz w:val="18"/>
                <w:szCs w:val="18"/>
              </w:rPr>
              <w:t>Veterinary</w:t>
            </w:r>
            <w:r w:rsidR="006E1DB5">
              <w:rPr>
                <w:rFonts w:cs="Times New Roman"/>
                <w:sz w:val="18"/>
                <w:szCs w:val="18"/>
              </w:rPr>
              <w:t xml:space="preserve"> </w:t>
            </w:r>
            <w:r w:rsidRPr="002F012B">
              <w:rPr>
                <w:rFonts w:cs="Times New Roman"/>
                <w:sz w:val="18"/>
                <w:szCs w:val="18"/>
              </w:rPr>
              <w:t>Students</w:t>
            </w:r>
            <w:r w:rsidR="006E1DB5">
              <w:rPr>
                <w:rFonts w:cs="Times New Roman"/>
                <w:sz w:val="18"/>
                <w:szCs w:val="18"/>
              </w:rPr>
              <w:t xml:space="preserve"> </w:t>
            </w:r>
            <w:r w:rsidRPr="002F012B">
              <w:rPr>
                <w:rFonts w:cs="Times New Roman"/>
                <w:sz w:val="18"/>
                <w:szCs w:val="18"/>
              </w:rPr>
              <w:t>on</w:t>
            </w:r>
            <w:r w:rsidR="006E1DB5">
              <w:rPr>
                <w:rFonts w:cs="Times New Roman"/>
                <w:sz w:val="18"/>
                <w:szCs w:val="18"/>
              </w:rPr>
              <w:t xml:space="preserve"> </w:t>
            </w:r>
            <w:r w:rsidRPr="002F012B">
              <w:rPr>
                <w:rFonts w:cs="Times New Roman"/>
                <w:sz w:val="18"/>
                <w:szCs w:val="18"/>
              </w:rPr>
              <w:t>the</w:t>
            </w:r>
            <w:r w:rsidR="006E1DB5">
              <w:rPr>
                <w:rFonts w:cs="Times New Roman"/>
                <w:sz w:val="18"/>
                <w:szCs w:val="18"/>
              </w:rPr>
              <w:t xml:space="preserve"> </w:t>
            </w:r>
            <w:r w:rsidRPr="002F012B">
              <w:rPr>
                <w:rFonts w:cs="Times New Roman"/>
                <w:sz w:val="18"/>
                <w:szCs w:val="18"/>
              </w:rPr>
              <w:t>Use</w:t>
            </w:r>
            <w:r w:rsidR="006E1DB5">
              <w:rPr>
                <w:rFonts w:cs="Times New Roman"/>
                <w:sz w:val="18"/>
                <w:szCs w:val="18"/>
              </w:rPr>
              <w:t xml:space="preserve"> </w:t>
            </w:r>
            <w:r w:rsidRPr="002F012B">
              <w:rPr>
                <w:rFonts w:cs="Times New Roman"/>
                <w:sz w:val="18"/>
                <w:szCs w:val="18"/>
              </w:rPr>
              <w:t>of</w:t>
            </w:r>
            <w:r w:rsidR="006E1DB5">
              <w:rPr>
                <w:rFonts w:cs="Times New Roman"/>
                <w:sz w:val="18"/>
                <w:szCs w:val="18"/>
              </w:rPr>
              <w:t xml:space="preserve"> </w:t>
            </w:r>
            <w:r w:rsidRPr="002F012B">
              <w:rPr>
                <w:rFonts w:cs="Times New Roman"/>
                <w:sz w:val="18"/>
                <w:szCs w:val="18"/>
              </w:rPr>
              <w:t>Anesthetic</w:t>
            </w:r>
            <w:r w:rsidR="006E1DB5">
              <w:rPr>
                <w:rFonts w:cs="Times New Roman"/>
                <w:sz w:val="18"/>
                <w:szCs w:val="18"/>
              </w:rPr>
              <w:t xml:space="preserve"> </w:t>
            </w:r>
            <w:r w:rsidRPr="002F012B">
              <w:rPr>
                <w:rFonts w:cs="Times New Roman"/>
                <w:sz w:val="18"/>
                <w:szCs w:val="18"/>
              </w:rPr>
              <w:t>Machine </w:t>
            </w:r>
          </w:p>
        </w:tc>
        <w:tc>
          <w:tcPr>
            <w:tcW w:w="963" w:type="dxa"/>
            <w:noWrap/>
            <w:hideMark/>
          </w:tcPr>
          <w:p w14:paraId="2552570C" w14:textId="11A3000C" w:rsidR="000F5F5E" w:rsidRPr="002F012B" w:rsidRDefault="0094515F" w:rsidP="00340668">
            <w:pPr>
              <w:rPr>
                <w:rFonts w:cs="Times New Roman"/>
                <w:sz w:val="18"/>
                <w:szCs w:val="18"/>
              </w:rPr>
            </w:pPr>
            <w:r>
              <w:rPr>
                <w:rFonts w:cs="Times New Roman"/>
                <w:sz w:val="18"/>
                <w:szCs w:val="18"/>
              </w:rPr>
              <w:t>Keet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GUjUJnuq","properties":{"formattedCitation":"(93)","plainCitation":"(93)","noteIndex":0},"citationItems":[{"id":650,"uris":["http://zotero.org/groups/6133767/items/NMWCI9S7"],"itemData":{"id":650,"type":"article-journal","abstract":"The study objective was to assess acceptability, feasibility, likeability, and applicability of interactive virtual reality with feedback loops (VR) to teach and assess veterinary anesthesia machine operation. Data from 60 students were analyzed. Students learned and trained how to use the anesthesia machine components and connections and performed safety checks (such as the pressure check) using real and VR machines. Competency was assessed with oral/practical and VR exams. A questionnaire survey gathered student affective skill perception toward VR for education. Students perceived VR for veterinary education as positive, useful, likeable, and helpful to learn the anesthesia machine. VR appeared to increase cognitive load, inducing lower VR exam scores of 100 (92.4–97.9) when compared to oral/practical exams of 100 (98–99.8) with p = .018. Training times with either real or VR anesthesia machines were similar (p = .71). A positive correlation was found between VR training times and VR exam scores (Spearman’s correlation coefficient 0.5; p &lt; .001). No correlations were identified between oral/practical exam scores and training times. Seventy two percent of the students (n = 43) had never used VR before. Prior VR experience was not necessary to train using VR. Computer glitches and cybersickness are important drawbacks to consider when using VR for education. The study demonstrated that interactive, immersive VR received favorable reactions from students. The VR incorporated educational feedback loops can be utilized as a simulation trainer for veterinary education. However, inherent limitations should be considered.","container-title":"Journal of Veterinary Medical Education","DOI":"10.3138/jvme-2022-0140","ISSN":"0748-321X, 1943-7218","issue":"3","journalAbbreviation":"Journal of Veterinary Medical Education","language":"en","page":"412-420","source":"DOI.org (Crossref)","title":"Interactive Virtual Reality with Educational Feedback Loops to Train and Assess Veterinary Students on the Use of Anesthetic Machine","volume":"51","author":[{"family":"Keets","given":"Lynn"},{"family":"Boscan","given":"Pedro"},{"family":"Arakaki","given":"Logan"},{"family":"Schraeder","given":"Benjamin"},{"family":"Tornatzky","given":"Cyane"},{"family":"Vans","given":"Marie"},{"family":"Jiang","given":"Wenjing"},{"family":"Rao","given":"Sangeeta"}],"issued":{"date-parts":[["2024",6,13]]}}}],"schema":"https://github.com/citation-style-language/schema/raw/master/csl-citation.json"} </w:instrText>
            </w:r>
            <w:r>
              <w:rPr>
                <w:rFonts w:cs="Times New Roman"/>
                <w:sz w:val="18"/>
                <w:szCs w:val="18"/>
              </w:rPr>
              <w:fldChar w:fldCharType="separate"/>
            </w:r>
            <w:r w:rsidR="007740D9">
              <w:rPr>
                <w:rFonts w:cs="Times New Roman"/>
                <w:noProof/>
                <w:sz w:val="18"/>
                <w:szCs w:val="18"/>
              </w:rPr>
              <w:t>(93)</w:t>
            </w:r>
            <w:r>
              <w:rPr>
                <w:rFonts w:cs="Times New Roman"/>
                <w:sz w:val="18"/>
                <w:szCs w:val="18"/>
              </w:rPr>
              <w:fldChar w:fldCharType="end"/>
            </w:r>
          </w:p>
        </w:tc>
        <w:tc>
          <w:tcPr>
            <w:tcW w:w="938" w:type="dxa"/>
            <w:noWrap/>
            <w:hideMark/>
          </w:tcPr>
          <w:p w14:paraId="62E23A9A"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1BEF1E95" w14:textId="77777777" w:rsidR="000F5F5E" w:rsidRPr="002F012B" w:rsidRDefault="000F5F5E" w:rsidP="00340668">
            <w:pPr>
              <w:rPr>
                <w:rFonts w:cs="Times New Roman"/>
                <w:sz w:val="18"/>
                <w:szCs w:val="18"/>
              </w:rPr>
            </w:pPr>
            <w:r w:rsidRPr="002F012B">
              <w:rPr>
                <w:rFonts w:cs="Times New Roman"/>
                <w:sz w:val="18"/>
                <w:szCs w:val="18"/>
              </w:rPr>
              <w:t>2024</w:t>
            </w:r>
          </w:p>
        </w:tc>
        <w:tc>
          <w:tcPr>
            <w:tcW w:w="866" w:type="dxa"/>
            <w:noWrap/>
            <w:hideMark/>
          </w:tcPr>
          <w:p w14:paraId="3F74FE8A"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655C7C2"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23DD05DD"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7136C573"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5D41C8A2"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3FBAD26E"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D27AF28"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767792A1"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441297D"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32E19C1E" w14:textId="77777777" w:rsidR="000F5F5E" w:rsidRPr="002F012B" w:rsidRDefault="000F5F5E" w:rsidP="00340668">
            <w:pPr>
              <w:rPr>
                <w:rFonts w:cs="Times New Roman"/>
                <w:sz w:val="18"/>
                <w:szCs w:val="18"/>
              </w:rPr>
            </w:pPr>
            <w:r w:rsidRPr="002F012B">
              <w:rPr>
                <w:rFonts w:cs="Times New Roman"/>
                <w:sz w:val="18"/>
                <w:szCs w:val="18"/>
              </w:rPr>
              <w:t>Psychomotor skills</w:t>
            </w:r>
          </w:p>
        </w:tc>
        <w:tc>
          <w:tcPr>
            <w:tcW w:w="1085" w:type="dxa"/>
            <w:noWrap/>
            <w:hideMark/>
          </w:tcPr>
          <w:p w14:paraId="142F0078" w14:textId="77777777" w:rsidR="000F5F5E" w:rsidRPr="002F012B" w:rsidRDefault="000F5F5E" w:rsidP="00340668">
            <w:pPr>
              <w:rPr>
                <w:rFonts w:cs="Times New Roman"/>
                <w:sz w:val="18"/>
                <w:szCs w:val="18"/>
              </w:rPr>
            </w:pPr>
            <w:r w:rsidRPr="002F012B">
              <w:rPr>
                <w:rFonts w:cs="Times New Roman"/>
                <w:sz w:val="18"/>
                <w:szCs w:val="18"/>
              </w:rPr>
              <w:t>Anaesthesia</w:t>
            </w:r>
          </w:p>
        </w:tc>
        <w:tc>
          <w:tcPr>
            <w:tcW w:w="573" w:type="dxa"/>
            <w:noWrap/>
            <w:hideMark/>
          </w:tcPr>
          <w:p w14:paraId="6A31BFB4" w14:textId="77777777" w:rsidR="000F5F5E" w:rsidRPr="002F012B" w:rsidRDefault="000F5F5E" w:rsidP="00340668">
            <w:pPr>
              <w:rPr>
                <w:rFonts w:cs="Times New Roman"/>
                <w:sz w:val="18"/>
                <w:szCs w:val="18"/>
              </w:rPr>
            </w:pPr>
            <w:r w:rsidRPr="002F012B">
              <w:rPr>
                <w:rFonts w:cs="Times New Roman"/>
                <w:sz w:val="18"/>
                <w:szCs w:val="18"/>
              </w:rPr>
              <w:t>Mixed</w:t>
            </w:r>
          </w:p>
        </w:tc>
      </w:tr>
      <w:tr w:rsidR="00B47B93" w:rsidRPr="002F012B" w14:paraId="6057866D" w14:textId="77777777" w:rsidTr="00B47B93">
        <w:trPr>
          <w:trHeight w:val="320"/>
        </w:trPr>
        <w:tc>
          <w:tcPr>
            <w:tcW w:w="1253" w:type="dxa"/>
            <w:noWrap/>
            <w:hideMark/>
          </w:tcPr>
          <w:p w14:paraId="7E951FBB" w14:textId="1D12515F" w:rsidR="000F5F5E" w:rsidRPr="002F012B" w:rsidRDefault="000F5F5E" w:rsidP="00340668">
            <w:pPr>
              <w:rPr>
                <w:rFonts w:cs="Times New Roman"/>
                <w:sz w:val="18"/>
                <w:szCs w:val="18"/>
              </w:rPr>
            </w:pPr>
            <w:r w:rsidRPr="002F012B">
              <w:rPr>
                <w:rFonts w:cs="Times New Roman"/>
                <w:sz w:val="18"/>
                <w:szCs w:val="18"/>
              </w:rPr>
              <w:t>SimuVet: a preliminary study of the innovative development of a simulator for epidural anesthesia training in dogs </w:t>
            </w:r>
          </w:p>
        </w:tc>
        <w:tc>
          <w:tcPr>
            <w:tcW w:w="963" w:type="dxa"/>
            <w:noWrap/>
            <w:hideMark/>
          </w:tcPr>
          <w:p w14:paraId="39EF43F7" w14:textId="74836EBE" w:rsidR="000F5F5E" w:rsidRPr="002F012B" w:rsidRDefault="00EC0514" w:rsidP="00340668">
            <w:pPr>
              <w:rPr>
                <w:rFonts w:cs="Times New Roman"/>
                <w:sz w:val="18"/>
                <w:szCs w:val="18"/>
              </w:rPr>
            </w:pPr>
            <w:r>
              <w:rPr>
                <w:rFonts w:cs="Times New Roman"/>
                <w:sz w:val="18"/>
                <w:szCs w:val="18"/>
              </w:rPr>
              <w:t>Lobo Morae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fuVpyKoY","properties":{"formattedCitation":"(94)","plainCitation":"(94)","noteIndex":0},"citationItems":[{"id":330,"uris":["http://zotero.org/groups/6133767/items/KUEN7MZX"],"itemData":{"id":330,"type":"article-journal","abstract":"Epidural anesthesia in dogs is a locoregional anesthesia technique used in veterinary medicine, becoming an important integrated application in the anesthetic protocol to provide safer and more effective analgesia to patients. For this, professionals must adhere to rigorous guidelines and possess technical skills. In this context, in veterinary education, the development of practical clinical skills represents a crucial aspect in the training of these professionals. However, traditional teaching methods have proven insufficient to ensure a consistent level of competence among recent graduates. The introduction of non-animal alternatives for educational purposes has contributed to the development of simulation-based teaching, an innovative and accessible field capable of enhancing pre-clinical proficiency in students and reducing the use of live animals and cadavers. Despite its application in various areas of veterinary education, there are no conclusive results regarding the development of accessible simulators capable of effectively enhancing training in epidural anesthesia in dogs. Therefore, this article represents a pioneering study aimed at sharing a method for creating SimuVet, a realistic simulator for training epidural anesthesia in dogs. The simulator was fully developed by veterinary researchers with limited experience in 3D printing and, after preliminary analysis, demonstrated excellent performance and ultrasonographic anatomy. Future work will focus on the formal validation of this simulator with the aim of improving the teaching and learning process for students and experts in performing epidural anesthesia in companion animals.","container-title":"Frontiers in Veterinary Science","DOI":"10.3389/fvets.2024.1322871","ISSN":"2297-1769","journalAbbreviation":"Front Vet Sci","language":"eng","page":"1322871","PMID":"38988978","PMCID":"PMC11234840","source":"PubMed","title":"SimuVet: a preliminary study of the innovative development of a simulator for epidural anesthesia training in dogs","title-short":"SimuVet","volume":"11","author":[{"family":"Lobo Moraes","given":"Paloma"},{"family":"Ghisi","given":"Lianna"},{"family":"Paes de Barros","given":"Anna Júlia B."},{"family":"Carvalho Peixoto","given":"Vithor Hugo","non-dropping-particle":"de"},{"family":"Brandini Népoli","given":"Pedro Eduardo"},{"family":"Moleta Colodel","given":"Edson"},{"family":"Souza de Lima","given":"Luiz Felipe"},{"family":"Lopes de Souza","given":"Roberto"}],"issued":{"date-parts":[["2024"]]}}}],"schema":"https://github.com/citation-style-language/schema/raw/master/csl-citation.json"} </w:instrText>
            </w:r>
            <w:r>
              <w:rPr>
                <w:rFonts w:cs="Times New Roman"/>
                <w:sz w:val="18"/>
                <w:szCs w:val="18"/>
              </w:rPr>
              <w:fldChar w:fldCharType="separate"/>
            </w:r>
            <w:r w:rsidR="007740D9">
              <w:rPr>
                <w:rFonts w:cs="Times New Roman"/>
                <w:noProof/>
                <w:sz w:val="18"/>
                <w:szCs w:val="18"/>
              </w:rPr>
              <w:t>(94)</w:t>
            </w:r>
            <w:r>
              <w:rPr>
                <w:rFonts w:cs="Times New Roman"/>
                <w:sz w:val="18"/>
                <w:szCs w:val="18"/>
              </w:rPr>
              <w:fldChar w:fldCharType="end"/>
            </w:r>
          </w:p>
        </w:tc>
        <w:tc>
          <w:tcPr>
            <w:tcW w:w="938" w:type="dxa"/>
            <w:noWrap/>
            <w:hideMark/>
          </w:tcPr>
          <w:p w14:paraId="2B0F3E76" w14:textId="77777777" w:rsidR="000F5F5E" w:rsidRPr="002F012B" w:rsidRDefault="000F5F5E" w:rsidP="00340668">
            <w:pPr>
              <w:rPr>
                <w:rFonts w:cs="Times New Roman"/>
                <w:sz w:val="18"/>
                <w:szCs w:val="18"/>
              </w:rPr>
            </w:pPr>
            <w:r w:rsidRPr="002F012B">
              <w:rPr>
                <w:rFonts w:cs="Times New Roman"/>
                <w:sz w:val="18"/>
                <w:szCs w:val="18"/>
              </w:rPr>
              <w:t>Frontiers</w:t>
            </w:r>
          </w:p>
        </w:tc>
        <w:tc>
          <w:tcPr>
            <w:tcW w:w="472" w:type="dxa"/>
            <w:noWrap/>
            <w:hideMark/>
          </w:tcPr>
          <w:p w14:paraId="02DC05A5" w14:textId="77777777" w:rsidR="000F5F5E" w:rsidRPr="002F012B" w:rsidRDefault="000F5F5E" w:rsidP="00340668">
            <w:pPr>
              <w:rPr>
                <w:rFonts w:cs="Times New Roman"/>
                <w:sz w:val="18"/>
                <w:szCs w:val="18"/>
              </w:rPr>
            </w:pPr>
            <w:r w:rsidRPr="002F012B">
              <w:rPr>
                <w:rFonts w:cs="Times New Roman"/>
                <w:sz w:val="18"/>
                <w:szCs w:val="18"/>
              </w:rPr>
              <w:t>2024</w:t>
            </w:r>
          </w:p>
        </w:tc>
        <w:tc>
          <w:tcPr>
            <w:tcW w:w="866" w:type="dxa"/>
            <w:noWrap/>
            <w:hideMark/>
          </w:tcPr>
          <w:p w14:paraId="4DD13713" w14:textId="77777777" w:rsidR="000F5F5E" w:rsidRPr="002F012B" w:rsidRDefault="000F5F5E" w:rsidP="00340668">
            <w:pPr>
              <w:rPr>
                <w:rFonts w:cs="Times New Roman"/>
                <w:sz w:val="18"/>
                <w:szCs w:val="18"/>
              </w:rPr>
            </w:pPr>
            <w:r w:rsidRPr="002F012B">
              <w:rPr>
                <w:rFonts w:cs="Times New Roman"/>
                <w:sz w:val="18"/>
                <w:szCs w:val="18"/>
              </w:rPr>
              <w:t>Brazil</w:t>
            </w:r>
          </w:p>
        </w:tc>
        <w:tc>
          <w:tcPr>
            <w:tcW w:w="735" w:type="dxa"/>
            <w:noWrap/>
            <w:hideMark/>
          </w:tcPr>
          <w:p w14:paraId="6E3AAD37"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5C141B9A"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0A73D045" w14:textId="77777777" w:rsidR="000F5F5E" w:rsidRPr="002F012B" w:rsidRDefault="000F5F5E" w:rsidP="00340668">
            <w:pPr>
              <w:rPr>
                <w:rFonts w:cs="Times New Roman"/>
                <w:sz w:val="18"/>
                <w:szCs w:val="18"/>
              </w:rPr>
            </w:pPr>
            <w:r w:rsidRPr="002F012B">
              <w:rPr>
                <w:rFonts w:cs="Times New Roman"/>
                <w:sz w:val="18"/>
                <w:szCs w:val="18"/>
              </w:rPr>
              <w:t>Synthetic 3d</w:t>
            </w:r>
          </w:p>
        </w:tc>
        <w:tc>
          <w:tcPr>
            <w:tcW w:w="688" w:type="dxa"/>
            <w:noWrap/>
            <w:hideMark/>
          </w:tcPr>
          <w:p w14:paraId="18099B12"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438EB743" w14:textId="62C866BA" w:rsidR="000F5F5E" w:rsidRPr="002F012B" w:rsidRDefault="006638BA" w:rsidP="00340668">
            <w:pPr>
              <w:rPr>
                <w:rFonts w:cs="Times New Roman"/>
                <w:sz w:val="18"/>
                <w:szCs w:val="18"/>
              </w:rPr>
            </w:pPr>
            <w:r>
              <w:rPr>
                <w:rFonts w:cs="Times New Roman"/>
                <w:sz w:val="18"/>
                <w:szCs w:val="18"/>
              </w:rPr>
              <w:t>P</w:t>
            </w:r>
            <w:r w:rsidR="000F5F5E" w:rsidRPr="002F012B">
              <w:rPr>
                <w:rFonts w:cs="Times New Roman"/>
                <w:sz w:val="18"/>
                <w:szCs w:val="18"/>
              </w:rPr>
              <w:t>ostgraduate</w:t>
            </w:r>
          </w:p>
        </w:tc>
        <w:tc>
          <w:tcPr>
            <w:tcW w:w="816" w:type="dxa"/>
            <w:noWrap/>
            <w:hideMark/>
          </w:tcPr>
          <w:p w14:paraId="5519683F"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4AC109BC"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A9F4AC2" w14:textId="77777777" w:rsidR="000F5F5E" w:rsidRPr="002F012B" w:rsidRDefault="000F5F5E" w:rsidP="00340668">
            <w:pPr>
              <w:rPr>
                <w:rFonts w:cs="Times New Roman"/>
                <w:sz w:val="18"/>
                <w:szCs w:val="18"/>
              </w:rPr>
            </w:pPr>
            <w:r w:rsidRPr="002F012B">
              <w:rPr>
                <w:rFonts w:cs="Times New Roman"/>
                <w:sz w:val="18"/>
                <w:szCs w:val="18"/>
              </w:rPr>
              <w:t>N/A</w:t>
            </w:r>
          </w:p>
        </w:tc>
        <w:tc>
          <w:tcPr>
            <w:tcW w:w="857" w:type="dxa"/>
            <w:noWrap/>
            <w:hideMark/>
          </w:tcPr>
          <w:p w14:paraId="7C03F008" w14:textId="3D19D6C5" w:rsidR="000F5F5E" w:rsidRPr="002F012B" w:rsidRDefault="006638BA" w:rsidP="00340668">
            <w:pPr>
              <w:rPr>
                <w:rFonts w:cs="Times New Roman"/>
                <w:sz w:val="18"/>
                <w:szCs w:val="18"/>
              </w:rPr>
            </w:pPr>
            <w:r>
              <w:rPr>
                <w:rFonts w:cs="Times New Roman"/>
                <w:sz w:val="18"/>
                <w:szCs w:val="18"/>
              </w:rPr>
              <w:t>P</w:t>
            </w:r>
            <w:r w:rsidR="000F5F5E" w:rsidRPr="002F012B">
              <w:rPr>
                <w:rFonts w:cs="Times New Roman"/>
                <w:sz w:val="18"/>
                <w:szCs w:val="18"/>
              </w:rPr>
              <w:t>sychomotor skills</w:t>
            </w:r>
          </w:p>
        </w:tc>
        <w:tc>
          <w:tcPr>
            <w:tcW w:w="1085" w:type="dxa"/>
            <w:noWrap/>
            <w:hideMark/>
          </w:tcPr>
          <w:p w14:paraId="3E1C50E7" w14:textId="77777777" w:rsidR="000F5F5E" w:rsidRPr="002F012B" w:rsidRDefault="000F5F5E" w:rsidP="00340668">
            <w:pPr>
              <w:rPr>
                <w:rFonts w:cs="Times New Roman"/>
                <w:sz w:val="18"/>
                <w:szCs w:val="18"/>
              </w:rPr>
            </w:pPr>
            <w:r w:rsidRPr="002F012B">
              <w:rPr>
                <w:rFonts w:cs="Times New Roman"/>
                <w:sz w:val="18"/>
                <w:szCs w:val="18"/>
              </w:rPr>
              <w:t>Clinical skills</w:t>
            </w:r>
          </w:p>
        </w:tc>
        <w:tc>
          <w:tcPr>
            <w:tcW w:w="573" w:type="dxa"/>
            <w:noWrap/>
            <w:hideMark/>
          </w:tcPr>
          <w:p w14:paraId="5F587A45"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61F5416A" w14:textId="77777777" w:rsidTr="00B47B93">
        <w:trPr>
          <w:trHeight w:val="320"/>
        </w:trPr>
        <w:tc>
          <w:tcPr>
            <w:tcW w:w="1253" w:type="dxa"/>
            <w:noWrap/>
            <w:hideMark/>
          </w:tcPr>
          <w:p w14:paraId="18CCE9E1" w14:textId="1DE356E1" w:rsidR="000F5F5E" w:rsidRPr="002F012B" w:rsidRDefault="000F5F5E" w:rsidP="00340668">
            <w:pPr>
              <w:rPr>
                <w:rFonts w:cs="Times New Roman"/>
                <w:sz w:val="18"/>
                <w:szCs w:val="18"/>
              </w:rPr>
            </w:pPr>
            <w:r w:rsidRPr="002F012B">
              <w:rPr>
                <w:rFonts w:cs="Times New Roman"/>
                <w:sz w:val="18"/>
                <w:szCs w:val="18"/>
              </w:rPr>
              <w:t xml:space="preserve">Development of a virtual </w:t>
            </w:r>
            <w:r w:rsidRPr="002F012B">
              <w:rPr>
                <w:rFonts w:cs="Times New Roman"/>
                <w:sz w:val="18"/>
                <w:szCs w:val="18"/>
              </w:rPr>
              <w:lastRenderedPageBreak/>
              <w:t>reality simulator for training canine endotracheal</w:t>
            </w:r>
            <w:r w:rsidR="004237E5">
              <w:rPr>
                <w:rFonts w:cs="Times New Roman"/>
                <w:sz w:val="18"/>
                <w:szCs w:val="18"/>
              </w:rPr>
              <w:t xml:space="preserve"> </w:t>
            </w:r>
            <w:r w:rsidR="00CB2CF3">
              <w:rPr>
                <w:rFonts w:cs="Times New Roman"/>
                <w:sz w:val="18"/>
                <w:szCs w:val="18"/>
              </w:rPr>
              <w:t>intubation technique and evaluation of the educational impacts</w:t>
            </w:r>
          </w:p>
        </w:tc>
        <w:tc>
          <w:tcPr>
            <w:tcW w:w="963" w:type="dxa"/>
            <w:noWrap/>
            <w:hideMark/>
          </w:tcPr>
          <w:p w14:paraId="08350DE5" w14:textId="36728E7C" w:rsidR="000F5F5E" w:rsidRPr="002F012B" w:rsidRDefault="00CB2CF3" w:rsidP="00340668">
            <w:pPr>
              <w:rPr>
                <w:rFonts w:cs="Times New Roman"/>
                <w:sz w:val="18"/>
                <w:szCs w:val="18"/>
              </w:rPr>
            </w:pPr>
            <w:r>
              <w:rPr>
                <w:rFonts w:cs="Times New Roman"/>
                <w:sz w:val="18"/>
                <w:szCs w:val="18"/>
              </w:rPr>
              <w:lastRenderedPageBreak/>
              <w:t xml:space="preserve">Yamauchi </w:t>
            </w:r>
            <w:r>
              <w:rPr>
                <w:rFonts w:cs="Times New Roman"/>
                <w:sz w:val="18"/>
                <w:szCs w:val="18"/>
              </w:rPr>
              <w:lastRenderedPageBreak/>
              <w:t>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AKMSyHap","properties":{"formattedCitation":"(95)","plainCitation":"(95)","noteIndex":0},"citationItems":[{"id":658,"uris":["http://zotero.org/groups/6133767/items/UEADR227"],"itemData":{"id":658,"type":"article-journal","abstract":"Virtual reality (VR)-based training has shown some benefits in medical education, supporting skill acquisition, and helping reduce anxiety in real-world settings. However, the use of VR simulators in veterinary education remains limited. This study aimed to introduce a VR simulator to support veterinarian training in canine anaesthesia induction and endotracheal intubation. This study involved a group that learned solely with instructional videos (video group), and one that learned concurrently with the video and VR simulator (VR group). Third- and fourth-year veterinary students were included and underwent a descriptive test on canine endotracheal intubation. Canine endotracheal intubation success rates were compared between the video (n = 364) and VR (n = 60) groups of fifth-year students. A survey on the VR usability was conducted (n=91). The median descriptive test scores improved in the VR (63.3/100) vs the video group (51.5/100). The canine intubation success rates were comparable in the VR and video groups at 84.3 % and 77.4 %, respectively. A total of 90.1 % of the surveyed students rated the ease of use of the simulator highly. Overall, VR simulators were wellreceived, suggesting benefits in new skill retention. Further studies are required to evaluate the extent of skill improvement through VR-based training, compared to conventional methods, and to assess its impact on student motivation. Evaluating the long-term effects of VR-based training on skill development and retention will also provide a deeper understanding of its educational benefits.","container-title":"The Veterinary Journal","DOI":"10.1016/j.tvjl.2024.106203","ISSN":"10900233","journalAbbreviation":"The Veterinary Journal","language":"en","page":"106203","source":"DOI.org (Crossref)","title":"Development of a virtual reality simulator for training canine endotracheal intubation technique and evaluation of the educational impacts","volume":"307","author":[{"family":"Yamauchi","given":"A."},{"family":"Oshita","given":"R."},{"family":"Kudo","given":"A."},{"family":"Umezawa","given":"M."},{"family":"Shimizu","given":"R."},{"family":"Kamo","given":"S."},{"family":"Fujita","given":"Y."},{"family":"Takagi","given":"S."}],"issued":{"date-parts":[["2024",10]]}}}],"schema":"https://github.com/citation-style-language/schema/raw/master/csl-citation.json"} </w:instrText>
            </w:r>
            <w:r>
              <w:rPr>
                <w:rFonts w:cs="Times New Roman"/>
                <w:sz w:val="18"/>
                <w:szCs w:val="18"/>
              </w:rPr>
              <w:fldChar w:fldCharType="separate"/>
            </w:r>
            <w:r w:rsidR="007740D9">
              <w:rPr>
                <w:rFonts w:cs="Times New Roman"/>
                <w:noProof/>
                <w:sz w:val="18"/>
                <w:szCs w:val="18"/>
              </w:rPr>
              <w:t>(95)</w:t>
            </w:r>
            <w:r>
              <w:rPr>
                <w:rFonts w:cs="Times New Roman"/>
                <w:sz w:val="18"/>
                <w:szCs w:val="18"/>
              </w:rPr>
              <w:fldChar w:fldCharType="end"/>
            </w:r>
          </w:p>
        </w:tc>
        <w:tc>
          <w:tcPr>
            <w:tcW w:w="938" w:type="dxa"/>
            <w:noWrap/>
            <w:hideMark/>
          </w:tcPr>
          <w:p w14:paraId="7662C3A9" w14:textId="77777777" w:rsidR="000F5F5E" w:rsidRPr="002F012B" w:rsidRDefault="000F5F5E" w:rsidP="00340668">
            <w:pPr>
              <w:rPr>
                <w:rFonts w:cs="Times New Roman"/>
                <w:sz w:val="18"/>
                <w:szCs w:val="18"/>
              </w:rPr>
            </w:pPr>
            <w:r w:rsidRPr="002F012B">
              <w:rPr>
                <w:rFonts w:cs="Times New Roman"/>
                <w:sz w:val="18"/>
                <w:szCs w:val="18"/>
              </w:rPr>
              <w:lastRenderedPageBreak/>
              <w:t>Vet J</w:t>
            </w:r>
          </w:p>
        </w:tc>
        <w:tc>
          <w:tcPr>
            <w:tcW w:w="472" w:type="dxa"/>
            <w:noWrap/>
            <w:hideMark/>
          </w:tcPr>
          <w:p w14:paraId="45F91072" w14:textId="77777777" w:rsidR="000F5F5E" w:rsidRPr="002F012B" w:rsidRDefault="000F5F5E" w:rsidP="00340668">
            <w:pPr>
              <w:rPr>
                <w:rFonts w:cs="Times New Roman"/>
                <w:sz w:val="18"/>
                <w:szCs w:val="18"/>
              </w:rPr>
            </w:pPr>
            <w:r w:rsidRPr="002F012B">
              <w:rPr>
                <w:rFonts w:cs="Times New Roman"/>
                <w:sz w:val="18"/>
                <w:szCs w:val="18"/>
              </w:rPr>
              <w:t>20</w:t>
            </w:r>
            <w:r w:rsidRPr="002F012B">
              <w:rPr>
                <w:rFonts w:cs="Times New Roman"/>
                <w:sz w:val="18"/>
                <w:szCs w:val="18"/>
              </w:rPr>
              <w:lastRenderedPageBreak/>
              <w:t>24</w:t>
            </w:r>
          </w:p>
        </w:tc>
        <w:tc>
          <w:tcPr>
            <w:tcW w:w="866" w:type="dxa"/>
            <w:noWrap/>
            <w:hideMark/>
          </w:tcPr>
          <w:p w14:paraId="7EF8CE89" w14:textId="77777777" w:rsidR="000F5F5E" w:rsidRPr="002F012B" w:rsidRDefault="000F5F5E" w:rsidP="00340668">
            <w:pPr>
              <w:rPr>
                <w:rFonts w:cs="Times New Roman"/>
                <w:sz w:val="18"/>
                <w:szCs w:val="18"/>
              </w:rPr>
            </w:pPr>
            <w:r w:rsidRPr="002F012B">
              <w:rPr>
                <w:rFonts w:cs="Times New Roman"/>
                <w:sz w:val="18"/>
                <w:szCs w:val="18"/>
              </w:rPr>
              <w:lastRenderedPageBreak/>
              <w:t>Japan</w:t>
            </w:r>
          </w:p>
        </w:tc>
        <w:tc>
          <w:tcPr>
            <w:tcW w:w="735" w:type="dxa"/>
            <w:noWrap/>
            <w:hideMark/>
          </w:tcPr>
          <w:p w14:paraId="2A1857E8" w14:textId="23511E4F" w:rsidR="000F5F5E" w:rsidRPr="002F012B" w:rsidRDefault="006638BA" w:rsidP="00340668">
            <w:pPr>
              <w:rPr>
                <w:rFonts w:cs="Times New Roman"/>
                <w:sz w:val="18"/>
                <w:szCs w:val="18"/>
              </w:rPr>
            </w:pPr>
            <w:r>
              <w:rPr>
                <w:rFonts w:cs="Times New Roman"/>
                <w:sz w:val="18"/>
                <w:szCs w:val="18"/>
              </w:rPr>
              <w:t>S</w:t>
            </w:r>
            <w:r w:rsidR="000F5F5E" w:rsidRPr="002F012B">
              <w:rPr>
                <w:rFonts w:cs="Times New Roman"/>
                <w:sz w:val="18"/>
                <w:szCs w:val="18"/>
              </w:rPr>
              <w:t>imula</w:t>
            </w:r>
            <w:r w:rsidR="000F5F5E" w:rsidRPr="002F012B">
              <w:rPr>
                <w:rFonts w:cs="Times New Roman"/>
                <w:sz w:val="18"/>
                <w:szCs w:val="18"/>
              </w:rPr>
              <w:lastRenderedPageBreak/>
              <w:t>tor</w:t>
            </w:r>
          </w:p>
        </w:tc>
        <w:tc>
          <w:tcPr>
            <w:tcW w:w="614" w:type="dxa"/>
            <w:noWrap/>
            <w:hideMark/>
          </w:tcPr>
          <w:p w14:paraId="02F115C2" w14:textId="7A046EE6" w:rsidR="000F5F5E" w:rsidRPr="002F012B" w:rsidRDefault="006638BA" w:rsidP="00340668">
            <w:pPr>
              <w:rPr>
                <w:rFonts w:cs="Times New Roman"/>
                <w:sz w:val="18"/>
                <w:szCs w:val="18"/>
              </w:rPr>
            </w:pPr>
            <w:r>
              <w:rPr>
                <w:rFonts w:cs="Times New Roman"/>
                <w:sz w:val="18"/>
                <w:szCs w:val="18"/>
              </w:rPr>
              <w:lastRenderedPageBreak/>
              <w:t>H</w:t>
            </w:r>
            <w:r w:rsidR="000F5F5E" w:rsidRPr="002F012B">
              <w:rPr>
                <w:rFonts w:cs="Times New Roman"/>
                <w:sz w:val="18"/>
                <w:szCs w:val="18"/>
              </w:rPr>
              <w:t>igh</w:t>
            </w:r>
          </w:p>
        </w:tc>
        <w:tc>
          <w:tcPr>
            <w:tcW w:w="816" w:type="dxa"/>
            <w:noWrap/>
            <w:hideMark/>
          </w:tcPr>
          <w:p w14:paraId="75DC68F9" w14:textId="171F6239" w:rsidR="000F5F5E" w:rsidRPr="002F012B" w:rsidRDefault="006638BA" w:rsidP="00340668">
            <w:pPr>
              <w:rPr>
                <w:rFonts w:cs="Times New Roman"/>
                <w:sz w:val="18"/>
                <w:szCs w:val="18"/>
              </w:rPr>
            </w:pPr>
            <w:r>
              <w:rPr>
                <w:rFonts w:cs="Times New Roman"/>
                <w:sz w:val="18"/>
                <w:szCs w:val="18"/>
              </w:rPr>
              <w:t>VR</w:t>
            </w:r>
          </w:p>
        </w:tc>
        <w:tc>
          <w:tcPr>
            <w:tcW w:w="688" w:type="dxa"/>
            <w:noWrap/>
            <w:hideMark/>
          </w:tcPr>
          <w:p w14:paraId="23B40CD3" w14:textId="77777777" w:rsidR="000F5F5E" w:rsidRPr="002F012B" w:rsidRDefault="000F5F5E" w:rsidP="00340668">
            <w:pPr>
              <w:rPr>
                <w:rFonts w:cs="Times New Roman"/>
                <w:sz w:val="18"/>
                <w:szCs w:val="18"/>
              </w:rPr>
            </w:pPr>
            <w:r w:rsidRPr="002F012B">
              <w:rPr>
                <w:rFonts w:cs="Times New Roman"/>
                <w:sz w:val="18"/>
                <w:szCs w:val="18"/>
              </w:rPr>
              <w:t>Dyna</w:t>
            </w:r>
            <w:r w:rsidRPr="002F012B">
              <w:rPr>
                <w:rFonts w:cs="Times New Roman"/>
                <w:sz w:val="18"/>
                <w:szCs w:val="18"/>
              </w:rPr>
              <w:lastRenderedPageBreak/>
              <w:t>mic</w:t>
            </w:r>
          </w:p>
        </w:tc>
        <w:tc>
          <w:tcPr>
            <w:tcW w:w="937" w:type="dxa"/>
            <w:noWrap/>
            <w:hideMark/>
          </w:tcPr>
          <w:p w14:paraId="4D5CC881" w14:textId="77777777" w:rsidR="000F5F5E" w:rsidRPr="002F012B" w:rsidRDefault="000F5F5E" w:rsidP="00340668">
            <w:pPr>
              <w:rPr>
                <w:rFonts w:cs="Times New Roman"/>
                <w:sz w:val="18"/>
                <w:szCs w:val="18"/>
              </w:rPr>
            </w:pPr>
            <w:r w:rsidRPr="002F012B">
              <w:rPr>
                <w:rFonts w:cs="Times New Roman"/>
                <w:sz w:val="18"/>
                <w:szCs w:val="18"/>
              </w:rPr>
              <w:lastRenderedPageBreak/>
              <w:t>Undergra</w:t>
            </w:r>
            <w:r w:rsidRPr="002F012B">
              <w:rPr>
                <w:rFonts w:cs="Times New Roman"/>
                <w:sz w:val="18"/>
                <w:szCs w:val="18"/>
              </w:rPr>
              <w:lastRenderedPageBreak/>
              <w:t>duate</w:t>
            </w:r>
          </w:p>
        </w:tc>
        <w:tc>
          <w:tcPr>
            <w:tcW w:w="816" w:type="dxa"/>
            <w:noWrap/>
            <w:hideMark/>
          </w:tcPr>
          <w:p w14:paraId="7B84CC22" w14:textId="2A07D124" w:rsidR="000F5F5E" w:rsidRPr="002F012B" w:rsidRDefault="00772A90" w:rsidP="00340668">
            <w:pPr>
              <w:rPr>
                <w:rFonts w:cs="Times New Roman"/>
                <w:sz w:val="18"/>
                <w:szCs w:val="18"/>
              </w:rPr>
            </w:pPr>
            <w:r>
              <w:rPr>
                <w:rFonts w:cs="Times New Roman"/>
                <w:sz w:val="18"/>
                <w:szCs w:val="18"/>
              </w:rPr>
              <w:lastRenderedPageBreak/>
              <w:t>T</w:t>
            </w:r>
            <w:r w:rsidR="000F5F5E" w:rsidRPr="002F012B">
              <w:rPr>
                <w:rFonts w:cs="Times New Roman"/>
                <w:sz w:val="18"/>
                <w:szCs w:val="18"/>
              </w:rPr>
              <w:t xml:space="preserve">raditional </w:t>
            </w:r>
            <w:r w:rsidR="000F5F5E" w:rsidRPr="002F012B">
              <w:rPr>
                <w:rFonts w:cs="Times New Roman"/>
                <w:sz w:val="18"/>
                <w:szCs w:val="18"/>
              </w:rPr>
              <w:lastRenderedPageBreak/>
              <w:t>video</w:t>
            </w:r>
          </w:p>
        </w:tc>
        <w:tc>
          <w:tcPr>
            <w:tcW w:w="896" w:type="dxa"/>
            <w:noWrap/>
            <w:hideMark/>
          </w:tcPr>
          <w:p w14:paraId="30983B4C" w14:textId="77777777" w:rsidR="000F5F5E" w:rsidRPr="002F012B" w:rsidRDefault="000F5F5E" w:rsidP="00340668">
            <w:pPr>
              <w:rPr>
                <w:rFonts w:cs="Times New Roman"/>
                <w:sz w:val="18"/>
                <w:szCs w:val="18"/>
              </w:rPr>
            </w:pPr>
            <w:r w:rsidRPr="002F012B">
              <w:rPr>
                <w:rFonts w:cs="Times New Roman"/>
                <w:sz w:val="18"/>
                <w:szCs w:val="18"/>
              </w:rPr>
              <w:lastRenderedPageBreak/>
              <w:t xml:space="preserve">Objective + </w:t>
            </w:r>
            <w:r w:rsidRPr="002F012B">
              <w:rPr>
                <w:rFonts w:cs="Times New Roman"/>
                <w:sz w:val="18"/>
                <w:szCs w:val="18"/>
              </w:rPr>
              <w:lastRenderedPageBreak/>
              <w:t>questionnaire</w:t>
            </w:r>
          </w:p>
        </w:tc>
        <w:tc>
          <w:tcPr>
            <w:tcW w:w="1045" w:type="dxa"/>
            <w:noWrap/>
            <w:hideMark/>
          </w:tcPr>
          <w:p w14:paraId="5B27B1B1" w14:textId="08EF20E8" w:rsidR="000F5F5E" w:rsidRPr="002F012B" w:rsidRDefault="006638BA" w:rsidP="00340668">
            <w:pPr>
              <w:rPr>
                <w:rFonts w:cs="Times New Roman"/>
                <w:sz w:val="18"/>
                <w:szCs w:val="18"/>
              </w:rPr>
            </w:pPr>
            <w:r>
              <w:rPr>
                <w:rFonts w:cs="Times New Roman"/>
                <w:sz w:val="18"/>
                <w:szCs w:val="18"/>
              </w:rPr>
              <w:lastRenderedPageBreak/>
              <w:t>B</w:t>
            </w:r>
            <w:r w:rsidR="000F5F5E" w:rsidRPr="002F012B">
              <w:rPr>
                <w:rFonts w:cs="Times New Roman"/>
                <w:sz w:val="18"/>
                <w:szCs w:val="18"/>
              </w:rPr>
              <w:t>etter</w:t>
            </w:r>
          </w:p>
        </w:tc>
        <w:tc>
          <w:tcPr>
            <w:tcW w:w="857" w:type="dxa"/>
            <w:noWrap/>
            <w:hideMark/>
          </w:tcPr>
          <w:p w14:paraId="1CD8C066" w14:textId="77777777" w:rsidR="000F5F5E" w:rsidRPr="002F012B" w:rsidRDefault="000F5F5E" w:rsidP="00340668">
            <w:pPr>
              <w:rPr>
                <w:rFonts w:cs="Times New Roman"/>
                <w:sz w:val="18"/>
                <w:szCs w:val="18"/>
              </w:rPr>
            </w:pPr>
            <w:r w:rsidRPr="002F012B">
              <w:rPr>
                <w:rFonts w:cs="Times New Roman"/>
                <w:sz w:val="18"/>
                <w:szCs w:val="18"/>
              </w:rPr>
              <w:t>Psychom</w:t>
            </w:r>
            <w:r w:rsidRPr="002F012B">
              <w:rPr>
                <w:rFonts w:cs="Times New Roman"/>
                <w:sz w:val="18"/>
                <w:szCs w:val="18"/>
              </w:rPr>
              <w:lastRenderedPageBreak/>
              <w:t>otor skill</w:t>
            </w:r>
          </w:p>
        </w:tc>
        <w:tc>
          <w:tcPr>
            <w:tcW w:w="1085" w:type="dxa"/>
            <w:noWrap/>
            <w:hideMark/>
          </w:tcPr>
          <w:p w14:paraId="4259CE83" w14:textId="77777777" w:rsidR="000F5F5E" w:rsidRPr="002F012B" w:rsidRDefault="000F5F5E" w:rsidP="00340668">
            <w:pPr>
              <w:rPr>
                <w:rFonts w:cs="Times New Roman"/>
                <w:sz w:val="18"/>
                <w:szCs w:val="18"/>
              </w:rPr>
            </w:pPr>
            <w:r w:rsidRPr="002F012B">
              <w:rPr>
                <w:rFonts w:cs="Times New Roman"/>
                <w:sz w:val="18"/>
                <w:szCs w:val="18"/>
              </w:rPr>
              <w:lastRenderedPageBreak/>
              <w:t>Anaesthesia</w:t>
            </w:r>
          </w:p>
        </w:tc>
        <w:tc>
          <w:tcPr>
            <w:tcW w:w="573" w:type="dxa"/>
            <w:noWrap/>
            <w:hideMark/>
          </w:tcPr>
          <w:p w14:paraId="0A54600B"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33D042E0" w14:textId="77777777" w:rsidTr="00B47B93">
        <w:trPr>
          <w:trHeight w:val="320"/>
        </w:trPr>
        <w:tc>
          <w:tcPr>
            <w:tcW w:w="1253" w:type="dxa"/>
            <w:noWrap/>
            <w:hideMark/>
          </w:tcPr>
          <w:p w14:paraId="18DB5AEC" w14:textId="77777777" w:rsidR="000F5F5E" w:rsidRPr="002F012B" w:rsidRDefault="000F5F5E" w:rsidP="00340668">
            <w:pPr>
              <w:rPr>
                <w:rFonts w:cs="Times New Roman"/>
                <w:sz w:val="18"/>
                <w:szCs w:val="18"/>
              </w:rPr>
            </w:pPr>
            <w:r w:rsidRPr="002F012B">
              <w:rPr>
                <w:rFonts w:cs="Times New Roman"/>
                <w:sz w:val="18"/>
                <w:szCs w:val="18"/>
              </w:rPr>
              <w:lastRenderedPageBreak/>
              <w:t>Optimizing Student Outcomes: A Comparison of Two Teaching Methods for Identifying Vegetal Foreign Bodies in Canine Limbs Using Simulation Models and Ultrasound</w:t>
            </w:r>
          </w:p>
        </w:tc>
        <w:tc>
          <w:tcPr>
            <w:tcW w:w="963" w:type="dxa"/>
            <w:noWrap/>
            <w:hideMark/>
          </w:tcPr>
          <w:p w14:paraId="323BDA4A" w14:textId="3E1D25E2" w:rsidR="000F5F5E" w:rsidRPr="002F012B" w:rsidRDefault="004237E5" w:rsidP="00340668">
            <w:pPr>
              <w:rPr>
                <w:rFonts w:cs="Times New Roman"/>
                <w:sz w:val="18"/>
                <w:szCs w:val="18"/>
              </w:rPr>
            </w:pPr>
            <w:r>
              <w:rPr>
                <w:rFonts w:cs="Times New Roman"/>
                <w:sz w:val="18"/>
                <w:szCs w:val="18"/>
              </w:rPr>
              <w:t>Williams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qMXBs4gb","properties":{"formattedCitation":"(96)","plainCitation":"(96)","noteIndex":0},"citationItems":[{"id":504,"uris":["http://zotero.org/groups/6133767/items/JYWN8LRF"],"itemData":{"id":504,"type":"article-journal","abstract":"Musculoskeletal ultrasonography is an underutilized skill within the veterinary industry. It requires practice and repetition to improve confidence and competence. In a clinic, ultrasonography is often used to identify grass seeds in patients; however, its teaching within the veterinary curriculum is limited. This study investigated the use of simulation models using two different teaching methods to improve undergraduate student outcomes in identifying vegetal foreign bodies (VFB). Forelimb models, containing wild oaten grass seeds (Avena fatua) in one of three locations, were used as ultrasonographic teaching aids. Fourth-year undergraduate veterinary science students (n = 38) were randomly assigned a limb and taught an ultrasound protocol. The trial group (n = 19) received video instructions with a demonstration, whilst the control group (n = 19) received written instructions only. All participants completed a pre- and post- participation survey and were anonymously assessed on their ability to locate the grass seed. Participants provided with both the video and written instructions (trial group) were 1.92 times more likely to identify the VFB within the simulation model when compared with the control group, with 53% identifying the VFB (p = .0327). All students agreed they would consider using ultrasonography in the future to identify canine VFBs. The outcomes of this study suggest that the use of simulation models in teaching is beneficial and that visual and verbal communication significantly improved students’ ability to identify VFB compared with written instruction alone in a consequence-free learning environment.","container-title":"Veterinary Radiology &amp; Ultrasound","DOI":"10.1111/vru.70073","ISSN":"1740-8261","issue":"5","language":"en","license":"© 2025 The Author(s). Veterinary Radiology &amp; Ultrasound published by Wiley Periodicals LLC on behalf of American College of Veterinary Radiology.","note":"_eprint: https://onlinelibrary.wiley.com/doi/pdf/10.1111/vru.70073","page":"e70073","source":"Wiley Online Library","title":"Optimizing Student Outcomes: A Comparison of Two Teaching Methods for Identifying Vegetal Foreign Bodies in Canine Limbs Using Simulation Models and Ultrasound","title-short":"Optimizing Student Outcomes","volume":"66","author":[{"family":"Williams","given":"Alexandra"},{"family":"Schoenfeld","given":"Ebony"},{"family":"Callcott","given":"Esther"},{"family":"Rotne","given":"Randi"}],"issued":{"date-parts":[["2025"]]}}}],"schema":"https://github.com/citation-style-language/schema/raw/master/csl-citation.json"} </w:instrText>
            </w:r>
            <w:r>
              <w:rPr>
                <w:rFonts w:cs="Times New Roman"/>
                <w:sz w:val="18"/>
                <w:szCs w:val="18"/>
              </w:rPr>
              <w:fldChar w:fldCharType="separate"/>
            </w:r>
            <w:r w:rsidR="007740D9">
              <w:rPr>
                <w:rFonts w:cs="Times New Roman"/>
                <w:noProof/>
                <w:sz w:val="18"/>
                <w:szCs w:val="18"/>
              </w:rPr>
              <w:t>(96)</w:t>
            </w:r>
            <w:r>
              <w:rPr>
                <w:rFonts w:cs="Times New Roman"/>
                <w:sz w:val="18"/>
                <w:szCs w:val="18"/>
              </w:rPr>
              <w:fldChar w:fldCharType="end"/>
            </w:r>
          </w:p>
        </w:tc>
        <w:tc>
          <w:tcPr>
            <w:tcW w:w="938" w:type="dxa"/>
            <w:noWrap/>
            <w:hideMark/>
          </w:tcPr>
          <w:p w14:paraId="3D321875" w14:textId="77777777" w:rsidR="000F5F5E" w:rsidRPr="002F012B" w:rsidRDefault="000F5F5E" w:rsidP="00340668">
            <w:pPr>
              <w:rPr>
                <w:rFonts w:cs="Times New Roman"/>
                <w:sz w:val="18"/>
                <w:szCs w:val="18"/>
              </w:rPr>
            </w:pPr>
            <w:r w:rsidRPr="002F012B">
              <w:rPr>
                <w:rFonts w:cs="Times New Roman"/>
                <w:sz w:val="18"/>
                <w:szCs w:val="18"/>
              </w:rPr>
              <w:t>Veterinary Radiology &amp; Ultrasound</w:t>
            </w:r>
          </w:p>
        </w:tc>
        <w:tc>
          <w:tcPr>
            <w:tcW w:w="472" w:type="dxa"/>
            <w:noWrap/>
            <w:hideMark/>
          </w:tcPr>
          <w:p w14:paraId="45E11699"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672CBA1B" w14:textId="77777777" w:rsidR="000F5F5E" w:rsidRPr="002F012B" w:rsidRDefault="000F5F5E" w:rsidP="00340668">
            <w:pPr>
              <w:rPr>
                <w:rFonts w:cs="Times New Roman"/>
                <w:sz w:val="18"/>
                <w:szCs w:val="18"/>
              </w:rPr>
            </w:pPr>
            <w:r w:rsidRPr="002F012B">
              <w:rPr>
                <w:rFonts w:cs="Times New Roman"/>
                <w:sz w:val="18"/>
                <w:szCs w:val="18"/>
              </w:rPr>
              <w:t>Australia</w:t>
            </w:r>
          </w:p>
        </w:tc>
        <w:tc>
          <w:tcPr>
            <w:tcW w:w="735" w:type="dxa"/>
            <w:noWrap/>
            <w:hideMark/>
          </w:tcPr>
          <w:p w14:paraId="39EC856F"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41C7D52E"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2A4A2818" w14:textId="77777777" w:rsidR="000F5F5E" w:rsidRPr="002F012B" w:rsidRDefault="000F5F5E" w:rsidP="00340668">
            <w:pPr>
              <w:rPr>
                <w:rFonts w:cs="Times New Roman"/>
                <w:sz w:val="18"/>
                <w:szCs w:val="18"/>
              </w:rPr>
            </w:pPr>
            <w:r w:rsidRPr="002F012B">
              <w:rPr>
                <w:rFonts w:cs="Times New Roman"/>
                <w:sz w:val="18"/>
                <w:szCs w:val="18"/>
              </w:rPr>
              <w:t>Syntetic simple</w:t>
            </w:r>
          </w:p>
        </w:tc>
        <w:tc>
          <w:tcPr>
            <w:tcW w:w="688" w:type="dxa"/>
            <w:noWrap/>
            <w:hideMark/>
          </w:tcPr>
          <w:p w14:paraId="79F0E726"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29E0931E"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2778B88C" w14:textId="77777777" w:rsidR="000F5F5E" w:rsidRPr="002F012B" w:rsidRDefault="000F5F5E" w:rsidP="00340668">
            <w:pPr>
              <w:rPr>
                <w:rFonts w:cs="Times New Roman"/>
                <w:sz w:val="18"/>
                <w:szCs w:val="18"/>
              </w:rPr>
            </w:pPr>
            <w:r w:rsidRPr="002F012B">
              <w:rPr>
                <w:rFonts w:cs="Times New Roman"/>
                <w:sz w:val="18"/>
                <w:szCs w:val="18"/>
              </w:rPr>
              <w:t xml:space="preserve">Model </w:t>
            </w:r>
          </w:p>
        </w:tc>
        <w:tc>
          <w:tcPr>
            <w:tcW w:w="896" w:type="dxa"/>
            <w:noWrap/>
            <w:hideMark/>
          </w:tcPr>
          <w:p w14:paraId="5D4C93BF"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5DCCEBC3"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197D8ED4" w14:textId="77777777" w:rsidR="000F5F5E" w:rsidRPr="002F012B" w:rsidRDefault="000F5F5E" w:rsidP="00340668">
            <w:pPr>
              <w:rPr>
                <w:rFonts w:cs="Times New Roman"/>
                <w:sz w:val="18"/>
                <w:szCs w:val="18"/>
              </w:rPr>
            </w:pPr>
            <w:r w:rsidRPr="002F012B">
              <w:rPr>
                <w:rFonts w:cs="Times New Roman"/>
                <w:sz w:val="18"/>
                <w:szCs w:val="18"/>
              </w:rPr>
              <w:t>Psychomotor skill</w:t>
            </w:r>
          </w:p>
        </w:tc>
        <w:tc>
          <w:tcPr>
            <w:tcW w:w="1085" w:type="dxa"/>
            <w:noWrap/>
            <w:hideMark/>
          </w:tcPr>
          <w:p w14:paraId="00DD1F94" w14:textId="77777777" w:rsidR="000F5F5E" w:rsidRPr="002F012B" w:rsidRDefault="000F5F5E" w:rsidP="00340668">
            <w:pPr>
              <w:rPr>
                <w:rFonts w:cs="Times New Roman"/>
                <w:sz w:val="18"/>
                <w:szCs w:val="18"/>
              </w:rPr>
            </w:pPr>
            <w:r w:rsidRPr="002F012B">
              <w:rPr>
                <w:rFonts w:cs="Times New Roman"/>
                <w:sz w:val="18"/>
                <w:szCs w:val="18"/>
              </w:rPr>
              <w:t>DI</w:t>
            </w:r>
          </w:p>
        </w:tc>
        <w:tc>
          <w:tcPr>
            <w:tcW w:w="573" w:type="dxa"/>
            <w:noWrap/>
            <w:hideMark/>
          </w:tcPr>
          <w:p w14:paraId="3E112BF6"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4C1F28E2" w14:textId="77777777" w:rsidTr="00B47B93">
        <w:trPr>
          <w:trHeight w:val="320"/>
        </w:trPr>
        <w:tc>
          <w:tcPr>
            <w:tcW w:w="1253" w:type="dxa"/>
            <w:noWrap/>
            <w:hideMark/>
          </w:tcPr>
          <w:p w14:paraId="57A26DC1" w14:textId="398A4719" w:rsidR="000F5F5E" w:rsidRPr="002F012B" w:rsidRDefault="000F5F5E" w:rsidP="00340668">
            <w:pPr>
              <w:rPr>
                <w:rFonts w:cs="Times New Roman"/>
                <w:sz w:val="18"/>
                <w:szCs w:val="18"/>
              </w:rPr>
            </w:pPr>
            <w:r w:rsidRPr="002F012B">
              <w:rPr>
                <w:rFonts w:cs="Times New Roman"/>
                <w:sz w:val="18"/>
                <w:szCs w:val="18"/>
              </w:rPr>
              <w:t>Choose Your Own Adventure: Using Twine for Gamified</w:t>
            </w:r>
            <w:r w:rsidR="00754C37">
              <w:rPr>
                <w:rFonts w:cs="Times New Roman"/>
                <w:sz w:val="18"/>
                <w:szCs w:val="18"/>
              </w:rPr>
              <w:t xml:space="preserve"> </w:t>
            </w:r>
            <w:r w:rsidR="00754C37">
              <w:rPr>
                <w:rFonts w:cs="Times New Roman"/>
                <w:sz w:val="18"/>
                <w:szCs w:val="18"/>
              </w:rPr>
              <w:lastRenderedPageBreak/>
              <w:t xml:space="preserve">Interactive Learning in Veterinary Anaesthesia </w:t>
            </w:r>
          </w:p>
        </w:tc>
        <w:tc>
          <w:tcPr>
            <w:tcW w:w="963" w:type="dxa"/>
            <w:noWrap/>
            <w:hideMark/>
          </w:tcPr>
          <w:p w14:paraId="0D5971EA" w14:textId="362C42F0" w:rsidR="000F5F5E" w:rsidRPr="002F012B" w:rsidRDefault="00C95F8B" w:rsidP="00340668">
            <w:pPr>
              <w:rPr>
                <w:rFonts w:cs="Times New Roman"/>
                <w:sz w:val="18"/>
                <w:szCs w:val="18"/>
              </w:rPr>
            </w:pPr>
            <w:r>
              <w:rPr>
                <w:rFonts w:cs="Times New Roman"/>
                <w:sz w:val="18"/>
                <w:szCs w:val="18"/>
              </w:rPr>
              <w:lastRenderedPageBreak/>
              <w:t>Redondo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B7dNYgsK","properties":{"formattedCitation":"(97)","plainCitation":"(97)","noteIndex":0},"citationItems":[{"id":609,"uris":["http://zotero.org/groups/6133767/items/VFJ3EYMP"],"itemData":{"id":609,"type":"article-journal","abstract":"Veterinary anaesthesia requires theoretical knowledge and quick decision-making skills. Traditional education may not adequately prepare students, while simulation-based learning enhances engagement and skill development. This study evaluates the effectiveness of a Twine-based web system in improving experiential learning, engagement, knowledge retention, and decision-making skills in veterinary anaesthesia students. Five interactive clinical cases were developed using Twine, simulating realistic anaesthesia scenarios with decision points and gamified elements, such as scoring systems and resource management. These modules were accessible on various devices via the web. Following a workshop for second- to fourth-year students of the Degree in Veterinary Sciences, an anonymous survey assessed the module’s effectiveness. Quantitative data were analysed descriptively, while qualitative feedback was processed through a hybrid AI–human thematic analysis. Out of 849 invited students, 367 responded (42% response rate). Feedback was highly positive; 90.8% found it effective for training, and 97.0% agreed it improved knowledge. User-friendliness was rated as “easy” or “very easy” by 94.6%. Regarding overall satisfaction, 96.7% of students described the workshop as “good” or “excellent”. Some participants suggested improvements in mobile device compatibility and the need for additional resources to understand the concepts better. Twine’s interactive format fosters experiential learning while reducing reliance on live animals, aligning with modern ethical standards. Its accessibility via web and translation-enabled browsers enhances its reach. Future research should examine Twine’s impact on clinical skills retention and adaptability in various educational contexts, providing a flexible approach to veterinary anaesthesia education through gamified learning.","container-title":"Veterinary Sciences","DOI":"10.3390/vetsci12020156","ISSN":"2306-7381","issue":"2","language":"en","license":"http://creativecommons.org/licenses/by/3.0/","page":"156","publisher":"Multidisciplinary Digital Publishing Institute","source":"www.mdpi.com","title":"Choose Your Own Adventure: Using Twine for Gamified Interactive Learning in Veterinary Anaesthesia","title-short":"Choose Your Own Adventure","volume":"12","author":[{"family":"Redondo","given":"José I."},{"family":"Marti-Scharfhausen","given":"M. Reyes"},{"family":"Martínez-Albiñana","given":"Agustín"},{"family":"Cañón-Pérez","given":"Ariel"},{"family":"Gutiérrez-Bautista","given":"Álvaro J."},{"family":"Viscasillas","given":"Jaime"},{"family":"Hernández-Magaña","given":"E. Zoe"}],"issued":{"date-parts":[["2025",2]]}}}],"schema":"https://github.com/citation-style-language/schema/raw/master/csl-citation.json"} </w:instrText>
            </w:r>
            <w:r>
              <w:rPr>
                <w:rFonts w:cs="Times New Roman"/>
                <w:sz w:val="18"/>
                <w:szCs w:val="18"/>
              </w:rPr>
              <w:fldChar w:fldCharType="separate"/>
            </w:r>
            <w:r w:rsidR="007740D9">
              <w:rPr>
                <w:rFonts w:cs="Times New Roman"/>
                <w:noProof/>
                <w:sz w:val="18"/>
                <w:szCs w:val="18"/>
              </w:rPr>
              <w:t>(97)</w:t>
            </w:r>
            <w:r>
              <w:rPr>
                <w:rFonts w:cs="Times New Roman"/>
                <w:sz w:val="18"/>
                <w:szCs w:val="18"/>
              </w:rPr>
              <w:fldChar w:fldCharType="end"/>
            </w:r>
          </w:p>
        </w:tc>
        <w:tc>
          <w:tcPr>
            <w:tcW w:w="938" w:type="dxa"/>
            <w:noWrap/>
            <w:hideMark/>
          </w:tcPr>
          <w:p w14:paraId="3B73C798" w14:textId="77777777" w:rsidR="000F5F5E" w:rsidRPr="002F012B" w:rsidRDefault="000F5F5E" w:rsidP="00340668">
            <w:pPr>
              <w:rPr>
                <w:rFonts w:cs="Times New Roman"/>
                <w:sz w:val="18"/>
                <w:szCs w:val="18"/>
              </w:rPr>
            </w:pPr>
            <w:r w:rsidRPr="002F012B">
              <w:rPr>
                <w:rFonts w:cs="Times New Roman"/>
                <w:sz w:val="18"/>
                <w:szCs w:val="18"/>
              </w:rPr>
              <w:t>Veterinary science</w:t>
            </w:r>
          </w:p>
        </w:tc>
        <w:tc>
          <w:tcPr>
            <w:tcW w:w="472" w:type="dxa"/>
            <w:noWrap/>
            <w:hideMark/>
          </w:tcPr>
          <w:p w14:paraId="63BCE4CA"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60A1F9AA" w14:textId="77777777" w:rsidR="000F5F5E" w:rsidRPr="002F012B" w:rsidRDefault="000F5F5E" w:rsidP="00340668">
            <w:pPr>
              <w:rPr>
                <w:rFonts w:cs="Times New Roman"/>
                <w:sz w:val="18"/>
                <w:szCs w:val="18"/>
              </w:rPr>
            </w:pPr>
            <w:r w:rsidRPr="002F012B">
              <w:rPr>
                <w:rFonts w:cs="Times New Roman"/>
                <w:sz w:val="18"/>
                <w:szCs w:val="18"/>
              </w:rPr>
              <w:t>Spain</w:t>
            </w:r>
          </w:p>
        </w:tc>
        <w:tc>
          <w:tcPr>
            <w:tcW w:w="735" w:type="dxa"/>
            <w:noWrap/>
            <w:hideMark/>
          </w:tcPr>
          <w:p w14:paraId="40F3D842"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65BC2C39" w14:textId="77777777" w:rsidR="000F5F5E" w:rsidRPr="002F012B" w:rsidRDefault="000F5F5E" w:rsidP="00340668">
            <w:pPr>
              <w:rPr>
                <w:rFonts w:cs="Times New Roman"/>
                <w:sz w:val="18"/>
                <w:szCs w:val="18"/>
              </w:rPr>
            </w:pPr>
            <w:r w:rsidRPr="002F012B">
              <w:rPr>
                <w:rFonts w:cs="Times New Roman"/>
                <w:sz w:val="18"/>
                <w:szCs w:val="18"/>
              </w:rPr>
              <w:t>High</w:t>
            </w:r>
          </w:p>
        </w:tc>
        <w:tc>
          <w:tcPr>
            <w:tcW w:w="816" w:type="dxa"/>
            <w:noWrap/>
            <w:hideMark/>
          </w:tcPr>
          <w:p w14:paraId="7EF97526" w14:textId="77777777" w:rsidR="000F5F5E" w:rsidRPr="002F012B" w:rsidRDefault="000F5F5E" w:rsidP="00340668">
            <w:pPr>
              <w:rPr>
                <w:rFonts w:cs="Times New Roman"/>
                <w:sz w:val="18"/>
                <w:szCs w:val="18"/>
              </w:rPr>
            </w:pPr>
            <w:r w:rsidRPr="002F012B">
              <w:rPr>
                <w:rFonts w:cs="Times New Roman"/>
                <w:sz w:val="18"/>
                <w:szCs w:val="18"/>
              </w:rPr>
              <w:t>VR</w:t>
            </w:r>
          </w:p>
        </w:tc>
        <w:tc>
          <w:tcPr>
            <w:tcW w:w="688" w:type="dxa"/>
            <w:noWrap/>
            <w:hideMark/>
          </w:tcPr>
          <w:p w14:paraId="431028F7"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5E0076C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52DA85F7"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2452395C"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016F5618"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74677C4"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556D51A6" w14:textId="77777777" w:rsidR="000F5F5E" w:rsidRPr="002F012B" w:rsidRDefault="000F5F5E" w:rsidP="00340668">
            <w:pPr>
              <w:rPr>
                <w:rFonts w:cs="Times New Roman"/>
                <w:sz w:val="18"/>
                <w:szCs w:val="18"/>
              </w:rPr>
            </w:pPr>
            <w:r w:rsidRPr="002F012B">
              <w:rPr>
                <w:rFonts w:cs="Times New Roman"/>
                <w:sz w:val="18"/>
                <w:szCs w:val="18"/>
              </w:rPr>
              <w:t>Anaesthesia</w:t>
            </w:r>
          </w:p>
        </w:tc>
        <w:tc>
          <w:tcPr>
            <w:tcW w:w="573" w:type="dxa"/>
            <w:noWrap/>
            <w:hideMark/>
          </w:tcPr>
          <w:p w14:paraId="5DE24287" w14:textId="77777777" w:rsidR="000F5F5E" w:rsidRPr="002F012B" w:rsidRDefault="000F5F5E" w:rsidP="00340668">
            <w:pPr>
              <w:rPr>
                <w:rFonts w:cs="Times New Roman"/>
                <w:sz w:val="18"/>
                <w:szCs w:val="18"/>
              </w:rPr>
            </w:pPr>
            <w:r w:rsidRPr="002F012B">
              <w:rPr>
                <w:rFonts w:cs="Times New Roman"/>
                <w:sz w:val="18"/>
                <w:szCs w:val="18"/>
              </w:rPr>
              <w:t>Dog and cat</w:t>
            </w:r>
          </w:p>
        </w:tc>
      </w:tr>
      <w:tr w:rsidR="00B47B93" w:rsidRPr="002F012B" w14:paraId="6987A0C5" w14:textId="77777777" w:rsidTr="00B47B93">
        <w:trPr>
          <w:trHeight w:val="320"/>
        </w:trPr>
        <w:tc>
          <w:tcPr>
            <w:tcW w:w="1253" w:type="dxa"/>
            <w:noWrap/>
            <w:hideMark/>
          </w:tcPr>
          <w:p w14:paraId="627038E5" w14:textId="58CE1B0D" w:rsidR="000F5F5E" w:rsidRPr="002F012B" w:rsidRDefault="000F5F5E" w:rsidP="00340668">
            <w:pPr>
              <w:rPr>
                <w:rFonts w:cs="Times New Roman"/>
                <w:sz w:val="18"/>
                <w:szCs w:val="18"/>
              </w:rPr>
            </w:pPr>
            <w:r w:rsidRPr="002F012B">
              <w:rPr>
                <w:rFonts w:cs="Times New Roman"/>
                <w:sz w:val="18"/>
                <w:szCs w:val="18"/>
              </w:rPr>
              <w:lastRenderedPageBreak/>
              <w:t>Use of 3D printed low-cost models for veterinary clinical skills training </w:t>
            </w:r>
          </w:p>
        </w:tc>
        <w:tc>
          <w:tcPr>
            <w:tcW w:w="963" w:type="dxa"/>
            <w:noWrap/>
            <w:hideMark/>
          </w:tcPr>
          <w:p w14:paraId="06439E62" w14:textId="0B9FD5F2" w:rsidR="000F5F5E" w:rsidRPr="002F012B" w:rsidRDefault="009442BE" w:rsidP="00340668">
            <w:pPr>
              <w:rPr>
                <w:rFonts w:cs="Times New Roman"/>
                <w:sz w:val="18"/>
                <w:szCs w:val="18"/>
              </w:rPr>
            </w:pPr>
            <w:bookmarkStart w:id="6" w:name="_Hlk221990409"/>
            <w:r>
              <w:rPr>
                <w:rFonts w:cs="Times New Roman"/>
                <w:sz w:val="18"/>
                <w:szCs w:val="18"/>
              </w:rPr>
              <w:t>Hadžiomerović et al.</w:t>
            </w:r>
            <w:r w:rsidR="000F5F5E" w:rsidRPr="002F012B">
              <w:rPr>
                <w:rFonts w:cs="Times New Roman"/>
                <w:sz w:val="18"/>
                <w:szCs w:val="18"/>
              </w:rPr>
              <w:t> </w:t>
            </w:r>
            <w:bookmarkEnd w:id="6"/>
            <w:r>
              <w:rPr>
                <w:rFonts w:cs="Times New Roman"/>
                <w:sz w:val="18"/>
                <w:szCs w:val="18"/>
              </w:rPr>
              <w:fldChar w:fldCharType="begin"/>
            </w:r>
            <w:r w:rsidR="007740D9">
              <w:rPr>
                <w:rFonts w:cs="Times New Roman"/>
                <w:sz w:val="18"/>
                <w:szCs w:val="18"/>
              </w:rPr>
              <w:instrText xml:space="preserve"> ADDIN ZOTERO_ITEM CSL_CITATION {"citationID":"3USABPYN","properties":{"formattedCitation":"(98)","plainCitation":"(98)","noteIndex":0},"citationItems":[{"id":328,"uris":["http://zotero.org/groups/6133767/items/LUXQC377"],"itemData":{"id":328,"type":"article-journal","abstract":"Background:\nThree-dimensional printing is used in veterinary medicine to produce precise physical models for education, research, and training. As simulation-based approaches in veterinary education continually improve, we are exploring the applicability of three dimensional (3D) printing technology for this purpose.\n\nAim:\nThe aim of this study was to evaluate the level of student satisfaction, motivation, and confidence with the introduction of 3D-printed models in veterinary clinical training.\n\nMethods:\nA total of 57 students from the University of Sarajevo–Veterinary Faculty were included in the study. The groups were created according to the previous clinical training: third-year students with dominant observational and little active participation, fourth-year students with modest active participation, and fifth-year students with high prominent active participation in the clinical work. The students attended the theoretical review and practical presentation prior to their work on 3D printing models. Upon completion of the activity, students were given a survey that included questions divided into four categories: general satisfaction, comparison with traditional teaching methods, interactivity and practical application, and technical characteristics.\n\nResults:\nStudents exhibited a positive attitude toward the use of the three dimensional printing (3DP) models as clinical simulators. This innovative approach could reduce stress when transitioning to work with live animals while enhancing interest in clinical work.\n\nConclusion:\nThe significant benefits of the 3DP include enhanced durability, low production costs, and a significant reduction in the number of cadavers needed for educational purposes.","container-title":"Open Veterinary Journal","DOI":"10.5455/OVJ.2025.v15.i2.35","ISSN":"2226-4485","issue":"2","journalAbbreviation":"Open Vet J","page":"863-870","PMID":"40201852","PMCID":"PMC11974317","source":"PubMed Central","title":"Use of 3D printed low-cost models for veterinary clinical skills training","volume":"15","author":[{"family":"Hadžiomerović","given":"Nedžad"},{"family":"Šunje-Rizvan","given":"Amila"},{"family":"Maksimović","given":"Alan"},{"family":"Šatrović","given":"Lejla"},{"family":"Tandir","given":"Faruk"}],"issued":{"date-parts":[["2025",2]]}}}],"schema":"https://github.com/citation-style-language/schema/raw/master/csl-citation.json"} </w:instrText>
            </w:r>
            <w:r>
              <w:rPr>
                <w:rFonts w:cs="Times New Roman"/>
                <w:sz w:val="18"/>
                <w:szCs w:val="18"/>
              </w:rPr>
              <w:fldChar w:fldCharType="separate"/>
            </w:r>
            <w:r w:rsidR="007740D9">
              <w:rPr>
                <w:rFonts w:cs="Times New Roman"/>
                <w:noProof/>
                <w:sz w:val="18"/>
                <w:szCs w:val="18"/>
              </w:rPr>
              <w:t>(98)</w:t>
            </w:r>
            <w:r>
              <w:rPr>
                <w:rFonts w:cs="Times New Roman"/>
                <w:sz w:val="18"/>
                <w:szCs w:val="18"/>
              </w:rPr>
              <w:fldChar w:fldCharType="end"/>
            </w:r>
          </w:p>
        </w:tc>
        <w:tc>
          <w:tcPr>
            <w:tcW w:w="938" w:type="dxa"/>
            <w:noWrap/>
            <w:hideMark/>
          </w:tcPr>
          <w:p w14:paraId="6B1FCC5F" w14:textId="77777777" w:rsidR="000F5F5E" w:rsidRPr="002F012B" w:rsidRDefault="000F5F5E" w:rsidP="00340668">
            <w:pPr>
              <w:rPr>
                <w:rFonts w:cs="Times New Roman"/>
                <w:sz w:val="18"/>
                <w:szCs w:val="18"/>
              </w:rPr>
            </w:pPr>
            <w:r w:rsidRPr="002F012B">
              <w:rPr>
                <w:rFonts w:cs="Times New Roman"/>
                <w:sz w:val="18"/>
                <w:szCs w:val="18"/>
              </w:rPr>
              <w:t>Open Vet J</w:t>
            </w:r>
          </w:p>
        </w:tc>
        <w:tc>
          <w:tcPr>
            <w:tcW w:w="472" w:type="dxa"/>
            <w:noWrap/>
            <w:hideMark/>
          </w:tcPr>
          <w:p w14:paraId="3DF0503F"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474364EA" w14:textId="77777777" w:rsidR="000F5F5E" w:rsidRPr="002F012B" w:rsidRDefault="000F5F5E" w:rsidP="00340668">
            <w:pPr>
              <w:rPr>
                <w:rFonts w:cs="Times New Roman"/>
                <w:sz w:val="18"/>
                <w:szCs w:val="18"/>
              </w:rPr>
            </w:pPr>
            <w:r w:rsidRPr="002F012B">
              <w:rPr>
                <w:rFonts w:cs="Times New Roman"/>
                <w:sz w:val="18"/>
                <w:szCs w:val="18"/>
              </w:rPr>
              <w:t>Bosnia</w:t>
            </w:r>
          </w:p>
        </w:tc>
        <w:tc>
          <w:tcPr>
            <w:tcW w:w="735" w:type="dxa"/>
            <w:noWrap/>
            <w:hideMark/>
          </w:tcPr>
          <w:p w14:paraId="7F8351A6" w14:textId="77777777" w:rsidR="000F5F5E" w:rsidRPr="002F012B" w:rsidRDefault="000F5F5E" w:rsidP="00340668">
            <w:pPr>
              <w:rPr>
                <w:rFonts w:cs="Times New Roman"/>
                <w:sz w:val="18"/>
                <w:szCs w:val="18"/>
              </w:rPr>
            </w:pPr>
            <w:r w:rsidRPr="002F012B">
              <w:rPr>
                <w:rFonts w:cs="Times New Roman"/>
                <w:sz w:val="18"/>
                <w:szCs w:val="18"/>
              </w:rPr>
              <w:t>Model</w:t>
            </w:r>
          </w:p>
        </w:tc>
        <w:tc>
          <w:tcPr>
            <w:tcW w:w="614" w:type="dxa"/>
            <w:noWrap/>
            <w:hideMark/>
          </w:tcPr>
          <w:p w14:paraId="6BE05C0A" w14:textId="77777777" w:rsidR="000F5F5E" w:rsidRPr="002F012B" w:rsidRDefault="000F5F5E" w:rsidP="00340668">
            <w:pPr>
              <w:rPr>
                <w:rFonts w:cs="Times New Roman"/>
                <w:sz w:val="18"/>
                <w:szCs w:val="18"/>
              </w:rPr>
            </w:pPr>
            <w:r w:rsidRPr="002F012B">
              <w:rPr>
                <w:rFonts w:cs="Times New Roman"/>
                <w:sz w:val="18"/>
                <w:szCs w:val="18"/>
              </w:rPr>
              <w:t>Low</w:t>
            </w:r>
          </w:p>
        </w:tc>
        <w:tc>
          <w:tcPr>
            <w:tcW w:w="816" w:type="dxa"/>
            <w:noWrap/>
            <w:hideMark/>
          </w:tcPr>
          <w:p w14:paraId="1937ECE3" w14:textId="75F0B975" w:rsidR="000F5F5E" w:rsidRPr="002F012B" w:rsidRDefault="000F5F5E" w:rsidP="00340668">
            <w:pPr>
              <w:rPr>
                <w:rFonts w:cs="Times New Roman"/>
                <w:sz w:val="18"/>
                <w:szCs w:val="18"/>
              </w:rPr>
            </w:pPr>
            <w:r w:rsidRPr="002F012B">
              <w:rPr>
                <w:rFonts w:cs="Times New Roman"/>
                <w:sz w:val="18"/>
                <w:szCs w:val="18"/>
              </w:rPr>
              <w:t>Synthetic 3</w:t>
            </w:r>
            <w:r w:rsidR="00FB2538">
              <w:rPr>
                <w:rFonts w:cs="Times New Roman"/>
                <w:sz w:val="18"/>
                <w:szCs w:val="18"/>
              </w:rPr>
              <w:t>D</w:t>
            </w:r>
          </w:p>
        </w:tc>
        <w:tc>
          <w:tcPr>
            <w:tcW w:w="688" w:type="dxa"/>
            <w:noWrap/>
            <w:hideMark/>
          </w:tcPr>
          <w:p w14:paraId="118780AE"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660603D"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A58D383" w14:textId="77777777" w:rsidR="000F5F5E" w:rsidRPr="002F012B" w:rsidRDefault="000F5F5E" w:rsidP="00340668">
            <w:pPr>
              <w:rPr>
                <w:rFonts w:cs="Times New Roman"/>
                <w:sz w:val="18"/>
                <w:szCs w:val="18"/>
              </w:rPr>
            </w:pPr>
            <w:r w:rsidRPr="002F012B">
              <w:rPr>
                <w:rFonts w:cs="Times New Roman"/>
                <w:sz w:val="18"/>
                <w:szCs w:val="18"/>
              </w:rPr>
              <w:t>None</w:t>
            </w:r>
          </w:p>
        </w:tc>
        <w:tc>
          <w:tcPr>
            <w:tcW w:w="896" w:type="dxa"/>
            <w:noWrap/>
            <w:hideMark/>
          </w:tcPr>
          <w:p w14:paraId="0CB709C8" w14:textId="77777777" w:rsidR="000F5F5E" w:rsidRPr="002F012B" w:rsidRDefault="000F5F5E" w:rsidP="00340668">
            <w:pPr>
              <w:rPr>
                <w:rFonts w:cs="Times New Roman"/>
                <w:sz w:val="18"/>
                <w:szCs w:val="18"/>
              </w:rPr>
            </w:pPr>
            <w:r w:rsidRPr="002F012B">
              <w:rPr>
                <w:rFonts w:cs="Times New Roman"/>
                <w:sz w:val="18"/>
                <w:szCs w:val="18"/>
              </w:rPr>
              <w:t>Questionnarie</w:t>
            </w:r>
          </w:p>
        </w:tc>
        <w:tc>
          <w:tcPr>
            <w:tcW w:w="1045" w:type="dxa"/>
            <w:noWrap/>
            <w:hideMark/>
          </w:tcPr>
          <w:p w14:paraId="64FEF22E" w14:textId="77777777" w:rsidR="000F5F5E" w:rsidRPr="002F012B" w:rsidRDefault="000F5F5E" w:rsidP="00340668">
            <w:pPr>
              <w:rPr>
                <w:rFonts w:cs="Times New Roman"/>
                <w:sz w:val="18"/>
                <w:szCs w:val="18"/>
              </w:rPr>
            </w:pPr>
            <w:r w:rsidRPr="002F012B">
              <w:rPr>
                <w:rFonts w:cs="Times New Roman"/>
                <w:sz w:val="18"/>
                <w:szCs w:val="18"/>
              </w:rPr>
              <w:t>Same</w:t>
            </w:r>
          </w:p>
        </w:tc>
        <w:tc>
          <w:tcPr>
            <w:tcW w:w="857" w:type="dxa"/>
            <w:noWrap/>
            <w:hideMark/>
          </w:tcPr>
          <w:p w14:paraId="239DB537"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43DC509"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00BCE41B" w14:textId="77777777" w:rsidR="000F5F5E" w:rsidRPr="002F012B" w:rsidRDefault="000F5F5E" w:rsidP="00340668">
            <w:pPr>
              <w:rPr>
                <w:rFonts w:cs="Times New Roman"/>
                <w:sz w:val="18"/>
                <w:szCs w:val="18"/>
              </w:rPr>
            </w:pPr>
            <w:r w:rsidRPr="002F012B">
              <w:rPr>
                <w:rFonts w:cs="Times New Roman"/>
                <w:sz w:val="18"/>
                <w:szCs w:val="18"/>
              </w:rPr>
              <w:t>Dog</w:t>
            </w:r>
          </w:p>
        </w:tc>
      </w:tr>
      <w:tr w:rsidR="00B47B93" w:rsidRPr="002F012B" w14:paraId="657A96A4" w14:textId="77777777" w:rsidTr="00B47B93">
        <w:trPr>
          <w:trHeight w:val="320"/>
        </w:trPr>
        <w:tc>
          <w:tcPr>
            <w:tcW w:w="1253" w:type="dxa"/>
            <w:noWrap/>
            <w:hideMark/>
          </w:tcPr>
          <w:p w14:paraId="132F91EB" w14:textId="2F07A162" w:rsidR="000F5F5E" w:rsidRPr="002F012B" w:rsidRDefault="000F5F5E" w:rsidP="00340668">
            <w:pPr>
              <w:rPr>
                <w:rFonts w:cs="Times New Roman"/>
                <w:sz w:val="18"/>
                <w:szCs w:val="18"/>
              </w:rPr>
            </w:pPr>
            <w:r w:rsidRPr="002F012B">
              <w:rPr>
                <w:rFonts w:cs="Times New Roman"/>
                <w:sz w:val="18"/>
                <w:szCs w:val="18"/>
              </w:rPr>
              <w:t>Anatomy of meat cuts: integrating 3D scanning and virtual reality in veterinary education and training </w:t>
            </w:r>
          </w:p>
        </w:tc>
        <w:tc>
          <w:tcPr>
            <w:tcW w:w="963" w:type="dxa"/>
            <w:noWrap/>
            <w:hideMark/>
          </w:tcPr>
          <w:p w14:paraId="22FD95FA" w14:textId="52C70B63" w:rsidR="000F5F5E" w:rsidRPr="002F012B" w:rsidRDefault="00EC62DD" w:rsidP="00340668">
            <w:pPr>
              <w:rPr>
                <w:rFonts w:cs="Times New Roman"/>
                <w:sz w:val="18"/>
                <w:szCs w:val="18"/>
              </w:rPr>
            </w:pPr>
            <w:r>
              <w:rPr>
                <w:rFonts w:cs="Times New Roman"/>
                <w:sz w:val="18"/>
                <w:szCs w:val="18"/>
              </w:rPr>
              <w:t>Hadžiomerović et al.</w:t>
            </w:r>
            <w:r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WsUTKsR6","properties":{"formattedCitation":"(99)","plainCitation":"(99)","noteIndex":0},"citationItems":[{"id":651,"uris":["http://zotero.org/groups/6133767/items/PMFQSWNF"],"itemData":{"id":651,"type":"article-journal","abstract":"Understanding meat categorization is a fundamental component of veterinary education, especially within the context of food hygiene and public health. Veterinary students must grasp legal classifications of meat, which depend on variables such as species, age, quality, and processing techniques. This knowledge is essential for accurate meat inspection, labeling, and compliance with both national and international food safety standards. Despite prior exposure to muscle anatomy in anatomy course, students often face challenges in applying this knowledge to practical meat classification tasks. This study aimed to assess the effectiveness of three distinct instructional methods in improving veterinary students’ ability to identify meat categories and associated muscle structures: traditional classroom teaching, computer-based instruction using 3D models, and immersive virtual reality (VR). Participants included fourth-year veterinary students during the summer semester of the 2024/2025 academic year. To facilitate digital learning, a dedicated 3D model library “3DMeat” was developed as well as virtual reality environment. Results indicate that technology-enhanced instructional approaches, can significantly enhance student engagement and understanding of complex topics such as meat categorization. Initial test scores were highest in the group using 3D models (16.3 ± 4.1), followed by the traditional lecture-based group (15.6 ± 3.07), and the VR group (11.7 ± 5.1). However, a follow-up assessment conducted 2 weeks later revealed that VR group demonstrated the highest retention of knowledge. These findings suggest that although immediate performance may vary, immersive learning environments such as VR can foster stronger medium-term retention of complex material.","container-title":"Frontiers in Veterinary Science","DOI":"10.3389/fvets.2025.1680785","ISSN":"2297-1769","journalAbbreviation":"Front. Vet. Sci.","language":"en","page":"1680785","source":"DOI.org (Crossref)","title":"Anatomy of meat cuts: integrating 3D scanning and virtual reality in veterinary education and training","title-short":"Anatomy of meat cuts","volume":"12","author":[{"family":"Hadžiomerović","given":"Nedžad"},{"family":"Čaklovica","given":"Kenan"},{"family":"Dučić","given":"Nejra"},{"family":"Gjoni Gündemir","given":"Migena"},{"family":"Vejzović","given":"Anel"},{"family":"Fazlović","given":"Neira"},{"family":"Avdić","given":"Rizah"},{"family":"Čaklovica","given":"Faruk"},{"family":"Tandir","given":"Faruk"}],"issued":{"date-parts":[["2025",10,23]]}}}],"schema":"https://github.com/citation-style-language/schema/raw/master/csl-citation.json"} </w:instrText>
            </w:r>
            <w:r>
              <w:rPr>
                <w:rFonts w:cs="Times New Roman"/>
                <w:sz w:val="18"/>
                <w:szCs w:val="18"/>
              </w:rPr>
              <w:fldChar w:fldCharType="separate"/>
            </w:r>
            <w:r w:rsidR="007740D9">
              <w:rPr>
                <w:rFonts w:cs="Times New Roman"/>
                <w:noProof/>
                <w:sz w:val="18"/>
                <w:szCs w:val="18"/>
              </w:rPr>
              <w:t>(99)</w:t>
            </w:r>
            <w:r>
              <w:rPr>
                <w:rFonts w:cs="Times New Roman"/>
                <w:sz w:val="18"/>
                <w:szCs w:val="18"/>
              </w:rPr>
              <w:fldChar w:fldCharType="end"/>
            </w:r>
          </w:p>
        </w:tc>
        <w:tc>
          <w:tcPr>
            <w:tcW w:w="938" w:type="dxa"/>
            <w:noWrap/>
            <w:hideMark/>
          </w:tcPr>
          <w:p w14:paraId="756F54BC" w14:textId="77777777" w:rsidR="000F5F5E" w:rsidRPr="002F012B" w:rsidRDefault="000F5F5E" w:rsidP="00340668">
            <w:pPr>
              <w:rPr>
                <w:rFonts w:cs="Times New Roman"/>
                <w:sz w:val="18"/>
                <w:szCs w:val="18"/>
              </w:rPr>
            </w:pPr>
            <w:r w:rsidRPr="002F012B">
              <w:rPr>
                <w:rFonts w:cs="Times New Roman"/>
                <w:sz w:val="18"/>
                <w:szCs w:val="18"/>
              </w:rPr>
              <w:t>Frontiers</w:t>
            </w:r>
          </w:p>
        </w:tc>
        <w:tc>
          <w:tcPr>
            <w:tcW w:w="472" w:type="dxa"/>
            <w:noWrap/>
            <w:hideMark/>
          </w:tcPr>
          <w:p w14:paraId="4B12A3FC"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2529E5C5" w14:textId="77777777" w:rsidR="000F5F5E" w:rsidRPr="002F012B" w:rsidRDefault="000F5F5E" w:rsidP="00340668">
            <w:pPr>
              <w:rPr>
                <w:rFonts w:cs="Times New Roman"/>
                <w:sz w:val="18"/>
                <w:szCs w:val="18"/>
              </w:rPr>
            </w:pPr>
            <w:r w:rsidRPr="002F012B">
              <w:rPr>
                <w:rFonts w:cs="Times New Roman"/>
                <w:sz w:val="18"/>
                <w:szCs w:val="18"/>
              </w:rPr>
              <w:t>Turkiye</w:t>
            </w:r>
          </w:p>
        </w:tc>
        <w:tc>
          <w:tcPr>
            <w:tcW w:w="735" w:type="dxa"/>
            <w:noWrap/>
            <w:hideMark/>
          </w:tcPr>
          <w:p w14:paraId="53608DA2" w14:textId="77777777" w:rsidR="000F5F5E" w:rsidRPr="002F012B" w:rsidRDefault="000F5F5E" w:rsidP="00340668">
            <w:pPr>
              <w:rPr>
                <w:rFonts w:cs="Times New Roman"/>
                <w:sz w:val="18"/>
                <w:szCs w:val="18"/>
              </w:rPr>
            </w:pPr>
            <w:r w:rsidRPr="002F012B">
              <w:rPr>
                <w:rFonts w:cs="Times New Roman"/>
                <w:sz w:val="18"/>
                <w:szCs w:val="18"/>
              </w:rPr>
              <w:t>Simulator</w:t>
            </w:r>
          </w:p>
        </w:tc>
        <w:tc>
          <w:tcPr>
            <w:tcW w:w="614" w:type="dxa"/>
            <w:noWrap/>
            <w:hideMark/>
          </w:tcPr>
          <w:p w14:paraId="3A265C3D" w14:textId="77777777" w:rsidR="000F5F5E" w:rsidRPr="002F012B" w:rsidRDefault="000F5F5E" w:rsidP="00340668">
            <w:pPr>
              <w:rPr>
                <w:rFonts w:cs="Times New Roman"/>
                <w:sz w:val="18"/>
                <w:szCs w:val="18"/>
              </w:rPr>
            </w:pPr>
            <w:r w:rsidRPr="002F012B">
              <w:rPr>
                <w:rFonts w:cs="Times New Roman"/>
                <w:sz w:val="18"/>
                <w:szCs w:val="18"/>
              </w:rPr>
              <w:t>Hybrid</w:t>
            </w:r>
          </w:p>
        </w:tc>
        <w:tc>
          <w:tcPr>
            <w:tcW w:w="816" w:type="dxa"/>
            <w:noWrap/>
            <w:hideMark/>
          </w:tcPr>
          <w:p w14:paraId="6CAD6893" w14:textId="390CA630" w:rsidR="000F5F5E" w:rsidRPr="002F012B" w:rsidRDefault="000F5F5E" w:rsidP="00340668">
            <w:pPr>
              <w:rPr>
                <w:rFonts w:cs="Times New Roman"/>
                <w:sz w:val="18"/>
                <w:szCs w:val="18"/>
              </w:rPr>
            </w:pPr>
            <w:r w:rsidRPr="002F012B">
              <w:rPr>
                <w:rFonts w:cs="Times New Roman"/>
                <w:sz w:val="18"/>
                <w:szCs w:val="18"/>
              </w:rPr>
              <w:t>3</w:t>
            </w:r>
            <w:r w:rsidR="00FB2538">
              <w:rPr>
                <w:rFonts w:cs="Times New Roman"/>
                <w:sz w:val="18"/>
                <w:szCs w:val="18"/>
              </w:rPr>
              <w:t>D</w:t>
            </w:r>
            <w:r w:rsidRPr="002F012B">
              <w:rPr>
                <w:rFonts w:cs="Times New Roman"/>
                <w:sz w:val="18"/>
                <w:szCs w:val="18"/>
              </w:rPr>
              <w:t>, synthetic, VR</w:t>
            </w:r>
          </w:p>
        </w:tc>
        <w:tc>
          <w:tcPr>
            <w:tcW w:w="688" w:type="dxa"/>
            <w:noWrap/>
            <w:hideMark/>
          </w:tcPr>
          <w:p w14:paraId="5391B621" w14:textId="77777777" w:rsidR="000F5F5E" w:rsidRPr="002F012B" w:rsidRDefault="000F5F5E" w:rsidP="00340668">
            <w:pPr>
              <w:rPr>
                <w:rFonts w:cs="Times New Roman"/>
                <w:sz w:val="18"/>
                <w:szCs w:val="18"/>
              </w:rPr>
            </w:pPr>
            <w:r w:rsidRPr="002F012B">
              <w:rPr>
                <w:rFonts w:cs="Times New Roman"/>
                <w:sz w:val="18"/>
                <w:szCs w:val="18"/>
              </w:rPr>
              <w:t>Dynamic</w:t>
            </w:r>
          </w:p>
        </w:tc>
        <w:tc>
          <w:tcPr>
            <w:tcW w:w="937" w:type="dxa"/>
            <w:noWrap/>
            <w:hideMark/>
          </w:tcPr>
          <w:p w14:paraId="1804EB07"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0FB9399F" w14:textId="35505562" w:rsidR="000F5F5E" w:rsidRPr="002F012B" w:rsidRDefault="000F5F5E" w:rsidP="00340668">
            <w:pPr>
              <w:rPr>
                <w:rFonts w:cs="Times New Roman"/>
                <w:sz w:val="18"/>
                <w:szCs w:val="18"/>
              </w:rPr>
            </w:pPr>
            <w:r w:rsidRPr="002F012B">
              <w:rPr>
                <w:rFonts w:cs="Times New Roman"/>
                <w:sz w:val="18"/>
                <w:szCs w:val="18"/>
              </w:rPr>
              <w:t>3</w:t>
            </w:r>
            <w:r w:rsidR="00FB2538">
              <w:rPr>
                <w:rFonts w:cs="Times New Roman"/>
                <w:sz w:val="18"/>
                <w:szCs w:val="18"/>
              </w:rPr>
              <w:t>D</w:t>
            </w:r>
            <w:r w:rsidRPr="002F012B">
              <w:rPr>
                <w:rFonts w:cs="Times New Roman"/>
                <w:sz w:val="18"/>
                <w:szCs w:val="18"/>
              </w:rPr>
              <w:t>, book, VR</w:t>
            </w:r>
          </w:p>
        </w:tc>
        <w:tc>
          <w:tcPr>
            <w:tcW w:w="896" w:type="dxa"/>
            <w:noWrap/>
            <w:hideMark/>
          </w:tcPr>
          <w:p w14:paraId="4FE44694" w14:textId="77777777" w:rsidR="000F5F5E" w:rsidRPr="002F012B" w:rsidRDefault="000F5F5E" w:rsidP="00340668">
            <w:pPr>
              <w:rPr>
                <w:rFonts w:cs="Times New Roman"/>
                <w:sz w:val="18"/>
                <w:szCs w:val="18"/>
              </w:rPr>
            </w:pPr>
            <w:r w:rsidRPr="002F012B">
              <w:rPr>
                <w:rFonts w:cs="Times New Roman"/>
                <w:sz w:val="18"/>
                <w:szCs w:val="18"/>
              </w:rPr>
              <w:t>Objective + questionnarie</w:t>
            </w:r>
          </w:p>
        </w:tc>
        <w:tc>
          <w:tcPr>
            <w:tcW w:w="1045" w:type="dxa"/>
            <w:noWrap/>
            <w:hideMark/>
          </w:tcPr>
          <w:p w14:paraId="03746FFD" w14:textId="77777777" w:rsidR="000F5F5E" w:rsidRPr="002F012B" w:rsidRDefault="000F5F5E" w:rsidP="00340668">
            <w:pPr>
              <w:rPr>
                <w:rFonts w:cs="Times New Roman"/>
                <w:sz w:val="18"/>
                <w:szCs w:val="18"/>
              </w:rPr>
            </w:pPr>
            <w:r w:rsidRPr="002F012B">
              <w:rPr>
                <w:rFonts w:cs="Times New Roman"/>
                <w:sz w:val="18"/>
                <w:szCs w:val="18"/>
              </w:rPr>
              <w:t>3D &gt; trad &gt; VR but VR medium term</w:t>
            </w:r>
          </w:p>
        </w:tc>
        <w:tc>
          <w:tcPr>
            <w:tcW w:w="857" w:type="dxa"/>
            <w:noWrap/>
            <w:hideMark/>
          </w:tcPr>
          <w:p w14:paraId="24F8F6AF"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E1C4CC5" w14:textId="77777777" w:rsidR="000F5F5E" w:rsidRPr="002F012B" w:rsidRDefault="000F5F5E" w:rsidP="00340668">
            <w:pPr>
              <w:rPr>
                <w:rFonts w:cs="Times New Roman"/>
                <w:sz w:val="18"/>
                <w:szCs w:val="18"/>
              </w:rPr>
            </w:pPr>
            <w:r w:rsidRPr="002F012B">
              <w:rPr>
                <w:rFonts w:cs="Times New Roman"/>
                <w:sz w:val="18"/>
                <w:szCs w:val="18"/>
              </w:rPr>
              <w:t>clinical skills</w:t>
            </w:r>
          </w:p>
        </w:tc>
        <w:tc>
          <w:tcPr>
            <w:tcW w:w="573" w:type="dxa"/>
            <w:noWrap/>
            <w:hideMark/>
          </w:tcPr>
          <w:p w14:paraId="1EBA206C" w14:textId="77777777" w:rsidR="000F5F5E" w:rsidRPr="002F012B" w:rsidRDefault="000F5F5E" w:rsidP="00340668">
            <w:pPr>
              <w:rPr>
                <w:rFonts w:cs="Times New Roman"/>
                <w:sz w:val="18"/>
                <w:szCs w:val="18"/>
              </w:rPr>
            </w:pPr>
            <w:r w:rsidRPr="002F012B">
              <w:rPr>
                <w:rFonts w:cs="Times New Roman"/>
                <w:sz w:val="18"/>
                <w:szCs w:val="18"/>
              </w:rPr>
              <w:t>Cow</w:t>
            </w:r>
          </w:p>
        </w:tc>
      </w:tr>
      <w:tr w:rsidR="00B47B93" w:rsidRPr="002F012B" w14:paraId="09AD27F5" w14:textId="77777777" w:rsidTr="00B47B93">
        <w:trPr>
          <w:trHeight w:val="320"/>
        </w:trPr>
        <w:tc>
          <w:tcPr>
            <w:tcW w:w="1253" w:type="dxa"/>
            <w:noWrap/>
            <w:hideMark/>
          </w:tcPr>
          <w:p w14:paraId="2AF1EF64" w14:textId="65E85130" w:rsidR="000F5F5E" w:rsidRPr="002F012B" w:rsidRDefault="000F5F5E" w:rsidP="00340668">
            <w:pPr>
              <w:rPr>
                <w:rFonts w:cs="Times New Roman"/>
                <w:sz w:val="18"/>
                <w:szCs w:val="18"/>
              </w:rPr>
            </w:pPr>
            <w:r w:rsidRPr="002F012B">
              <w:rPr>
                <w:rFonts w:cs="Times New Roman"/>
                <w:sz w:val="18"/>
                <w:szCs w:val="18"/>
              </w:rPr>
              <w:t>Enhancing student performance with multicolored 3D printed neuroanatomical models in veterinary education </w:t>
            </w:r>
          </w:p>
        </w:tc>
        <w:tc>
          <w:tcPr>
            <w:tcW w:w="963" w:type="dxa"/>
            <w:noWrap/>
            <w:hideMark/>
          </w:tcPr>
          <w:p w14:paraId="1E7992B1" w14:textId="4591CBEA" w:rsidR="000F5F5E" w:rsidRPr="002F012B" w:rsidRDefault="00D07983" w:rsidP="00340668">
            <w:pPr>
              <w:rPr>
                <w:rFonts w:cs="Times New Roman"/>
                <w:sz w:val="18"/>
                <w:szCs w:val="18"/>
              </w:rPr>
            </w:pPr>
            <w:r>
              <w:rPr>
                <w:rFonts w:cs="Times New Roman"/>
                <w:sz w:val="18"/>
                <w:szCs w:val="18"/>
              </w:rPr>
              <w:t>Hadžiomerović et al.</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B2wPAJEN","properties":{"formattedCitation":"(100)","plainCitation":"(100)","noteIndex":0},"citationItems":[{"id":652,"uris":["http://zotero.org/groups/6133767/items/JLLP92EV"],"itemData":{"id":652,"type":"article-journal","abstract":"Background The neuroanatomy course consistently presents significant challenges, primarily due to the short lifespan of formalin-preserved brain specimens and their restricted availability. Numerous studies have evaluated the strengths and limitations of alternative resources for neuroanatomy education, with a particular focus on technologybased learning methods. This study aimed to assess the effectiveness of integrating 3D printed models into the neuroanatomy curriculum and to evaluate student satisfaction with their use.\nMethods The experimental group consisted of the first-year students enrolled in the integrated study program at the University of Sarajevo-Veterinary Faculty during the summer semester of the academic year 2022/2023. The course was organized using 3DP models for 15 h, while during the remaining three hours formalin-preserved specimens were utilized. Data obtained from this cohort were compared with the results of the previous two cohorts (2021–2022 and 2020–2021), who studied veterinary anatomy exclusively using formalin-preserved specimens.\nResults The neuroanatomy test scores improved in the experimental group compared to the two control groups. The students exhibit positive attitudes and report high satisfaction with using 3DP models. They support innovative teaching methods and find that the colored segments of the models enhance recognizability of different anatomical structures, highlighting the didactical value of 3DP models.\nConclusion Overall, study demonstrated that 3DP models were highly beneficial for neuroanatomy learning, pedagogically useful and well-received by students.","container-title":"BMC Medical Education","DOI":"10.1186/s12909-025-07908-y","ISSN":"1472-6920","issue":"1","journalAbbreviation":"BMC Med Educ","language":"en","page":"1323","source":"DOI.org (Crossref)","title":"Enhancing student performance with multicolored 3D printed neuroanatomical models in veterinary education","volume":"25","author":[{"family":"Hadžiomerović","given":"Nedžad"},{"family":"Avdić","given":"Rizah"},{"family":"Muminović","given":"Adis J."},{"family":"Muftić","given":"Abdullah"},{"family":"Pandžić","given":"Adi"},{"family":"Tandir","given":"Faruk"},{"family":"Vejzović","given":"Anel"},{"family":"Gündemir","given":"Ozan"},{"family":"Hadžiomerović","given":"Amina Isanović"}],"issued":{"date-parts":[["2025",10,2]]}}}],"schema":"https://github.com/citation-style-language/schema/raw/master/csl-citation.json"} </w:instrText>
            </w:r>
            <w:r>
              <w:rPr>
                <w:rFonts w:cs="Times New Roman"/>
                <w:sz w:val="18"/>
                <w:szCs w:val="18"/>
              </w:rPr>
              <w:fldChar w:fldCharType="separate"/>
            </w:r>
            <w:r w:rsidR="007740D9">
              <w:rPr>
                <w:rFonts w:cs="Times New Roman"/>
                <w:noProof/>
                <w:sz w:val="18"/>
                <w:szCs w:val="18"/>
              </w:rPr>
              <w:t>(100)</w:t>
            </w:r>
            <w:r>
              <w:rPr>
                <w:rFonts w:cs="Times New Roman"/>
                <w:sz w:val="18"/>
                <w:szCs w:val="18"/>
              </w:rPr>
              <w:fldChar w:fldCharType="end"/>
            </w:r>
          </w:p>
        </w:tc>
        <w:tc>
          <w:tcPr>
            <w:tcW w:w="938" w:type="dxa"/>
            <w:noWrap/>
            <w:hideMark/>
          </w:tcPr>
          <w:p w14:paraId="38FD4F17" w14:textId="77777777" w:rsidR="000F5F5E" w:rsidRPr="002F012B" w:rsidRDefault="000F5F5E" w:rsidP="00340668">
            <w:pPr>
              <w:rPr>
                <w:rFonts w:cs="Times New Roman"/>
                <w:sz w:val="18"/>
                <w:szCs w:val="18"/>
              </w:rPr>
            </w:pPr>
            <w:r w:rsidRPr="002F012B">
              <w:rPr>
                <w:rFonts w:cs="Times New Roman"/>
                <w:sz w:val="18"/>
                <w:szCs w:val="18"/>
              </w:rPr>
              <w:t>BMC medical education</w:t>
            </w:r>
          </w:p>
        </w:tc>
        <w:tc>
          <w:tcPr>
            <w:tcW w:w="472" w:type="dxa"/>
            <w:noWrap/>
            <w:hideMark/>
          </w:tcPr>
          <w:p w14:paraId="68D0076F"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0FBA249D" w14:textId="77777777" w:rsidR="000F5F5E" w:rsidRPr="002F012B" w:rsidRDefault="000F5F5E" w:rsidP="00340668">
            <w:pPr>
              <w:rPr>
                <w:rFonts w:cs="Times New Roman"/>
                <w:sz w:val="18"/>
                <w:szCs w:val="18"/>
              </w:rPr>
            </w:pPr>
            <w:r w:rsidRPr="002F012B">
              <w:rPr>
                <w:rFonts w:cs="Times New Roman"/>
                <w:sz w:val="18"/>
                <w:szCs w:val="18"/>
              </w:rPr>
              <w:t> Bosnia and Herzegovina </w:t>
            </w:r>
          </w:p>
        </w:tc>
        <w:tc>
          <w:tcPr>
            <w:tcW w:w="735" w:type="dxa"/>
            <w:noWrap/>
            <w:hideMark/>
          </w:tcPr>
          <w:p w14:paraId="731B551A" w14:textId="77777777" w:rsidR="000F5F5E" w:rsidRPr="002F012B" w:rsidRDefault="000F5F5E" w:rsidP="00340668">
            <w:pPr>
              <w:rPr>
                <w:rFonts w:cs="Times New Roman"/>
                <w:sz w:val="18"/>
                <w:szCs w:val="18"/>
              </w:rPr>
            </w:pPr>
            <w:r>
              <w:rPr>
                <w:rFonts w:cs="Times New Roman"/>
                <w:sz w:val="18"/>
                <w:szCs w:val="18"/>
              </w:rPr>
              <w:t>M</w:t>
            </w:r>
            <w:r w:rsidRPr="002F012B">
              <w:rPr>
                <w:rFonts w:cs="Times New Roman"/>
                <w:sz w:val="18"/>
                <w:szCs w:val="18"/>
              </w:rPr>
              <w:t>odel</w:t>
            </w:r>
          </w:p>
        </w:tc>
        <w:tc>
          <w:tcPr>
            <w:tcW w:w="614" w:type="dxa"/>
            <w:noWrap/>
            <w:hideMark/>
          </w:tcPr>
          <w:p w14:paraId="7A9CBDE1" w14:textId="1C7F8E4F" w:rsidR="000F5F5E" w:rsidRPr="002F012B" w:rsidRDefault="00FB2538" w:rsidP="00340668">
            <w:pPr>
              <w:rPr>
                <w:rFonts w:cs="Times New Roman"/>
                <w:sz w:val="18"/>
                <w:szCs w:val="18"/>
              </w:rPr>
            </w:pPr>
            <w:r>
              <w:rPr>
                <w:rFonts w:cs="Times New Roman"/>
                <w:sz w:val="18"/>
                <w:szCs w:val="18"/>
              </w:rPr>
              <w:t>L</w:t>
            </w:r>
            <w:r w:rsidR="000F5F5E" w:rsidRPr="002F012B">
              <w:rPr>
                <w:rFonts w:cs="Times New Roman"/>
                <w:sz w:val="18"/>
                <w:szCs w:val="18"/>
              </w:rPr>
              <w:t>ow</w:t>
            </w:r>
          </w:p>
        </w:tc>
        <w:tc>
          <w:tcPr>
            <w:tcW w:w="816" w:type="dxa"/>
            <w:noWrap/>
            <w:hideMark/>
          </w:tcPr>
          <w:p w14:paraId="6A2D4F41" w14:textId="64832771" w:rsidR="000F5F5E" w:rsidRPr="002F012B" w:rsidRDefault="000F5F5E" w:rsidP="00340668">
            <w:pPr>
              <w:rPr>
                <w:rFonts w:cs="Times New Roman"/>
                <w:sz w:val="18"/>
                <w:szCs w:val="18"/>
              </w:rPr>
            </w:pPr>
            <w:r w:rsidRPr="002F012B">
              <w:rPr>
                <w:rFonts w:cs="Times New Roman"/>
                <w:sz w:val="18"/>
                <w:szCs w:val="18"/>
              </w:rPr>
              <w:t>3</w:t>
            </w:r>
            <w:r w:rsidR="00FB2538">
              <w:rPr>
                <w:rFonts w:cs="Times New Roman"/>
                <w:sz w:val="18"/>
                <w:szCs w:val="18"/>
              </w:rPr>
              <w:t>D</w:t>
            </w:r>
          </w:p>
        </w:tc>
        <w:tc>
          <w:tcPr>
            <w:tcW w:w="688" w:type="dxa"/>
            <w:noWrap/>
            <w:hideMark/>
          </w:tcPr>
          <w:p w14:paraId="67466DD1"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13EFD8C6"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35BE258" w14:textId="77777777" w:rsidR="000F5F5E" w:rsidRPr="002F012B" w:rsidRDefault="000F5F5E" w:rsidP="00340668">
            <w:pPr>
              <w:rPr>
                <w:rFonts w:cs="Times New Roman"/>
                <w:sz w:val="18"/>
                <w:szCs w:val="18"/>
              </w:rPr>
            </w:pPr>
            <w:r w:rsidRPr="002F012B">
              <w:rPr>
                <w:rFonts w:cs="Times New Roman"/>
                <w:sz w:val="18"/>
                <w:szCs w:val="18"/>
              </w:rPr>
              <w:t>Traditional</w:t>
            </w:r>
          </w:p>
        </w:tc>
        <w:tc>
          <w:tcPr>
            <w:tcW w:w="896" w:type="dxa"/>
            <w:noWrap/>
            <w:hideMark/>
          </w:tcPr>
          <w:p w14:paraId="27072F93"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59B8D991" w14:textId="77777777" w:rsidR="000F5F5E" w:rsidRPr="002F012B" w:rsidRDefault="000F5F5E" w:rsidP="00340668">
            <w:pPr>
              <w:rPr>
                <w:rFonts w:cs="Times New Roman"/>
                <w:sz w:val="18"/>
                <w:szCs w:val="18"/>
              </w:rPr>
            </w:pPr>
            <w:r w:rsidRPr="002F012B">
              <w:rPr>
                <w:rFonts w:cs="Times New Roman"/>
                <w:sz w:val="18"/>
                <w:szCs w:val="18"/>
              </w:rPr>
              <w:t>Better</w:t>
            </w:r>
          </w:p>
        </w:tc>
        <w:tc>
          <w:tcPr>
            <w:tcW w:w="857" w:type="dxa"/>
            <w:noWrap/>
            <w:hideMark/>
          </w:tcPr>
          <w:p w14:paraId="237F6E3D"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6AB4D67A"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3694E8A1" w14:textId="168D037A" w:rsidR="000F5F5E" w:rsidRPr="002F012B" w:rsidRDefault="00FB2538" w:rsidP="00340668">
            <w:pPr>
              <w:rPr>
                <w:rFonts w:cs="Times New Roman"/>
                <w:sz w:val="18"/>
                <w:szCs w:val="18"/>
              </w:rPr>
            </w:pPr>
            <w:r>
              <w:rPr>
                <w:rFonts w:cs="Times New Roman"/>
                <w:sz w:val="18"/>
                <w:szCs w:val="18"/>
              </w:rPr>
              <w:t>H</w:t>
            </w:r>
            <w:r w:rsidR="000F5F5E" w:rsidRPr="002F012B">
              <w:rPr>
                <w:rFonts w:cs="Times New Roman"/>
                <w:sz w:val="18"/>
                <w:szCs w:val="18"/>
              </w:rPr>
              <w:t>orse</w:t>
            </w:r>
          </w:p>
        </w:tc>
      </w:tr>
      <w:tr w:rsidR="00B47B93" w:rsidRPr="002F012B" w14:paraId="30CF350E" w14:textId="77777777" w:rsidTr="00B47B93">
        <w:trPr>
          <w:trHeight w:val="320"/>
        </w:trPr>
        <w:tc>
          <w:tcPr>
            <w:tcW w:w="1253" w:type="dxa"/>
            <w:noWrap/>
            <w:hideMark/>
          </w:tcPr>
          <w:p w14:paraId="52E28FB6" w14:textId="3ACB289A" w:rsidR="000F5F5E" w:rsidRPr="002F012B" w:rsidRDefault="000F5F5E" w:rsidP="00340668">
            <w:pPr>
              <w:rPr>
                <w:rFonts w:cs="Times New Roman"/>
                <w:sz w:val="18"/>
                <w:szCs w:val="18"/>
              </w:rPr>
            </w:pPr>
            <w:r w:rsidRPr="002F012B">
              <w:rPr>
                <w:rFonts w:cs="Times New Roman"/>
                <w:sz w:val="18"/>
                <w:szCs w:val="18"/>
              </w:rPr>
              <w:t>Landmark</w:t>
            </w:r>
            <w:r w:rsidR="0002035E">
              <w:rPr>
                <w:rFonts w:cs="Times New Roman"/>
                <w:sz w:val="18"/>
                <w:szCs w:val="18"/>
              </w:rPr>
              <w:t xml:space="preserve"> </w:t>
            </w:r>
            <w:r w:rsidRPr="002F012B">
              <w:rPr>
                <w:rFonts w:cs="Times New Roman"/>
                <w:sz w:val="18"/>
                <w:szCs w:val="18"/>
              </w:rPr>
              <w:t>Positioning</w:t>
            </w:r>
            <w:r w:rsidR="0002035E">
              <w:rPr>
                <w:rFonts w:cs="Times New Roman"/>
                <w:sz w:val="18"/>
                <w:szCs w:val="18"/>
              </w:rPr>
              <w:t xml:space="preserve"> </w:t>
            </w:r>
            <w:r w:rsidRPr="002F012B">
              <w:rPr>
                <w:rFonts w:cs="Times New Roman"/>
                <w:sz w:val="18"/>
                <w:szCs w:val="18"/>
              </w:rPr>
              <w:t>on</w:t>
            </w:r>
            <w:r w:rsidR="0002035E">
              <w:rPr>
                <w:rFonts w:cs="Times New Roman"/>
                <w:sz w:val="18"/>
                <w:szCs w:val="18"/>
              </w:rPr>
              <w:t xml:space="preserve"> </w:t>
            </w:r>
            <w:r w:rsidRPr="002F012B">
              <w:rPr>
                <w:rFonts w:cs="Times New Roman"/>
                <w:sz w:val="18"/>
                <w:szCs w:val="18"/>
              </w:rPr>
              <w:t>a</w:t>
            </w:r>
            <w:r w:rsidR="0002035E">
              <w:rPr>
                <w:rFonts w:cs="Times New Roman"/>
                <w:sz w:val="18"/>
                <w:szCs w:val="18"/>
              </w:rPr>
              <w:t xml:space="preserve"> </w:t>
            </w:r>
            <w:r w:rsidRPr="002F012B">
              <w:rPr>
                <w:rFonts w:cs="Times New Roman"/>
                <w:sz w:val="18"/>
                <w:szCs w:val="18"/>
              </w:rPr>
              <w:t>Map:</w:t>
            </w:r>
            <w:r w:rsidR="0002035E">
              <w:rPr>
                <w:rFonts w:cs="Times New Roman"/>
                <w:sz w:val="18"/>
                <w:szCs w:val="18"/>
              </w:rPr>
              <w:t xml:space="preserve"> </w:t>
            </w:r>
            <w:r w:rsidRPr="002F012B">
              <w:rPr>
                <w:rFonts w:cs="Times New Roman"/>
                <w:sz w:val="18"/>
                <w:szCs w:val="18"/>
              </w:rPr>
              <w:t>An</w:t>
            </w:r>
            <w:r w:rsidR="0002035E">
              <w:rPr>
                <w:rFonts w:cs="Times New Roman"/>
                <w:sz w:val="18"/>
                <w:szCs w:val="18"/>
              </w:rPr>
              <w:t xml:space="preserve"> </w:t>
            </w:r>
            <w:r w:rsidRPr="002F012B">
              <w:rPr>
                <w:rFonts w:cs="Times New Roman"/>
                <w:sz w:val="18"/>
                <w:szCs w:val="18"/>
              </w:rPr>
              <w:t>Alternative</w:t>
            </w:r>
            <w:r w:rsidR="0002035E">
              <w:rPr>
                <w:rFonts w:cs="Times New Roman"/>
                <w:sz w:val="18"/>
                <w:szCs w:val="18"/>
              </w:rPr>
              <w:t xml:space="preserve"> </w:t>
            </w:r>
            <w:r w:rsidRPr="002F012B">
              <w:rPr>
                <w:rFonts w:cs="Times New Roman"/>
                <w:sz w:val="18"/>
                <w:szCs w:val="18"/>
              </w:rPr>
              <w:t>Measure</w:t>
            </w:r>
            <w:r w:rsidR="0002035E">
              <w:rPr>
                <w:rFonts w:cs="Times New Roman"/>
                <w:sz w:val="18"/>
                <w:szCs w:val="18"/>
              </w:rPr>
              <w:t xml:space="preserve"> </w:t>
            </w:r>
            <w:r w:rsidRPr="002F012B">
              <w:rPr>
                <w:rFonts w:cs="Times New Roman"/>
                <w:sz w:val="18"/>
                <w:szCs w:val="18"/>
              </w:rPr>
              <w:t>of</w:t>
            </w:r>
            <w:r w:rsidR="0002035E">
              <w:rPr>
                <w:rFonts w:cs="Times New Roman"/>
                <w:sz w:val="18"/>
                <w:szCs w:val="18"/>
              </w:rPr>
              <w:t xml:space="preserve"> </w:t>
            </w:r>
            <w:r w:rsidRPr="002F012B">
              <w:rPr>
                <w:rFonts w:cs="Times New Roman"/>
                <w:sz w:val="18"/>
                <w:szCs w:val="18"/>
              </w:rPr>
              <w:t>Spatial</w:t>
            </w:r>
            <w:r w:rsidR="0002035E">
              <w:rPr>
                <w:rFonts w:cs="Times New Roman"/>
                <w:sz w:val="18"/>
                <w:szCs w:val="18"/>
              </w:rPr>
              <w:t xml:space="preserve"> </w:t>
            </w:r>
            <w:r w:rsidRPr="002F012B">
              <w:rPr>
                <w:rFonts w:cs="Times New Roman"/>
                <w:sz w:val="18"/>
                <w:szCs w:val="18"/>
              </w:rPr>
              <w:t>Ability</w:t>
            </w:r>
            <w:r w:rsidR="0002035E">
              <w:rPr>
                <w:rFonts w:cs="Times New Roman"/>
                <w:sz w:val="18"/>
                <w:szCs w:val="18"/>
              </w:rPr>
              <w:t xml:space="preserve"> </w:t>
            </w:r>
            <w:r w:rsidRPr="002F012B">
              <w:rPr>
                <w:rFonts w:cs="Times New Roman"/>
                <w:sz w:val="18"/>
                <w:szCs w:val="18"/>
              </w:rPr>
              <w:t>for</w:t>
            </w:r>
            <w:r w:rsidR="0002035E">
              <w:rPr>
                <w:rFonts w:cs="Times New Roman"/>
                <w:sz w:val="18"/>
                <w:szCs w:val="18"/>
              </w:rPr>
              <w:t xml:space="preserve"> </w:t>
            </w:r>
            <w:r w:rsidRPr="002F012B">
              <w:rPr>
                <w:rFonts w:cs="Times New Roman"/>
                <w:sz w:val="18"/>
                <w:szCs w:val="18"/>
              </w:rPr>
              <w:t>Identifying</w:t>
            </w:r>
            <w:r w:rsidR="0002035E">
              <w:rPr>
                <w:rFonts w:cs="Times New Roman"/>
                <w:sz w:val="18"/>
                <w:szCs w:val="18"/>
              </w:rPr>
              <w:t xml:space="preserve"> </w:t>
            </w:r>
            <w:r w:rsidRPr="002F012B">
              <w:rPr>
                <w:rFonts w:cs="Times New Roman"/>
                <w:sz w:val="18"/>
                <w:szCs w:val="18"/>
              </w:rPr>
              <w:t>Students</w:t>
            </w:r>
            <w:r w:rsidR="0002035E">
              <w:rPr>
                <w:rFonts w:cs="Times New Roman"/>
                <w:sz w:val="18"/>
                <w:szCs w:val="18"/>
              </w:rPr>
              <w:t xml:space="preserve"> </w:t>
            </w:r>
            <w:r w:rsidRPr="002F012B">
              <w:rPr>
                <w:rFonts w:cs="Times New Roman"/>
                <w:sz w:val="18"/>
                <w:szCs w:val="18"/>
              </w:rPr>
              <w:t>Who</w:t>
            </w:r>
            <w:r w:rsidR="0002035E">
              <w:rPr>
                <w:rFonts w:cs="Times New Roman"/>
                <w:sz w:val="18"/>
                <w:szCs w:val="18"/>
              </w:rPr>
              <w:t xml:space="preserve"> </w:t>
            </w:r>
            <w:r w:rsidRPr="002F012B">
              <w:rPr>
                <w:rFonts w:cs="Times New Roman"/>
                <w:sz w:val="18"/>
                <w:szCs w:val="18"/>
              </w:rPr>
              <w:t>May</w:t>
            </w:r>
            <w:r w:rsidR="0002035E">
              <w:rPr>
                <w:rFonts w:cs="Times New Roman"/>
                <w:sz w:val="18"/>
                <w:szCs w:val="18"/>
              </w:rPr>
              <w:t xml:space="preserve"> </w:t>
            </w:r>
            <w:r w:rsidRPr="002F012B">
              <w:rPr>
                <w:rFonts w:cs="Times New Roman"/>
                <w:sz w:val="18"/>
                <w:szCs w:val="18"/>
              </w:rPr>
              <w:t>Benefit</w:t>
            </w:r>
            <w:r w:rsidR="0002035E">
              <w:rPr>
                <w:rFonts w:cs="Times New Roman"/>
                <w:sz w:val="18"/>
                <w:szCs w:val="18"/>
              </w:rPr>
              <w:t xml:space="preserve"> </w:t>
            </w:r>
            <w:r w:rsidRPr="002F012B">
              <w:rPr>
                <w:rFonts w:cs="Times New Roman"/>
                <w:sz w:val="18"/>
                <w:szCs w:val="18"/>
              </w:rPr>
              <w:t>from</w:t>
            </w:r>
            <w:r w:rsidR="0002035E">
              <w:rPr>
                <w:rFonts w:cs="Times New Roman"/>
                <w:sz w:val="18"/>
                <w:szCs w:val="18"/>
              </w:rPr>
              <w:t xml:space="preserve"> </w:t>
            </w:r>
            <w:r w:rsidRPr="002F012B">
              <w:rPr>
                <w:rFonts w:cs="Times New Roman"/>
                <w:sz w:val="18"/>
                <w:szCs w:val="18"/>
              </w:rPr>
              <w:t>Learning</w:t>
            </w:r>
            <w:r w:rsidR="0002035E">
              <w:rPr>
                <w:rFonts w:cs="Times New Roman"/>
                <w:sz w:val="18"/>
                <w:szCs w:val="18"/>
              </w:rPr>
              <w:t xml:space="preserve"> </w:t>
            </w:r>
            <w:r w:rsidRPr="002F012B">
              <w:rPr>
                <w:rFonts w:cs="Times New Roman"/>
                <w:sz w:val="18"/>
                <w:szCs w:val="18"/>
              </w:rPr>
              <w:t>Gross</w:t>
            </w:r>
            <w:r w:rsidR="008C4C61">
              <w:rPr>
                <w:rFonts w:cs="Times New Roman"/>
                <w:sz w:val="18"/>
                <w:szCs w:val="18"/>
              </w:rPr>
              <w:t xml:space="preserve"> </w:t>
            </w:r>
            <w:r w:rsidRPr="002F012B">
              <w:rPr>
                <w:rFonts w:cs="Times New Roman"/>
                <w:sz w:val="18"/>
                <w:szCs w:val="18"/>
              </w:rPr>
              <w:lastRenderedPageBreak/>
              <w:t>Anatomy</w:t>
            </w:r>
            <w:r w:rsidR="008C4C61">
              <w:rPr>
                <w:rFonts w:cs="Times New Roman"/>
                <w:sz w:val="18"/>
                <w:szCs w:val="18"/>
              </w:rPr>
              <w:t xml:space="preserve"> </w:t>
            </w:r>
            <w:r w:rsidRPr="002F012B">
              <w:rPr>
                <w:rFonts w:cs="Times New Roman"/>
                <w:sz w:val="18"/>
                <w:szCs w:val="18"/>
              </w:rPr>
              <w:t>with</w:t>
            </w:r>
            <w:r w:rsidR="008C4C61">
              <w:rPr>
                <w:rFonts w:cs="Times New Roman"/>
                <w:sz w:val="18"/>
                <w:szCs w:val="18"/>
              </w:rPr>
              <w:t xml:space="preserve"> </w:t>
            </w:r>
            <w:r w:rsidRPr="002F012B">
              <w:rPr>
                <w:rFonts w:cs="Times New Roman"/>
                <w:sz w:val="18"/>
                <w:szCs w:val="18"/>
              </w:rPr>
              <w:t>Virtual</w:t>
            </w:r>
            <w:r w:rsidR="008C4C61">
              <w:rPr>
                <w:rFonts w:cs="Times New Roman"/>
                <w:sz w:val="18"/>
                <w:szCs w:val="18"/>
              </w:rPr>
              <w:t xml:space="preserve"> </w:t>
            </w:r>
            <w:r w:rsidRPr="002F012B">
              <w:rPr>
                <w:rFonts w:cs="Times New Roman"/>
                <w:sz w:val="18"/>
                <w:szCs w:val="18"/>
              </w:rPr>
              <w:t>Reality</w:t>
            </w:r>
          </w:p>
        </w:tc>
        <w:tc>
          <w:tcPr>
            <w:tcW w:w="963" w:type="dxa"/>
            <w:noWrap/>
            <w:hideMark/>
          </w:tcPr>
          <w:p w14:paraId="58B00B50" w14:textId="2A5220EE" w:rsidR="000F5F5E" w:rsidRPr="002F012B" w:rsidRDefault="007A18EC" w:rsidP="00340668">
            <w:pPr>
              <w:rPr>
                <w:rFonts w:cs="Times New Roman"/>
                <w:sz w:val="18"/>
                <w:szCs w:val="18"/>
              </w:rPr>
            </w:pPr>
            <w:r>
              <w:rPr>
                <w:rFonts w:cs="Times New Roman"/>
                <w:sz w:val="18"/>
                <w:szCs w:val="18"/>
              </w:rPr>
              <w:lastRenderedPageBreak/>
              <w:t xml:space="preserve">Martin et al. </w:t>
            </w:r>
            <w:r w:rsidR="000F5F5E" w:rsidRPr="002F012B">
              <w:rPr>
                <w:rFonts w:cs="Times New Roman"/>
                <w:sz w:val="18"/>
                <w:szCs w:val="18"/>
              </w:rPr>
              <w:t> </w:t>
            </w:r>
            <w:r>
              <w:rPr>
                <w:rFonts w:cs="Times New Roman"/>
                <w:sz w:val="18"/>
                <w:szCs w:val="18"/>
              </w:rPr>
              <w:fldChar w:fldCharType="begin"/>
            </w:r>
            <w:r w:rsidR="007740D9">
              <w:rPr>
                <w:rFonts w:cs="Times New Roman"/>
                <w:sz w:val="18"/>
                <w:szCs w:val="18"/>
              </w:rPr>
              <w:instrText xml:space="preserve"> ADDIN ZOTERO_ITEM CSL_CITATION {"citationID":"VDXh43eS","properties":{"formattedCitation":"(101)","plainCitation":"(101)","noteIndex":0},"citationItems":[{"id":659,"uris":["http://zotero.org/groups/6133767/items/HPQ5S3NF"],"itemData":{"id":659,"type":"article-journal","abstract":"Research has shown an inconsistent relationship between spatial abilities and learning outcomes from virtual anatomical tools. Instructors must understand this relationship to select appropriate resources for diverse learners. To identify appropriate tests for measuring spatial ability and evaluate the effectiveness of virtual anatomical resources, this study compared 96 students’ visuospatial ability (measured using the Mental Rotation Task [MRT] and Landmark Position on a Map [LPM] tests) with learning outcomes from experimental anatomy sessions and undergraduate anatomical course examinations. During experimental sessions, students took a test after a brief instructional session using one virtual resource: a monoscopic resource (e.g., digital photographs or a rotatable three-dimensional [r3D] specimen) or a stereoscopic virtual reality (VR) specimen. A negative linear relationship was found between MRT scores and students in Session B using VR with controllers (r = –.56 to –.29), and LPM scores and students using VR (r = –.71 to .39) and r3D (r = –.41 to .43). There was a positive linear relationship between MRT scores and all other resources (r = .01 to .91), and course examination scores (r = .25 to .42, p = .05). Although the results were inconsistent, correlations were found between spatial ability and outcomes using both the MRT and LPM. The LPM might be better suited for determining which learners would benefit from VR. The results suggest that monoscopic resources best support high spatial abilities and stereoscopic resources best support low spatial abilities. These findings support accounting for diverse learner visuospatial abilities when selecting resources.","container-title":"Journal of Veterinary Medical Education","DOI":"10.3138/jvme-2024-0011","ISSN":"0748-321X, 1943-7218","issue":"5","journalAbbreviation":"Journal of Veterinary Medical Education","language":"en","page":"615-623","source":"DOI.org (Crossref)","title":"Landmark Positioning on a Map: An Alternative Measure of Spatial Ability for Identifying Students Who May Benefit from Learning Gross Anatomy with Virtual Reality","title-short":"Landmark Positioning on a Map","volume":"52","author":[{"family":"Martin","given":"Jason F."},{"family":"Linton","given":"Andrea"},{"family":"Svenson","given":"Gwendolyn Rose"},{"family":"Garrett","given":"Andrew C."},{"family":"Mango","given":"Damon W."},{"family":"Svec","given":"Paulina M."},{"family":"Magee","given":"Christianne"}],"issued":{"date-parts":[["2025",10,1]]}}}],"schema":"https://github.com/citation-style-language/schema/raw/master/csl-citation.json"} </w:instrText>
            </w:r>
            <w:r>
              <w:rPr>
                <w:rFonts w:cs="Times New Roman"/>
                <w:sz w:val="18"/>
                <w:szCs w:val="18"/>
              </w:rPr>
              <w:fldChar w:fldCharType="separate"/>
            </w:r>
            <w:r w:rsidR="007740D9">
              <w:rPr>
                <w:rFonts w:cs="Times New Roman"/>
                <w:noProof/>
                <w:sz w:val="18"/>
                <w:szCs w:val="18"/>
              </w:rPr>
              <w:t>(101)</w:t>
            </w:r>
            <w:r>
              <w:rPr>
                <w:rFonts w:cs="Times New Roman"/>
                <w:sz w:val="18"/>
                <w:szCs w:val="18"/>
              </w:rPr>
              <w:fldChar w:fldCharType="end"/>
            </w:r>
          </w:p>
        </w:tc>
        <w:tc>
          <w:tcPr>
            <w:tcW w:w="938" w:type="dxa"/>
            <w:noWrap/>
            <w:hideMark/>
          </w:tcPr>
          <w:p w14:paraId="74AEDFDD" w14:textId="77777777" w:rsidR="000F5F5E" w:rsidRPr="002F012B" w:rsidRDefault="000F5F5E" w:rsidP="00340668">
            <w:pPr>
              <w:rPr>
                <w:rFonts w:cs="Times New Roman"/>
                <w:sz w:val="18"/>
                <w:szCs w:val="18"/>
              </w:rPr>
            </w:pPr>
            <w:r w:rsidRPr="002F012B">
              <w:rPr>
                <w:rFonts w:cs="Times New Roman"/>
                <w:sz w:val="18"/>
                <w:szCs w:val="18"/>
              </w:rPr>
              <w:t>JVME</w:t>
            </w:r>
          </w:p>
        </w:tc>
        <w:tc>
          <w:tcPr>
            <w:tcW w:w="472" w:type="dxa"/>
            <w:noWrap/>
            <w:hideMark/>
          </w:tcPr>
          <w:p w14:paraId="73CF1F63" w14:textId="77777777" w:rsidR="000F5F5E" w:rsidRPr="002F012B" w:rsidRDefault="000F5F5E" w:rsidP="00340668">
            <w:pPr>
              <w:rPr>
                <w:rFonts w:cs="Times New Roman"/>
                <w:sz w:val="18"/>
                <w:szCs w:val="18"/>
              </w:rPr>
            </w:pPr>
            <w:r w:rsidRPr="002F012B">
              <w:rPr>
                <w:rFonts w:cs="Times New Roman"/>
                <w:sz w:val="18"/>
                <w:szCs w:val="18"/>
              </w:rPr>
              <w:t>2025</w:t>
            </w:r>
          </w:p>
        </w:tc>
        <w:tc>
          <w:tcPr>
            <w:tcW w:w="866" w:type="dxa"/>
            <w:noWrap/>
            <w:hideMark/>
          </w:tcPr>
          <w:p w14:paraId="6BF40DC7" w14:textId="77777777" w:rsidR="000F5F5E" w:rsidRPr="002F012B" w:rsidRDefault="000F5F5E" w:rsidP="00340668">
            <w:pPr>
              <w:rPr>
                <w:rFonts w:cs="Times New Roman"/>
                <w:sz w:val="18"/>
                <w:szCs w:val="18"/>
              </w:rPr>
            </w:pPr>
            <w:r w:rsidRPr="002F012B">
              <w:rPr>
                <w:rFonts w:cs="Times New Roman"/>
                <w:sz w:val="18"/>
                <w:szCs w:val="18"/>
              </w:rPr>
              <w:t>USA</w:t>
            </w:r>
          </w:p>
        </w:tc>
        <w:tc>
          <w:tcPr>
            <w:tcW w:w="735" w:type="dxa"/>
            <w:noWrap/>
            <w:hideMark/>
          </w:tcPr>
          <w:p w14:paraId="0CC16C07" w14:textId="77777777" w:rsidR="000F5F5E" w:rsidRPr="002F012B" w:rsidRDefault="000F5F5E" w:rsidP="00340668">
            <w:pPr>
              <w:rPr>
                <w:rFonts w:cs="Times New Roman"/>
                <w:sz w:val="18"/>
                <w:szCs w:val="18"/>
              </w:rPr>
            </w:pPr>
            <w:r>
              <w:rPr>
                <w:rFonts w:cs="Times New Roman"/>
                <w:sz w:val="18"/>
                <w:szCs w:val="18"/>
              </w:rPr>
              <w:t>S</w:t>
            </w:r>
            <w:r w:rsidRPr="002F012B">
              <w:rPr>
                <w:rFonts w:cs="Times New Roman"/>
                <w:sz w:val="18"/>
                <w:szCs w:val="18"/>
              </w:rPr>
              <w:t>imulator</w:t>
            </w:r>
          </w:p>
        </w:tc>
        <w:tc>
          <w:tcPr>
            <w:tcW w:w="614" w:type="dxa"/>
            <w:noWrap/>
            <w:hideMark/>
          </w:tcPr>
          <w:p w14:paraId="735A0F33" w14:textId="1EE16826" w:rsidR="000F5F5E" w:rsidRPr="002F012B" w:rsidRDefault="00FB2538" w:rsidP="00340668">
            <w:pPr>
              <w:rPr>
                <w:rFonts w:cs="Times New Roman"/>
                <w:sz w:val="18"/>
                <w:szCs w:val="18"/>
              </w:rPr>
            </w:pPr>
            <w:r>
              <w:rPr>
                <w:rFonts w:cs="Times New Roman"/>
                <w:sz w:val="18"/>
                <w:szCs w:val="18"/>
              </w:rPr>
              <w:t>H</w:t>
            </w:r>
            <w:r w:rsidR="000F5F5E" w:rsidRPr="002F012B">
              <w:rPr>
                <w:rFonts w:cs="Times New Roman"/>
                <w:sz w:val="18"/>
                <w:szCs w:val="18"/>
              </w:rPr>
              <w:t>igh</w:t>
            </w:r>
          </w:p>
        </w:tc>
        <w:tc>
          <w:tcPr>
            <w:tcW w:w="816" w:type="dxa"/>
            <w:noWrap/>
            <w:hideMark/>
          </w:tcPr>
          <w:p w14:paraId="6105FC61" w14:textId="4865493A" w:rsidR="000F5F5E" w:rsidRPr="002F012B" w:rsidRDefault="00FB2538" w:rsidP="00340668">
            <w:pPr>
              <w:rPr>
                <w:rFonts w:cs="Times New Roman"/>
                <w:sz w:val="18"/>
                <w:szCs w:val="18"/>
              </w:rPr>
            </w:pPr>
            <w:r>
              <w:rPr>
                <w:rFonts w:cs="Times New Roman"/>
                <w:sz w:val="18"/>
                <w:szCs w:val="18"/>
              </w:rPr>
              <w:t>VR</w:t>
            </w:r>
          </w:p>
        </w:tc>
        <w:tc>
          <w:tcPr>
            <w:tcW w:w="688" w:type="dxa"/>
            <w:noWrap/>
            <w:hideMark/>
          </w:tcPr>
          <w:p w14:paraId="3DB001F6" w14:textId="77777777" w:rsidR="000F5F5E" w:rsidRPr="002F012B" w:rsidRDefault="000F5F5E" w:rsidP="00340668">
            <w:pPr>
              <w:rPr>
                <w:rFonts w:cs="Times New Roman"/>
                <w:sz w:val="18"/>
                <w:szCs w:val="18"/>
              </w:rPr>
            </w:pPr>
            <w:r w:rsidRPr="002F012B">
              <w:rPr>
                <w:rFonts w:cs="Times New Roman"/>
                <w:sz w:val="18"/>
                <w:szCs w:val="18"/>
              </w:rPr>
              <w:t>static</w:t>
            </w:r>
          </w:p>
        </w:tc>
        <w:tc>
          <w:tcPr>
            <w:tcW w:w="937" w:type="dxa"/>
            <w:noWrap/>
            <w:hideMark/>
          </w:tcPr>
          <w:p w14:paraId="24480359" w14:textId="77777777" w:rsidR="000F5F5E" w:rsidRPr="002F012B" w:rsidRDefault="000F5F5E" w:rsidP="00340668">
            <w:pPr>
              <w:rPr>
                <w:rFonts w:cs="Times New Roman"/>
                <w:sz w:val="18"/>
                <w:szCs w:val="18"/>
              </w:rPr>
            </w:pPr>
            <w:r w:rsidRPr="002F012B">
              <w:rPr>
                <w:rFonts w:cs="Times New Roman"/>
                <w:sz w:val="18"/>
                <w:szCs w:val="18"/>
              </w:rPr>
              <w:t>Undergraduate</w:t>
            </w:r>
          </w:p>
        </w:tc>
        <w:tc>
          <w:tcPr>
            <w:tcW w:w="816" w:type="dxa"/>
            <w:noWrap/>
            <w:hideMark/>
          </w:tcPr>
          <w:p w14:paraId="79B54405" w14:textId="77777777" w:rsidR="000F5F5E" w:rsidRPr="002F012B" w:rsidRDefault="000F5F5E" w:rsidP="00340668">
            <w:pPr>
              <w:rPr>
                <w:rFonts w:cs="Times New Roman"/>
                <w:sz w:val="18"/>
                <w:szCs w:val="18"/>
              </w:rPr>
            </w:pPr>
            <w:r w:rsidRPr="002F012B">
              <w:rPr>
                <w:rFonts w:cs="Times New Roman"/>
                <w:sz w:val="18"/>
                <w:szCs w:val="18"/>
              </w:rPr>
              <w:t>3D vs VR</w:t>
            </w:r>
          </w:p>
        </w:tc>
        <w:tc>
          <w:tcPr>
            <w:tcW w:w="896" w:type="dxa"/>
            <w:noWrap/>
            <w:hideMark/>
          </w:tcPr>
          <w:p w14:paraId="39FF7A17" w14:textId="77777777" w:rsidR="000F5F5E" w:rsidRPr="002F012B" w:rsidRDefault="000F5F5E" w:rsidP="00340668">
            <w:pPr>
              <w:rPr>
                <w:rFonts w:cs="Times New Roman"/>
                <w:sz w:val="18"/>
                <w:szCs w:val="18"/>
              </w:rPr>
            </w:pPr>
            <w:r w:rsidRPr="002F012B">
              <w:rPr>
                <w:rFonts w:cs="Times New Roman"/>
                <w:sz w:val="18"/>
                <w:szCs w:val="18"/>
              </w:rPr>
              <w:t>Objective + questionnaire</w:t>
            </w:r>
          </w:p>
        </w:tc>
        <w:tc>
          <w:tcPr>
            <w:tcW w:w="1045" w:type="dxa"/>
            <w:noWrap/>
            <w:hideMark/>
          </w:tcPr>
          <w:p w14:paraId="18FB8B04" w14:textId="70B72496" w:rsidR="000F5F5E" w:rsidRPr="002F012B" w:rsidRDefault="00FB2538" w:rsidP="00340668">
            <w:pPr>
              <w:rPr>
                <w:rFonts w:cs="Times New Roman"/>
                <w:sz w:val="18"/>
                <w:szCs w:val="18"/>
              </w:rPr>
            </w:pPr>
            <w:r>
              <w:rPr>
                <w:rFonts w:cs="Times New Roman"/>
                <w:sz w:val="18"/>
                <w:szCs w:val="18"/>
              </w:rPr>
              <w:t>B</w:t>
            </w:r>
            <w:r w:rsidR="000F5F5E" w:rsidRPr="002F012B">
              <w:rPr>
                <w:rFonts w:cs="Times New Roman"/>
                <w:sz w:val="18"/>
                <w:szCs w:val="18"/>
              </w:rPr>
              <w:t>etter/worse</w:t>
            </w:r>
          </w:p>
        </w:tc>
        <w:tc>
          <w:tcPr>
            <w:tcW w:w="857" w:type="dxa"/>
            <w:noWrap/>
            <w:hideMark/>
          </w:tcPr>
          <w:p w14:paraId="0510D6F2" w14:textId="77777777" w:rsidR="000F5F5E" w:rsidRPr="002F012B" w:rsidRDefault="000F5F5E" w:rsidP="00340668">
            <w:pPr>
              <w:rPr>
                <w:rFonts w:cs="Times New Roman"/>
                <w:sz w:val="18"/>
                <w:szCs w:val="18"/>
              </w:rPr>
            </w:pPr>
            <w:r w:rsidRPr="002F012B">
              <w:rPr>
                <w:rFonts w:cs="Times New Roman"/>
                <w:sz w:val="18"/>
                <w:szCs w:val="18"/>
              </w:rPr>
              <w:t>Knowledge</w:t>
            </w:r>
          </w:p>
        </w:tc>
        <w:tc>
          <w:tcPr>
            <w:tcW w:w="1085" w:type="dxa"/>
            <w:noWrap/>
            <w:hideMark/>
          </w:tcPr>
          <w:p w14:paraId="7212C81F" w14:textId="77777777" w:rsidR="000F5F5E" w:rsidRPr="002F012B" w:rsidRDefault="000F5F5E" w:rsidP="00340668">
            <w:pPr>
              <w:rPr>
                <w:rFonts w:cs="Times New Roman"/>
                <w:sz w:val="18"/>
                <w:szCs w:val="18"/>
              </w:rPr>
            </w:pPr>
            <w:r w:rsidRPr="002F012B">
              <w:rPr>
                <w:rFonts w:cs="Times New Roman"/>
                <w:sz w:val="18"/>
                <w:szCs w:val="18"/>
              </w:rPr>
              <w:t>Anatomy</w:t>
            </w:r>
          </w:p>
        </w:tc>
        <w:tc>
          <w:tcPr>
            <w:tcW w:w="573" w:type="dxa"/>
            <w:noWrap/>
            <w:hideMark/>
          </w:tcPr>
          <w:p w14:paraId="55942EAB" w14:textId="77777777" w:rsidR="000F5F5E" w:rsidRPr="002F012B" w:rsidRDefault="000F5F5E" w:rsidP="00340668">
            <w:pPr>
              <w:rPr>
                <w:rFonts w:cs="Times New Roman"/>
                <w:sz w:val="18"/>
                <w:szCs w:val="18"/>
              </w:rPr>
            </w:pPr>
            <w:r w:rsidRPr="002F012B">
              <w:rPr>
                <w:rFonts w:cs="Times New Roman"/>
                <w:sz w:val="18"/>
                <w:szCs w:val="18"/>
              </w:rPr>
              <w:t>Mixed</w:t>
            </w:r>
          </w:p>
        </w:tc>
      </w:tr>
    </w:tbl>
    <w:p w14:paraId="504A953D" w14:textId="39896049" w:rsidR="00711E56" w:rsidRDefault="00711E56" w:rsidP="00654E8F">
      <w:pPr>
        <w:spacing w:before="240"/>
        <w:rPr>
          <w:lang w:val="en-GB"/>
        </w:rPr>
      </w:pPr>
    </w:p>
    <w:p w14:paraId="45928EB2" w14:textId="54578265" w:rsidR="000638B2" w:rsidRPr="00B47B93" w:rsidRDefault="0042261C" w:rsidP="0042261C">
      <w:pPr>
        <w:spacing w:before="0" w:after="200" w:line="276" w:lineRule="auto"/>
        <w:jc w:val="both"/>
        <w:rPr>
          <w:u w:val="single"/>
          <w:lang w:val="en-GB"/>
        </w:rPr>
      </w:pPr>
      <w:r w:rsidRPr="00B47B93">
        <w:rPr>
          <w:u w:val="single"/>
          <w:lang w:val="en-GB"/>
        </w:rPr>
        <w:t>Supplementary Table 1:</w:t>
      </w:r>
      <w:r w:rsidR="00B47B93" w:rsidRPr="00B47B93">
        <w:rPr>
          <w:u w:val="single"/>
          <w:lang w:val="en-GB"/>
        </w:rPr>
        <w:t xml:space="preserve"> </w:t>
      </w:r>
      <w:r w:rsidR="00B47B93" w:rsidRPr="00B47B93">
        <w:rPr>
          <w:rFonts w:eastAsia="Times New Roman" w:cs="Times New Roman"/>
          <w:color w:val="000000" w:themeColor="text1"/>
        </w:rPr>
        <w:t>classifies all the educational tools (includes original articles) integrating this review by types.</w:t>
      </w:r>
    </w:p>
    <w:p w14:paraId="21D54FCE" w14:textId="77777777" w:rsidR="000638B2" w:rsidRDefault="000638B2" w:rsidP="0042261C">
      <w:pPr>
        <w:spacing w:before="0" w:after="200" w:line="276" w:lineRule="auto"/>
        <w:jc w:val="both"/>
        <w:rPr>
          <w:lang w:val="en-GB"/>
        </w:rPr>
      </w:pPr>
    </w:p>
    <w:tbl>
      <w:tblPr>
        <w:tblStyle w:val="TableGrid"/>
        <w:tblW w:w="0" w:type="auto"/>
        <w:tblLook w:val="04A0" w:firstRow="1" w:lastRow="0" w:firstColumn="1" w:lastColumn="0" w:noHBand="0" w:noVBand="1"/>
      </w:tblPr>
      <w:tblGrid>
        <w:gridCol w:w="3388"/>
        <w:gridCol w:w="3388"/>
        <w:gridCol w:w="3389"/>
        <w:gridCol w:w="3389"/>
      </w:tblGrid>
      <w:tr w:rsidR="001E7A29" w:rsidRPr="002F77EF" w14:paraId="22686823" w14:textId="77777777" w:rsidTr="001E7A29">
        <w:tc>
          <w:tcPr>
            <w:tcW w:w="3388" w:type="dxa"/>
          </w:tcPr>
          <w:p w14:paraId="7CFD2F0F" w14:textId="6DFBAFA5" w:rsidR="001E7A29" w:rsidRPr="002F77EF" w:rsidRDefault="00B8150C" w:rsidP="002F77EF">
            <w:pPr>
              <w:spacing w:before="0" w:after="200" w:line="276" w:lineRule="auto"/>
              <w:jc w:val="center"/>
              <w:rPr>
                <w:b/>
                <w:bCs/>
                <w:sz w:val="18"/>
                <w:szCs w:val="18"/>
                <w:lang w:val="en-GB"/>
              </w:rPr>
            </w:pPr>
            <w:r w:rsidRPr="002F77EF">
              <w:rPr>
                <w:b/>
                <w:bCs/>
                <w:sz w:val="18"/>
                <w:szCs w:val="18"/>
                <w:lang w:val="en-GB"/>
              </w:rPr>
              <w:t>Article title</w:t>
            </w:r>
          </w:p>
        </w:tc>
        <w:tc>
          <w:tcPr>
            <w:tcW w:w="3388" w:type="dxa"/>
          </w:tcPr>
          <w:p w14:paraId="18035799" w14:textId="7ECF02C9" w:rsidR="001E7A29" w:rsidRPr="002F77EF" w:rsidRDefault="00B8150C" w:rsidP="002F77EF">
            <w:pPr>
              <w:spacing w:before="0" w:after="200" w:line="276" w:lineRule="auto"/>
              <w:jc w:val="center"/>
              <w:rPr>
                <w:b/>
                <w:bCs/>
                <w:sz w:val="18"/>
                <w:szCs w:val="18"/>
                <w:lang w:val="en-GB"/>
              </w:rPr>
            </w:pPr>
            <w:r>
              <w:rPr>
                <w:b/>
                <w:bCs/>
                <w:sz w:val="18"/>
                <w:szCs w:val="18"/>
                <w:lang w:val="en-GB"/>
              </w:rPr>
              <w:t>Authors</w:t>
            </w:r>
          </w:p>
        </w:tc>
        <w:tc>
          <w:tcPr>
            <w:tcW w:w="3389" w:type="dxa"/>
          </w:tcPr>
          <w:p w14:paraId="534459E1" w14:textId="5CDE48B8" w:rsidR="001E7A29" w:rsidRPr="002F77EF" w:rsidRDefault="00B8150C" w:rsidP="002F77EF">
            <w:pPr>
              <w:spacing w:before="0" w:after="200" w:line="276" w:lineRule="auto"/>
              <w:jc w:val="center"/>
              <w:rPr>
                <w:b/>
                <w:bCs/>
                <w:sz w:val="18"/>
                <w:szCs w:val="18"/>
                <w:lang w:val="en-GB"/>
              </w:rPr>
            </w:pPr>
            <w:r>
              <w:rPr>
                <w:b/>
                <w:bCs/>
                <w:sz w:val="18"/>
                <w:szCs w:val="18"/>
                <w:lang w:val="en-GB"/>
              </w:rPr>
              <w:t>Year of publication</w:t>
            </w:r>
          </w:p>
        </w:tc>
        <w:tc>
          <w:tcPr>
            <w:tcW w:w="3389" w:type="dxa"/>
          </w:tcPr>
          <w:p w14:paraId="0038E9A7" w14:textId="52C71046" w:rsidR="001E7A29" w:rsidRPr="002F77EF" w:rsidRDefault="00B8150C" w:rsidP="002F77EF">
            <w:pPr>
              <w:spacing w:before="0" w:after="200" w:line="276" w:lineRule="auto"/>
              <w:jc w:val="center"/>
              <w:rPr>
                <w:b/>
                <w:bCs/>
                <w:sz w:val="18"/>
                <w:szCs w:val="18"/>
                <w:lang w:val="en-GB"/>
              </w:rPr>
            </w:pPr>
            <w:r>
              <w:rPr>
                <w:b/>
                <w:bCs/>
                <w:sz w:val="18"/>
                <w:szCs w:val="18"/>
                <w:lang w:val="en-GB"/>
              </w:rPr>
              <w:t>Country of first author’s affiliation</w:t>
            </w:r>
          </w:p>
        </w:tc>
      </w:tr>
      <w:tr w:rsidR="001E7A29" w:rsidRPr="002F77EF" w14:paraId="572CB9F6" w14:textId="77777777" w:rsidTr="001E7A29">
        <w:tc>
          <w:tcPr>
            <w:tcW w:w="3388" w:type="dxa"/>
          </w:tcPr>
          <w:p w14:paraId="1A6FD099" w14:textId="2B86DC8B" w:rsidR="001E7A29" w:rsidRPr="002F77EF" w:rsidRDefault="00A50F1B" w:rsidP="002F77EF">
            <w:pPr>
              <w:spacing w:before="0" w:after="200" w:line="276" w:lineRule="auto"/>
              <w:rPr>
                <w:sz w:val="18"/>
                <w:szCs w:val="18"/>
                <w:lang w:val="en-GB"/>
              </w:rPr>
            </w:pPr>
            <w:r w:rsidRPr="00A50F1B">
              <w:rPr>
                <w:sz w:val="18"/>
                <w:szCs w:val="18"/>
                <w:lang w:val="en-GB"/>
              </w:rPr>
              <w:t>Current concepts in simulation and other alternatives for veterinary education: a review</w:t>
            </w:r>
          </w:p>
        </w:tc>
        <w:tc>
          <w:tcPr>
            <w:tcW w:w="3388" w:type="dxa"/>
          </w:tcPr>
          <w:p w14:paraId="4EA24331" w14:textId="3A15E8C4" w:rsidR="001E7A29" w:rsidRPr="002F77EF" w:rsidRDefault="00A50F1B" w:rsidP="0042261C">
            <w:pPr>
              <w:spacing w:before="0" w:after="200" w:line="276" w:lineRule="auto"/>
              <w:jc w:val="both"/>
              <w:rPr>
                <w:sz w:val="18"/>
                <w:szCs w:val="18"/>
                <w:lang w:val="en-GB"/>
              </w:rPr>
            </w:pPr>
            <w:r>
              <w:rPr>
                <w:sz w:val="18"/>
                <w:szCs w:val="18"/>
                <w:lang w:val="en-GB"/>
              </w:rPr>
              <w:t xml:space="preserve">Valliyate et al. </w:t>
            </w:r>
            <w:r>
              <w:rPr>
                <w:sz w:val="18"/>
                <w:szCs w:val="18"/>
                <w:lang w:val="en-GB"/>
              </w:rPr>
              <w:fldChar w:fldCharType="begin"/>
            </w:r>
            <w:r w:rsidR="009E1469">
              <w:rPr>
                <w:sz w:val="18"/>
                <w:szCs w:val="18"/>
                <w:lang w:val="en-GB"/>
              </w:rPr>
              <w:instrText xml:space="preserve"> ADDIN ZOTERO_ITEM CSL_CITATION {"citationID":"lpizNJM0","properties":{"formattedCitation":"(109)","plainCitation":"(109)","noteIndex":0},"citationItems":[{"id":220,"uris":["http://zotero.org/groups/6133767/items/U2AD5FHT"],"itemData":{"id":220,"type":"article-journal","abstract":"M. Valliyate, N.G. Robinson, J.R. Goodman","container-title":"Veterinární medicína","DOI":"10.17221/6261-VETMED","ISSN":"03758427, 18059392","issue":"7","language":"en","license":"© Veterinární medicína, 2012","page":"325-337","publisher":"Veterinární medicína","source":"vetmed.agriculturejournals.cz","title":"Current concepts in simulation and other alternatives for veterinary education: a review","title-short":"Current concepts in simulation and other alternatives for veterinary education","volume":"57","author":[{"family":"Valliyate","given":"M."},{"family":"Robinson","given":"N. G."},{"family":"Goodman","given":"J. R."}],"issued":{"date-parts":[["2012",7,31]]}}}],"schema":"https://github.com/citation-style-language/schema/raw/master/csl-citation.json"} </w:instrText>
            </w:r>
            <w:r>
              <w:rPr>
                <w:sz w:val="18"/>
                <w:szCs w:val="18"/>
                <w:lang w:val="en-GB"/>
              </w:rPr>
              <w:fldChar w:fldCharType="separate"/>
            </w:r>
            <w:r w:rsidR="009E1469">
              <w:rPr>
                <w:noProof/>
                <w:sz w:val="18"/>
                <w:szCs w:val="18"/>
                <w:lang w:val="en-GB"/>
              </w:rPr>
              <w:t>(109)</w:t>
            </w:r>
            <w:r>
              <w:rPr>
                <w:sz w:val="18"/>
                <w:szCs w:val="18"/>
                <w:lang w:val="en-GB"/>
              </w:rPr>
              <w:fldChar w:fldCharType="end"/>
            </w:r>
          </w:p>
        </w:tc>
        <w:tc>
          <w:tcPr>
            <w:tcW w:w="3389" w:type="dxa"/>
          </w:tcPr>
          <w:p w14:paraId="41F87ED3" w14:textId="4BC9E024" w:rsidR="001E7A29" w:rsidRPr="002F77EF" w:rsidRDefault="00E313D2" w:rsidP="0042261C">
            <w:pPr>
              <w:spacing w:before="0" w:after="200" w:line="276" w:lineRule="auto"/>
              <w:jc w:val="both"/>
              <w:rPr>
                <w:sz w:val="18"/>
                <w:szCs w:val="18"/>
                <w:lang w:val="en-GB"/>
              </w:rPr>
            </w:pPr>
            <w:r>
              <w:rPr>
                <w:sz w:val="18"/>
                <w:szCs w:val="18"/>
                <w:lang w:val="en-GB"/>
              </w:rPr>
              <w:t>2012</w:t>
            </w:r>
          </w:p>
        </w:tc>
        <w:tc>
          <w:tcPr>
            <w:tcW w:w="3389" w:type="dxa"/>
          </w:tcPr>
          <w:p w14:paraId="75263E30" w14:textId="63731513" w:rsidR="001E7A29" w:rsidRPr="002F77EF" w:rsidRDefault="00A50F1B" w:rsidP="0042261C">
            <w:pPr>
              <w:spacing w:before="0" w:after="200" w:line="276" w:lineRule="auto"/>
              <w:jc w:val="both"/>
              <w:rPr>
                <w:sz w:val="18"/>
                <w:szCs w:val="18"/>
                <w:lang w:val="en-GB"/>
              </w:rPr>
            </w:pPr>
            <w:r>
              <w:rPr>
                <w:sz w:val="18"/>
                <w:szCs w:val="18"/>
                <w:lang w:val="en-GB"/>
              </w:rPr>
              <w:t>India</w:t>
            </w:r>
          </w:p>
        </w:tc>
      </w:tr>
      <w:tr w:rsidR="001E7A29" w:rsidRPr="002F77EF" w14:paraId="2FBA30AC" w14:textId="77777777" w:rsidTr="001E7A29">
        <w:tc>
          <w:tcPr>
            <w:tcW w:w="3388" w:type="dxa"/>
          </w:tcPr>
          <w:p w14:paraId="69E6FC63" w14:textId="49C84D98" w:rsidR="001E7A29" w:rsidRPr="002F77EF" w:rsidRDefault="003C58B8" w:rsidP="002F77EF">
            <w:pPr>
              <w:spacing w:before="0" w:after="200" w:line="276" w:lineRule="auto"/>
              <w:rPr>
                <w:sz w:val="18"/>
                <w:szCs w:val="18"/>
                <w:lang w:val="en-GB"/>
              </w:rPr>
            </w:pPr>
            <w:r w:rsidRPr="003C58B8">
              <w:rPr>
                <w:sz w:val="18"/>
                <w:szCs w:val="18"/>
                <w:lang w:val="en-GB"/>
              </w:rPr>
              <w:t>The Use of Simulators for Teaching Practical Clinical Skills to Veterinary Students – A Review</w:t>
            </w:r>
          </w:p>
        </w:tc>
        <w:tc>
          <w:tcPr>
            <w:tcW w:w="3388" w:type="dxa"/>
          </w:tcPr>
          <w:p w14:paraId="5D6D62FD" w14:textId="578ED2CC" w:rsidR="001E7A29" w:rsidRPr="002F77EF" w:rsidRDefault="003C58B8" w:rsidP="0042261C">
            <w:pPr>
              <w:spacing w:before="0" w:after="200" w:line="276" w:lineRule="auto"/>
              <w:jc w:val="both"/>
              <w:rPr>
                <w:sz w:val="18"/>
                <w:szCs w:val="18"/>
                <w:lang w:val="en-GB"/>
              </w:rPr>
            </w:pPr>
            <w:r>
              <w:rPr>
                <w:sz w:val="18"/>
                <w:szCs w:val="18"/>
                <w:lang w:val="en-GB"/>
              </w:rPr>
              <w:t xml:space="preserve">Braid et al. </w:t>
            </w:r>
            <w:r w:rsidR="00A940D7">
              <w:rPr>
                <w:sz w:val="18"/>
                <w:szCs w:val="18"/>
                <w:lang w:val="en-GB"/>
              </w:rPr>
              <w:fldChar w:fldCharType="begin"/>
            </w:r>
            <w:r w:rsidR="009E1469">
              <w:rPr>
                <w:sz w:val="18"/>
                <w:szCs w:val="18"/>
                <w:lang w:val="en-GB"/>
              </w:rPr>
              <w:instrText xml:space="preserve"> ADDIN ZOTERO_ITEM CSL_CITATION {"citationID":"vQFERdGG","properties":{"formattedCitation":"(110)","plainCitation":"(110)","noteIndex":0},"citationItems":[{"id":349,"uris":["http://zotero.org/groups/6133767/items/ELXBMNWI"],"itemData":{"id":349,"type":"article-journal","abstract":"In the context of veterinary education, simulators are devices or sets of conditions aiming to imitate real patients and enable students to practice skills without the need for live animal use. Simulator use in veterinary education has increased significantly in recent years, allowing consistent practical teaching without reliance on clinical cases. This review examines the available literature regarding the use of simulation and simulators for teaching practical day one competences to veterinary students. Scientific databases were searched and 73 relevant articles were reviewed. The reviewed articles revealed that there are a number of simulators currently available to veterinary educators, that simulators can enhance student skills and provide an alternative learning environment without the need for live animal and/or cadaver use, and that they usually receive positive feedback from the students who use them. There appears to be a bias towards small animal simulators - however, some skills that are developed through the use of small animal or table-top models will be transferrable to other species. The majority of large animal simulators focus on bovine rectal palpation and/or pregnancy diagnosis. Further research is required to increase the repertoire of available simulators for use in veterinary education, in order to improve the practical skills of veterinary students and reduce the use of live animals and cadaver material for teaching purposes.","container-title":"Alternatives to laboratory animals: ATLA","DOI":"10.1177/02611929221098138","ISSN":"0261-1929","issue":"3","journalAbbreviation":"Altern Lab Anim","language":"eng","page":"184-194","PMID":"35587390","source":"PubMed","title":"The Use of Simulators for Teaching Practical Clinical Skills to Veterinary Students - A Review","volume":"50","author":[{"family":"Braid","given":"Helen R."}],"issued":{"date-parts":[["2022",5]]}}}],"schema":"https://github.com/citation-style-language/schema/raw/master/csl-citation.json"} </w:instrText>
            </w:r>
            <w:r w:rsidR="00A940D7">
              <w:rPr>
                <w:sz w:val="18"/>
                <w:szCs w:val="18"/>
                <w:lang w:val="en-GB"/>
              </w:rPr>
              <w:fldChar w:fldCharType="separate"/>
            </w:r>
            <w:r w:rsidR="009E1469">
              <w:rPr>
                <w:noProof/>
                <w:sz w:val="18"/>
                <w:szCs w:val="18"/>
                <w:lang w:val="en-GB"/>
              </w:rPr>
              <w:t>(110)</w:t>
            </w:r>
            <w:r w:rsidR="00A940D7">
              <w:rPr>
                <w:sz w:val="18"/>
                <w:szCs w:val="18"/>
                <w:lang w:val="en-GB"/>
              </w:rPr>
              <w:fldChar w:fldCharType="end"/>
            </w:r>
          </w:p>
        </w:tc>
        <w:tc>
          <w:tcPr>
            <w:tcW w:w="3389" w:type="dxa"/>
          </w:tcPr>
          <w:p w14:paraId="487B7BDF" w14:textId="5A83EB67" w:rsidR="001E7A29" w:rsidRPr="002F77EF" w:rsidRDefault="003C58B8" w:rsidP="0042261C">
            <w:pPr>
              <w:spacing w:before="0" w:after="200" w:line="276" w:lineRule="auto"/>
              <w:jc w:val="both"/>
              <w:rPr>
                <w:sz w:val="18"/>
                <w:szCs w:val="18"/>
                <w:lang w:val="en-GB"/>
              </w:rPr>
            </w:pPr>
            <w:r>
              <w:rPr>
                <w:sz w:val="18"/>
                <w:szCs w:val="18"/>
                <w:lang w:val="en-GB"/>
              </w:rPr>
              <w:t>2022</w:t>
            </w:r>
          </w:p>
        </w:tc>
        <w:tc>
          <w:tcPr>
            <w:tcW w:w="3389" w:type="dxa"/>
          </w:tcPr>
          <w:p w14:paraId="444BEC6F" w14:textId="75D78BA9" w:rsidR="001E7A29" w:rsidRPr="002F77EF" w:rsidRDefault="003C58B8" w:rsidP="0042261C">
            <w:pPr>
              <w:spacing w:before="0" w:after="200" w:line="276" w:lineRule="auto"/>
              <w:jc w:val="both"/>
              <w:rPr>
                <w:sz w:val="18"/>
                <w:szCs w:val="18"/>
                <w:lang w:val="en-GB"/>
              </w:rPr>
            </w:pPr>
            <w:r>
              <w:rPr>
                <w:sz w:val="18"/>
                <w:szCs w:val="18"/>
                <w:lang w:val="en-GB"/>
              </w:rPr>
              <w:t>UK</w:t>
            </w:r>
          </w:p>
        </w:tc>
      </w:tr>
      <w:tr w:rsidR="001E7A29" w:rsidRPr="002F77EF" w14:paraId="5C9AA93E" w14:textId="77777777" w:rsidTr="001E7A29">
        <w:tc>
          <w:tcPr>
            <w:tcW w:w="3388" w:type="dxa"/>
          </w:tcPr>
          <w:p w14:paraId="14EA01DD" w14:textId="0816EB57" w:rsidR="001E7A29" w:rsidRPr="002F77EF" w:rsidRDefault="00A81DB3" w:rsidP="002F77EF">
            <w:pPr>
              <w:spacing w:before="0" w:after="200" w:line="276" w:lineRule="auto"/>
              <w:rPr>
                <w:sz w:val="18"/>
                <w:szCs w:val="18"/>
                <w:lang w:val="en-GB"/>
              </w:rPr>
            </w:pPr>
            <w:r w:rsidRPr="00A81DB3">
              <w:rPr>
                <w:sz w:val="18"/>
                <w:szCs w:val="18"/>
                <w:lang w:val="en-GB"/>
              </w:rPr>
              <w:t>If you build it, they will learn: A review of models in veterinary surgical education</w:t>
            </w:r>
          </w:p>
        </w:tc>
        <w:tc>
          <w:tcPr>
            <w:tcW w:w="3388" w:type="dxa"/>
          </w:tcPr>
          <w:p w14:paraId="70564AC8" w14:textId="040A23B7" w:rsidR="001E7A29" w:rsidRPr="002F77EF" w:rsidRDefault="00A81DB3" w:rsidP="0042261C">
            <w:pPr>
              <w:spacing w:before="0" w:after="200" w:line="276" w:lineRule="auto"/>
              <w:jc w:val="both"/>
              <w:rPr>
                <w:sz w:val="18"/>
                <w:szCs w:val="18"/>
                <w:lang w:val="en-GB"/>
              </w:rPr>
            </w:pPr>
            <w:r>
              <w:rPr>
                <w:sz w:val="18"/>
                <w:szCs w:val="18"/>
                <w:lang w:val="en-GB"/>
              </w:rPr>
              <w:t xml:space="preserve">Hunt et al. </w:t>
            </w:r>
            <w:r>
              <w:rPr>
                <w:sz w:val="18"/>
                <w:szCs w:val="18"/>
                <w:lang w:val="en-GB"/>
              </w:rPr>
              <w:fldChar w:fldCharType="begin"/>
            </w:r>
            <w:r w:rsidR="009E1469">
              <w:rPr>
                <w:sz w:val="18"/>
                <w:szCs w:val="18"/>
                <w:lang w:val="en-GB"/>
              </w:rPr>
              <w:instrText xml:space="preserve"> ADDIN ZOTERO_ITEM CSL_CITATION {"citationID":"N3BPKuA3","properties":{"formattedCitation":"(111)","plainCitation":"(111)","noteIndex":0},"citationItems":[{"id":261,"uris":["http://zotero.org/groups/6133767/items/BXTQZP24"],"itemData":{"id":261,"type":"article-journal","abstract":"Surgical skills are learned through deliberate practice, and veterinary educators are increasingly turning to models for teaching and assessing surgical skills. This review article sought to compile and review the literature specific to veterinary surgical skills models, and to discuss the themes of fidelity, educational outcomes, and validity evidence. Several literature searches using broad terms such as \"veterinary surgery model,\" \"veterinary surgical model,\" and \"veterinary surgical simulator\" were performed using PubMed, CAB abstracts, and Google scholar. All articles describing a model created and utilized for veterinary surgical training were included. Other review articles were used as a source for additional models. Commercially available models were found using review articles, internet browser searches, and communication with veterinary clinical skills educators. There has been an explosion of growth in the variety of small animal surgical task trainers published in the last several decades. These models teach orthopedic surgery, ligation and suturing, open celiotomy and abdominal surgery, sterilization surgeries, and minimally invasive surgeries. Some models were published with accompanying rubrics for learner assessment; these rubrics have been noted where present. Research in veterinary surgical models is expanding and becoming an area of focus for academic institutions. However, there is room for growth in the collection of validity evidence and in development of models for teaching large animal surgery, training surgical residents, and providing continuing education to practitioners. This review can assist with evaluation of current surgical models and trends, and provide a platform for additional studies and development of best practices.","container-title":"Veterinary surgery: VS","DOI":"10.1111/vsu.13683","ISSN":"1532-950X","issue":"1","journalAbbreviation":"Vet Surg","language":"eng","page":"52-61","PMID":"34270115","source":"PubMed","title":"If you build it, they will learn: A review of models in veterinary surgical education","title-short":"If you build it, they will learn","volume":"51","author":[{"family":"Hunt","given":"Julie A."},{"family":"Simons","given":"Micha C."},{"family":"Anderson","given":"Stacy L."}],"issued":{"date-parts":[["2022",1]]}}}],"schema":"https://github.com/citation-style-language/schema/raw/master/csl-citation.json"} </w:instrText>
            </w:r>
            <w:r>
              <w:rPr>
                <w:sz w:val="18"/>
                <w:szCs w:val="18"/>
                <w:lang w:val="en-GB"/>
              </w:rPr>
              <w:fldChar w:fldCharType="separate"/>
            </w:r>
            <w:r w:rsidR="009E1469">
              <w:rPr>
                <w:noProof/>
                <w:sz w:val="18"/>
                <w:szCs w:val="18"/>
                <w:lang w:val="en-GB"/>
              </w:rPr>
              <w:t>(111)</w:t>
            </w:r>
            <w:r>
              <w:rPr>
                <w:sz w:val="18"/>
                <w:szCs w:val="18"/>
                <w:lang w:val="en-GB"/>
              </w:rPr>
              <w:fldChar w:fldCharType="end"/>
            </w:r>
          </w:p>
        </w:tc>
        <w:tc>
          <w:tcPr>
            <w:tcW w:w="3389" w:type="dxa"/>
          </w:tcPr>
          <w:p w14:paraId="397FD025" w14:textId="706FDB66" w:rsidR="001E7A29" w:rsidRPr="002F77EF" w:rsidRDefault="00A81DB3" w:rsidP="0042261C">
            <w:pPr>
              <w:spacing w:before="0" w:after="200" w:line="276" w:lineRule="auto"/>
              <w:jc w:val="both"/>
              <w:rPr>
                <w:sz w:val="18"/>
                <w:szCs w:val="18"/>
                <w:lang w:val="en-GB"/>
              </w:rPr>
            </w:pPr>
            <w:r>
              <w:rPr>
                <w:sz w:val="18"/>
                <w:szCs w:val="18"/>
                <w:lang w:val="en-GB"/>
              </w:rPr>
              <w:t>2022</w:t>
            </w:r>
          </w:p>
        </w:tc>
        <w:tc>
          <w:tcPr>
            <w:tcW w:w="3389" w:type="dxa"/>
          </w:tcPr>
          <w:p w14:paraId="7760EE16" w14:textId="4CA1EAAE" w:rsidR="001E7A29" w:rsidRPr="002F77EF" w:rsidRDefault="00A81DB3" w:rsidP="0042261C">
            <w:pPr>
              <w:spacing w:before="0" w:after="200" w:line="276" w:lineRule="auto"/>
              <w:jc w:val="both"/>
              <w:rPr>
                <w:sz w:val="18"/>
                <w:szCs w:val="18"/>
                <w:lang w:val="en-GB"/>
              </w:rPr>
            </w:pPr>
            <w:r>
              <w:rPr>
                <w:sz w:val="18"/>
                <w:szCs w:val="18"/>
                <w:lang w:val="en-GB"/>
              </w:rPr>
              <w:t xml:space="preserve">USA </w:t>
            </w:r>
          </w:p>
        </w:tc>
      </w:tr>
      <w:tr w:rsidR="001E7A29" w:rsidRPr="002F77EF" w14:paraId="4F771C30" w14:textId="77777777" w:rsidTr="001E7A29">
        <w:tc>
          <w:tcPr>
            <w:tcW w:w="3388" w:type="dxa"/>
          </w:tcPr>
          <w:p w14:paraId="345B950D" w14:textId="7838DD16" w:rsidR="001E7A29" w:rsidRPr="002F77EF" w:rsidRDefault="00550A64" w:rsidP="002F77EF">
            <w:pPr>
              <w:spacing w:before="0" w:after="200" w:line="276" w:lineRule="auto"/>
              <w:rPr>
                <w:sz w:val="18"/>
                <w:szCs w:val="18"/>
                <w:lang w:val="en-GB"/>
              </w:rPr>
            </w:pPr>
            <w:r w:rsidRPr="00550A64">
              <w:rPr>
                <w:sz w:val="18"/>
                <w:szCs w:val="18"/>
                <w:lang w:val="en-GB"/>
              </w:rPr>
              <w:t>Links between learning goals, learning activities, and learning outcomes in simulation-based clinical skills training: a systematic review of the veterinary literature</w:t>
            </w:r>
          </w:p>
        </w:tc>
        <w:tc>
          <w:tcPr>
            <w:tcW w:w="3388" w:type="dxa"/>
          </w:tcPr>
          <w:p w14:paraId="3871F248" w14:textId="2B9F1F4A" w:rsidR="001E7A29" w:rsidRPr="002F77EF" w:rsidRDefault="00550A64" w:rsidP="0042261C">
            <w:pPr>
              <w:spacing w:before="0" w:after="200" w:line="276" w:lineRule="auto"/>
              <w:jc w:val="both"/>
              <w:rPr>
                <w:sz w:val="18"/>
                <w:szCs w:val="18"/>
                <w:lang w:val="en-GB"/>
              </w:rPr>
            </w:pPr>
            <w:r>
              <w:rPr>
                <w:sz w:val="18"/>
                <w:szCs w:val="18"/>
                <w:lang w:val="en-GB"/>
              </w:rPr>
              <w:t xml:space="preserve">Veenema et al. </w:t>
            </w:r>
            <w:r w:rsidR="002767B0">
              <w:rPr>
                <w:sz w:val="18"/>
                <w:szCs w:val="18"/>
                <w:lang w:val="en-GB"/>
              </w:rPr>
              <w:fldChar w:fldCharType="begin"/>
            </w:r>
            <w:r w:rsidR="009E1469">
              <w:rPr>
                <w:sz w:val="18"/>
                <w:szCs w:val="18"/>
                <w:lang w:val="en-GB"/>
              </w:rPr>
              <w:instrText xml:space="preserve"> ADDIN ZOTERO_ITEM CSL_CITATION {"citationID":"iDz44utu","properties":{"formattedCitation":"(112)","plainCitation":"(112)","noteIndex":0},"citationItems":[{"id":348,"uris":["http://zotero.org/groups/6133767/items/W3JL8KNT"],"itemData":{"id":348,"type":"article-journal","abstract":"Introduction\nIn veterinary education programs it is important to have a balance between providing students with valuable hands-on experience and ensuring the ethical treatment and welfare of the animals involved. In the last years simulation-based veterinary education played an important role helping with the replacement of experimental animals in education and at the same time creating a safe learning environment offering endless options for training in a safe environment. The aim of this systematic review was to discern which type of learning outcomes are used to evaluate specific learning goals of clinical skills training and to grasp the impact of diverse simulator characteristics on the measured learning outcomes in clinical skills training.\n\nMethods\nA systematic search from 1977 until November 2023 has been conducted resulting in 103 included papers. The categories, learning goals, learning activities, and learning outcomes in clinical skills training were used for data extraction of all included studies.\n\nResults\nThis study investigated the interplay between learning goals, learning activities, and learning outcomes. Competence and knowledge were the most frequently described learning outcomes; static and screen-based simulators are the are most frequently used technologies. Static simulators are primarily used to train procedural steps and screen-based simulators are primarily used to train relevant knowledge and clinical reasoning. Notably, none of the reviewed studies made explicit connections between learning goals, learning activities, and learning outcomes.\n\nDiscussion\nIn simulation-based education it is important to provide a structured, constructively aligned process where students gain relevant and effective experience. The results of this study underscore the importance of aligning the learning process in simulation-based clinical skills training, and that alignment in the learning process is not always evident.","container-title":"Frontiers in Veterinary Science","DOI":"10.3389/fvets.2024.1463642","ISSN":"2297-1769","journalAbbreviation":"Front Vet Sci","page":"1463642","PMID":"39415949","PMCID":"PMC11479932","source":"PubMed Central","title":"Links between learning goals, learning activities, and learning outcomes in simulation-based clinical skills training: a systematic review of the veterinary literature","title-short":"Links between learning goals, learning activities, and learning outcomes in simulation-based clinical skills training","volume":"11","author":[{"family":"Veenema","given":"Neeltje J."},{"family":"Hierck","given":"Beerend P."},{"family":"Bok","given":"Harold G. J."},{"family":"Salvatori","given":"Daniela C. F."}],"issued":{"date-parts":[["2024",10,2]]}}}],"schema":"https://github.com/citation-style-language/schema/raw/master/csl-citation.json"} </w:instrText>
            </w:r>
            <w:r w:rsidR="002767B0">
              <w:rPr>
                <w:sz w:val="18"/>
                <w:szCs w:val="18"/>
                <w:lang w:val="en-GB"/>
              </w:rPr>
              <w:fldChar w:fldCharType="separate"/>
            </w:r>
            <w:r w:rsidR="009E1469">
              <w:rPr>
                <w:noProof/>
                <w:sz w:val="18"/>
                <w:szCs w:val="18"/>
                <w:lang w:val="en-GB"/>
              </w:rPr>
              <w:t>(112)</w:t>
            </w:r>
            <w:r w:rsidR="002767B0">
              <w:rPr>
                <w:sz w:val="18"/>
                <w:szCs w:val="18"/>
                <w:lang w:val="en-GB"/>
              </w:rPr>
              <w:fldChar w:fldCharType="end"/>
            </w:r>
          </w:p>
        </w:tc>
        <w:tc>
          <w:tcPr>
            <w:tcW w:w="3389" w:type="dxa"/>
          </w:tcPr>
          <w:p w14:paraId="066896D7" w14:textId="0DCC82D8" w:rsidR="001E7A29" w:rsidRPr="002F77EF" w:rsidRDefault="00417AC2" w:rsidP="0042261C">
            <w:pPr>
              <w:spacing w:before="0" w:after="200" w:line="276" w:lineRule="auto"/>
              <w:jc w:val="both"/>
              <w:rPr>
                <w:sz w:val="18"/>
                <w:szCs w:val="18"/>
                <w:lang w:val="en-GB"/>
              </w:rPr>
            </w:pPr>
            <w:r>
              <w:rPr>
                <w:sz w:val="18"/>
                <w:szCs w:val="18"/>
                <w:lang w:val="en-GB"/>
              </w:rPr>
              <w:t>2024</w:t>
            </w:r>
          </w:p>
        </w:tc>
        <w:tc>
          <w:tcPr>
            <w:tcW w:w="3389" w:type="dxa"/>
          </w:tcPr>
          <w:p w14:paraId="756F720C" w14:textId="724272C4" w:rsidR="001E7A29" w:rsidRPr="002F77EF" w:rsidRDefault="002767B0" w:rsidP="0042261C">
            <w:pPr>
              <w:spacing w:before="0" w:after="200" w:line="276" w:lineRule="auto"/>
              <w:jc w:val="both"/>
              <w:rPr>
                <w:sz w:val="18"/>
                <w:szCs w:val="18"/>
                <w:lang w:val="en-GB"/>
              </w:rPr>
            </w:pPr>
            <w:r>
              <w:rPr>
                <w:sz w:val="18"/>
                <w:szCs w:val="18"/>
                <w:lang w:val="en-GB"/>
              </w:rPr>
              <w:t>Netherlands</w:t>
            </w:r>
          </w:p>
        </w:tc>
      </w:tr>
      <w:tr w:rsidR="001E7A29" w:rsidRPr="002F77EF" w14:paraId="1AB0109F" w14:textId="77777777" w:rsidTr="001E7A29">
        <w:tc>
          <w:tcPr>
            <w:tcW w:w="3388" w:type="dxa"/>
          </w:tcPr>
          <w:p w14:paraId="27813195" w14:textId="2B11B8B7" w:rsidR="001E7A29" w:rsidRPr="002F77EF" w:rsidRDefault="009C720D" w:rsidP="002F77EF">
            <w:pPr>
              <w:spacing w:before="0" w:after="200" w:line="276" w:lineRule="auto"/>
              <w:rPr>
                <w:sz w:val="18"/>
                <w:szCs w:val="18"/>
                <w:lang w:val="en-GB"/>
              </w:rPr>
            </w:pPr>
            <w:r w:rsidRPr="009C720D">
              <w:rPr>
                <w:sz w:val="18"/>
                <w:szCs w:val="18"/>
                <w:lang w:val="en-GB"/>
              </w:rPr>
              <w:t>The effect of simulator fidelity on procedure skill training: a literature review</w:t>
            </w:r>
          </w:p>
        </w:tc>
        <w:tc>
          <w:tcPr>
            <w:tcW w:w="3388" w:type="dxa"/>
          </w:tcPr>
          <w:p w14:paraId="2257FA4C" w14:textId="2FC09CC0" w:rsidR="001E7A29" w:rsidRPr="002F77EF" w:rsidRDefault="009C720D" w:rsidP="0042261C">
            <w:pPr>
              <w:spacing w:before="0" w:after="200" w:line="276" w:lineRule="auto"/>
              <w:jc w:val="both"/>
              <w:rPr>
                <w:sz w:val="18"/>
                <w:szCs w:val="18"/>
                <w:lang w:val="en-GB"/>
              </w:rPr>
            </w:pPr>
            <w:r>
              <w:rPr>
                <w:sz w:val="18"/>
                <w:szCs w:val="18"/>
                <w:lang w:val="en-GB"/>
              </w:rPr>
              <w:t xml:space="preserve">Lefor et al. </w:t>
            </w:r>
            <w:r>
              <w:rPr>
                <w:sz w:val="18"/>
                <w:szCs w:val="18"/>
                <w:lang w:val="en-GB"/>
              </w:rPr>
              <w:fldChar w:fldCharType="begin"/>
            </w:r>
            <w:r w:rsidR="009E1469">
              <w:rPr>
                <w:sz w:val="18"/>
                <w:szCs w:val="18"/>
                <w:lang w:val="en-GB"/>
              </w:rPr>
              <w:instrText xml:space="preserve"> ADDIN ZOTERO_ITEM CSL_CITATION {"citationID":"PDfwHT0c","properties":{"formattedCitation":"(113)","plainCitation":"(113)","noteIndex":0},"citationItems":[{"id":347,"uris":["http://zotero.org/groups/6133767/items/B7BGN3PV"],"itemData":{"id":347,"type":"article-journal","abstract":"Objectives\nTo evaluate the\neffect of simulator fidelity on procedure skill training through a review of\nexisting studies.\n\nMethods\nMEDLINE, OVID and\nEMBASE databases were searched between January 1990 and January 2019. Search\nterms included “simulator fidelity and comparison” and \"low fidelity\"\nand \"high fidelity\" and “comparison” and “simulator”. Author\nclassification of low- and high-fidelity was used for non-laparoscopic\nprocedures. Laparoscopic simulators are classified using a proposed schema. All\nincluded studies used a randomized methodology with two or more groups and were\nwritten in English. Data was abstracted to a standard data sheet and critically\nappraised from 17 eligible full papers.\n\n\nResults\nOf 17 studies,\neight were for laparoscopic and nine for other skill training. Studies employed\nevaluation methodologies, including subjective and objective measures. The\nevaluation was conducted once in 13/17 studies and before-after in 4/17.\nDidactic training only or control groups were used in 5/17 studies, while 10/17\nstudies included two groups only. Skill acquisition and simulator fidelity were\ndifferent for the level of training in 1/17 studies. Simulation training was\nfollowed by clinical evaluation or a live animal evaluation in 3/17 studies.\nLow-fidelity training was not inferior to training with a high-fidelity\nsimulator in 15/17 studies.\n\n\nConclusions\nProcedure\nskill after training with low fidelity simulators was not inferior to skill\nafter training with high fidelity simulators in 15/17 studies. Some data\nsuggest that the effectiveness of different fidelity simulators depends on the\nlevel of training of participants and requires further study.","container-title":"International Journal of Medical Education","DOI":"10.5116/ijme.5ea6.ae73","ISSN":"2042-6372","journalAbbreviation":"Int J Med Educ","page":"97-106","PMID":"32425176","PMCID":"PMC7246118","source":"PubMed Central","title":"The effect of simulator fidelity on procedure skill training: a literature review","title-short":"The effect of simulator fidelity on procedure skill training","volume":"11","author":[{"family":"Lefor","given":"Alan Kawarai"},{"family":"Harada","given":"Kanako"},{"family":"Kawahira","given":"Hiroshi"},{"family":"Mitsuishi","given":"Mamoru"}],"issued":{"date-parts":[["2020",5,18]]}}}],"schema":"https://github.com/citation-style-language/schema/raw/master/csl-citation.json"} </w:instrText>
            </w:r>
            <w:r>
              <w:rPr>
                <w:sz w:val="18"/>
                <w:szCs w:val="18"/>
                <w:lang w:val="en-GB"/>
              </w:rPr>
              <w:fldChar w:fldCharType="separate"/>
            </w:r>
            <w:r w:rsidR="009E1469">
              <w:rPr>
                <w:noProof/>
                <w:sz w:val="18"/>
                <w:szCs w:val="18"/>
                <w:lang w:val="en-GB"/>
              </w:rPr>
              <w:t>(113)</w:t>
            </w:r>
            <w:r>
              <w:rPr>
                <w:sz w:val="18"/>
                <w:szCs w:val="18"/>
                <w:lang w:val="en-GB"/>
              </w:rPr>
              <w:fldChar w:fldCharType="end"/>
            </w:r>
          </w:p>
        </w:tc>
        <w:tc>
          <w:tcPr>
            <w:tcW w:w="3389" w:type="dxa"/>
          </w:tcPr>
          <w:p w14:paraId="2429EEEE" w14:textId="16C54451" w:rsidR="001E7A29" w:rsidRPr="002F77EF" w:rsidRDefault="009C720D" w:rsidP="0042261C">
            <w:pPr>
              <w:spacing w:before="0" w:after="200" w:line="276" w:lineRule="auto"/>
              <w:jc w:val="both"/>
              <w:rPr>
                <w:sz w:val="18"/>
                <w:szCs w:val="18"/>
                <w:lang w:val="en-GB"/>
              </w:rPr>
            </w:pPr>
            <w:r>
              <w:rPr>
                <w:sz w:val="18"/>
                <w:szCs w:val="18"/>
                <w:lang w:val="en-GB"/>
              </w:rPr>
              <w:t>2020</w:t>
            </w:r>
          </w:p>
        </w:tc>
        <w:tc>
          <w:tcPr>
            <w:tcW w:w="3389" w:type="dxa"/>
          </w:tcPr>
          <w:p w14:paraId="77BFF893" w14:textId="1BE2951C" w:rsidR="001E7A29" w:rsidRPr="002F77EF" w:rsidRDefault="009C720D" w:rsidP="0042261C">
            <w:pPr>
              <w:spacing w:before="0" w:after="200" w:line="276" w:lineRule="auto"/>
              <w:jc w:val="both"/>
              <w:rPr>
                <w:sz w:val="18"/>
                <w:szCs w:val="18"/>
                <w:lang w:val="en-GB"/>
              </w:rPr>
            </w:pPr>
            <w:r>
              <w:rPr>
                <w:sz w:val="18"/>
                <w:szCs w:val="18"/>
                <w:lang w:val="en-GB"/>
              </w:rPr>
              <w:t>Japan</w:t>
            </w:r>
          </w:p>
        </w:tc>
      </w:tr>
      <w:tr w:rsidR="001E7A29" w:rsidRPr="002F77EF" w14:paraId="1342715E" w14:textId="77777777" w:rsidTr="001E7A29">
        <w:tc>
          <w:tcPr>
            <w:tcW w:w="3388" w:type="dxa"/>
          </w:tcPr>
          <w:p w14:paraId="6F7A68EB" w14:textId="22437CA9" w:rsidR="001E7A29" w:rsidRPr="002F77EF" w:rsidRDefault="000F252F" w:rsidP="002F77EF">
            <w:pPr>
              <w:spacing w:before="0" w:after="200" w:line="276" w:lineRule="auto"/>
              <w:rPr>
                <w:sz w:val="18"/>
                <w:szCs w:val="18"/>
                <w:lang w:val="en-GB"/>
              </w:rPr>
            </w:pPr>
            <w:r w:rsidRPr="000F252F">
              <w:rPr>
                <w:sz w:val="18"/>
                <w:szCs w:val="18"/>
                <w:lang w:val="en-GB"/>
              </w:rPr>
              <w:t>Simulation models: another approach to teaching and learning</w:t>
            </w:r>
          </w:p>
        </w:tc>
        <w:tc>
          <w:tcPr>
            <w:tcW w:w="3388" w:type="dxa"/>
          </w:tcPr>
          <w:p w14:paraId="4617F250" w14:textId="5EAED56B" w:rsidR="001E7A29" w:rsidRPr="002F77EF" w:rsidRDefault="00C54368" w:rsidP="0042261C">
            <w:pPr>
              <w:spacing w:before="0" w:after="200" w:line="276" w:lineRule="auto"/>
              <w:jc w:val="both"/>
              <w:rPr>
                <w:sz w:val="18"/>
                <w:szCs w:val="18"/>
                <w:lang w:val="en-GB"/>
              </w:rPr>
            </w:pPr>
            <w:r>
              <w:rPr>
                <w:sz w:val="18"/>
                <w:szCs w:val="18"/>
                <w:lang w:val="en-GB"/>
              </w:rPr>
              <w:t xml:space="preserve">Casimir et al. </w:t>
            </w:r>
            <w:r w:rsidR="000F252F">
              <w:rPr>
                <w:sz w:val="18"/>
                <w:szCs w:val="18"/>
                <w:lang w:val="en-GB"/>
              </w:rPr>
              <w:fldChar w:fldCharType="begin"/>
            </w:r>
            <w:r w:rsidR="009E1469">
              <w:rPr>
                <w:sz w:val="18"/>
                <w:szCs w:val="18"/>
                <w:lang w:val="en-GB"/>
              </w:rPr>
              <w:instrText xml:space="preserve"> ADDIN ZOTERO_ITEM CSL_CITATION {"citationID":"kaTCHSHz","properties":{"formattedCitation":"(114)","plainCitation":"(114)","noteIndex":0},"citationItems":[{"id":526,"uris":["http://zotero.org/groups/6133767/items/SEQ8LCS6"],"itemData":{"id":526,"type":"article-journal","abstract":"\"Simulation models: another approach to teaching and learning\" published on 01 Jan 2023 by American Veterinary Medical Association.","container-title":"Journal of the American Veterinary Medical Association","DOI":"10.2460/javma.22.11.0509","issue":"1","language":"EN","page":"47-47","publisher":"American Veterinary Medical Association","section":"Journal of the American Veterinary Medical Association","source":"avmajournals.avma.org","title":"Simulation models: another approach to teaching and learning","title-short":"Simulation models","volume":"261","author":[{"family":"Casimir","given":"Roslyn"},{"family":"Linn","given":"Lorraine"},{"family":"King","given":"Howard"},{"family":"McKenzie","given":"David"},{"family":"Thompson","given":"Melisa"},{"family":"Perry","given":"R. L."}],"issued":{"date-parts":[["2023",1,1]]}}}],"schema":"https://github.com/citation-style-language/schema/raw/master/csl-citation.json"} </w:instrText>
            </w:r>
            <w:r w:rsidR="000F252F">
              <w:rPr>
                <w:sz w:val="18"/>
                <w:szCs w:val="18"/>
                <w:lang w:val="en-GB"/>
              </w:rPr>
              <w:fldChar w:fldCharType="separate"/>
            </w:r>
            <w:r w:rsidR="009E1469">
              <w:rPr>
                <w:noProof/>
                <w:sz w:val="18"/>
                <w:szCs w:val="18"/>
                <w:lang w:val="en-GB"/>
              </w:rPr>
              <w:t>(114)</w:t>
            </w:r>
            <w:r w:rsidR="000F252F">
              <w:rPr>
                <w:sz w:val="18"/>
                <w:szCs w:val="18"/>
                <w:lang w:val="en-GB"/>
              </w:rPr>
              <w:fldChar w:fldCharType="end"/>
            </w:r>
          </w:p>
        </w:tc>
        <w:tc>
          <w:tcPr>
            <w:tcW w:w="3389" w:type="dxa"/>
          </w:tcPr>
          <w:p w14:paraId="1FB7B31E" w14:textId="1500B47B" w:rsidR="001E7A29" w:rsidRPr="002F77EF" w:rsidRDefault="00CD7C5F" w:rsidP="0042261C">
            <w:pPr>
              <w:spacing w:before="0" w:after="200" w:line="276" w:lineRule="auto"/>
              <w:jc w:val="both"/>
              <w:rPr>
                <w:sz w:val="18"/>
                <w:szCs w:val="18"/>
                <w:lang w:val="en-GB"/>
              </w:rPr>
            </w:pPr>
            <w:r>
              <w:rPr>
                <w:sz w:val="18"/>
                <w:szCs w:val="18"/>
                <w:lang w:val="en-GB"/>
              </w:rPr>
              <w:t>2023</w:t>
            </w:r>
          </w:p>
        </w:tc>
        <w:tc>
          <w:tcPr>
            <w:tcW w:w="3389" w:type="dxa"/>
          </w:tcPr>
          <w:p w14:paraId="655F4762" w14:textId="2EA9776E" w:rsidR="001E7A29" w:rsidRPr="002F77EF" w:rsidRDefault="00CD7C5F" w:rsidP="0042261C">
            <w:pPr>
              <w:spacing w:before="0" w:after="200" w:line="276" w:lineRule="auto"/>
              <w:jc w:val="both"/>
              <w:rPr>
                <w:sz w:val="18"/>
                <w:szCs w:val="18"/>
                <w:lang w:val="en-GB"/>
              </w:rPr>
            </w:pPr>
            <w:r>
              <w:rPr>
                <w:sz w:val="18"/>
                <w:szCs w:val="18"/>
                <w:lang w:val="en-GB"/>
              </w:rPr>
              <w:t>USA</w:t>
            </w:r>
          </w:p>
        </w:tc>
      </w:tr>
      <w:tr w:rsidR="001E7A29" w:rsidRPr="002F77EF" w14:paraId="160C6966" w14:textId="77777777" w:rsidTr="001E7A29">
        <w:tc>
          <w:tcPr>
            <w:tcW w:w="3388" w:type="dxa"/>
          </w:tcPr>
          <w:p w14:paraId="7703D2CD" w14:textId="484F10C3" w:rsidR="001E7A29" w:rsidRPr="002F77EF" w:rsidRDefault="00F83438" w:rsidP="002F77EF">
            <w:pPr>
              <w:spacing w:before="0" w:after="200" w:line="276" w:lineRule="auto"/>
              <w:rPr>
                <w:sz w:val="18"/>
                <w:szCs w:val="18"/>
                <w:lang w:val="en-GB"/>
              </w:rPr>
            </w:pPr>
            <w:r w:rsidRPr="00F83438">
              <w:rPr>
                <w:sz w:val="18"/>
                <w:szCs w:val="18"/>
                <w:lang w:val="en-GB"/>
              </w:rPr>
              <w:t xml:space="preserve">Clinical skills of veterinary students – a cross-sectional study of the self-concept and exposure to skills training in Hannover, </w:t>
            </w:r>
            <w:r w:rsidRPr="00F83438">
              <w:rPr>
                <w:sz w:val="18"/>
                <w:szCs w:val="18"/>
                <w:lang w:val="en-GB"/>
              </w:rPr>
              <w:lastRenderedPageBreak/>
              <w:t>Germany</w:t>
            </w:r>
          </w:p>
        </w:tc>
        <w:tc>
          <w:tcPr>
            <w:tcW w:w="3388" w:type="dxa"/>
          </w:tcPr>
          <w:p w14:paraId="68BAF064" w14:textId="0CDAECE9" w:rsidR="001E7A29" w:rsidRPr="002F77EF" w:rsidRDefault="007C2930" w:rsidP="0042261C">
            <w:pPr>
              <w:spacing w:before="0" w:after="200" w:line="276" w:lineRule="auto"/>
              <w:jc w:val="both"/>
              <w:rPr>
                <w:sz w:val="18"/>
                <w:szCs w:val="18"/>
                <w:lang w:val="en-GB"/>
              </w:rPr>
            </w:pPr>
            <w:r>
              <w:rPr>
                <w:sz w:val="18"/>
                <w:szCs w:val="18"/>
                <w:lang w:val="en-GB"/>
              </w:rPr>
              <w:lastRenderedPageBreak/>
              <w:t>Rösch</w:t>
            </w:r>
            <w:r w:rsidR="00116023">
              <w:rPr>
                <w:sz w:val="18"/>
                <w:szCs w:val="18"/>
                <w:lang w:val="en-GB"/>
              </w:rPr>
              <w:t xml:space="preserve"> et al. </w:t>
            </w:r>
            <w:r w:rsidR="00C034B2">
              <w:rPr>
                <w:sz w:val="18"/>
                <w:szCs w:val="18"/>
                <w:lang w:val="en-GB"/>
              </w:rPr>
              <w:fldChar w:fldCharType="begin"/>
            </w:r>
            <w:r w:rsidR="009E1469">
              <w:rPr>
                <w:sz w:val="18"/>
                <w:szCs w:val="18"/>
                <w:lang w:val="en-GB"/>
              </w:rPr>
              <w:instrText xml:space="preserve"> ADDIN ZOTERO_ITEM CSL_CITATION {"citationID":"jaE0DfY2","properties":{"formattedCitation":"(115)","plainCitation":"(115)","noteIndex":0},"citationItems":[{"id":346,"uris":["http://zotero.org/groups/6133767/items/NC4RCL8G"],"itemData":{"id":346,"type":"article-journal","abstract":"BACKGROUND: Students of veterinary medicine should achieve basic professional competences required to practise their profession. A main focus of veterinary education is on developing clinical skills. The present study used the guidelines of the \"Day-One Skills\" list of European Association of Establishments for Veterinary Education (EAEVE) to create an online questionnaire for assessing the skills acquired by students at the University of Veterinary Medicine Hannover (TiHo). The theoretical and practical veterinary knowledge levels of the students and postgraduates are determined and compared.\nRESULTS: In two batches, 607 people responded (response batch 1, 23.78%; response batch 2, 23.83%). From 49 defined skills, 28 are actually practised during training at the university and 21 activities are known only theoretically. Furthermore, the students showed great willingness to use simulators and models in a clinical skills lab.\nCONCLUSIONS: The results of this survey highlight that the opening of a clinical skills lab at the University of Veterinary Medicine Hannover and its incorporation into the study programme are ideal tools to promote practical competences and foster the motivation to learn.","container-title":"BMC veterinary research","DOI":"10.1186/s12917-014-0302-8","ISSN":"1746-6148","journalAbbreviation":"BMC Vet Res","language":"eng","page":"969","PMID":"25528469","PMCID":"PMC4300046","source":"PubMed","title":"Clinical skills of veterinary students - a cross-sectional study of the self-concept and exposure to skills training in Hannover, Germany","volume":"10","author":[{"family":"Rösch","given":"Tanja"},{"family":"Schaper","given":"Elisabeth"},{"family":"Tipold","given":"Andrea"},{"family":"Fischer","given":"Martin R."},{"family":"Dilly","given":"Marc"},{"family":"Ehlers","given":"Jan P."}],"issued":{"date-parts":[["2014",12,21]]}}}],"schema":"https://github.com/citation-style-language/schema/raw/master/csl-citation.json"} </w:instrText>
            </w:r>
            <w:r w:rsidR="00C034B2">
              <w:rPr>
                <w:sz w:val="18"/>
                <w:szCs w:val="18"/>
                <w:lang w:val="en-GB"/>
              </w:rPr>
              <w:fldChar w:fldCharType="separate"/>
            </w:r>
            <w:r w:rsidR="009E1469">
              <w:rPr>
                <w:noProof/>
                <w:sz w:val="18"/>
                <w:szCs w:val="18"/>
                <w:lang w:val="en-GB"/>
              </w:rPr>
              <w:t>(115)</w:t>
            </w:r>
            <w:r w:rsidR="00C034B2">
              <w:rPr>
                <w:sz w:val="18"/>
                <w:szCs w:val="18"/>
                <w:lang w:val="en-GB"/>
              </w:rPr>
              <w:fldChar w:fldCharType="end"/>
            </w:r>
          </w:p>
        </w:tc>
        <w:tc>
          <w:tcPr>
            <w:tcW w:w="3389" w:type="dxa"/>
          </w:tcPr>
          <w:p w14:paraId="66A51826" w14:textId="2E76E5DF" w:rsidR="001E7A29" w:rsidRPr="002F77EF" w:rsidRDefault="007C2930" w:rsidP="0042261C">
            <w:pPr>
              <w:spacing w:before="0" w:after="200" w:line="276" w:lineRule="auto"/>
              <w:jc w:val="both"/>
              <w:rPr>
                <w:sz w:val="18"/>
                <w:szCs w:val="18"/>
                <w:lang w:val="en-GB"/>
              </w:rPr>
            </w:pPr>
            <w:r>
              <w:rPr>
                <w:sz w:val="18"/>
                <w:szCs w:val="18"/>
                <w:lang w:val="en-GB"/>
              </w:rPr>
              <w:t>2014</w:t>
            </w:r>
          </w:p>
        </w:tc>
        <w:tc>
          <w:tcPr>
            <w:tcW w:w="3389" w:type="dxa"/>
          </w:tcPr>
          <w:p w14:paraId="669C5241" w14:textId="6BB2C0F3" w:rsidR="001E7A29" w:rsidRPr="002F77EF" w:rsidRDefault="00F83438" w:rsidP="0042261C">
            <w:pPr>
              <w:spacing w:before="0" w:after="200" w:line="276" w:lineRule="auto"/>
              <w:jc w:val="both"/>
              <w:rPr>
                <w:sz w:val="18"/>
                <w:szCs w:val="18"/>
                <w:lang w:val="en-GB"/>
              </w:rPr>
            </w:pPr>
            <w:r>
              <w:rPr>
                <w:sz w:val="18"/>
                <w:szCs w:val="18"/>
                <w:lang w:val="en-GB"/>
              </w:rPr>
              <w:t>Germany</w:t>
            </w:r>
          </w:p>
        </w:tc>
      </w:tr>
      <w:tr w:rsidR="00C54368" w:rsidRPr="00C54368" w14:paraId="52290201" w14:textId="77777777" w:rsidTr="001E7A29">
        <w:tc>
          <w:tcPr>
            <w:tcW w:w="3388" w:type="dxa"/>
          </w:tcPr>
          <w:p w14:paraId="29C04854" w14:textId="557D87E3" w:rsidR="00C54368" w:rsidRPr="00C54368" w:rsidRDefault="00BC4F49" w:rsidP="002F77EF">
            <w:pPr>
              <w:spacing w:before="0" w:after="200" w:line="276" w:lineRule="auto"/>
              <w:rPr>
                <w:sz w:val="18"/>
                <w:szCs w:val="18"/>
                <w:lang w:val="en-GB"/>
              </w:rPr>
            </w:pPr>
            <w:r w:rsidRPr="00BC4F49">
              <w:rPr>
                <w:sz w:val="18"/>
                <w:szCs w:val="18"/>
                <w:lang w:val="en-GB"/>
              </w:rPr>
              <w:lastRenderedPageBreak/>
              <w:t>Veterinary anatomy teaching from real to virtual reality: An unprecedented shift during COVID-19 in socially distant era</w:t>
            </w:r>
          </w:p>
        </w:tc>
        <w:tc>
          <w:tcPr>
            <w:tcW w:w="3388" w:type="dxa"/>
          </w:tcPr>
          <w:p w14:paraId="50A38E3D" w14:textId="5F77CA5C" w:rsidR="00C54368" w:rsidRPr="00C54368" w:rsidRDefault="00BC4F49" w:rsidP="0042261C">
            <w:pPr>
              <w:spacing w:before="0" w:after="200" w:line="276" w:lineRule="auto"/>
              <w:jc w:val="both"/>
              <w:rPr>
                <w:sz w:val="18"/>
                <w:szCs w:val="18"/>
                <w:lang w:val="en-GB"/>
              </w:rPr>
            </w:pPr>
            <w:r>
              <w:rPr>
                <w:sz w:val="18"/>
                <w:szCs w:val="18"/>
                <w:lang w:val="en-GB"/>
              </w:rPr>
              <w:t xml:space="preserve">Kapoor et al. </w:t>
            </w:r>
            <w:r w:rsidR="007B7C0F">
              <w:rPr>
                <w:sz w:val="18"/>
                <w:szCs w:val="18"/>
                <w:lang w:val="en-GB"/>
              </w:rPr>
              <w:fldChar w:fldCharType="begin"/>
            </w:r>
            <w:r w:rsidR="009E1469">
              <w:rPr>
                <w:sz w:val="18"/>
                <w:szCs w:val="18"/>
                <w:lang w:val="en-GB"/>
              </w:rPr>
              <w:instrText xml:space="preserve"> ADDIN ZOTERO_ITEM CSL_CITATION {"citationID":"RMZvp125","properties":{"formattedCitation":"(116)","plainCitation":"(116)","noteIndex":0},"citationItems":[{"id":252,"uris":["http://zotero.org/groups/6133767/items/UF7M8PPY"],"itemData":{"id":252,"type":"article-journal","abstract":"Teaching Veterinary Anatomy in a virtual world is an utmost requirement of the ongoing era of COVID-19 pandemic. Due to sudden lockdown, all the educational institutes, professional medical and veterinary colleges were closed (except emergency services) and academic activities were suspended altogether. This situation was challenging as well as thought-provoking for various academicians and professors to rethink about the means to keep the conduit of imparting education unceasing. This review focuses on the virtual reality aids that are being adopted worldwide and the initiatives taken by academicians during this era to impart best practical anatomy lessons yet being in a socially distant world. However, during the lockdown and social distancing, face-to face interactions were not feasible, and therefore, number of distant learning methods were created on virtual platforms for continuing the process of teaching veterinary anatomy closer to reality available at their doorsteps where academic staff was actively involved to reconstruct and renovate resources, upgraded their digital competencies to develop new ways to shift from one on one and merged to remote online teaching, and anatomy teaching was transformed to an abrupt 'virtual mode'. Adopting virtual reality (VR) aids such as 3D animations, software packages, virtual dissections and E-museum serves as a great saviour throughout this unprecedented pandemic in a socially distant world to continue the teaching connexion.","container-title":"Anatomia, Histologia, Embryologia","DOI":"10.1111/ahe.12783","ISSN":"1439-0264","issue":"2","journalAbbreviation":"Anat Histol Embryol","language":"eng","page":"163-169","PMID":"34994005","source":"PubMed","title":"Veterinary anatomy teaching from real to virtual reality: An unprecedented shift during COVID-19 in socially distant era","title-short":"Veterinary anatomy teaching from real to virtual reality","volume":"51","author":[{"family":"Kapoor","given":"Kritima"},{"family":"Singh","given":"Amandeep"}],"issued":{"date-parts":[["2022",3]]}}}],"schema":"https://github.com/citation-style-language/schema/raw/master/csl-citation.json"} </w:instrText>
            </w:r>
            <w:r w:rsidR="007B7C0F">
              <w:rPr>
                <w:sz w:val="18"/>
                <w:szCs w:val="18"/>
                <w:lang w:val="en-GB"/>
              </w:rPr>
              <w:fldChar w:fldCharType="separate"/>
            </w:r>
            <w:r w:rsidR="009E1469">
              <w:rPr>
                <w:noProof/>
                <w:sz w:val="18"/>
                <w:szCs w:val="18"/>
                <w:lang w:val="en-GB"/>
              </w:rPr>
              <w:t>(116)</w:t>
            </w:r>
            <w:r w:rsidR="007B7C0F">
              <w:rPr>
                <w:sz w:val="18"/>
                <w:szCs w:val="18"/>
                <w:lang w:val="en-GB"/>
              </w:rPr>
              <w:fldChar w:fldCharType="end"/>
            </w:r>
          </w:p>
        </w:tc>
        <w:tc>
          <w:tcPr>
            <w:tcW w:w="3389" w:type="dxa"/>
          </w:tcPr>
          <w:p w14:paraId="2D949E31" w14:textId="009A5941" w:rsidR="00C54368" w:rsidRPr="00C54368" w:rsidRDefault="007B7C0F" w:rsidP="0042261C">
            <w:pPr>
              <w:spacing w:before="0" w:after="200" w:line="276" w:lineRule="auto"/>
              <w:jc w:val="both"/>
              <w:rPr>
                <w:sz w:val="18"/>
                <w:szCs w:val="18"/>
                <w:lang w:val="en-GB"/>
              </w:rPr>
            </w:pPr>
            <w:r>
              <w:rPr>
                <w:sz w:val="18"/>
                <w:szCs w:val="18"/>
                <w:lang w:val="en-GB"/>
              </w:rPr>
              <w:t>2022</w:t>
            </w:r>
          </w:p>
        </w:tc>
        <w:tc>
          <w:tcPr>
            <w:tcW w:w="3389" w:type="dxa"/>
          </w:tcPr>
          <w:p w14:paraId="39858416" w14:textId="09CE5C54" w:rsidR="00C54368" w:rsidRPr="00C54368" w:rsidRDefault="007B7C0F" w:rsidP="0042261C">
            <w:pPr>
              <w:spacing w:before="0" w:after="200" w:line="276" w:lineRule="auto"/>
              <w:jc w:val="both"/>
              <w:rPr>
                <w:sz w:val="18"/>
                <w:szCs w:val="18"/>
                <w:lang w:val="en-GB"/>
              </w:rPr>
            </w:pPr>
            <w:r>
              <w:rPr>
                <w:sz w:val="18"/>
                <w:szCs w:val="18"/>
                <w:lang w:val="en-GB"/>
              </w:rPr>
              <w:t>India</w:t>
            </w:r>
          </w:p>
        </w:tc>
      </w:tr>
      <w:tr w:rsidR="00C54368" w:rsidRPr="00C54368" w14:paraId="11656A81" w14:textId="77777777" w:rsidTr="001E7A29">
        <w:tc>
          <w:tcPr>
            <w:tcW w:w="3388" w:type="dxa"/>
          </w:tcPr>
          <w:p w14:paraId="51202EF2" w14:textId="6D6A4960" w:rsidR="00C54368" w:rsidRPr="00C54368" w:rsidRDefault="0035077C" w:rsidP="002F77EF">
            <w:pPr>
              <w:spacing w:before="0" w:after="200" w:line="276" w:lineRule="auto"/>
              <w:rPr>
                <w:sz w:val="18"/>
                <w:szCs w:val="18"/>
                <w:lang w:val="en-GB"/>
              </w:rPr>
            </w:pPr>
            <w:r w:rsidRPr="0035077C">
              <w:rPr>
                <w:sz w:val="18"/>
                <w:szCs w:val="18"/>
                <w:lang w:val="en-GB"/>
              </w:rPr>
              <w:t xml:space="preserve">Surgeons’ Skills Training. In: </w:t>
            </w:r>
            <w:r w:rsidRPr="0035077C">
              <w:rPr>
                <w:i/>
                <w:iCs/>
                <w:sz w:val="18"/>
                <w:szCs w:val="18"/>
                <w:lang w:val="en-GB"/>
              </w:rPr>
              <w:t>Small Animal Laparoscopy and Thoracoscopy</w:t>
            </w:r>
          </w:p>
        </w:tc>
        <w:tc>
          <w:tcPr>
            <w:tcW w:w="3388" w:type="dxa"/>
          </w:tcPr>
          <w:p w14:paraId="5AB5ECED" w14:textId="3B18D578" w:rsidR="00C54368" w:rsidRPr="00C54368" w:rsidRDefault="0035077C" w:rsidP="0042261C">
            <w:pPr>
              <w:spacing w:before="0" w:after="200" w:line="276" w:lineRule="auto"/>
              <w:jc w:val="both"/>
              <w:rPr>
                <w:sz w:val="18"/>
                <w:szCs w:val="18"/>
                <w:lang w:val="en-GB"/>
              </w:rPr>
            </w:pPr>
            <w:r>
              <w:rPr>
                <w:sz w:val="18"/>
                <w:szCs w:val="18"/>
                <w:lang w:val="en-GB"/>
              </w:rPr>
              <w:t xml:space="preserve">Fransson et al. </w:t>
            </w:r>
            <w:r w:rsidR="008502AD">
              <w:rPr>
                <w:sz w:val="18"/>
                <w:szCs w:val="18"/>
                <w:lang w:val="en-GB"/>
              </w:rPr>
              <w:fldChar w:fldCharType="begin"/>
            </w:r>
            <w:r w:rsidR="009E1469">
              <w:rPr>
                <w:sz w:val="18"/>
                <w:szCs w:val="18"/>
                <w:lang w:val="en-GB"/>
              </w:rPr>
              <w:instrText xml:space="preserve"> ADDIN ZOTERO_ITEM CSL_CITATION {"citationID":"KQlcChzs","properties":{"formattedCitation":"(117)","plainCitation":"(117)","noteIndex":0},"citationItems":[{"id":568,"uris":["http://zotero.org/groups/6133767/items/P9W283AD"],"itemData":{"id":568,"type":"chapter","abstract":"Summary Since the introduction of laparoscopy and thoracoscopy in small animal surgery, the main focus has been on the development of surgical techniques and equipment. Not until recently has veterinary medicine recognized the importance of skills development for surgeons who want to incorporate minimally invasive surgery in their clinical practice. Robust evidence has been presented to demonstrate that skills developed by simulation indeed transfer into improved operating room performance. In fact, basic laparoscopic skills are most efficiently trained by simulation training. In addition, video games can be used as innovative teaching methods to enhance laparoscopic operative surgical performance.","container-title":"Small Animal Laparoscopy and Thoracoscopy","DOI":"10.1002/9781118845912.ch1","ISBN":"978-1-118-84591-2","page":"1-11","title":"Surgeons’ Skills Training","URL":"https://doi.org/10.1002/9781118845912.ch1","author":[{"family":"Fransson","given":"Boel A."},{"family":"Towle Millard","given":"Heather A."},{"family":"Ragle","given":"Claude A."}],"accessed":{"date-parts":[["2025",9,20]]},"issued":{"date-parts":[["2015",9,15]]}}}],"schema":"https://github.com/citation-style-language/schema/raw/master/csl-citation.json"} </w:instrText>
            </w:r>
            <w:r w:rsidR="008502AD">
              <w:rPr>
                <w:sz w:val="18"/>
                <w:szCs w:val="18"/>
                <w:lang w:val="en-GB"/>
              </w:rPr>
              <w:fldChar w:fldCharType="separate"/>
            </w:r>
            <w:r w:rsidR="009E1469">
              <w:rPr>
                <w:noProof/>
                <w:sz w:val="18"/>
                <w:szCs w:val="18"/>
                <w:lang w:val="en-GB"/>
              </w:rPr>
              <w:t>(117)</w:t>
            </w:r>
            <w:r w:rsidR="008502AD">
              <w:rPr>
                <w:sz w:val="18"/>
                <w:szCs w:val="18"/>
                <w:lang w:val="en-GB"/>
              </w:rPr>
              <w:fldChar w:fldCharType="end"/>
            </w:r>
          </w:p>
        </w:tc>
        <w:tc>
          <w:tcPr>
            <w:tcW w:w="3389" w:type="dxa"/>
          </w:tcPr>
          <w:p w14:paraId="104F3956" w14:textId="3C435299" w:rsidR="00C54368" w:rsidRPr="00C54368" w:rsidRDefault="008502AD" w:rsidP="0042261C">
            <w:pPr>
              <w:spacing w:before="0" w:after="200" w:line="276" w:lineRule="auto"/>
              <w:jc w:val="both"/>
              <w:rPr>
                <w:sz w:val="18"/>
                <w:szCs w:val="18"/>
                <w:lang w:val="en-GB"/>
              </w:rPr>
            </w:pPr>
            <w:r>
              <w:rPr>
                <w:sz w:val="18"/>
                <w:szCs w:val="18"/>
                <w:lang w:val="en-GB"/>
              </w:rPr>
              <w:t>2015</w:t>
            </w:r>
          </w:p>
        </w:tc>
        <w:tc>
          <w:tcPr>
            <w:tcW w:w="3389" w:type="dxa"/>
          </w:tcPr>
          <w:p w14:paraId="4A5747AC" w14:textId="07006F83" w:rsidR="00C54368" w:rsidRPr="00C54368" w:rsidRDefault="008502AD" w:rsidP="0042261C">
            <w:pPr>
              <w:spacing w:before="0" w:after="200" w:line="276" w:lineRule="auto"/>
              <w:jc w:val="both"/>
              <w:rPr>
                <w:sz w:val="18"/>
                <w:szCs w:val="18"/>
                <w:lang w:val="en-GB"/>
              </w:rPr>
            </w:pPr>
            <w:r>
              <w:rPr>
                <w:sz w:val="18"/>
                <w:szCs w:val="18"/>
                <w:lang w:val="en-GB"/>
              </w:rPr>
              <w:t>USA</w:t>
            </w:r>
          </w:p>
        </w:tc>
      </w:tr>
      <w:tr w:rsidR="00C54368" w:rsidRPr="00C54368" w14:paraId="790B11C0" w14:textId="77777777" w:rsidTr="001E7A29">
        <w:tc>
          <w:tcPr>
            <w:tcW w:w="3388" w:type="dxa"/>
          </w:tcPr>
          <w:p w14:paraId="5C0341BB" w14:textId="50073CFB" w:rsidR="00C54368" w:rsidRPr="00C54368" w:rsidRDefault="0089443A" w:rsidP="002F77EF">
            <w:pPr>
              <w:spacing w:before="0" w:after="200" w:line="276" w:lineRule="auto"/>
              <w:rPr>
                <w:sz w:val="18"/>
                <w:szCs w:val="18"/>
                <w:lang w:val="en-GB"/>
              </w:rPr>
            </w:pPr>
            <w:r w:rsidRPr="0089443A">
              <w:rPr>
                <w:sz w:val="18"/>
                <w:szCs w:val="18"/>
                <w:lang w:val="en-GB"/>
              </w:rPr>
              <w:t>Validation of Training and Acquisition of Surgical Skills in Veterinary Laparoscopic Surgery: A Review</w:t>
            </w:r>
          </w:p>
        </w:tc>
        <w:tc>
          <w:tcPr>
            <w:tcW w:w="3388" w:type="dxa"/>
          </w:tcPr>
          <w:p w14:paraId="03FD7F19" w14:textId="0005EDD9" w:rsidR="00C54368" w:rsidRPr="00C54368" w:rsidRDefault="0089443A" w:rsidP="0042261C">
            <w:pPr>
              <w:spacing w:before="0" w:after="200" w:line="276" w:lineRule="auto"/>
              <w:jc w:val="both"/>
              <w:rPr>
                <w:sz w:val="18"/>
                <w:szCs w:val="18"/>
                <w:lang w:val="en-GB"/>
              </w:rPr>
            </w:pPr>
            <w:r>
              <w:rPr>
                <w:sz w:val="18"/>
                <w:szCs w:val="18"/>
                <w:lang w:val="en-GB"/>
              </w:rPr>
              <w:t xml:space="preserve">Oviedo-Peñata et al. </w:t>
            </w:r>
            <w:r w:rsidR="00E66903">
              <w:rPr>
                <w:sz w:val="18"/>
                <w:szCs w:val="18"/>
                <w:lang w:val="en-GB"/>
              </w:rPr>
              <w:fldChar w:fldCharType="begin"/>
            </w:r>
            <w:r w:rsidR="009E1469">
              <w:rPr>
                <w:sz w:val="18"/>
                <w:szCs w:val="18"/>
                <w:lang w:val="en-GB"/>
              </w:rPr>
              <w:instrText xml:space="preserve"> ADDIN ZOTERO_ITEM CSL_CITATION {"citationID":"deoCCTjO","properties":{"formattedCitation":"(118)","plainCitation":"(118)","noteIndex":0},"citationItems":[{"id":571,"uris":["http://zotero.org/groups/6133767/items/WZHHJWCK"],"itemData":{"id":571,"type":"article-journal","abstract":"At present, veterinary laparoscopic surgery training is lacking in experiences that provide a controlled and safe environment where surgeons can practice speciﬁc techniques while receiving experts’ feedback. Surgical skills acquired using simulators must be certiﬁed and transferable to the operating room. Most models for practicing laparoscopic skills in veterinary minimally invasive surgery are general task trainers and consist of boxes (simulators) designed for training human surgery. These simulators exhibit several limitations, including anatomic species and procedural differences, as well as general psychomotor training rather than in vivo skill recreation. In this paper, we review the existing methods of training, evaluation, and validation of technical skills in veterinary laparoscopic surgery. Content includes global and speciﬁc scales, and the conditions a structured curriculum should meet for improving the performance of novice surgeons during and after training. A focus on trainee-speciﬁc assessment and tailored-technical instruction should inﬂuence training programs. We provide a comprehensive analysis of current theories and concepts related to the evaluation and validation of simulators for training laparoscopic surgery in small animal surgery. We also highlight the need to develop new training models and complementary evaluation scales for the validation of training and acquisition of basic and advanced skills in veterinary laparoscopic surgery.","container-title":"Frontiers in Veterinary Science","DOI":"10.3389/fvets.2020.00306","ISSN":"2297-1769","journalAbbreviation":"Front. Vet. Sci.","language":"en","page":"306","source":"DOI.org (Crossref)","title":"Validation of Training and Acquisition of Surgical Skills in Veterinary Laparoscopic Surgery: A Review","title-short":"Validation of Training and Acquisition of Surgical Skills in Veterinary Laparoscopic Surgery","volume":"7","author":[{"family":"Oviedo-Peñata","given":"Carlos A."},{"family":"Tapia-Araya","given":"Angelo E."},{"family":"Lemos","given":"Juan D."},{"family":"Riaño-Benavides","given":"Carlos"},{"family":"Case","given":"J. Brad"},{"family":"Maldonado-Estrada","given":"Juan G."}],"issued":{"date-parts":[["2020",6,3]]}}}],"schema":"https://github.com/citation-style-language/schema/raw/master/csl-citation.json"} </w:instrText>
            </w:r>
            <w:r w:rsidR="00E66903">
              <w:rPr>
                <w:sz w:val="18"/>
                <w:szCs w:val="18"/>
                <w:lang w:val="en-GB"/>
              </w:rPr>
              <w:fldChar w:fldCharType="separate"/>
            </w:r>
            <w:r w:rsidR="009E1469">
              <w:rPr>
                <w:noProof/>
                <w:sz w:val="18"/>
                <w:szCs w:val="18"/>
                <w:lang w:val="en-GB"/>
              </w:rPr>
              <w:t>(118)</w:t>
            </w:r>
            <w:r w:rsidR="00E66903">
              <w:rPr>
                <w:sz w:val="18"/>
                <w:szCs w:val="18"/>
                <w:lang w:val="en-GB"/>
              </w:rPr>
              <w:fldChar w:fldCharType="end"/>
            </w:r>
          </w:p>
        </w:tc>
        <w:tc>
          <w:tcPr>
            <w:tcW w:w="3389" w:type="dxa"/>
          </w:tcPr>
          <w:p w14:paraId="2F01A598" w14:textId="70ECB9B7" w:rsidR="00C54368" w:rsidRPr="00C54368" w:rsidRDefault="0089443A" w:rsidP="0042261C">
            <w:pPr>
              <w:spacing w:before="0" w:after="200" w:line="276" w:lineRule="auto"/>
              <w:jc w:val="both"/>
              <w:rPr>
                <w:sz w:val="18"/>
                <w:szCs w:val="18"/>
                <w:lang w:val="en-GB"/>
              </w:rPr>
            </w:pPr>
            <w:r>
              <w:rPr>
                <w:sz w:val="18"/>
                <w:szCs w:val="18"/>
                <w:lang w:val="en-GB"/>
              </w:rPr>
              <w:t>2020</w:t>
            </w:r>
          </w:p>
        </w:tc>
        <w:tc>
          <w:tcPr>
            <w:tcW w:w="3389" w:type="dxa"/>
          </w:tcPr>
          <w:p w14:paraId="6D3A84F1" w14:textId="61190EBB" w:rsidR="00C54368" w:rsidRPr="00C54368" w:rsidRDefault="00C43325" w:rsidP="0042261C">
            <w:pPr>
              <w:spacing w:before="0" w:after="200" w:line="276" w:lineRule="auto"/>
              <w:jc w:val="both"/>
              <w:rPr>
                <w:sz w:val="18"/>
                <w:szCs w:val="18"/>
                <w:lang w:val="en-GB"/>
              </w:rPr>
            </w:pPr>
            <w:r>
              <w:rPr>
                <w:sz w:val="18"/>
                <w:szCs w:val="18"/>
                <w:lang w:val="en-GB"/>
              </w:rPr>
              <w:t>Colombia</w:t>
            </w:r>
          </w:p>
        </w:tc>
      </w:tr>
      <w:tr w:rsidR="0089443A" w:rsidRPr="00C54368" w14:paraId="0BE0E61F" w14:textId="77777777" w:rsidTr="001E7A29">
        <w:tc>
          <w:tcPr>
            <w:tcW w:w="3388" w:type="dxa"/>
          </w:tcPr>
          <w:p w14:paraId="1575BEF8" w14:textId="38F41D11" w:rsidR="0089443A" w:rsidRPr="00C54368" w:rsidRDefault="000200EC" w:rsidP="002F77EF">
            <w:pPr>
              <w:spacing w:before="0" w:after="200" w:line="276" w:lineRule="auto"/>
              <w:rPr>
                <w:sz w:val="18"/>
                <w:szCs w:val="18"/>
                <w:lang w:val="en-GB"/>
              </w:rPr>
            </w:pPr>
            <w:r w:rsidRPr="000200EC">
              <w:rPr>
                <w:sz w:val="18"/>
                <w:szCs w:val="18"/>
                <w:lang w:val="en-GB"/>
              </w:rPr>
              <w:t>Approaches to Laparoscopic Training in Veterinary Medicine: A Review of Personalized Simulators</w:t>
            </w:r>
          </w:p>
        </w:tc>
        <w:tc>
          <w:tcPr>
            <w:tcW w:w="3388" w:type="dxa"/>
          </w:tcPr>
          <w:p w14:paraId="612BFE64" w14:textId="1622E862" w:rsidR="0089443A" w:rsidRPr="00C54368" w:rsidRDefault="000200EC" w:rsidP="0042261C">
            <w:pPr>
              <w:spacing w:before="0" w:after="200" w:line="276" w:lineRule="auto"/>
              <w:jc w:val="both"/>
              <w:rPr>
                <w:sz w:val="18"/>
                <w:szCs w:val="18"/>
                <w:lang w:val="en-GB"/>
              </w:rPr>
            </w:pPr>
            <w:r>
              <w:rPr>
                <w:sz w:val="18"/>
                <w:szCs w:val="18"/>
                <w:lang w:val="en-GB"/>
              </w:rPr>
              <w:t xml:space="preserve">Dejescu et al. </w:t>
            </w:r>
            <w:r w:rsidR="00F277BA">
              <w:rPr>
                <w:sz w:val="18"/>
                <w:szCs w:val="18"/>
                <w:lang w:val="en-GB"/>
              </w:rPr>
              <w:fldChar w:fldCharType="begin"/>
            </w:r>
            <w:r w:rsidR="009E1469">
              <w:rPr>
                <w:sz w:val="18"/>
                <w:szCs w:val="18"/>
                <w:lang w:val="en-GB"/>
              </w:rPr>
              <w:instrText xml:space="preserve"> ADDIN ZOTERO_ITEM CSL_CITATION {"citationID":"yIBxZPzE","properties":{"formattedCitation":"(119)","plainCitation":"(119)","noteIndex":0},"citationItems":[{"id":565,"uris":["http://zotero.org/groups/6133767/items/ZUS6CYZ7"],"itemData":{"id":565,"type":"article-journal","abstract":"Veterinary minimally invasive surgery (MIS) has experienced notable growth in recent years, yet the availability of specialized training tools remains limited and not readily accessible to practitioners worldwide. While borrowing simulators from human medicine practices sufﬁces for acquiring fundamental laparoscopic skills, it proves inadequate when addressing procedure-speciﬁc nuances. Veterinary professionals are now taking steps to create simulators tailored to their patients, although the validation process can be time-consuming. Consequently, the availability of advanced laparoscopic simulators for veterinary training remains scarce. The present study aims to highlight custom-made simulators. A comprehensive search across ﬁve databases was conducted to uncover the simulators documented from 2010 to 2022. A total of ﬁve simulators emerged from this search, with four grounded in a canine model and only one in an equine model. These models underwent validation and were found to be effective in training surgeons for their designated tasks. The ﬁndings underscore a limited array of simulators, predominantly catering to two species (horses and dogs). Considering these ﬁndings, it is evident that further research is imperative to create laparoscopic simulators capable of facilitating advanced veterinary training. This would enable the continued evolution of surgical techniques across diverse species, including ruminants, small mammals, and non-mammalian animals.","container-title":"Animals","DOI":"10.3390/ani13243781","ISSN":"2076-2615","issue":"24","journalAbbreviation":"Animals","language":"en","license":"https://creativecommons.org/licenses/by/4.0/","page":"3781","source":"DOI.org (Crossref)","title":"Approaches to Laparoscopic Training in Veterinary Medicine: A Review of Personalized Simulators","title-short":"Approaches to Laparoscopic Training in Veterinary Medicine","volume":"13","author":[{"family":"Dejescu","given":"Cosmina Andreea"},{"family":"Bel","given":"Lucia V."},{"family":"Melega","given":"Iulia"},{"family":"Muresan","given":"Stefana Maria Cristina"},{"family":"Oana","given":"Liviu Ioan"}],"issued":{"date-parts":[["2023",12,8]]}}}],"schema":"https://github.com/citation-style-language/schema/raw/master/csl-citation.json"} </w:instrText>
            </w:r>
            <w:r w:rsidR="00F277BA">
              <w:rPr>
                <w:sz w:val="18"/>
                <w:szCs w:val="18"/>
                <w:lang w:val="en-GB"/>
              </w:rPr>
              <w:fldChar w:fldCharType="separate"/>
            </w:r>
            <w:r w:rsidR="009E1469">
              <w:rPr>
                <w:noProof/>
                <w:sz w:val="18"/>
                <w:szCs w:val="18"/>
                <w:lang w:val="en-GB"/>
              </w:rPr>
              <w:t>(119)</w:t>
            </w:r>
            <w:r w:rsidR="00F277BA">
              <w:rPr>
                <w:sz w:val="18"/>
                <w:szCs w:val="18"/>
                <w:lang w:val="en-GB"/>
              </w:rPr>
              <w:fldChar w:fldCharType="end"/>
            </w:r>
          </w:p>
        </w:tc>
        <w:tc>
          <w:tcPr>
            <w:tcW w:w="3389" w:type="dxa"/>
          </w:tcPr>
          <w:p w14:paraId="6FCB3B69" w14:textId="7D69A3EE" w:rsidR="0089443A" w:rsidRPr="00C54368" w:rsidRDefault="00F52B50" w:rsidP="0042261C">
            <w:pPr>
              <w:spacing w:before="0" w:after="200" w:line="276" w:lineRule="auto"/>
              <w:jc w:val="both"/>
              <w:rPr>
                <w:sz w:val="18"/>
                <w:szCs w:val="18"/>
                <w:lang w:val="en-GB"/>
              </w:rPr>
            </w:pPr>
            <w:r>
              <w:rPr>
                <w:sz w:val="18"/>
                <w:szCs w:val="18"/>
                <w:lang w:val="en-GB"/>
              </w:rPr>
              <w:t>2023</w:t>
            </w:r>
          </w:p>
        </w:tc>
        <w:tc>
          <w:tcPr>
            <w:tcW w:w="3389" w:type="dxa"/>
          </w:tcPr>
          <w:p w14:paraId="62B3195D" w14:textId="3BE6E1BC" w:rsidR="0089443A" w:rsidRPr="00C54368" w:rsidRDefault="00F277BA" w:rsidP="0042261C">
            <w:pPr>
              <w:spacing w:before="0" w:after="200" w:line="276" w:lineRule="auto"/>
              <w:jc w:val="both"/>
              <w:rPr>
                <w:sz w:val="18"/>
                <w:szCs w:val="18"/>
                <w:lang w:val="en-GB"/>
              </w:rPr>
            </w:pPr>
            <w:r>
              <w:rPr>
                <w:sz w:val="18"/>
                <w:szCs w:val="18"/>
                <w:lang w:val="en-GB"/>
              </w:rPr>
              <w:t>Romania</w:t>
            </w:r>
          </w:p>
        </w:tc>
      </w:tr>
      <w:tr w:rsidR="0089443A" w:rsidRPr="00C54368" w14:paraId="30C89578" w14:textId="77777777" w:rsidTr="001E7A29">
        <w:tc>
          <w:tcPr>
            <w:tcW w:w="3388" w:type="dxa"/>
          </w:tcPr>
          <w:p w14:paraId="3291BF3F" w14:textId="0D44CB0A" w:rsidR="0089443A" w:rsidRPr="00C54368" w:rsidRDefault="00417204" w:rsidP="002F77EF">
            <w:pPr>
              <w:spacing w:before="0" w:after="200" w:line="276" w:lineRule="auto"/>
              <w:rPr>
                <w:sz w:val="18"/>
                <w:szCs w:val="18"/>
                <w:lang w:val="en-GB"/>
              </w:rPr>
            </w:pPr>
            <w:r w:rsidRPr="00417204">
              <w:rPr>
                <w:sz w:val="18"/>
                <w:szCs w:val="18"/>
                <w:lang w:val="en-GB"/>
              </w:rPr>
              <w:t>Take away body parts! An investigation into the use of 3D-printed anatomical models in undergraduate anatomy education</w:t>
            </w:r>
          </w:p>
        </w:tc>
        <w:tc>
          <w:tcPr>
            <w:tcW w:w="3388" w:type="dxa"/>
          </w:tcPr>
          <w:p w14:paraId="1C62A3D6" w14:textId="5319C1C7" w:rsidR="0089443A" w:rsidRPr="00C54368" w:rsidRDefault="00417204" w:rsidP="0042261C">
            <w:pPr>
              <w:spacing w:before="0" w:after="200" w:line="276" w:lineRule="auto"/>
              <w:jc w:val="both"/>
              <w:rPr>
                <w:sz w:val="18"/>
                <w:szCs w:val="18"/>
                <w:lang w:val="en-GB"/>
              </w:rPr>
            </w:pPr>
            <w:r>
              <w:rPr>
                <w:sz w:val="18"/>
                <w:szCs w:val="18"/>
                <w:lang w:val="en-GB"/>
              </w:rPr>
              <w:t xml:space="preserve">Smith et al. </w:t>
            </w:r>
            <w:r w:rsidR="000D16F8">
              <w:rPr>
                <w:sz w:val="18"/>
                <w:szCs w:val="18"/>
                <w:lang w:val="en-GB"/>
              </w:rPr>
              <w:fldChar w:fldCharType="begin"/>
            </w:r>
            <w:r w:rsidR="009E1469">
              <w:rPr>
                <w:sz w:val="18"/>
                <w:szCs w:val="18"/>
                <w:lang w:val="en-GB"/>
              </w:rPr>
              <w:instrText xml:space="preserve"> ADDIN ZOTERO_ITEM CSL_CITATION {"citationID":"NcbsiofV","properties":{"formattedCitation":"(120)","plainCitation":"(120)","noteIndex":0},"citationItems":[{"id":343,"uris":["http://zotero.org/groups/6133767/items/4NGCY2NY"],"itemData":{"id":343,"type":"article-journal","abstract":"Understanding the three-dimensional (3D) nature of the human form is imperative for effective medical practice and the emergence of 3D printing creates numerous opportunities to enhance aspects of medical and healthcare training. A recently deceased, un-embalmed donor was scanned through high-resolution computed tomography. The scan data underwent segmentation and post-processing and a range of 3D-printed anatomical models were produced. A four-stage mixed-methods study was conducted to evaluate the educational value of the models in a medical program. (1) A quantitative pre/post-test to assess change in learner knowledge following 3D-printed model usage in a small group tutorial; (2) student focus group (3) a qualitative student questionnaire regarding personal student model usage (4) teaching faculty evaluation. The use of 3D-printed models in small-group anatomy teaching session resulted in a significant increase in knowledge (P = 0.0001) when compared to didactic 2D-image based teaching methods. Student focus groups yielded six key themes regarding the use of 3D-printed anatomical models: model properties, teaching integration, resource integration, assessment, clinical imaging, and pathology and anatomical variation. Questionnaires detailed how students used the models in the home environment and integrated them with anatomical learning resources such as textbooks and anatomy lectures. In conclusion, 3D-printed anatomical models can be successfully produced from the CT data set of a recently deceased donor. These models can be used in anatomy education as a teaching tool in their own right, as well as a method for augmenting the curriculum and complementing established learning modalities, such as dissection-based teaching. Anat Sci Educ 11: 44-53. © 2017 American Association of Anatomists.","container-title":"Anatomical Sciences Education","DOI":"10.1002/ase.1718","ISSN":"1935-9780","issue":"1","journalAbbreviation":"Anat Sci Educ","language":"eng","page":"44-53","PMID":"28753247","source":"PubMed","title":"Take away body parts! An investigation into the use of 3D-printed anatomical models in undergraduate anatomy education","volume":"11","author":[{"family":"Smith","given":"Claire F."},{"family":"Tollemache","given":"Nicholas"},{"family":"Covill","given":"Derek"},{"family":"Johnston","given":"Malcolm"}],"issued":{"date-parts":[["2018",1]]}}}],"schema":"https://github.com/citation-style-language/schema/raw/master/csl-citation.json"} </w:instrText>
            </w:r>
            <w:r w:rsidR="000D16F8">
              <w:rPr>
                <w:sz w:val="18"/>
                <w:szCs w:val="18"/>
                <w:lang w:val="en-GB"/>
              </w:rPr>
              <w:fldChar w:fldCharType="separate"/>
            </w:r>
            <w:r w:rsidR="009E1469">
              <w:rPr>
                <w:noProof/>
                <w:sz w:val="18"/>
                <w:szCs w:val="18"/>
                <w:lang w:val="en-GB"/>
              </w:rPr>
              <w:t>(120)</w:t>
            </w:r>
            <w:r w:rsidR="000D16F8">
              <w:rPr>
                <w:sz w:val="18"/>
                <w:szCs w:val="18"/>
                <w:lang w:val="en-GB"/>
              </w:rPr>
              <w:fldChar w:fldCharType="end"/>
            </w:r>
          </w:p>
        </w:tc>
        <w:tc>
          <w:tcPr>
            <w:tcW w:w="3389" w:type="dxa"/>
          </w:tcPr>
          <w:p w14:paraId="0F341B51" w14:textId="2DEF6257" w:rsidR="0089443A" w:rsidRPr="00C54368" w:rsidRDefault="000F22F4" w:rsidP="0042261C">
            <w:pPr>
              <w:spacing w:before="0" w:after="200" w:line="276" w:lineRule="auto"/>
              <w:jc w:val="both"/>
              <w:rPr>
                <w:sz w:val="18"/>
                <w:szCs w:val="18"/>
                <w:lang w:val="en-GB"/>
              </w:rPr>
            </w:pPr>
            <w:r>
              <w:rPr>
                <w:sz w:val="18"/>
                <w:szCs w:val="18"/>
                <w:lang w:val="en-GB"/>
              </w:rPr>
              <w:t>2018</w:t>
            </w:r>
          </w:p>
        </w:tc>
        <w:tc>
          <w:tcPr>
            <w:tcW w:w="3389" w:type="dxa"/>
          </w:tcPr>
          <w:p w14:paraId="5D08AC58" w14:textId="2C82BD73" w:rsidR="0089443A" w:rsidRPr="00C54368" w:rsidRDefault="000D16F8" w:rsidP="0042261C">
            <w:pPr>
              <w:spacing w:before="0" w:after="200" w:line="276" w:lineRule="auto"/>
              <w:jc w:val="both"/>
              <w:rPr>
                <w:sz w:val="18"/>
                <w:szCs w:val="18"/>
                <w:lang w:val="en-GB"/>
              </w:rPr>
            </w:pPr>
            <w:r>
              <w:rPr>
                <w:sz w:val="18"/>
                <w:szCs w:val="18"/>
                <w:lang w:val="en-GB"/>
              </w:rPr>
              <w:t>UK</w:t>
            </w:r>
          </w:p>
        </w:tc>
      </w:tr>
      <w:tr w:rsidR="0089443A" w:rsidRPr="00C54368" w14:paraId="1E53A689" w14:textId="77777777" w:rsidTr="001E7A29">
        <w:tc>
          <w:tcPr>
            <w:tcW w:w="3388" w:type="dxa"/>
          </w:tcPr>
          <w:p w14:paraId="617AA3D3" w14:textId="6CEB2597" w:rsidR="0089443A" w:rsidRPr="00C54368" w:rsidRDefault="003A67C3" w:rsidP="002F77EF">
            <w:pPr>
              <w:spacing w:before="0" w:after="200" w:line="276" w:lineRule="auto"/>
              <w:rPr>
                <w:sz w:val="18"/>
                <w:szCs w:val="18"/>
                <w:lang w:val="en-GB"/>
              </w:rPr>
            </w:pPr>
            <w:r w:rsidRPr="003A67C3">
              <w:rPr>
                <w:sz w:val="18"/>
                <w:szCs w:val="18"/>
                <w:lang w:val="en-GB"/>
              </w:rPr>
              <w:t>State of the Art and Future Prospects of Virtual and Augmented Reality in Veterinary Medicine: A Systematic Review</w:t>
            </w:r>
          </w:p>
        </w:tc>
        <w:tc>
          <w:tcPr>
            <w:tcW w:w="3388" w:type="dxa"/>
          </w:tcPr>
          <w:p w14:paraId="38EBB51A" w14:textId="497DFA7F" w:rsidR="0089443A" w:rsidRPr="00C54368" w:rsidRDefault="003A67C3" w:rsidP="0042261C">
            <w:pPr>
              <w:spacing w:before="0" w:after="200" w:line="276" w:lineRule="auto"/>
              <w:jc w:val="both"/>
              <w:rPr>
                <w:sz w:val="18"/>
                <w:szCs w:val="18"/>
                <w:lang w:val="en-GB"/>
              </w:rPr>
            </w:pPr>
            <w:r>
              <w:rPr>
                <w:sz w:val="18"/>
                <w:szCs w:val="18"/>
                <w:lang w:val="en-GB"/>
              </w:rPr>
              <w:t xml:space="preserve">Aghapour et al. </w:t>
            </w:r>
            <w:r>
              <w:rPr>
                <w:sz w:val="18"/>
                <w:szCs w:val="18"/>
                <w:lang w:val="en-GB"/>
              </w:rPr>
              <w:fldChar w:fldCharType="begin"/>
            </w:r>
            <w:r w:rsidR="009E1469">
              <w:rPr>
                <w:sz w:val="18"/>
                <w:szCs w:val="18"/>
                <w:lang w:val="en-GB"/>
              </w:rPr>
              <w:instrText xml:space="preserve"> ADDIN ZOTERO_ITEM CSL_CITATION {"citationID":"tTpdQ0Ia","properties":{"formattedCitation":"(121)","plainCitation":"(121)","noteIndex":0},"citationItems":[{"id":240,"uris":["http://zotero.org/groups/6133767/items/9CA5B58C"],"itemData":{"id":240,"type":"article-journal","abstract":"Virtual reality and augmented reality are new but rapidly expanding topics in medicine. In virtual reality, users are immersed in a three-dimensional environment, whereas in augmented reality, computer-generated images are superimposed on the real world. Despite advances in human medicine, the number of published articles in veterinary medicine is low. These cutting-edge technologies can be used in combination with existing methods in veterinary medicine to achieve diagnostic/therapeutic and educational goals. The purpose of our review was to evaluate studies for their use of virtual reality and augmented reality in veterinary medicine, as well as human medicine with animal trials, to report results and the state of the art. We collected all of the articles we included in our review by screening the Scopus, PubMed, and Web of Science databases. Of the 24 included studies, 11 and 13 articles belonged to virtual reality and augmented reality, respectively. Based on these articles, we determined that using these technologies has a positive impact on the scientific output of students and residents, can reduce training costs, and can be used in training/educational programs. Furthermore, using these tools can promote ethical standards. We reported the absence of standard operation protocols and equipment costs as study limitations.","container-title":"Animals: an open access journal from MDPI","DOI":"10.3390/ani12243517","ISSN":"2076-2615","issue":"24","journalAbbreviation":"Animals (Basel)","language":"eng","page":"3517","PMID":"36552437","PMCID":"PMC9774422","source":"PubMed","title":"State of the Art and Future Prospects of Virtual and Augmented Reality in Veterinary Medicine: A Systematic Review","title-short":"State of the Art and Future Prospects of Virtual and Augmented Reality in Veterinary Medicine","volume":"12","author":[{"family":"Aghapour","given":"Masoud"},{"family":"Bockstahler","given":"Barbara"}],"issued":{"date-parts":[["2022",12,13]]}}}],"schema":"https://github.com/citation-style-language/schema/raw/master/csl-citation.json"} </w:instrText>
            </w:r>
            <w:r>
              <w:rPr>
                <w:sz w:val="18"/>
                <w:szCs w:val="18"/>
                <w:lang w:val="en-GB"/>
              </w:rPr>
              <w:fldChar w:fldCharType="separate"/>
            </w:r>
            <w:r w:rsidR="009E1469">
              <w:rPr>
                <w:noProof/>
                <w:sz w:val="18"/>
                <w:szCs w:val="18"/>
                <w:lang w:val="en-GB"/>
              </w:rPr>
              <w:t>(121)</w:t>
            </w:r>
            <w:r>
              <w:rPr>
                <w:sz w:val="18"/>
                <w:szCs w:val="18"/>
                <w:lang w:val="en-GB"/>
              </w:rPr>
              <w:fldChar w:fldCharType="end"/>
            </w:r>
          </w:p>
        </w:tc>
        <w:tc>
          <w:tcPr>
            <w:tcW w:w="3389" w:type="dxa"/>
          </w:tcPr>
          <w:p w14:paraId="458F80BC" w14:textId="731D8A2C" w:rsidR="0089443A" w:rsidRPr="00C54368" w:rsidRDefault="003A67C3" w:rsidP="0042261C">
            <w:pPr>
              <w:spacing w:before="0" w:after="200" w:line="276" w:lineRule="auto"/>
              <w:jc w:val="both"/>
              <w:rPr>
                <w:sz w:val="18"/>
                <w:szCs w:val="18"/>
                <w:lang w:val="en-GB"/>
              </w:rPr>
            </w:pPr>
            <w:r>
              <w:rPr>
                <w:sz w:val="18"/>
                <w:szCs w:val="18"/>
                <w:lang w:val="en-GB"/>
              </w:rPr>
              <w:t>2022</w:t>
            </w:r>
          </w:p>
        </w:tc>
        <w:tc>
          <w:tcPr>
            <w:tcW w:w="3389" w:type="dxa"/>
          </w:tcPr>
          <w:p w14:paraId="2D4A816B" w14:textId="1B606877" w:rsidR="0089443A" w:rsidRPr="00C54368" w:rsidRDefault="003A67C3" w:rsidP="0042261C">
            <w:pPr>
              <w:spacing w:before="0" w:after="200" w:line="276" w:lineRule="auto"/>
              <w:jc w:val="both"/>
              <w:rPr>
                <w:sz w:val="18"/>
                <w:szCs w:val="18"/>
                <w:lang w:val="en-GB"/>
              </w:rPr>
            </w:pPr>
            <w:r>
              <w:rPr>
                <w:sz w:val="18"/>
                <w:szCs w:val="18"/>
                <w:lang w:val="en-GB"/>
              </w:rPr>
              <w:t xml:space="preserve">Austria </w:t>
            </w:r>
          </w:p>
        </w:tc>
      </w:tr>
      <w:tr w:rsidR="00983E35" w:rsidRPr="00C54368" w14:paraId="6CE8517E" w14:textId="77777777" w:rsidTr="001E7A29">
        <w:tc>
          <w:tcPr>
            <w:tcW w:w="3388" w:type="dxa"/>
          </w:tcPr>
          <w:p w14:paraId="5473E29D" w14:textId="777FBF79" w:rsidR="00983E35" w:rsidRPr="003A67C3" w:rsidRDefault="00570AAD" w:rsidP="002F77EF">
            <w:pPr>
              <w:spacing w:before="0" w:after="200" w:line="276" w:lineRule="auto"/>
              <w:rPr>
                <w:sz w:val="18"/>
                <w:szCs w:val="18"/>
                <w:lang w:val="en-GB"/>
              </w:rPr>
            </w:pPr>
            <w:r w:rsidRPr="00570AAD">
              <w:rPr>
                <w:sz w:val="18"/>
                <w:szCs w:val="18"/>
                <w:lang w:val="en-GB"/>
              </w:rPr>
              <w:t>Effective Use of Simulations for the Teaching and Acquisition of Veterinary Professional and Clinical Skills</w:t>
            </w:r>
          </w:p>
        </w:tc>
        <w:tc>
          <w:tcPr>
            <w:tcW w:w="3388" w:type="dxa"/>
          </w:tcPr>
          <w:p w14:paraId="7CC974E0" w14:textId="7C915164" w:rsidR="00983E35" w:rsidRDefault="00661F51" w:rsidP="0042261C">
            <w:pPr>
              <w:spacing w:before="0" w:after="200" w:line="276" w:lineRule="auto"/>
              <w:jc w:val="both"/>
              <w:rPr>
                <w:sz w:val="18"/>
                <w:szCs w:val="18"/>
                <w:lang w:val="en-GB"/>
              </w:rPr>
            </w:pPr>
            <w:r>
              <w:rPr>
                <w:sz w:val="18"/>
                <w:szCs w:val="18"/>
                <w:lang w:val="en-GB"/>
              </w:rPr>
              <w:t xml:space="preserve">Scalese et al. </w:t>
            </w:r>
            <w:r>
              <w:rPr>
                <w:sz w:val="18"/>
                <w:szCs w:val="18"/>
                <w:lang w:val="en-GB"/>
              </w:rPr>
              <w:fldChar w:fldCharType="begin"/>
            </w:r>
            <w:r w:rsidR="009E1469">
              <w:rPr>
                <w:sz w:val="18"/>
                <w:szCs w:val="18"/>
                <w:lang w:val="en-GB"/>
              </w:rPr>
              <w:instrText xml:space="preserve"> ADDIN ZOTERO_ITEM CSL_CITATION {"citationID":"y4IiMthw","properties":{"formattedCitation":"(122)","plainCitation":"(122)","noteIndex":0},"citationItems":[{"id":219,"uris":["http://zotero.org/groups/6133767/items/JYL8UAFH"],"itemData":{"id":219,"type":"article-journal","abstract":"Simulation technology will feature prominently in this exciting, yet challenging, time for veterinary medicine. The profession is evolving to keep pace with rapid changes in clinical practice, scientific discovery, and educational strategy, while ensuring that it follows the public mandate to produce competent veterinarians. Among the challenges to meeting this educational goal are limitations—due to important issues such as animal welfare—on the availability of real patients for training. Drawing chiefly on the experience in human medicine, this article explores the use of simulations in veterinary medical education to provide safe and ethical alternative opportunities for learners to practice essential clinical and professional skills.","container-title":"Journal of Veterinary Medical Education","DOI":"10.3138/jvme.32.4.461","ISSN":"0748-321X","issue":"4","page":"461-467","publisher":"University of Toronto Press","source":"utppublishing.com (Atypon)","title":"Effective Use of Simulations for the Teaching and Acquisition of Veterinary Professional and Clinical Skills","volume":"32","author":[{"family":"Scalese","given":"Ross J."},{"family":"Issenberg","given":"S. Barry"}],"issued":{"date-parts":[["2005",12]]}}}],"schema":"https://github.com/citation-style-language/schema/raw/master/csl-citation.json"} </w:instrText>
            </w:r>
            <w:r>
              <w:rPr>
                <w:sz w:val="18"/>
                <w:szCs w:val="18"/>
                <w:lang w:val="en-GB"/>
              </w:rPr>
              <w:fldChar w:fldCharType="separate"/>
            </w:r>
            <w:r w:rsidR="009E1469">
              <w:rPr>
                <w:noProof/>
                <w:sz w:val="18"/>
                <w:szCs w:val="18"/>
                <w:lang w:val="en-GB"/>
              </w:rPr>
              <w:t>(122)</w:t>
            </w:r>
            <w:r>
              <w:rPr>
                <w:sz w:val="18"/>
                <w:szCs w:val="18"/>
                <w:lang w:val="en-GB"/>
              </w:rPr>
              <w:fldChar w:fldCharType="end"/>
            </w:r>
          </w:p>
        </w:tc>
        <w:tc>
          <w:tcPr>
            <w:tcW w:w="3389" w:type="dxa"/>
          </w:tcPr>
          <w:p w14:paraId="5795BF64" w14:textId="14FD2DCD" w:rsidR="00983E35" w:rsidRDefault="00570AAD" w:rsidP="0042261C">
            <w:pPr>
              <w:spacing w:before="0" w:after="200" w:line="276" w:lineRule="auto"/>
              <w:jc w:val="both"/>
              <w:rPr>
                <w:sz w:val="18"/>
                <w:szCs w:val="18"/>
                <w:lang w:val="en-GB"/>
              </w:rPr>
            </w:pPr>
            <w:r>
              <w:rPr>
                <w:sz w:val="18"/>
                <w:szCs w:val="18"/>
                <w:lang w:val="en-GB"/>
              </w:rPr>
              <w:t>2005</w:t>
            </w:r>
          </w:p>
        </w:tc>
        <w:tc>
          <w:tcPr>
            <w:tcW w:w="3389" w:type="dxa"/>
          </w:tcPr>
          <w:p w14:paraId="26DC4FA6" w14:textId="323EC802" w:rsidR="00983E35" w:rsidRDefault="00570AAD" w:rsidP="0042261C">
            <w:pPr>
              <w:spacing w:before="0" w:after="200" w:line="276" w:lineRule="auto"/>
              <w:jc w:val="both"/>
              <w:rPr>
                <w:sz w:val="18"/>
                <w:szCs w:val="18"/>
                <w:lang w:val="en-GB"/>
              </w:rPr>
            </w:pPr>
            <w:r>
              <w:rPr>
                <w:sz w:val="18"/>
                <w:szCs w:val="18"/>
                <w:lang w:val="en-GB"/>
              </w:rPr>
              <w:t>USA</w:t>
            </w:r>
          </w:p>
        </w:tc>
      </w:tr>
      <w:tr w:rsidR="00983E35" w:rsidRPr="00C54368" w14:paraId="47A2407A" w14:textId="77777777" w:rsidTr="001E7A29">
        <w:tc>
          <w:tcPr>
            <w:tcW w:w="3388" w:type="dxa"/>
          </w:tcPr>
          <w:p w14:paraId="1CBC0C10" w14:textId="0AE96F1F" w:rsidR="00983E35" w:rsidRPr="003A67C3" w:rsidRDefault="00F4228F" w:rsidP="002F77EF">
            <w:pPr>
              <w:spacing w:before="0" w:after="200" w:line="276" w:lineRule="auto"/>
              <w:rPr>
                <w:sz w:val="18"/>
                <w:szCs w:val="18"/>
                <w:lang w:val="en-GB"/>
              </w:rPr>
            </w:pPr>
            <w:r w:rsidRPr="00F4228F">
              <w:rPr>
                <w:sz w:val="18"/>
                <w:szCs w:val="18"/>
                <w:lang w:val="en-GB"/>
              </w:rPr>
              <w:t>Integration of Virtual Patients in Education of Veterinary Medicine</w:t>
            </w:r>
          </w:p>
        </w:tc>
        <w:tc>
          <w:tcPr>
            <w:tcW w:w="3388" w:type="dxa"/>
          </w:tcPr>
          <w:p w14:paraId="75277F1A" w14:textId="4FAD72FA" w:rsidR="00983E35" w:rsidRDefault="00F4228F" w:rsidP="0042261C">
            <w:pPr>
              <w:spacing w:before="0" w:after="200" w:line="276" w:lineRule="auto"/>
              <w:jc w:val="both"/>
              <w:rPr>
                <w:sz w:val="18"/>
                <w:szCs w:val="18"/>
                <w:lang w:val="en-GB"/>
              </w:rPr>
            </w:pPr>
            <w:r>
              <w:rPr>
                <w:sz w:val="18"/>
                <w:szCs w:val="18"/>
                <w:lang w:val="en-GB"/>
              </w:rPr>
              <w:t xml:space="preserve">Majernik et al. </w:t>
            </w:r>
            <w:r w:rsidR="00E843D5">
              <w:rPr>
                <w:sz w:val="18"/>
                <w:szCs w:val="18"/>
                <w:lang w:val="en-GB"/>
              </w:rPr>
              <w:fldChar w:fldCharType="begin"/>
            </w:r>
            <w:r w:rsidR="009E1469">
              <w:rPr>
                <w:sz w:val="18"/>
                <w:szCs w:val="18"/>
                <w:lang w:val="en-GB"/>
              </w:rPr>
              <w:instrText xml:space="preserve"> ADDIN ZOTERO_ITEM CSL_CITATION {"citationID":"UJB2NzRI","properties":{"formattedCitation":"(123)","plainCitation":"(123)","noteIndex":0},"citationItems":[{"id":218,"uris":["http://zotero.org/groups/6133767/items/9UIMRU3U"],"itemData":{"id":218,"type":"paper-conference","container-title":"Annals of Computer Science and Information Systems","event-title":"Proceedings of the 2017 Federated Conference on Computer Science and Information Systems","ISBN":"978-83-946253-7-5","ISSN":"2300-5963","language":"en","page":"185-188","source":"annals-csis.org","title":"Integration of Virtual Patients in Education of Veterinary Medicine","URL":"https://annals-csis.org/Volume_11/drp/134.html","volume":"11","author":[{"family":"Majernik","given":"Jaroslav"},{"family":"Maďar","given":"Marián"},{"family":"Mojžišová","given":"Jana"}],"accessed":{"date-parts":[["2025",9,3]]},"issued":{"date-parts":[["2017"]]}}}],"schema":"https://github.com/citation-style-language/schema/raw/master/csl-citation.json"} </w:instrText>
            </w:r>
            <w:r w:rsidR="00E843D5">
              <w:rPr>
                <w:sz w:val="18"/>
                <w:szCs w:val="18"/>
                <w:lang w:val="en-GB"/>
              </w:rPr>
              <w:fldChar w:fldCharType="separate"/>
            </w:r>
            <w:r w:rsidR="009E1469">
              <w:rPr>
                <w:noProof/>
                <w:sz w:val="18"/>
                <w:szCs w:val="18"/>
                <w:lang w:val="en-GB"/>
              </w:rPr>
              <w:t>(123)</w:t>
            </w:r>
            <w:r w:rsidR="00E843D5">
              <w:rPr>
                <w:sz w:val="18"/>
                <w:szCs w:val="18"/>
                <w:lang w:val="en-GB"/>
              </w:rPr>
              <w:fldChar w:fldCharType="end"/>
            </w:r>
          </w:p>
        </w:tc>
        <w:tc>
          <w:tcPr>
            <w:tcW w:w="3389" w:type="dxa"/>
          </w:tcPr>
          <w:p w14:paraId="0743F89E" w14:textId="2D427C7C" w:rsidR="00983E35" w:rsidRDefault="00F4228F" w:rsidP="0042261C">
            <w:pPr>
              <w:spacing w:before="0" w:after="200" w:line="276" w:lineRule="auto"/>
              <w:jc w:val="both"/>
              <w:rPr>
                <w:sz w:val="18"/>
                <w:szCs w:val="18"/>
                <w:lang w:val="en-GB"/>
              </w:rPr>
            </w:pPr>
            <w:r>
              <w:rPr>
                <w:sz w:val="18"/>
                <w:szCs w:val="18"/>
                <w:lang w:val="en-GB"/>
              </w:rPr>
              <w:t>2017</w:t>
            </w:r>
          </w:p>
        </w:tc>
        <w:tc>
          <w:tcPr>
            <w:tcW w:w="3389" w:type="dxa"/>
          </w:tcPr>
          <w:p w14:paraId="55A575BA" w14:textId="3DBF288F" w:rsidR="00983E35" w:rsidRDefault="00F4228F" w:rsidP="0042261C">
            <w:pPr>
              <w:spacing w:before="0" w:after="200" w:line="276" w:lineRule="auto"/>
              <w:jc w:val="both"/>
              <w:rPr>
                <w:sz w:val="18"/>
                <w:szCs w:val="18"/>
                <w:lang w:val="en-GB"/>
              </w:rPr>
            </w:pPr>
            <w:r>
              <w:rPr>
                <w:sz w:val="18"/>
                <w:szCs w:val="18"/>
                <w:lang w:val="en-GB"/>
              </w:rPr>
              <w:t>Slovakia</w:t>
            </w:r>
          </w:p>
        </w:tc>
      </w:tr>
      <w:tr w:rsidR="00983E35" w:rsidRPr="00C54368" w14:paraId="05D4C454" w14:textId="77777777" w:rsidTr="001E7A29">
        <w:tc>
          <w:tcPr>
            <w:tcW w:w="3388" w:type="dxa"/>
          </w:tcPr>
          <w:p w14:paraId="162A4FA3" w14:textId="34A4D28F" w:rsidR="00983E35" w:rsidRPr="003A67C3" w:rsidRDefault="00E843D5" w:rsidP="002F77EF">
            <w:pPr>
              <w:spacing w:before="0" w:after="200" w:line="276" w:lineRule="auto"/>
              <w:rPr>
                <w:sz w:val="18"/>
                <w:szCs w:val="18"/>
                <w:lang w:val="en-GB"/>
              </w:rPr>
            </w:pPr>
            <w:r w:rsidRPr="00E843D5">
              <w:rPr>
                <w:sz w:val="18"/>
                <w:szCs w:val="18"/>
                <w:lang w:val="en-GB"/>
              </w:rPr>
              <w:t>Mixed Reality Applications in Tertiary Veterinary Education: A Systematic Review</w:t>
            </w:r>
          </w:p>
        </w:tc>
        <w:tc>
          <w:tcPr>
            <w:tcW w:w="3388" w:type="dxa"/>
          </w:tcPr>
          <w:p w14:paraId="703DD902" w14:textId="0D24EAFD" w:rsidR="00983E35" w:rsidRDefault="00E843D5" w:rsidP="0042261C">
            <w:pPr>
              <w:spacing w:before="0" w:after="200" w:line="276" w:lineRule="auto"/>
              <w:jc w:val="both"/>
              <w:rPr>
                <w:sz w:val="18"/>
                <w:szCs w:val="18"/>
                <w:lang w:val="en-GB"/>
              </w:rPr>
            </w:pPr>
            <w:r>
              <w:rPr>
                <w:sz w:val="18"/>
                <w:szCs w:val="18"/>
                <w:lang w:val="en-GB"/>
              </w:rPr>
              <w:t xml:space="preserve">Xu et al. </w:t>
            </w:r>
            <w:r w:rsidR="00A74D0F">
              <w:rPr>
                <w:sz w:val="18"/>
                <w:szCs w:val="18"/>
                <w:lang w:val="en-GB"/>
              </w:rPr>
              <w:fldChar w:fldCharType="begin"/>
            </w:r>
            <w:r w:rsidR="009E1469">
              <w:rPr>
                <w:sz w:val="18"/>
                <w:szCs w:val="18"/>
                <w:lang w:val="en-GB"/>
              </w:rPr>
              <w:instrText xml:space="preserve"> ADDIN ZOTERO_ITEM CSL_CITATION {"citationID":"5tcT4wIh","properties":{"formattedCitation":"(124)","plainCitation":"(124)","noteIndex":0},"citationItems":[{"id":523,"uris":["http://zotero.org/groups/6133767/items/G5NPACEK"],"itemData":{"id":523,"type":"chapter","abstract":"Virtual Reality (VR), Augmented Reality (AR), and Mixed Reality (MR) provide a novel way to support medical education, helping medical students learn human anatomy and surgery. Veterinary students face additional learning challenges, as they need to deal with many different species. The same techniques may potentially address the problems associated with increased class sizes. A systematic review was carried out for existing articles up to 30/06/2021 in Embase, PubMed, Scopus, ProQuest, Cochrane Reviews, CNKI and Xplore. Searches from Google Scholar and other resources are also acceptable. PRISMA guidelines were adhered to when reporting the results of this study. The electronic searches generated a total of 425 studies. One additional record was identified through other sources. After applying inclusion criteria and exclusion criteria, a total of 22 studies (887 participants) were identified for inclusion in the review. The systematic review reported the current state of VR/AR/MR applications in veterinary education. The simulator was generally used to support the training process with mainly haptic feedback and the learning outcomes could be further enhanced if adapted to the vet curriculum. There are some initial explorations on applying VR and AR in several subjects and the preliminary results showed that the MR techniques had great potential to be utilised in the daily teaching routine. However, further investigation is still needed.","container-title":"Mixed Reality for Education","DOI":"10.1007/978-981-99-4958-8_10","ISBN":"978-981-99-4958-8","language":"en","page":"241-264","publisher":"Springer Nature","publisher-place":"Singapore","source":"Springer Link","title":"Mixed Reality Applications in Tertiary Veterinary Education: A Systematic Review","title-short":"Mixed Reality Applications in Tertiary Veterinary Education","URL":"https://doi.org/10.1007/978-981-99-4958-8_10","author":[{"family":"Xu","given":"Xuanhui"},{"family":"Kilroy","given":"David"},{"family":"Kumar","given":"Arun"},{"family":"Iqbal","given":"Muhammad Zahid"},{"family":"Mangina","given":"Eleni"},{"family":"Campbell","given":"Abraham G."}],"editor":[{"family":"Cai","given":"Yiyu"},{"family":"Mangina","given":"Eleni"},{"family":"Goei","given":"Sui Lin"}],"accessed":{"date-parts":[["2025",9,17]]},"issued":{"date-parts":[["2023"]]}}}],"schema":"https://github.com/citation-style-language/schema/raw/master/csl-citation.json"} </w:instrText>
            </w:r>
            <w:r w:rsidR="00A74D0F">
              <w:rPr>
                <w:sz w:val="18"/>
                <w:szCs w:val="18"/>
                <w:lang w:val="en-GB"/>
              </w:rPr>
              <w:fldChar w:fldCharType="separate"/>
            </w:r>
            <w:r w:rsidR="009E1469">
              <w:rPr>
                <w:noProof/>
                <w:sz w:val="18"/>
                <w:szCs w:val="18"/>
                <w:lang w:val="en-GB"/>
              </w:rPr>
              <w:t>(124)</w:t>
            </w:r>
            <w:r w:rsidR="00A74D0F">
              <w:rPr>
                <w:sz w:val="18"/>
                <w:szCs w:val="18"/>
                <w:lang w:val="en-GB"/>
              </w:rPr>
              <w:fldChar w:fldCharType="end"/>
            </w:r>
          </w:p>
        </w:tc>
        <w:tc>
          <w:tcPr>
            <w:tcW w:w="3389" w:type="dxa"/>
          </w:tcPr>
          <w:p w14:paraId="0FBB15CB" w14:textId="549B9D0F" w:rsidR="00983E35" w:rsidRDefault="00E843D5" w:rsidP="0042261C">
            <w:pPr>
              <w:spacing w:before="0" w:after="200" w:line="276" w:lineRule="auto"/>
              <w:jc w:val="both"/>
              <w:rPr>
                <w:sz w:val="18"/>
                <w:szCs w:val="18"/>
                <w:lang w:val="en-GB"/>
              </w:rPr>
            </w:pPr>
            <w:r>
              <w:rPr>
                <w:sz w:val="18"/>
                <w:szCs w:val="18"/>
                <w:lang w:val="en-GB"/>
              </w:rPr>
              <w:t>2023</w:t>
            </w:r>
          </w:p>
        </w:tc>
        <w:tc>
          <w:tcPr>
            <w:tcW w:w="3389" w:type="dxa"/>
          </w:tcPr>
          <w:p w14:paraId="173FCE29" w14:textId="5F254216" w:rsidR="00983E35" w:rsidRDefault="00E843D5" w:rsidP="0042261C">
            <w:pPr>
              <w:spacing w:before="0" w:after="200" w:line="276" w:lineRule="auto"/>
              <w:jc w:val="both"/>
              <w:rPr>
                <w:sz w:val="18"/>
                <w:szCs w:val="18"/>
                <w:lang w:val="en-GB"/>
              </w:rPr>
            </w:pPr>
            <w:r>
              <w:rPr>
                <w:sz w:val="18"/>
                <w:szCs w:val="18"/>
                <w:lang w:val="en-GB"/>
              </w:rPr>
              <w:t xml:space="preserve">Ireland </w:t>
            </w:r>
          </w:p>
        </w:tc>
      </w:tr>
      <w:tr w:rsidR="00AF1E35" w:rsidRPr="00C54368" w14:paraId="05C22A1A" w14:textId="77777777" w:rsidTr="001E7A29">
        <w:tc>
          <w:tcPr>
            <w:tcW w:w="3388" w:type="dxa"/>
          </w:tcPr>
          <w:p w14:paraId="6566C16A" w14:textId="759E8578" w:rsidR="00AF1E35" w:rsidRPr="003A67C3" w:rsidRDefault="00A74D0F" w:rsidP="002F77EF">
            <w:pPr>
              <w:spacing w:before="0" w:after="200" w:line="276" w:lineRule="auto"/>
              <w:rPr>
                <w:sz w:val="18"/>
                <w:szCs w:val="18"/>
                <w:lang w:val="en-GB"/>
              </w:rPr>
            </w:pPr>
            <w:r w:rsidRPr="00A74D0F">
              <w:rPr>
                <w:sz w:val="18"/>
                <w:szCs w:val="18"/>
                <w:lang w:val="en-GB"/>
              </w:rPr>
              <w:t>Comparative Effectiveness of Training with Simulators Versus Traditional Instruction in Veterinary Education: Meta-Analysis and Systematic Review</w:t>
            </w:r>
          </w:p>
        </w:tc>
        <w:tc>
          <w:tcPr>
            <w:tcW w:w="3388" w:type="dxa"/>
          </w:tcPr>
          <w:p w14:paraId="3216EDF4" w14:textId="38F7B5E9" w:rsidR="00AF1E35" w:rsidRDefault="00FE3EC2" w:rsidP="0042261C">
            <w:pPr>
              <w:spacing w:before="0" w:after="200" w:line="276" w:lineRule="auto"/>
              <w:jc w:val="both"/>
              <w:rPr>
                <w:sz w:val="18"/>
                <w:szCs w:val="18"/>
                <w:lang w:val="en-GB"/>
              </w:rPr>
            </w:pPr>
            <w:r>
              <w:rPr>
                <w:sz w:val="18"/>
                <w:szCs w:val="18"/>
                <w:lang w:val="en-GB"/>
              </w:rPr>
              <w:t xml:space="preserve">Noyes et al. </w:t>
            </w:r>
            <w:r w:rsidR="00FD0898">
              <w:rPr>
                <w:sz w:val="18"/>
                <w:szCs w:val="18"/>
                <w:lang w:val="en-GB"/>
              </w:rPr>
              <w:fldChar w:fldCharType="begin"/>
            </w:r>
            <w:r w:rsidR="009E1469">
              <w:rPr>
                <w:sz w:val="18"/>
                <w:szCs w:val="18"/>
                <w:lang w:val="en-GB"/>
              </w:rPr>
              <w:instrText xml:space="preserve"> ADDIN ZOTERO_ITEM CSL_CITATION {"citationID":"B8bTzcJg","properties":{"formattedCitation":"(125)","plainCitation":"(125)","noteIndex":0},"citationItems":[{"id":372,"uris":["http://zotero.org/groups/6133767/items/WDD8J6Y6"],"itemData":{"id":372,"type":"article-journal","abstract":"One of the greatest challenges in veterinary education is adequately preparing students with the clinical skills they need to be successful health care providers. Integration of simulators, devices used to represent real world phenomena under test conditions, into the veterinary curriculum can help address challenges to clinical instruction. The use of simulators in veterinary education is increasing; however, their effectiveness remains unclear. This meta-analysis seeks to synthesize the evidence for simulator training in veterinary education to provide a consensus of effect, guide the integration of simulators into the curriculum, and direct the development of future simulation-based research in veterinary medicine. A systematic search identified 416 potential manuscripts from which 60 articles were included after application of inclusion criteria. Information was extracted from 71 independent experiments. The overall weighted mean effect size for simulator training was g = 0.49 for the random-effects model. The outcome measures of knowledge, time, process, and product all produced statistically significant mean effect sizes favoring simulation (d = 0.41, 0.35, 0.70, 0.53, respectively). A moderator analysis revealed that study characteristics and instructional design features moderated the effectiveness of simulator training. Overall, the results indicate that simulator training in veterinary education can be effective for knowledge and clinical skill outcomes.","container-title":"Journal of Veterinary Medical Education","DOI":"10.3138/jvme-2020-0026","ISSN":"0748-321X","issue":"1","journalAbbreviation":"J Vet Med Educ","language":"eng","page":"25-38","PMID":"33891532","source":"PubMed","title":"Comparative Effectiveness of Training with Simulators Versus Traditional Instruction in Veterinary Education: Meta-Analysis and Systematic Review","title-short":"Comparative Effectiveness of Training with Simulators Versus Traditional Instruction in Veterinary Education","volume":"49","author":[{"family":"Noyes","given":"Julie A."},{"family":"Carbonneau","given":"Kira J."},{"family":"Matthew","given":"Susan M."}],"issued":{"date-parts":[["2022",2]]}}}],"schema":"https://github.com/citation-style-language/schema/raw/master/csl-citation.json"} </w:instrText>
            </w:r>
            <w:r w:rsidR="00FD0898">
              <w:rPr>
                <w:sz w:val="18"/>
                <w:szCs w:val="18"/>
                <w:lang w:val="en-GB"/>
              </w:rPr>
              <w:fldChar w:fldCharType="separate"/>
            </w:r>
            <w:r w:rsidR="009E1469">
              <w:rPr>
                <w:noProof/>
                <w:sz w:val="18"/>
                <w:szCs w:val="18"/>
                <w:lang w:val="en-GB"/>
              </w:rPr>
              <w:t>(125)</w:t>
            </w:r>
            <w:r w:rsidR="00FD0898">
              <w:rPr>
                <w:sz w:val="18"/>
                <w:szCs w:val="18"/>
                <w:lang w:val="en-GB"/>
              </w:rPr>
              <w:fldChar w:fldCharType="end"/>
            </w:r>
          </w:p>
        </w:tc>
        <w:tc>
          <w:tcPr>
            <w:tcW w:w="3389" w:type="dxa"/>
          </w:tcPr>
          <w:p w14:paraId="34B37971" w14:textId="7DF7364E" w:rsidR="00AF1E35" w:rsidRDefault="00A74D0F" w:rsidP="0042261C">
            <w:pPr>
              <w:spacing w:before="0" w:after="200" w:line="276" w:lineRule="auto"/>
              <w:jc w:val="both"/>
              <w:rPr>
                <w:sz w:val="18"/>
                <w:szCs w:val="18"/>
                <w:lang w:val="en-GB"/>
              </w:rPr>
            </w:pPr>
            <w:r>
              <w:rPr>
                <w:sz w:val="18"/>
                <w:szCs w:val="18"/>
                <w:lang w:val="en-GB"/>
              </w:rPr>
              <w:t>2022</w:t>
            </w:r>
          </w:p>
        </w:tc>
        <w:tc>
          <w:tcPr>
            <w:tcW w:w="3389" w:type="dxa"/>
          </w:tcPr>
          <w:p w14:paraId="6446A8AF" w14:textId="20705189" w:rsidR="00AF1E35" w:rsidRDefault="00A74D0F" w:rsidP="0042261C">
            <w:pPr>
              <w:spacing w:before="0" w:after="200" w:line="276" w:lineRule="auto"/>
              <w:jc w:val="both"/>
              <w:rPr>
                <w:sz w:val="18"/>
                <w:szCs w:val="18"/>
                <w:lang w:val="en-GB"/>
              </w:rPr>
            </w:pPr>
            <w:r>
              <w:rPr>
                <w:sz w:val="18"/>
                <w:szCs w:val="18"/>
                <w:lang w:val="en-GB"/>
              </w:rPr>
              <w:t>USA</w:t>
            </w:r>
          </w:p>
        </w:tc>
      </w:tr>
      <w:tr w:rsidR="00AF1E35" w:rsidRPr="00C54368" w14:paraId="5464C802" w14:textId="77777777" w:rsidTr="001E7A29">
        <w:tc>
          <w:tcPr>
            <w:tcW w:w="3388" w:type="dxa"/>
          </w:tcPr>
          <w:p w14:paraId="003249DC" w14:textId="2879FE56" w:rsidR="00AF1E35" w:rsidRPr="003A67C3" w:rsidRDefault="00CE5E94" w:rsidP="002F77EF">
            <w:pPr>
              <w:spacing w:before="0" w:after="200" w:line="276" w:lineRule="auto"/>
              <w:rPr>
                <w:sz w:val="18"/>
                <w:szCs w:val="18"/>
                <w:lang w:val="en-GB"/>
              </w:rPr>
            </w:pPr>
            <w:r w:rsidRPr="00CE5E94">
              <w:rPr>
                <w:sz w:val="18"/>
                <w:szCs w:val="18"/>
                <w:lang w:val="en-GB"/>
              </w:rPr>
              <w:lastRenderedPageBreak/>
              <w:t>Introducing AI-generated cases (AI-cases) &amp; standardized clients (AI-SCs) in communication training for veterinary students: perceptions and adoption challenges</w:t>
            </w:r>
          </w:p>
        </w:tc>
        <w:tc>
          <w:tcPr>
            <w:tcW w:w="3388" w:type="dxa"/>
          </w:tcPr>
          <w:p w14:paraId="24483199" w14:textId="4CAC8932" w:rsidR="00AF1E35" w:rsidRDefault="00CE5E94" w:rsidP="0042261C">
            <w:pPr>
              <w:spacing w:before="0" w:after="200" w:line="276" w:lineRule="auto"/>
              <w:jc w:val="both"/>
              <w:rPr>
                <w:sz w:val="18"/>
                <w:szCs w:val="18"/>
                <w:lang w:val="en-GB"/>
              </w:rPr>
            </w:pPr>
            <w:r>
              <w:rPr>
                <w:sz w:val="18"/>
                <w:szCs w:val="18"/>
                <w:lang w:val="en-GB"/>
              </w:rPr>
              <w:t xml:space="preserve">Artemiou et al. </w:t>
            </w:r>
            <w:r w:rsidR="00803664">
              <w:rPr>
                <w:sz w:val="18"/>
                <w:szCs w:val="18"/>
                <w:lang w:val="en-GB"/>
              </w:rPr>
              <w:fldChar w:fldCharType="begin"/>
            </w:r>
            <w:r w:rsidR="009E1469">
              <w:rPr>
                <w:sz w:val="18"/>
                <w:szCs w:val="18"/>
                <w:lang w:val="en-GB"/>
              </w:rPr>
              <w:instrText xml:space="preserve"> ADDIN ZOTERO_ITEM CSL_CITATION {"citationID":"dLZ4a6fy","properties":{"formattedCitation":"(126)","plainCitation":"(126)","noteIndex":0},"citationItems":[{"id":329,"uris":["http://zotero.org/groups/6133767/items/R4CSET6I"],"itemData":{"id":329,"type":"article-journal","abstract":"IntroductionThe integration of Artificial Intelligence (AI) into medical education and healthcare has grown steadily over these past couple of years, though its application in veterinary education and practice remains relatively underexplored. This study is among the first to introduce veterinary students to AI-generated cases (AI-cases) and AI-standardized clients (AI-SCs) for teaching and learning communication skills. The study aimed to evaluate students' beliefs and perceptions surrounding the use of AI in veterinary education, with specific focus on communication skills training.MethodsConducted at Texas Tech University School of Veterinary Medicine (TTU SVM) during the Spring 2024 semester, the study included pre-clinical veterinary students (n = 237), who participated in a 90-min communication skills laboratory activity. Each class was introduced to two AI-cases and two AI-SCs, developed using OpenAI's ChatGPT-3.5. The Calgary Cambridge Guide (CCG) served as the framework for practicing communication skills.ResultsResults showed that although students recognized the widespread use of AI in everyday life, their familiarity, comfort and application of AI in veterinary education were limited. Notably, upper-year students were more hesitant to adopt AI-based tools, particularly in communication skills training.DiscussionThe findings suggest that veterinary institutions should prioritize AI-literacy and further explore how AI can enhance and complement communication training, veterinary education and practice.","container-title":"Frontiers in Veterinary Science","DOI":"10.3389/fvets.2024.1504598","ISSN":"2297-1769","journalAbbreviation":"Front. Vet. Sci.","language":"English","publisher":"Frontiers","source":"Frontiers","title":"Introducing AI-generated cases (AI-cases) &amp; standardized clients (AI-SCs) in communication training for veterinary students: perceptions and adoption challenges","title-short":"Introducing AI-generated cases (AI-cases) &amp; standardized clients (AI-SCs) in communication training for veterinary students","URL":"https://www.frontiersin.org/journals/veterinary-science/articles/10.3389/fvets.2024.1504598/full","volume":"11","author":[{"family":"Artemiou","given":"Elpida"},{"family":"Hooper","given":"Sarah"},{"family":"Dascanio","given":"Linda"},{"family":"Schmidt","given":"Marcelo"},{"family":"Gilbert","given":"Guy"}],"accessed":{"date-parts":[["2025",9,10]]},"issued":{"date-parts":[["2025",2,24]]}}}],"schema":"https://github.com/citation-style-language/schema/raw/master/csl-citation.json"} </w:instrText>
            </w:r>
            <w:r w:rsidR="00803664">
              <w:rPr>
                <w:sz w:val="18"/>
                <w:szCs w:val="18"/>
                <w:lang w:val="en-GB"/>
              </w:rPr>
              <w:fldChar w:fldCharType="separate"/>
            </w:r>
            <w:r w:rsidR="009E1469">
              <w:rPr>
                <w:noProof/>
                <w:sz w:val="18"/>
                <w:szCs w:val="18"/>
                <w:lang w:val="en-GB"/>
              </w:rPr>
              <w:t>(126)</w:t>
            </w:r>
            <w:r w:rsidR="00803664">
              <w:rPr>
                <w:sz w:val="18"/>
                <w:szCs w:val="18"/>
                <w:lang w:val="en-GB"/>
              </w:rPr>
              <w:fldChar w:fldCharType="end"/>
            </w:r>
          </w:p>
        </w:tc>
        <w:tc>
          <w:tcPr>
            <w:tcW w:w="3389" w:type="dxa"/>
          </w:tcPr>
          <w:p w14:paraId="00A388AA" w14:textId="3D7D3C19" w:rsidR="00AF1E35" w:rsidRDefault="00CE5E94" w:rsidP="0042261C">
            <w:pPr>
              <w:spacing w:before="0" w:after="200" w:line="276" w:lineRule="auto"/>
              <w:jc w:val="both"/>
              <w:rPr>
                <w:sz w:val="18"/>
                <w:szCs w:val="18"/>
                <w:lang w:val="en-GB"/>
              </w:rPr>
            </w:pPr>
            <w:r>
              <w:rPr>
                <w:sz w:val="18"/>
                <w:szCs w:val="18"/>
                <w:lang w:val="en-GB"/>
              </w:rPr>
              <w:t>2025</w:t>
            </w:r>
          </w:p>
        </w:tc>
        <w:tc>
          <w:tcPr>
            <w:tcW w:w="3389" w:type="dxa"/>
          </w:tcPr>
          <w:p w14:paraId="1CBE8799" w14:textId="0073E93B" w:rsidR="00AF1E35" w:rsidRDefault="00CE5E94" w:rsidP="0042261C">
            <w:pPr>
              <w:spacing w:before="0" w:after="200" w:line="276" w:lineRule="auto"/>
              <w:jc w:val="both"/>
              <w:rPr>
                <w:sz w:val="18"/>
                <w:szCs w:val="18"/>
                <w:lang w:val="en-GB"/>
              </w:rPr>
            </w:pPr>
            <w:r>
              <w:rPr>
                <w:sz w:val="18"/>
                <w:szCs w:val="18"/>
                <w:lang w:val="en-GB"/>
              </w:rPr>
              <w:t>USA</w:t>
            </w:r>
          </w:p>
        </w:tc>
      </w:tr>
      <w:tr w:rsidR="00AF1E35" w:rsidRPr="00C54368" w14:paraId="54B257A1" w14:textId="77777777" w:rsidTr="001E7A29">
        <w:tc>
          <w:tcPr>
            <w:tcW w:w="3388" w:type="dxa"/>
          </w:tcPr>
          <w:p w14:paraId="7F172BFF" w14:textId="68E586B7" w:rsidR="00AF1E35" w:rsidRPr="003A67C3" w:rsidRDefault="00320AE4" w:rsidP="002F77EF">
            <w:pPr>
              <w:spacing w:before="0" w:after="200" w:line="276" w:lineRule="auto"/>
              <w:rPr>
                <w:sz w:val="18"/>
                <w:szCs w:val="18"/>
                <w:lang w:val="en-GB"/>
              </w:rPr>
            </w:pPr>
            <w:r w:rsidRPr="00320AE4">
              <w:rPr>
                <w:sz w:val="18"/>
                <w:szCs w:val="18"/>
                <w:lang w:val="en-GB"/>
              </w:rPr>
              <w:t>Artificial intelligence—a valuable complementary tool for teaching and learning veterinary anatomy</w:t>
            </w:r>
          </w:p>
        </w:tc>
        <w:tc>
          <w:tcPr>
            <w:tcW w:w="3388" w:type="dxa"/>
          </w:tcPr>
          <w:p w14:paraId="36FFCECC" w14:textId="449FA423" w:rsidR="00AF1E35" w:rsidRDefault="00320AE4" w:rsidP="0042261C">
            <w:pPr>
              <w:spacing w:before="0" w:after="200" w:line="276" w:lineRule="auto"/>
              <w:jc w:val="both"/>
              <w:rPr>
                <w:sz w:val="18"/>
                <w:szCs w:val="18"/>
                <w:lang w:val="en-GB"/>
              </w:rPr>
            </w:pPr>
            <w:r>
              <w:rPr>
                <w:sz w:val="18"/>
                <w:szCs w:val="18"/>
                <w:lang w:val="en-GB"/>
              </w:rPr>
              <w:t xml:space="preserve">Gadariya et al. </w:t>
            </w:r>
          </w:p>
        </w:tc>
        <w:tc>
          <w:tcPr>
            <w:tcW w:w="3389" w:type="dxa"/>
          </w:tcPr>
          <w:p w14:paraId="0EAD3703" w14:textId="59105CC6" w:rsidR="00AF1E35" w:rsidRDefault="00252521" w:rsidP="0042261C">
            <w:pPr>
              <w:spacing w:before="0" w:after="200" w:line="276" w:lineRule="auto"/>
              <w:jc w:val="both"/>
              <w:rPr>
                <w:sz w:val="18"/>
                <w:szCs w:val="18"/>
                <w:lang w:val="en-GB"/>
              </w:rPr>
            </w:pPr>
            <w:r>
              <w:rPr>
                <w:sz w:val="18"/>
                <w:szCs w:val="18"/>
                <w:lang w:val="en-GB"/>
              </w:rPr>
              <w:t>2025</w:t>
            </w:r>
          </w:p>
        </w:tc>
        <w:tc>
          <w:tcPr>
            <w:tcW w:w="3389" w:type="dxa"/>
          </w:tcPr>
          <w:p w14:paraId="26242BD5" w14:textId="5B53AE59" w:rsidR="00AF1E35" w:rsidRDefault="000237AA" w:rsidP="0042261C">
            <w:pPr>
              <w:spacing w:before="0" w:after="200" w:line="276" w:lineRule="auto"/>
              <w:jc w:val="both"/>
              <w:rPr>
                <w:sz w:val="18"/>
                <w:szCs w:val="18"/>
                <w:lang w:val="en-GB"/>
              </w:rPr>
            </w:pPr>
            <w:r>
              <w:rPr>
                <w:sz w:val="18"/>
                <w:szCs w:val="18"/>
                <w:lang w:val="en-GB"/>
              </w:rPr>
              <w:t>India</w:t>
            </w:r>
          </w:p>
        </w:tc>
      </w:tr>
    </w:tbl>
    <w:p w14:paraId="5424A24B" w14:textId="77777777" w:rsidR="00E17CD9" w:rsidRDefault="00E17CD9" w:rsidP="0042261C">
      <w:pPr>
        <w:spacing w:before="0" w:after="200" w:line="276" w:lineRule="auto"/>
        <w:jc w:val="both"/>
        <w:rPr>
          <w:lang w:val="en-GB"/>
        </w:rPr>
      </w:pPr>
    </w:p>
    <w:p w14:paraId="11F6AAC2" w14:textId="77777777" w:rsidR="003B41DF" w:rsidRDefault="003B41DF" w:rsidP="000638B2">
      <w:pPr>
        <w:spacing w:before="0" w:after="200" w:line="276" w:lineRule="auto"/>
        <w:rPr>
          <w:lang w:val="en-GB"/>
        </w:rPr>
      </w:pPr>
    </w:p>
    <w:p w14:paraId="663F9899" w14:textId="49CA0700" w:rsidR="00711E56" w:rsidRPr="00B47B93" w:rsidRDefault="003B41DF" w:rsidP="000638B2">
      <w:pPr>
        <w:spacing w:before="0" w:after="200" w:line="276" w:lineRule="auto"/>
        <w:rPr>
          <w:u w:val="single"/>
          <w:lang w:val="en-GB"/>
        </w:rPr>
      </w:pPr>
      <w:r w:rsidRPr="00E17CD9">
        <w:rPr>
          <w:u w:val="single"/>
          <w:lang w:val="en-GB"/>
        </w:rPr>
        <w:t>Supplementary Table 2:</w:t>
      </w:r>
      <w:r w:rsidR="001E7A29">
        <w:rPr>
          <w:u w:val="single"/>
          <w:lang w:val="en-GB"/>
        </w:rPr>
        <w:t xml:space="preserve"> </w:t>
      </w:r>
      <w:r w:rsidR="001E7A29" w:rsidRPr="00B47B93">
        <w:rPr>
          <w:lang w:val="en-GB"/>
        </w:rPr>
        <w:t xml:space="preserve">Published reviews of models and simulators used in veterinary education, included in figures </w:t>
      </w:r>
      <w:r w:rsidR="00B47B93">
        <w:rPr>
          <w:lang w:val="en-GB"/>
        </w:rPr>
        <w:t xml:space="preserve">3 </w:t>
      </w:r>
      <w:r w:rsidR="001E7A29" w:rsidRPr="00B47B93">
        <w:rPr>
          <w:lang w:val="en-GB"/>
        </w:rPr>
        <w:t xml:space="preserve">and </w:t>
      </w:r>
      <w:r w:rsidR="00B47B93">
        <w:rPr>
          <w:lang w:val="en-GB"/>
        </w:rPr>
        <w:t xml:space="preserve">4 </w:t>
      </w:r>
      <w:r w:rsidR="001E7A29" w:rsidRPr="00B47B93">
        <w:rPr>
          <w:lang w:val="en-GB"/>
        </w:rPr>
        <w:t>alongside the data from Supplementary Table 1.</w:t>
      </w:r>
      <w:r w:rsidR="001E7A29">
        <w:rPr>
          <w:u w:val="single"/>
          <w:lang w:val="en-GB"/>
        </w:rPr>
        <w:t xml:space="preserve"> </w:t>
      </w:r>
      <w:r w:rsidR="00711E56" w:rsidRPr="00B47B93">
        <w:rPr>
          <w:u w:val="single"/>
          <w:lang w:val="en-GB"/>
        </w:rPr>
        <w:br w:type="page"/>
      </w:r>
    </w:p>
    <w:p w14:paraId="38769D9D" w14:textId="20F4B968" w:rsidR="008457C2" w:rsidRDefault="00711E56" w:rsidP="00654E8F">
      <w:pPr>
        <w:spacing w:before="240"/>
        <w:rPr>
          <w:lang w:val="en-GB"/>
        </w:rPr>
      </w:pPr>
      <w:r>
        <w:rPr>
          <w:lang w:val="en-GB"/>
        </w:rPr>
        <w:lastRenderedPageBreak/>
        <w:t xml:space="preserve">REFERENCES: </w:t>
      </w:r>
    </w:p>
    <w:p w14:paraId="05424439" w14:textId="77777777" w:rsidR="009E1469" w:rsidRPr="009E1469" w:rsidRDefault="007357B5" w:rsidP="009E1469">
      <w:pPr>
        <w:pStyle w:val="Bibliography"/>
        <w:rPr>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009E1469" w:rsidRPr="009E1469">
        <w:rPr>
          <w:lang w:val="en-GB"/>
        </w:rPr>
        <w:t xml:space="preserve">1. </w:t>
      </w:r>
      <w:r w:rsidR="009E1469" w:rsidRPr="009E1469">
        <w:rPr>
          <w:lang w:val="en-GB"/>
        </w:rPr>
        <w:tab/>
        <w:t xml:space="preserve">Smeak DD, Beck ML, Shaffer CA, Gregg CG. Evaluation of Video Tape and a Simulator for Instruction of Basic Surgical Skills. </w:t>
      </w:r>
      <w:r w:rsidR="009E1469" w:rsidRPr="009E1469">
        <w:rPr>
          <w:i/>
          <w:iCs/>
          <w:lang w:val="en-GB"/>
        </w:rPr>
        <w:t>Veterinary Surgery</w:t>
      </w:r>
      <w:r w:rsidR="009E1469" w:rsidRPr="009E1469">
        <w:rPr>
          <w:lang w:val="en-GB"/>
        </w:rPr>
        <w:t xml:space="preserve"> (1991) 20:30–36. doi: 10.1111/j.1532-950X.1991.tb00302.x</w:t>
      </w:r>
    </w:p>
    <w:p w14:paraId="5A3FFFD2" w14:textId="77777777" w:rsidR="009E1469" w:rsidRPr="009E1469" w:rsidRDefault="009E1469" w:rsidP="009E1469">
      <w:pPr>
        <w:pStyle w:val="Bibliography"/>
        <w:rPr>
          <w:lang w:val="en-GB"/>
        </w:rPr>
      </w:pPr>
      <w:r w:rsidRPr="009E1469">
        <w:rPr>
          <w:lang w:val="en-GB"/>
        </w:rPr>
        <w:t xml:space="preserve">2. </w:t>
      </w:r>
      <w:r w:rsidRPr="009E1469">
        <w:rPr>
          <w:lang w:val="en-GB"/>
        </w:rPr>
        <w:tab/>
        <w:t xml:space="preserve">Smeak DD, Hill LN, Beck ML, Shaffer CA, Birchard SJ. Evaluation of an Autotutorial‐Simulator Program for Instruction of Hollow Organ Closure. </w:t>
      </w:r>
      <w:r w:rsidRPr="009E1469">
        <w:rPr>
          <w:i/>
          <w:iCs/>
          <w:lang w:val="en-GB"/>
        </w:rPr>
        <w:t>Veterinary Surgery</w:t>
      </w:r>
      <w:r w:rsidRPr="009E1469">
        <w:rPr>
          <w:lang w:val="en-GB"/>
        </w:rPr>
        <w:t xml:space="preserve"> (1994) 23:519–528. doi: 10.1111/j.1532-950X.1994.tb00513.x</w:t>
      </w:r>
    </w:p>
    <w:p w14:paraId="6445EF35" w14:textId="77777777" w:rsidR="009E1469" w:rsidRPr="009E1469" w:rsidRDefault="009E1469" w:rsidP="009E1469">
      <w:pPr>
        <w:pStyle w:val="Bibliography"/>
        <w:rPr>
          <w:lang w:val="en-GB"/>
        </w:rPr>
      </w:pPr>
      <w:r w:rsidRPr="009E1469">
        <w:rPr>
          <w:lang w:val="en-GB"/>
        </w:rPr>
        <w:t xml:space="preserve">3. </w:t>
      </w:r>
      <w:r w:rsidRPr="009E1469">
        <w:rPr>
          <w:lang w:val="en-GB"/>
        </w:rPr>
        <w:tab/>
        <w:t xml:space="preserve">Olsen D, Bauer MS, Seim HB, Salman MD. Evaluation of a Hemostasis Model for Teaching Basic Surgical Skills. </w:t>
      </w:r>
      <w:r w:rsidRPr="009E1469">
        <w:rPr>
          <w:i/>
          <w:iCs/>
          <w:lang w:val="en-GB"/>
        </w:rPr>
        <w:t>Veterinary Surgery</w:t>
      </w:r>
      <w:r w:rsidRPr="009E1469">
        <w:rPr>
          <w:lang w:val="en-GB"/>
        </w:rPr>
        <w:t xml:space="preserve"> (1996) 25:49–58. doi: 10.1111/j.1532-950X.1996.tb01376.x</w:t>
      </w:r>
    </w:p>
    <w:p w14:paraId="69F6AEE0" w14:textId="77777777" w:rsidR="009E1469" w:rsidRPr="009E1469" w:rsidRDefault="009E1469" w:rsidP="009E1469">
      <w:pPr>
        <w:pStyle w:val="Bibliography"/>
        <w:rPr>
          <w:lang w:val="en-GB"/>
        </w:rPr>
      </w:pPr>
      <w:r w:rsidRPr="009E1469">
        <w:rPr>
          <w:lang w:val="en-GB"/>
        </w:rPr>
        <w:t xml:space="preserve">4. </w:t>
      </w:r>
      <w:r w:rsidRPr="009E1469">
        <w:rPr>
          <w:lang w:val="en-GB"/>
        </w:rPr>
        <w:tab/>
        <w:t xml:space="preserve">Griffon DJ, Cronin P, Kirby B, Cottrell DF. Evaluation of a Hemostasis Model for Teaching Ovariohysterectomy in Veterinary Surgery. </w:t>
      </w:r>
      <w:r w:rsidRPr="009E1469">
        <w:rPr>
          <w:i/>
          <w:iCs/>
          <w:lang w:val="en-GB"/>
        </w:rPr>
        <w:t>Veterinary Surgery</w:t>
      </w:r>
      <w:r w:rsidRPr="009E1469">
        <w:rPr>
          <w:lang w:val="en-GB"/>
        </w:rPr>
        <w:t xml:space="preserve"> (2000) 29:309–316. doi: 10.1053/jvet.2000.7541</w:t>
      </w:r>
    </w:p>
    <w:p w14:paraId="379FB36C" w14:textId="77777777" w:rsidR="009E1469" w:rsidRPr="009E1469" w:rsidRDefault="009E1469" w:rsidP="009E1469">
      <w:pPr>
        <w:pStyle w:val="Bibliography"/>
        <w:rPr>
          <w:lang w:val="en-GB"/>
        </w:rPr>
      </w:pPr>
      <w:r w:rsidRPr="009E1469">
        <w:rPr>
          <w:lang w:val="en-GB"/>
        </w:rPr>
        <w:t xml:space="preserve">5. </w:t>
      </w:r>
      <w:r w:rsidRPr="009E1469">
        <w:rPr>
          <w:lang w:val="en-GB"/>
        </w:rPr>
        <w:tab/>
        <w:t>Baillie S, Crossan A, Brewster S, Reid S. Preliminary Development and Evaluation of a Bovine Rectal Palpation Simulator for Training Veterinary Students. (2003)</w:t>
      </w:r>
    </w:p>
    <w:p w14:paraId="04B30D3B" w14:textId="77777777" w:rsidR="009E1469" w:rsidRPr="009E1469" w:rsidRDefault="009E1469" w:rsidP="009E1469">
      <w:pPr>
        <w:pStyle w:val="Bibliography"/>
        <w:rPr>
          <w:lang w:val="en-GB"/>
        </w:rPr>
      </w:pPr>
      <w:r w:rsidRPr="009E1469">
        <w:rPr>
          <w:lang w:val="en-GB"/>
        </w:rPr>
        <w:t xml:space="preserve">6. </w:t>
      </w:r>
      <w:r w:rsidRPr="009E1469">
        <w:rPr>
          <w:lang w:val="en-GB"/>
        </w:rPr>
        <w:tab/>
        <w:t xml:space="preserve">Baillie S, Mellor DJ, Brewster SA, Reid SWJ. Integrating a Bovine Rectal Palpation Simulator into an Undergraduate Veterinary Curriculum. </w:t>
      </w:r>
      <w:r w:rsidRPr="009E1469">
        <w:rPr>
          <w:i/>
          <w:iCs/>
          <w:lang w:val="en-GB"/>
        </w:rPr>
        <w:t>Journal of Veterinary Medical Education</w:t>
      </w:r>
      <w:r w:rsidRPr="009E1469">
        <w:rPr>
          <w:lang w:val="en-GB"/>
        </w:rPr>
        <w:t xml:space="preserve"> (2005) 32: doi: 10.3138/jvme.32.1.79</w:t>
      </w:r>
    </w:p>
    <w:p w14:paraId="640F3F7D" w14:textId="77777777" w:rsidR="009E1469" w:rsidRPr="009E1469" w:rsidRDefault="009E1469" w:rsidP="009E1469">
      <w:pPr>
        <w:pStyle w:val="Bibliography"/>
        <w:rPr>
          <w:lang w:val="en-GB"/>
        </w:rPr>
      </w:pPr>
      <w:r w:rsidRPr="009E1469">
        <w:rPr>
          <w:lang w:val="en-GB"/>
        </w:rPr>
        <w:t xml:space="preserve">7. </w:t>
      </w:r>
      <w:r w:rsidRPr="009E1469">
        <w:rPr>
          <w:lang w:val="en-GB"/>
        </w:rPr>
        <w:tab/>
        <w:t xml:space="preserve">MORI T, ASANO K, KADOSAWA T, MOTIZUKI M, NISHIMURA R, MARUO K. Evaluation of a Dog Abdominal Surrogate Model for Teaching Basic Surgical Skills by Veterinary Students. </w:t>
      </w:r>
      <w:r w:rsidRPr="009E1469">
        <w:rPr>
          <w:i/>
          <w:iCs/>
          <w:lang w:val="en-GB"/>
        </w:rPr>
        <w:t>Journal of the Japan Veterinary Medical Association</w:t>
      </w:r>
      <w:r w:rsidRPr="009E1469">
        <w:rPr>
          <w:lang w:val="en-GB"/>
        </w:rPr>
        <w:t xml:space="preserve"> (2006) 59:122–125. doi: 10.12935/jvma1951.59.122</w:t>
      </w:r>
    </w:p>
    <w:p w14:paraId="38037AF3" w14:textId="77777777" w:rsidR="009E1469" w:rsidRPr="009E1469" w:rsidRDefault="009E1469" w:rsidP="009E1469">
      <w:pPr>
        <w:pStyle w:val="Bibliography"/>
        <w:rPr>
          <w:lang w:val="en-GB"/>
        </w:rPr>
      </w:pPr>
      <w:r w:rsidRPr="009E1469">
        <w:rPr>
          <w:lang w:val="en-GB"/>
        </w:rPr>
        <w:t xml:space="preserve">8. </w:t>
      </w:r>
      <w:r w:rsidRPr="009E1469">
        <w:rPr>
          <w:lang w:val="en-GB"/>
        </w:rPr>
        <w:tab/>
        <w:t xml:space="preserve">Smeak DD. Teaching Surgery to the Veterinary Novice: The Ohio State University Experience. </w:t>
      </w:r>
      <w:r w:rsidRPr="009E1469">
        <w:rPr>
          <w:i/>
          <w:iCs/>
          <w:lang w:val="en-GB"/>
        </w:rPr>
        <w:t>Journal of Veterinary Medical Education</w:t>
      </w:r>
      <w:r w:rsidRPr="009E1469">
        <w:rPr>
          <w:lang w:val="en-GB"/>
        </w:rPr>
        <w:t xml:space="preserve"> (2007) 34:620–627. doi: 10.3138/jvme.34.5.620</w:t>
      </w:r>
    </w:p>
    <w:p w14:paraId="78907C43" w14:textId="77777777" w:rsidR="009E1469" w:rsidRPr="009E1469" w:rsidRDefault="009E1469" w:rsidP="009E1469">
      <w:pPr>
        <w:pStyle w:val="Bibliography"/>
        <w:rPr>
          <w:lang w:val="en-GB"/>
        </w:rPr>
      </w:pPr>
      <w:r w:rsidRPr="009E1469">
        <w:rPr>
          <w:lang w:val="en-GB"/>
        </w:rPr>
        <w:t xml:space="preserve">9. </w:t>
      </w:r>
      <w:r w:rsidRPr="009E1469">
        <w:rPr>
          <w:lang w:val="en-GB"/>
        </w:rPr>
        <w:tab/>
        <w:t xml:space="preserve">Bossaert P, Leterme L, Caluwaerts T, Cools S, Hostens M, Kolkman I, De Kruif A. Teaching Transrectal Palpation of the Internal Genital Organs in Cattle. </w:t>
      </w:r>
      <w:r w:rsidRPr="009E1469">
        <w:rPr>
          <w:i/>
          <w:iCs/>
          <w:lang w:val="en-GB"/>
        </w:rPr>
        <w:t>Journal of Veterinary Medical Education</w:t>
      </w:r>
      <w:r w:rsidRPr="009E1469">
        <w:rPr>
          <w:lang w:val="en-GB"/>
        </w:rPr>
        <w:t xml:space="preserve"> (2009) 36:451–460. doi: 10.3138/jvme.36.4.451</w:t>
      </w:r>
    </w:p>
    <w:p w14:paraId="59FC1B30" w14:textId="77777777" w:rsidR="009E1469" w:rsidRPr="009E1469" w:rsidRDefault="009E1469" w:rsidP="009E1469">
      <w:pPr>
        <w:pStyle w:val="Bibliography"/>
        <w:rPr>
          <w:lang w:val="en-GB"/>
        </w:rPr>
      </w:pPr>
      <w:r w:rsidRPr="009E1469">
        <w:rPr>
          <w:lang w:val="en-GB"/>
        </w:rPr>
        <w:t xml:space="preserve">10. </w:t>
      </w:r>
      <w:r w:rsidRPr="009E1469">
        <w:rPr>
          <w:lang w:val="en-GB"/>
        </w:rPr>
        <w:tab/>
        <w:t xml:space="preserve">Kinnison T, Forrest ND, Frean SP, Baillie S. Teaching bovine abdominal anatomy: use of a haptic simulator. </w:t>
      </w:r>
      <w:r w:rsidRPr="009E1469">
        <w:rPr>
          <w:i/>
          <w:iCs/>
          <w:lang w:val="en-GB"/>
        </w:rPr>
        <w:t>Anat Sci Educ</w:t>
      </w:r>
      <w:r w:rsidRPr="009E1469">
        <w:rPr>
          <w:lang w:val="en-GB"/>
        </w:rPr>
        <w:t xml:space="preserve"> (2009) 2:280–285. doi: 10.1002/ase.109</w:t>
      </w:r>
    </w:p>
    <w:p w14:paraId="37ABDC3A" w14:textId="77777777" w:rsidR="009E1469" w:rsidRPr="009E1469" w:rsidRDefault="009E1469" w:rsidP="009E1469">
      <w:pPr>
        <w:pStyle w:val="Bibliography"/>
        <w:rPr>
          <w:lang w:val="en-GB"/>
        </w:rPr>
      </w:pPr>
      <w:r w:rsidRPr="009E1469">
        <w:rPr>
          <w:lang w:val="en-GB"/>
        </w:rPr>
        <w:t xml:space="preserve">11. </w:t>
      </w:r>
      <w:r w:rsidRPr="009E1469">
        <w:rPr>
          <w:lang w:val="en-GB"/>
        </w:rPr>
        <w:tab/>
        <w:t xml:space="preserve">Fransson BA, Ragle CA. Assessment of laparoscopic skills before and after simulation training with a canine abdominal model. </w:t>
      </w:r>
      <w:r w:rsidRPr="009E1469">
        <w:rPr>
          <w:i/>
          <w:iCs/>
          <w:lang w:val="en-GB"/>
        </w:rPr>
        <w:t>javma</w:t>
      </w:r>
      <w:r w:rsidRPr="009E1469">
        <w:rPr>
          <w:lang w:val="en-GB"/>
        </w:rPr>
        <w:t xml:space="preserve"> (2010) 236:1079–1084. doi: 10.2460/javma.236.10.1079</w:t>
      </w:r>
    </w:p>
    <w:p w14:paraId="572C641A" w14:textId="77777777" w:rsidR="009E1469" w:rsidRPr="009E1469" w:rsidRDefault="009E1469" w:rsidP="009E1469">
      <w:pPr>
        <w:pStyle w:val="Bibliography"/>
        <w:rPr>
          <w:lang w:val="en-GB"/>
        </w:rPr>
      </w:pPr>
      <w:r w:rsidRPr="009E1469">
        <w:rPr>
          <w:lang w:val="en-GB"/>
        </w:rPr>
        <w:lastRenderedPageBreak/>
        <w:t xml:space="preserve">12. </w:t>
      </w:r>
      <w:r w:rsidRPr="009E1469">
        <w:rPr>
          <w:lang w:val="en-GB"/>
        </w:rPr>
        <w:tab/>
        <w:t xml:space="preserve">Perez-Rivero JJ, Rendón-Franco E. Validation of the educational potential of a simulator to develop abilities and skills for the creation and maintenance of an intravenous cannula. </w:t>
      </w:r>
      <w:r w:rsidRPr="009E1469">
        <w:rPr>
          <w:i/>
          <w:iCs/>
          <w:lang w:val="en-GB"/>
        </w:rPr>
        <w:t>Altern Lab Anim</w:t>
      </w:r>
      <w:r w:rsidRPr="009E1469">
        <w:rPr>
          <w:lang w:val="en-GB"/>
        </w:rPr>
        <w:t xml:space="preserve"> (2011) 39:257–260. doi: 10.1177/026119291103900310</w:t>
      </w:r>
    </w:p>
    <w:p w14:paraId="5D091AC7" w14:textId="77777777" w:rsidR="009E1469" w:rsidRPr="009E1469" w:rsidRDefault="009E1469" w:rsidP="009E1469">
      <w:pPr>
        <w:pStyle w:val="Bibliography"/>
        <w:rPr>
          <w:lang w:val="en-GB"/>
        </w:rPr>
      </w:pPr>
      <w:r w:rsidRPr="009E1469">
        <w:rPr>
          <w:lang w:val="en-GB"/>
        </w:rPr>
        <w:t xml:space="preserve">13. </w:t>
      </w:r>
      <w:r w:rsidRPr="009E1469">
        <w:rPr>
          <w:lang w:val="en-GB"/>
        </w:rPr>
        <w:tab/>
        <w:t xml:space="preserve">Fletcher DJ, Militello R, Schoeffler GL, Rogers CL. Development and evaluation of a high-fidelity canine patient simulator for veterinary clinical training. </w:t>
      </w:r>
      <w:r w:rsidRPr="009E1469">
        <w:rPr>
          <w:i/>
          <w:iCs/>
          <w:lang w:val="en-GB"/>
        </w:rPr>
        <w:t>J Vet Med Educ</w:t>
      </w:r>
      <w:r w:rsidRPr="009E1469">
        <w:rPr>
          <w:lang w:val="en-GB"/>
        </w:rPr>
        <w:t xml:space="preserve"> (2012) 39:7–12. doi: 10.3138/jvme.0711.073R</w:t>
      </w:r>
    </w:p>
    <w:p w14:paraId="41551C42" w14:textId="77777777" w:rsidR="009E1469" w:rsidRPr="009E1469" w:rsidRDefault="009E1469" w:rsidP="009E1469">
      <w:pPr>
        <w:pStyle w:val="Bibliography"/>
        <w:rPr>
          <w:lang w:val="en-GB"/>
        </w:rPr>
      </w:pPr>
      <w:r w:rsidRPr="009E1469">
        <w:rPr>
          <w:lang w:val="en-GB"/>
        </w:rPr>
        <w:t xml:space="preserve">14. </w:t>
      </w:r>
      <w:r w:rsidRPr="009E1469">
        <w:rPr>
          <w:lang w:val="en-GB"/>
        </w:rPr>
        <w:tab/>
        <w:t xml:space="preserve">Lumbis RH, Gregory SP, Baillie S. Evaluation of a Dental Model for Training Veterinary Students. </w:t>
      </w:r>
      <w:r w:rsidRPr="009E1469">
        <w:rPr>
          <w:i/>
          <w:iCs/>
          <w:lang w:val="en-GB"/>
        </w:rPr>
        <w:t>Journal of Veterinary Medical Education</w:t>
      </w:r>
      <w:r w:rsidRPr="009E1469">
        <w:rPr>
          <w:lang w:val="en-GB"/>
        </w:rPr>
        <w:t xml:space="preserve"> (2012) 39:128–135. doi: 10.3138/jvme.1011.108R</w:t>
      </w:r>
    </w:p>
    <w:p w14:paraId="7929F341" w14:textId="77777777" w:rsidR="009E1469" w:rsidRPr="009E1469" w:rsidRDefault="009E1469" w:rsidP="009E1469">
      <w:pPr>
        <w:pStyle w:val="Bibliography"/>
        <w:rPr>
          <w:lang w:val="en-GB"/>
        </w:rPr>
      </w:pPr>
      <w:r w:rsidRPr="009E1469">
        <w:rPr>
          <w:lang w:val="en-GB"/>
        </w:rPr>
        <w:t xml:space="preserve">15. </w:t>
      </w:r>
      <w:r w:rsidRPr="009E1469">
        <w:rPr>
          <w:lang w:val="en-GB"/>
        </w:rPr>
        <w:tab/>
        <w:t xml:space="preserve">Lee S, Lee J, Lee A, Park N, Lee S, Song S, Seo A, Lee H, Kim J-I, Eom K. Augmented reality intravenous injection simulator based 3D medical imaging for veterinary medicine. </w:t>
      </w:r>
      <w:r w:rsidRPr="009E1469">
        <w:rPr>
          <w:i/>
          <w:iCs/>
          <w:lang w:val="en-GB"/>
        </w:rPr>
        <w:t>The Veterinary Journal</w:t>
      </w:r>
      <w:r w:rsidRPr="009E1469">
        <w:rPr>
          <w:lang w:val="en-GB"/>
        </w:rPr>
        <w:t xml:space="preserve"> (2013) 196:197–202. doi: 10.1016/j.tvjl.2012.09.015</w:t>
      </w:r>
    </w:p>
    <w:p w14:paraId="5965F84D" w14:textId="77777777" w:rsidR="009E1469" w:rsidRPr="009E1469" w:rsidRDefault="009E1469" w:rsidP="009E1469">
      <w:pPr>
        <w:pStyle w:val="Bibliography"/>
        <w:rPr>
          <w:lang w:val="en-GB"/>
        </w:rPr>
      </w:pPr>
      <w:r w:rsidRPr="009E1469">
        <w:rPr>
          <w:lang w:val="en-GB"/>
        </w:rPr>
        <w:t xml:space="preserve">16. </w:t>
      </w:r>
      <w:r w:rsidRPr="009E1469">
        <w:rPr>
          <w:lang w:val="en-GB"/>
        </w:rPr>
        <w:tab/>
        <w:t xml:space="preserve">Gunning P, Smith A, Fox V, Bolt DM, Lowe J, Sinclair C, Witte TH, Weller R. Development and validation of an equine nerve block simulator to supplement practical skills training in undergraduate veterinary students. </w:t>
      </w:r>
      <w:r w:rsidRPr="009E1469">
        <w:rPr>
          <w:i/>
          <w:iCs/>
          <w:lang w:val="en-GB"/>
        </w:rPr>
        <w:t>Vet Rec</w:t>
      </w:r>
      <w:r w:rsidRPr="009E1469">
        <w:rPr>
          <w:lang w:val="en-GB"/>
        </w:rPr>
        <w:t xml:space="preserve"> (2013) 172:450. doi: 10.1136/vr.101335</w:t>
      </w:r>
    </w:p>
    <w:p w14:paraId="37F38D32" w14:textId="77777777" w:rsidR="009E1469" w:rsidRPr="009E1469" w:rsidRDefault="009E1469" w:rsidP="009E1469">
      <w:pPr>
        <w:pStyle w:val="Bibliography"/>
        <w:rPr>
          <w:lang w:val="en-GB"/>
        </w:rPr>
      </w:pPr>
      <w:r w:rsidRPr="009E1469">
        <w:rPr>
          <w:lang w:val="en-GB"/>
        </w:rPr>
        <w:t xml:space="preserve">17. </w:t>
      </w:r>
      <w:r w:rsidRPr="009E1469">
        <w:rPr>
          <w:lang w:val="en-GB"/>
        </w:rPr>
        <w:tab/>
        <w:t xml:space="preserve">Eichel J-C, Korb W, Schlenker A, Bausch G, Brehm W, Delling U. Evaluation of a training model to teach veterinary students a technique for injecting the jugular vein in horses. </w:t>
      </w:r>
      <w:r w:rsidRPr="009E1469">
        <w:rPr>
          <w:i/>
          <w:iCs/>
          <w:lang w:val="en-GB"/>
        </w:rPr>
        <w:t>J Vet Med Educ</w:t>
      </w:r>
      <w:r w:rsidRPr="009E1469">
        <w:rPr>
          <w:lang w:val="en-GB"/>
        </w:rPr>
        <w:t xml:space="preserve"> (2013) 40:288–295. doi: 10.3138/jvme.1012-09R1</w:t>
      </w:r>
    </w:p>
    <w:p w14:paraId="157C8E3C" w14:textId="77777777" w:rsidR="009E1469" w:rsidRPr="009E1469" w:rsidRDefault="009E1469" w:rsidP="009E1469">
      <w:pPr>
        <w:pStyle w:val="Bibliography"/>
        <w:rPr>
          <w:lang w:val="en-GB"/>
        </w:rPr>
      </w:pPr>
      <w:r w:rsidRPr="009E1469">
        <w:rPr>
          <w:lang w:val="en-GB"/>
        </w:rPr>
        <w:t xml:space="preserve">18. </w:t>
      </w:r>
      <w:r w:rsidRPr="009E1469">
        <w:rPr>
          <w:lang w:val="en-GB"/>
        </w:rPr>
        <w:tab/>
        <w:t xml:space="preserve">Preece D, Williams SB, Lam R, Weller R. “Let’s get physical”: advantages of a physical model over 3D computer models and textbooks in learning imaging anatomy. </w:t>
      </w:r>
      <w:r w:rsidRPr="009E1469">
        <w:rPr>
          <w:i/>
          <w:iCs/>
          <w:lang w:val="en-GB"/>
        </w:rPr>
        <w:t>Anat Sci Educ</w:t>
      </w:r>
      <w:r w:rsidRPr="009E1469">
        <w:rPr>
          <w:lang w:val="en-GB"/>
        </w:rPr>
        <w:t xml:space="preserve"> (2013) 6:216–224. doi: 10.1002/ase.1345</w:t>
      </w:r>
    </w:p>
    <w:p w14:paraId="666949D1" w14:textId="77777777" w:rsidR="009E1469" w:rsidRPr="009E1469" w:rsidRDefault="009E1469" w:rsidP="009E1469">
      <w:pPr>
        <w:pStyle w:val="Bibliography"/>
        <w:rPr>
          <w:lang w:val="en-GB"/>
        </w:rPr>
      </w:pPr>
      <w:r w:rsidRPr="009E1469">
        <w:rPr>
          <w:lang w:val="en-GB"/>
        </w:rPr>
        <w:t xml:space="preserve">19. </w:t>
      </w:r>
      <w:r w:rsidRPr="009E1469">
        <w:rPr>
          <w:lang w:val="en-GB"/>
        </w:rPr>
        <w:tab/>
        <w:t xml:space="preserve">Fox V, Sinclair C, Bolt DM, Lowe J, Weller R. Design and Validation of a Simulator for Equine Joint Injections. </w:t>
      </w:r>
      <w:r w:rsidRPr="009E1469">
        <w:rPr>
          <w:i/>
          <w:iCs/>
          <w:lang w:val="en-GB"/>
        </w:rPr>
        <w:t>Journal of Veterinary Medical Education</w:t>
      </w:r>
      <w:r w:rsidRPr="009E1469">
        <w:rPr>
          <w:lang w:val="en-GB"/>
        </w:rPr>
        <w:t xml:space="preserve"> (2013) 40:152–157. doi: 10.3138/jvme.0912-083R1</w:t>
      </w:r>
    </w:p>
    <w:p w14:paraId="7041D5B4" w14:textId="77777777" w:rsidR="009E1469" w:rsidRPr="009E1469" w:rsidRDefault="009E1469" w:rsidP="009E1469">
      <w:pPr>
        <w:pStyle w:val="Bibliography"/>
        <w:rPr>
          <w:lang w:val="en-GB"/>
        </w:rPr>
      </w:pPr>
      <w:r w:rsidRPr="009E1469">
        <w:rPr>
          <w:lang w:val="en-GB"/>
        </w:rPr>
        <w:t xml:space="preserve">20. </w:t>
      </w:r>
      <w:r w:rsidRPr="009E1469">
        <w:rPr>
          <w:lang w:val="en-GB"/>
        </w:rPr>
        <w:tab/>
        <w:t xml:space="preserve">Usón-Gargallo J, Tapia-Araya AE, Díaz-Güemes Martin-Portugués I, Sánchez-Margallo FM. Development and Evaluation of a Canine Laparoscopic Simulator for Veterinary Clinical Training. </w:t>
      </w:r>
      <w:r w:rsidRPr="009E1469">
        <w:rPr>
          <w:i/>
          <w:iCs/>
          <w:lang w:val="en-GB"/>
        </w:rPr>
        <w:t>Journal of Veterinary Medical Education</w:t>
      </w:r>
      <w:r w:rsidRPr="009E1469">
        <w:rPr>
          <w:lang w:val="en-GB"/>
        </w:rPr>
        <w:t xml:space="preserve"> (2014) 41:218–224. doi: 10.3138/jvme.0913-136R1</w:t>
      </w:r>
    </w:p>
    <w:p w14:paraId="28B0411E" w14:textId="77777777" w:rsidR="009E1469" w:rsidRPr="009E1469" w:rsidRDefault="009E1469" w:rsidP="009E1469">
      <w:pPr>
        <w:pStyle w:val="Bibliography"/>
        <w:rPr>
          <w:lang w:val="en-GB"/>
        </w:rPr>
      </w:pPr>
      <w:r w:rsidRPr="009E1469">
        <w:rPr>
          <w:lang w:val="en-GB"/>
        </w:rPr>
        <w:t xml:space="preserve">21. </w:t>
      </w:r>
      <w:r w:rsidRPr="009E1469">
        <w:rPr>
          <w:lang w:val="en-GB"/>
        </w:rPr>
        <w:tab/>
        <w:t xml:space="preserve">Usón-Gargallo J, Usón-Casaús JM, Pérez-Merino EM, Soria-Gálvez F, Morcillo E, Enciso S, Sánchez-Margallo FM. Validation of a Realistic Simulator for Veterinary Gastrointestinal Endoscopy Training. </w:t>
      </w:r>
      <w:r w:rsidRPr="009E1469">
        <w:rPr>
          <w:i/>
          <w:iCs/>
          <w:lang w:val="en-GB"/>
        </w:rPr>
        <w:t>Journal of Veterinary Medical Education</w:t>
      </w:r>
      <w:r w:rsidRPr="009E1469">
        <w:rPr>
          <w:lang w:val="en-GB"/>
        </w:rPr>
        <w:t xml:space="preserve"> (2014) 41:209–217. doi: 10.3138/jvme.0913-127R</w:t>
      </w:r>
    </w:p>
    <w:p w14:paraId="0CBEF6F1" w14:textId="77777777" w:rsidR="009E1469" w:rsidRPr="009E1469" w:rsidRDefault="009E1469" w:rsidP="009E1469">
      <w:pPr>
        <w:pStyle w:val="Bibliography"/>
        <w:rPr>
          <w:lang w:val="en-GB"/>
        </w:rPr>
      </w:pPr>
      <w:r w:rsidRPr="009E1469">
        <w:rPr>
          <w:lang w:val="en-GB"/>
        </w:rPr>
        <w:t xml:space="preserve">22. </w:t>
      </w:r>
      <w:r w:rsidRPr="009E1469">
        <w:rPr>
          <w:lang w:val="en-GB"/>
        </w:rPr>
        <w:tab/>
        <w:t xml:space="preserve">Williamson JA. Construct Validation of a Small-Animal Thoracocentesis Simulator. </w:t>
      </w:r>
      <w:r w:rsidRPr="009E1469">
        <w:rPr>
          <w:i/>
          <w:iCs/>
          <w:lang w:val="en-GB"/>
        </w:rPr>
        <w:t>Journal of Veterinary Medical Education</w:t>
      </w:r>
      <w:r w:rsidRPr="009E1469">
        <w:rPr>
          <w:lang w:val="en-GB"/>
        </w:rPr>
        <w:t xml:space="preserve"> (2014) 41:384–389. doi: 10.3138/jvme.0314-037R</w:t>
      </w:r>
    </w:p>
    <w:p w14:paraId="15142344" w14:textId="77777777" w:rsidR="009E1469" w:rsidRPr="009E1469" w:rsidRDefault="009E1469" w:rsidP="009E1469">
      <w:pPr>
        <w:pStyle w:val="Bibliography"/>
        <w:rPr>
          <w:lang w:val="en-GB"/>
        </w:rPr>
      </w:pPr>
      <w:r w:rsidRPr="009E1469">
        <w:rPr>
          <w:lang w:val="en-GB"/>
        </w:rPr>
        <w:lastRenderedPageBreak/>
        <w:t xml:space="preserve">23. </w:t>
      </w:r>
      <w:r w:rsidRPr="009E1469">
        <w:rPr>
          <w:lang w:val="en-GB"/>
        </w:rPr>
        <w:tab/>
        <w:t xml:space="preserve">Williamson JA, Rito RMF. Development of a Training Model for Small Animal Thoracocentesis and Chest Tube Thoracostomy. </w:t>
      </w:r>
      <w:r w:rsidRPr="009E1469">
        <w:rPr>
          <w:i/>
          <w:iCs/>
          <w:lang w:val="en-GB"/>
        </w:rPr>
        <w:t>Altern Lab Anim</w:t>
      </w:r>
      <w:r w:rsidRPr="009E1469">
        <w:rPr>
          <w:lang w:val="en-GB"/>
        </w:rPr>
        <w:t xml:space="preserve"> (2014) 42:201–205. doi: 10.1177/026119291404200307</w:t>
      </w:r>
    </w:p>
    <w:p w14:paraId="4099A585" w14:textId="77777777" w:rsidR="009E1469" w:rsidRPr="009E1469" w:rsidRDefault="009E1469" w:rsidP="009E1469">
      <w:pPr>
        <w:pStyle w:val="Bibliography"/>
        <w:rPr>
          <w:lang w:val="en-GB"/>
        </w:rPr>
      </w:pPr>
      <w:r w:rsidRPr="009E1469">
        <w:rPr>
          <w:lang w:val="en-GB"/>
        </w:rPr>
        <w:t xml:space="preserve">24. </w:t>
      </w:r>
      <w:r w:rsidRPr="009E1469">
        <w:rPr>
          <w:lang w:val="en-GB"/>
        </w:rPr>
        <w:tab/>
        <w:t xml:space="preserve">Capilé KV, Campos GMB, Stedile R, Oliveira ST. Canine Prostate Palpation Simulator as a Teaching Tool in Veterinary Education. </w:t>
      </w:r>
      <w:r w:rsidRPr="009E1469">
        <w:rPr>
          <w:i/>
          <w:iCs/>
          <w:lang w:val="en-GB"/>
        </w:rPr>
        <w:t>J Vet Med Educ</w:t>
      </w:r>
      <w:r w:rsidRPr="009E1469">
        <w:rPr>
          <w:lang w:val="en-GB"/>
        </w:rPr>
        <w:t xml:space="preserve"> (2015) 42:146–150. doi: 10.3138/jvme.1214-120R1</w:t>
      </w:r>
    </w:p>
    <w:p w14:paraId="616FB389" w14:textId="77777777" w:rsidR="009E1469" w:rsidRPr="009E1469" w:rsidRDefault="009E1469" w:rsidP="009E1469">
      <w:pPr>
        <w:pStyle w:val="Bibliography"/>
        <w:rPr>
          <w:lang w:val="en-GB"/>
        </w:rPr>
      </w:pPr>
      <w:r w:rsidRPr="009E1469">
        <w:rPr>
          <w:lang w:val="en-GB"/>
        </w:rPr>
        <w:t xml:space="preserve">25. </w:t>
      </w:r>
      <w:r w:rsidRPr="009E1469">
        <w:rPr>
          <w:lang w:val="en-GB"/>
        </w:rPr>
        <w:tab/>
        <w:t xml:space="preserve">Giusto G, Comino F, Gandini M. Validation of an Effective, Easy-to-Make Hemostasis Simulator. </w:t>
      </w:r>
      <w:r w:rsidRPr="009E1469">
        <w:rPr>
          <w:i/>
          <w:iCs/>
          <w:lang w:val="en-GB"/>
        </w:rPr>
        <w:t>Journal of Veterinary Medical Education</w:t>
      </w:r>
      <w:r w:rsidRPr="009E1469">
        <w:rPr>
          <w:lang w:val="en-GB"/>
        </w:rPr>
        <w:t xml:space="preserve"> (2015) 42:85–88. doi: 10.3138/jvme.0514-050R2</w:t>
      </w:r>
    </w:p>
    <w:p w14:paraId="15476EE8" w14:textId="77777777" w:rsidR="009E1469" w:rsidRPr="009E1469" w:rsidRDefault="009E1469" w:rsidP="009E1469">
      <w:pPr>
        <w:pStyle w:val="Bibliography"/>
        <w:rPr>
          <w:lang w:val="en-GB"/>
        </w:rPr>
      </w:pPr>
      <w:r w:rsidRPr="009E1469">
        <w:rPr>
          <w:lang w:val="en-GB"/>
        </w:rPr>
        <w:t xml:space="preserve">26. </w:t>
      </w:r>
      <w:r w:rsidRPr="009E1469">
        <w:rPr>
          <w:lang w:val="en-GB"/>
        </w:rPr>
        <w:tab/>
        <w:t xml:space="preserve">Williamson JA, Hecker K, Yvorchuk K, Artemiou E, French H, Fuentealba C. Development and validation of a feline abdominal palpation model and scoring rubric. </w:t>
      </w:r>
      <w:r w:rsidRPr="009E1469">
        <w:rPr>
          <w:i/>
          <w:iCs/>
          <w:lang w:val="en-GB"/>
        </w:rPr>
        <w:t>Veterinary Record</w:t>
      </w:r>
      <w:r w:rsidRPr="009E1469">
        <w:rPr>
          <w:lang w:val="en-GB"/>
        </w:rPr>
        <w:t xml:space="preserve"> (2015) 177:151–151. doi: 10.1136/vr.103212</w:t>
      </w:r>
    </w:p>
    <w:p w14:paraId="70766F7A" w14:textId="77777777" w:rsidR="009E1469" w:rsidRPr="009E1469" w:rsidRDefault="009E1469" w:rsidP="009E1469">
      <w:pPr>
        <w:pStyle w:val="Bibliography"/>
        <w:rPr>
          <w:lang w:val="en-GB"/>
        </w:rPr>
      </w:pPr>
      <w:r w:rsidRPr="009E1469">
        <w:rPr>
          <w:lang w:val="en-GB"/>
        </w:rPr>
        <w:t xml:space="preserve">27. </w:t>
      </w:r>
      <w:r w:rsidRPr="009E1469">
        <w:rPr>
          <w:lang w:val="en-GB"/>
        </w:rPr>
        <w:tab/>
        <w:t xml:space="preserve">Nagel C, Ille N, Erber R, Aurich C, Aurich J. Stress Response of Veterinary Students to Gynaecological Examination of Horse Mares - Effects of Simulator-Based and Animal-Based Training. </w:t>
      </w:r>
      <w:r w:rsidRPr="009E1469">
        <w:rPr>
          <w:i/>
          <w:iCs/>
          <w:lang w:val="en-GB"/>
        </w:rPr>
        <w:t>Reprod Domest Anim</w:t>
      </w:r>
      <w:r w:rsidRPr="009E1469">
        <w:rPr>
          <w:lang w:val="en-GB"/>
        </w:rPr>
        <w:t xml:space="preserve"> (2015) 50:866–871. doi: 10.1111/rda.12600</w:t>
      </w:r>
    </w:p>
    <w:p w14:paraId="0A9F9A2D" w14:textId="77777777" w:rsidR="009E1469" w:rsidRPr="009E1469" w:rsidRDefault="009E1469" w:rsidP="009E1469">
      <w:pPr>
        <w:pStyle w:val="Bibliography"/>
        <w:rPr>
          <w:lang w:val="en-GB"/>
        </w:rPr>
      </w:pPr>
      <w:r w:rsidRPr="009E1469">
        <w:rPr>
          <w:lang w:val="en-GB"/>
        </w:rPr>
        <w:t xml:space="preserve">28. </w:t>
      </w:r>
      <w:r w:rsidRPr="009E1469">
        <w:rPr>
          <w:lang w:val="en-GB"/>
        </w:rPr>
        <w:tab/>
        <w:t xml:space="preserve">Nibblett BMD, Pereira MM, Williamson JA, Sithole F. Validation of a Model for Teaching Canine Fundoscopy. </w:t>
      </w:r>
      <w:r w:rsidRPr="009E1469">
        <w:rPr>
          <w:i/>
          <w:iCs/>
          <w:lang w:val="en-GB"/>
        </w:rPr>
        <w:t>Journal of Veterinary Medical Education</w:t>
      </w:r>
      <w:r w:rsidRPr="009E1469">
        <w:rPr>
          <w:lang w:val="en-GB"/>
        </w:rPr>
        <w:t xml:space="preserve"> (2015) 42:133–139. doi: 10.3138/jvme.1014.100R</w:t>
      </w:r>
    </w:p>
    <w:p w14:paraId="27EA77C2" w14:textId="77777777" w:rsidR="009E1469" w:rsidRPr="009E1469" w:rsidRDefault="009E1469" w:rsidP="009E1469">
      <w:pPr>
        <w:pStyle w:val="Bibliography"/>
        <w:rPr>
          <w:lang w:val="en-GB"/>
        </w:rPr>
      </w:pPr>
      <w:r w:rsidRPr="009E1469">
        <w:rPr>
          <w:lang w:val="en-GB"/>
        </w:rPr>
        <w:t xml:space="preserve">29. </w:t>
      </w:r>
      <w:r w:rsidRPr="009E1469">
        <w:rPr>
          <w:lang w:val="en-GB"/>
        </w:rPr>
        <w:tab/>
        <w:t xml:space="preserve">Troy JR, Bergh MS. Development and Efficacy of a Canine Pelvic Limb Model Used to Teach the Cranial Drawer and Tibial Compression Tests in the Stifle Joint. </w:t>
      </w:r>
      <w:r w:rsidRPr="009E1469">
        <w:rPr>
          <w:i/>
          <w:iCs/>
          <w:lang w:val="en-GB"/>
        </w:rPr>
        <w:t>Journal of Veterinary Medical Education</w:t>
      </w:r>
      <w:r w:rsidRPr="009E1469">
        <w:rPr>
          <w:lang w:val="en-GB"/>
        </w:rPr>
        <w:t xml:space="preserve"> (2015) 42:127–132. doi: 10.3138/jvme.0914-094R1</w:t>
      </w:r>
    </w:p>
    <w:p w14:paraId="690104EC" w14:textId="77777777" w:rsidR="009E1469" w:rsidRPr="009E1469" w:rsidRDefault="009E1469" w:rsidP="009E1469">
      <w:pPr>
        <w:pStyle w:val="Bibliography"/>
        <w:rPr>
          <w:lang w:val="en-GB"/>
        </w:rPr>
      </w:pPr>
      <w:r w:rsidRPr="009E1469">
        <w:rPr>
          <w:lang w:val="en-GB"/>
        </w:rPr>
        <w:t xml:space="preserve">30. </w:t>
      </w:r>
      <w:r w:rsidRPr="009E1469">
        <w:rPr>
          <w:lang w:val="en-GB"/>
        </w:rPr>
        <w:tab/>
        <w:t xml:space="preserve">Aulmann M, März M, Burgener IA, Alef M, Otto S, Mülling CKW. Development and Evaluation of Two Canine Low-Fidelity Simulation Models. </w:t>
      </w:r>
      <w:r w:rsidRPr="009E1469">
        <w:rPr>
          <w:i/>
          <w:iCs/>
          <w:lang w:val="en-GB"/>
        </w:rPr>
        <w:t>Journal of Veterinary Medical Education</w:t>
      </w:r>
      <w:r w:rsidRPr="009E1469">
        <w:rPr>
          <w:lang w:val="en-GB"/>
        </w:rPr>
        <w:t xml:space="preserve"> (2015) 42:151–160. doi: 10.3138/jvme.1114-114R</w:t>
      </w:r>
    </w:p>
    <w:p w14:paraId="6726BB75" w14:textId="77777777" w:rsidR="009E1469" w:rsidRPr="009E1469" w:rsidRDefault="009E1469" w:rsidP="009E1469">
      <w:pPr>
        <w:pStyle w:val="Bibliography"/>
        <w:rPr>
          <w:lang w:val="en-GB"/>
        </w:rPr>
      </w:pPr>
      <w:r w:rsidRPr="009E1469">
        <w:rPr>
          <w:lang w:val="en-GB"/>
        </w:rPr>
        <w:t xml:space="preserve">31. </w:t>
      </w:r>
      <w:r w:rsidRPr="009E1469">
        <w:rPr>
          <w:lang w:val="en-GB"/>
        </w:rPr>
        <w:tab/>
        <w:t xml:space="preserve">Tapia-Araya AE, Usón-Gargallo J, Enciso S, Pérez-Duarte FJ, Díaz-Güemes Martin-Portugués I, Fresno-Bermejo L, Sánchez-Margallo FM. Assessment of Laparoscopic Skills in Veterinarians Using a Canine Laparoscopic Simulator. </w:t>
      </w:r>
      <w:r w:rsidRPr="009E1469">
        <w:rPr>
          <w:i/>
          <w:iCs/>
          <w:lang w:val="en-GB"/>
        </w:rPr>
        <w:t>Journal of Veterinary Medical Education</w:t>
      </w:r>
      <w:r w:rsidRPr="009E1469">
        <w:rPr>
          <w:lang w:val="en-GB"/>
        </w:rPr>
        <w:t xml:space="preserve"> (2016) 43:71–79. doi: 10.3138/jvme.0315-034R1</w:t>
      </w:r>
    </w:p>
    <w:p w14:paraId="53F25CA8" w14:textId="77777777" w:rsidR="009E1469" w:rsidRPr="009E1469" w:rsidRDefault="009E1469" w:rsidP="009E1469">
      <w:pPr>
        <w:pStyle w:val="Bibliography"/>
        <w:rPr>
          <w:lang w:val="en-GB"/>
        </w:rPr>
      </w:pPr>
      <w:r w:rsidRPr="009E1469">
        <w:rPr>
          <w:lang w:val="en-GB"/>
        </w:rPr>
        <w:t xml:space="preserve">32. </w:t>
      </w:r>
      <w:r w:rsidRPr="009E1469">
        <w:rPr>
          <w:lang w:val="en-GB"/>
        </w:rPr>
        <w:tab/>
        <w:t xml:space="preserve">Caston SS, Schleining JA, Danielson JA, Kersh KD, Reinertson EL. Efficacy of Teaching the Gambee Suture Pattern Using Simulated Small Intestine versus Cadaveric Small Intestine. </w:t>
      </w:r>
      <w:r w:rsidRPr="009E1469">
        <w:rPr>
          <w:i/>
          <w:iCs/>
          <w:lang w:val="en-GB"/>
        </w:rPr>
        <w:t>Veterinary Surgery</w:t>
      </w:r>
      <w:r w:rsidRPr="009E1469">
        <w:rPr>
          <w:lang w:val="en-GB"/>
        </w:rPr>
        <w:t xml:space="preserve"> (2016) 45:1019–1024. doi: 10.1111/vsu.12554</w:t>
      </w:r>
    </w:p>
    <w:p w14:paraId="13D97B1E" w14:textId="77777777" w:rsidR="009E1469" w:rsidRPr="009E1469" w:rsidRDefault="009E1469" w:rsidP="009E1469">
      <w:pPr>
        <w:pStyle w:val="Bibliography"/>
        <w:rPr>
          <w:lang w:val="en-GB"/>
        </w:rPr>
      </w:pPr>
      <w:r w:rsidRPr="009E1469">
        <w:rPr>
          <w:lang w:val="en-GB"/>
        </w:rPr>
        <w:t xml:space="preserve">33. </w:t>
      </w:r>
      <w:r w:rsidRPr="009E1469">
        <w:rPr>
          <w:lang w:val="en-GB"/>
        </w:rPr>
        <w:tab/>
        <w:t xml:space="preserve">Langebæk R, Toft N, Eriksen T. The SimSpay-Student Perceptions of a Low-Cost Build-It-Yourself Model for Novice Training of Surgical Skills in Canine Ovariohysterectomy. </w:t>
      </w:r>
      <w:r w:rsidRPr="009E1469">
        <w:rPr>
          <w:i/>
          <w:iCs/>
          <w:lang w:val="en-GB"/>
        </w:rPr>
        <w:t>J Vet Med Educ</w:t>
      </w:r>
      <w:r w:rsidRPr="009E1469">
        <w:rPr>
          <w:lang w:val="en-GB"/>
        </w:rPr>
        <w:t xml:space="preserve"> (2015) 42:166–171. doi: 10.3138/jvme.1014-105</w:t>
      </w:r>
    </w:p>
    <w:p w14:paraId="1954D876" w14:textId="77777777" w:rsidR="009E1469" w:rsidRPr="009E1469" w:rsidRDefault="009E1469" w:rsidP="009E1469">
      <w:pPr>
        <w:pStyle w:val="Bibliography"/>
        <w:rPr>
          <w:lang w:val="en-GB"/>
        </w:rPr>
      </w:pPr>
      <w:r w:rsidRPr="009E1469">
        <w:rPr>
          <w:lang w:val="en-GB"/>
        </w:rPr>
        <w:t xml:space="preserve">34. </w:t>
      </w:r>
      <w:r w:rsidRPr="009E1469">
        <w:rPr>
          <w:lang w:val="en-GB"/>
        </w:rPr>
        <w:tab/>
        <w:t xml:space="preserve">Read EK, Vallevand A, Farrell RM. Evaluation of Veterinary Student Surgical Skills Preparation for Ovariohysterectomy Using Simulators: A Pilot Study. </w:t>
      </w:r>
      <w:r w:rsidRPr="009E1469">
        <w:rPr>
          <w:i/>
          <w:iCs/>
          <w:lang w:val="en-GB"/>
        </w:rPr>
        <w:t>Journal of Veterinary Medical Education</w:t>
      </w:r>
      <w:r w:rsidRPr="009E1469">
        <w:rPr>
          <w:lang w:val="en-GB"/>
        </w:rPr>
        <w:t xml:space="preserve"> (2016) 43:190–213. doi: 10.3138/jvme.0815-138R1</w:t>
      </w:r>
    </w:p>
    <w:p w14:paraId="6700E0EF" w14:textId="77777777" w:rsidR="009E1469" w:rsidRPr="009E1469" w:rsidRDefault="009E1469" w:rsidP="009E1469">
      <w:pPr>
        <w:pStyle w:val="Bibliography"/>
        <w:rPr>
          <w:lang w:val="en-GB"/>
        </w:rPr>
      </w:pPr>
      <w:r w:rsidRPr="009E1469">
        <w:rPr>
          <w:lang w:val="en-GB"/>
        </w:rPr>
        <w:lastRenderedPageBreak/>
        <w:t xml:space="preserve">35. </w:t>
      </w:r>
      <w:r w:rsidRPr="009E1469">
        <w:rPr>
          <w:lang w:val="en-GB"/>
        </w:rPr>
        <w:tab/>
        <w:t xml:space="preserve">Fahie M, Cloke A, Lagman M, Levi O, Schmidt P. Training Veterinary Students to Perform Ovariectomy Using theMOOSE Spay Model with Traditional Method versus the Dowling Spay Retractor. </w:t>
      </w:r>
      <w:r w:rsidRPr="009E1469">
        <w:rPr>
          <w:i/>
          <w:iCs/>
          <w:lang w:val="en-GB"/>
        </w:rPr>
        <w:t>Journal of Veterinary Medical Education</w:t>
      </w:r>
      <w:r w:rsidRPr="009E1469">
        <w:rPr>
          <w:lang w:val="en-GB"/>
        </w:rPr>
        <w:t xml:space="preserve"> (2016) 43:176–183. doi: 10.3138/jvme.0915-150R</w:t>
      </w:r>
    </w:p>
    <w:p w14:paraId="27C22843" w14:textId="77777777" w:rsidR="009E1469" w:rsidRPr="009E1469" w:rsidRDefault="009E1469" w:rsidP="009E1469">
      <w:pPr>
        <w:pStyle w:val="Bibliography"/>
        <w:rPr>
          <w:lang w:val="en-GB"/>
        </w:rPr>
      </w:pPr>
      <w:r w:rsidRPr="009E1469">
        <w:rPr>
          <w:lang w:val="en-GB"/>
        </w:rPr>
        <w:t xml:space="preserve">36. </w:t>
      </w:r>
      <w:r w:rsidRPr="009E1469">
        <w:rPr>
          <w:lang w:val="en-GB"/>
        </w:rPr>
        <w:tab/>
        <w:t xml:space="preserve">Badman M, Tullberg M, Höglund OV, Hagman R. Veterinary Student Confidence after Practicing with a New Surgical Training Model for Feline Ovariohysterectomy. </w:t>
      </w:r>
      <w:r w:rsidRPr="009E1469">
        <w:rPr>
          <w:i/>
          <w:iCs/>
          <w:lang w:val="en-GB"/>
        </w:rPr>
        <w:t>J Vet Med Educ</w:t>
      </w:r>
      <w:r w:rsidRPr="009E1469">
        <w:rPr>
          <w:lang w:val="en-GB"/>
        </w:rPr>
        <w:t xml:space="preserve"> (2016) 43:427–433. doi: 10.3138/jvme.1015-165R2</w:t>
      </w:r>
    </w:p>
    <w:p w14:paraId="5E8F5A58" w14:textId="77777777" w:rsidR="009E1469" w:rsidRPr="009E1469" w:rsidRDefault="009E1469" w:rsidP="009E1469">
      <w:pPr>
        <w:pStyle w:val="Bibliography"/>
        <w:rPr>
          <w:lang w:val="en-GB"/>
        </w:rPr>
      </w:pPr>
      <w:r w:rsidRPr="009E1469">
        <w:rPr>
          <w:lang w:val="en-GB"/>
        </w:rPr>
        <w:t xml:space="preserve">37. </w:t>
      </w:r>
      <w:r w:rsidRPr="009E1469">
        <w:rPr>
          <w:lang w:val="en-GB"/>
        </w:rPr>
        <w:tab/>
        <w:t xml:space="preserve">Levi O, Michelotti K, Schmidt P, Lagman M, Fahie M, Griffon D. Comparison between Training Models to Teach Veterinary Medical Students Basic Laparoscopic Surgery Skills. </w:t>
      </w:r>
      <w:r w:rsidRPr="009E1469">
        <w:rPr>
          <w:i/>
          <w:iCs/>
          <w:lang w:val="en-GB"/>
        </w:rPr>
        <w:t>Journal of Veterinary Medical Education</w:t>
      </w:r>
      <w:r w:rsidRPr="009E1469">
        <w:rPr>
          <w:lang w:val="en-GB"/>
        </w:rPr>
        <w:t xml:space="preserve"> (2016) 43:80–87. doi: 10.3138/jvme.0715-109R</w:t>
      </w:r>
    </w:p>
    <w:p w14:paraId="3C89D12A" w14:textId="77777777" w:rsidR="009E1469" w:rsidRPr="009E1469" w:rsidRDefault="009E1469" w:rsidP="009E1469">
      <w:pPr>
        <w:pStyle w:val="Bibliography"/>
        <w:rPr>
          <w:lang w:val="en-GB"/>
        </w:rPr>
      </w:pPr>
      <w:r w:rsidRPr="009E1469">
        <w:rPr>
          <w:lang w:val="en-GB"/>
        </w:rPr>
        <w:t xml:space="preserve">38. </w:t>
      </w:r>
      <w:r w:rsidRPr="009E1469">
        <w:rPr>
          <w:lang w:val="en-GB"/>
        </w:rPr>
        <w:tab/>
        <w:t xml:space="preserve">Williams DL, Wager C, Brearley J. Student attitudes regarding the educational value and welfare implications in the use of model eyes and live dogs in teaching practical fundus examination: evaluation of responses from 40 students. </w:t>
      </w:r>
      <w:r w:rsidRPr="009E1469">
        <w:rPr>
          <w:i/>
          <w:iCs/>
          <w:lang w:val="en-GB"/>
        </w:rPr>
        <w:t>Open Vet J</w:t>
      </w:r>
      <w:r w:rsidRPr="009E1469">
        <w:rPr>
          <w:lang w:val="en-GB"/>
        </w:rPr>
        <w:t xml:space="preserve"> (2016) 6:172. doi: 10.4314/ovj.v6i3.5</w:t>
      </w:r>
    </w:p>
    <w:p w14:paraId="0E2A0104" w14:textId="77777777" w:rsidR="009E1469" w:rsidRPr="009E1469" w:rsidRDefault="009E1469" w:rsidP="009E1469">
      <w:pPr>
        <w:pStyle w:val="Bibliography"/>
        <w:rPr>
          <w:lang w:val="en-GB"/>
        </w:rPr>
      </w:pPr>
      <w:r w:rsidRPr="009E1469">
        <w:rPr>
          <w:lang w:val="en-GB"/>
        </w:rPr>
        <w:t xml:space="preserve">39. </w:t>
      </w:r>
      <w:r w:rsidRPr="009E1469">
        <w:rPr>
          <w:lang w:val="en-GB"/>
        </w:rPr>
        <w:tab/>
        <w:t xml:space="preserve">Hage MCFNS, Massaferro AB, Lopes ÉR, Beraldo CM, Daniel J. Value of artisanal simulators to train veterinary students in performing invasive ultrasound-guided procedures. </w:t>
      </w:r>
      <w:r w:rsidRPr="009E1469">
        <w:rPr>
          <w:i/>
          <w:iCs/>
          <w:lang w:val="en-GB"/>
        </w:rPr>
        <w:t>Adv Physiol Educ</w:t>
      </w:r>
      <w:r w:rsidRPr="009E1469">
        <w:rPr>
          <w:lang w:val="en-GB"/>
        </w:rPr>
        <w:t xml:space="preserve"> (2016) 40:98–103. doi: 10.1152/advan.00121.2015</w:t>
      </w:r>
    </w:p>
    <w:p w14:paraId="7C75B83D" w14:textId="77777777" w:rsidR="009E1469" w:rsidRPr="009E1469" w:rsidRDefault="009E1469" w:rsidP="009E1469">
      <w:pPr>
        <w:pStyle w:val="Bibliography"/>
        <w:rPr>
          <w:lang w:val="en-GB"/>
        </w:rPr>
      </w:pPr>
      <w:r w:rsidRPr="009E1469">
        <w:rPr>
          <w:lang w:val="en-GB"/>
        </w:rPr>
        <w:t xml:space="preserve">40. </w:t>
      </w:r>
      <w:r w:rsidRPr="009E1469">
        <w:rPr>
          <w:lang w:val="en-GB"/>
        </w:rPr>
        <w:tab/>
        <w:t xml:space="preserve">Zolhavarieh S, Sadeghi-nasab A, Ghanbari S, Mirshokraei P, Ruhi athar M. Preliminary evaluation of learning performance of the simplest bovine trans-rectal palpation phantom for training veterinary students. </w:t>
      </w:r>
      <w:r w:rsidRPr="009E1469">
        <w:rPr>
          <w:i/>
          <w:iCs/>
          <w:lang w:val="en-GB"/>
        </w:rPr>
        <w:t>IRANIAN JOURNAL OF RUMINANTS HEALTH RESEARCH</w:t>
      </w:r>
      <w:r w:rsidRPr="009E1469">
        <w:rPr>
          <w:lang w:val="en-GB"/>
        </w:rPr>
        <w:t xml:space="preserve"> (2016) 1:21–30.</w:t>
      </w:r>
    </w:p>
    <w:p w14:paraId="4B29E86E" w14:textId="77777777" w:rsidR="009E1469" w:rsidRPr="009E1469" w:rsidRDefault="009E1469" w:rsidP="009E1469">
      <w:pPr>
        <w:pStyle w:val="Bibliography"/>
        <w:rPr>
          <w:lang w:val="en-GB"/>
        </w:rPr>
      </w:pPr>
      <w:r w:rsidRPr="009E1469">
        <w:rPr>
          <w:lang w:val="en-GB"/>
        </w:rPr>
        <w:t xml:space="preserve">41. </w:t>
      </w:r>
      <w:r w:rsidRPr="009E1469">
        <w:rPr>
          <w:lang w:val="en-GB"/>
        </w:rPr>
        <w:tab/>
        <w:t xml:space="preserve">Williamson JA, Dascanio JJ, Christmann U, Johnson JW, Rohleder B, Titus L. Development and Validation of a Model for Training Equine Phlebotomy and Intramuscular Injection Skills. </w:t>
      </w:r>
      <w:r w:rsidRPr="009E1469">
        <w:rPr>
          <w:i/>
          <w:iCs/>
          <w:lang w:val="en-GB"/>
        </w:rPr>
        <w:t>Journal of Veterinary Medical Education</w:t>
      </w:r>
      <w:r w:rsidRPr="009E1469">
        <w:rPr>
          <w:lang w:val="en-GB"/>
        </w:rPr>
        <w:t xml:space="preserve"> (2016) 43:235–242. doi: 10.3138/jvme.0915-159R</w:t>
      </w:r>
    </w:p>
    <w:p w14:paraId="21C6AFEF" w14:textId="77777777" w:rsidR="009E1469" w:rsidRPr="009E1469" w:rsidRDefault="009E1469" w:rsidP="009E1469">
      <w:pPr>
        <w:pStyle w:val="Bibliography"/>
        <w:rPr>
          <w:lang w:val="en-GB"/>
        </w:rPr>
      </w:pPr>
      <w:r w:rsidRPr="009E1469">
        <w:rPr>
          <w:lang w:val="en-GB"/>
        </w:rPr>
        <w:t xml:space="preserve">42. </w:t>
      </w:r>
      <w:r w:rsidRPr="009E1469">
        <w:rPr>
          <w:lang w:val="en-GB"/>
        </w:rPr>
        <w:tab/>
        <w:t xml:space="preserve">Sidhu DS, Ruth JD, Lambert G, Rossmeisl JH. An easy to produce and economical three‐dimensional brain phantom for stereotactic computed tomographic‐guided brain biopsy training in the dog*. </w:t>
      </w:r>
      <w:r w:rsidRPr="009E1469">
        <w:rPr>
          <w:i/>
          <w:iCs/>
          <w:lang w:val="en-GB"/>
        </w:rPr>
        <w:t>Veterinary Surgery</w:t>
      </w:r>
      <w:r w:rsidRPr="009E1469">
        <w:rPr>
          <w:lang w:val="en-GB"/>
        </w:rPr>
        <w:t xml:space="preserve"> (2017) 46:621–630. doi: 10.1111/vsu.12657</w:t>
      </w:r>
    </w:p>
    <w:p w14:paraId="5E5833D9" w14:textId="77777777" w:rsidR="009E1469" w:rsidRPr="009E1469" w:rsidRDefault="009E1469" w:rsidP="009E1469">
      <w:pPr>
        <w:pStyle w:val="Bibliography"/>
        <w:rPr>
          <w:lang w:val="en-GB"/>
        </w:rPr>
      </w:pPr>
      <w:r w:rsidRPr="009E1469">
        <w:rPr>
          <w:lang w:val="en-GB"/>
        </w:rPr>
        <w:t xml:space="preserve">43. </w:t>
      </w:r>
      <w:r w:rsidRPr="009E1469">
        <w:rPr>
          <w:lang w:val="en-GB"/>
        </w:rPr>
        <w:tab/>
        <w:t xml:space="preserve">Allavena RE, Schaffer-White AB, Long H, Alawneh JI. Technical Skills Training for Veterinary Students: A Comparison of Simulators and Video for Teaching Standardized Cardiac Dissection. </w:t>
      </w:r>
      <w:r w:rsidRPr="009E1469">
        <w:rPr>
          <w:i/>
          <w:iCs/>
          <w:lang w:val="en-GB"/>
        </w:rPr>
        <w:t>Journal of Veterinary Medical Education</w:t>
      </w:r>
      <w:r w:rsidRPr="009E1469">
        <w:rPr>
          <w:lang w:val="en-GB"/>
        </w:rPr>
        <w:t xml:space="preserve"> (2017) 44:620–631. doi: 10.3138/jvme.0516-095R</w:t>
      </w:r>
    </w:p>
    <w:p w14:paraId="78C9E55E" w14:textId="77777777" w:rsidR="009E1469" w:rsidRPr="009E1469" w:rsidRDefault="009E1469" w:rsidP="009E1469">
      <w:pPr>
        <w:pStyle w:val="Bibliography"/>
        <w:rPr>
          <w:lang w:val="en-GB"/>
        </w:rPr>
      </w:pPr>
      <w:r w:rsidRPr="009E1469">
        <w:rPr>
          <w:lang w:val="en-GB"/>
        </w:rPr>
        <w:t xml:space="preserve">44. </w:t>
      </w:r>
      <w:r w:rsidRPr="009E1469">
        <w:rPr>
          <w:lang w:val="en-GB"/>
        </w:rPr>
        <w:tab/>
        <w:t xml:space="preserve">Nibblett BMD, Pereira MM, Sithole F, Orchard PAD, Bauman EB. Design and Validation of a Three-Dimensional Printed Flexible Canine Otoscopy Teaching Model. </w:t>
      </w:r>
      <w:r w:rsidRPr="009E1469">
        <w:rPr>
          <w:i/>
          <w:iCs/>
          <w:lang w:val="en-GB"/>
        </w:rPr>
        <w:t>Sim Healthcare</w:t>
      </w:r>
      <w:r w:rsidRPr="009E1469">
        <w:rPr>
          <w:lang w:val="en-GB"/>
        </w:rPr>
        <w:t xml:space="preserve"> (2017) 12:91–95. doi: 10.1097/SIH.0000000000000227</w:t>
      </w:r>
    </w:p>
    <w:p w14:paraId="747149AC" w14:textId="77777777" w:rsidR="009E1469" w:rsidRPr="009E1469" w:rsidRDefault="009E1469" w:rsidP="009E1469">
      <w:pPr>
        <w:pStyle w:val="Bibliography"/>
        <w:rPr>
          <w:lang w:val="en-GB"/>
        </w:rPr>
      </w:pPr>
      <w:r w:rsidRPr="009E1469">
        <w:rPr>
          <w:lang w:val="en-GB"/>
        </w:rPr>
        <w:lastRenderedPageBreak/>
        <w:t xml:space="preserve">45. </w:t>
      </w:r>
      <w:r w:rsidRPr="009E1469">
        <w:rPr>
          <w:lang w:val="en-GB"/>
        </w:rPr>
        <w:tab/>
        <w:t xml:space="preserve">Mariano Beraldo C, Rondon Lopes É, Hage R, Hage MCFNS. The value of homemade phantoms for training veterinary students in the ultrasonographic detection of radiolucent foreign bodies. </w:t>
      </w:r>
      <w:r w:rsidRPr="009E1469">
        <w:rPr>
          <w:i/>
          <w:iCs/>
          <w:lang w:val="en-GB"/>
        </w:rPr>
        <w:t>Advances in Physiology Education</w:t>
      </w:r>
      <w:r w:rsidRPr="009E1469">
        <w:rPr>
          <w:lang w:val="en-GB"/>
        </w:rPr>
        <w:t xml:space="preserve"> (2017) 41:94–98. doi: 10.1152/advan.00163.2015</w:t>
      </w:r>
    </w:p>
    <w:p w14:paraId="39243582" w14:textId="77777777" w:rsidR="009E1469" w:rsidRPr="009E1469" w:rsidRDefault="009E1469" w:rsidP="009E1469">
      <w:pPr>
        <w:pStyle w:val="Bibliography"/>
        <w:rPr>
          <w:lang w:val="en-GB"/>
        </w:rPr>
      </w:pPr>
      <w:r w:rsidRPr="009E1469">
        <w:rPr>
          <w:lang w:val="en-GB"/>
        </w:rPr>
        <w:t xml:space="preserve">46. </w:t>
      </w:r>
      <w:r w:rsidRPr="009E1469">
        <w:rPr>
          <w:lang w:val="en-GB"/>
        </w:rPr>
        <w:tab/>
        <w:t>Little WB, Artemiou E, Conan A, Sparks C. Computer Assisted Learning: Assessment of the Veterinary Virtual Anatomy Education Software IVALA</w:t>
      </w:r>
      <w:r w:rsidRPr="009E1469">
        <w:rPr>
          <w:vertAlign w:val="superscript"/>
          <w:lang w:val="en-GB"/>
        </w:rPr>
        <w:t>TM</w:t>
      </w:r>
      <w:r w:rsidRPr="009E1469">
        <w:rPr>
          <w:lang w:val="en-GB"/>
        </w:rPr>
        <w:t xml:space="preserve">. </w:t>
      </w:r>
      <w:r w:rsidRPr="009E1469">
        <w:rPr>
          <w:i/>
          <w:iCs/>
          <w:lang w:val="en-GB"/>
        </w:rPr>
        <w:t>Veterinary Sciences</w:t>
      </w:r>
      <w:r w:rsidRPr="009E1469">
        <w:rPr>
          <w:lang w:val="en-GB"/>
        </w:rPr>
        <w:t xml:space="preserve"> (2018) 5:58. doi: 10.3390/vetsci5020058</w:t>
      </w:r>
    </w:p>
    <w:p w14:paraId="3D2596F7" w14:textId="77777777" w:rsidR="009E1469" w:rsidRPr="009E1469" w:rsidRDefault="009E1469" w:rsidP="009E1469">
      <w:pPr>
        <w:pStyle w:val="Bibliography"/>
        <w:rPr>
          <w:lang w:val="en-GB"/>
        </w:rPr>
      </w:pPr>
      <w:r w:rsidRPr="009E1469">
        <w:rPr>
          <w:lang w:val="en-GB"/>
        </w:rPr>
        <w:t xml:space="preserve">47. </w:t>
      </w:r>
      <w:r w:rsidRPr="009E1469">
        <w:rPr>
          <w:lang w:val="en-GB"/>
        </w:rPr>
        <w:tab/>
        <w:t xml:space="preserve">Christ R, Guevar J, Poyade M, Rea PM. Proof of concept of a workflow methodology for the creation of basic canine head anatomy veterinary education tool using augmented reality. </w:t>
      </w:r>
      <w:r w:rsidRPr="009E1469">
        <w:rPr>
          <w:i/>
          <w:iCs/>
          <w:lang w:val="en-GB"/>
        </w:rPr>
        <w:t>PLoS One</w:t>
      </w:r>
      <w:r w:rsidRPr="009E1469">
        <w:rPr>
          <w:lang w:val="en-GB"/>
        </w:rPr>
        <w:t xml:space="preserve"> (2018) 13:e0195866. doi: 10.1371/journal.pone.0195866</w:t>
      </w:r>
    </w:p>
    <w:p w14:paraId="661D5A4B" w14:textId="77777777" w:rsidR="009E1469" w:rsidRPr="009E1469" w:rsidRDefault="009E1469" w:rsidP="009E1469">
      <w:pPr>
        <w:pStyle w:val="Bibliography"/>
        <w:rPr>
          <w:lang w:val="en-GB"/>
        </w:rPr>
      </w:pPr>
      <w:r w:rsidRPr="009E1469">
        <w:rPr>
          <w:lang w:val="en-GB"/>
        </w:rPr>
        <w:t xml:space="preserve">48. </w:t>
      </w:r>
      <w:r w:rsidRPr="009E1469">
        <w:rPr>
          <w:lang w:val="en-GB"/>
        </w:rPr>
        <w:tab/>
        <w:t xml:space="preserve">Elarbi MM, Ragle CA, Fransson BA, Farnsworth KD. Face, construct, and concurrent validity of a simulation model for laparoscopic ovariectomy in standing horses. </w:t>
      </w:r>
      <w:r w:rsidRPr="009E1469">
        <w:rPr>
          <w:i/>
          <w:iCs/>
          <w:lang w:val="en-GB"/>
        </w:rPr>
        <w:t>Journal of the American Veterinary Medical Association</w:t>
      </w:r>
      <w:r w:rsidRPr="009E1469">
        <w:rPr>
          <w:lang w:val="en-GB"/>
        </w:rPr>
        <w:t xml:space="preserve"> (2018) 253:92–100. doi: 10.2460/javma.253.1.92</w:t>
      </w:r>
    </w:p>
    <w:p w14:paraId="0F1DE3EA" w14:textId="77777777" w:rsidR="009E1469" w:rsidRPr="009E1469" w:rsidRDefault="009E1469" w:rsidP="009E1469">
      <w:pPr>
        <w:pStyle w:val="Bibliography"/>
        <w:rPr>
          <w:lang w:val="en-GB"/>
        </w:rPr>
      </w:pPr>
      <w:r w:rsidRPr="009E1469">
        <w:rPr>
          <w:lang w:val="en-GB"/>
        </w:rPr>
        <w:t xml:space="preserve">49. </w:t>
      </w:r>
      <w:r w:rsidRPr="009E1469">
        <w:rPr>
          <w:lang w:val="en-GB"/>
        </w:rPr>
        <w:tab/>
        <w:t xml:space="preserve">Pérez-Merino EM, Usón-Gargallo J, Sánchez-Margallo FM, Usón-Casaús JM. Comparison of the use of fresh-frozen canine cadavers and a realistic composite ex vivo simulator for training in small animal flexible gastrointestinal endoscopy. </w:t>
      </w:r>
      <w:r w:rsidRPr="009E1469">
        <w:rPr>
          <w:i/>
          <w:iCs/>
          <w:lang w:val="en-GB"/>
        </w:rPr>
        <w:t>Journal of the American Veterinary Medical Association</w:t>
      </w:r>
      <w:r w:rsidRPr="009E1469">
        <w:rPr>
          <w:lang w:val="en-GB"/>
        </w:rPr>
        <w:t xml:space="preserve"> (2018) 252:839–845. doi: 10.2460/javma.252.7.839</w:t>
      </w:r>
    </w:p>
    <w:p w14:paraId="08BD345E" w14:textId="77777777" w:rsidR="009E1469" w:rsidRPr="009E1469" w:rsidRDefault="009E1469" w:rsidP="009E1469">
      <w:pPr>
        <w:pStyle w:val="Bibliography"/>
        <w:rPr>
          <w:lang w:val="en-GB"/>
        </w:rPr>
      </w:pPr>
      <w:r w:rsidRPr="009E1469">
        <w:rPr>
          <w:lang w:val="en-GB"/>
        </w:rPr>
        <w:t xml:space="preserve">50. </w:t>
      </w:r>
      <w:r w:rsidRPr="009E1469">
        <w:rPr>
          <w:lang w:val="en-GB"/>
        </w:rPr>
        <w:tab/>
        <w:t xml:space="preserve">Li F, Liu C, Song X, Huan Y, Gao S, Jiang Z. Production of accurate skeletal models of domestic animals using three-dimensional scanning and printing technology. </w:t>
      </w:r>
      <w:r w:rsidRPr="009E1469">
        <w:rPr>
          <w:i/>
          <w:iCs/>
          <w:lang w:val="en-GB"/>
        </w:rPr>
        <w:t>Anat Sci Educ</w:t>
      </w:r>
      <w:r w:rsidRPr="009E1469">
        <w:rPr>
          <w:lang w:val="en-GB"/>
        </w:rPr>
        <w:t xml:space="preserve"> (2018) 11:73–80. doi: 10.1002/ase.1725</w:t>
      </w:r>
    </w:p>
    <w:p w14:paraId="5D8EC201" w14:textId="77777777" w:rsidR="009E1469" w:rsidRPr="009E1469" w:rsidRDefault="009E1469" w:rsidP="009E1469">
      <w:pPr>
        <w:pStyle w:val="Bibliography"/>
        <w:rPr>
          <w:lang w:val="en-GB"/>
        </w:rPr>
      </w:pPr>
      <w:r w:rsidRPr="009E1469">
        <w:rPr>
          <w:lang w:val="en-GB"/>
        </w:rPr>
        <w:t xml:space="preserve">51. </w:t>
      </w:r>
      <w:r w:rsidRPr="009E1469">
        <w:rPr>
          <w:lang w:val="en-GB"/>
        </w:rPr>
        <w:tab/>
        <w:t xml:space="preserve">Au Yong JA, Kim SE, Case JB. Survey of clinician and student impressions of a synthetic canine model for gastrointestinal surgery training. </w:t>
      </w:r>
      <w:r w:rsidRPr="009E1469">
        <w:rPr>
          <w:i/>
          <w:iCs/>
          <w:lang w:val="en-GB"/>
        </w:rPr>
        <w:t>Veterinary Surgery</w:t>
      </w:r>
      <w:r w:rsidRPr="009E1469">
        <w:rPr>
          <w:lang w:val="en-GB"/>
        </w:rPr>
        <w:t xml:space="preserve"> (2019) 48:343–351. doi: 10.1111/vsu.13144</w:t>
      </w:r>
    </w:p>
    <w:p w14:paraId="48B5819F" w14:textId="77777777" w:rsidR="009E1469" w:rsidRPr="009E1469" w:rsidRDefault="009E1469" w:rsidP="009E1469">
      <w:pPr>
        <w:pStyle w:val="Bibliography"/>
        <w:rPr>
          <w:lang w:val="en-GB"/>
        </w:rPr>
      </w:pPr>
      <w:r w:rsidRPr="009E1469">
        <w:rPr>
          <w:lang w:val="en-GB"/>
        </w:rPr>
        <w:t xml:space="preserve">52. </w:t>
      </w:r>
      <w:r w:rsidRPr="009E1469">
        <w:rPr>
          <w:lang w:val="en-GB"/>
        </w:rPr>
        <w:tab/>
        <w:t xml:space="preserve">Mehrdadi S, Marjani M. Introduction and assessment of an inanimate model for basic surgical skills training of veterinary students. </w:t>
      </w:r>
      <w:r w:rsidRPr="009E1469">
        <w:rPr>
          <w:i/>
          <w:iCs/>
          <w:lang w:val="en-GB"/>
        </w:rPr>
        <w:t>J Surg Simul</w:t>
      </w:r>
      <w:r w:rsidRPr="009E1469">
        <w:rPr>
          <w:lang w:val="en-GB"/>
        </w:rPr>
        <w:t xml:space="preserve"> (2018) 5:47–59. doi: 10.1102/2051-7726.2018.0006</w:t>
      </w:r>
    </w:p>
    <w:p w14:paraId="763A81C2" w14:textId="77777777" w:rsidR="009E1469" w:rsidRPr="009E1469" w:rsidRDefault="009E1469" w:rsidP="009E1469">
      <w:pPr>
        <w:pStyle w:val="Bibliography"/>
        <w:rPr>
          <w:lang w:val="en-GB"/>
        </w:rPr>
      </w:pPr>
      <w:r w:rsidRPr="009E1469">
        <w:rPr>
          <w:lang w:val="en-GB"/>
        </w:rPr>
        <w:t xml:space="preserve">53. </w:t>
      </w:r>
      <w:r w:rsidRPr="009E1469">
        <w:rPr>
          <w:lang w:val="en-GB"/>
        </w:rPr>
        <w:tab/>
        <w:t xml:space="preserve">Motta T, Carter B, Sweazy E, Taylor, McLoughlin M, Hill L. Development and validation of a low-fidelity orchiectomy simulator. </w:t>
      </w:r>
      <w:r w:rsidRPr="009E1469">
        <w:rPr>
          <w:i/>
          <w:iCs/>
          <w:lang w:val="en-GB"/>
        </w:rPr>
        <w:t>Clinical Theriogenology</w:t>
      </w:r>
      <w:r w:rsidRPr="009E1469">
        <w:rPr>
          <w:lang w:val="en-GB"/>
        </w:rPr>
        <w:t xml:space="preserve"> (2018) 10:125–139.</w:t>
      </w:r>
    </w:p>
    <w:p w14:paraId="3D90D6E1" w14:textId="77777777" w:rsidR="009E1469" w:rsidRPr="009E1469" w:rsidRDefault="009E1469" w:rsidP="009E1469">
      <w:pPr>
        <w:pStyle w:val="Bibliography"/>
        <w:rPr>
          <w:lang w:val="en-GB"/>
        </w:rPr>
      </w:pPr>
      <w:r w:rsidRPr="009E1469">
        <w:rPr>
          <w:lang w:val="en-GB"/>
        </w:rPr>
        <w:t xml:space="preserve">54. </w:t>
      </w:r>
      <w:r w:rsidRPr="009E1469">
        <w:rPr>
          <w:lang w:val="en-GB"/>
        </w:rPr>
        <w:tab/>
        <w:t xml:space="preserve">Phillips H, Ellison GW, Mathews KG, Aronson LR, Schmiedt CW, Robello G, Selmic LE, Gregory CR. Validation of a model of feline ureteral obstruction as a tool for teaching microsurgery to veterinary surgeons. </w:t>
      </w:r>
      <w:r w:rsidRPr="009E1469">
        <w:rPr>
          <w:i/>
          <w:iCs/>
          <w:lang w:val="en-GB"/>
        </w:rPr>
        <w:t>Veterinary Surgery</w:t>
      </w:r>
      <w:r w:rsidRPr="009E1469">
        <w:rPr>
          <w:lang w:val="en-GB"/>
        </w:rPr>
        <w:t xml:space="preserve"> (2018) 47:357–366. doi: 10.1111/vsu.12769</w:t>
      </w:r>
    </w:p>
    <w:p w14:paraId="789042B0" w14:textId="77777777" w:rsidR="009E1469" w:rsidRPr="009E1469" w:rsidRDefault="009E1469" w:rsidP="009E1469">
      <w:pPr>
        <w:pStyle w:val="Bibliography"/>
        <w:rPr>
          <w:lang w:val="en-GB"/>
        </w:rPr>
      </w:pPr>
      <w:r w:rsidRPr="009E1469">
        <w:rPr>
          <w:lang w:val="en-GB"/>
        </w:rPr>
        <w:lastRenderedPageBreak/>
        <w:t xml:space="preserve">55. </w:t>
      </w:r>
      <w:r w:rsidRPr="009E1469">
        <w:rPr>
          <w:lang w:val="en-GB"/>
        </w:rPr>
        <w:tab/>
        <w:t xml:space="preserve">Jones JL, Rinehart J, Spiegel JJ, Englar RE, Sidaway BK, Rowles J. Teaching Tip: Development of Veterinary Anesthesia Simulations for Pre-Clinical Training: Design, Implementation, and Evaluation Based on Student Perspectives. </w:t>
      </w:r>
      <w:r w:rsidRPr="009E1469">
        <w:rPr>
          <w:i/>
          <w:iCs/>
          <w:lang w:val="en-GB"/>
        </w:rPr>
        <w:t>J Vet Med Educ</w:t>
      </w:r>
      <w:r w:rsidRPr="009E1469">
        <w:rPr>
          <w:lang w:val="en-GB"/>
        </w:rPr>
        <w:t xml:space="preserve"> (2018) 45:232–240. doi: 10.3138/jvme.1016-163r</w:t>
      </w:r>
    </w:p>
    <w:p w14:paraId="515B48AE" w14:textId="77777777" w:rsidR="009E1469" w:rsidRPr="009E1469" w:rsidRDefault="009E1469" w:rsidP="009E1469">
      <w:pPr>
        <w:pStyle w:val="Bibliography"/>
        <w:rPr>
          <w:lang w:val="en-GB"/>
        </w:rPr>
      </w:pPr>
      <w:r w:rsidRPr="009E1469">
        <w:rPr>
          <w:lang w:val="en-GB"/>
        </w:rPr>
        <w:t xml:space="preserve">56. </w:t>
      </w:r>
      <w:r w:rsidRPr="009E1469">
        <w:rPr>
          <w:lang w:val="en-GB"/>
        </w:rPr>
        <w:tab/>
        <w:t xml:space="preserve">French HM, Dascanio JD, Peterson EW, Gilbert GE, Wright CC, Wickman DD, Bauman EB. Development and Student Evaluation of an Anatomically Correct High-Fidelity Calf Leg Model. </w:t>
      </w:r>
      <w:r w:rsidRPr="009E1469">
        <w:rPr>
          <w:i/>
          <w:iCs/>
          <w:lang w:val="en-GB"/>
        </w:rPr>
        <w:t>Journal of Veterinary Medical Education</w:t>
      </w:r>
      <w:r w:rsidRPr="009E1469">
        <w:rPr>
          <w:lang w:val="en-GB"/>
        </w:rPr>
        <w:t xml:space="preserve"> (2018) 45:126–130. doi: 10.3138/jvme.0916-143r1</w:t>
      </w:r>
    </w:p>
    <w:p w14:paraId="36002709" w14:textId="77777777" w:rsidR="009E1469" w:rsidRPr="009E1469" w:rsidRDefault="009E1469" w:rsidP="009E1469">
      <w:pPr>
        <w:pStyle w:val="Bibliography"/>
        <w:rPr>
          <w:lang w:val="en-GB"/>
        </w:rPr>
      </w:pPr>
      <w:r w:rsidRPr="009E1469">
        <w:rPr>
          <w:lang w:val="en-GB"/>
        </w:rPr>
        <w:t xml:space="preserve">57. </w:t>
      </w:r>
      <w:r w:rsidRPr="009E1469">
        <w:rPr>
          <w:lang w:val="en-GB"/>
        </w:rPr>
        <w:tab/>
        <w:t xml:space="preserve">Annandale A, Annandale CH, Fosgate GT, Holm DE. Training Method and Other Factors Affecting Student Accuracy in Bovine Pregnancy Diagnosis. </w:t>
      </w:r>
      <w:r w:rsidRPr="009E1469">
        <w:rPr>
          <w:i/>
          <w:iCs/>
          <w:lang w:val="en-GB"/>
        </w:rPr>
        <w:t>Journal of Veterinary Medical Education</w:t>
      </w:r>
      <w:r w:rsidRPr="009E1469">
        <w:rPr>
          <w:lang w:val="en-GB"/>
        </w:rPr>
        <w:t xml:space="preserve"> (2018) 45:224–231. doi: 10.3138/jvme.1016-166r1</w:t>
      </w:r>
    </w:p>
    <w:p w14:paraId="3EE6465B" w14:textId="77777777" w:rsidR="009E1469" w:rsidRPr="009E1469" w:rsidRDefault="009E1469" w:rsidP="009E1469">
      <w:pPr>
        <w:pStyle w:val="Bibliography"/>
        <w:rPr>
          <w:lang w:val="en-GB"/>
        </w:rPr>
      </w:pPr>
      <w:r w:rsidRPr="009E1469">
        <w:rPr>
          <w:lang w:val="en-GB"/>
        </w:rPr>
        <w:t xml:space="preserve">58. </w:t>
      </w:r>
      <w:r w:rsidRPr="009E1469">
        <w:rPr>
          <w:lang w:val="en-GB"/>
        </w:rPr>
        <w:tab/>
        <w:t xml:space="preserve">Grimes JA, Wallace ML, Schmiedt CW, Parks AH. Evaluation of surgical models for training veterinary students to perform enterotomies. </w:t>
      </w:r>
      <w:r w:rsidRPr="009E1469">
        <w:rPr>
          <w:i/>
          <w:iCs/>
          <w:lang w:val="en-GB"/>
        </w:rPr>
        <w:t>Vet Surg</w:t>
      </w:r>
      <w:r w:rsidRPr="009E1469">
        <w:rPr>
          <w:lang w:val="en-GB"/>
        </w:rPr>
        <w:t xml:space="preserve"> (2019) 48:985–996. doi: 10.1111/vsu.13228</w:t>
      </w:r>
    </w:p>
    <w:p w14:paraId="2325F2D8" w14:textId="77777777" w:rsidR="009E1469" w:rsidRPr="009E1469" w:rsidRDefault="009E1469" w:rsidP="009E1469">
      <w:pPr>
        <w:pStyle w:val="Bibliography"/>
        <w:rPr>
          <w:lang w:val="en-GB"/>
        </w:rPr>
      </w:pPr>
      <w:r w:rsidRPr="009E1469">
        <w:rPr>
          <w:lang w:val="en-GB"/>
        </w:rPr>
        <w:t xml:space="preserve">59. </w:t>
      </w:r>
      <w:r w:rsidRPr="009E1469">
        <w:rPr>
          <w:lang w:val="en-GB"/>
        </w:rPr>
        <w:tab/>
        <w:t xml:space="preserve">Suñol A, Aige V, Morales C, López-Beltran M, Feliu-Pascual AL, Puig J. Use of Three-Dimensional Printing Models for Veterinary Medical Education: Impact on Learning How to Identify Canine Vertebral Fractures. </w:t>
      </w:r>
      <w:r w:rsidRPr="009E1469">
        <w:rPr>
          <w:i/>
          <w:iCs/>
          <w:lang w:val="en-GB"/>
        </w:rPr>
        <w:t>J Vet Med Educ</w:t>
      </w:r>
      <w:r w:rsidRPr="009E1469">
        <w:rPr>
          <w:lang w:val="en-GB"/>
        </w:rPr>
        <w:t xml:space="preserve"> (2019) 46:523–532. doi: 10.3138/jvme.0817-109r</w:t>
      </w:r>
    </w:p>
    <w:p w14:paraId="01E1FD86" w14:textId="77777777" w:rsidR="009E1469" w:rsidRPr="009E1469" w:rsidRDefault="009E1469" w:rsidP="009E1469">
      <w:pPr>
        <w:pStyle w:val="Bibliography"/>
        <w:rPr>
          <w:lang w:val="en-GB"/>
        </w:rPr>
      </w:pPr>
      <w:r w:rsidRPr="009E1469">
        <w:rPr>
          <w:lang w:val="en-GB"/>
        </w:rPr>
        <w:t xml:space="preserve">60. </w:t>
      </w:r>
      <w:r w:rsidRPr="009E1469">
        <w:rPr>
          <w:lang w:val="en-GB"/>
        </w:rPr>
        <w:tab/>
        <w:t xml:space="preserve">Xiberta P, Boada I. IVET, an Interactive Veterinary Education Tool. </w:t>
      </w:r>
      <w:r w:rsidRPr="009E1469">
        <w:rPr>
          <w:i/>
          <w:iCs/>
          <w:lang w:val="en-GB"/>
        </w:rPr>
        <w:t>Journal of Animal Science</w:t>
      </w:r>
      <w:r w:rsidRPr="009E1469">
        <w:rPr>
          <w:lang w:val="en-GB"/>
        </w:rPr>
        <w:t xml:space="preserve"> (2019) 97:932–944. doi: 10.1093/jas/sky471</w:t>
      </w:r>
    </w:p>
    <w:p w14:paraId="55C7A1DE" w14:textId="77777777" w:rsidR="009E1469" w:rsidRPr="009E1469" w:rsidRDefault="009E1469" w:rsidP="009E1469">
      <w:pPr>
        <w:pStyle w:val="Bibliography"/>
        <w:rPr>
          <w:lang w:val="en-GB"/>
        </w:rPr>
      </w:pPr>
      <w:r w:rsidRPr="009E1469">
        <w:rPr>
          <w:lang w:val="en-GB"/>
        </w:rPr>
        <w:t xml:space="preserve">61. </w:t>
      </w:r>
      <w:r w:rsidRPr="009E1469">
        <w:rPr>
          <w:lang w:val="en-GB"/>
        </w:rPr>
        <w:tab/>
        <w:t xml:space="preserve">Chen C-Y, Elarbi M, Ragle CA, Fransson BA. Development and evaluation of a high-fidelity canine laparoscopic ovariectomy model for surgical simulation training and testing. </w:t>
      </w:r>
      <w:r w:rsidRPr="009E1469">
        <w:rPr>
          <w:i/>
          <w:iCs/>
          <w:lang w:val="en-GB"/>
        </w:rPr>
        <w:t>Journal of the American Veterinary Medical Association</w:t>
      </w:r>
      <w:r w:rsidRPr="009E1469">
        <w:rPr>
          <w:lang w:val="en-GB"/>
        </w:rPr>
        <w:t xml:space="preserve"> (2019) 254:113–123. doi: 10.2460/javma.254.1.113</w:t>
      </w:r>
    </w:p>
    <w:p w14:paraId="6699B796" w14:textId="77777777" w:rsidR="009E1469" w:rsidRPr="009E1469" w:rsidRDefault="009E1469" w:rsidP="009E1469">
      <w:pPr>
        <w:pStyle w:val="Bibliography"/>
        <w:rPr>
          <w:lang w:val="en-GB"/>
        </w:rPr>
      </w:pPr>
      <w:r w:rsidRPr="009E1469">
        <w:rPr>
          <w:lang w:val="en-GB"/>
        </w:rPr>
        <w:t xml:space="preserve">62. </w:t>
      </w:r>
      <w:r w:rsidRPr="009E1469">
        <w:rPr>
          <w:lang w:val="en-GB"/>
        </w:rPr>
        <w:tab/>
        <w:t xml:space="preserve">Au Yong JA, Case JB, Kim SE, Verpaalen VD, McConkey MJ. Survey of instructor and student impressions of a high‐fidelity model in canine ovariohysterectomy surgical training. </w:t>
      </w:r>
      <w:r w:rsidRPr="009E1469">
        <w:rPr>
          <w:i/>
          <w:iCs/>
          <w:lang w:val="en-GB"/>
        </w:rPr>
        <w:t>Veterinary Surgery</w:t>
      </w:r>
      <w:r w:rsidRPr="009E1469">
        <w:rPr>
          <w:lang w:val="en-GB"/>
        </w:rPr>
        <w:t xml:space="preserve"> (2019) 48:975–984. doi: 10.1111/vsu.13218</w:t>
      </w:r>
    </w:p>
    <w:p w14:paraId="3224E297" w14:textId="77777777" w:rsidR="009E1469" w:rsidRPr="009E1469" w:rsidRDefault="009E1469" w:rsidP="009E1469">
      <w:pPr>
        <w:pStyle w:val="Bibliography"/>
        <w:rPr>
          <w:lang w:val="en-GB"/>
        </w:rPr>
      </w:pPr>
      <w:r w:rsidRPr="009E1469">
        <w:rPr>
          <w:lang w:val="en-GB"/>
        </w:rPr>
        <w:t xml:space="preserve">63. </w:t>
      </w:r>
      <w:r w:rsidRPr="009E1469">
        <w:rPr>
          <w:lang w:val="en-GB"/>
        </w:rPr>
        <w:tab/>
        <w:t xml:space="preserve">Williamson JA, Brisson BA, Anderson SL, Farrell RM, Spangler D. Comparison of 2 canine celiotomy closure models for training novice veterinary students. </w:t>
      </w:r>
      <w:r w:rsidRPr="009E1469">
        <w:rPr>
          <w:i/>
          <w:iCs/>
          <w:lang w:val="en-GB"/>
        </w:rPr>
        <w:t>Veterinary Surgery</w:t>
      </w:r>
      <w:r w:rsidRPr="009E1469">
        <w:rPr>
          <w:lang w:val="en-GB"/>
        </w:rPr>
        <w:t xml:space="preserve"> (2019) 48:966–974. doi: 10.1111/vsu.13224</w:t>
      </w:r>
    </w:p>
    <w:p w14:paraId="4C158050" w14:textId="77777777" w:rsidR="009E1469" w:rsidRPr="009E1469" w:rsidRDefault="009E1469" w:rsidP="009E1469">
      <w:pPr>
        <w:pStyle w:val="Bibliography"/>
        <w:rPr>
          <w:lang w:val="en-GB"/>
        </w:rPr>
      </w:pPr>
      <w:r w:rsidRPr="009E1469">
        <w:rPr>
          <w:lang w:val="en-GB"/>
        </w:rPr>
        <w:t xml:space="preserve">64. </w:t>
      </w:r>
      <w:r w:rsidRPr="009E1469">
        <w:rPr>
          <w:lang w:val="en-GB"/>
        </w:rPr>
        <w:tab/>
        <w:t xml:space="preserve">Kilkenny JJ, White K, Singh A. Evaluating veterinary student skill acquisition on a laparoscopic suturing exercise after simulation training. </w:t>
      </w:r>
      <w:r w:rsidRPr="009E1469">
        <w:rPr>
          <w:i/>
          <w:iCs/>
          <w:lang w:val="en-GB"/>
        </w:rPr>
        <w:t>Vet Surg</w:t>
      </w:r>
      <w:r w:rsidRPr="009E1469">
        <w:rPr>
          <w:lang w:val="en-GB"/>
        </w:rPr>
        <w:t xml:space="preserve"> (2019) 48:O66–O73. doi: 10.1111/vsu.12930</w:t>
      </w:r>
    </w:p>
    <w:p w14:paraId="6FE86583" w14:textId="77777777" w:rsidR="009E1469" w:rsidRPr="009E1469" w:rsidRDefault="009E1469" w:rsidP="009E1469">
      <w:pPr>
        <w:pStyle w:val="Bibliography"/>
        <w:rPr>
          <w:lang w:val="en-GB"/>
        </w:rPr>
      </w:pPr>
      <w:r w:rsidRPr="009E1469">
        <w:rPr>
          <w:lang w:val="en-GB"/>
        </w:rPr>
        <w:lastRenderedPageBreak/>
        <w:t xml:space="preserve">65. </w:t>
      </w:r>
      <w:r w:rsidRPr="009E1469">
        <w:rPr>
          <w:lang w:val="en-GB"/>
        </w:rPr>
        <w:tab/>
        <w:t xml:space="preserve">Jones JL, Rinehart J, Englar RE. The Effect of Simulation Training in Anesthesia on Student Operational Performance and Patient Safety. </w:t>
      </w:r>
      <w:r w:rsidRPr="009E1469">
        <w:rPr>
          <w:i/>
          <w:iCs/>
          <w:lang w:val="en-GB"/>
        </w:rPr>
        <w:t>Journal of Veterinary Medical Education</w:t>
      </w:r>
      <w:r w:rsidRPr="009E1469">
        <w:rPr>
          <w:lang w:val="en-GB"/>
        </w:rPr>
        <w:t xml:space="preserve"> (2019) 46:205–213. doi: 10.3138/jvme.0717-097r</w:t>
      </w:r>
    </w:p>
    <w:p w14:paraId="418B345F" w14:textId="77777777" w:rsidR="009E1469" w:rsidRPr="009E1469" w:rsidRDefault="009E1469" w:rsidP="009E1469">
      <w:pPr>
        <w:pStyle w:val="Bibliography"/>
        <w:rPr>
          <w:lang w:val="en-GB"/>
        </w:rPr>
      </w:pPr>
      <w:r w:rsidRPr="009E1469">
        <w:rPr>
          <w:lang w:val="en-GB"/>
        </w:rPr>
        <w:t xml:space="preserve">66. </w:t>
      </w:r>
      <w:r w:rsidRPr="009E1469">
        <w:rPr>
          <w:lang w:val="en-GB"/>
        </w:rPr>
        <w:tab/>
        <w:t xml:space="preserve">Neves EC das, Pelizzari C, Oliveira RS de, Kassab S, Lucas KDA, Carvalho YK de. 3D anatomical model for teaching canine lumbosacral epidural anesthesia. </w:t>
      </w:r>
      <w:r w:rsidRPr="009E1469">
        <w:rPr>
          <w:i/>
          <w:iCs/>
          <w:lang w:val="en-GB"/>
        </w:rPr>
        <w:t>Acta Cir Bras</w:t>
      </w:r>
      <w:r w:rsidRPr="009E1469">
        <w:rPr>
          <w:lang w:val="en-GB"/>
        </w:rPr>
        <w:t xml:space="preserve"> (2020) 35:e202000608. doi: 10.1590/s0102-865020200060000008</w:t>
      </w:r>
    </w:p>
    <w:p w14:paraId="1464FC01" w14:textId="77777777" w:rsidR="009E1469" w:rsidRPr="009E1469" w:rsidRDefault="009E1469" w:rsidP="009E1469">
      <w:pPr>
        <w:pStyle w:val="Bibliography"/>
        <w:rPr>
          <w:lang w:val="en-GB"/>
        </w:rPr>
      </w:pPr>
      <w:r w:rsidRPr="009E1469">
        <w:rPr>
          <w:lang w:val="en-GB"/>
        </w:rPr>
        <w:t xml:space="preserve">67. </w:t>
      </w:r>
      <w:r w:rsidRPr="009E1469">
        <w:rPr>
          <w:lang w:val="en-GB"/>
        </w:rPr>
        <w:tab/>
        <w:t xml:space="preserve">Lee J, Eom K, Seo A. A patellar surgery haptic simulator for veterinary training. </w:t>
      </w:r>
      <w:r w:rsidRPr="009E1469">
        <w:rPr>
          <w:i/>
          <w:iCs/>
          <w:lang w:val="en-GB"/>
        </w:rPr>
        <w:t>Journal of the Korea Computer Graphics Society</w:t>
      </w:r>
      <w:r w:rsidRPr="009E1469">
        <w:rPr>
          <w:lang w:val="en-GB"/>
        </w:rPr>
        <w:t xml:space="preserve"> (2020) 26:1–6.</w:t>
      </w:r>
    </w:p>
    <w:p w14:paraId="01245D87" w14:textId="77777777" w:rsidR="009E1469" w:rsidRPr="009E1469" w:rsidRDefault="009E1469" w:rsidP="009E1469">
      <w:pPr>
        <w:pStyle w:val="Bibliography"/>
        <w:rPr>
          <w:lang w:val="en-GB"/>
        </w:rPr>
      </w:pPr>
      <w:r w:rsidRPr="009E1469">
        <w:rPr>
          <w:lang w:val="en-GB"/>
        </w:rPr>
        <w:t xml:space="preserve">68. </w:t>
      </w:r>
      <w:r w:rsidRPr="009E1469">
        <w:rPr>
          <w:lang w:val="en-GB"/>
        </w:rPr>
        <w:tab/>
        <w:t xml:space="preserve">Baillie S, Christopher R, Catterall AJ, Kruydenberg A, Lawrenson K, Wonham K, Kilfeather P, Warman S. Comparison of a Silicon Skin Pad and a Tea Towel as Models for Learning a Simple Interrupted Suture. </w:t>
      </w:r>
      <w:r w:rsidRPr="009E1469">
        <w:rPr>
          <w:i/>
          <w:iCs/>
          <w:lang w:val="en-GB"/>
        </w:rPr>
        <w:t>Journal of Veterinary Medical Education</w:t>
      </w:r>
      <w:r w:rsidRPr="009E1469">
        <w:rPr>
          <w:lang w:val="en-GB"/>
        </w:rPr>
        <w:t xml:space="preserve"> (2020) 47:516–522. doi: 10.3138/jvme.2018-0001</w:t>
      </w:r>
    </w:p>
    <w:p w14:paraId="6B24A921" w14:textId="77777777" w:rsidR="009E1469" w:rsidRPr="009E1469" w:rsidRDefault="009E1469" w:rsidP="009E1469">
      <w:pPr>
        <w:pStyle w:val="Bibliography"/>
        <w:rPr>
          <w:lang w:val="en-GB"/>
        </w:rPr>
      </w:pPr>
      <w:r w:rsidRPr="009E1469">
        <w:rPr>
          <w:lang w:val="en-GB"/>
        </w:rPr>
        <w:t xml:space="preserve">69. </w:t>
      </w:r>
      <w:r w:rsidRPr="009E1469">
        <w:rPr>
          <w:lang w:val="en-GB"/>
        </w:rPr>
        <w:tab/>
        <w:t xml:space="preserve">Annandale A, Scheepers E, Fosgate GT. The Effect of an Ovariohysterectomy Model Practice on Surgical Times for Final-Year Veterinary Students’ First Live-Animal Ovariohysterectomies. </w:t>
      </w:r>
      <w:r w:rsidRPr="009E1469">
        <w:rPr>
          <w:i/>
          <w:iCs/>
          <w:lang w:val="en-GB"/>
        </w:rPr>
        <w:t>Journal of Veterinary Medical Education</w:t>
      </w:r>
      <w:r w:rsidRPr="009E1469">
        <w:rPr>
          <w:lang w:val="en-GB"/>
        </w:rPr>
        <w:t xml:space="preserve"> (2020) 47:44–55. doi: 10.3138/jvme.1217-181r1</w:t>
      </w:r>
    </w:p>
    <w:p w14:paraId="787953D1" w14:textId="77777777" w:rsidR="009E1469" w:rsidRPr="009E1469" w:rsidRDefault="009E1469" w:rsidP="009E1469">
      <w:pPr>
        <w:pStyle w:val="Bibliography"/>
        <w:rPr>
          <w:lang w:val="en-GB"/>
        </w:rPr>
      </w:pPr>
      <w:r w:rsidRPr="009E1469">
        <w:rPr>
          <w:lang w:val="en-GB"/>
        </w:rPr>
        <w:t xml:space="preserve">70. </w:t>
      </w:r>
      <w:r w:rsidRPr="009E1469">
        <w:rPr>
          <w:lang w:val="en-GB"/>
        </w:rPr>
        <w:tab/>
        <w:t xml:space="preserve">Hunt JA, Heydenburg M, Kelly CK, Anderson SL, Dascanio JJ. Development and Validation of a Canine Castration Model and Rubric. </w:t>
      </w:r>
      <w:r w:rsidRPr="009E1469">
        <w:rPr>
          <w:i/>
          <w:iCs/>
          <w:lang w:val="en-GB"/>
        </w:rPr>
        <w:t>Journal of Veterinary Medical Education</w:t>
      </w:r>
      <w:r w:rsidRPr="009E1469">
        <w:rPr>
          <w:lang w:val="en-GB"/>
        </w:rPr>
        <w:t xml:space="preserve"> (2020) 47:78–90. doi: 10.3138/jvme.1117-158r1</w:t>
      </w:r>
    </w:p>
    <w:p w14:paraId="619175D4" w14:textId="77777777" w:rsidR="009E1469" w:rsidRPr="009E1469" w:rsidRDefault="009E1469" w:rsidP="009E1469">
      <w:pPr>
        <w:pStyle w:val="Bibliography"/>
        <w:rPr>
          <w:lang w:val="en-GB"/>
        </w:rPr>
      </w:pPr>
      <w:r w:rsidRPr="009E1469">
        <w:rPr>
          <w:lang w:val="en-GB"/>
        </w:rPr>
        <w:t xml:space="preserve">71. </w:t>
      </w:r>
      <w:r w:rsidRPr="009E1469">
        <w:rPr>
          <w:lang w:val="en-GB"/>
        </w:rPr>
        <w:tab/>
        <w:t xml:space="preserve">McCool KE, Bissett SA, Hill TL, Degernes LA, Hawkins EC. Evaluation of a Human Virtual-Reality Endoscopy Trainer for Teaching Early Endoscopy Skills to Veterinarians. </w:t>
      </w:r>
      <w:r w:rsidRPr="009E1469">
        <w:rPr>
          <w:i/>
          <w:iCs/>
          <w:lang w:val="en-GB"/>
        </w:rPr>
        <w:t>Journal of Veterinary Medical Education</w:t>
      </w:r>
      <w:r w:rsidRPr="009E1469">
        <w:rPr>
          <w:lang w:val="en-GB"/>
        </w:rPr>
        <w:t xml:space="preserve"> (2020) 47:106–116. doi: 10.3138/jvme.0418-037r</w:t>
      </w:r>
    </w:p>
    <w:p w14:paraId="24623E6D" w14:textId="77777777" w:rsidR="009E1469" w:rsidRPr="009E1469" w:rsidRDefault="009E1469" w:rsidP="009E1469">
      <w:pPr>
        <w:pStyle w:val="Bibliography"/>
        <w:rPr>
          <w:lang w:val="en-GB"/>
        </w:rPr>
      </w:pPr>
      <w:r w:rsidRPr="009E1469">
        <w:rPr>
          <w:lang w:val="en-GB"/>
        </w:rPr>
        <w:t xml:space="preserve">72. </w:t>
      </w:r>
      <w:r w:rsidRPr="009E1469">
        <w:rPr>
          <w:lang w:val="en-GB"/>
        </w:rPr>
        <w:tab/>
        <w:t xml:space="preserve">Hunt J, Hughes C, Asciutto M, Johnson J. Development and validation of a feline medial saphenous venipuncture model and rubric. </w:t>
      </w:r>
      <w:r w:rsidRPr="009E1469">
        <w:rPr>
          <w:i/>
          <w:iCs/>
          <w:lang w:val="en-GB"/>
        </w:rPr>
        <w:t>Journal of Veterinary Medical Education</w:t>
      </w:r>
      <w:r w:rsidRPr="009E1469">
        <w:rPr>
          <w:lang w:val="en-GB"/>
        </w:rPr>
        <w:t xml:space="preserve"> (2020) 47:333–341.</w:t>
      </w:r>
    </w:p>
    <w:p w14:paraId="6801B177" w14:textId="77777777" w:rsidR="009E1469" w:rsidRPr="009E1469" w:rsidRDefault="009E1469" w:rsidP="009E1469">
      <w:pPr>
        <w:pStyle w:val="Bibliography"/>
        <w:rPr>
          <w:lang w:val="en-GB"/>
        </w:rPr>
      </w:pPr>
      <w:r w:rsidRPr="009E1469">
        <w:rPr>
          <w:lang w:val="en-GB"/>
        </w:rPr>
        <w:t xml:space="preserve">73. </w:t>
      </w:r>
      <w:r w:rsidRPr="009E1469">
        <w:rPr>
          <w:lang w:val="en-GB"/>
        </w:rPr>
        <w:tab/>
        <w:t xml:space="preserve">French ED, Griffon DJ, Kass PH, Fahie MA, Gordon-Ross P, Levi O. Evaluation of a laparoscopic abdominal simulator assessment to test readiness for laparoscopic ovariectomy in live dogs. </w:t>
      </w:r>
      <w:r w:rsidRPr="009E1469">
        <w:rPr>
          <w:i/>
          <w:iCs/>
          <w:lang w:val="en-GB"/>
        </w:rPr>
        <w:t>Veterinary Surgery</w:t>
      </w:r>
      <w:r w:rsidRPr="009E1469">
        <w:rPr>
          <w:lang w:val="en-GB"/>
        </w:rPr>
        <w:t xml:space="preserve"> (2021) 50:O49–O66. doi: 10.1111/vsu.13604</w:t>
      </w:r>
    </w:p>
    <w:p w14:paraId="24020237" w14:textId="77777777" w:rsidR="009E1469" w:rsidRPr="009E1469" w:rsidRDefault="009E1469" w:rsidP="009E1469">
      <w:pPr>
        <w:pStyle w:val="Bibliography"/>
        <w:rPr>
          <w:lang w:val="en-GB"/>
        </w:rPr>
      </w:pPr>
      <w:r w:rsidRPr="009E1469">
        <w:rPr>
          <w:lang w:val="en-GB"/>
        </w:rPr>
        <w:t xml:space="preserve">74. </w:t>
      </w:r>
      <w:r w:rsidRPr="009E1469">
        <w:rPr>
          <w:lang w:val="en-GB"/>
        </w:rPr>
        <w:tab/>
        <w:t xml:space="preserve">Gallastegui A, Spoldi E, Billhymer AC, Stefanou CR. Case-based intensive veterinary radiology clerkship improves students’ radiographic interpretation skills and overall course satisfaction scores. </w:t>
      </w:r>
      <w:r w:rsidRPr="009E1469">
        <w:rPr>
          <w:i/>
          <w:iCs/>
          <w:lang w:val="en-GB"/>
        </w:rPr>
        <w:t>Vet Radiol Ultrasound</w:t>
      </w:r>
      <w:r w:rsidRPr="009E1469">
        <w:rPr>
          <w:lang w:val="en-GB"/>
        </w:rPr>
        <w:t xml:space="preserve"> (2022) 63:138–147. doi: 10.1111/vru.13043</w:t>
      </w:r>
    </w:p>
    <w:p w14:paraId="7C1BC59A" w14:textId="77777777" w:rsidR="009E1469" w:rsidRPr="009E1469" w:rsidRDefault="009E1469" w:rsidP="009E1469">
      <w:pPr>
        <w:pStyle w:val="Bibliography"/>
        <w:rPr>
          <w:lang w:val="en-GB"/>
        </w:rPr>
      </w:pPr>
      <w:r w:rsidRPr="009E1469">
        <w:rPr>
          <w:lang w:val="en-GB"/>
        </w:rPr>
        <w:t xml:space="preserve">75. </w:t>
      </w:r>
      <w:r w:rsidRPr="009E1469">
        <w:rPr>
          <w:lang w:val="en-GB"/>
        </w:rPr>
        <w:tab/>
        <w:t xml:space="preserve">Langebæk R, Berendt M, Tipold A, Engelskirchen S, Dilly M. Evaluation of the Impact of Using a Simulator for Teaching Veterinary Students Cerebrospinal Fluid Collection: A Mixed-Methods Study. </w:t>
      </w:r>
      <w:r w:rsidRPr="009E1469">
        <w:rPr>
          <w:i/>
          <w:iCs/>
          <w:lang w:val="en-GB"/>
        </w:rPr>
        <w:t>J Vet Med Educ</w:t>
      </w:r>
      <w:r w:rsidRPr="009E1469">
        <w:rPr>
          <w:lang w:val="en-GB"/>
        </w:rPr>
        <w:t xml:space="preserve"> (2021) 48:217–227. doi: 10.3138/jvme.2019-0006</w:t>
      </w:r>
    </w:p>
    <w:p w14:paraId="5078AC0A" w14:textId="77777777" w:rsidR="009E1469" w:rsidRPr="009E1469" w:rsidRDefault="009E1469" w:rsidP="009E1469">
      <w:pPr>
        <w:pStyle w:val="Bibliography"/>
        <w:rPr>
          <w:lang w:val="en-GB"/>
        </w:rPr>
      </w:pPr>
      <w:r w:rsidRPr="009E1469">
        <w:rPr>
          <w:lang w:val="en-GB"/>
        </w:rPr>
        <w:lastRenderedPageBreak/>
        <w:t xml:space="preserve">76. </w:t>
      </w:r>
      <w:r w:rsidRPr="009E1469">
        <w:rPr>
          <w:lang w:val="en-GB"/>
        </w:rPr>
        <w:tab/>
        <w:t xml:space="preserve">Anderson SL, Miller L, Gibbons P, Hunt JA, Roberson J, Raines JA, Patterson G, Dascanio JJ. Development and Validation of a Bovine Castration Model and Rubric. </w:t>
      </w:r>
      <w:r w:rsidRPr="009E1469">
        <w:rPr>
          <w:i/>
          <w:iCs/>
          <w:lang w:val="en-GB"/>
        </w:rPr>
        <w:t>Journal of Veterinary Medical Education</w:t>
      </w:r>
      <w:r w:rsidRPr="009E1469">
        <w:rPr>
          <w:lang w:val="en-GB"/>
        </w:rPr>
        <w:t xml:space="preserve"> (2021) 48:96–104. doi: 10.3138/jvme.2018-0016</w:t>
      </w:r>
    </w:p>
    <w:p w14:paraId="406CE8A7" w14:textId="77777777" w:rsidR="009E1469" w:rsidRPr="009E1469" w:rsidRDefault="009E1469" w:rsidP="009E1469">
      <w:pPr>
        <w:pStyle w:val="Bibliography"/>
        <w:rPr>
          <w:lang w:val="en-GB"/>
        </w:rPr>
      </w:pPr>
      <w:r w:rsidRPr="009E1469">
        <w:rPr>
          <w:lang w:val="en-GB"/>
        </w:rPr>
        <w:t xml:space="preserve">77. </w:t>
      </w:r>
      <w:r w:rsidRPr="009E1469">
        <w:rPr>
          <w:lang w:val="en-GB"/>
        </w:rPr>
        <w:tab/>
        <w:t xml:space="preserve">Banse HE, McMillan CJ, Warren AL, Hecker KG, Wilson B, Skorobohach BJ, Carter RT, Lewin AC, Kondro DA, Ungrin MD, et al. Development of and Validity Evidence for a Canine Ocular Model for Training Novice Veterinary Students to Perform a Fundic Examination. </w:t>
      </w:r>
      <w:r w:rsidRPr="009E1469">
        <w:rPr>
          <w:i/>
          <w:iCs/>
          <w:lang w:val="en-GB"/>
        </w:rPr>
        <w:t>Journal of Veterinary Medical Education</w:t>
      </w:r>
      <w:r w:rsidRPr="009E1469">
        <w:rPr>
          <w:lang w:val="en-GB"/>
        </w:rPr>
        <w:t xml:space="preserve"> (2021) 48:620–628. doi: 10.3138/jvme-2020-0035</w:t>
      </w:r>
    </w:p>
    <w:p w14:paraId="2D263386" w14:textId="77777777" w:rsidR="009E1469" w:rsidRPr="009E1469" w:rsidRDefault="009E1469" w:rsidP="009E1469">
      <w:pPr>
        <w:pStyle w:val="Bibliography"/>
        <w:rPr>
          <w:lang w:val="en-GB"/>
        </w:rPr>
      </w:pPr>
      <w:r w:rsidRPr="009E1469">
        <w:rPr>
          <w:lang w:val="en-GB"/>
        </w:rPr>
        <w:t xml:space="preserve">78. </w:t>
      </w:r>
      <w:r w:rsidRPr="009E1469">
        <w:rPr>
          <w:lang w:val="en-GB"/>
        </w:rPr>
        <w:tab/>
        <w:t xml:space="preserve">Hunt JA, Schmidt P, Perkins J, Newton G, Anderson SL. Comparison of Three Canine Models for Teaching Veterinary Dental Cleaning. </w:t>
      </w:r>
      <w:r w:rsidRPr="009E1469">
        <w:rPr>
          <w:i/>
          <w:iCs/>
          <w:lang w:val="en-GB"/>
        </w:rPr>
        <w:t>Journal of Veterinary Medical Education</w:t>
      </w:r>
      <w:r w:rsidRPr="009E1469">
        <w:rPr>
          <w:lang w:val="en-GB"/>
        </w:rPr>
        <w:t xml:space="preserve"> (2021) 48:573–583. doi: 10.3138/jvme-2020-0001</w:t>
      </w:r>
    </w:p>
    <w:p w14:paraId="2D9361E4" w14:textId="77777777" w:rsidR="009E1469" w:rsidRPr="009E1469" w:rsidRDefault="009E1469" w:rsidP="009E1469">
      <w:pPr>
        <w:pStyle w:val="Bibliography"/>
        <w:rPr>
          <w:lang w:val="en-GB"/>
        </w:rPr>
      </w:pPr>
      <w:r w:rsidRPr="009E1469">
        <w:rPr>
          <w:lang w:val="en-GB"/>
        </w:rPr>
        <w:t xml:space="preserve">79. </w:t>
      </w:r>
      <w:r w:rsidRPr="009E1469">
        <w:rPr>
          <w:lang w:val="en-GB"/>
        </w:rPr>
        <w:tab/>
        <w:t xml:space="preserve">Da Silva DAF, Fernandes AA, Ventrone AE, Dias A, Silveira AMS, Santarém CL, Ribeiro GGDS, Nogueira RMB. The influence of low-fidelity simulator training on canine peripheral venous puncture procedure. </w:t>
      </w:r>
      <w:r w:rsidRPr="009E1469">
        <w:rPr>
          <w:i/>
          <w:iCs/>
          <w:lang w:val="en-GB"/>
        </w:rPr>
        <w:t>Vet World</w:t>
      </w:r>
      <w:r w:rsidRPr="009E1469">
        <w:rPr>
          <w:lang w:val="en-GB"/>
        </w:rPr>
        <w:t xml:space="preserve"> (2021) 14:410–418. doi: 10.14202/vetworld.2021.410-418</w:t>
      </w:r>
    </w:p>
    <w:p w14:paraId="0A1F22E0" w14:textId="77777777" w:rsidR="009E1469" w:rsidRPr="009E1469" w:rsidRDefault="009E1469" w:rsidP="009E1469">
      <w:pPr>
        <w:pStyle w:val="Bibliography"/>
        <w:rPr>
          <w:lang w:val="en-GB"/>
        </w:rPr>
      </w:pPr>
      <w:r w:rsidRPr="009E1469">
        <w:rPr>
          <w:lang w:val="en-GB"/>
        </w:rPr>
        <w:t xml:space="preserve">80. </w:t>
      </w:r>
      <w:r w:rsidRPr="009E1469">
        <w:rPr>
          <w:lang w:val="en-GB"/>
        </w:rPr>
        <w:tab/>
        <w:t xml:space="preserve">Grimes JA, Appleton KL, Moss LA, Bullington A-CM. A Simulated Tumor for Teaching Principles of Surgical Oncology for Biopsy and Excision of Skin and Subcutaneous Masses to Veterinary Students. </w:t>
      </w:r>
      <w:r w:rsidRPr="009E1469">
        <w:rPr>
          <w:i/>
          <w:iCs/>
          <w:lang w:val="en-GB"/>
        </w:rPr>
        <w:t>Journal of Veterinary Medical Education</w:t>
      </w:r>
      <w:r w:rsidRPr="009E1469">
        <w:rPr>
          <w:lang w:val="en-GB"/>
        </w:rPr>
        <w:t xml:space="preserve"> (2021) 48:636–639. doi: 10.3138/jvme-2020-0028</w:t>
      </w:r>
    </w:p>
    <w:p w14:paraId="6789A3F2" w14:textId="77777777" w:rsidR="009E1469" w:rsidRPr="009E1469" w:rsidRDefault="009E1469" w:rsidP="009E1469">
      <w:pPr>
        <w:pStyle w:val="Bibliography"/>
        <w:rPr>
          <w:lang w:val="en-GB"/>
        </w:rPr>
      </w:pPr>
      <w:r w:rsidRPr="009E1469">
        <w:rPr>
          <w:lang w:val="en-GB"/>
        </w:rPr>
        <w:t xml:space="preserve">81. </w:t>
      </w:r>
      <w:r w:rsidRPr="009E1469">
        <w:rPr>
          <w:lang w:val="en-GB"/>
        </w:rPr>
        <w:tab/>
        <w:t xml:space="preserve">MacArthur SL, Johnson MD, Colee JC. Effect of a Spay Simulator on Student Competence and Anxiety. </w:t>
      </w:r>
      <w:r w:rsidRPr="009E1469">
        <w:rPr>
          <w:i/>
          <w:iCs/>
          <w:lang w:val="en-GB"/>
        </w:rPr>
        <w:t>Journal of Veterinary Medical Education</w:t>
      </w:r>
      <w:r w:rsidRPr="009E1469">
        <w:rPr>
          <w:lang w:val="en-GB"/>
        </w:rPr>
        <w:t xml:space="preserve"> (2021) 48:115–128. doi: 10.3138/jvme.0818-089r3</w:t>
      </w:r>
    </w:p>
    <w:p w14:paraId="26635A13" w14:textId="77777777" w:rsidR="009E1469" w:rsidRPr="00B47B93" w:rsidRDefault="009E1469" w:rsidP="009E1469">
      <w:pPr>
        <w:pStyle w:val="Bibliography"/>
        <w:rPr>
          <w:lang w:val="es-ES_tradnl"/>
        </w:rPr>
      </w:pPr>
      <w:r w:rsidRPr="009E1469">
        <w:rPr>
          <w:lang w:val="en-GB"/>
        </w:rPr>
        <w:t xml:space="preserve">82. </w:t>
      </w:r>
      <w:r w:rsidRPr="009E1469">
        <w:rPr>
          <w:lang w:val="en-GB"/>
        </w:rPr>
        <w:tab/>
        <w:t xml:space="preserve">McCaw K, West A, Duncan C, Frey D, Duerr F. Exploration of Immersive Virtual Reality in Teaching Veterinary Orthopedics. </w:t>
      </w:r>
      <w:r w:rsidRPr="00B47B93">
        <w:rPr>
          <w:i/>
          <w:iCs/>
          <w:lang w:val="es-ES_tradnl"/>
        </w:rPr>
        <w:t>J Vet Med Educ</w:t>
      </w:r>
      <w:r w:rsidRPr="00B47B93">
        <w:rPr>
          <w:lang w:val="es-ES_tradnl"/>
        </w:rPr>
        <w:t xml:space="preserve"> (2022) 49:716–720. doi: 10.3138/jvme-2021-0009</w:t>
      </w:r>
    </w:p>
    <w:p w14:paraId="4C83589A" w14:textId="77777777" w:rsidR="009E1469" w:rsidRPr="009E1469" w:rsidRDefault="009E1469" w:rsidP="009E1469">
      <w:pPr>
        <w:pStyle w:val="Bibliography"/>
        <w:rPr>
          <w:lang w:val="en-GB"/>
        </w:rPr>
      </w:pPr>
      <w:r w:rsidRPr="00B47B93">
        <w:rPr>
          <w:lang w:val="es-ES_tradnl"/>
        </w:rPr>
        <w:t xml:space="preserve">83. </w:t>
      </w:r>
      <w:r w:rsidRPr="00B47B93">
        <w:rPr>
          <w:lang w:val="es-ES_tradnl"/>
        </w:rPr>
        <w:tab/>
        <w:t xml:space="preserve">Oviedo-Peñata CA, Giraldo Mejía GE, Riaño-Benavides CH, Maldonado-Estrada JG, Lemos Duque JD. </w:t>
      </w:r>
      <w:r w:rsidRPr="009E1469">
        <w:rPr>
          <w:lang w:val="en-GB"/>
        </w:rPr>
        <w:t xml:space="preserve">Development and validation of a composed canine simulator for advanced veterinary laparoscopic training. </w:t>
      </w:r>
      <w:r w:rsidRPr="009E1469">
        <w:rPr>
          <w:i/>
          <w:iCs/>
          <w:lang w:val="en-GB"/>
        </w:rPr>
        <w:t>Front Vet Sci</w:t>
      </w:r>
      <w:r w:rsidRPr="009E1469">
        <w:rPr>
          <w:lang w:val="en-GB"/>
        </w:rPr>
        <w:t xml:space="preserve"> (2022) 9:936144. doi: 10.3389/fvets.2022.936144</w:t>
      </w:r>
    </w:p>
    <w:p w14:paraId="65EAF3A5" w14:textId="77777777" w:rsidR="009E1469" w:rsidRPr="009E1469" w:rsidRDefault="009E1469" w:rsidP="009E1469">
      <w:pPr>
        <w:pStyle w:val="Bibliography"/>
        <w:rPr>
          <w:lang w:val="en-GB"/>
        </w:rPr>
      </w:pPr>
      <w:r w:rsidRPr="009E1469">
        <w:rPr>
          <w:lang w:val="en-GB"/>
        </w:rPr>
        <w:t xml:space="preserve">84. </w:t>
      </w:r>
      <w:r w:rsidRPr="009E1469">
        <w:rPr>
          <w:lang w:val="en-GB"/>
        </w:rPr>
        <w:tab/>
        <w:t xml:space="preserve">Borgeat K, Shearn AIU, Payne JR, Hezzell M, Biglino G. Three-Dimensional Printed Models of the Heart Represent an Opportunity for Inclusive Learning. </w:t>
      </w:r>
      <w:r w:rsidRPr="009E1469">
        <w:rPr>
          <w:i/>
          <w:iCs/>
          <w:lang w:val="en-GB"/>
        </w:rPr>
        <w:t>J Vet Med Educ</w:t>
      </w:r>
      <w:r w:rsidRPr="009E1469">
        <w:rPr>
          <w:lang w:val="en-GB"/>
        </w:rPr>
        <w:t xml:space="preserve"> (2022) 49:346–352. doi: 10.3138/jvme-2020-0141</w:t>
      </w:r>
    </w:p>
    <w:p w14:paraId="0191E9C5" w14:textId="77777777" w:rsidR="009E1469" w:rsidRPr="009E1469" w:rsidRDefault="009E1469" w:rsidP="009E1469">
      <w:pPr>
        <w:pStyle w:val="Bibliography"/>
        <w:rPr>
          <w:lang w:val="en-GB"/>
        </w:rPr>
      </w:pPr>
      <w:r w:rsidRPr="009E1469">
        <w:rPr>
          <w:lang w:val="en-GB"/>
        </w:rPr>
        <w:t xml:space="preserve">85. </w:t>
      </w:r>
      <w:r w:rsidRPr="009E1469">
        <w:rPr>
          <w:lang w:val="en-GB"/>
        </w:rPr>
        <w:tab/>
        <w:t xml:space="preserve">Linton A, Garrett AC, Ivie KR, Jones JD, Martin JF, Delcambre JJ, Magee C. Enhancing Anatomical Instruction: Impact of a Virtual Canine Anatomy Program on Student Outcomes. </w:t>
      </w:r>
      <w:r w:rsidRPr="009E1469">
        <w:rPr>
          <w:i/>
          <w:iCs/>
          <w:lang w:val="en-GB"/>
        </w:rPr>
        <w:t>Anatomical Sciences Education</w:t>
      </w:r>
      <w:r w:rsidRPr="009E1469">
        <w:rPr>
          <w:lang w:val="en-GB"/>
        </w:rPr>
        <w:t xml:space="preserve"> (2021) doi: 10.1002/ase.2087</w:t>
      </w:r>
    </w:p>
    <w:p w14:paraId="55C1E276" w14:textId="77777777" w:rsidR="009E1469" w:rsidRPr="009E1469" w:rsidRDefault="009E1469" w:rsidP="009E1469">
      <w:pPr>
        <w:pStyle w:val="Bibliography"/>
        <w:rPr>
          <w:lang w:val="en-GB"/>
        </w:rPr>
      </w:pPr>
      <w:r w:rsidRPr="009E1469">
        <w:rPr>
          <w:lang w:val="en-GB"/>
        </w:rPr>
        <w:lastRenderedPageBreak/>
        <w:t xml:space="preserve">86. </w:t>
      </w:r>
      <w:r w:rsidRPr="009E1469">
        <w:rPr>
          <w:lang w:val="en-GB"/>
        </w:rPr>
        <w:tab/>
        <w:t xml:space="preserve">Garcia-Ara A, Sandoval-Barron E, Seguino A. Survey of students’ learning experience using a virtual slaughterhouse simulator in three UK veterinary schools during the COVID-19 pandemic. </w:t>
      </w:r>
      <w:r w:rsidRPr="009E1469">
        <w:rPr>
          <w:i/>
          <w:iCs/>
          <w:lang w:val="en-GB"/>
        </w:rPr>
        <w:t>Veterinary Record</w:t>
      </w:r>
      <w:r w:rsidRPr="009E1469">
        <w:rPr>
          <w:lang w:val="en-GB"/>
        </w:rPr>
        <w:t xml:space="preserve"> (2023) 193:e3307. doi: 10.1002/vetr.3307</w:t>
      </w:r>
    </w:p>
    <w:p w14:paraId="0A19B60B" w14:textId="77777777" w:rsidR="009E1469" w:rsidRPr="009E1469" w:rsidRDefault="009E1469" w:rsidP="009E1469">
      <w:pPr>
        <w:pStyle w:val="Bibliography"/>
        <w:rPr>
          <w:lang w:val="en-GB"/>
        </w:rPr>
      </w:pPr>
      <w:r w:rsidRPr="009E1469">
        <w:rPr>
          <w:lang w:val="en-GB"/>
        </w:rPr>
        <w:t xml:space="preserve">87. </w:t>
      </w:r>
      <w:r w:rsidRPr="009E1469">
        <w:rPr>
          <w:lang w:val="en-GB"/>
        </w:rPr>
        <w:tab/>
        <w:t xml:space="preserve">Madden M, Collins R, Schwarz T, Suñol A. Use of 3D Printing Technology to Create a Canine Simulator for Cerebrospinal Fluid Sampling at the Lumbar Subarachnoid Space. </w:t>
      </w:r>
      <w:r w:rsidRPr="009E1469">
        <w:rPr>
          <w:i/>
          <w:iCs/>
          <w:lang w:val="en-GB"/>
        </w:rPr>
        <w:t>J Vet Med Educ</w:t>
      </w:r>
      <w:r w:rsidRPr="009E1469">
        <w:rPr>
          <w:lang w:val="en-GB"/>
        </w:rPr>
        <w:t xml:space="preserve"> (2022)e20210159. doi: 10.3138/jvme-2021-0159</w:t>
      </w:r>
    </w:p>
    <w:p w14:paraId="17697587" w14:textId="77777777" w:rsidR="009E1469" w:rsidRPr="009E1469" w:rsidRDefault="009E1469" w:rsidP="009E1469">
      <w:pPr>
        <w:pStyle w:val="Bibliography"/>
        <w:rPr>
          <w:lang w:val="en-GB"/>
        </w:rPr>
      </w:pPr>
      <w:r w:rsidRPr="009E1469">
        <w:rPr>
          <w:lang w:val="en-GB"/>
        </w:rPr>
        <w:t xml:space="preserve">88. </w:t>
      </w:r>
      <w:r w:rsidRPr="009E1469">
        <w:rPr>
          <w:lang w:val="en-GB"/>
        </w:rPr>
        <w:tab/>
        <w:t xml:space="preserve">Canright A, Bescoby S, Dickson J. Evaluation of a 3D Computer Model of the Equine Paranasal Sinuses as a Tool for Veterinary Anatomy Education. </w:t>
      </w:r>
      <w:r w:rsidRPr="009E1469">
        <w:rPr>
          <w:i/>
          <w:iCs/>
          <w:lang w:val="en-GB"/>
        </w:rPr>
        <w:t>Journal of Veterinary Medical Education</w:t>
      </w:r>
      <w:r w:rsidRPr="009E1469">
        <w:rPr>
          <w:lang w:val="en-GB"/>
        </w:rPr>
        <w:t xml:space="preserve"> (2023) 50:234–242. doi: 10.3138/jvme-2021-0134</w:t>
      </w:r>
    </w:p>
    <w:p w14:paraId="43CE71FE" w14:textId="77777777" w:rsidR="009E1469" w:rsidRPr="009E1469" w:rsidRDefault="009E1469" w:rsidP="009E1469">
      <w:pPr>
        <w:pStyle w:val="Bibliography"/>
        <w:rPr>
          <w:lang w:val="en-GB"/>
        </w:rPr>
      </w:pPr>
      <w:r w:rsidRPr="009E1469">
        <w:rPr>
          <w:lang w:val="en-GB"/>
        </w:rPr>
        <w:t xml:space="preserve">89. </w:t>
      </w:r>
      <w:r w:rsidRPr="009E1469">
        <w:rPr>
          <w:lang w:val="en-GB"/>
        </w:rPr>
        <w:tab/>
        <w:t xml:space="preserve">Hincapié-Gutiérrez LC, Oviedo-Peñata CA, Rojas-Galvis MA, Riaño-Benavides CH, Maldonado-Estrada JG. Implementation of a Canine Ergonomic Abdominal Simulator for Training Basic Laparoscopic Skills in Veterinarians. </w:t>
      </w:r>
      <w:r w:rsidRPr="009E1469">
        <w:rPr>
          <w:i/>
          <w:iCs/>
          <w:lang w:val="en-GB"/>
        </w:rPr>
        <w:t>Animals</w:t>
      </w:r>
      <w:r w:rsidRPr="009E1469">
        <w:rPr>
          <w:lang w:val="en-GB"/>
        </w:rPr>
        <w:t xml:space="preserve"> (2023) 13:1140. doi: 10.3390/ani13071140</w:t>
      </w:r>
    </w:p>
    <w:p w14:paraId="61F7EEB8" w14:textId="77777777" w:rsidR="009E1469" w:rsidRPr="009E1469" w:rsidRDefault="009E1469" w:rsidP="009E1469">
      <w:pPr>
        <w:pStyle w:val="Bibliography"/>
        <w:rPr>
          <w:lang w:val="en-GB"/>
        </w:rPr>
      </w:pPr>
      <w:r w:rsidRPr="009E1469">
        <w:rPr>
          <w:lang w:val="en-GB"/>
        </w:rPr>
        <w:t xml:space="preserve">90. </w:t>
      </w:r>
      <w:r w:rsidRPr="009E1469">
        <w:rPr>
          <w:lang w:val="en-GB"/>
        </w:rPr>
        <w:tab/>
        <w:t xml:space="preserve">Anderson LS, Olin SJ, Whittemore JC. Proficiency and Retention of Five Clinical Veterinary Skills Using Multipurpose Reusable Canine Manikins versus Live Animals: Model Development and Validation. </w:t>
      </w:r>
      <w:r w:rsidRPr="009E1469">
        <w:rPr>
          <w:i/>
          <w:iCs/>
          <w:lang w:val="en-GB"/>
        </w:rPr>
        <w:t>J Vet Med Educ</w:t>
      </w:r>
      <w:r w:rsidRPr="009E1469">
        <w:rPr>
          <w:lang w:val="en-GB"/>
        </w:rPr>
        <w:t xml:space="preserve"> (2023) 50:654–660. doi: 10.3138/jvme-2022-0103</w:t>
      </w:r>
    </w:p>
    <w:p w14:paraId="7F8DF3B0" w14:textId="77777777" w:rsidR="009E1469" w:rsidRPr="00B47B93" w:rsidRDefault="009E1469" w:rsidP="009E1469">
      <w:pPr>
        <w:pStyle w:val="Bibliography"/>
        <w:rPr>
          <w:lang w:val="es-ES_tradnl"/>
        </w:rPr>
      </w:pPr>
      <w:r w:rsidRPr="009E1469">
        <w:rPr>
          <w:lang w:val="en-GB"/>
        </w:rPr>
        <w:t xml:space="preserve">91. </w:t>
      </w:r>
      <w:r w:rsidRPr="009E1469">
        <w:rPr>
          <w:lang w:val="en-GB"/>
        </w:rPr>
        <w:tab/>
        <w:t xml:space="preserve">Jiang N, Jiang Z, Huang Y, Sun M, Sun X, Huan Y, Li F. Application of augmented reality models of canine skull in veterinary anatomical education. </w:t>
      </w:r>
      <w:r w:rsidRPr="00B47B93">
        <w:rPr>
          <w:i/>
          <w:iCs/>
          <w:lang w:val="es-ES_tradnl"/>
        </w:rPr>
        <w:t>Anat Sci Educ</w:t>
      </w:r>
      <w:r w:rsidRPr="00B47B93">
        <w:rPr>
          <w:lang w:val="es-ES_tradnl"/>
        </w:rPr>
        <w:t xml:space="preserve"> (2024) 17:546–557. doi: 10.1002/ase.2372</w:t>
      </w:r>
    </w:p>
    <w:p w14:paraId="03CAA7E5" w14:textId="77777777" w:rsidR="009E1469" w:rsidRPr="009E1469" w:rsidRDefault="009E1469" w:rsidP="009E1469">
      <w:pPr>
        <w:pStyle w:val="Bibliography"/>
        <w:rPr>
          <w:lang w:val="en-GB"/>
        </w:rPr>
      </w:pPr>
      <w:r w:rsidRPr="00B47B93">
        <w:rPr>
          <w:lang w:val="es-ES_tradnl"/>
        </w:rPr>
        <w:t xml:space="preserve">92. </w:t>
      </w:r>
      <w:r w:rsidRPr="00B47B93">
        <w:rPr>
          <w:lang w:val="es-ES_tradnl"/>
        </w:rPr>
        <w:tab/>
        <w:t xml:space="preserve">Oviedo-Peñata CA, Lemus-Duque JD, Maldonado-Estrada JG. </w:t>
      </w:r>
      <w:r w:rsidRPr="009E1469">
        <w:rPr>
          <w:lang w:val="en-GB"/>
        </w:rPr>
        <w:t>Significant transfer of surgical skills acquired in an advanced laparoscopic training program for total laparoscopic gastropexy assessed in a live porcine model. (2023) doi: 10.21203/rs.3.rs-2548173/v1</w:t>
      </w:r>
    </w:p>
    <w:p w14:paraId="1097A089" w14:textId="77777777" w:rsidR="009E1469" w:rsidRPr="009E1469" w:rsidRDefault="009E1469" w:rsidP="009E1469">
      <w:pPr>
        <w:pStyle w:val="Bibliography"/>
        <w:rPr>
          <w:lang w:val="en-GB"/>
        </w:rPr>
      </w:pPr>
      <w:r w:rsidRPr="009E1469">
        <w:rPr>
          <w:lang w:val="en-GB"/>
        </w:rPr>
        <w:t xml:space="preserve">93. </w:t>
      </w:r>
      <w:r w:rsidRPr="009E1469">
        <w:rPr>
          <w:lang w:val="en-GB"/>
        </w:rPr>
        <w:tab/>
        <w:t xml:space="preserve">Keets L, Boscan P, Arakaki L, Schraeder B, Tornatzky C, Vans M, Jiang W, Rao S. Interactive Virtual Reality with Educational Feedback Loops to Train and Assess Veterinary Students on the Use of Anesthetic Machine. </w:t>
      </w:r>
      <w:r w:rsidRPr="009E1469">
        <w:rPr>
          <w:i/>
          <w:iCs/>
          <w:lang w:val="en-GB"/>
        </w:rPr>
        <w:t>Journal of Veterinary Medical Education</w:t>
      </w:r>
      <w:r w:rsidRPr="009E1469">
        <w:rPr>
          <w:lang w:val="en-GB"/>
        </w:rPr>
        <w:t xml:space="preserve"> (2024) 51:412–420. doi: 10.3138/jvme-2022-0140</w:t>
      </w:r>
    </w:p>
    <w:p w14:paraId="23F65EEB" w14:textId="77777777" w:rsidR="009E1469" w:rsidRPr="009E1469" w:rsidRDefault="009E1469" w:rsidP="009E1469">
      <w:pPr>
        <w:pStyle w:val="Bibliography"/>
        <w:rPr>
          <w:lang w:val="en-GB"/>
        </w:rPr>
      </w:pPr>
      <w:r w:rsidRPr="009E1469">
        <w:rPr>
          <w:lang w:val="en-GB"/>
        </w:rPr>
        <w:t xml:space="preserve">94. </w:t>
      </w:r>
      <w:r w:rsidRPr="009E1469">
        <w:rPr>
          <w:lang w:val="en-GB"/>
        </w:rPr>
        <w:tab/>
        <w:t xml:space="preserve">Lobo Moraes P, Ghisi L, Paes de Barros AJB, de Carvalho Peixoto VH, Brandini Népoli PE, Moleta Colodel E, Souza de Lima LF, Lopes de Souza R. SimuVet: a preliminary study of the innovative development of a simulator for epidural anesthesia training in dogs. </w:t>
      </w:r>
      <w:r w:rsidRPr="009E1469">
        <w:rPr>
          <w:i/>
          <w:iCs/>
          <w:lang w:val="en-GB"/>
        </w:rPr>
        <w:t>Front Vet Sci</w:t>
      </w:r>
      <w:r w:rsidRPr="009E1469">
        <w:rPr>
          <w:lang w:val="en-GB"/>
        </w:rPr>
        <w:t xml:space="preserve"> (2024) 11:1322871. doi: 10.3389/fvets.2024.1322871</w:t>
      </w:r>
    </w:p>
    <w:p w14:paraId="3DA42B39" w14:textId="77777777" w:rsidR="009E1469" w:rsidRPr="009E1469" w:rsidRDefault="009E1469" w:rsidP="009E1469">
      <w:pPr>
        <w:pStyle w:val="Bibliography"/>
        <w:rPr>
          <w:lang w:val="en-GB"/>
        </w:rPr>
      </w:pPr>
      <w:r w:rsidRPr="009E1469">
        <w:rPr>
          <w:lang w:val="en-GB"/>
        </w:rPr>
        <w:t xml:space="preserve">95. </w:t>
      </w:r>
      <w:r w:rsidRPr="009E1469">
        <w:rPr>
          <w:lang w:val="en-GB"/>
        </w:rPr>
        <w:tab/>
        <w:t xml:space="preserve">Yamauchi A, Oshita R, Kudo A, Umezawa M, Shimizu R, Kamo S, Fujita Y, Takagi S. Development of a virtual reality simulator for training canine endotracheal intubation technique and evaluation of the educational impacts. </w:t>
      </w:r>
      <w:r w:rsidRPr="009E1469">
        <w:rPr>
          <w:i/>
          <w:iCs/>
          <w:lang w:val="en-GB"/>
        </w:rPr>
        <w:t>The Veterinary Journal</w:t>
      </w:r>
      <w:r w:rsidRPr="009E1469">
        <w:rPr>
          <w:lang w:val="en-GB"/>
        </w:rPr>
        <w:t xml:space="preserve"> (2024) 307:106203. doi: 10.1016/j.tvjl.2024.106203</w:t>
      </w:r>
    </w:p>
    <w:p w14:paraId="5E1AF8FB" w14:textId="77777777" w:rsidR="009E1469" w:rsidRPr="00B47B93" w:rsidRDefault="009E1469" w:rsidP="009E1469">
      <w:pPr>
        <w:pStyle w:val="Bibliography"/>
        <w:rPr>
          <w:lang w:val="es-ES_tradnl"/>
        </w:rPr>
      </w:pPr>
      <w:r w:rsidRPr="009E1469">
        <w:rPr>
          <w:lang w:val="en-GB"/>
        </w:rPr>
        <w:lastRenderedPageBreak/>
        <w:t xml:space="preserve">96. </w:t>
      </w:r>
      <w:r w:rsidRPr="009E1469">
        <w:rPr>
          <w:lang w:val="en-GB"/>
        </w:rPr>
        <w:tab/>
        <w:t xml:space="preserve">Williams A, Schoenfeld E, Callcott E, Rotne R. Optimizing Student Outcomes: A Comparison of Two Teaching Methods for Identifying Vegetal Foreign Bodies in Canine Limbs Using Simulation Models and Ultrasound. </w:t>
      </w:r>
      <w:r w:rsidRPr="00B47B93">
        <w:rPr>
          <w:i/>
          <w:iCs/>
          <w:lang w:val="es-ES_tradnl"/>
        </w:rPr>
        <w:t>Veterinary Radiology &amp; Ultrasound</w:t>
      </w:r>
      <w:r w:rsidRPr="00B47B93">
        <w:rPr>
          <w:lang w:val="es-ES_tradnl"/>
        </w:rPr>
        <w:t xml:space="preserve"> (2025) 66:e70073. doi: 10.1111/vru.70073</w:t>
      </w:r>
    </w:p>
    <w:p w14:paraId="4BCE95C4" w14:textId="77777777" w:rsidR="009E1469" w:rsidRPr="009E1469" w:rsidRDefault="009E1469" w:rsidP="009E1469">
      <w:pPr>
        <w:pStyle w:val="Bibliography"/>
        <w:rPr>
          <w:lang w:val="en-GB"/>
        </w:rPr>
      </w:pPr>
      <w:r w:rsidRPr="00B47B93">
        <w:rPr>
          <w:lang w:val="es-ES_tradnl"/>
        </w:rPr>
        <w:t xml:space="preserve">97. </w:t>
      </w:r>
      <w:r w:rsidRPr="00B47B93">
        <w:rPr>
          <w:lang w:val="es-ES_tradnl"/>
        </w:rPr>
        <w:tab/>
        <w:t xml:space="preserve">Redondo JI, Marti-Scharfhausen MR, Martínez-Albiñana A, Cañón-Pérez A, Gutiérrez-Bautista ÁJ, Viscasillas J, Hernández-Magaña EZ. </w:t>
      </w:r>
      <w:r w:rsidRPr="009E1469">
        <w:rPr>
          <w:lang w:val="en-GB"/>
        </w:rPr>
        <w:t xml:space="preserve">Choose Your Own Adventure: Using Twine for Gamified Interactive Learning in Veterinary Anaesthesia. </w:t>
      </w:r>
      <w:r w:rsidRPr="009E1469">
        <w:rPr>
          <w:i/>
          <w:iCs/>
          <w:lang w:val="en-GB"/>
        </w:rPr>
        <w:t>Veterinary Sciences</w:t>
      </w:r>
      <w:r w:rsidRPr="009E1469">
        <w:rPr>
          <w:lang w:val="en-GB"/>
        </w:rPr>
        <w:t xml:space="preserve"> (2025) 12:156. doi: 10.3390/vetsci12020156</w:t>
      </w:r>
    </w:p>
    <w:p w14:paraId="4F545F36" w14:textId="77777777" w:rsidR="009E1469" w:rsidRPr="009E1469" w:rsidRDefault="009E1469" w:rsidP="009E1469">
      <w:pPr>
        <w:pStyle w:val="Bibliography"/>
        <w:rPr>
          <w:lang w:val="en-GB"/>
        </w:rPr>
      </w:pPr>
      <w:r w:rsidRPr="009E1469">
        <w:rPr>
          <w:lang w:val="en-GB"/>
        </w:rPr>
        <w:t xml:space="preserve">98. </w:t>
      </w:r>
      <w:r w:rsidRPr="009E1469">
        <w:rPr>
          <w:lang w:val="en-GB"/>
        </w:rPr>
        <w:tab/>
        <w:t xml:space="preserve">Hadžiomerović N, Šunje-Rizvan A, Maksimović A, Šatrović L, Tandir F. Use of 3D printed low-cost models for veterinary clinical skills training. </w:t>
      </w:r>
      <w:r w:rsidRPr="009E1469">
        <w:rPr>
          <w:i/>
          <w:iCs/>
          <w:lang w:val="en-GB"/>
        </w:rPr>
        <w:t>Open Vet J</w:t>
      </w:r>
      <w:r w:rsidRPr="009E1469">
        <w:rPr>
          <w:lang w:val="en-GB"/>
        </w:rPr>
        <w:t xml:space="preserve"> (2025) 15:863–870. doi: 10.5455/OVJ.2025.v15.i2.35</w:t>
      </w:r>
    </w:p>
    <w:p w14:paraId="72D580BE" w14:textId="77777777" w:rsidR="009E1469" w:rsidRPr="009E1469" w:rsidRDefault="009E1469" w:rsidP="009E1469">
      <w:pPr>
        <w:pStyle w:val="Bibliography"/>
        <w:rPr>
          <w:lang w:val="en-GB"/>
        </w:rPr>
      </w:pPr>
      <w:r w:rsidRPr="009E1469">
        <w:rPr>
          <w:lang w:val="en-GB"/>
        </w:rPr>
        <w:t xml:space="preserve">99. </w:t>
      </w:r>
      <w:r w:rsidRPr="009E1469">
        <w:rPr>
          <w:lang w:val="en-GB"/>
        </w:rPr>
        <w:tab/>
        <w:t xml:space="preserve">Hadžiomerović N, Čaklovica K, Dučić N, Gjoni Gündemir M, Vejzović A, Fazlović N, Avdić R, Čaklovica F, Tandir F. Anatomy of meat cuts: integrating 3D scanning and virtual reality in veterinary education and training. </w:t>
      </w:r>
      <w:r w:rsidRPr="009E1469">
        <w:rPr>
          <w:i/>
          <w:iCs/>
          <w:lang w:val="en-GB"/>
        </w:rPr>
        <w:t>Front Vet Sci</w:t>
      </w:r>
      <w:r w:rsidRPr="009E1469">
        <w:rPr>
          <w:lang w:val="en-GB"/>
        </w:rPr>
        <w:t xml:space="preserve"> (2025) 12:1680785. doi: 10.3389/fvets.2025.1680785</w:t>
      </w:r>
    </w:p>
    <w:p w14:paraId="03B8E8F8" w14:textId="77777777" w:rsidR="009E1469" w:rsidRPr="009E1469" w:rsidRDefault="009E1469" w:rsidP="009E1469">
      <w:pPr>
        <w:pStyle w:val="Bibliography"/>
        <w:rPr>
          <w:lang w:val="en-GB"/>
        </w:rPr>
      </w:pPr>
      <w:r w:rsidRPr="009E1469">
        <w:rPr>
          <w:lang w:val="en-GB"/>
        </w:rPr>
        <w:t xml:space="preserve">100. </w:t>
      </w:r>
      <w:r w:rsidRPr="009E1469">
        <w:rPr>
          <w:lang w:val="en-GB"/>
        </w:rPr>
        <w:tab/>
        <w:t xml:space="preserve">Hadžiomerović N, Avdić R, Muminović AJ, Muftić A, Pandžić A, Tandir F, Vejzović A, Gündemir O, Hadžiomerović AI. Enhancing student performance with multicolored 3D printed neuroanatomical models in veterinary education. </w:t>
      </w:r>
      <w:r w:rsidRPr="009E1469">
        <w:rPr>
          <w:i/>
          <w:iCs/>
          <w:lang w:val="en-GB"/>
        </w:rPr>
        <w:t>BMC Med Educ</w:t>
      </w:r>
      <w:r w:rsidRPr="009E1469">
        <w:rPr>
          <w:lang w:val="en-GB"/>
        </w:rPr>
        <w:t xml:space="preserve"> (2025) 25:1323. doi: 10.1186/s12909-025-07908-y</w:t>
      </w:r>
    </w:p>
    <w:p w14:paraId="67CE33F4" w14:textId="77777777" w:rsidR="009E1469" w:rsidRPr="009E1469" w:rsidRDefault="009E1469" w:rsidP="009E1469">
      <w:pPr>
        <w:pStyle w:val="Bibliography"/>
        <w:rPr>
          <w:lang w:val="en-GB"/>
        </w:rPr>
      </w:pPr>
      <w:r w:rsidRPr="009E1469">
        <w:rPr>
          <w:lang w:val="en-GB"/>
        </w:rPr>
        <w:t xml:space="preserve">101. </w:t>
      </w:r>
      <w:r w:rsidRPr="009E1469">
        <w:rPr>
          <w:lang w:val="en-GB"/>
        </w:rPr>
        <w:tab/>
        <w:t xml:space="preserve">Martin JF, Linton A, Svenson GR, Garrett AC, Mango DW, Svec PM, Magee C. Landmark Positioning on a Map: An Alternative Measure of Spatial Ability for Identifying Students Who May Benefit from Learning Gross Anatomy with Virtual Reality. </w:t>
      </w:r>
      <w:r w:rsidRPr="009E1469">
        <w:rPr>
          <w:i/>
          <w:iCs/>
          <w:lang w:val="en-GB"/>
        </w:rPr>
        <w:t>Journal of Veterinary Medical Education</w:t>
      </w:r>
      <w:r w:rsidRPr="009E1469">
        <w:rPr>
          <w:lang w:val="en-GB"/>
        </w:rPr>
        <w:t xml:space="preserve"> (2025) 52:615–623. doi: 10.3138/jvme-2024-0011</w:t>
      </w:r>
    </w:p>
    <w:p w14:paraId="6CAC0AE1" w14:textId="77777777" w:rsidR="009E1469" w:rsidRPr="009E1469" w:rsidRDefault="009E1469" w:rsidP="009E1469">
      <w:pPr>
        <w:pStyle w:val="Bibliography"/>
        <w:rPr>
          <w:lang w:val="en-GB"/>
        </w:rPr>
      </w:pPr>
      <w:r w:rsidRPr="009E1469">
        <w:rPr>
          <w:lang w:val="en-GB"/>
        </w:rPr>
        <w:t xml:space="preserve">102. </w:t>
      </w:r>
      <w:r w:rsidRPr="009E1469">
        <w:rPr>
          <w:lang w:val="en-GB"/>
        </w:rPr>
        <w:tab/>
        <w:t xml:space="preserve">Baillie S, Crossan A, Brewster SA, May SA, Mellor DJ. Evaluating an Automated Haptic Simulator Designed for Veterinary Students to Learn Bovine Rectal Palpation. </w:t>
      </w:r>
      <w:r w:rsidRPr="009E1469">
        <w:rPr>
          <w:i/>
          <w:iCs/>
          <w:lang w:val="en-GB"/>
        </w:rPr>
        <w:t>Simulation in Healthcare</w:t>
      </w:r>
      <w:r w:rsidRPr="009E1469">
        <w:rPr>
          <w:lang w:val="en-GB"/>
        </w:rPr>
        <w:t xml:space="preserve"> (2010) 5:261. doi: 10.1097/SIH.0b013e3181e369bf</w:t>
      </w:r>
    </w:p>
    <w:p w14:paraId="1F2A4184" w14:textId="77777777" w:rsidR="009E1469" w:rsidRPr="009E1469" w:rsidRDefault="009E1469" w:rsidP="009E1469">
      <w:pPr>
        <w:pStyle w:val="Bibliography"/>
        <w:rPr>
          <w:lang w:val="en-GB"/>
        </w:rPr>
      </w:pPr>
      <w:r w:rsidRPr="009E1469">
        <w:rPr>
          <w:lang w:val="en-GB"/>
        </w:rPr>
        <w:t xml:space="preserve">103. </w:t>
      </w:r>
      <w:r w:rsidRPr="009E1469">
        <w:rPr>
          <w:lang w:val="en-GB"/>
        </w:rPr>
        <w:tab/>
        <w:t xml:space="preserve">Clausse M, Nejamkin P, Bulant CA, Genaro A, Landivar F, Del Sole MJ, Clausse A. A low-cost portable simulator of a domestic cat larynx for teaching endotracheal intubation. </w:t>
      </w:r>
      <w:r w:rsidRPr="009E1469">
        <w:rPr>
          <w:i/>
          <w:iCs/>
          <w:lang w:val="en-GB"/>
        </w:rPr>
        <w:t>Veterinary Anaesthesia and Analgesia</w:t>
      </w:r>
      <w:r w:rsidRPr="009E1469">
        <w:rPr>
          <w:lang w:val="en-GB"/>
        </w:rPr>
        <w:t xml:space="preserve"> (2020) 47:676–680. doi: 10.1016/j.vaa.2020.05.006</w:t>
      </w:r>
    </w:p>
    <w:p w14:paraId="33202E75" w14:textId="77777777" w:rsidR="009E1469" w:rsidRPr="009E1469" w:rsidRDefault="009E1469" w:rsidP="009E1469">
      <w:pPr>
        <w:pStyle w:val="Bibliography"/>
        <w:rPr>
          <w:lang w:val="en-GB"/>
        </w:rPr>
      </w:pPr>
      <w:r w:rsidRPr="009E1469">
        <w:rPr>
          <w:lang w:val="en-GB"/>
        </w:rPr>
        <w:t xml:space="preserve">104. </w:t>
      </w:r>
      <w:r w:rsidRPr="009E1469">
        <w:rPr>
          <w:lang w:val="en-GB"/>
        </w:rPr>
        <w:tab/>
        <w:t xml:space="preserve">Chen C-Y, Ragle CA, Lencioni R, Fransson BA. Comparison of 2 training programs for basic laparoscopic skills and simulated surgery performance in veterinary students. </w:t>
      </w:r>
      <w:r w:rsidRPr="009E1469">
        <w:rPr>
          <w:i/>
          <w:iCs/>
          <w:lang w:val="en-GB"/>
        </w:rPr>
        <w:t>Veterinary Surgery</w:t>
      </w:r>
      <w:r w:rsidRPr="009E1469">
        <w:rPr>
          <w:lang w:val="en-GB"/>
        </w:rPr>
        <w:t xml:space="preserve"> (2017)</w:t>
      </w:r>
    </w:p>
    <w:p w14:paraId="74A31F9C" w14:textId="77777777" w:rsidR="009E1469" w:rsidRPr="009E1469" w:rsidRDefault="009E1469" w:rsidP="009E1469">
      <w:pPr>
        <w:pStyle w:val="Bibliography"/>
        <w:rPr>
          <w:lang w:val="en-GB"/>
        </w:rPr>
      </w:pPr>
      <w:r w:rsidRPr="009E1469">
        <w:rPr>
          <w:lang w:val="en-GB"/>
        </w:rPr>
        <w:t xml:space="preserve">105. </w:t>
      </w:r>
      <w:r w:rsidRPr="009E1469">
        <w:rPr>
          <w:lang w:val="en-GB"/>
        </w:rPr>
        <w:tab/>
        <w:t xml:space="preserve">Balsa IM, Giuffrida MA, Culp WTN, Mayhew PD. Perceptions and experience of veterinary surgery residents with minimally invasive surgery simulation training. </w:t>
      </w:r>
      <w:r w:rsidRPr="009E1469">
        <w:rPr>
          <w:i/>
          <w:iCs/>
          <w:lang w:val="en-GB"/>
        </w:rPr>
        <w:t>Veterinary Surgery</w:t>
      </w:r>
      <w:r w:rsidRPr="009E1469">
        <w:rPr>
          <w:lang w:val="en-GB"/>
        </w:rPr>
        <w:t xml:space="preserve"> (2020) 49:O21–O27. doi: 10.1111/vsu.13295</w:t>
      </w:r>
    </w:p>
    <w:p w14:paraId="31008D19" w14:textId="77777777" w:rsidR="009E1469" w:rsidRPr="009E1469" w:rsidRDefault="009E1469" w:rsidP="009E1469">
      <w:pPr>
        <w:pStyle w:val="Bibliography"/>
        <w:rPr>
          <w:lang w:val="en-GB"/>
        </w:rPr>
      </w:pPr>
      <w:r w:rsidRPr="009E1469">
        <w:rPr>
          <w:lang w:val="en-GB"/>
        </w:rPr>
        <w:lastRenderedPageBreak/>
        <w:t xml:space="preserve">106. </w:t>
      </w:r>
      <w:r w:rsidRPr="009E1469">
        <w:rPr>
          <w:lang w:val="en-GB"/>
        </w:rPr>
        <w:tab/>
        <w:t xml:space="preserve">Spruijt A, Prins-Aardema CC, Antonio de Carvalho-Filho M, Jaarsma D, Martin A. Co-constructive Veterinary Simulation: A Novel Approach to Enhancing Clinical Communication and Reflection Skills. </w:t>
      </w:r>
      <w:r w:rsidRPr="009E1469">
        <w:rPr>
          <w:i/>
          <w:iCs/>
          <w:lang w:val="en-GB"/>
        </w:rPr>
        <w:t>J Vet Med Educ</w:t>
      </w:r>
      <w:r w:rsidRPr="009E1469">
        <w:rPr>
          <w:lang w:val="en-GB"/>
        </w:rPr>
        <w:t xml:space="preserve"> (2023) 50:134–139. doi: 10.3138/jvme-2021-0160</w:t>
      </w:r>
    </w:p>
    <w:p w14:paraId="7D31C16F" w14:textId="77777777" w:rsidR="009E1469" w:rsidRPr="009E1469" w:rsidRDefault="009E1469" w:rsidP="009E1469">
      <w:pPr>
        <w:pStyle w:val="Bibliography"/>
        <w:rPr>
          <w:lang w:val="en-GB"/>
        </w:rPr>
      </w:pPr>
      <w:r w:rsidRPr="009E1469">
        <w:rPr>
          <w:lang w:val="en-GB"/>
        </w:rPr>
        <w:t xml:space="preserve">107. </w:t>
      </w:r>
      <w:r w:rsidRPr="009E1469">
        <w:rPr>
          <w:lang w:val="en-GB"/>
        </w:rPr>
        <w:tab/>
        <w:t xml:space="preserve">Fransson BA, Ragle CA, Bryan ME. Effects of two training curricula on basic laparoscopic skills and surgical performance among veterinarians. </w:t>
      </w:r>
      <w:r w:rsidRPr="009E1469">
        <w:rPr>
          <w:i/>
          <w:iCs/>
          <w:lang w:val="en-GB"/>
        </w:rPr>
        <w:t>Journal of the American Veterinary Medical Association</w:t>
      </w:r>
      <w:r w:rsidRPr="009E1469">
        <w:rPr>
          <w:lang w:val="en-GB"/>
        </w:rPr>
        <w:t xml:space="preserve"> (2012) 241:451–460. doi: 10.2460/javma.241.4.451</w:t>
      </w:r>
    </w:p>
    <w:p w14:paraId="78D6B8DB" w14:textId="77777777" w:rsidR="009E1469" w:rsidRPr="009E1469" w:rsidRDefault="009E1469" w:rsidP="009E1469">
      <w:pPr>
        <w:pStyle w:val="Bibliography"/>
        <w:rPr>
          <w:lang w:val="en-GB"/>
        </w:rPr>
      </w:pPr>
      <w:r w:rsidRPr="009E1469">
        <w:rPr>
          <w:lang w:val="en-GB"/>
        </w:rPr>
        <w:t xml:space="preserve">108. </w:t>
      </w:r>
      <w:r w:rsidRPr="009E1469">
        <w:rPr>
          <w:lang w:val="en-GB"/>
        </w:rPr>
        <w:tab/>
        <w:t xml:space="preserve">Grevemeyer B, Knight A. The Development of a Clinical Skills Laboratory at Ross University School of Veterinary Medicine. </w:t>
      </w:r>
      <w:r w:rsidRPr="009E1469">
        <w:rPr>
          <w:i/>
          <w:iCs/>
          <w:lang w:val="en-GB"/>
        </w:rPr>
        <w:t>Altern Lab Anim</w:t>
      </w:r>
      <w:r w:rsidRPr="009E1469">
        <w:rPr>
          <w:lang w:val="en-GB"/>
        </w:rPr>
        <w:t xml:space="preserve"> (2018) 46:177–183. doi: 10.1177/026119291804600305</w:t>
      </w:r>
    </w:p>
    <w:p w14:paraId="607E9B5F" w14:textId="77777777" w:rsidR="009E1469" w:rsidRPr="009E1469" w:rsidRDefault="009E1469" w:rsidP="009E1469">
      <w:pPr>
        <w:pStyle w:val="Bibliography"/>
        <w:rPr>
          <w:lang w:val="en-GB"/>
        </w:rPr>
      </w:pPr>
      <w:r w:rsidRPr="009E1469">
        <w:rPr>
          <w:lang w:val="en-GB"/>
        </w:rPr>
        <w:t xml:space="preserve">109. </w:t>
      </w:r>
      <w:r w:rsidRPr="009E1469">
        <w:rPr>
          <w:lang w:val="en-GB"/>
        </w:rPr>
        <w:tab/>
        <w:t xml:space="preserve">Valliyate M, Robinson NG, Goodman JR. Current concepts in simulation and other alternatives for veterinary education: a review. </w:t>
      </w:r>
      <w:r w:rsidRPr="009E1469">
        <w:rPr>
          <w:i/>
          <w:iCs/>
          <w:lang w:val="en-GB"/>
        </w:rPr>
        <w:t>Veterinární medicína</w:t>
      </w:r>
      <w:r w:rsidRPr="009E1469">
        <w:rPr>
          <w:lang w:val="en-GB"/>
        </w:rPr>
        <w:t xml:space="preserve"> (2012) 57:325–337. doi: 10.17221/6261-VETMED</w:t>
      </w:r>
    </w:p>
    <w:p w14:paraId="741B886A" w14:textId="77777777" w:rsidR="009E1469" w:rsidRPr="009E1469" w:rsidRDefault="009E1469" w:rsidP="009E1469">
      <w:pPr>
        <w:pStyle w:val="Bibliography"/>
        <w:rPr>
          <w:lang w:val="en-GB"/>
        </w:rPr>
      </w:pPr>
      <w:r w:rsidRPr="009E1469">
        <w:rPr>
          <w:lang w:val="en-GB"/>
        </w:rPr>
        <w:t xml:space="preserve">110. </w:t>
      </w:r>
      <w:r w:rsidRPr="009E1469">
        <w:rPr>
          <w:lang w:val="en-GB"/>
        </w:rPr>
        <w:tab/>
        <w:t xml:space="preserve">Braid HR. The Use of Simulators for Teaching Practical Clinical Skills to Veterinary Students - A Review. </w:t>
      </w:r>
      <w:r w:rsidRPr="009E1469">
        <w:rPr>
          <w:i/>
          <w:iCs/>
          <w:lang w:val="en-GB"/>
        </w:rPr>
        <w:t>Altern Lab Anim</w:t>
      </w:r>
      <w:r w:rsidRPr="009E1469">
        <w:rPr>
          <w:lang w:val="en-GB"/>
        </w:rPr>
        <w:t xml:space="preserve"> (2022) 50:184–194. doi: 10.1177/02611929221098138</w:t>
      </w:r>
    </w:p>
    <w:p w14:paraId="5F4D42D7" w14:textId="77777777" w:rsidR="009E1469" w:rsidRPr="009E1469" w:rsidRDefault="009E1469" w:rsidP="009E1469">
      <w:pPr>
        <w:pStyle w:val="Bibliography"/>
        <w:rPr>
          <w:lang w:val="en-GB"/>
        </w:rPr>
      </w:pPr>
      <w:r w:rsidRPr="009E1469">
        <w:rPr>
          <w:lang w:val="en-GB"/>
        </w:rPr>
        <w:t xml:space="preserve">111. </w:t>
      </w:r>
      <w:r w:rsidRPr="009E1469">
        <w:rPr>
          <w:lang w:val="en-GB"/>
        </w:rPr>
        <w:tab/>
        <w:t xml:space="preserve">Hunt JA, Simons MC, Anderson SL. If you build it, they will learn: A review of models in veterinary surgical education. </w:t>
      </w:r>
      <w:r w:rsidRPr="009E1469">
        <w:rPr>
          <w:i/>
          <w:iCs/>
          <w:lang w:val="en-GB"/>
        </w:rPr>
        <w:t>Vet Surg</w:t>
      </w:r>
      <w:r w:rsidRPr="009E1469">
        <w:rPr>
          <w:lang w:val="en-GB"/>
        </w:rPr>
        <w:t xml:space="preserve"> (2022) 51:52–61. doi: 10.1111/vsu.13683</w:t>
      </w:r>
    </w:p>
    <w:p w14:paraId="320A2785" w14:textId="77777777" w:rsidR="009E1469" w:rsidRPr="009E1469" w:rsidRDefault="009E1469" w:rsidP="009E1469">
      <w:pPr>
        <w:pStyle w:val="Bibliography"/>
        <w:rPr>
          <w:lang w:val="en-GB"/>
        </w:rPr>
      </w:pPr>
      <w:r w:rsidRPr="009E1469">
        <w:rPr>
          <w:lang w:val="en-GB"/>
        </w:rPr>
        <w:t xml:space="preserve">112. </w:t>
      </w:r>
      <w:r w:rsidRPr="009E1469">
        <w:rPr>
          <w:lang w:val="en-GB"/>
        </w:rPr>
        <w:tab/>
        <w:t xml:space="preserve">Veenema NJ, Hierck BP, Bok HGJ, Salvatori DCF. Links between learning goals, learning activities, and learning outcomes in simulation-based clinical skills training: a systematic review of the veterinary literature. </w:t>
      </w:r>
      <w:r w:rsidRPr="009E1469">
        <w:rPr>
          <w:i/>
          <w:iCs/>
          <w:lang w:val="en-GB"/>
        </w:rPr>
        <w:t>Front Vet Sci</w:t>
      </w:r>
      <w:r w:rsidRPr="009E1469">
        <w:rPr>
          <w:lang w:val="en-GB"/>
        </w:rPr>
        <w:t xml:space="preserve"> (2024) 11:1463642. doi: 10.3389/fvets.2024.1463642</w:t>
      </w:r>
    </w:p>
    <w:p w14:paraId="4A9AE4FE" w14:textId="77777777" w:rsidR="009E1469" w:rsidRPr="009E1469" w:rsidRDefault="009E1469" w:rsidP="009E1469">
      <w:pPr>
        <w:pStyle w:val="Bibliography"/>
        <w:rPr>
          <w:lang w:val="en-GB"/>
        </w:rPr>
      </w:pPr>
      <w:r w:rsidRPr="009E1469">
        <w:rPr>
          <w:lang w:val="en-GB"/>
        </w:rPr>
        <w:t xml:space="preserve">113. </w:t>
      </w:r>
      <w:r w:rsidRPr="009E1469">
        <w:rPr>
          <w:lang w:val="en-GB"/>
        </w:rPr>
        <w:tab/>
        <w:t xml:space="preserve">Lefor AK, Harada K, Kawahira H, Mitsuishi M. The effect of simulator fidelity on procedure skill training: a literature review. </w:t>
      </w:r>
      <w:r w:rsidRPr="009E1469">
        <w:rPr>
          <w:i/>
          <w:iCs/>
          <w:lang w:val="en-GB"/>
        </w:rPr>
        <w:t>Int J Med Educ</w:t>
      </w:r>
      <w:r w:rsidRPr="009E1469">
        <w:rPr>
          <w:lang w:val="en-GB"/>
        </w:rPr>
        <w:t xml:space="preserve"> (2020) 11:97–106. doi: 10.5116/ijme.5ea6.ae73</w:t>
      </w:r>
    </w:p>
    <w:p w14:paraId="334FCFA6" w14:textId="77777777" w:rsidR="009E1469" w:rsidRPr="009E1469" w:rsidRDefault="009E1469" w:rsidP="009E1469">
      <w:pPr>
        <w:pStyle w:val="Bibliography"/>
        <w:rPr>
          <w:lang w:val="en-GB"/>
        </w:rPr>
      </w:pPr>
      <w:r w:rsidRPr="009E1469">
        <w:rPr>
          <w:lang w:val="en-GB"/>
        </w:rPr>
        <w:t xml:space="preserve">114. </w:t>
      </w:r>
      <w:r w:rsidRPr="009E1469">
        <w:rPr>
          <w:lang w:val="en-GB"/>
        </w:rPr>
        <w:tab/>
        <w:t xml:space="preserve">Casimir R, Linn L, King H, McKenzie D, Thompson M, Perry RL. Simulation models: another approach to teaching and learning. </w:t>
      </w:r>
      <w:r w:rsidRPr="009E1469">
        <w:rPr>
          <w:i/>
          <w:iCs/>
          <w:lang w:val="en-GB"/>
        </w:rPr>
        <w:t>Journal of the American Veterinary Medical Association</w:t>
      </w:r>
      <w:r w:rsidRPr="009E1469">
        <w:rPr>
          <w:lang w:val="en-GB"/>
        </w:rPr>
        <w:t xml:space="preserve"> (2023) 261:47–47. doi: 10.2460/javma.22.11.0509</w:t>
      </w:r>
    </w:p>
    <w:p w14:paraId="17DDD1F3" w14:textId="77777777" w:rsidR="009E1469" w:rsidRPr="009E1469" w:rsidRDefault="009E1469" w:rsidP="009E1469">
      <w:pPr>
        <w:pStyle w:val="Bibliography"/>
        <w:rPr>
          <w:lang w:val="en-GB"/>
        </w:rPr>
      </w:pPr>
      <w:r w:rsidRPr="009E1469">
        <w:rPr>
          <w:lang w:val="en-GB"/>
        </w:rPr>
        <w:t xml:space="preserve">115. </w:t>
      </w:r>
      <w:r w:rsidRPr="009E1469">
        <w:rPr>
          <w:lang w:val="en-GB"/>
        </w:rPr>
        <w:tab/>
        <w:t xml:space="preserve">Rösch T, Schaper E, Tipold A, Fischer MR, Dilly M, Ehlers JP. Clinical skills of veterinary students - a cross-sectional study of the self-concept and exposure to skills training in Hannover, Germany. </w:t>
      </w:r>
      <w:r w:rsidRPr="009E1469">
        <w:rPr>
          <w:i/>
          <w:iCs/>
          <w:lang w:val="en-GB"/>
        </w:rPr>
        <w:t>BMC Vet Res</w:t>
      </w:r>
      <w:r w:rsidRPr="009E1469">
        <w:rPr>
          <w:lang w:val="en-GB"/>
        </w:rPr>
        <w:t xml:space="preserve"> (2014) 10:969. doi: 10.1186/s12917-014-0302-8</w:t>
      </w:r>
    </w:p>
    <w:p w14:paraId="33CC050F" w14:textId="77777777" w:rsidR="009E1469" w:rsidRPr="009E1469" w:rsidRDefault="009E1469" w:rsidP="009E1469">
      <w:pPr>
        <w:pStyle w:val="Bibliography"/>
        <w:rPr>
          <w:lang w:val="en-GB"/>
        </w:rPr>
      </w:pPr>
      <w:r w:rsidRPr="009E1469">
        <w:rPr>
          <w:lang w:val="en-GB"/>
        </w:rPr>
        <w:t xml:space="preserve">116. </w:t>
      </w:r>
      <w:r w:rsidRPr="009E1469">
        <w:rPr>
          <w:lang w:val="en-GB"/>
        </w:rPr>
        <w:tab/>
        <w:t xml:space="preserve">Kapoor K, Singh A. Veterinary anatomy teaching from real to virtual reality: An unprecedented shift during COVID-19 in socially distant era. </w:t>
      </w:r>
      <w:r w:rsidRPr="009E1469">
        <w:rPr>
          <w:i/>
          <w:iCs/>
          <w:lang w:val="en-GB"/>
        </w:rPr>
        <w:t>Anat Histol Embryol</w:t>
      </w:r>
      <w:r w:rsidRPr="009E1469">
        <w:rPr>
          <w:lang w:val="en-GB"/>
        </w:rPr>
        <w:t xml:space="preserve"> (2022) 51:163–169. doi: 10.1111/ahe.12783</w:t>
      </w:r>
    </w:p>
    <w:p w14:paraId="34EAE99D" w14:textId="77777777" w:rsidR="009E1469" w:rsidRPr="00B47B93" w:rsidRDefault="009E1469" w:rsidP="009E1469">
      <w:pPr>
        <w:pStyle w:val="Bibliography"/>
        <w:rPr>
          <w:lang w:val="es-ES_tradnl"/>
        </w:rPr>
      </w:pPr>
      <w:r w:rsidRPr="009E1469">
        <w:rPr>
          <w:lang w:val="en-GB"/>
        </w:rPr>
        <w:lastRenderedPageBreak/>
        <w:t xml:space="preserve">117. </w:t>
      </w:r>
      <w:r w:rsidRPr="009E1469">
        <w:rPr>
          <w:lang w:val="en-GB"/>
        </w:rPr>
        <w:tab/>
        <w:t xml:space="preserve">Fransson BA, Towle Millard HA, Ragle CA. “Surgeons’ Skills Training,.” </w:t>
      </w:r>
      <w:r w:rsidRPr="009E1469">
        <w:rPr>
          <w:i/>
          <w:iCs/>
          <w:lang w:val="en-GB"/>
        </w:rPr>
        <w:t>Small Animal Laparoscopy and Thoracoscopy</w:t>
      </w:r>
      <w:r w:rsidRPr="009E1469">
        <w:rPr>
          <w:lang w:val="en-GB"/>
        </w:rPr>
        <w:t xml:space="preserve">. </w:t>
      </w:r>
      <w:r w:rsidRPr="00B47B93">
        <w:rPr>
          <w:lang w:val="es-ES_tradnl"/>
        </w:rPr>
        <w:t>(2015). p. 1–11 doi: 10.1002/9781118845912.ch1</w:t>
      </w:r>
    </w:p>
    <w:p w14:paraId="33110BB8" w14:textId="77777777" w:rsidR="009E1469" w:rsidRPr="009E1469" w:rsidRDefault="009E1469" w:rsidP="009E1469">
      <w:pPr>
        <w:pStyle w:val="Bibliography"/>
        <w:rPr>
          <w:lang w:val="en-GB"/>
        </w:rPr>
      </w:pPr>
      <w:r w:rsidRPr="00B47B93">
        <w:rPr>
          <w:lang w:val="es-ES_tradnl"/>
        </w:rPr>
        <w:t xml:space="preserve">118. </w:t>
      </w:r>
      <w:r w:rsidRPr="00B47B93">
        <w:rPr>
          <w:lang w:val="es-ES_tradnl"/>
        </w:rPr>
        <w:tab/>
        <w:t xml:space="preserve">Oviedo-Peñata CA, Tapia-Araya AE, Lemos JD, Riaño-Benavides C, Case JB, Maldonado-Estrada JG. </w:t>
      </w:r>
      <w:r w:rsidRPr="009E1469">
        <w:rPr>
          <w:lang w:val="en-GB"/>
        </w:rPr>
        <w:t xml:space="preserve">Validation of Training and Acquisition of Surgical Skills in Veterinary Laparoscopic Surgery: A Review. </w:t>
      </w:r>
      <w:r w:rsidRPr="009E1469">
        <w:rPr>
          <w:i/>
          <w:iCs/>
          <w:lang w:val="en-GB"/>
        </w:rPr>
        <w:t>Front Vet Sci</w:t>
      </w:r>
      <w:r w:rsidRPr="009E1469">
        <w:rPr>
          <w:lang w:val="en-GB"/>
        </w:rPr>
        <w:t xml:space="preserve"> (2020) 7:306. doi: 10.3389/fvets.2020.00306</w:t>
      </w:r>
    </w:p>
    <w:p w14:paraId="2FFB69F6" w14:textId="77777777" w:rsidR="009E1469" w:rsidRPr="009E1469" w:rsidRDefault="009E1469" w:rsidP="009E1469">
      <w:pPr>
        <w:pStyle w:val="Bibliography"/>
        <w:rPr>
          <w:lang w:val="en-GB"/>
        </w:rPr>
      </w:pPr>
      <w:r w:rsidRPr="009E1469">
        <w:rPr>
          <w:lang w:val="en-GB"/>
        </w:rPr>
        <w:t xml:space="preserve">119. </w:t>
      </w:r>
      <w:r w:rsidRPr="009E1469">
        <w:rPr>
          <w:lang w:val="en-GB"/>
        </w:rPr>
        <w:tab/>
        <w:t xml:space="preserve">Dejescu CA, Bel LV, Melega I, Muresan SMC, Oana LI. Approaches to Laparoscopic Training in Veterinary Medicine: A Review of Personalized Simulators. </w:t>
      </w:r>
      <w:r w:rsidRPr="009E1469">
        <w:rPr>
          <w:i/>
          <w:iCs/>
          <w:lang w:val="en-GB"/>
        </w:rPr>
        <w:t>Animals</w:t>
      </w:r>
      <w:r w:rsidRPr="009E1469">
        <w:rPr>
          <w:lang w:val="en-GB"/>
        </w:rPr>
        <w:t xml:space="preserve"> (2023) 13:3781. doi: 10.3390/ani13243781</w:t>
      </w:r>
    </w:p>
    <w:p w14:paraId="5B1CCD38" w14:textId="77777777" w:rsidR="009E1469" w:rsidRPr="009E1469" w:rsidRDefault="009E1469" w:rsidP="009E1469">
      <w:pPr>
        <w:pStyle w:val="Bibliography"/>
        <w:rPr>
          <w:lang w:val="en-GB"/>
        </w:rPr>
      </w:pPr>
      <w:r w:rsidRPr="009E1469">
        <w:rPr>
          <w:lang w:val="en-GB"/>
        </w:rPr>
        <w:t xml:space="preserve">120. </w:t>
      </w:r>
      <w:r w:rsidRPr="009E1469">
        <w:rPr>
          <w:lang w:val="en-GB"/>
        </w:rPr>
        <w:tab/>
        <w:t xml:space="preserve">Smith CF, Tollemache N, Covill D, Johnston M. Take away body parts! An investigation into the use of 3D-printed anatomical models in undergraduate anatomy education. </w:t>
      </w:r>
      <w:r w:rsidRPr="009E1469">
        <w:rPr>
          <w:i/>
          <w:iCs/>
          <w:lang w:val="en-GB"/>
        </w:rPr>
        <w:t>Anat Sci Educ</w:t>
      </w:r>
      <w:r w:rsidRPr="009E1469">
        <w:rPr>
          <w:lang w:val="en-GB"/>
        </w:rPr>
        <w:t xml:space="preserve"> (2018) 11:44–53. doi: 10.1002/ase.1718</w:t>
      </w:r>
    </w:p>
    <w:p w14:paraId="7AF9C8CA" w14:textId="77777777" w:rsidR="009E1469" w:rsidRPr="009E1469" w:rsidRDefault="009E1469" w:rsidP="009E1469">
      <w:pPr>
        <w:pStyle w:val="Bibliography"/>
        <w:rPr>
          <w:lang w:val="en-GB"/>
        </w:rPr>
      </w:pPr>
      <w:r w:rsidRPr="009E1469">
        <w:rPr>
          <w:lang w:val="en-GB"/>
        </w:rPr>
        <w:t xml:space="preserve">121. </w:t>
      </w:r>
      <w:r w:rsidRPr="009E1469">
        <w:rPr>
          <w:lang w:val="en-GB"/>
        </w:rPr>
        <w:tab/>
        <w:t xml:space="preserve">Aghapour M, Bockstahler B. State of the Art and Future Prospects of Virtual and Augmented Reality in Veterinary Medicine: A Systematic Review. </w:t>
      </w:r>
      <w:r w:rsidRPr="009E1469">
        <w:rPr>
          <w:i/>
          <w:iCs/>
          <w:lang w:val="en-GB"/>
        </w:rPr>
        <w:t>Animals (Basel)</w:t>
      </w:r>
      <w:r w:rsidRPr="009E1469">
        <w:rPr>
          <w:lang w:val="en-GB"/>
        </w:rPr>
        <w:t xml:space="preserve"> (2022) 12:3517. doi: 10.3390/ani12243517</w:t>
      </w:r>
    </w:p>
    <w:p w14:paraId="5B98D95A" w14:textId="77777777" w:rsidR="009E1469" w:rsidRPr="009E1469" w:rsidRDefault="009E1469" w:rsidP="009E1469">
      <w:pPr>
        <w:pStyle w:val="Bibliography"/>
        <w:rPr>
          <w:lang w:val="en-GB"/>
        </w:rPr>
      </w:pPr>
      <w:r w:rsidRPr="009E1469">
        <w:rPr>
          <w:lang w:val="en-GB"/>
        </w:rPr>
        <w:t xml:space="preserve">122. </w:t>
      </w:r>
      <w:r w:rsidRPr="009E1469">
        <w:rPr>
          <w:lang w:val="en-GB"/>
        </w:rPr>
        <w:tab/>
        <w:t xml:space="preserve">Scalese RJ, Issenberg SB. Effective Use of Simulations for the Teaching and Acquisition of Veterinary Professional and Clinical Skills. </w:t>
      </w:r>
      <w:r w:rsidRPr="009E1469">
        <w:rPr>
          <w:i/>
          <w:iCs/>
          <w:lang w:val="en-GB"/>
        </w:rPr>
        <w:t>Journal of Veterinary Medical Education</w:t>
      </w:r>
      <w:r w:rsidRPr="009E1469">
        <w:rPr>
          <w:lang w:val="en-GB"/>
        </w:rPr>
        <w:t xml:space="preserve"> (2005) 32:461–467. doi: 10.3138/jvme.32.4.461</w:t>
      </w:r>
    </w:p>
    <w:p w14:paraId="11D74829" w14:textId="77777777" w:rsidR="009E1469" w:rsidRPr="009E1469" w:rsidRDefault="009E1469" w:rsidP="009E1469">
      <w:pPr>
        <w:pStyle w:val="Bibliography"/>
        <w:rPr>
          <w:lang w:val="en-GB"/>
        </w:rPr>
      </w:pPr>
      <w:r w:rsidRPr="009E1469">
        <w:rPr>
          <w:lang w:val="en-GB"/>
        </w:rPr>
        <w:t xml:space="preserve">123. </w:t>
      </w:r>
      <w:r w:rsidRPr="009E1469">
        <w:rPr>
          <w:lang w:val="en-GB"/>
        </w:rPr>
        <w:tab/>
        <w:t xml:space="preserve">Majernik J, Maďar M, Mojžišová J. Integration of Virtual Patients in Education of Veterinary Medicine. </w:t>
      </w:r>
      <w:r w:rsidRPr="009E1469">
        <w:rPr>
          <w:i/>
          <w:iCs/>
          <w:lang w:val="en-GB"/>
        </w:rPr>
        <w:t>Annals of Computer Science and Information Systems</w:t>
      </w:r>
      <w:r w:rsidRPr="009E1469">
        <w:rPr>
          <w:lang w:val="en-GB"/>
        </w:rPr>
        <w:t>. (2017). p. 185–188 https://annals-csis.org/Volume_11/drp/134.html [Accessed September 3, 2025]</w:t>
      </w:r>
    </w:p>
    <w:p w14:paraId="0AF8070B" w14:textId="77777777" w:rsidR="009E1469" w:rsidRPr="009E1469" w:rsidRDefault="009E1469" w:rsidP="009E1469">
      <w:pPr>
        <w:pStyle w:val="Bibliography"/>
        <w:rPr>
          <w:lang w:val="en-GB"/>
        </w:rPr>
      </w:pPr>
      <w:r w:rsidRPr="009E1469">
        <w:rPr>
          <w:lang w:val="en-GB"/>
        </w:rPr>
        <w:t xml:space="preserve">124. </w:t>
      </w:r>
      <w:r w:rsidRPr="009E1469">
        <w:rPr>
          <w:lang w:val="en-GB"/>
        </w:rPr>
        <w:tab/>
        <w:t xml:space="preserve">Xu X, Kilroy D, Kumar A, Iqbal MZ, Mangina E, Campbell AG. “Mixed Reality Applications in Tertiary Veterinary Education: A Systematic Review.,” In: Cai Y, Mangina E,  Goei SL, editors. </w:t>
      </w:r>
      <w:r w:rsidRPr="009E1469">
        <w:rPr>
          <w:i/>
          <w:iCs/>
          <w:lang w:val="en-GB"/>
        </w:rPr>
        <w:t>Mixed Reality for Education</w:t>
      </w:r>
      <w:r w:rsidRPr="009E1469">
        <w:rPr>
          <w:lang w:val="en-GB"/>
        </w:rPr>
        <w:t>. Singapore: Springer Nature (2023). p. 241–264 doi: 10.1007/978-981-99-4958-8_10</w:t>
      </w:r>
    </w:p>
    <w:p w14:paraId="6832E2AC" w14:textId="77777777" w:rsidR="009E1469" w:rsidRPr="009E1469" w:rsidRDefault="009E1469" w:rsidP="009E1469">
      <w:pPr>
        <w:pStyle w:val="Bibliography"/>
        <w:rPr>
          <w:lang w:val="en-GB"/>
        </w:rPr>
      </w:pPr>
      <w:r w:rsidRPr="009E1469">
        <w:rPr>
          <w:lang w:val="en-GB"/>
        </w:rPr>
        <w:t xml:space="preserve">125. </w:t>
      </w:r>
      <w:r w:rsidRPr="009E1469">
        <w:rPr>
          <w:lang w:val="en-GB"/>
        </w:rPr>
        <w:tab/>
        <w:t xml:space="preserve">Noyes JA, Carbonneau KJ, Matthew SM. Comparative Effectiveness of Training with Simulators Versus Traditional Instruction in Veterinary Education: Meta-Analysis and Systematic Review. </w:t>
      </w:r>
      <w:r w:rsidRPr="009E1469">
        <w:rPr>
          <w:i/>
          <w:iCs/>
          <w:lang w:val="en-GB"/>
        </w:rPr>
        <w:t>J Vet Med Educ</w:t>
      </w:r>
      <w:r w:rsidRPr="009E1469">
        <w:rPr>
          <w:lang w:val="en-GB"/>
        </w:rPr>
        <w:t xml:space="preserve"> (2022) 49:25–38. doi: 10.3138/jvme-2020-0026</w:t>
      </w:r>
    </w:p>
    <w:p w14:paraId="032ECABD" w14:textId="77777777" w:rsidR="009E1469" w:rsidRPr="009E1469" w:rsidRDefault="009E1469" w:rsidP="009E1469">
      <w:pPr>
        <w:pStyle w:val="Bibliography"/>
        <w:rPr>
          <w:lang w:val="en-GB"/>
        </w:rPr>
      </w:pPr>
      <w:r w:rsidRPr="009E1469">
        <w:rPr>
          <w:lang w:val="en-GB"/>
        </w:rPr>
        <w:t xml:space="preserve">126. </w:t>
      </w:r>
      <w:r w:rsidRPr="009E1469">
        <w:rPr>
          <w:lang w:val="en-GB"/>
        </w:rPr>
        <w:tab/>
        <w:t xml:space="preserve">Artemiou E, Hooper S, Dascanio L, Schmidt M, Gilbert G. Introducing AI-generated cases (AI-cases) &amp; standardized clients (AI-SCs) in communication training for veterinary students: perceptions and adoption challenges. </w:t>
      </w:r>
      <w:r w:rsidRPr="009E1469">
        <w:rPr>
          <w:i/>
          <w:iCs/>
          <w:lang w:val="en-GB"/>
        </w:rPr>
        <w:t>Front Vet Sci</w:t>
      </w:r>
      <w:r w:rsidRPr="009E1469">
        <w:rPr>
          <w:lang w:val="en-GB"/>
        </w:rPr>
        <w:t xml:space="preserve"> (2025) 11: doi: 10.3389/fvets.2024.1504598</w:t>
      </w:r>
    </w:p>
    <w:p w14:paraId="551EA3E6" w14:textId="35245781" w:rsidR="00711E56" w:rsidRPr="008457C2" w:rsidRDefault="007357B5" w:rsidP="009E1469">
      <w:pPr>
        <w:pStyle w:val="Bibliography"/>
        <w:rPr>
          <w:lang w:val="en-GB"/>
        </w:rPr>
      </w:pPr>
      <w:r>
        <w:rPr>
          <w:lang w:val="en-GB"/>
        </w:rPr>
        <w:fldChar w:fldCharType="end"/>
      </w:r>
    </w:p>
    <w:sectPr w:rsidR="00711E56" w:rsidRPr="008457C2" w:rsidSect="003E1334">
      <w:headerReference w:type="even"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5027B8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340BA73" w16cex:dateUtc="2026-02-14T14: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5027B82" w16cid:durableId="3340BA7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E47BB5" w14:textId="77777777" w:rsidR="0003704C" w:rsidRDefault="0003704C" w:rsidP="00117666">
      <w:pPr>
        <w:spacing w:after="0"/>
      </w:pPr>
      <w:r>
        <w:separator/>
      </w:r>
    </w:p>
  </w:endnote>
  <w:endnote w:type="continuationSeparator" w:id="0">
    <w:p w14:paraId="5420BFEE" w14:textId="77777777" w:rsidR="0003704C" w:rsidRDefault="000370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EC19BC"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C19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3376">
                            <w:rPr>
                              <w:noProof/>
                              <w:color w:val="000000" w:themeColor="text1"/>
                              <w:szCs w:val="40"/>
                            </w:rPr>
                            <w:t>2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EC19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3376">
                      <w:rPr>
                        <w:noProof/>
                        <w:color w:val="000000" w:themeColor="text1"/>
                        <w:szCs w:val="40"/>
                      </w:rPr>
                      <w:t>2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EC19BC"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C19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3376">
                            <w:rPr>
                              <w:noProof/>
                              <w:color w:val="000000" w:themeColor="text1"/>
                              <w:szCs w:val="40"/>
                            </w:rPr>
                            <w:t>2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EC19B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3376">
                      <w:rPr>
                        <w:noProof/>
                        <w:color w:val="000000" w:themeColor="text1"/>
                        <w:szCs w:val="40"/>
                      </w:rPr>
                      <w:t>2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406429" w14:textId="77777777" w:rsidR="0003704C" w:rsidRDefault="0003704C" w:rsidP="00117666">
      <w:pPr>
        <w:spacing w:after="0"/>
      </w:pPr>
      <w:r>
        <w:separator/>
      </w:r>
    </w:p>
  </w:footnote>
  <w:footnote w:type="continuationSeparator" w:id="0">
    <w:p w14:paraId="0E48466C" w14:textId="77777777" w:rsidR="0003704C" w:rsidRDefault="0003704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EC19B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EC19BC"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1009578290" name="Picture 100957829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phne sivolapenko">
    <w15:presenceInfo w15:providerId="Windows Live" w15:userId="f98a6ca75ae3fd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03492"/>
    <w:rsid w:val="0001436A"/>
    <w:rsid w:val="00014EE9"/>
    <w:rsid w:val="000200EC"/>
    <w:rsid w:val="0002035E"/>
    <w:rsid w:val="000237AA"/>
    <w:rsid w:val="00024B44"/>
    <w:rsid w:val="00024FA8"/>
    <w:rsid w:val="000259FE"/>
    <w:rsid w:val="00034304"/>
    <w:rsid w:val="00035434"/>
    <w:rsid w:val="0003704C"/>
    <w:rsid w:val="000420E0"/>
    <w:rsid w:val="00043120"/>
    <w:rsid w:val="00047ECE"/>
    <w:rsid w:val="00052A14"/>
    <w:rsid w:val="000638B2"/>
    <w:rsid w:val="00064834"/>
    <w:rsid w:val="00077D53"/>
    <w:rsid w:val="000A1D96"/>
    <w:rsid w:val="000A3EC6"/>
    <w:rsid w:val="000B25AC"/>
    <w:rsid w:val="000D16F8"/>
    <w:rsid w:val="000F22F4"/>
    <w:rsid w:val="000F252F"/>
    <w:rsid w:val="000F5F5E"/>
    <w:rsid w:val="00100ACB"/>
    <w:rsid w:val="00102EF1"/>
    <w:rsid w:val="00104349"/>
    <w:rsid w:val="00105E19"/>
    <w:rsid w:val="00105FD9"/>
    <w:rsid w:val="00106F38"/>
    <w:rsid w:val="00116023"/>
    <w:rsid w:val="00117666"/>
    <w:rsid w:val="0014436F"/>
    <w:rsid w:val="00144CC9"/>
    <w:rsid w:val="001549D3"/>
    <w:rsid w:val="0015664A"/>
    <w:rsid w:val="00160065"/>
    <w:rsid w:val="00165675"/>
    <w:rsid w:val="001712FC"/>
    <w:rsid w:val="001747FD"/>
    <w:rsid w:val="00176453"/>
    <w:rsid w:val="00177D84"/>
    <w:rsid w:val="001A6678"/>
    <w:rsid w:val="001B58FF"/>
    <w:rsid w:val="001C290C"/>
    <w:rsid w:val="001C3479"/>
    <w:rsid w:val="001C4E12"/>
    <w:rsid w:val="001C7A5F"/>
    <w:rsid w:val="001E7A29"/>
    <w:rsid w:val="0021742C"/>
    <w:rsid w:val="00222D50"/>
    <w:rsid w:val="002338F0"/>
    <w:rsid w:val="00252521"/>
    <w:rsid w:val="00252A39"/>
    <w:rsid w:val="00253E14"/>
    <w:rsid w:val="00267D18"/>
    <w:rsid w:val="00270EE5"/>
    <w:rsid w:val="00274F09"/>
    <w:rsid w:val="002767B0"/>
    <w:rsid w:val="002868E2"/>
    <w:rsid w:val="002869C3"/>
    <w:rsid w:val="002913A5"/>
    <w:rsid w:val="002936E4"/>
    <w:rsid w:val="002A0454"/>
    <w:rsid w:val="002B4A57"/>
    <w:rsid w:val="002B63D9"/>
    <w:rsid w:val="002C1DE2"/>
    <w:rsid w:val="002C74CA"/>
    <w:rsid w:val="002D187C"/>
    <w:rsid w:val="002E0AEE"/>
    <w:rsid w:val="002E7FCC"/>
    <w:rsid w:val="002F4045"/>
    <w:rsid w:val="002F484A"/>
    <w:rsid w:val="002F77EF"/>
    <w:rsid w:val="003070E9"/>
    <w:rsid w:val="00320AE4"/>
    <w:rsid w:val="003228CD"/>
    <w:rsid w:val="00343CF1"/>
    <w:rsid w:val="0035077C"/>
    <w:rsid w:val="003544FB"/>
    <w:rsid w:val="00355CC4"/>
    <w:rsid w:val="00356A16"/>
    <w:rsid w:val="003750A3"/>
    <w:rsid w:val="003767B4"/>
    <w:rsid w:val="00376843"/>
    <w:rsid w:val="00394F47"/>
    <w:rsid w:val="003A67C3"/>
    <w:rsid w:val="003A680D"/>
    <w:rsid w:val="003B41DF"/>
    <w:rsid w:val="003C58B8"/>
    <w:rsid w:val="003D2D47"/>
    <w:rsid w:val="003D2F2D"/>
    <w:rsid w:val="003E1334"/>
    <w:rsid w:val="003F070D"/>
    <w:rsid w:val="00401590"/>
    <w:rsid w:val="00405549"/>
    <w:rsid w:val="004123EC"/>
    <w:rsid w:val="00417204"/>
    <w:rsid w:val="00417AC2"/>
    <w:rsid w:val="00417F88"/>
    <w:rsid w:val="0042261C"/>
    <w:rsid w:val="004237E5"/>
    <w:rsid w:val="00447801"/>
    <w:rsid w:val="00452E9C"/>
    <w:rsid w:val="004735C8"/>
    <w:rsid w:val="004739AE"/>
    <w:rsid w:val="00482B55"/>
    <w:rsid w:val="004961FF"/>
    <w:rsid w:val="004B3B04"/>
    <w:rsid w:val="004B6359"/>
    <w:rsid w:val="004C002F"/>
    <w:rsid w:val="004C7C3F"/>
    <w:rsid w:val="004D63D7"/>
    <w:rsid w:val="004E026D"/>
    <w:rsid w:val="004E16E8"/>
    <w:rsid w:val="004E38EA"/>
    <w:rsid w:val="004E4E09"/>
    <w:rsid w:val="004F2736"/>
    <w:rsid w:val="005009D5"/>
    <w:rsid w:val="00515C39"/>
    <w:rsid w:val="00517A89"/>
    <w:rsid w:val="005250F2"/>
    <w:rsid w:val="00527F17"/>
    <w:rsid w:val="00536D34"/>
    <w:rsid w:val="00550A64"/>
    <w:rsid w:val="00563FA2"/>
    <w:rsid w:val="00566581"/>
    <w:rsid w:val="00570AAD"/>
    <w:rsid w:val="005903F0"/>
    <w:rsid w:val="00593EEA"/>
    <w:rsid w:val="00595521"/>
    <w:rsid w:val="005A5EEE"/>
    <w:rsid w:val="005B36BE"/>
    <w:rsid w:val="005B6BEE"/>
    <w:rsid w:val="005D07CD"/>
    <w:rsid w:val="005D63B6"/>
    <w:rsid w:val="005E11F9"/>
    <w:rsid w:val="005F3002"/>
    <w:rsid w:val="005F7077"/>
    <w:rsid w:val="005F7B8E"/>
    <w:rsid w:val="00612211"/>
    <w:rsid w:val="0061522F"/>
    <w:rsid w:val="006375C7"/>
    <w:rsid w:val="0064293A"/>
    <w:rsid w:val="00651442"/>
    <w:rsid w:val="00654E8F"/>
    <w:rsid w:val="00657998"/>
    <w:rsid w:val="00660D05"/>
    <w:rsid w:val="00661F51"/>
    <w:rsid w:val="006638BA"/>
    <w:rsid w:val="006659A4"/>
    <w:rsid w:val="00666315"/>
    <w:rsid w:val="00666BC5"/>
    <w:rsid w:val="00666C79"/>
    <w:rsid w:val="006820B1"/>
    <w:rsid w:val="00697556"/>
    <w:rsid w:val="006A431B"/>
    <w:rsid w:val="006B4374"/>
    <w:rsid w:val="006B7D14"/>
    <w:rsid w:val="006C2359"/>
    <w:rsid w:val="006D0D90"/>
    <w:rsid w:val="006D5D0C"/>
    <w:rsid w:val="006E1DB5"/>
    <w:rsid w:val="006E53AB"/>
    <w:rsid w:val="00701727"/>
    <w:rsid w:val="0070566C"/>
    <w:rsid w:val="00707AD6"/>
    <w:rsid w:val="00711E56"/>
    <w:rsid w:val="00714C50"/>
    <w:rsid w:val="00720157"/>
    <w:rsid w:val="007229A3"/>
    <w:rsid w:val="00725A7D"/>
    <w:rsid w:val="007357B5"/>
    <w:rsid w:val="007412D1"/>
    <w:rsid w:val="007501BE"/>
    <w:rsid w:val="0075036D"/>
    <w:rsid w:val="00751350"/>
    <w:rsid w:val="00751DFB"/>
    <w:rsid w:val="00754C37"/>
    <w:rsid w:val="00772A90"/>
    <w:rsid w:val="007740D9"/>
    <w:rsid w:val="00790BB3"/>
    <w:rsid w:val="00791750"/>
    <w:rsid w:val="007A18EC"/>
    <w:rsid w:val="007B7C0F"/>
    <w:rsid w:val="007C206C"/>
    <w:rsid w:val="007C2930"/>
    <w:rsid w:val="007C5651"/>
    <w:rsid w:val="007E3261"/>
    <w:rsid w:val="007E40BE"/>
    <w:rsid w:val="007E5281"/>
    <w:rsid w:val="007F7127"/>
    <w:rsid w:val="00803664"/>
    <w:rsid w:val="00803D24"/>
    <w:rsid w:val="00817DD6"/>
    <w:rsid w:val="00827237"/>
    <w:rsid w:val="008457C2"/>
    <w:rsid w:val="008502AD"/>
    <w:rsid w:val="00866B2D"/>
    <w:rsid w:val="00870D06"/>
    <w:rsid w:val="00885156"/>
    <w:rsid w:val="00890B12"/>
    <w:rsid w:val="0089443A"/>
    <w:rsid w:val="008C4C61"/>
    <w:rsid w:val="008F131A"/>
    <w:rsid w:val="008F7E11"/>
    <w:rsid w:val="00910245"/>
    <w:rsid w:val="009151AA"/>
    <w:rsid w:val="0093429D"/>
    <w:rsid w:val="00943573"/>
    <w:rsid w:val="009442BE"/>
    <w:rsid w:val="0094515F"/>
    <w:rsid w:val="009528A9"/>
    <w:rsid w:val="00970F7D"/>
    <w:rsid w:val="00973E9F"/>
    <w:rsid w:val="00983E35"/>
    <w:rsid w:val="00994A3D"/>
    <w:rsid w:val="009A6717"/>
    <w:rsid w:val="009A7FD5"/>
    <w:rsid w:val="009B1A8A"/>
    <w:rsid w:val="009C1715"/>
    <w:rsid w:val="009C2B12"/>
    <w:rsid w:val="009C5207"/>
    <w:rsid w:val="009C70F3"/>
    <w:rsid w:val="009C720D"/>
    <w:rsid w:val="009E1469"/>
    <w:rsid w:val="009F5C23"/>
    <w:rsid w:val="00A040C0"/>
    <w:rsid w:val="00A12190"/>
    <w:rsid w:val="00A16BF6"/>
    <w:rsid w:val="00A174D9"/>
    <w:rsid w:val="00A41251"/>
    <w:rsid w:val="00A4417A"/>
    <w:rsid w:val="00A45A31"/>
    <w:rsid w:val="00A460D2"/>
    <w:rsid w:val="00A50F1B"/>
    <w:rsid w:val="00A54539"/>
    <w:rsid w:val="00A559D9"/>
    <w:rsid w:val="00A569CD"/>
    <w:rsid w:val="00A74D0F"/>
    <w:rsid w:val="00A81DB3"/>
    <w:rsid w:val="00A870B3"/>
    <w:rsid w:val="00A91B2F"/>
    <w:rsid w:val="00A940D7"/>
    <w:rsid w:val="00AA023E"/>
    <w:rsid w:val="00AB22B8"/>
    <w:rsid w:val="00AB5EE2"/>
    <w:rsid w:val="00AB6715"/>
    <w:rsid w:val="00AB6B2C"/>
    <w:rsid w:val="00AD5CBC"/>
    <w:rsid w:val="00AD5CC8"/>
    <w:rsid w:val="00AD715A"/>
    <w:rsid w:val="00AF1E35"/>
    <w:rsid w:val="00AF7DA7"/>
    <w:rsid w:val="00B000B3"/>
    <w:rsid w:val="00B01E1B"/>
    <w:rsid w:val="00B0483C"/>
    <w:rsid w:val="00B15C87"/>
    <w:rsid w:val="00B1671E"/>
    <w:rsid w:val="00B25EB8"/>
    <w:rsid w:val="00B32E0A"/>
    <w:rsid w:val="00B354E1"/>
    <w:rsid w:val="00B36E3C"/>
    <w:rsid w:val="00B37F4D"/>
    <w:rsid w:val="00B47B93"/>
    <w:rsid w:val="00B57A5D"/>
    <w:rsid w:val="00B73EDE"/>
    <w:rsid w:val="00B8150C"/>
    <w:rsid w:val="00BC2602"/>
    <w:rsid w:val="00BC4F49"/>
    <w:rsid w:val="00C001A9"/>
    <w:rsid w:val="00C034B2"/>
    <w:rsid w:val="00C20B5C"/>
    <w:rsid w:val="00C43325"/>
    <w:rsid w:val="00C52A7B"/>
    <w:rsid w:val="00C54368"/>
    <w:rsid w:val="00C54894"/>
    <w:rsid w:val="00C56BAF"/>
    <w:rsid w:val="00C679AA"/>
    <w:rsid w:val="00C75972"/>
    <w:rsid w:val="00C815A6"/>
    <w:rsid w:val="00C924DC"/>
    <w:rsid w:val="00C95F8B"/>
    <w:rsid w:val="00CB2543"/>
    <w:rsid w:val="00CB2CF3"/>
    <w:rsid w:val="00CC0A3A"/>
    <w:rsid w:val="00CC3376"/>
    <w:rsid w:val="00CD066B"/>
    <w:rsid w:val="00CD7C5F"/>
    <w:rsid w:val="00CE33DD"/>
    <w:rsid w:val="00CE4FEE"/>
    <w:rsid w:val="00CE5046"/>
    <w:rsid w:val="00CE5E94"/>
    <w:rsid w:val="00D0249A"/>
    <w:rsid w:val="00D07983"/>
    <w:rsid w:val="00D2182A"/>
    <w:rsid w:val="00D27536"/>
    <w:rsid w:val="00D42B83"/>
    <w:rsid w:val="00D53546"/>
    <w:rsid w:val="00D62BD7"/>
    <w:rsid w:val="00D75618"/>
    <w:rsid w:val="00D82132"/>
    <w:rsid w:val="00D97F3A"/>
    <w:rsid w:val="00DB0DF4"/>
    <w:rsid w:val="00DB539B"/>
    <w:rsid w:val="00DB59C3"/>
    <w:rsid w:val="00DC1D34"/>
    <w:rsid w:val="00DC259A"/>
    <w:rsid w:val="00DE23E8"/>
    <w:rsid w:val="00DE28D4"/>
    <w:rsid w:val="00DE4AA3"/>
    <w:rsid w:val="00E123C0"/>
    <w:rsid w:val="00E17CD9"/>
    <w:rsid w:val="00E23C58"/>
    <w:rsid w:val="00E263F4"/>
    <w:rsid w:val="00E313D2"/>
    <w:rsid w:val="00E363E0"/>
    <w:rsid w:val="00E425DC"/>
    <w:rsid w:val="00E52377"/>
    <w:rsid w:val="00E572BF"/>
    <w:rsid w:val="00E64E17"/>
    <w:rsid w:val="00E66903"/>
    <w:rsid w:val="00E843D5"/>
    <w:rsid w:val="00E8600E"/>
    <w:rsid w:val="00E866C9"/>
    <w:rsid w:val="00E921DF"/>
    <w:rsid w:val="00EA3D3C"/>
    <w:rsid w:val="00EB43D4"/>
    <w:rsid w:val="00EC0514"/>
    <w:rsid w:val="00EC19BC"/>
    <w:rsid w:val="00EC62DD"/>
    <w:rsid w:val="00EC7759"/>
    <w:rsid w:val="00EE5F7A"/>
    <w:rsid w:val="00F256D5"/>
    <w:rsid w:val="00F277BA"/>
    <w:rsid w:val="00F37D61"/>
    <w:rsid w:val="00F4228F"/>
    <w:rsid w:val="00F46900"/>
    <w:rsid w:val="00F52B50"/>
    <w:rsid w:val="00F61D89"/>
    <w:rsid w:val="00F83438"/>
    <w:rsid w:val="00F856DF"/>
    <w:rsid w:val="00F94D0C"/>
    <w:rsid w:val="00FB2538"/>
    <w:rsid w:val="00FB5875"/>
    <w:rsid w:val="00FD0898"/>
    <w:rsid w:val="00FE274A"/>
    <w:rsid w:val="00FE3EC2"/>
    <w:rsid w:val="00FE47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2D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0F5F5E"/>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0F5F5E"/>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0F5F5E"/>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0F5F5E"/>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0F5F5E"/>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0F5F5E"/>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0F5F5E"/>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0F5F5E"/>
    <w:rPr>
      <w:rFonts w:eastAsiaTheme="majorEastAsia" w:cstheme="majorBidi"/>
      <w:color w:val="272727" w:themeColor="text1" w:themeTint="D8"/>
      <w:kern w:val="2"/>
      <w:sz w:val="24"/>
      <w:szCs w:val="24"/>
      <w:lang w:val="en-GB"/>
      <w14:ligatures w14:val="standardContextual"/>
    </w:rPr>
  </w:style>
  <w:style w:type="paragraph" w:styleId="IntenseQuote">
    <w:name w:val="Intense Quote"/>
    <w:basedOn w:val="Normal"/>
    <w:next w:val="Normal"/>
    <w:link w:val="IntenseQuoteChar"/>
    <w:uiPriority w:val="30"/>
    <w:qFormat/>
    <w:rsid w:val="000F5F5E"/>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0F5F5E"/>
    <w:rPr>
      <w:i/>
      <w:iCs/>
      <w:color w:val="365F91" w:themeColor="accent1" w:themeShade="BF"/>
      <w:kern w:val="2"/>
      <w:sz w:val="24"/>
      <w:szCs w:val="24"/>
      <w:lang w:val="en-GB"/>
      <w14:ligatures w14:val="standardContextual"/>
    </w:rPr>
  </w:style>
  <w:style w:type="paragraph" w:customStyle="1" w:styleId="msonormal0">
    <w:name w:val="msonormal"/>
    <w:basedOn w:val="Normal"/>
    <w:rsid w:val="000F5F5E"/>
    <w:pPr>
      <w:spacing w:before="100" w:beforeAutospacing="1" w:after="100" w:afterAutospacing="1"/>
    </w:pPr>
    <w:rPr>
      <w:rFonts w:eastAsia="Times New Roman" w:cs="Times New Roman"/>
      <w:szCs w:val="24"/>
      <w:lang w:val="en-GB"/>
    </w:rPr>
  </w:style>
  <w:style w:type="paragraph" w:customStyle="1" w:styleId="xl65">
    <w:name w:val="xl65"/>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rPr>
  </w:style>
  <w:style w:type="paragraph" w:customStyle="1" w:styleId="xl66">
    <w:name w:val="xl66"/>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b/>
      <w:bCs/>
      <w:szCs w:val="24"/>
      <w:lang w:val="en-GB"/>
    </w:rPr>
  </w:style>
  <w:style w:type="paragraph" w:customStyle="1" w:styleId="xl67">
    <w:name w:val="xl67"/>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rPr>
  </w:style>
  <w:style w:type="paragraph" w:customStyle="1" w:styleId="xl68">
    <w:name w:val="xl68"/>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Cs w:val="24"/>
      <w:lang w:val="en-GB"/>
    </w:rPr>
  </w:style>
  <w:style w:type="paragraph" w:customStyle="1" w:styleId="xl69">
    <w:name w:val="xl69"/>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w:eastAsia="Times New Roman" w:hAnsi="Helvetica" w:cs="Times New Roman"/>
      <w:szCs w:val="24"/>
      <w:lang w:val="en-GB"/>
    </w:rPr>
  </w:style>
  <w:style w:type="paragraph" w:customStyle="1" w:styleId="xl70">
    <w:name w:val="xl70"/>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b/>
      <w:bCs/>
      <w:color w:val="666666"/>
      <w:szCs w:val="24"/>
      <w:lang w:val="en-GB"/>
    </w:rPr>
  </w:style>
  <w:style w:type="paragraph" w:styleId="Bibliography">
    <w:name w:val="Bibliography"/>
    <w:basedOn w:val="Normal"/>
    <w:next w:val="Normal"/>
    <w:uiPriority w:val="37"/>
    <w:unhideWhenUsed/>
    <w:rsid w:val="007357B5"/>
    <w:pPr>
      <w:tabs>
        <w:tab w:val="left" w:pos="500"/>
      </w:tabs>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2D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0F5F5E"/>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en-GB"/>
      <w14:ligatures w14:val="standardContextual"/>
    </w:rPr>
  </w:style>
  <w:style w:type="paragraph" w:styleId="Heading7">
    <w:name w:val="heading 7"/>
    <w:basedOn w:val="Normal"/>
    <w:next w:val="Normal"/>
    <w:link w:val="Heading7Char"/>
    <w:uiPriority w:val="9"/>
    <w:semiHidden/>
    <w:unhideWhenUsed/>
    <w:qFormat/>
    <w:rsid w:val="000F5F5E"/>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en-GB"/>
      <w14:ligatures w14:val="standardContextual"/>
    </w:rPr>
  </w:style>
  <w:style w:type="paragraph" w:styleId="Heading8">
    <w:name w:val="heading 8"/>
    <w:basedOn w:val="Normal"/>
    <w:next w:val="Normal"/>
    <w:link w:val="Heading8Char"/>
    <w:uiPriority w:val="9"/>
    <w:semiHidden/>
    <w:unhideWhenUsed/>
    <w:qFormat/>
    <w:rsid w:val="000F5F5E"/>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en-GB"/>
      <w14:ligatures w14:val="standardContextual"/>
    </w:rPr>
  </w:style>
  <w:style w:type="paragraph" w:styleId="Heading9">
    <w:name w:val="heading 9"/>
    <w:basedOn w:val="Normal"/>
    <w:next w:val="Normal"/>
    <w:link w:val="Heading9Char"/>
    <w:uiPriority w:val="9"/>
    <w:semiHidden/>
    <w:unhideWhenUsed/>
    <w:qFormat/>
    <w:rsid w:val="000F5F5E"/>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0F5F5E"/>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0F5F5E"/>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0F5F5E"/>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0F5F5E"/>
    <w:rPr>
      <w:rFonts w:eastAsiaTheme="majorEastAsia" w:cstheme="majorBidi"/>
      <w:color w:val="272727" w:themeColor="text1" w:themeTint="D8"/>
      <w:kern w:val="2"/>
      <w:sz w:val="24"/>
      <w:szCs w:val="24"/>
      <w:lang w:val="en-GB"/>
      <w14:ligatures w14:val="standardContextual"/>
    </w:rPr>
  </w:style>
  <w:style w:type="paragraph" w:styleId="IntenseQuote">
    <w:name w:val="Intense Quote"/>
    <w:basedOn w:val="Normal"/>
    <w:next w:val="Normal"/>
    <w:link w:val="IntenseQuoteChar"/>
    <w:uiPriority w:val="30"/>
    <w:qFormat/>
    <w:rsid w:val="000F5F5E"/>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en-GB"/>
      <w14:ligatures w14:val="standardContextual"/>
    </w:rPr>
  </w:style>
  <w:style w:type="character" w:customStyle="1" w:styleId="IntenseQuoteChar">
    <w:name w:val="Intense Quote Char"/>
    <w:basedOn w:val="DefaultParagraphFont"/>
    <w:link w:val="IntenseQuote"/>
    <w:uiPriority w:val="30"/>
    <w:rsid w:val="000F5F5E"/>
    <w:rPr>
      <w:i/>
      <w:iCs/>
      <w:color w:val="365F91" w:themeColor="accent1" w:themeShade="BF"/>
      <w:kern w:val="2"/>
      <w:sz w:val="24"/>
      <w:szCs w:val="24"/>
      <w:lang w:val="en-GB"/>
      <w14:ligatures w14:val="standardContextual"/>
    </w:rPr>
  </w:style>
  <w:style w:type="paragraph" w:customStyle="1" w:styleId="msonormal0">
    <w:name w:val="msonormal"/>
    <w:basedOn w:val="Normal"/>
    <w:rsid w:val="000F5F5E"/>
    <w:pPr>
      <w:spacing w:before="100" w:beforeAutospacing="1" w:after="100" w:afterAutospacing="1"/>
    </w:pPr>
    <w:rPr>
      <w:rFonts w:eastAsia="Times New Roman" w:cs="Times New Roman"/>
      <w:szCs w:val="24"/>
      <w:lang w:val="en-GB"/>
    </w:rPr>
  </w:style>
  <w:style w:type="paragraph" w:customStyle="1" w:styleId="xl65">
    <w:name w:val="xl65"/>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rPr>
  </w:style>
  <w:style w:type="paragraph" w:customStyle="1" w:styleId="xl66">
    <w:name w:val="xl66"/>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b/>
      <w:bCs/>
      <w:szCs w:val="24"/>
      <w:lang w:val="en-GB"/>
    </w:rPr>
  </w:style>
  <w:style w:type="paragraph" w:customStyle="1" w:styleId="xl67">
    <w:name w:val="xl67"/>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szCs w:val="24"/>
      <w:lang w:val="en-GB"/>
    </w:rPr>
  </w:style>
  <w:style w:type="paragraph" w:customStyle="1" w:styleId="xl68">
    <w:name w:val="xl68"/>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eastAsia="Times New Roman" w:hAnsi="Arial" w:cs="Arial"/>
      <w:szCs w:val="24"/>
      <w:lang w:val="en-GB"/>
    </w:rPr>
  </w:style>
  <w:style w:type="paragraph" w:customStyle="1" w:styleId="xl69">
    <w:name w:val="xl69"/>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w:eastAsia="Times New Roman" w:hAnsi="Helvetica" w:cs="Times New Roman"/>
      <w:szCs w:val="24"/>
      <w:lang w:val="en-GB"/>
    </w:rPr>
  </w:style>
  <w:style w:type="paragraph" w:customStyle="1" w:styleId="xl70">
    <w:name w:val="xl70"/>
    <w:basedOn w:val="Normal"/>
    <w:rsid w:val="000F5F5E"/>
    <w:pPr>
      <w:pBdr>
        <w:top w:val="single" w:sz="4" w:space="0" w:color="auto"/>
        <w:left w:val="single" w:sz="4" w:space="0" w:color="auto"/>
        <w:bottom w:val="single" w:sz="4" w:space="0" w:color="auto"/>
        <w:right w:val="single" w:sz="4" w:space="0" w:color="auto"/>
      </w:pBdr>
      <w:spacing w:before="100" w:beforeAutospacing="1" w:after="100" w:afterAutospacing="1"/>
    </w:pPr>
    <w:rPr>
      <w:rFonts w:ascii="Helvetica Neue" w:eastAsia="Times New Roman" w:hAnsi="Helvetica Neue" w:cs="Times New Roman"/>
      <w:b/>
      <w:bCs/>
      <w:color w:val="666666"/>
      <w:szCs w:val="24"/>
      <w:lang w:val="en-GB"/>
    </w:rPr>
  </w:style>
  <w:style w:type="paragraph" w:styleId="Bibliography">
    <w:name w:val="Bibliography"/>
    <w:basedOn w:val="Normal"/>
    <w:next w:val="Normal"/>
    <w:uiPriority w:val="37"/>
    <w:unhideWhenUsed/>
    <w:rsid w:val="007357B5"/>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23" Type="http://schemas.microsoft.com/office/2016/09/relationships/commentsIds" Target="commentsIds.xml"/><Relationship Id="rId10" Type="http://schemas.openxmlformats.org/officeDocument/2006/relationships/webSettings" Target="webSettings.xml"/><Relationship Id="rId19" Type="http://schemas.microsoft.com/office/2011/relationships/commentsExtended" Target="commentsExtended.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EC140B01-0089-4C8D-9EAB-E5BD296E83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7</TotalTime>
  <Pages>40</Pages>
  <Words>51438</Words>
  <Characters>293198</Characters>
  <Application>Microsoft Office Word</Application>
  <DocSecurity>0</DocSecurity>
  <Lines>2443</Lines>
  <Paragraphs>6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ridhar  Kanagaraj</cp:lastModifiedBy>
  <cp:revision>265</cp:revision>
  <cp:lastPrinted>2013-10-03T12:51:00Z</cp:lastPrinted>
  <dcterms:created xsi:type="dcterms:W3CDTF">2026-02-14T14:39:00Z</dcterms:created>
  <dcterms:modified xsi:type="dcterms:W3CDTF">2026-04-07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2"&gt;&lt;session id="r79BtCdY"/&gt;&lt;style id="http://www.zotero.org/styles/frontiers-in-veterinary-science" hasBibliography="1" bibliographyStyleHasBeenSet="1"/&gt;&lt;prefs&gt;&lt;pref name="fieldType" value="Field"/&gt;&lt;pref name="d</vt:lpwstr>
  </property>
  <property fmtid="{D5CDD505-2E9C-101B-9397-08002B2CF9AE}" pid="11" name="ZOTERO_PREF_2">
    <vt:lpwstr>ontAskDelayCitationUpdates" value="true"/&gt;&lt;/prefs&gt;&lt;/data&gt;</vt:lpwstr>
  </property>
</Properties>
</file>